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244CF8" w14:textId="1BC6C38E" w:rsidR="00751270" w:rsidRDefault="00751270" w:rsidP="00751270">
      <w:pPr>
        <w:rPr>
          <w:b/>
          <w:lang w:val="en" w:eastAsia="de-DE"/>
        </w:rPr>
      </w:pPr>
      <w:bookmarkStart w:id="0" w:name="OLE_LINK15"/>
      <w:bookmarkStart w:id="1" w:name="_Hlk89262174"/>
      <w:r>
        <w:rPr>
          <w:b/>
          <w:lang w:val="en" w:eastAsia="de-DE"/>
        </w:rPr>
        <w:t>Photoinduced and electrochemical</w:t>
      </w:r>
      <w:r w:rsidR="00AD19CC">
        <w:rPr>
          <w:b/>
          <w:lang w:val="en" w:eastAsia="de-DE"/>
        </w:rPr>
        <w:t>ly</w:t>
      </w:r>
      <w:r>
        <w:rPr>
          <w:b/>
          <w:lang w:val="en" w:eastAsia="de-DE"/>
        </w:rPr>
        <w:t xml:space="preserve"> induced degradation </w:t>
      </w:r>
      <w:r w:rsidR="00F54A1E">
        <w:rPr>
          <w:b/>
          <w:lang w:val="en" w:eastAsia="de-DE"/>
        </w:rPr>
        <w:t>of v</w:t>
      </w:r>
      <w:r>
        <w:rPr>
          <w:b/>
          <w:lang w:val="en" w:eastAsia="de-DE"/>
        </w:rPr>
        <w:t>enlafaxine</w:t>
      </w:r>
    </w:p>
    <w:p w14:paraId="5FA9BDD4" w14:textId="77777777" w:rsidR="00751270" w:rsidRPr="00CF4667" w:rsidRDefault="00751270" w:rsidP="00751270">
      <w:r w:rsidRPr="00CF4667">
        <w:t>Melanie Voigt, Jean-Michel Dluziak, Nils Wellen, Victoria Langerbein and Martin Jaeger</w:t>
      </w:r>
      <w:r w:rsidRPr="00CF4667">
        <w:rPr>
          <w:color w:val="000000" w:themeColor="text1"/>
          <w:szCs w:val="24"/>
        </w:rPr>
        <w:t>*</w:t>
      </w:r>
    </w:p>
    <w:p w14:paraId="0DE451E6" w14:textId="77777777" w:rsidR="00751270" w:rsidRPr="00CF4667" w:rsidRDefault="00751270" w:rsidP="00751270"/>
    <w:p w14:paraId="0B269CE8" w14:textId="77777777" w:rsidR="00751270" w:rsidRDefault="00751270" w:rsidP="00751270">
      <w:pPr>
        <w:rPr>
          <w:lang w:val="en-US"/>
        </w:rPr>
      </w:pPr>
      <w:r>
        <w:rPr>
          <w:lang w:val="en-US"/>
        </w:rPr>
        <w:t xml:space="preserve">*corresponding author: </w:t>
      </w:r>
    </w:p>
    <w:p w14:paraId="635E142C" w14:textId="77777777" w:rsidR="00751270" w:rsidRDefault="00751270" w:rsidP="00751270">
      <w:pPr>
        <w:spacing w:after="0"/>
        <w:rPr>
          <w:lang w:val="en-US"/>
        </w:rPr>
      </w:pPr>
      <w:r w:rsidRPr="00B1746A">
        <w:rPr>
          <w:lang w:val="en-US"/>
        </w:rPr>
        <w:t xml:space="preserve">Niederrhein University of Applied Sciences, </w:t>
      </w:r>
      <w:r>
        <w:rPr>
          <w:lang w:val="en-US"/>
        </w:rPr>
        <w:t>Department of Chemistry and ILOC</w:t>
      </w:r>
    </w:p>
    <w:p w14:paraId="2B38B60D" w14:textId="77777777" w:rsidR="00751270" w:rsidRDefault="00751270" w:rsidP="00751270">
      <w:pPr>
        <w:spacing w:after="0"/>
        <w:rPr>
          <w:lang w:val="en-US"/>
        </w:rPr>
      </w:pPr>
      <w:proofErr w:type="spellStart"/>
      <w:r>
        <w:rPr>
          <w:lang w:val="en-US"/>
        </w:rPr>
        <w:t>Frankenring</w:t>
      </w:r>
      <w:proofErr w:type="spellEnd"/>
      <w:r>
        <w:rPr>
          <w:lang w:val="en-US"/>
        </w:rPr>
        <w:t xml:space="preserve"> 20, D-47798 Krefeld, Germany</w:t>
      </w:r>
    </w:p>
    <w:p w14:paraId="39ACD0F0" w14:textId="77777777" w:rsidR="00751270" w:rsidRDefault="00751270" w:rsidP="00751270">
      <w:pPr>
        <w:spacing w:after="0"/>
        <w:rPr>
          <w:lang w:val="en-US"/>
        </w:rPr>
      </w:pPr>
      <w:r>
        <w:rPr>
          <w:color w:val="000000" w:themeColor="text1"/>
          <w:szCs w:val="24"/>
          <w:lang w:val="en-US"/>
        </w:rPr>
        <w:t xml:space="preserve">E-mail: </w:t>
      </w:r>
      <w:r w:rsidRPr="00485509">
        <w:rPr>
          <w:lang w:val="en-US"/>
        </w:rPr>
        <w:t>martin.jaeger@hs-niederrhein.de</w:t>
      </w:r>
      <w:r>
        <w:rPr>
          <w:lang w:val="en-US"/>
        </w:rPr>
        <w:t>, phone: +49-2151-822-4188</w:t>
      </w:r>
      <w:bookmarkEnd w:id="0"/>
    </w:p>
    <w:bookmarkEnd w:id="1"/>
    <w:p w14:paraId="35D85437" w14:textId="77777777" w:rsidR="00606DE2" w:rsidRPr="00C30E55" w:rsidRDefault="00606DE2">
      <w:pPr>
        <w:rPr>
          <w:lang w:val="en-US"/>
        </w:rPr>
      </w:pPr>
    </w:p>
    <w:p w14:paraId="47239154" w14:textId="77777777" w:rsidR="00751270" w:rsidRPr="00C30E55" w:rsidRDefault="00751270">
      <w:pPr>
        <w:rPr>
          <w:lang w:val="en-US"/>
        </w:rPr>
      </w:pPr>
    </w:p>
    <w:p w14:paraId="3A8B2B11" w14:textId="77777777" w:rsidR="00751270" w:rsidRPr="00C30E55" w:rsidRDefault="00751270" w:rsidP="00751270">
      <w:pPr>
        <w:jc w:val="center"/>
        <w:rPr>
          <w:rStyle w:val="Fett"/>
          <w:lang w:val="en-US"/>
        </w:rPr>
      </w:pPr>
      <w:r w:rsidRPr="00C30E55">
        <w:rPr>
          <w:rStyle w:val="Fett"/>
          <w:lang w:val="en-US"/>
        </w:rPr>
        <w:t>-Supplemental information -</w:t>
      </w:r>
    </w:p>
    <w:p w14:paraId="08000611" w14:textId="77777777" w:rsidR="00751270" w:rsidRPr="00C30E55" w:rsidRDefault="00751270">
      <w:pPr>
        <w:spacing w:after="160" w:line="259" w:lineRule="auto"/>
        <w:jc w:val="left"/>
        <w:rPr>
          <w:rStyle w:val="Fett"/>
          <w:lang w:val="en-US"/>
        </w:rPr>
      </w:pPr>
      <w:r w:rsidRPr="00C30E55">
        <w:rPr>
          <w:rStyle w:val="Fett"/>
          <w:lang w:val="en-US"/>
        </w:rPr>
        <w:br w:type="page"/>
      </w:r>
    </w:p>
    <w:p w14:paraId="63A6FE61" w14:textId="77777777" w:rsidR="00494E4C" w:rsidRPr="00311CD2" w:rsidRDefault="00494E4C" w:rsidP="00494E4C">
      <w:pPr>
        <w:pStyle w:val="berschrift2"/>
        <w:rPr>
          <w:lang w:val="en-US"/>
        </w:rPr>
      </w:pPr>
      <w:r w:rsidRPr="00311CD2">
        <w:rPr>
          <w:lang w:val="en-US"/>
        </w:rPr>
        <w:lastRenderedPageBreak/>
        <w:t xml:space="preserve">Kinetics of </w:t>
      </w:r>
      <w:bookmarkStart w:id="2" w:name="_Hlk146811069"/>
      <w:r w:rsidRPr="00311CD2">
        <w:rPr>
          <w:lang w:val="en-US"/>
        </w:rPr>
        <w:t>photo</w:t>
      </w:r>
      <w:r>
        <w:rPr>
          <w:lang w:val="en-US"/>
        </w:rPr>
        <w:t xml:space="preserve">induced </w:t>
      </w:r>
      <w:r w:rsidRPr="00311CD2">
        <w:rPr>
          <w:lang w:val="en-US"/>
        </w:rPr>
        <w:t>degradation</w:t>
      </w:r>
      <w:r>
        <w:rPr>
          <w:lang w:val="en-US"/>
        </w:rPr>
        <w:t xml:space="preserve"> and electrochemical oxidation</w:t>
      </w:r>
      <w:bookmarkEnd w:id="2"/>
    </w:p>
    <w:p w14:paraId="2AB84825" w14:textId="5AB342A7" w:rsidR="00494E4C" w:rsidRPr="00494E4C" w:rsidRDefault="00494E4C" w:rsidP="00494E4C">
      <w:pPr>
        <w:rPr>
          <w:rFonts w:eastAsia="Calibri" w:cs="Times New Roman"/>
          <w:lang w:val="en-US"/>
        </w:rPr>
      </w:pPr>
      <w:r w:rsidRPr="00494E4C">
        <w:rPr>
          <w:rFonts w:eastAsia="Calibri" w:cs="Times New Roman"/>
          <w:lang w:val="en-US"/>
        </w:rPr>
        <w:t>Concentration-time (</w:t>
      </w:r>
      <w:r w:rsidRPr="00494E4C">
        <w:rPr>
          <w:rFonts w:eastAsia="Calibri" w:cs="Times New Roman"/>
          <w:i/>
          <w:iCs/>
          <w:lang w:val="en-US"/>
        </w:rPr>
        <w:t>c-t</w:t>
      </w:r>
      <w:r w:rsidRPr="00494E4C">
        <w:rPr>
          <w:rFonts w:eastAsia="Calibri" w:cs="Times New Roman"/>
          <w:lang w:val="en-US"/>
        </w:rPr>
        <w:t xml:space="preserve">) diagrams were obtained as m/z-signal areas of initial compounds from the sample series described above. Signal intensities were normalized to the initial concentration of the pesticide. The recorded </w:t>
      </w:r>
      <w:r w:rsidRPr="00494E4C">
        <w:rPr>
          <w:rFonts w:eastAsia="Calibri" w:cs="Times New Roman"/>
          <w:i/>
          <w:iCs/>
          <w:lang w:val="en-US"/>
        </w:rPr>
        <w:t>c-t</w:t>
      </w:r>
      <w:r w:rsidRPr="00494E4C">
        <w:rPr>
          <w:rFonts w:eastAsia="Calibri" w:cs="Times New Roman"/>
          <w:lang w:val="en-US"/>
        </w:rPr>
        <w:t xml:space="preserve"> curves were fitted using the curve fitting toolbox within the software MatLab2018a (MathWorks, Natick, MA, USA). All </w:t>
      </w:r>
      <w:r w:rsidRPr="00494E4C">
        <w:rPr>
          <w:rFonts w:eastAsia="Calibri" w:cs="Times New Roman"/>
          <w:i/>
          <w:iCs/>
          <w:lang w:val="en-US"/>
        </w:rPr>
        <w:t>c-t</w:t>
      </w:r>
      <w:r w:rsidRPr="00494E4C">
        <w:rPr>
          <w:rFonts w:eastAsia="Calibri" w:cs="Times New Roman"/>
          <w:lang w:val="en-US"/>
        </w:rPr>
        <w:t xml:space="preserve"> curves of </w:t>
      </w:r>
      <w:proofErr w:type="spellStart"/>
      <w:r w:rsidRPr="00494E4C">
        <w:rPr>
          <w:rFonts w:eastAsia="Calibri" w:cs="Times New Roman"/>
          <w:lang w:val="en-US"/>
        </w:rPr>
        <w:t>imazalil</w:t>
      </w:r>
      <w:proofErr w:type="spellEnd"/>
      <w:r w:rsidRPr="00494E4C">
        <w:rPr>
          <w:rFonts w:eastAsia="Calibri" w:cs="Times New Roman"/>
          <w:lang w:val="en-US"/>
        </w:rPr>
        <w:t>, penconazole and tebuconazole were computed assuming the first-order kinetic model of equation 1.</w:t>
      </w:r>
    </w:p>
    <w:p w14:paraId="7AB47334" w14:textId="77777777" w:rsidR="00494E4C" w:rsidRPr="00494E4C" w:rsidRDefault="00494E4C" w:rsidP="00494E4C">
      <w:pPr>
        <w:ind w:firstLine="708"/>
        <w:rPr>
          <w:rFonts w:eastAsia="MS Mincho" w:cs="Times New Roman"/>
          <w:lang w:val="en-US" w:eastAsia="de-DE"/>
        </w:rPr>
      </w:pPr>
      <m:oMath>
        <m:r>
          <w:rPr>
            <w:rFonts w:ascii="Cambria Math" w:eastAsia="Calibri" w:hAnsi="Cambria Math" w:cs="Times New Roman"/>
            <w:lang w:eastAsia="de-DE"/>
          </w:rPr>
          <m:t>A</m:t>
        </m:r>
        <m:box>
          <m:boxPr>
            <m:opEmu m:val="1"/>
            <m:ctrlPr>
              <w:rPr>
                <w:rFonts w:ascii="Cambria Math" w:eastAsia="Calibri" w:hAnsi="Cambria Math" w:cs="Times New Roman"/>
                <w:i/>
                <w:lang w:eastAsia="de-DE"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eastAsia="Calibri" w:hAnsi="Cambria Math" w:cs="Times New Roman"/>
                    <w:i/>
                    <w:lang w:eastAsia="de-DE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eastAsia="de-DE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 w:eastAsia="de-DE"/>
                      </w:rPr>
                      <m:t>1</m:t>
                    </m:r>
                  </m:sub>
                </m:sSub>
              </m:e>
            </m:groupChr>
          </m:e>
        </m:box>
        <m:r>
          <w:rPr>
            <w:rFonts w:ascii="Cambria Math" w:eastAsia="Calibri" w:hAnsi="Cambria Math" w:cs="Times New Roman"/>
            <w:lang w:eastAsia="de-DE"/>
          </w:rPr>
          <m:t>B</m:t>
        </m:r>
        <m:r>
          <w:rPr>
            <w:rFonts w:ascii="Cambria Math" w:eastAsia="Calibri" w:hAnsi="Cambria Math" w:cs="Times New Roman"/>
            <w:lang w:val="en-US" w:eastAsia="de-DE"/>
          </w:rPr>
          <m:t>+.. .</m:t>
        </m:r>
      </m:oMath>
      <w:r w:rsidRPr="00494E4C">
        <w:rPr>
          <w:rFonts w:eastAsia="MS Mincho" w:cs="Times New Roman"/>
          <w:lang w:val="en-US" w:eastAsia="de-DE"/>
        </w:rPr>
        <w:tab/>
      </w:r>
      <w:r w:rsidRPr="00494E4C">
        <w:rPr>
          <w:rFonts w:eastAsia="MS Mincho" w:cs="Times New Roman"/>
          <w:lang w:val="en-US" w:eastAsia="de-DE"/>
        </w:rPr>
        <w:tab/>
      </w:r>
      <w:r w:rsidRPr="00494E4C">
        <w:rPr>
          <w:rFonts w:eastAsia="MS Mincho" w:cs="Times New Roman"/>
          <w:lang w:val="en-US" w:eastAsia="de-DE"/>
        </w:rPr>
        <w:tab/>
      </w:r>
      <w:r w:rsidRPr="00494E4C">
        <w:rPr>
          <w:rFonts w:eastAsia="MS Mincho" w:cs="Times New Roman"/>
          <w:lang w:val="en-US" w:eastAsia="de-DE"/>
        </w:rPr>
        <w:tab/>
      </w:r>
      <w:r w:rsidRPr="00494E4C">
        <w:rPr>
          <w:rFonts w:eastAsia="MS Mincho" w:cs="Times New Roman"/>
          <w:lang w:val="en-US" w:eastAsia="de-DE"/>
        </w:rPr>
        <w:tab/>
      </w:r>
      <w:r w:rsidRPr="00494E4C">
        <w:rPr>
          <w:rFonts w:eastAsia="MS Mincho" w:cs="Times New Roman"/>
          <w:lang w:val="en-US" w:eastAsia="de-DE"/>
        </w:rPr>
        <w:tab/>
      </w:r>
      <w:r w:rsidRPr="00494E4C">
        <w:rPr>
          <w:rFonts w:eastAsia="MS Mincho" w:cs="Times New Roman"/>
          <w:lang w:val="en-US" w:eastAsia="de-DE"/>
        </w:rPr>
        <w:tab/>
      </w:r>
      <w:r w:rsidRPr="00494E4C">
        <w:rPr>
          <w:rFonts w:eastAsia="MS Mincho" w:cs="Times New Roman"/>
          <w:lang w:val="en-US" w:eastAsia="de-DE"/>
        </w:rPr>
        <w:tab/>
      </w:r>
      <w:r w:rsidRPr="00494E4C">
        <w:rPr>
          <w:rFonts w:eastAsia="MS Mincho" w:cs="Times New Roman"/>
          <w:lang w:val="en-US" w:eastAsia="de-DE"/>
        </w:rPr>
        <w:tab/>
        <w:t>(1)</w:t>
      </w:r>
    </w:p>
    <w:p w14:paraId="77B481D5" w14:textId="77777777" w:rsidR="00494E4C" w:rsidRPr="00494E4C" w:rsidRDefault="00494E4C" w:rsidP="00494E4C">
      <w:pPr>
        <w:rPr>
          <w:rFonts w:eastAsia="Calibri" w:cs="Times New Roman"/>
          <w:lang w:val="en-US"/>
        </w:rPr>
      </w:pPr>
      <w:r w:rsidRPr="00494E4C">
        <w:rPr>
          <w:rFonts w:eastAsia="Calibri" w:cs="Times New Roman"/>
          <w:lang w:val="en-US"/>
        </w:rPr>
        <w:t xml:space="preserve">Venlafaxine reacts to an unknown number of products B, C, D etc. The usual mathematical treatment leads to equation 2 with actual concentration </w:t>
      </w:r>
      <w:proofErr w:type="spellStart"/>
      <w:r w:rsidRPr="00494E4C">
        <w:rPr>
          <w:rFonts w:eastAsia="Calibri" w:cs="Times New Roman"/>
          <w:i/>
          <w:iCs/>
          <w:lang w:val="en-US"/>
        </w:rPr>
        <w:t>c</w:t>
      </w:r>
      <w:r w:rsidRPr="00494E4C">
        <w:rPr>
          <w:rFonts w:eastAsia="Calibri" w:cs="Times New Roman"/>
          <w:vertAlign w:val="subscript"/>
          <w:lang w:val="en-US"/>
        </w:rPr>
        <w:t>A</w:t>
      </w:r>
      <w:proofErr w:type="spellEnd"/>
      <w:r w:rsidRPr="00494E4C">
        <w:rPr>
          <w:rFonts w:eastAsia="Calibri" w:cs="Times New Roman"/>
          <w:lang w:val="en-US"/>
        </w:rPr>
        <w:t xml:space="preserve"> of the compound during degradation depending on time </w:t>
      </w:r>
      <w:r w:rsidRPr="00494E4C">
        <w:rPr>
          <w:rFonts w:eastAsia="Calibri" w:cs="Times New Roman"/>
          <w:i/>
          <w:iCs/>
          <w:lang w:val="en-US"/>
        </w:rPr>
        <w:t>t</w:t>
      </w:r>
      <w:r w:rsidRPr="00494E4C">
        <w:rPr>
          <w:rFonts w:eastAsia="Calibri" w:cs="Times New Roman"/>
          <w:lang w:val="en-US"/>
        </w:rPr>
        <w:t xml:space="preserve"> and the initial concentration </w:t>
      </w:r>
      <w:r w:rsidRPr="00494E4C">
        <w:rPr>
          <w:rFonts w:eastAsia="Calibri" w:cs="Times New Roman"/>
          <w:i/>
          <w:iCs/>
          <w:lang w:val="en-US"/>
        </w:rPr>
        <w:t>c</w:t>
      </w:r>
      <w:r w:rsidRPr="00494E4C">
        <w:rPr>
          <w:rFonts w:eastAsia="Calibri" w:cs="Times New Roman"/>
          <w:vertAlign w:val="subscript"/>
          <w:lang w:val="en-US"/>
        </w:rPr>
        <w:t xml:space="preserve">A0 </w:t>
      </w:r>
      <w:r w:rsidRPr="00494E4C">
        <w:rPr>
          <w:rFonts w:eastAsia="Calibri" w:cs="Times New Roman"/>
          <w:noProof/>
          <w:lang w:val="en-US"/>
        </w:rPr>
        <w:t>(Mauser 1974)</w:t>
      </w:r>
      <w:r w:rsidRPr="00494E4C">
        <w:rPr>
          <w:rFonts w:eastAsia="Calibri" w:cs="Times New Roman"/>
          <w:lang w:val="en-US"/>
        </w:rPr>
        <w:t xml:space="preserve">. Equation 2 was used for </w:t>
      </w:r>
      <w:r w:rsidRPr="00494E4C">
        <w:rPr>
          <w:rFonts w:eastAsia="Calibri" w:cs="Times New Roman"/>
          <w:i/>
          <w:iCs/>
          <w:lang w:val="en-US"/>
        </w:rPr>
        <w:t>c-t</w:t>
      </w:r>
      <w:r w:rsidRPr="00494E4C">
        <w:rPr>
          <w:rFonts w:eastAsia="Calibri" w:cs="Times New Roman"/>
          <w:lang w:val="en-US"/>
        </w:rPr>
        <w:t xml:space="preserve"> curve fitting.</w:t>
      </w:r>
    </w:p>
    <w:p w14:paraId="62E5B09A" w14:textId="77777777" w:rsidR="00494E4C" w:rsidRPr="00494E4C" w:rsidRDefault="00252889" w:rsidP="00494E4C">
      <w:pPr>
        <w:ind w:firstLine="708"/>
        <w:rPr>
          <w:rFonts w:eastAsia="MS Mincho" w:cs="Times New Roman"/>
          <w:lang w:val="en-US" w:eastAsia="de-DE"/>
        </w:rPr>
      </w:pPr>
      <m:oMath>
        <m:sSub>
          <m:sSub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sSubPr>
          <m:e>
            <m:r>
              <w:rPr>
                <w:rFonts w:ascii="Cambria Math" w:eastAsia="MS Mincho" w:hAnsi="Cambria Math" w:cs="Times New Roman"/>
                <w:lang w:eastAsia="de-DE"/>
              </w:rPr>
              <m:t>c</m:t>
            </m:r>
          </m:e>
          <m:sub>
            <m:r>
              <w:rPr>
                <w:rFonts w:ascii="Cambria Math" w:eastAsia="MS Mincho" w:hAnsi="Cambria Math" w:cs="Times New Roman"/>
                <w:lang w:eastAsia="de-DE"/>
              </w:rPr>
              <m:t>A</m:t>
            </m:r>
          </m:sub>
        </m:sSub>
        <m:r>
          <w:rPr>
            <w:rFonts w:ascii="Cambria Math" w:eastAsia="MS Mincho" w:hAnsi="Cambria Math" w:cs="Times New Roman" w:hint="eastAsia"/>
            <w:lang w:val="en-US" w:eastAsia="de-DE"/>
          </w:rPr>
          <m:t>=</m:t>
        </m:r>
        <m:sSub>
          <m:sSub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sSubPr>
          <m:e>
            <m:r>
              <w:rPr>
                <w:rFonts w:ascii="Cambria Math" w:eastAsia="MS Mincho" w:hAnsi="Cambria Math" w:cs="Times New Roman"/>
                <w:lang w:eastAsia="de-DE"/>
              </w:rPr>
              <m:t>c</m:t>
            </m:r>
          </m:e>
          <m:sub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eastAsia="de-DE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lang w:eastAsia="de-DE"/>
                  </w:rPr>
                  <m:t>A</m:t>
                </m:r>
              </m:e>
              <m:sub>
                <m:r>
                  <w:rPr>
                    <w:rFonts w:ascii="Cambria Math" w:eastAsia="MS Mincho" w:hAnsi="Cambria Math" w:cs="Times New Roman" w:hint="eastAsia"/>
                    <w:lang w:val="en-US" w:eastAsia="de-DE"/>
                  </w:rPr>
                  <m:t>0</m:t>
                </m:r>
              </m:sub>
            </m:sSub>
          </m:sub>
        </m:sSub>
        <m:r>
          <w:rPr>
            <w:rFonts w:ascii="Cambria Math" w:eastAsia="MS Mincho" w:hAnsi="Cambria Math" w:cs="Times New Roman"/>
            <w:lang w:val="en-US" w:eastAsia="de-DE"/>
          </w:rPr>
          <m:t>∙</m:t>
        </m:r>
        <m:sSup>
          <m:sSup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sSupPr>
          <m:e>
            <m:r>
              <w:rPr>
                <w:rFonts w:ascii="Cambria Math" w:eastAsia="Calibri" w:hAnsi="Cambria Math" w:cs="Times New Roman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Fonts w:ascii="Cambria Math" w:eastAsia="Calibri" w:hAnsi="Cambria Math" w:cs="Times New Roman"/>
              </w:rPr>
              <m:t>t</m:t>
            </m:r>
          </m:sup>
        </m:sSup>
      </m:oMath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  <w:t>(2)</w:t>
      </w:r>
    </w:p>
    <w:p w14:paraId="20B4F743" w14:textId="77777777" w:rsidR="00494E4C" w:rsidRPr="00494E4C" w:rsidRDefault="00494E4C" w:rsidP="00494E4C">
      <w:pPr>
        <w:rPr>
          <w:rFonts w:eastAsia="MS Mincho" w:cs="Times New Roman"/>
          <w:lang w:val="en-US" w:eastAsia="de-DE"/>
        </w:rPr>
      </w:pPr>
      <w:r w:rsidRPr="00494E4C">
        <w:rPr>
          <w:rFonts w:eastAsia="MS Mincho" w:cs="Times New Roman"/>
          <w:lang w:val="en-US" w:eastAsia="de-DE"/>
        </w:rPr>
        <w:t xml:space="preserve">Both electrochemical oxidation and UV irradiation can result in products described as follow-up or subsequent follow-up products, see equation 3 and 4. The rate constants of steps 1, 2, and 3 are described as </w:t>
      </w:r>
      <w:r w:rsidRPr="00494E4C">
        <w:rPr>
          <w:rFonts w:eastAsia="MS Mincho" w:cs="Times New Roman"/>
          <w:i/>
          <w:iCs/>
          <w:lang w:val="en-US" w:eastAsia="de-DE"/>
        </w:rPr>
        <w:t>k</w:t>
      </w:r>
      <w:r w:rsidRPr="00494E4C">
        <w:rPr>
          <w:rFonts w:eastAsia="MS Mincho" w:cs="Times New Roman"/>
          <w:i/>
          <w:iCs/>
          <w:vertAlign w:val="subscript"/>
          <w:lang w:val="en-US" w:eastAsia="de-DE"/>
        </w:rPr>
        <w:t>1</w:t>
      </w:r>
      <w:r w:rsidRPr="00494E4C">
        <w:rPr>
          <w:rFonts w:eastAsia="MS Mincho" w:cs="Times New Roman"/>
          <w:lang w:val="en-US" w:eastAsia="de-DE"/>
        </w:rPr>
        <w:t xml:space="preserve">, </w:t>
      </w:r>
      <w:r w:rsidRPr="00494E4C">
        <w:rPr>
          <w:rFonts w:eastAsia="MS Mincho" w:cs="Times New Roman"/>
          <w:i/>
          <w:iCs/>
          <w:lang w:val="en-US" w:eastAsia="de-DE"/>
        </w:rPr>
        <w:t>k</w:t>
      </w:r>
      <w:r w:rsidRPr="00494E4C">
        <w:rPr>
          <w:rFonts w:eastAsia="MS Mincho" w:cs="Times New Roman"/>
          <w:i/>
          <w:iCs/>
          <w:vertAlign w:val="subscript"/>
          <w:lang w:val="en-US" w:eastAsia="de-DE"/>
        </w:rPr>
        <w:t>2</w:t>
      </w:r>
      <w:r w:rsidRPr="00494E4C">
        <w:rPr>
          <w:rFonts w:eastAsia="MS Mincho" w:cs="Times New Roman"/>
          <w:lang w:val="en-US" w:eastAsia="de-DE"/>
        </w:rPr>
        <w:t xml:space="preserve">, and </w:t>
      </w:r>
      <w:r w:rsidRPr="00494E4C">
        <w:rPr>
          <w:rFonts w:eastAsia="MS Mincho" w:cs="Times New Roman"/>
          <w:i/>
          <w:iCs/>
          <w:lang w:val="en-US" w:eastAsia="de-DE"/>
        </w:rPr>
        <w:t>k</w:t>
      </w:r>
      <w:r w:rsidRPr="00494E4C">
        <w:rPr>
          <w:rFonts w:eastAsia="MS Mincho" w:cs="Times New Roman"/>
          <w:i/>
          <w:iCs/>
          <w:vertAlign w:val="subscript"/>
          <w:lang w:val="en-US" w:eastAsia="de-DE"/>
        </w:rPr>
        <w:t>3</w:t>
      </w:r>
      <w:r w:rsidRPr="00494E4C">
        <w:rPr>
          <w:rFonts w:eastAsia="MS Mincho" w:cs="Times New Roman"/>
          <w:lang w:val="en-US" w:eastAsia="de-DE"/>
        </w:rPr>
        <w:t xml:space="preserve"> and </w:t>
      </w:r>
      <w:proofErr w:type="spellStart"/>
      <w:r w:rsidRPr="00494E4C">
        <w:rPr>
          <w:rFonts w:eastAsia="MS Mincho" w:cs="Times New Roman"/>
          <w:i/>
          <w:iCs/>
          <w:lang w:val="en-US" w:eastAsia="de-DE"/>
        </w:rPr>
        <w:t>c</w:t>
      </w:r>
      <w:r w:rsidRPr="00494E4C">
        <w:rPr>
          <w:rFonts w:eastAsia="MS Mincho" w:cs="Times New Roman"/>
          <w:vertAlign w:val="subscript"/>
          <w:lang w:val="en-US" w:eastAsia="de-DE"/>
        </w:rPr>
        <w:t>n</w:t>
      </w:r>
      <w:proofErr w:type="spellEnd"/>
      <w:r w:rsidRPr="00494E4C">
        <w:rPr>
          <w:rFonts w:eastAsia="MS Mincho" w:cs="Times New Roman"/>
          <w:lang w:val="en-US" w:eastAsia="de-DE"/>
        </w:rPr>
        <w:t xml:space="preserve"> is the concentrations of the corresponding products. </w:t>
      </w:r>
    </w:p>
    <w:p w14:paraId="597E8DB8" w14:textId="77777777" w:rsidR="00494E4C" w:rsidRPr="00494E4C" w:rsidRDefault="00252889" w:rsidP="00494E4C">
      <w:pPr>
        <w:ind w:firstLine="708"/>
        <w:rPr>
          <w:rFonts w:eastAsia="MS Mincho" w:cs="Times New Roman"/>
          <w:lang w:val="en-US" w:eastAsia="de-DE"/>
        </w:rPr>
      </w:pPr>
      <m:oMath>
        <m:sSub>
          <m:sSub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sSubPr>
          <m:e>
            <m:r>
              <w:rPr>
                <w:rFonts w:ascii="Cambria Math" w:eastAsia="MS Mincho" w:hAnsi="Cambria Math" w:cs="Times New Roman"/>
                <w:lang w:eastAsia="de-DE"/>
              </w:rPr>
              <m:t>c</m:t>
            </m:r>
          </m:e>
          <m:sub>
            <m:sSub>
              <m:sSubPr>
                <m:ctrlPr>
                  <w:rPr>
                    <w:rFonts w:ascii="Cambria Math" w:eastAsia="MS Mincho" w:hAnsi="Cambria Math" w:cs="Times New Roman"/>
                    <w:lang w:val="en-US" w:eastAsia="de-D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lang w:val="en-US" w:eastAsia="de-DE"/>
                  </w:rPr>
                  <m:t>A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de-DE"/>
                  </w:rPr>
                  <m:t>1</m:t>
                </m:r>
              </m:sub>
            </m:sSub>
          </m:sub>
        </m:sSub>
        <m:r>
          <w:rPr>
            <w:rFonts w:ascii="Cambria Math" w:eastAsia="MS Mincho" w:hAnsi="Cambria Math" w:cs="Times New Roman"/>
            <w:lang w:val="en-US" w:eastAsia="de-DE"/>
          </w:rPr>
          <m:t>=</m:t>
        </m:r>
        <m:sSub>
          <m:sSub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sSubPr>
          <m:e>
            <m:r>
              <w:rPr>
                <w:rFonts w:ascii="Cambria Math" w:eastAsia="MS Mincho" w:hAnsi="Cambria Math" w:cs="Times New Roman"/>
                <w:lang w:eastAsia="de-DE"/>
              </w:rPr>
              <m:t>c</m:t>
            </m:r>
          </m:e>
          <m:sub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eastAsia="de-D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lang w:val="en-US" w:eastAsia="de-DE"/>
                  </w:rPr>
                  <m:t>A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de-DE"/>
                  </w:rPr>
                  <m:t>0</m:t>
                </m:r>
              </m:sub>
            </m:sSub>
          </m:sub>
        </m:sSub>
        <m:r>
          <w:rPr>
            <w:rFonts w:ascii="Cambria Math" w:eastAsia="MS Mincho" w:hAnsi="Cambria Math" w:cs="Times New Roman"/>
            <w:lang w:val="en-US" w:eastAsia="de-DE"/>
          </w:rPr>
          <m:t>∙</m:t>
        </m:r>
        <m:f>
          <m:f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fPr>
          <m:num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eastAsia="de-DE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lang w:eastAsia="de-DE"/>
                  </w:rPr>
                  <m:t>k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de-DE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eastAsia="de-DE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lang w:eastAsia="de-DE"/>
                  </w:rPr>
                  <m:t>k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de-DE"/>
                  </w:rPr>
                  <m:t>2</m:t>
                </m:r>
              </m:sub>
            </m:sSub>
            <m:r>
              <w:rPr>
                <w:rFonts w:ascii="Cambria Math" w:eastAsia="MS Mincho" w:hAnsi="Cambria Math" w:cs="Times New Roman"/>
                <w:lang w:val="en-US" w:eastAsia="de-DE"/>
              </w:rPr>
              <m:t>-</m:t>
            </m:r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eastAsia="de-DE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lang w:eastAsia="de-DE"/>
                  </w:rPr>
                  <m:t>k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de-DE"/>
                  </w:rPr>
                  <m:t>1</m:t>
                </m:r>
              </m:sub>
            </m:sSub>
          </m:den>
        </m:f>
        <m:r>
          <w:rPr>
            <w:rFonts w:ascii="Cambria Math" w:eastAsia="MS Mincho" w:hAnsi="Cambria Math" w:cs="Times New Roman"/>
            <w:lang w:val="en-US" w:eastAsia="de-DE"/>
          </w:rPr>
          <m:t>∙(</m:t>
        </m:r>
        <m:sSup>
          <m:sSup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sSupPr>
          <m:e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de-DE"/>
              </w:rPr>
              <m:t>e</m:t>
            </m:r>
          </m:e>
          <m:sup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eastAsia="de-DE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lang w:val="en-US" w:eastAsia="de-DE"/>
                  </w:rPr>
                  <m:t>-</m:t>
                </m:r>
                <m:r>
                  <w:rPr>
                    <w:rFonts w:ascii="Cambria Math" w:eastAsia="MS Mincho" w:hAnsi="Cambria Math" w:cs="Times New Roman"/>
                    <w:lang w:eastAsia="de-DE"/>
                  </w:rPr>
                  <m:t>k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de-DE"/>
                  </w:rPr>
                  <m:t>1</m:t>
                </m:r>
              </m:sub>
            </m:sSub>
            <m:r>
              <w:rPr>
                <w:rFonts w:ascii="Cambria Math" w:eastAsia="MS Mincho" w:hAnsi="Cambria Math" w:cs="Times New Roman"/>
                <w:lang w:eastAsia="de-DE"/>
              </w:rPr>
              <m:t>t</m:t>
            </m:r>
          </m:sup>
        </m:sSup>
        <m:r>
          <w:rPr>
            <w:rFonts w:ascii="Cambria Math" w:eastAsia="MS Mincho" w:hAnsi="Cambria Math" w:cs="Times New Roman"/>
            <w:lang w:val="en-US" w:eastAsia="de-DE"/>
          </w:rPr>
          <m:t>-</m:t>
        </m:r>
        <m:sSup>
          <m:sSup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sSupPr>
          <m:e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de-DE"/>
              </w:rPr>
              <m:t>e</m:t>
            </m:r>
          </m:e>
          <m:sup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eastAsia="de-DE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lang w:val="en-US" w:eastAsia="de-DE"/>
                  </w:rPr>
                  <m:t>-</m:t>
                </m:r>
                <m:r>
                  <w:rPr>
                    <w:rFonts w:ascii="Cambria Math" w:eastAsia="MS Mincho" w:hAnsi="Cambria Math" w:cs="Times New Roman"/>
                    <w:lang w:eastAsia="de-DE"/>
                  </w:rPr>
                  <m:t>k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de-DE"/>
                  </w:rPr>
                  <m:t>2</m:t>
                </m:r>
              </m:sub>
            </m:sSub>
            <m:r>
              <w:rPr>
                <w:rFonts w:ascii="Cambria Math" w:eastAsia="MS Mincho" w:hAnsi="Cambria Math" w:cs="Times New Roman"/>
                <w:lang w:eastAsia="de-DE"/>
              </w:rPr>
              <m:t>t</m:t>
            </m:r>
          </m:sup>
        </m:sSup>
        <m:r>
          <w:rPr>
            <w:rFonts w:ascii="Cambria Math" w:eastAsia="MS Mincho" w:hAnsi="Cambria Math" w:cs="Times New Roman"/>
            <w:lang w:val="en-US" w:eastAsia="de-DE"/>
          </w:rPr>
          <m:t>)</m:t>
        </m:r>
      </m:oMath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</w:r>
      <w:r w:rsidR="00494E4C" w:rsidRPr="00494E4C">
        <w:rPr>
          <w:rFonts w:eastAsia="MS Mincho" w:cs="Times New Roman"/>
          <w:lang w:val="en-US" w:eastAsia="de-DE"/>
        </w:rPr>
        <w:tab/>
        <w:t>(3)</w:t>
      </w:r>
    </w:p>
    <w:p w14:paraId="670FB783" w14:textId="77777777" w:rsidR="00494E4C" w:rsidRPr="00494E4C" w:rsidRDefault="00252889" w:rsidP="00494E4C">
      <w:pPr>
        <w:ind w:firstLine="708"/>
        <w:rPr>
          <w:rFonts w:eastAsia="MS Mincho" w:cs="Times New Roman"/>
          <w:lang w:val="en-US" w:eastAsia="de-DE"/>
        </w:rPr>
      </w:pPr>
      <m:oMath>
        <m:sSub>
          <m:sSub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sSubPr>
          <m:e>
            <m:r>
              <w:rPr>
                <w:rFonts w:ascii="Cambria Math" w:eastAsia="MS Mincho" w:hAnsi="Cambria Math" w:cs="Times New Roman"/>
                <w:lang w:eastAsia="de-DE"/>
              </w:rPr>
              <m:t>c</m:t>
            </m:r>
          </m:e>
          <m:sub>
            <m:sSub>
              <m:sSubPr>
                <m:ctrlPr>
                  <w:rPr>
                    <w:rFonts w:ascii="Cambria Math" w:eastAsia="MS Mincho" w:hAnsi="Cambria Math" w:cs="Times New Roman"/>
                    <w:lang w:val="en-US" w:eastAsia="de-D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lang w:val="en-US" w:eastAsia="de-DE"/>
                  </w:rPr>
                  <m:t>A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de-DE"/>
                  </w:rPr>
                  <m:t>2</m:t>
                </m:r>
              </m:sub>
            </m:sSub>
          </m:sub>
        </m:sSub>
        <m:r>
          <w:rPr>
            <w:rFonts w:ascii="Cambria Math" w:eastAsia="MS Mincho" w:hAnsi="Cambria Math" w:cs="Times New Roman"/>
            <w:lang w:val="en-US" w:eastAsia="de-DE"/>
          </w:rPr>
          <m:t>=</m:t>
        </m:r>
        <m:sSub>
          <m:sSub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de-DE"/>
              </w:rPr>
              <m:t>(</m:t>
            </m:r>
            <m:r>
              <w:rPr>
                <w:rFonts w:ascii="Cambria Math" w:eastAsia="MS Mincho" w:hAnsi="Cambria Math" w:cs="Times New Roman"/>
                <w:lang w:eastAsia="de-DE"/>
              </w:rPr>
              <m:t>c</m:t>
            </m:r>
          </m:e>
          <m:sub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eastAsia="de-D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lang w:val="en-US" w:eastAsia="de-DE"/>
                  </w:rPr>
                  <m:t>A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de-DE"/>
                  </w:rPr>
                  <m:t>0</m:t>
                </m:r>
              </m:sub>
            </m:sSub>
          </m:sub>
        </m:sSub>
        <m:r>
          <w:rPr>
            <w:rFonts w:ascii="Cambria Math" w:eastAsia="MS Mincho" w:hAnsi="Cambria Math" w:cs="Times New Roman"/>
            <w:lang w:val="en-US" w:eastAsia="de-DE"/>
          </w:rPr>
          <m:t>∙</m:t>
        </m:r>
        <m:sSub>
          <m:sSub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sSubPr>
          <m:e>
            <m:r>
              <w:rPr>
                <w:rFonts w:ascii="Cambria Math" w:eastAsia="MS Mincho" w:hAnsi="Cambria Math" w:cs="Times New Roman"/>
                <w:lang w:eastAsia="de-DE"/>
              </w:rPr>
              <m:t>k</m:t>
            </m:r>
          </m:e>
          <m:sub>
            <m:r>
              <w:rPr>
                <w:rFonts w:ascii="Cambria Math" w:eastAsia="MS Mincho" w:hAnsi="Cambria Math" w:cs="Times New Roman"/>
                <w:lang w:val="en-US" w:eastAsia="de-DE"/>
              </w:rPr>
              <m:t>1</m:t>
            </m:r>
          </m:sub>
        </m:sSub>
        <m:r>
          <w:rPr>
            <w:rFonts w:ascii="Cambria Math" w:eastAsia="MS Mincho" w:hAnsi="Cambria Math" w:cs="Times New Roman"/>
            <w:lang w:val="en-US" w:eastAsia="de-DE"/>
          </w:rPr>
          <m:t>∙</m:t>
        </m:r>
        <m:sSub>
          <m:sSub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sSubPr>
          <m:e>
            <m:r>
              <w:rPr>
                <w:rFonts w:ascii="Cambria Math" w:eastAsia="MS Mincho" w:hAnsi="Cambria Math" w:cs="Times New Roman"/>
                <w:lang w:eastAsia="de-DE"/>
              </w:rPr>
              <m:t>k</m:t>
            </m:r>
          </m:e>
          <m:sub>
            <m:r>
              <w:rPr>
                <w:rFonts w:ascii="Cambria Math" w:eastAsia="MS Mincho" w:hAnsi="Cambria Math" w:cs="Times New Roman"/>
                <w:lang w:val="en-US" w:eastAsia="de-DE"/>
              </w:rPr>
              <m:t>2</m:t>
            </m:r>
          </m:sub>
        </m:sSub>
        <m:r>
          <w:rPr>
            <w:rFonts w:ascii="Cambria Math" w:eastAsia="MS Mincho" w:hAnsi="Cambria Math" w:cs="Times New Roman"/>
            <w:lang w:val="en-US" w:eastAsia="de-DE"/>
          </w:rPr>
          <m:t>)∙</m:t>
        </m:r>
        <m:d>
          <m:dPr>
            <m:ctrlPr>
              <w:rPr>
                <w:rFonts w:ascii="Cambria Math" w:eastAsia="MS Mincho" w:hAnsi="Cambria Math" w:cs="Times New Roman"/>
                <w:i/>
                <w:lang w:eastAsia="de-DE"/>
              </w:rPr>
            </m:ctrlPr>
          </m:dPr>
          <m:e>
            <m:f>
              <m:fPr>
                <m:ctrlPr>
                  <w:rPr>
                    <w:rFonts w:ascii="Cambria Math" w:eastAsia="MS Mincho" w:hAnsi="Cambria Math" w:cs="Times New Roman"/>
                    <w:i/>
                    <w:lang w:eastAsia="de-DE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eastAsia="de-DE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  <w:lang w:eastAsia="de-DE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-</m:t>
                        </m:r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lang w:eastAsia="de-DE"/>
                      </w:rPr>
                      <m:t>t</m:t>
                    </m:r>
                  </m:sup>
                </m:sSup>
              </m:num>
              <m:den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eastAsia="de-D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lang w:val="en-US" w:eastAsia="de-D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eastAsia="de-D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lang w:val="en-US" w:eastAsia="de-D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1</m:t>
                        </m:r>
                      </m:sub>
                    </m:sSub>
                  </m:e>
                </m:d>
              </m:den>
            </m:f>
            <m:r>
              <w:rPr>
                <w:rFonts w:ascii="Cambria Math" w:eastAsia="MS Mincho" w:hAnsi="Cambria Math" w:cs="Times New Roman"/>
                <w:lang w:val="en-US" w:eastAsia="de-DE"/>
              </w:rPr>
              <m:t>-</m:t>
            </m:r>
            <m:f>
              <m:fPr>
                <m:ctrlPr>
                  <w:rPr>
                    <w:rFonts w:ascii="Cambria Math" w:eastAsia="MS Mincho" w:hAnsi="Cambria Math" w:cs="Times New Roman"/>
                    <w:i/>
                    <w:lang w:eastAsia="de-DE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eastAsia="de-DE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  <w:lang w:eastAsia="de-DE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-</m:t>
                        </m:r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lang w:eastAsia="de-DE"/>
                      </w:rPr>
                      <m:t>t</m:t>
                    </m:r>
                  </m:sup>
                </m:sSup>
              </m:num>
              <m:den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eastAsia="de-D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lang w:val="en-US" w:eastAsia="de-D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eastAsia="de-D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lang w:val="en-US" w:eastAsia="de-D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2</m:t>
                        </m:r>
                      </m:sub>
                    </m:sSub>
                  </m:e>
                </m:d>
              </m:den>
            </m:f>
            <m:r>
              <w:rPr>
                <w:rFonts w:ascii="Cambria Math" w:eastAsia="MS Mincho" w:hAnsi="Cambria Math" w:cs="Times New Roman"/>
                <w:lang w:val="en-US" w:eastAsia="de-DE"/>
              </w:rPr>
              <m:t>+</m:t>
            </m:r>
            <m:f>
              <m:fPr>
                <m:ctrlPr>
                  <w:rPr>
                    <w:rFonts w:ascii="Cambria Math" w:eastAsia="MS Mincho" w:hAnsi="Cambria Math" w:cs="Times New Roman"/>
                    <w:i/>
                    <w:lang w:eastAsia="de-DE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lang w:eastAsia="de-DE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  <w:lang w:eastAsia="de-DE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-</m:t>
                        </m:r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lang w:eastAsia="de-DE"/>
                      </w:rPr>
                      <m:t>t</m:t>
                    </m:r>
                  </m:sup>
                </m:sSup>
              </m:num>
              <m:den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eastAsia="de-D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lang w:val="en-US" w:eastAsia="de-D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1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lang w:eastAsia="de-D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lang w:val="en-US" w:eastAsia="de-D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lang w:eastAsia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lang w:eastAsia="de-D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lang w:val="en-US" w:eastAsia="de-DE"/>
                          </w:rPr>
                          <m:t>2</m:t>
                        </m:r>
                      </m:sub>
                    </m:sSub>
                  </m:e>
                </m:d>
              </m:den>
            </m:f>
          </m:e>
        </m:d>
      </m:oMath>
      <w:r w:rsidR="00494E4C" w:rsidRPr="00494E4C">
        <w:rPr>
          <w:rFonts w:eastAsia="MS Mincho" w:cs="Times New Roman"/>
          <w:lang w:val="en-US" w:eastAsia="de-DE"/>
        </w:rPr>
        <w:tab/>
        <w:t>(4)</w:t>
      </w:r>
    </w:p>
    <w:p w14:paraId="61001D77" w14:textId="77777777" w:rsidR="00494E4C" w:rsidRPr="00494E4C" w:rsidRDefault="00494E4C" w:rsidP="00494E4C">
      <w:pPr>
        <w:rPr>
          <w:rFonts w:eastAsia="Calibri" w:cs="Times New Roman"/>
          <w:lang w:val="en-US"/>
        </w:rPr>
      </w:pPr>
      <w:r w:rsidRPr="00494E4C">
        <w:rPr>
          <w:rFonts w:eastAsia="Calibri" w:cs="Times New Roman"/>
          <w:lang w:val="en-US"/>
        </w:rPr>
        <w:t xml:space="preserve">The half-live </w:t>
      </w:r>
      <w:r w:rsidRPr="00494E4C">
        <w:rPr>
          <w:rFonts w:eastAsia="Calibri" w:cs="Times New Roman"/>
          <w:i/>
          <w:iCs/>
          <w:lang w:val="en-US"/>
        </w:rPr>
        <w:t>t</w:t>
      </w:r>
      <w:r w:rsidRPr="00494E4C">
        <w:rPr>
          <w:rFonts w:eastAsia="Calibri" w:cs="Times New Roman"/>
          <w:vertAlign w:val="subscript"/>
          <w:lang w:val="en-US"/>
        </w:rPr>
        <w:t>1/2</w:t>
      </w:r>
      <w:r w:rsidRPr="00494E4C">
        <w:rPr>
          <w:rFonts w:eastAsia="Calibri" w:cs="Times New Roman"/>
          <w:lang w:val="en-US"/>
        </w:rPr>
        <w:t xml:space="preserve"> was calculated according to Equation 5.</w:t>
      </w:r>
    </w:p>
    <w:p w14:paraId="5C774841" w14:textId="6BE0C7B7" w:rsidR="00494E4C" w:rsidRDefault="00252889" w:rsidP="00494E4C">
      <w:pPr>
        <w:ind w:firstLine="708"/>
        <w:rPr>
          <w:rFonts w:eastAsia="Calibri" w:cs="Times New Roman"/>
          <w:lang w:val="en-US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  <w:lang w:val="en-US"/>
              </w:rPr>
              <m:t>1/2</m:t>
            </m:r>
          </m:sub>
        </m:sSub>
        <m:r>
          <w:rPr>
            <w:rFonts w:ascii="Cambria Math" w:eastAsia="Calibri" w:hAnsi="Cambria Math" w:cs="Times New Roman"/>
            <w:lang w:val="en-US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</w:rPr>
            </m:ctrlPr>
          </m:fPr>
          <m:num>
            <m:func>
              <m:funcPr>
                <m:ctrlPr>
                  <w:rPr>
                    <w:rFonts w:ascii="Cambria Math" w:eastAsia="Calibri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en-US"/>
                  </w:rPr>
                  <m:t>ln</m:t>
                </m:r>
              </m:fName>
              <m:e>
                <m:r>
                  <w:rPr>
                    <w:rFonts w:ascii="Cambria Math" w:eastAsia="Calibri" w:hAnsi="Cambria Math" w:cs="Times New Roman"/>
                    <w:lang w:val="en-US"/>
                  </w:rPr>
                  <m:t>(2)</m:t>
                </m:r>
              </m:e>
            </m:func>
          </m:num>
          <m:den>
            <m:r>
              <w:rPr>
                <w:rFonts w:ascii="Cambria Math" w:eastAsia="Calibri" w:hAnsi="Cambria Math" w:cs="Times New Roman"/>
              </w:rPr>
              <m:t>k</m:t>
            </m:r>
          </m:den>
        </m:f>
      </m:oMath>
      <w:r w:rsidR="00494E4C" w:rsidRPr="00494E4C">
        <w:rPr>
          <w:rFonts w:eastAsia="MS Mincho" w:cs="Times New Roman"/>
          <w:lang w:val="en-US"/>
        </w:rPr>
        <w:tab/>
      </w:r>
      <w:r w:rsidR="00494E4C" w:rsidRPr="00494E4C">
        <w:rPr>
          <w:rFonts w:eastAsia="MS Mincho" w:cs="Times New Roman"/>
          <w:lang w:val="en-US"/>
        </w:rPr>
        <w:tab/>
      </w:r>
      <w:r w:rsidR="00494E4C" w:rsidRPr="00494E4C">
        <w:rPr>
          <w:rFonts w:eastAsia="MS Mincho" w:cs="Times New Roman"/>
          <w:lang w:val="en-US"/>
        </w:rPr>
        <w:tab/>
      </w:r>
      <w:r w:rsidR="00494E4C" w:rsidRPr="00494E4C">
        <w:rPr>
          <w:rFonts w:eastAsia="MS Mincho" w:cs="Times New Roman"/>
          <w:lang w:val="en-US"/>
        </w:rPr>
        <w:tab/>
      </w:r>
      <w:r w:rsidR="00494E4C" w:rsidRPr="00494E4C">
        <w:rPr>
          <w:rFonts w:eastAsia="MS Mincho" w:cs="Times New Roman"/>
          <w:lang w:val="en-US"/>
        </w:rPr>
        <w:tab/>
      </w:r>
      <w:r w:rsidR="00494E4C" w:rsidRPr="00494E4C">
        <w:rPr>
          <w:rFonts w:eastAsia="MS Mincho" w:cs="Times New Roman"/>
          <w:lang w:val="en-US"/>
        </w:rPr>
        <w:tab/>
      </w:r>
      <w:r w:rsidR="00494E4C" w:rsidRPr="00494E4C">
        <w:rPr>
          <w:rFonts w:eastAsia="MS Mincho" w:cs="Times New Roman"/>
          <w:lang w:val="en-US"/>
        </w:rPr>
        <w:tab/>
      </w:r>
      <w:r w:rsidR="00494E4C" w:rsidRPr="00494E4C">
        <w:rPr>
          <w:rFonts w:eastAsia="MS Mincho" w:cs="Times New Roman"/>
          <w:lang w:val="en-US"/>
        </w:rPr>
        <w:tab/>
      </w:r>
      <w:r w:rsidR="00494E4C" w:rsidRPr="00494E4C">
        <w:rPr>
          <w:rFonts w:eastAsia="MS Mincho" w:cs="Times New Roman"/>
          <w:lang w:val="en-US"/>
        </w:rPr>
        <w:tab/>
      </w:r>
      <w:r w:rsidR="00494E4C" w:rsidRPr="00494E4C">
        <w:rPr>
          <w:rFonts w:eastAsia="Calibri" w:cs="Times New Roman"/>
          <w:lang w:val="en-US"/>
        </w:rPr>
        <w:t>(5)</w:t>
      </w:r>
    </w:p>
    <w:p w14:paraId="1D445AB7" w14:textId="77777777" w:rsidR="00494E4C" w:rsidRDefault="00494E4C" w:rsidP="00494E4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</w:p>
    <w:p w14:paraId="5EC8CAE0" w14:textId="5314485F" w:rsidR="00121FAF" w:rsidRDefault="00121FAF" w:rsidP="00751270">
      <w:pPr>
        <w:spacing w:after="0"/>
        <w:rPr>
          <w:b/>
          <w:bCs/>
          <w:lang w:val="en" w:eastAsia="de-DE"/>
        </w:rPr>
      </w:pPr>
      <w:r w:rsidRPr="00121FAF">
        <w:rPr>
          <w:b/>
          <w:bCs/>
          <w:noProof/>
          <w:lang w:eastAsia="de-DE"/>
        </w:rPr>
        <w:lastRenderedPageBreak/>
        <w:drawing>
          <wp:inline distT="0" distB="0" distL="0" distR="0" wp14:anchorId="730E1C8E" wp14:editId="79FE5E0A">
            <wp:extent cx="5760720" cy="3228975"/>
            <wp:effectExtent l="0" t="0" r="0" b="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992D355" w14:textId="44E75157" w:rsidR="00121FAF" w:rsidRDefault="00121FAF" w:rsidP="00751270">
      <w:pPr>
        <w:spacing w:after="0"/>
        <w:rPr>
          <w:b/>
          <w:bCs/>
          <w:lang w:val="en" w:eastAsia="de-DE"/>
        </w:rPr>
      </w:pPr>
      <w:r w:rsidRPr="00CD2B2F">
        <w:rPr>
          <w:b/>
          <w:bCs/>
          <w:lang w:val="en" w:eastAsia="de-DE"/>
        </w:rPr>
        <w:t xml:space="preserve">Figure </w:t>
      </w:r>
      <w:r w:rsidR="00E50E6F">
        <w:rPr>
          <w:b/>
          <w:bCs/>
          <w:lang w:val="en" w:eastAsia="de-DE"/>
        </w:rPr>
        <w:t>S1</w:t>
      </w:r>
      <w:r w:rsidRPr="00CD2B2F">
        <w:rPr>
          <w:b/>
          <w:bCs/>
          <w:lang w:val="en" w:eastAsia="de-DE"/>
        </w:rPr>
        <w:t xml:space="preserve"> </w:t>
      </w:r>
      <w:r>
        <w:rPr>
          <w:b/>
          <w:bCs/>
          <w:lang w:val="en" w:eastAsia="de-DE"/>
        </w:rPr>
        <w:t>Emission spectrum of the UV source (purple) and absorption spectrum of venlafaxine (green) (SI)</w:t>
      </w:r>
    </w:p>
    <w:p w14:paraId="5E6306EA" w14:textId="217AADC4" w:rsidR="00121FAF" w:rsidRDefault="00774B6B" w:rsidP="00751270">
      <w:pPr>
        <w:spacing w:after="0"/>
        <w:rPr>
          <w:b/>
          <w:bCs/>
          <w:lang w:val="en" w:eastAsia="de-DE"/>
        </w:rPr>
      </w:pPr>
      <w:r>
        <w:rPr>
          <w:b/>
          <w:bCs/>
          <w:noProof/>
          <w:lang w:val="en" w:eastAsia="de-DE"/>
        </w:rPr>
        <w:drawing>
          <wp:inline distT="0" distB="0" distL="0" distR="0" wp14:anchorId="09526840" wp14:editId="787DE8F7">
            <wp:extent cx="5671820" cy="2371725"/>
            <wp:effectExtent l="0" t="0" r="508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174"/>
                    <a:stretch/>
                  </pic:blipFill>
                  <pic:spPr bwMode="auto">
                    <a:xfrm>
                      <a:off x="0" y="0"/>
                      <a:ext cx="5683227" cy="237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498AC" w14:textId="1E4AD216" w:rsidR="00144F0C" w:rsidRPr="00B64F5B" w:rsidRDefault="00144F0C" w:rsidP="00144F0C">
      <w:pPr>
        <w:spacing w:after="0"/>
        <w:rPr>
          <w:b/>
          <w:bCs/>
          <w:lang w:val="en" w:eastAsia="de-DE"/>
        </w:rPr>
      </w:pPr>
      <w:r w:rsidRPr="00B64F5B">
        <w:rPr>
          <w:b/>
          <w:bCs/>
          <w:lang w:val="en" w:eastAsia="de-DE"/>
        </w:rPr>
        <w:t xml:space="preserve">Figure S2 Normalized concentration-time curves of </w:t>
      </w:r>
      <w:r w:rsidR="001C76DA" w:rsidRPr="00B64F5B">
        <w:rPr>
          <w:b/>
          <w:bCs/>
          <w:lang w:val="en" w:eastAsia="de-DE"/>
        </w:rPr>
        <w:t xml:space="preserve">a) </w:t>
      </w:r>
      <w:r w:rsidRPr="00B64F5B">
        <w:rPr>
          <w:b/>
          <w:bCs/>
          <w:lang w:val="en" w:eastAsia="de-DE"/>
        </w:rPr>
        <w:t xml:space="preserve">venlafaxine in pure water (▲, light blue), in the presence of </w:t>
      </w:r>
      <w:r w:rsidRPr="00B64F5B">
        <w:rPr>
          <w:b/>
          <w:bCs/>
          <w:i/>
          <w:iCs/>
          <w:lang w:val="en" w:eastAsia="de-DE"/>
        </w:rPr>
        <w:t>tert</w:t>
      </w:r>
      <w:r w:rsidRPr="00B64F5B">
        <w:rPr>
          <w:b/>
          <w:bCs/>
          <w:lang w:val="en" w:eastAsia="de-DE"/>
        </w:rPr>
        <w:t>-butanol 10 % (■, orange)</w:t>
      </w:r>
      <w:r w:rsidR="001C76DA" w:rsidRPr="00B64F5B">
        <w:rPr>
          <w:b/>
          <w:bCs/>
          <w:lang w:val="en" w:eastAsia="de-DE"/>
        </w:rPr>
        <w:t xml:space="preserve">, and </w:t>
      </w:r>
      <w:r w:rsidR="0090751F" w:rsidRPr="00B64F5B">
        <w:rPr>
          <w:b/>
          <w:bCs/>
          <w:lang w:val="en" w:eastAsia="de-DE"/>
        </w:rPr>
        <w:t xml:space="preserve">b) venlafaxine Ven194 (Ο, orange), Ven292 (■, dark blue), Ven294a (x, red) and Ven294b (▲, green) upon photo-irradiation in the presence of 10% </w:t>
      </w:r>
      <w:r w:rsidR="0090751F" w:rsidRPr="00B64F5B">
        <w:rPr>
          <w:b/>
          <w:bCs/>
          <w:i/>
          <w:iCs/>
          <w:lang w:val="en" w:eastAsia="de-DE"/>
        </w:rPr>
        <w:t>tert</w:t>
      </w:r>
      <w:r w:rsidR="0090751F" w:rsidRPr="00B64F5B">
        <w:rPr>
          <w:b/>
          <w:bCs/>
          <w:lang w:val="en" w:eastAsia="de-DE"/>
        </w:rPr>
        <w:t>-butanol; initial concentration of venlafaxine was 20 ± 0.3 mg L</w:t>
      </w:r>
      <w:r w:rsidR="0090751F" w:rsidRPr="00B64F5B">
        <w:rPr>
          <w:b/>
          <w:bCs/>
          <w:vertAlign w:val="superscript"/>
          <w:lang w:val="en" w:eastAsia="de-DE"/>
        </w:rPr>
        <w:t>-1</w:t>
      </w:r>
      <w:r w:rsidR="0090751F" w:rsidRPr="00B64F5B">
        <w:rPr>
          <w:b/>
          <w:bCs/>
          <w:lang w:val="en" w:eastAsia="de-DE"/>
        </w:rPr>
        <w:t>.</w:t>
      </w:r>
      <w:r w:rsidR="00A1019A" w:rsidRPr="00B64F5B">
        <w:rPr>
          <w:b/>
          <w:bCs/>
          <w:lang w:val="en" w:eastAsia="de-DE"/>
        </w:rPr>
        <w:t xml:space="preserve"> Error bars from replicate experiments represent standard deviations from replicate experiments.</w:t>
      </w:r>
    </w:p>
    <w:p w14:paraId="2AFD9FE1" w14:textId="65E2D594" w:rsidR="00144F0C" w:rsidRPr="00B64F5B" w:rsidRDefault="00144F0C" w:rsidP="00751270">
      <w:pPr>
        <w:spacing w:after="0"/>
        <w:rPr>
          <w:b/>
          <w:bCs/>
          <w:lang w:val="en" w:eastAsia="de-DE"/>
        </w:rPr>
      </w:pPr>
    </w:p>
    <w:p w14:paraId="4A288168" w14:textId="77777777" w:rsidR="00144F0C" w:rsidRPr="00B64F5B" w:rsidRDefault="00144F0C" w:rsidP="00751270">
      <w:pPr>
        <w:spacing w:after="0"/>
        <w:rPr>
          <w:b/>
          <w:bCs/>
          <w:lang w:val="en" w:eastAsia="de-DE"/>
        </w:rPr>
      </w:pPr>
    </w:p>
    <w:p w14:paraId="03F57A52" w14:textId="32F6AE3E" w:rsidR="00751270" w:rsidRPr="00B64F5B" w:rsidRDefault="00751270" w:rsidP="00751270">
      <w:pPr>
        <w:spacing w:after="0"/>
        <w:rPr>
          <w:b/>
          <w:bCs/>
          <w:lang w:val="en" w:eastAsia="de-DE"/>
        </w:rPr>
      </w:pPr>
      <w:r w:rsidRPr="00B64F5B">
        <w:rPr>
          <w:b/>
          <w:bCs/>
          <w:lang w:val="en" w:eastAsia="de-DE"/>
        </w:rPr>
        <w:t xml:space="preserve">Table S1 </w:t>
      </w:r>
      <w:r w:rsidR="0033281E" w:rsidRPr="00B64F5B">
        <w:rPr>
          <w:b/>
          <w:bCs/>
          <w:lang w:val="en" w:eastAsia="de-DE"/>
        </w:rPr>
        <w:t>R</w:t>
      </w:r>
      <w:r w:rsidRPr="00B64F5B">
        <w:rPr>
          <w:b/>
          <w:bCs/>
          <w:lang w:val="en" w:eastAsia="de-DE"/>
        </w:rPr>
        <w:t>ate-constants k and their half-lives</w:t>
      </w:r>
      <w:r w:rsidR="00BA46D9" w:rsidRPr="00B64F5B">
        <w:rPr>
          <w:b/>
          <w:bCs/>
          <w:lang w:val="en" w:eastAsia="de-DE"/>
        </w:rPr>
        <w:t xml:space="preserve"> of photoinduced degradation</w:t>
      </w:r>
    </w:p>
    <w:tbl>
      <w:tblPr>
        <w:tblW w:w="75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3"/>
        <w:gridCol w:w="1701"/>
        <w:gridCol w:w="2126"/>
        <w:gridCol w:w="851"/>
        <w:gridCol w:w="1417"/>
      </w:tblGrid>
      <w:tr w:rsidR="00B64F5B" w:rsidRPr="00B64F5B" w14:paraId="4E630463" w14:textId="77777777" w:rsidTr="007111C7">
        <w:trPr>
          <w:trHeight w:val="32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23B7B" w14:textId="77777777" w:rsidR="00751270" w:rsidRPr="00B64F5B" w:rsidRDefault="00751270" w:rsidP="00EE2FF3">
            <w:pPr>
              <w:spacing w:after="0" w:line="276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b/>
                <w:bCs/>
                <w:kern w:val="24"/>
                <w:szCs w:val="24"/>
                <w:lang w:eastAsia="de-DE"/>
              </w:rPr>
              <w:t>H</w:t>
            </w:r>
            <w:r w:rsidRPr="00B64F5B">
              <w:rPr>
                <w:rFonts w:eastAsia="Times New Roman" w:cs="Times New Roman"/>
                <w:b/>
                <w:bCs/>
                <w:kern w:val="24"/>
                <w:position w:val="-6"/>
                <w:szCs w:val="24"/>
                <w:vertAlign w:val="subscript"/>
                <w:lang w:eastAsia="de-DE"/>
              </w:rPr>
              <w:t>2</w:t>
            </w:r>
            <w:r w:rsidRPr="00B64F5B">
              <w:rPr>
                <w:rFonts w:eastAsia="Times New Roman" w:cs="Times New Roman"/>
                <w:b/>
                <w:bCs/>
                <w:kern w:val="24"/>
                <w:szCs w:val="24"/>
                <w:lang w:eastAsia="de-DE"/>
              </w:rPr>
              <w:t>O</w:t>
            </w:r>
            <w:r w:rsidRPr="00B64F5B">
              <w:rPr>
                <w:rFonts w:eastAsia="Times New Roman" w:cs="Times New Roman"/>
                <w:b/>
                <w:bCs/>
                <w:kern w:val="24"/>
                <w:position w:val="-6"/>
                <w:szCs w:val="24"/>
                <w:vertAlign w:val="subscript"/>
                <w:lang w:eastAsia="de-DE"/>
              </w:rPr>
              <w:t xml:space="preserve">2 </w:t>
            </w:r>
            <w:r w:rsidRPr="00B64F5B">
              <w:rPr>
                <w:rFonts w:eastAsia="Times New Roman" w:cs="Times New Roman"/>
                <w:b/>
                <w:bCs/>
                <w:kern w:val="24"/>
                <w:szCs w:val="24"/>
                <w:lang w:eastAsia="de-DE"/>
              </w:rPr>
              <w:t>mg L</w:t>
            </w:r>
            <w:r w:rsidRPr="00B64F5B">
              <w:rPr>
                <w:rFonts w:eastAsia="Times New Roman" w:cs="Times New Roman"/>
                <w:b/>
                <w:bCs/>
                <w:kern w:val="24"/>
                <w:position w:val="7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0D785" w14:textId="77777777" w:rsidR="00751270" w:rsidRPr="00B64F5B" w:rsidRDefault="00751270" w:rsidP="00EE2FF3">
            <w:pPr>
              <w:spacing w:after="0" w:line="276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b/>
                <w:bCs/>
                <w:i/>
                <w:iCs/>
                <w:kern w:val="24"/>
                <w:szCs w:val="24"/>
                <w:lang w:eastAsia="de-DE"/>
              </w:rPr>
              <w:t>tert</w:t>
            </w:r>
            <w:r w:rsidRPr="00B64F5B">
              <w:rPr>
                <w:rFonts w:eastAsia="Times New Roman" w:cs="Times New Roman"/>
                <w:b/>
                <w:bCs/>
                <w:kern w:val="24"/>
                <w:szCs w:val="24"/>
                <w:lang w:eastAsia="de-DE"/>
              </w:rPr>
              <w:t>-Butanol /%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8CA48" w14:textId="77777777" w:rsidR="00751270" w:rsidRPr="00B64F5B" w:rsidRDefault="00751270" w:rsidP="00EE2FF3">
            <w:pPr>
              <w:spacing w:after="0" w:line="276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b/>
                <w:bCs/>
                <w:kern w:val="24"/>
                <w:szCs w:val="24"/>
                <w:lang w:eastAsia="de-DE"/>
              </w:rPr>
              <w:t xml:space="preserve">Humic </w:t>
            </w:r>
            <w:proofErr w:type="spellStart"/>
            <w:r w:rsidRPr="00B64F5B">
              <w:rPr>
                <w:rFonts w:eastAsia="Times New Roman" w:cs="Times New Roman"/>
                <w:b/>
                <w:bCs/>
                <w:kern w:val="24"/>
                <w:szCs w:val="24"/>
                <w:lang w:eastAsia="de-DE"/>
              </w:rPr>
              <w:t>acid</w:t>
            </w:r>
            <w:proofErr w:type="spellEnd"/>
            <w:r w:rsidRPr="00B64F5B">
              <w:rPr>
                <w:rFonts w:eastAsia="Times New Roman" w:cs="Times New Roman"/>
                <w:b/>
                <w:bCs/>
                <w:kern w:val="24"/>
                <w:szCs w:val="24"/>
                <w:lang w:eastAsia="de-DE"/>
              </w:rPr>
              <w:t xml:space="preserve"> /mg L</w:t>
            </w:r>
            <w:r w:rsidRPr="00B64F5B">
              <w:rPr>
                <w:rFonts w:eastAsia="Times New Roman" w:cs="Times New Roman"/>
                <w:b/>
                <w:bCs/>
                <w:kern w:val="24"/>
                <w:position w:val="7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4F225" w14:textId="77777777" w:rsidR="00751270" w:rsidRPr="00B64F5B" w:rsidRDefault="00751270" w:rsidP="00EE2FF3">
            <w:pPr>
              <w:spacing w:after="0" w:line="276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b/>
                <w:bCs/>
                <w:kern w:val="24"/>
                <w:szCs w:val="24"/>
                <w:lang w:eastAsia="de-DE"/>
              </w:rPr>
              <w:t>k /min</w:t>
            </w:r>
            <w:r w:rsidRPr="00B64F5B">
              <w:rPr>
                <w:rFonts w:eastAsia="Times New Roman" w:cs="Times New Roman"/>
                <w:b/>
                <w:bCs/>
                <w:kern w:val="24"/>
                <w:position w:val="7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A3292" w14:textId="77777777" w:rsidR="00751270" w:rsidRPr="00B64F5B" w:rsidRDefault="00751270" w:rsidP="00EE2FF3">
            <w:pPr>
              <w:spacing w:after="0" w:line="276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b/>
                <w:bCs/>
                <w:kern w:val="24"/>
                <w:szCs w:val="24"/>
                <w:lang w:eastAsia="de-DE"/>
              </w:rPr>
              <w:t>t</w:t>
            </w:r>
            <w:r w:rsidRPr="00B64F5B">
              <w:rPr>
                <w:rFonts w:eastAsia="Times New Roman" w:cs="Times New Roman"/>
                <w:b/>
                <w:bCs/>
                <w:kern w:val="24"/>
                <w:position w:val="-6"/>
                <w:szCs w:val="24"/>
                <w:vertAlign w:val="subscript"/>
                <w:lang w:eastAsia="de-DE"/>
              </w:rPr>
              <w:t xml:space="preserve">1/2 </w:t>
            </w:r>
            <w:r w:rsidRPr="00B64F5B">
              <w:rPr>
                <w:rFonts w:eastAsia="Times New Roman" w:cs="Times New Roman"/>
                <w:b/>
                <w:bCs/>
                <w:kern w:val="24"/>
                <w:szCs w:val="24"/>
                <w:lang w:eastAsia="de-DE"/>
              </w:rPr>
              <w:t>/min</w:t>
            </w:r>
          </w:p>
        </w:tc>
      </w:tr>
      <w:tr w:rsidR="00B64F5B" w:rsidRPr="00B64F5B" w14:paraId="69B9B1B6" w14:textId="77777777" w:rsidTr="001C2910">
        <w:trPr>
          <w:trHeight w:val="108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AC16FE" w14:textId="08941649" w:rsidR="00751270" w:rsidRPr="00B64F5B" w:rsidRDefault="00EE2FF3" w:rsidP="00EE2FF3">
            <w:pPr>
              <w:spacing w:after="0" w:line="240" w:lineRule="auto"/>
              <w:jc w:val="center"/>
              <w:textAlignment w:val="top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FADDA0" w14:textId="3427A525" w:rsidR="00751270" w:rsidRPr="00B64F5B" w:rsidRDefault="00EE2FF3" w:rsidP="00EE2FF3">
            <w:pPr>
              <w:spacing w:after="0" w:line="240" w:lineRule="auto"/>
              <w:jc w:val="center"/>
              <w:textAlignment w:val="top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150450" w14:textId="6FF73FE0" w:rsidR="00751270" w:rsidRPr="00B64F5B" w:rsidRDefault="00EE2FF3" w:rsidP="00EE2FF3">
            <w:pPr>
              <w:spacing w:after="0" w:line="240" w:lineRule="auto"/>
              <w:jc w:val="center"/>
              <w:textAlignment w:val="top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34BF4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58FC8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2.73</w:t>
            </w:r>
          </w:p>
        </w:tc>
      </w:tr>
      <w:tr w:rsidR="00B64F5B" w:rsidRPr="00B64F5B" w14:paraId="510358DF" w14:textId="77777777" w:rsidTr="001C2910">
        <w:trPr>
          <w:trHeight w:val="43"/>
        </w:trPr>
        <w:tc>
          <w:tcPr>
            <w:tcW w:w="141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38CF4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10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A32D75" w14:textId="34C992DA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13998C" w14:textId="78658F56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68AF8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.50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E1046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1.38</w:t>
            </w:r>
          </w:p>
        </w:tc>
      </w:tr>
      <w:tr w:rsidR="00B64F5B" w:rsidRPr="00B64F5B" w14:paraId="17F7D6E3" w14:textId="77777777" w:rsidTr="001C2910">
        <w:trPr>
          <w:trHeight w:val="43"/>
        </w:trPr>
        <w:tc>
          <w:tcPr>
            <w:tcW w:w="141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53E34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30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E0068B" w14:textId="13441D86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67B811" w14:textId="372D4983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D5F82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.63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5D778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1.09</w:t>
            </w:r>
          </w:p>
        </w:tc>
      </w:tr>
      <w:tr w:rsidR="00B64F5B" w:rsidRPr="00B64F5B" w14:paraId="61707E28" w14:textId="77777777" w:rsidTr="001C2910">
        <w:trPr>
          <w:trHeight w:val="33"/>
        </w:trPr>
        <w:tc>
          <w:tcPr>
            <w:tcW w:w="141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FB7019" w14:textId="325AE595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83A4F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10</w:t>
            </w:r>
          </w:p>
        </w:tc>
        <w:tc>
          <w:tcPr>
            <w:tcW w:w="21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B1D09F" w14:textId="45071CB3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D617E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.02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1F0D2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39.56</w:t>
            </w:r>
          </w:p>
        </w:tc>
      </w:tr>
      <w:tr w:rsidR="00B64F5B" w:rsidRPr="00B64F5B" w14:paraId="0563C55C" w14:textId="77777777" w:rsidTr="001C2910">
        <w:trPr>
          <w:trHeight w:val="43"/>
        </w:trPr>
        <w:tc>
          <w:tcPr>
            <w:tcW w:w="141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A4A484" w14:textId="64265DB1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82994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30</w:t>
            </w:r>
          </w:p>
        </w:tc>
        <w:tc>
          <w:tcPr>
            <w:tcW w:w="21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6FF380" w14:textId="3CE4D8B8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D3C14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.02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6CF85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42.55</w:t>
            </w:r>
          </w:p>
        </w:tc>
      </w:tr>
      <w:tr w:rsidR="00B64F5B" w:rsidRPr="00B64F5B" w14:paraId="163C2041" w14:textId="77777777" w:rsidTr="001C2910">
        <w:trPr>
          <w:trHeight w:val="33"/>
        </w:trPr>
        <w:tc>
          <w:tcPr>
            <w:tcW w:w="141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971C0F" w14:textId="2EE543F7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1C49C9" w14:textId="6B38CBA7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771CC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5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5676A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.20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D3237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3.54</w:t>
            </w:r>
          </w:p>
        </w:tc>
      </w:tr>
      <w:tr w:rsidR="00B64F5B" w:rsidRPr="00B64F5B" w14:paraId="766C48DA" w14:textId="77777777" w:rsidTr="001C2910">
        <w:trPr>
          <w:trHeight w:val="33"/>
        </w:trPr>
        <w:tc>
          <w:tcPr>
            <w:tcW w:w="141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AE20E7" w14:textId="2C6D2D74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30F5BE" w14:textId="7CE9B7C8" w:rsidR="00751270" w:rsidRPr="00B64F5B" w:rsidRDefault="00EE2FF3" w:rsidP="00EE2F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5039DD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1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8A3D6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.16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21D57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4.45</w:t>
            </w:r>
          </w:p>
        </w:tc>
      </w:tr>
      <w:tr w:rsidR="00751270" w:rsidRPr="00B64F5B" w14:paraId="2AE36D41" w14:textId="77777777" w:rsidTr="001C2910">
        <w:trPr>
          <w:trHeight w:val="33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33C084" w14:textId="7B5A607E" w:rsidR="00751270" w:rsidRPr="00B64F5B" w:rsidRDefault="00EE2FF3" w:rsidP="00EE2FF3">
            <w:pPr>
              <w:spacing w:after="0" w:line="240" w:lineRule="auto"/>
              <w:jc w:val="center"/>
              <w:textAlignment w:val="top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6D6264" w14:textId="64A35E53" w:rsidR="00751270" w:rsidRPr="00B64F5B" w:rsidRDefault="00EE2FF3" w:rsidP="00EE2FF3">
            <w:pPr>
              <w:spacing w:after="0" w:line="240" w:lineRule="auto"/>
              <w:jc w:val="center"/>
              <w:textAlignment w:val="top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47961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18364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0.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A3E42" w14:textId="77777777" w:rsidR="00751270" w:rsidRPr="00B64F5B" w:rsidRDefault="00751270" w:rsidP="00EE2FF3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de-DE"/>
              </w:rPr>
            </w:pPr>
            <w:r w:rsidRPr="00B64F5B">
              <w:rPr>
                <w:rFonts w:eastAsia="Times New Roman" w:cs="Times New Roman"/>
                <w:kern w:val="24"/>
                <w:szCs w:val="24"/>
                <w:lang w:eastAsia="de-DE"/>
              </w:rPr>
              <w:t>5.79</w:t>
            </w:r>
          </w:p>
        </w:tc>
      </w:tr>
    </w:tbl>
    <w:p w14:paraId="71E31314" w14:textId="15B5E553" w:rsidR="00751270" w:rsidRPr="00B64F5B" w:rsidRDefault="00751270" w:rsidP="00751270">
      <w:pPr>
        <w:jc w:val="left"/>
        <w:rPr>
          <w:rStyle w:val="Fett"/>
        </w:rPr>
      </w:pPr>
    </w:p>
    <w:p w14:paraId="6DE58898" w14:textId="3348D8BB" w:rsidR="00A74213" w:rsidRPr="00B64F5B" w:rsidRDefault="00A74213" w:rsidP="00751270">
      <w:pPr>
        <w:jc w:val="left"/>
        <w:rPr>
          <w:rStyle w:val="Fett"/>
          <w:lang w:val="en-US"/>
        </w:rPr>
      </w:pPr>
      <w:r w:rsidRPr="00B64F5B">
        <w:rPr>
          <w:rStyle w:val="Fett"/>
          <w:lang w:val="en-US"/>
        </w:rPr>
        <w:t xml:space="preserve">Simulation of </w:t>
      </w:r>
      <w:r w:rsidR="00A1019A" w:rsidRPr="00B64F5B">
        <w:rPr>
          <w:rStyle w:val="Fett"/>
          <w:lang w:val="en-US"/>
        </w:rPr>
        <w:t xml:space="preserve">natural organic matter in </w:t>
      </w:r>
      <w:r w:rsidRPr="00B64F5B">
        <w:rPr>
          <w:rStyle w:val="Fett"/>
          <w:lang w:val="en-US"/>
        </w:rPr>
        <w:t xml:space="preserve">surface water </w:t>
      </w:r>
      <w:r w:rsidR="00A1019A" w:rsidRPr="00B64F5B">
        <w:rPr>
          <w:rStyle w:val="Fett"/>
          <w:lang w:val="en-US"/>
        </w:rPr>
        <w:t xml:space="preserve">using </w:t>
      </w:r>
      <w:r w:rsidRPr="00B64F5B">
        <w:rPr>
          <w:rStyle w:val="Fett"/>
          <w:lang w:val="en-US"/>
        </w:rPr>
        <w:t>humic acid</w:t>
      </w:r>
    </w:p>
    <w:p w14:paraId="78B148BE" w14:textId="382F76E0" w:rsidR="00A74213" w:rsidRPr="00B64F5B" w:rsidRDefault="00A74213" w:rsidP="00751270">
      <w:pPr>
        <w:jc w:val="left"/>
        <w:rPr>
          <w:rStyle w:val="Fett"/>
          <w:b w:val="0"/>
          <w:bCs w:val="0"/>
          <w:lang w:val="en-US"/>
        </w:rPr>
      </w:pPr>
      <w:r w:rsidRPr="00B64F5B">
        <w:rPr>
          <w:rStyle w:val="Fett"/>
          <w:b w:val="0"/>
          <w:bCs w:val="0"/>
          <w:lang w:val="en-US"/>
        </w:rPr>
        <w:t>According to DIN EN ISO 7887, the mean value for the absorption coefficient for filtered surface water is 2.40 at 436 nm.</w:t>
      </w:r>
      <w:r w:rsidR="00E676E4" w:rsidRPr="00B64F5B">
        <w:rPr>
          <w:rStyle w:val="Fett"/>
          <w:b w:val="0"/>
          <w:bCs w:val="0"/>
          <w:lang w:val="en-US"/>
        </w:rPr>
        <w:t xml:space="preserve"> </w:t>
      </w:r>
      <w:r w:rsidR="00A1019A" w:rsidRPr="00B64F5B">
        <w:rPr>
          <w:rStyle w:val="Fett"/>
          <w:b w:val="0"/>
          <w:bCs w:val="0"/>
          <w:lang w:val="en-US"/>
        </w:rPr>
        <w:t>Recording absorption spectra of antibiotics in the presence of 5 and 10 mg/L humic acid,</w:t>
      </w:r>
      <w:r w:rsidR="00E676E4" w:rsidRPr="00B64F5B">
        <w:rPr>
          <w:rStyle w:val="Fett"/>
          <w:b w:val="0"/>
          <w:bCs w:val="0"/>
          <w:lang w:val="en-US"/>
        </w:rPr>
        <w:t xml:space="preserve"> 5 mg/L humic acid </w:t>
      </w:r>
      <w:r w:rsidR="00A1019A" w:rsidRPr="00B64F5B">
        <w:rPr>
          <w:rStyle w:val="Fett"/>
          <w:b w:val="0"/>
          <w:bCs w:val="0"/>
          <w:lang w:val="en-US"/>
        </w:rPr>
        <w:t>yielded a comparable optical density, with the exception of erythromycin, and thus represented</w:t>
      </w:r>
      <w:r w:rsidR="00E676E4" w:rsidRPr="00B64F5B">
        <w:rPr>
          <w:rStyle w:val="Fett"/>
          <w:b w:val="0"/>
          <w:bCs w:val="0"/>
          <w:lang w:val="en-US"/>
        </w:rPr>
        <w:t xml:space="preserve"> </w:t>
      </w:r>
      <w:r w:rsidR="00A1019A" w:rsidRPr="00B64F5B">
        <w:rPr>
          <w:rStyle w:val="Fett"/>
          <w:b w:val="0"/>
          <w:bCs w:val="0"/>
          <w:lang w:val="en-US"/>
        </w:rPr>
        <w:t>the best match for</w:t>
      </w:r>
      <w:r w:rsidR="00E676E4" w:rsidRPr="00B64F5B">
        <w:rPr>
          <w:rStyle w:val="Fett"/>
          <w:b w:val="0"/>
          <w:bCs w:val="0"/>
          <w:lang w:val="en-US"/>
        </w:rPr>
        <w:t xml:space="preserve"> surface water, see Table S2</w:t>
      </w:r>
      <w:r w:rsidR="00A1019A" w:rsidRPr="00B64F5B">
        <w:rPr>
          <w:rStyle w:val="Fett"/>
          <w:b w:val="0"/>
          <w:bCs w:val="0"/>
          <w:lang w:val="en-US"/>
        </w:rPr>
        <w:t>.</w:t>
      </w:r>
    </w:p>
    <w:p w14:paraId="3626C8FD" w14:textId="030A1330" w:rsidR="00E676E4" w:rsidRPr="00252889" w:rsidRDefault="00E676E4" w:rsidP="00751270">
      <w:pPr>
        <w:jc w:val="left"/>
        <w:rPr>
          <w:rStyle w:val="Fett"/>
          <w:lang w:val="en-US"/>
        </w:rPr>
      </w:pPr>
      <w:bookmarkStart w:id="3" w:name="_GoBack"/>
      <w:r w:rsidRPr="00252889">
        <w:rPr>
          <w:rStyle w:val="Fett"/>
          <w:lang w:val="en-US"/>
        </w:rPr>
        <w:t>Table S2 Absorption</w:t>
      </w:r>
      <w:r w:rsidR="00A1019A" w:rsidRPr="00252889">
        <w:rPr>
          <w:rStyle w:val="Fett"/>
          <w:lang w:val="en-US"/>
        </w:rPr>
        <w:t xml:space="preserve"> </w:t>
      </w:r>
      <w:r w:rsidRPr="00252889">
        <w:rPr>
          <w:rStyle w:val="Fett"/>
          <w:lang w:val="en-US"/>
        </w:rPr>
        <w:t>coefficient</w:t>
      </w:r>
      <w:r w:rsidR="00A1019A" w:rsidRPr="00252889">
        <w:rPr>
          <w:rStyle w:val="Fett"/>
          <w:lang w:val="en-US"/>
        </w:rPr>
        <w:t>s</w:t>
      </w:r>
      <w:r w:rsidRPr="00252889">
        <w:rPr>
          <w:rStyle w:val="Fett"/>
          <w:lang w:val="en-US"/>
        </w:rPr>
        <w:t xml:space="preserve"> at 436 nm of </w:t>
      </w:r>
      <w:r w:rsidR="00A1019A" w:rsidRPr="00252889">
        <w:rPr>
          <w:rStyle w:val="Fett"/>
          <w:lang w:val="en-US"/>
        </w:rPr>
        <w:t>solutions containing the investigated antibiotics and</w:t>
      </w:r>
      <w:r w:rsidRPr="00252889">
        <w:rPr>
          <w:rStyle w:val="Fett"/>
          <w:lang w:val="en-US"/>
        </w:rPr>
        <w:t xml:space="preserve"> humic acid for </w:t>
      </w:r>
      <w:r w:rsidR="00A1019A" w:rsidRPr="00252889">
        <w:rPr>
          <w:rStyle w:val="Fett"/>
          <w:lang w:val="en-US"/>
        </w:rPr>
        <w:t xml:space="preserve">simulated organic matter in </w:t>
      </w:r>
      <w:r w:rsidRPr="00252889">
        <w:rPr>
          <w:rStyle w:val="Fett"/>
          <w:lang w:val="en-US"/>
        </w:rPr>
        <w:t>surface wate</w:t>
      </w:r>
      <w:r w:rsidR="00A1019A" w:rsidRPr="00252889">
        <w:rPr>
          <w:rStyle w:val="Fett"/>
          <w:lang w:val="en-US"/>
        </w:rPr>
        <w:t>r.</w:t>
      </w:r>
    </w:p>
    <w:tbl>
      <w:tblPr>
        <w:tblStyle w:val="Listentabelle6farbig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6"/>
      </w:tblGrid>
      <w:tr w:rsidR="00B64F5B" w:rsidRPr="00B64F5B" w14:paraId="266E88AA" w14:textId="77777777" w:rsidTr="00E67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bookmarkEnd w:id="3"/>
          <w:p w14:paraId="024CA777" w14:textId="567AA059" w:rsidR="00E676E4" w:rsidRPr="00B64F5B" w:rsidRDefault="00E676E4" w:rsidP="00153E87">
            <w:pPr>
              <w:spacing w:line="240" w:lineRule="auto"/>
              <w:jc w:val="left"/>
              <w:rPr>
                <w:rStyle w:val="Fett"/>
                <w:b/>
                <w:bCs/>
                <w:color w:val="auto"/>
                <w:lang w:val="en-US"/>
              </w:rPr>
            </w:pPr>
            <w:r w:rsidRPr="00B64F5B">
              <w:rPr>
                <w:rStyle w:val="Fett"/>
                <w:b/>
                <w:bCs/>
                <w:color w:val="auto"/>
                <w:lang w:val="en-US"/>
              </w:rPr>
              <w:t>Substance</w:t>
            </w:r>
          </w:p>
        </w:tc>
        <w:tc>
          <w:tcPr>
            <w:tcW w:w="2266" w:type="dxa"/>
            <w:shd w:val="clear" w:color="auto" w:fill="auto"/>
          </w:tcPr>
          <w:p w14:paraId="7D5C47BE" w14:textId="35333E9A" w:rsidR="00E676E4" w:rsidRPr="00B64F5B" w:rsidRDefault="00E676E4" w:rsidP="00153E8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b/>
                <w:bCs/>
                <w:color w:val="auto"/>
                <w:lang w:val="en-US"/>
              </w:rPr>
            </w:pPr>
            <w:r w:rsidRPr="00B64F5B">
              <w:rPr>
                <w:rStyle w:val="Fett"/>
                <w:b/>
                <w:bCs/>
                <w:color w:val="auto"/>
                <w:lang w:val="en-US"/>
              </w:rPr>
              <w:t>5 mg/L humic acid</w:t>
            </w:r>
          </w:p>
        </w:tc>
        <w:tc>
          <w:tcPr>
            <w:tcW w:w="2266" w:type="dxa"/>
            <w:shd w:val="clear" w:color="auto" w:fill="auto"/>
          </w:tcPr>
          <w:p w14:paraId="583939E2" w14:textId="488C3DE8" w:rsidR="00E676E4" w:rsidRPr="00B64F5B" w:rsidRDefault="00E676E4" w:rsidP="00153E8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b/>
                <w:bCs/>
                <w:color w:val="auto"/>
                <w:lang w:val="en-US"/>
              </w:rPr>
            </w:pPr>
            <w:r w:rsidRPr="00B64F5B">
              <w:rPr>
                <w:rStyle w:val="Fett"/>
                <w:b/>
                <w:bCs/>
                <w:color w:val="auto"/>
                <w:lang w:val="en-US"/>
              </w:rPr>
              <w:t>10 mg/L humic acid</w:t>
            </w:r>
          </w:p>
        </w:tc>
      </w:tr>
      <w:tr w:rsidR="00B64F5B" w:rsidRPr="00B64F5B" w14:paraId="5878E964" w14:textId="77777777" w:rsidTr="00E67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797DBB5E" w14:textId="49A7D1F0" w:rsidR="00E676E4" w:rsidRPr="00B64F5B" w:rsidRDefault="00E676E4" w:rsidP="00153E87">
            <w:pPr>
              <w:spacing w:line="240" w:lineRule="auto"/>
              <w:jc w:val="left"/>
              <w:rPr>
                <w:rStyle w:val="Fett"/>
                <w:b/>
                <w:bCs/>
                <w:color w:val="auto"/>
                <w:lang w:val="en-US"/>
              </w:rPr>
            </w:pPr>
            <w:r w:rsidRPr="00B64F5B">
              <w:rPr>
                <w:rStyle w:val="Fett"/>
                <w:b/>
                <w:bCs/>
                <w:color w:val="auto"/>
                <w:lang w:val="en-US"/>
              </w:rPr>
              <w:t>Azithromycin</w:t>
            </w:r>
          </w:p>
        </w:tc>
        <w:tc>
          <w:tcPr>
            <w:tcW w:w="2266" w:type="dxa"/>
            <w:shd w:val="clear" w:color="auto" w:fill="auto"/>
          </w:tcPr>
          <w:p w14:paraId="36608F68" w14:textId="29EA2203" w:rsidR="00E676E4" w:rsidRPr="00B64F5B" w:rsidRDefault="00E676E4" w:rsidP="00153E8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b w:val="0"/>
                <w:bCs w:val="0"/>
                <w:color w:val="auto"/>
                <w:lang w:val="en-US"/>
              </w:rPr>
            </w:pPr>
            <w:r w:rsidRPr="00B64F5B">
              <w:rPr>
                <w:rStyle w:val="Fett"/>
                <w:b w:val="0"/>
                <w:bCs w:val="0"/>
                <w:color w:val="auto"/>
                <w:lang w:val="en-US"/>
              </w:rPr>
              <w:t>2.915</w:t>
            </w:r>
          </w:p>
        </w:tc>
        <w:tc>
          <w:tcPr>
            <w:tcW w:w="2266" w:type="dxa"/>
            <w:shd w:val="clear" w:color="auto" w:fill="auto"/>
          </w:tcPr>
          <w:p w14:paraId="316A5CDA" w14:textId="5ACF03C0" w:rsidR="00E676E4" w:rsidRPr="00B64F5B" w:rsidRDefault="00E676E4" w:rsidP="00153E8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b w:val="0"/>
                <w:bCs w:val="0"/>
                <w:color w:val="auto"/>
                <w:lang w:val="en-US"/>
              </w:rPr>
            </w:pPr>
            <w:r w:rsidRPr="00B64F5B">
              <w:rPr>
                <w:rStyle w:val="Fett"/>
                <w:b w:val="0"/>
                <w:bCs w:val="0"/>
                <w:color w:val="auto"/>
                <w:lang w:val="en-US"/>
              </w:rPr>
              <w:t>4.345</w:t>
            </w:r>
          </w:p>
        </w:tc>
      </w:tr>
      <w:tr w:rsidR="00B64F5B" w:rsidRPr="00B64F5B" w14:paraId="5AB50DE1" w14:textId="77777777" w:rsidTr="00E67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19E8522" w14:textId="476FAF3C" w:rsidR="00E676E4" w:rsidRPr="00B64F5B" w:rsidRDefault="00E676E4" w:rsidP="00153E87">
            <w:pPr>
              <w:spacing w:line="240" w:lineRule="auto"/>
              <w:jc w:val="left"/>
              <w:rPr>
                <w:rStyle w:val="Fett"/>
                <w:b/>
                <w:bCs/>
                <w:color w:val="auto"/>
                <w:lang w:val="en-US"/>
              </w:rPr>
            </w:pPr>
            <w:r w:rsidRPr="00B64F5B">
              <w:rPr>
                <w:rStyle w:val="Fett"/>
                <w:b/>
                <w:bCs/>
                <w:color w:val="auto"/>
                <w:lang w:val="en-US"/>
              </w:rPr>
              <w:t>Erythromycin</w:t>
            </w:r>
          </w:p>
        </w:tc>
        <w:tc>
          <w:tcPr>
            <w:tcW w:w="2266" w:type="dxa"/>
            <w:shd w:val="clear" w:color="auto" w:fill="auto"/>
          </w:tcPr>
          <w:p w14:paraId="52DC0418" w14:textId="59FD8225" w:rsidR="00E676E4" w:rsidRPr="00B64F5B" w:rsidRDefault="00E676E4" w:rsidP="00153E8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b w:val="0"/>
                <w:bCs w:val="0"/>
                <w:color w:val="auto"/>
                <w:lang w:val="en-US"/>
              </w:rPr>
            </w:pPr>
            <w:r w:rsidRPr="00B64F5B">
              <w:rPr>
                <w:rStyle w:val="Fett"/>
                <w:b w:val="0"/>
                <w:bCs w:val="0"/>
                <w:color w:val="auto"/>
                <w:lang w:val="en-US"/>
              </w:rPr>
              <w:t>3.373</w:t>
            </w:r>
          </w:p>
        </w:tc>
        <w:tc>
          <w:tcPr>
            <w:tcW w:w="2266" w:type="dxa"/>
            <w:shd w:val="clear" w:color="auto" w:fill="auto"/>
          </w:tcPr>
          <w:p w14:paraId="5D95E668" w14:textId="5859ECDF" w:rsidR="00E676E4" w:rsidRPr="00B64F5B" w:rsidRDefault="00E676E4" w:rsidP="00153E8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b w:val="0"/>
                <w:bCs w:val="0"/>
                <w:color w:val="auto"/>
                <w:lang w:val="en-US"/>
              </w:rPr>
            </w:pPr>
            <w:r w:rsidRPr="00B64F5B">
              <w:rPr>
                <w:rStyle w:val="Fett"/>
                <w:b w:val="0"/>
                <w:bCs w:val="0"/>
                <w:color w:val="auto"/>
                <w:lang w:val="en-US"/>
              </w:rPr>
              <w:t>4.522</w:t>
            </w:r>
          </w:p>
        </w:tc>
      </w:tr>
      <w:tr w:rsidR="00B64F5B" w:rsidRPr="00B64F5B" w14:paraId="3D7BEF8E" w14:textId="77777777" w:rsidTr="0015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6EE2525E" w14:textId="62E49B6A" w:rsidR="00E676E4" w:rsidRPr="00B64F5B" w:rsidRDefault="00E676E4" w:rsidP="00153E87">
            <w:pPr>
              <w:spacing w:line="240" w:lineRule="auto"/>
              <w:jc w:val="left"/>
              <w:rPr>
                <w:rStyle w:val="Fett"/>
                <w:b/>
                <w:bCs/>
                <w:color w:val="auto"/>
                <w:lang w:val="en-US"/>
              </w:rPr>
            </w:pPr>
            <w:proofErr w:type="spellStart"/>
            <w:r w:rsidRPr="00B64F5B">
              <w:rPr>
                <w:rStyle w:val="Fett"/>
                <w:b/>
                <w:bCs/>
                <w:color w:val="auto"/>
                <w:lang w:val="en-US"/>
              </w:rPr>
              <w:t>Spiramycin</w:t>
            </w:r>
            <w:proofErr w:type="spellEnd"/>
          </w:p>
        </w:tc>
        <w:tc>
          <w:tcPr>
            <w:tcW w:w="2266" w:type="dxa"/>
            <w:shd w:val="clear" w:color="auto" w:fill="auto"/>
          </w:tcPr>
          <w:p w14:paraId="4B9763DB" w14:textId="3B23FB80" w:rsidR="00E676E4" w:rsidRPr="00B64F5B" w:rsidRDefault="00E676E4" w:rsidP="00153E8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b w:val="0"/>
                <w:bCs w:val="0"/>
                <w:color w:val="auto"/>
                <w:lang w:val="en-US"/>
              </w:rPr>
            </w:pPr>
            <w:r w:rsidRPr="00B64F5B">
              <w:rPr>
                <w:rStyle w:val="Fett"/>
                <w:b w:val="0"/>
                <w:bCs w:val="0"/>
                <w:color w:val="auto"/>
                <w:lang w:val="en-US"/>
              </w:rPr>
              <w:t>2.639</w:t>
            </w:r>
          </w:p>
        </w:tc>
        <w:tc>
          <w:tcPr>
            <w:tcW w:w="2266" w:type="dxa"/>
            <w:shd w:val="clear" w:color="auto" w:fill="auto"/>
          </w:tcPr>
          <w:p w14:paraId="09DEA566" w14:textId="44E26E8D" w:rsidR="00E676E4" w:rsidRPr="00B64F5B" w:rsidRDefault="00E676E4" w:rsidP="00153E8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b w:val="0"/>
                <w:bCs w:val="0"/>
                <w:color w:val="auto"/>
                <w:lang w:val="en-US"/>
              </w:rPr>
            </w:pPr>
            <w:r w:rsidRPr="00B64F5B">
              <w:rPr>
                <w:rStyle w:val="Fett"/>
                <w:b w:val="0"/>
                <w:bCs w:val="0"/>
                <w:color w:val="auto"/>
                <w:lang w:val="en-US"/>
              </w:rPr>
              <w:t>3.594</w:t>
            </w:r>
          </w:p>
        </w:tc>
      </w:tr>
      <w:tr w:rsidR="00B64F5B" w:rsidRPr="00B64F5B" w14:paraId="68BFCA62" w14:textId="77777777" w:rsidTr="00E67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56A1E896" w14:textId="272C32BE" w:rsidR="00E676E4" w:rsidRPr="00B64F5B" w:rsidRDefault="00E676E4" w:rsidP="00153E87">
            <w:pPr>
              <w:spacing w:line="240" w:lineRule="auto"/>
              <w:jc w:val="left"/>
              <w:rPr>
                <w:rStyle w:val="Fett"/>
                <w:b/>
                <w:bCs/>
                <w:color w:val="auto"/>
                <w:lang w:val="en-US"/>
              </w:rPr>
            </w:pPr>
            <w:proofErr w:type="spellStart"/>
            <w:r w:rsidRPr="00B64F5B">
              <w:rPr>
                <w:rStyle w:val="Fett"/>
                <w:b/>
                <w:bCs/>
                <w:color w:val="auto"/>
                <w:lang w:val="en-US"/>
              </w:rPr>
              <w:t>Tylosin</w:t>
            </w:r>
            <w:proofErr w:type="spellEnd"/>
          </w:p>
        </w:tc>
        <w:tc>
          <w:tcPr>
            <w:tcW w:w="2266" w:type="dxa"/>
            <w:shd w:val="clear" w:color="auto" w:fill="auto"/>
          </w:tcPr>
          <w:p w14:paraId="5B4F94BB" w14:textId="224F8090" w:rsidR="00E676E4" w:rsidRPr="00B64F5B" w:rsidRDefault="00E676E4" w:rsidP="00153E8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b w:val="0"/>
                <w:bCs w:val="0"/>
                <w:color w:val="auto"/>
                <w:lang w:val="en-US"/>
              </w:rPr>
            </w:pPr>
            <w:r w:rsidRPr="00B64F5B">
              <w:rPr>
                <w:rStyle w:val="Fett"/>
                <w:b w:val="0"/>
                <w:bCs w:val="0"/>
                <w:color w:val="auto"/>
                <w:lang w:val="en-US"/>
              </w:rPr>
              <w:t>2.446</w:t>
            </w:r>
          </w:p>
        </w:tc>
        <w:tc>
          <w:tcPr>
            <w:tcW w:w="2266" w:type="dxa"/>
            <w:shd w:val="clear" w:color="auto" w:fill="auto"/>
          </w:tcPr>
          <w:p w14:paraId="1709A9B2" w14:textId="42A27115" w:rsidR="00E676E4" w:rsidRPr="00B64F5B" w:rsidRDefault="00E676E4" w:rsidP="00153E8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b w:val="0"/>
                <w:bCs w:val="0"/>
                <w:color w:val="auto"/>
                <w:lang w:val="en-US"/>
              </w:rPr>
            </w:pPr>
            <w:r w:rsidRPr="00B64F5B">
              <w:rPr>
                <w:rStyle w:val="Fett"/>
                <w:b w:val="0"/>
                <w:bCs w:val="0"/>
                <w:color w:val="auto"/>
                <w:lang w:val="en-US"/>
              </w:rPr>
              <w:t>1.331</w:t>
            </w:r>
          </w:p>
        </w:tc>
      </w:tr>
    </w:tbl>
    <w:p w14:paraId="536AA14E" w14:textId="77777777" w:rsidR="00E676E4" w:rsidRPr="00B64F5B" w:rsidRDefault="00E676E4" w:rsidP="00751270">
      <w:pPr>
        <w:jc w:val="left"/>
        <w:rPr>
          <w:rStyle w:val="Fett"/>
          <w:b w:val="0"/>
          <w:bCs w:val="0"/>
          <w:lang w:val="en-US"/>
        </w:rPr>
      </w:pPr>
    </w:p>
    <w:p w14:paraId="66318DCF" w14:textId="0032F1D0" w:rsidR="00C649DB" w:rsidRDefault="00C649DB" w:rsidP="00C649DB">
      <w:pPr>
        <w:spacing w:after="0"/>
        <w:jc w:val="left"/>
        <w:rPr>
          <w:rStyle w:val="Fett"/>
          <w:lang w:val="en-US"/>
        </w:rPr>
      </w:pPr>
      <w:r>
        <w:rPr>
          <w:rStyle w:val="Fett"/>
          <w:noProof/>
          <w:lang w:val="en-US"/>
        </w:rPr>
        <w:lastRenderedPageBreak/>
        <w:drawing>
          <wp:inline distT="0" distB="0" distL="0" distR="0" wp14:anchorId="508B4484" wp14:editId="533DAD6C">
            <wp:extent cx="5614670" cy="3895725"/>
            <wp:effectExtent l="0" t="0" r="5080" b="952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3895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350AF0" w14:textId="0CC26BB6" w:rsidR="00C649DB" w:rsidRPr="00B64F5B" w:rsidRDefault="00C649DB" w:rsidP="00C649DB">
      <w:pPr>
        <w:jc w:val="left"/>
        <w:rPr>
          <w:b/>
          <w:bCs/>
          <w:lang w:val="en"/>
        </w:rPr>
      </w:pPr>
      <w:r w:rsidRPr="00B64F5B">
        <w:rPr>
          <w:b/>
          <w:bCs/>
          <w:lang w:val="en"/>
        </w:rPr>
        <w:t>Figure S3. Normalized concentration-time curves of electrochemical oxidation of venlafaxine at a) pH-value 3 (■, light blue) and of V194; initial concentration of venlafaxine was 20 ± 0.3 mg L</w:t>
      </w:r>
      <w:r w:rsidRPr="00B64F5B">
        <w:rPr>
          <w:b/>
          <w:bCs/>
          <w:vertAlign w:val="superscript"/>
          <w:lang w:val="en"/>
        </w:rPr>
        <w:t>-1</w:t>
      </w:r>
      <w:r w:rsidRPr="00B64F5B">
        <w:rPr>
          <w:b/>
          <w:bCs/>
          <w:lang w:val="en"/>
        </w:rPr>
        <w:t>.</w:t>
      </w:r>
      <w:r w:rsidR="00A1019A" w:rsidRPr="00B64F5B">
        <w:rPr>
          <w:b/>
          <w:bCs/>
          <w:lang w:val="en"/>
        </w:rPr>
        <w:t xml:space="preserve"> </w:t>
      </w:r>
      <w:r w:rsidR="00A1019A" w:rsidRPr="00B64F5B">
        <w:rPr>
          <w:b/>
          <w:bCs/>
          <w:lang w:val="en" w:eastAsia="de-DE"/>
        </w:rPr>
        <w:t>Error bars from replicate experiments represent standard deviations from replicate experiments.</w:t>
      </w:r>
    </w:p>
    <w:p w14:paraId="31CBD9C3" w14:textId="45F15368" w:rsidR="00C649DB" w:rsidRDefault="00C649DB" w:rsidP="00751270">
      <w:pPr>
        <w:jc w:val="left"/>
        <w:rPr>
          <w:rStyle w:val="Fett"/>
          <w:lang w:val="en-US"/>
        </w:rPr>
      </w:pPr>
      <w:r>
        <w:rPr>
          <w:b/>
          <w:bCs/>
          <w:lang w:val="en"/>
        </w:rPr>
        <w:t xml:space="preserve"> </w:t>
      </w:r>
    </w:p>
    <w:p w14:paraId="494E1A3D" w14:textId="161A3616" w:rsidR="00BA46D9" w:rsidRPr="00E676E4" w:rsidRDefault="00BA46D9" w:rsidP="00751270">
      <w:pPr>
        <w:jc w:val="left"/>
        <w:rPr>
          <w:rStyle w:val="Fett"/>
          <w:lang w:val="en-US"/>
        </w:rPr>
      </w:pPr>
      <w:r w:rsidRPr="00E676E4">
        <w:rPr>
          <w:rStyle w:val="Fett"/>
          <w:lang w:val="en-US"/>
        </w:rPr>
        <w:t>QSAR-Analysis</w:t>
      </w:r>
    </w:p>
    <w:p w14:paraId="30621815" w14:textId="50A439B2" w:rsidR="002C4AD5" w:rsidRPr="002C4AD5" w:rsidRDefault="002C4AD5" w:rsidP="002C4AD5">
      <w:pPr>
        <w:rPr>
          <w:rStyle w:val="Fett"/>
          <w:b w:val="0"/>
          <w:bCs w:val="0"/>
          <w:lang w:val="en-US"/>
        </w:rPr>
      </w:pPr>
      <w:r w:rsidRPr="002C4AD5">
        <w:rPr>
          <w:rStyle w:val="Fett"/>
          <w:b w:val="0"/>
          <w:bCs w:val="0"/>
          <w:lang w:val="en-US"/>
        </w:rPr>
        <w:t>For three products, the position of the hydroxyl group in the molecule could not be determined</w:t>
      </w:r>
      <w:r w:rsidR="00A1019A">
        <w:rPr>
          <w:rStyle w:val="Fett"/>
          <w:b w:val="0"/>
          <w:bCs w:val="0"/>
          <w:lang w:val="en-US"/>
        </w:rPr>
        <w:t xml:space="preserve"> unequivocally</w:t>
      </w:r>
      <w:r w:rsidRPr="002C4AD5">
        <w:rPr>
          <w:rStyle w:val="Fett"/>
          <w:b w:val="0"/>
          <w:bCs w:val="0"/>
          <w:lang w:val="en-US"/>
        </w:rPr>
        <w:t xml:space="preserve">. Therefore, QSAR analysis predicted the values for all </w:t>
      </w:r>
      <w:r w:rsidR="00A1019A">
        <w:rPr>
          <w:rStyle w:val="Fett"/>
          <w:b w:val="0"/>
          <w:bCs w:val="0"/>
          <w:lang w:val="en-US"/>
        </w:rPr>
        <w:t>tentative</w:t>
      </w:r>
      <w:r w:rsidR="00A1019A" w:rsidRPr="002C4AD5">
        <w:rPr>
          <w:rStyle w:val="Fett"/>
          <w:b w:val="0"/>
          <w:bCs w:val="0"/>
          <w:lang w:val="en-US"/>
        </w:rPr>
        <w:t xml:space="preserve"> </w:t>
      </w:r>
      <w:r w:rsidRPr="002C4AD5">
        <w:rPr>
          <w:rStyle w:val="Fett"/>
          <w:b w:val="0"/>
          <w:bCs w:val="0"/>
          <w:lang w:val="en-US"/>
        </w:rPr>
        <w:t>structures</w:t>
      </w:r>
      <w:r w:rsidR="00A1019A">
        <w:rPr>
          <w:rStyle w:val="Fett"/>
          <w:b w:val="0"/>
          <w:bCs w:val="0"/>
          <w:lang w:val="en-US"/>
        </w:rPr>
        <w:t xml:space="preserve"> shown</w:t>
      </w:r>
      <w:r w:rsidRPr="002C4AD5">
        <w:rPr>
          <w:rStyle w:val="Fett"/>
          <w:b w:val="0"/>
          <w:bCs w:val="0"/>
          <w:lang w:val="en-US"/>
        </w:rPr>
        <w:t xml:space="preserve"> in Fig S</w:t>
      </w:r>
      <w:r w:rsidR="00A1019A">
        <w:rPr>
          <w:rStyle w:val="Fett"/>
          <w:b w:val="0"/>
          <w:bCs w:val="0"/>
          <w:lang w:val="en-US"/>
        </w:rPr>
        <w:t>4</w:t>
      </w:r>
      <w:r>
        <w:rPr>
          <w:rStyle w:val="Fett"/>
          <w:b w:val="0"/>
          <w:bCs w:val="0"/>
          <w:lang w:val="en-US"/>
        </w:rPr>
        <w:t>.</w:t>
      </w:r>
    </w:p>
    <w:p w14:paraId="2C03390D" w14:textId="77295D06" w:rsidR="00BA46D9" w:rsidRDefault="00BA46D9" w:rsidP="00C30E55">
      <w:pPr>
        <w:spacing w:after="0"/>
        <w:rPr>
          <w:b/>
          <w:bCs/>
          <w:lang w:val="en" w:eastAsia="de-DE"/>
        </w:rPr>
      </w:pPr>
      <w:r>
        <w:rPr>
          <w:b/>
          <w:bCs/>
          <w:noProof/>
          <w:lang w:val="en" w:eastAsia="de-DE"/>
        </w:rPr>
        <w:lastRenderedPageBreak/>
        <w:drawing>
          <wp:inline distT="0" distB="0" distL="0" distR="0" wp14:anchorId="6F71F33B" wp14:editId="4886DA9F">
            <wp:extent cx="5545131" cy="87134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375" cy="8721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E29D2E" w14:textId="47463090" w:rsidR="002C4AD5" w:rsidRDefault="002C4AD5" w:rsidP="00C30E55">
      <w:pPr>
        <w:spacing w:after="0"/>
        <w:rPr>
          <w:b/>
          <w:bCs/>
          <w:lang w:val="en" w:eastAsia="de-DE"/>
        </w:rPr>
      </w:pPr>
      <w:r>
        <w:rPr>
          <w:b/>
          <w:bCs/>
          <w:lang w:val="en" w:eastAsia="de-DE"/>
        </w:rPr>
        <w:t>Fig. S</w:t>
      </w:r>
      <w:r w:rsidR="00A1019A">
        <w:rPr>
          <w:b/>
          <w:bCs/>
          <w:lang w:val="en" w:eastAsia="de-DE"/>
        </w:rPr>
        <w:t>4</w:t>
      </w:r>
      <w:r>
        <w:rPr>
          <w:b/>
          <w:bCs/>
          <w:lang w:val="en" w:eastAsia="de-DE"/>
        </w:rPr>
        <w:t xml:space="preserve"> Structures of identified products with different hydroxyl</w:t>
      </w:r>
      <w:r w:rsidR="0033281E">
        <w:rPr>
          <w:b/>
          <w:bCs/>
          <w:lang w:val="en" w:eastAsia="de-DE"/>
        </w:rPr>
        <w:t xml:space="preserve"> </w:t>
      </w:r>
      <w:r>
        <w:rPr>
          <w:b/>
          <w:bCs/>
          <w:lang w:val="en" w:eastAsia="de-DE"/>
        </w:rPr>
        <w:t>group positions</w:t>
      </w:r>
    </w:p>
    <w:p w14:paraId="1BFB44B3" w14:textId="5DEDFDED" w:rsidR="00C30E55" w:rsidRPr="00154B3D" w:rsidRDefault="00C30E55" w:rsidP="00C30E55">
      <w:pPr>
        <w:spacing w:after="0"/>
        <w:rPr>
          <w:b/>
          <w:bCs/>
          <w:lang w:val="en" w:eastAsia="de-DE"/>
        </w:rPr>
      </w:pPr>
      <w:r w:rsidRPr="00154B3D">
        <w:rPr>
          <w:b/>
          <w:bCs/>
          <w:lang w:val="en" w:eastAsia="de-DE"/>
        </w:rPr>
        <w:lastRenderedPageBreak/>
        <w:t xml:space="preserve">Table </w:t>
      </w:r>
      <w:r>
        <w:rPr>
          <w:b/>
          <w:bCs/>
          <w:lang w:val="en" w:eastAsia="de-DE"/>
        </w:rPr>
        <w:t>S</w:t>
      </w:r>
      <w:r w:rsidR="00E676E4" w:rsidRPr="00B64F5B">
        <w:rPr>
          <w:b/>
          <w:bCs/>
          <w:lang w:val="en" w:eastAsia="de-DE"/>
        </w:rPr>
        <w:t>3</w:t>
      </w:r>
      <w:r w:rsidRPr="00B64F5B">
        <w:rPr>
          <w:b/>
          <w:bCs/>
          <w:lang w:val="en" w:eastAsia="de-DE"/>
        </w:rPr>
        <w:t xml:space="preserve"> </w:t>
      </w:r>
      <w:r>
        <w:rPr>
          <w:b/>
          <w:bCs/>
          <w:lang w:val="en" w:eastAsia="de-DE"/>
        </w:rPr>
        <w:t xml:space="preserve">Predicted QSAR-values </w:t>
      </w:r>
    </w:p>
    <w:tbl>
      <w:tblPr>
        <w:tblStyle w:val="Listentabelle1hell"/>
        <w:tblW w:w="9833" w:type="dxa"/>
        <w:tblLook w:val="04A0" w:firstRow="1" w:lastRow="0" w:firstColumn="1" w:lastColumn="0" w:noHBand="0" w:noVBand="1"/>
      </w:tblPr>
      <w:tblGrid>
        <w:gridCol w:w="2289"/>
        <w:gridCol w:w="1243"/>
        <w:gridCol w:w="1243"/>
        <w:gridCol w:w="1186"/>
        <w:gridCol w:w="1186"/>
        <w:gridCol w:w="1500"/>
        <w:gridCol w:w="1186"/>
      </w:tblGrid>
      <w:tr w:rsidR="00C30E55" w:rsidRPr="00C30E55" w14:paraId="1495AF22" w14:textId="77777777" w:rsidTr="00BA46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E40F9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QSAR </w:t>
            </w:r>
            <w:proofErr w:type="spellStart"/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name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2F4DE6" w14:textId="63DF1DE9" w:rsidR="00C30E55" w:rsidRPr="00BA46D9" w:rsidRDefault="00C30E55" w:rsidP="00C30E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APHNID 48 h LC</w:t>
            </w:r>
            <w:r w:rsidRPr="00BA46D9">
              <w:rPr>
                <w:rFonts w:eastAsia="Times New Roman" w:cs="Times New Roman"/>
                <w:color w:val="000000"/>
                <w:sz w:val="22"/>
                <w:vertAlign w:val="subscript"/>
                <w:lang w:val="en-US" w:eastAsia="de-DE"/>
              </w:rPr>
              <w:t>50</w:t>
            </w:r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Mortality</w:t>
            </w:r>
            <w:r w:rsid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/mg L</w:t>
            </w:r>
            <w:r w:rsidR="00BA46D9" w:rsidRPr="00BA46D9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-1</w:t>
            </w:r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CC484C" w14:textId="1DC7D0F6" w:rsidR="00C30E55" w:rsidRPr="00BA46D9" w:rsidRDefault="00C30E55" w:rsidP="00C30E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DAPHNID </w:t>
            </w:r>
            <w:proofErr w:type="spellStart"/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ChV</w:t>
            </w:r>
            <w:proofErr w:type="spellEnd"/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</w:t>
            </w:r>
            <w:r w:rsid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/mg L</w:t>
            </w:r>
            <w:r w:rsidR="00BA46D9" w:rsidRPr="00BA46D9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-1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FE59FD" w14:textId="6D8255D4" w:rsidR="00C30E55" w:rsidRPr="00BA46D9" w:rsidRDefault="00C30E55" w:rsidP="00C30E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FISH 96 h LC</w:t>
            </w:r>
            <w:r w:rsidRPr="00BA46D9">
              <w:rPr>
                <w:rFonts w:eastAsia="Times New Roman" w:cs="Times New Roman"/>
                <w:color w:val="000000"/>
                <w:sz w:val="22"/>
                <w:vertAlign w:val="subscript"/>
                <w:lang w:val="en-US" w:eastAsia="de-DE"/>
              </w:rPr>
              <w:t>50</w:t>
            </w:r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Mortality</w:t>
            </w:r>
            <w:r w:rsid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/mg L</w:t>
            </w:r>
            <w:r w:rsidR="00BA46D9" w:rsidRPr="00BA46D9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-1</w:t>
            </w:r>
            <w:r w:rsidR="00BA46D9"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</w:t>
            </w:r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CEF23D" w14:textId="3C239B47" w:rsidR="00C30E55" w:rsidRPr="00BA46D9" w:rsidRDefault="00C30E55" w:rsidP="00C30E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FISH </w:t>
            </w:r>
            <w:proofErr w:type="spellStart"/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ChV</w:t>
            </w:r>
            <w:proofErr w:type="spellEnd"/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</w:t>
            </w:r>
            <w:r w:rsid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/mg L</w:t>
            </w:r>
            <w:r w:rsidR="00BA46D9" w:rsidRPr="00BA46D9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-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2FD1E6" w14:textId="241E7310" w:rsidR="00C30E55" w:rsidRPr="00BA46D9" w:rsidRDefault="00C30E55" w:rsidP="00C30E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GREEN ALGAE 96 h EC</w:t>
            </w:r>
            <w:r w:rsidRPr="00BA46D9">
              <w:rPr>
                <w:rFonts w:eastAsia="Times New Roman" w:cs="Times New Roman"/>
                <w:color w:val="000000"/>
                <w:sz w:val="22"/>
                <w:vertAlign w:val="subscript"/>
                <w:lang w:val="en-US" w:eastAsia="de-DE"/>
              </w:rPr>
              <w:t>50</w:t>
            </w:r>
            <w:r w:rsidR="00BA46D9">
              <w:rPr>
                <w:rFonts w:eastAsia="Times New Roman" w:cs="Times New Roman"/>
                <w:color w:val="000000"/>
                <w:sz w:val="22"/>
                <w:vertAlign w:val="subscript"/>
                <w:lang w:val="en-US" w:eastAsia="de-DE"/>
              </w:rPr>
              <w:t xml:space="preserve"> </w:t>
            </w:r>
            <w:r w:rsid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/mg L</w:t>
            </w:r>
            <w:r w:rsidR="00BA46D9" w:rsidRPr="00BA46D9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-1</w:t>
            </w:r>
            <w:r w:rsidR="00BA46D9"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</w:t>
            </w:r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941FD2" w14:textId="172BE2AE" w:rsidR="00C30E55" w:rsidRPr="00BA46D9" w:rsidRDefault="00C30E55" w:rsidP="00C30E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GREEN ALGAE </w:t>
            </w:r>
            <w:proofErr w:type="spellStart"/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ChV</w:t>
            </w:r>
            <w:proofErr w:type="spellEnd"/>
            <w:r w:rsidRP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</w:t>
            </w:r>
            <w:r w:rsidR="00BA46D9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/mg L</w:t>
            </w:r>
            <w:r w:rsidR="00BA46D9" w:rsidRPr="00BA46D9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-1</w:t>
            </w:r>
          </w:p>
        </w:tc>
      </w:tr>
      <w:tr w:rsidR="00C30E55" w:rsidRPr="00C30E55" w14:paraId="77BBA5C2" w14:textId="77777777" w:rsidTr="00BA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4D6C57EF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enlafaxine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hideMark/>
          </w:tcPr>
          <w:p w14:paraId="50764896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0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4CB7762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10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CAFE315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7.6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2A79FD4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28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63AB63F3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65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1265C9C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241</w:t>
            </w:r>
          </w:p>
        </w:tc>
      </w:tr>
      <w:tr w:rsidR="00C30E55" w:rsidRPr="00C30E55" w14:paraId="1323B7A2" w14:textId="77777777" w:rsidTr="00BA46D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74D3028D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19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E15DDD2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3.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7EBB236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98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8206AD3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2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EAF1D1D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9.27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6EFC89C5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93E3929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.04</w:t>
            </w:r>
          </w:p>
        </w:tc>
      </w:tr>
      <w:tr w:rsidR="00C30E55" w:rsidRPr="00C30E55" w14:paraId="26ECEEEE" w14:textId="77777777" w:rsidTr="00BA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5C487E3E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19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41FF9CC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3.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9BEE8D1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2.3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BF66E5E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3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7F5012F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2.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3D3B5DC9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8.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989CF92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1.3</w:t>
            </w:r>
          </w:p>
        </w:tc>
      </w:tr>
      <w:tr w:rsidR="00C30E55" w:rsidRPr="00C30E55" w14:paraId="1C5C184E" w14:textId="77777777" w:rsidTr="00BA46D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6A96E099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O-Desmethyl-</w:t>
            </w:r>
            <w:proofErr w:type="spellStart"/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enlafaxine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hideMark/>
          </w:tcPr>
          <w:p w14:paraId="39333A01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2.2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D450BD4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197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CE3D18E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7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AEB1312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768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17477541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5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B69FEAE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544</w:t>
            </w:r>
          </w:p>
        </w:tc>
      </w:tr>
      <w:tr w:rsidR="00C30E55" w:rsidRPr="00C30E55" w14:paraId="26835E36" w14:textId="77777777" w:rsidTr="00BA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141D1991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27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B6A901D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9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2278A78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17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1F7E094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4.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D6F7671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625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181FB461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357B339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462</w:t>
            </w:r>
          </w:p>
        </w:tc>
      </w:tr>
      <w:tr w:rsidR="00C30E55" w:rsidRPr="00C30E55" w14:paraId="7083BF74" w14:textId="77777777" w:rsidTr="00BA46D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18C2028E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27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5E8B941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4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C17F13E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13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D8EB051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0.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60ED044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418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1158AD6D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91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201F795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331</w:t>
            </w:r>
          </w:p>
        </w:tc>
      </w:tr>
      <w:tr w:rsidR="00C30E55" w:rsidRPr="00C30E55" w14:paraId="4AC03C65" w14:textId="77777777" w:rsidTr="00BA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0954CB6A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27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50C682B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9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804F81D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1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1AF36BF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5.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9D3F86F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659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23EE72E6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3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DBA9A5B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483</w:t>
            </w:r>
          </w:p>
        </w:tc>
      </w:tr>
      <w:tr w:rsidR="00C30E55" w:rsidRPr="00C30E55" w14:paraId="216CC943" w14:textId="77777777" w:rsidTr="00BA46D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4BD9D664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292a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F02A326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.4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339ED6E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37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0565BEC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6.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C1120BD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9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821A864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.4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E45A8E3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17</w:t>
            </w:r>
          </w:p>
        </w:tc>
      </w:tr>
      <w:tr w:rsidR="00C30E55" w:rsidRPr="00C30E55" w14:paraId="4EAFEDB6" w14:textId="77777777" w:rsidTr="00BA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6571D625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292b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B313C3B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.4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AE087C4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37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2C525FE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6.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04F7F87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9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44DC3A5B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.4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FB78681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17</w:t>
            </w:r>
          </w:p>
        </w:tc>
      </w:tr>
      <w:tr w:rsidR="00C30E55" w:rsidRPr="00C30E55" w14:paraId="6DD035CF" w14:textId="77777777" w:rsidTr="00BA46D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4E3F39B4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292c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A959F61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.4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9104926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37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0D2E26A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6.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544CB68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9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7B3C38E2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.4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05F29B7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17</w:t>
            </w:r>
          </w:p>
        </w:tc>
      </w:tr>
      <w:tr w:rsidR="00C30E55" w:rsidRPr="00C30E55" w14:paraId="798A5DF0" w14:textId="77777777" w:rsidTr="00BA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67AD285A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294a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8F20319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.1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76DC054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27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878463C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24.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92B3F0B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2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1B1E5B45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2.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6A02A79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8</w:t>
            </w:r>
          </w:p>
        </w:tc>
      </w:tr>
      <w:tr w:rsidR="00C30E55" w:rsidRPr="00C30E55" w14:paraId="00CD9926" w14:textId="77777777" w:rsidTr="00BA46D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4C42B54D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294b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6322137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2.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C311771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19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25D296F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6.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B0B69EF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737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4FEBAACC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5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F043E0F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0.536</w:t>
            </w:r>
          </w:p>
        </w:tc>
      </w:tr>
      <w:tr w:rsidR="00C30E55" w:rsidRPr="00C30E55" w14:paraId="3BD8C33A" w14:textId="77777777" w:rsidTr="00BA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6A78F628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310a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D8854F1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21.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22F82E2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6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3BCF011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9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2529F74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5.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16BC18D5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21.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911683D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6.67</w:t>
            </w:r>
          </w:p>
        </w:tc>
      </w:tr>
      <w:tr w:rsidR="00C30E55" w:rsidRPr="00C30E55" w14:paraId="37487DCC" w14:textId="77777777" w:rsidTr="00BA46D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05C66476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310b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708B4EC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9.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411821A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.4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EB8D40B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87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3AB9778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6.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38DE989B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56.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E914D1F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6.6</w:t>
            </w:r>
          </w:p>
        </w:tc>
      </w:tr>
      <w:tr w:rsidR="00C30E55" w:rsidRPr="00C30E55" w14:paraId="42FE780F" w14:textId="77777777" w:rsidTr="00BA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730EC549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310c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8B37AFB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9.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881B398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.4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2D3A1D6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87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BF483DA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6.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1E733EBB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56.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63A3B37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6.6</w:t>
            </w:r>
          </w:p>
        </w:tc>
      </w:tr>
      <w:tr w:rsidR="00C30E55" w:rsidRPr="00C30E55" w14:paraId="65FC88BA" w14:textId="77777777" w:rsidTr="00BA46D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3750B170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310d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DB3F54C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21.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BD635C1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.6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3D92274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9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C0B8101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5.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3060B411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21.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8E8CC91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6.67</w:t>
            </w:r>
          </w:p>
        </w:tc>
      </w:tr>
      <w:tr w:rsidR="00C30E55" w:rsidRPr="00C30E55" w14:paraId="0E55EB32" w14:textId="77777777" w:rsidTr="00BA4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14:paraId="24162E4D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310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1FAF494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9.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3857283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.4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186CD89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87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B879EE4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6.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CE76B6C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56.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510BE01" w14:textId="77777777" w:rsidR="00C30E55" w:rsidRPr="00BA46D9" w:rsidRDefault="00C30E55" w:rsidP="00C30E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6.6</w:t>
            </w:r>
          </w:p>
        </w:tc>
      </w:tr>
      <w:tr w:rsidR="00C30E55" w:rsidRPr="00C30E55" w14:paraId="333FACE6" w14:textId="77777777" w:rsidTr="00BA46D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2C8930" w14:textId="77777777" w:rsidR="00C30E55" w:rsidRPr="00BA46D9" w:rsidRDefault="00C30E55" w:rsidP="00C30E5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V310f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97B21D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9.4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990984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3.46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0F02AA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87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E61B62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46.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B56076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56.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424AE3" w14:textId="77777777" w:rsidR="00C30E55" w:rsidRPr="00BA46D9" w:rsidRDefault="00C30E55" w:rsidP="00C30E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BA46D9">
              <w:rPr>
                <w:rFonts w:eastAsia="Times New Roman" w:cs="Times New Roman"/>
                <w:color w:val="000000"/>
                <w:sz w:val="22"/>
                <w:lang w:eastAsia="de-DE"/>
              </w:rPr>
              <w:t>16.6</w:t>
            </w:r>
          </w:p>
        </w:tc>
      </w:tr>
    </w:tbl>
    <w:p w14:paraId="14C9C79B" w14:textId="77777777" w:rsidR="00C30E55" w:rsidRPr="00C30E55" w:rsidRDefault="00C30E55" w:rsidP="00C30E55">
      <w:pPr>
        <w:jc w:val="left"/>
        <w:rPr>
          <w:rStyle w:val="Fett"/>
          <w:lang w:val="en"/>
        </w:rPr>
      </w:pPr>
    </w:p>
    <w:p w14:paraId="142075C4" w14:textId="716FACBF" w:rsidR="00C30E55" w:rsidRDefault="00494E4C" w:rsidP="00751270">
      <w:pPr>
        <w:jc w:val="left"/>
        <w:rPr>
          <w:rStyle w:val="Fett"/>
          <w:lang w:val="en-US"/>
        </w:rPr>
      </w:pPr>
      <w:r>
        <w:rPr>
          <w:rStyle w:val="Fett"/>
          <w:lang w:val="en-US"/>
        </w:rPr>
        <w:t>References</w:t>
      </w:r>
    </w:p>
    <w:p w14:paraId="7DB9FF45" w14:textId="5C330AD2" w:rsidR="00494E4C" w:rsidRPr="00677E59" w:rsidRDefault="00494E4C" w:rsidP="00494E4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  <w:lang w:val="en-US"/>
        </w:rPr>
      </w:pPr>
      <w:r w:rsidRPr="002E310A">
        <w:rPr>
          <w:rFonts w:cs="Times New Roman"/>
          <w:noProof/>
          <w:szCs w:val="24"/>
        </w:rPr>
        <w:t xml:space="preserve">Mauser H (1974) Formale Kinetik. Experimentelle Methoden der Physik und der Chemie [Formal Kinetics. </w:t>
      </w:r>
      <w:r w:rsidRPr="00677E59">
        <w:rPr>
          <w:rFonts w:cs="Times New Roman"/>
          <w:noProof/>
          <w:szCs w:val="24"/>
          <w:lang w:val="en-US"/>
        </w:rPr>
        <w:t>Experimental Methods of Physics and Chemistry]. Düsseld</w:t>
      </w:r>
      <w:r>
        <w:rPr>
          <w:rFonts w:cs="Times New Roman"/>
          <w:noProof/>
          <w:szCs w:val="24"/>
          <w:lang w:val="en-US"/>
        </w:rPr>
        <w:t>orf</w:t>
      </w:r>
      <w:r w:rsidRPr="00677E59">
        <w:rPr>
          <w:rFonts w:cs="Times New Roman"/>
          <w:noProof/>
          <w:szCs w:val="24"/>
          <w:lang w:val="en-US"/>
        </w:rPr>
        <w:t xml:space="preserve"> Bertelsmann-Universitätsverlag</w:t>
      </w:r>
    </w:p>
    <w:p w14:paraId="64431CF0" w14:textId="77777777" w:rsidR="00494E4C" w:rsidRPr="00C30E55" w:rsidRDefault="00494E4C" w:rsidP="00751270">
      <w:pPr>
        <w:jc w:val="left"/>
        <w:rPr>
          <w:rStyle w:val="Fett"/>
          <w:lang w:val="en-US"/>
        </w:rPr>
      </w:pPr>
    </w:p>
    <w:sectPr w:rsidR="00494E4C" w:rsidRPr="00C30E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270"/>
    <w:rsid w:val="00121C64"/>
    <w:rsid w:val="00121FAF"/>
    <w:rsid w:val="00144F0C"/>
    <w:rsid w:val="00153E87"/>
    <w:rsid w:val="001C76DA"/>
    <w:rsid w:val="002142F2"/>
    <w:rsid w:val="00252889"/>
    <w:rsid w:val="002723BD"/>
    <w:rsid w:val="002C4AD5"/>
    <w:rsid w:val="00322495"/>
    <w:rsid w:val="00324369"/>
    <w:rsid w:val="0033281E"/>
    <w:rsid w:val="00391C3C"/>
    <w:rsid w:val="003E10DF"/>
    <w:rsid w:val="00494E4C"/>
    <w:rsid w:val="00606DE2"/>
    <w:rsid w:val="007111C7"/>
    <w:rsid w:val="00751270"/>
    <w:rsid w:val="00774B6B"/>
    <w:rsid w:val="007E0093"/>
    <w:rsid w:val="0090751F"/>
    <w:rsid w:val="00A1019A"/>
    <w:rsid w:val="00A74213"/>
    <w:rsid w:val="00A85547"/>
    <w:rsid w:val="00AB6F4C"/>
    <w:rsid w:val="00AD19CC"/>
    <w:rsid w:val="00B64F5B"/>
    <w:rsid w:val="00BA46D9"/>
    <w:rsid w:val="00C30E55"/>
    <w:rsid w:val="00C649DB"/>
    <w:rsid w:val="00C77692"/>
    <w:rsid w:val="00C91D76"/>
    <w:rsid w:val="00C9643B"/>
    <w:rsid w:val="00D55E10"/>
    <w:rsid w:val="00E11781"/>
    <w:rsid w:val="00E50E6F"/>
    <w:rsid w:val="00E676E4"/>
    <w:rsid w:val="00EE2FF3"/>
    <w:rsid w:val="00EE7763"/>
    <w:rsid w:val="00F5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B516F7"/>
  <w15:chartTrackingRefBased/>
  <w15:docId w15:val="{850710F9-BDF6-4863-8B5D-36E7F023E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1270"/>
    <w:pPr>
      <w:spacing w:after="200" w:line="480" w:lineRule="auto"/>
      <w:jc w:val="both"/>
    </w:pPr>
    <w:rPr>
      <w:rFonts w:ascii="Times New Roman" w:hAnsi="Times New Roman"/>
      <w:sz w:val="24"/>
    </w:rPr>
  </w:style>
  <w:style w:type="paragraph" w:styleId="berschrift2">
    <w:name w:val="heading 2"/>
    <w:basedOn w:val="Standard"/>
    <w:next w:val="Standard"/>
    <w:link w:val="berschrift2Zchn1"/>
    <w:uiPriority w:val="9"/>
    <w:unhideWhenUsed/>
    <w:qFormat/>
    <w:rsid w:val="00494E4C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1270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1270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751270"/>
    <w:rPr>
      <w:b/>
      <w:bCs/>
    </w:rPr>
  </w:style>
  <w:style w:type="table" w:styleId="Listentabelle1hell">
    <w:name w:val="List Table 1 Light"/>
    <w:basedOn w:val="NormaleTabelle"/>
    <w:uiPriority w:val="46"/>
    <w:rsid w:val="00C30E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21F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21F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21FAF"/>
    <w:rPr>
      <w:rFonts w:ascii="Times New Roman" w:hAnsi="Times New Roman"/>
      <w:sz w:val="20"/>
      <w:szCs w:val="20"/>
    </w:rPr>
  </w:style>
  <w:style w:type="character" w:customStyle="1" w:styleId="berschrift2Zchn">
    <w:name w:val="Überschrift 2 Zchn"/>
    <w:basedOn w:val="Absatz-Standardschriftart"/>
    <w:uiPriority w:val="9"/>
    <w:semiHidden/>
    <w:rsid w:val="00494E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1">
    <w:name w:val="Überschrift 2 Zchn1"/>
    <w:basedOn w:val="Absatz-Standardschriftart"/>
    <w:link w:val="berschrift2"/>
    <w:uiPriority w:val="9"/>
    <w:rsid w:val="00494E4C"/>
    <w:rPr>
      <w:rFonts w:ascii="Times New Roman" w:eastAsiaTheme="majorEastAsia" w:hAnsi="Times New Roman" w:cstheme="majorBidi"/>
      <w:b/>
      <w:bCs/>
      <w:i/>
      <w:sz w:val="24"/>
      <w:szCs w:val="26"/>
    </w:rPr>
  </w:style>
  <w:style w:type="table" w:styleId="Tabellenraster">
    <w:name w:val="Table Grid"/>
    <w:basedOn w:val="NormaleTabelle"/>
    <w:uiPriority w:val="39"/>
    <w:rsid w:val="00E67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6farbig">
    <w:name w:val="List Table 6 Colorful"/>
    <w:basedOn w:val="NormaleTabelle"/>
    <w:uiPriority w:val="51"/>
    <w:rsid w:val="00E676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F54A1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7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lanie%20Voigt\sciebo\Aktuelle%20Arbeit\Publikationen%20in%20Arbeit\Venlafaxin\Venlafaxin\UV-Spektren%20Venlafaxi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32809787665431"/>
          <c:y val="1.2354739378852555E-2"/>
          <c:w val="0.65019424655251423"/>
          <c:h val="0.8074658366819191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Venlafaxine20,4'!$B$1</c:f>
              <c:strCache>
                <c:ptCount val="1"/>
                <c:pt idx="0">
                  <c:v>Vor UV</c:v>
                </c:pt>
              </c:strCache>
            </c:strRef>
          </c:tx>
          <c:spPr>
            <a:ln w="2540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Venlafaxine20,4'!$A$2:$A$4552</c:f>
              <c:numCache>
                <c:formatCode>General</c:formatCode>
                <c:ptCount val="4551"/>
                <c:pt idx="0">
                  <c:v>190</c:v>
                </c:pt>
                <c:pt idx="1">
                  <c:v>190.2</c:v>
                </c:pt>
                <c:pt idx="2">
                  <c:v>190.4</c:v>
                </c:pt>
                <c:pt idx="3">
                  <c:v>190.6</c:v>
                </c:pt>
                <c:pt idx="4">
                  <c:v>190.8</c:v>
                </c:pt>
                <c:pt idx="5">
                  <c:v>191</c:v>
                </c:pt>
                <c:pt idx="6">
                  <c:v>191.2</c:v>
                </c:pt>
                <c:pt idx="7">
                  <c:v>191.4</c:v>
                </c:pt>
                <c:pt idx="8">
                  <c:v>191.6</c:v>
                </c:pt>
                <c:pt idx="9">
                  <c:v>191.8</c:v>
                </c:pt>
                <c:pt idx="10">
                  <c:v>192</c:v>
                </c:pt>
                <c:pt idx="11">
                  <c:v>192.2</c:v>
                </c:pt>
                <c:pt idx="12">
                  <c:v>192.4</c:v>
                </c:pt>
                <c:pt idx="13">
                  <c:v>192.6</c:v>
                </c:pt>
                <c:pt idx="14">
                  <c:v>192.8</c:v>
                </c:pt>
                <c:pt idx="15">
                  <c:v>193</c:v>
                </c:pt>
                <c:pt idx="16">
                  <c:v>193.2</c:v>
                </c:pt>
                <c:pt idx="17">
                  <c:v>193.4</c:v>
                </c:pt>
                <c:pt idx="18">
                  <c:v>193.6</c:v>
                </c:pt>
                <c:pt idx="19">
                  <c:v>193.8</c:v>
                </c:pt>
                <c:pt idx="20">
                  <c:v>194</c:v>
                </c:pt>
                <c:pt idx="21">
                  <c:v>194.2</c:v>
                </c:pt>
                <c:pt idx="22">
                  <c:v>194.4</c:v>
                </c:pt>
                <c:pt idx="23">
                  <c:v>194.6</c:v>
                </c:pt>
                <c:pt idx="24">
                  <c:v>194.8</c:v>
                </c:pt>
                <c:pt idx="25">
                  <c:v>195</c:v>
                </c:pt>
                <c:pt idx="26">
                  <c:v>195.2</c:v>
                </c:pt>
                <c:pt idx="27">
                  <c:v>195.4</c:v>
                </c:pt>
                <c:pt idx="28">
                  <c:v>195.6</c:v>
                </c:pt>
                <c:pt idx="29">
                  <c:v>195.8</c:v>
                </c:pt>
                <c:pt idx="30">
                  <c:v>196</c:v>
                </c:pt>
                <c:pt idx="31">
                  <c:v>196.2</c:v>
                </c:pt>
                <c:pt idx="32">
                  <c:v>196.4</c:v>
                </c:pt>
                <c:pt idx="33">
                  <c:v>196.6</c:v>
                </c:pt>
                <c:pt idx="34">
                  <c:v>196.8</c:v>
                </c:pt>
                <c:pt idx="35">
                  <c:v>197</c:v>
                </c:pt>
                <c:pt idx="36">
                  <c:v>197.2</c:v>
                </c:pt>
                <c:pt idx="37">
                  <c:v>197.4</c:v>
                </c:pt>
                <c:pt idx="38">
                  <c:v>197.6</c:v>
                </c:pt>
                <c:pt idx="39">
                  <c:v>197.8</c:v>
                </c:pt>
                <c:pt idx="40">
                  <c:v>198</c:v>
                </c:pt>
                <c:pt idx="41">
                  <c:v>198.2</c:v>
                </c:pt>
                <c:pt idx="42">
                  <c:v>198.4</c:v>
                </c:pt>
                <c:pt idx="43">
                  <c:v>198.6</c:v>
                </c:pt>
                <c:pt idx="44">
                  <c:v>198.8</c:v>
                </c:pt>
                <c:pt idx="45">
                  <c:v>199</c:v>
                </c:pt>
                <c:pt idx="46">
                  <c:v>199.2</c:v>
                </c:pt>
                <c:pt idx="47">
                  <c:v>199.4</c:v>
                </c:pt>
                <c:pt idx="48">
                  <c:v>199.6</c:v>
                </c:pt>
                <c:pt idx="49">
                  <c:v>199.8</c:v>
                </c:pt>
                <c:pt idx="50">
                  <c:v>200</c:v>
                </c:pt>
                <c:pt idx="51">
                  <c:v>200.2</c:v>
                </c:pt>
                <c:pt idx="52">
                  <c:v>200.4</c:v>
                </c:pt>
                <c:pt idx="53">
                  <c:v>200.6</c:v>
                </c:pt>
                <c:pt idx="54">
                  <c:v>200.8</c:v>
                </c:pt>
                <c:pt idx="55">
                  <c:v>201</c:v>
                </c:pt>
                <c:pt idx="56">
                  <c:v>201.2</c:v>
                </c:pt>
                <c:pt idx="57">
                  <c:v>201.4</c:v>
                </c:pt>
                <c:pt idx="58">
                  <c:v>201.6</c:v>
                </c:pt>
                <c:pt idx="59">
                  <c:v>201.8</c:v>
                </c:pt>
                <c:pt idx="60">
                  <c:v>202</c:v>
                </c:pt>
                <c:pt idx="61">
                  <c:v>202.2</c:v>
                </c:pt>
                <c:pt idx="62">
                  <c:v>202.4</c:v>
                </c:pt>
                <c:pt idx="63">
                  <c:v>202.6</c:v>
                </c:pt>
                <c:pt idx="64">
                  <c:v>202.8</c:v>
                </c:pt>
                <c:pt idx="65">
                  <c:v>203</c:v>
                </c:pt>
                <c:pt idx="66">
                  <c:v>203.2</c:v>
                </c:pt>
                <c:pt idx="67">
                  <c:v>203.4</c:v>
                </c:pt>
                <c:pt idx="68">
                  <c:v>203.6</c:v>
                </c:pt>
                <c:pt idx="69">
                  <c:v>203.8</c:v>
                </c:pt>
                <c:pt idx="70">
                  <c:v>204</c:v>
                </c:pt>
                <c:pt idx="71">
                  <c:v>204.2</c:v>
                </c:pt>
                <c:pt idx="72">
                  <c:v>204.4</c:v>
                </c:pt>
                <c:pt idx="73">
                  <c:v>204.6</c:v>
                </c:pt>
                <c:pt idx="74">
                  <c:v>204.8</c:v>
                </c:pt>
                <c:pt idx="75">
                  <c:v>205</c:v>
                </c:pt>
                <c:pt idx="76">
                  <c:v>205.2</c:v>
                </c:pt>
                <c:pt idx="77">
                  <c:v>205.4</c:v>
                </c:pt>
                <c:pt idx="78">
                  <c:v>205.6</c:v>
                </c:pt>
                <c:pt idx="79">
                  <c:v>205.8</c:v>
                </c:pt>
                <c:pt idx="80">
                  <c:v>206</c:v>
                </c:pt>
                <c:pt idx="81">
                  <c:v>206.2</c:v>
                </c:pt>
                <c:pt idx="82">
                  <c:v>206.4</c:v>
                </c:pt>
                <c:pt idx="83">
                  <c:v>206.6</c:v>
                </c:pt>
                <c:pt idx="84">
                  <c:v>206.8</c:v>
                </c:pt>
                <c:pt idx="85">
                  <c:v>207</c:v>
                </c:pt>
                <c:pt idx="86">
                  <c:v>207.2</c:v>
                </c:pt>
                <c:pt idx="87">
                  <c:v>207.4</c:v>
                </c:pt>
                <c:pt idx="88">
                  <c:v>207.6</c:v>
                </c:pt>
                <c:pt idx="89">
                  <c:v>207.8</c:v>
                </c:pt>
                <c:pt idx="90">
                  <c:v>208</c:v>
                </c:pt>
                <c:pt idx="91">
                  <c:v>208.2</c:v>
                </c:pt>
                <c:pt idx="92">
                  <c:v>208.4</c:v>
                </c:pt>
                <c:pt idx="93">
                  <c:v>208.6</c:v>
                </c:pt>
                <c:pt idx="94">
                  <c:v>208.8</c:v>
                </c:pt>
                <c:pt idx="95">
                  <c:v>209</c:v>
                </c:pt>
                <c:pt idx="96">
                  <c:v>209.2</c:v>
                </c:pt>
                <c:pt idx="97">
                  <c:v>209.4</c:v>
                </c:pt>
                <c:pt idx="98">
                  <c:v>209.6</c:v>
                </c:pt>
                <c:pt idx="99">
                  <c:v>209.8</c:v>
                </c:pt>
                <c:pt idx="100">
                  <c:v>210</c:v>
                </c:pt>
                <c:pt idx="101">
                  <c:v>210.2</c:v>
                </c:pt>
                <c:pt idx="102">
                  <c:v>210.4</c:v>
                </c:pt>
                <c:pt idx="103">
                  <c:v>210.6</c:v>
                </c:pt>
                <c:pt idx="104">
                  <c:v>210.8</c:v>
                </c:pt>
                <c:pt idx="105">
                  <c:v>211</c:v>
                </c:pt>
                <c:pt idx="106">
                  <c:v>211.2</c:v>
                </c:pt>
                <c:pt idx="107">
                  <c:v>211.4</c:v>
                </c:pt>
                <c:pt idx="108">
                  <c:v>211.6</c:v>
                </c:pt>
                <c:pt idx="109">
                  <c:v>211.8</c:v>
                </c:pt>
                <c:pt idx="110">
                  <c:v>212</c:v>
                </c:pt>
                <c:pt idx="111">
                  <c:v>212.2</c:v>
                </c:pt>
                <c:pt idx="112">
                  <c:v>212.4</c:v>
                </c:pt>
                <c:pt idx="113">
                  <c:v>212.6</c:v>
                </c:pt>
                <c:pt idx="114">
                  <c:v>212.8</c:v>
                </c:pt>
                <c:pt idx="115">
                  <c:v>213</c:v>
                </c:pt>
                <c:pt idx="116">
                  <c:v>213.2</c:v>
                </c:pt>
                <c:pt idx="117">
                  <c:v>213.4</c:v>
                </c:pt>
                <c:pt idx="118">
                  <c:v>213.6</c:v>
                </c:pt>
                <c:pt idx="119">
                  <c:v>213.8</c:v>
                </c:pt>
                <c:pt idx="120">
                  <c:v>214</c:v>
                </c:pt>
                <c:pt idx="121">
                  <c:v>214.2</c:v>
                </c:pt>
                <c:pt idx="122">
                  <c:v>214.4</c:v>
                </c:pt>
                <c:pt idx="123">
                  <c:v>214.6</c:v>
                </c:pt>
                <c:pt idx="124">
                  <c:v>214.8</c:v>
                </c:pt>
                <c:pt idx="125">
                  <c:v>215</c:v>
                </c:pt>
                <c:pt idx="126">
                  <c:v>215.2</c:v>
                </c:pt>
                <c:pt idx="127">
                  <c:v>215.4</c:v>
                </c:pt>
                <c:pt idx="128">
                  <c:v>215.6</c:v>
                </c:pt>
                <c:pt idx="129">
                  <c:v>215.8</c:v>
                </c:pt>
                <c:pt idx="130">
                  <c:v>216</c:v>
                </c:pt>
                <c:pt idx="131">
                  <c:v>216.2</c:v>
                </c:pt>
                <c:pt idx="132">
                  <c:v>216.4</c:v>
                </c:pt>
                <c:pt idx="133">
                  <c:v>216.6</c:v>
                </c:pt>
                <c:pt idx="134">
                  <c:v>216.8</c:v>
                </c:pt>
                <c:pt idx="135">
                  <c:v>217</c:v>
                </c:pt>
                <c:pt idx="136">
                  <c:v>217.2</c:v>
                </c:pt>
                <c:pt idx="137">
                  <c:v>217.4</c:v>
                </c:pt>
                <c:pt idx="138">
                  <c:v>217.6</c:v>
                </c:pt>
                <c:pt idx="139">
                  <c:v>217.8</c:v>
                </c:pt>
                <c:pt idx="140">
                  <c:v>218</c:v>
                </c:pt>
                <c:pt idx="141">
                  <c:v>218.2</c:v>
                </c:pt>
                <c:pt idx="142">
                  <c:v>218.4</c:v>
                </c:pt>
                <c:pt idx="143">
                  <c:v>218.6</c:v>
                </c:pt>
                <c:pt idx="144">
                  <c:v>218.8</c:v>
                </c:pt>
                <c:pt idx="145">
                  <c:v>219</c:v>
                </c:pt>
                <c:pt idx="146">
                  <c:v>219.2</c:v>
                </c:pt>
                <c:pt idx="147">
                  <c:v>219.4</c:v>
                </c:pt>
                <c:pt idx="148">
                  <c:v>219.6</c:v>
                </c:pt>
                <c:pt idx="149">
                  <c:v>219.8</c:v>
                </c:pt>
                <c:pt idx="150">
                  <c:v>220</c:v>
                </c:pt>
                <c:pt idx="151">
                  <c:v>220.2</c:v>
                </c:pt>
                <c:pt idx="152">
                  <c:v>220.4</c:v>
                </c:pt>
                <c:pt idx="153">
                  <c:v>220.6</c:v>
                </c:pt>
                <c:pt idx="154">
                  <c:v>220.8</c:v>
                </c:pt>
                <c:pt idx="155">
                  <c:v>221</c:v>
                </c:pt>
                <c:pt idx="156">
                  <c:v>221.2</c:v>
                </c:pt>
                <c:pt idx="157">
                  <c:v>221.4</c:v>
                </c:pt>
                <c:pt idx="158">
                  <c:v>221.6</c:v>
                </c:pt>
                <c:pt idx="159">
                  <c:v>221.8</c:v>
                </c:pt>
                <c:pt idx="160">
                  <c:v>222</c:v>
                </c:pt>
                <c:pt idx="161">
                  <c:v>222.2</c:v>
                </c:pt>
                <c:pt idx="162">
                  <c:v>222.4</c:v>
                </c:pt>
                <c:pt idx="163">
                  <c:v>222.6</c:v>
                </c:pt>
                <c:pt idx="164">
                  <c:v>222.8</c:v>
                </c:pt>
                <c:pt idx="165">
                  <c:v>223</c:v>
                </c:pt>
                <c:pt idx="166">
                  <c:v>223.2</c:v>
                </c:pt>
                <c:pt idx="167">
                  <c:v>223.4</c:v>
                </c:pt>
                <c:pt idx="168">
                  <c:v>223.6</c:v>
                </c:pt>
                <c:pt idx="169">
                  <c:v>223.8</c:v>
                </c:pt>
                <c:pt idx="170">
                  <c:v>224</c:v>
                </c:pt>
                <c:pt idx="171">
                  <c:v>224.2</c:v>
                </c:pt>
                <c:pt idx="172">
                  <c:v>224.4</c:v>
                </c:pt>
                <c:pt idx="173">
                  <c:v>224.6</c:v>
                </c:pt>
                <c:pt idx="174">
                  <c:v>224.8</c:v>
                </c:pt>
                <c:pt idx="175">
                  <c:v>225</c:v>
                </c:pt>
                <c:pt idx="176">
                  <c:v>225.2</c:v>
                </c:pt>
                <c:pt idx="177">
                  <c:v>225.4</c:v>
                </c:pt>
                <c:pt idx="178">
                  <c:v>225.6</c:v>
                </c:pt>
                <c:pt idx="179">
                  <c:v>225.8</c:v>
                </c:pt>
                <c:pt idx="180">
                  <c:v>226</c:v>
                </c:pt>
                <c:pt idx="181">
                  <c:v>226.2</c:v>
                </c:pt>
                <c:pt idx="182">
                  <c:v>226.4</c:v>
                </c:pt>
                <c:pt idx="183">
                  <c:v>226.6</c:v>
                </c:pt>
                <c:pt idx="184">
                  <c:v>226.8</c:v>
                </c:pt>
                <c:pt idx="185">
                  <c:v>227</c:v>
                </c:pt>
                <c:pt idx="186">
                  <c:v>227.2</c:v>
                </c:pt>
                <c:pt idx="187">
                  <c:v>227.4</c:v>
                </c:pt>
                <c:pt idx="188">
                  <c:v>227.6</c:v>
                </c:pt>
                <c:pt idx="189">
                  <c:v>227.8</c:v>
                </c:pt>
                <c:pt idx="190">
                  <c:v>228</c:v>
                </c:pt>
                <c:pt idx="191">
                  <c:v>228.2</c:v>
                </c:pt>
                <c:pt idx="192">
                  <c:v>228.4</c:v>
                </c:pt>
                <c:pt idx="193">
                  <c:v>228.6</c:v>
                </c:pt>
                <c:pt idx="194">
                  <c:v>228.8</c:v>
                </c:pt>
                <c:pt idx="195">
                  <c:v>229</c:v>
                </c:pt>
                <c:pt idx="196">
                  <c:v>229.2</c:v>
                </c:pt>
                <c:pt idx="197">
                  <c:v>229.4</c:v>
                </c:pt>
                <c:pt idx="198">
                  <c:v>229.6</c:v>
                </c:pt>
                <c:pt idx="199">
                  <c:v>229.8</c:v>
                </c:pt>
                <c:pt idx="200">
                  <c:v>230</c:v>
                </c:pt>
                <c:pt idx="201">
                  <c:v>230.2</c:v>
                </c:pt>
                <c:pt idx="202">
                  <c:v>230.4</c:v>
                </c:pt>
                <c:pt idx="203">
                  <c:v>230.6</c:v>
                </c:pt>
                <c:pt idx="204">
                  <c:v>230.8</c:v>
                </c:pt>
                <c:pt idx="205">
                  <c:v>231</c:v>
                </c:pt>
                <c:pt idx="206">
                  <c:v>231.2</c:v>
                </c:pt>
                <c:pt idx="207">
                  <c:v>231.4</c:v>
                </c:pt>
                <c:pt idx="208">
                  <c:v>231.6</c:v>
                </c:pt>
                <c:pt idx="209">
                  <c:v>231.8</c:v>
                </c:pt>
                <c:pt idx="210">
                  <c:v>232</c:v>
                </c:pt>
                <c:pt idx="211">
                  <c:v>232.2</c:v>
                </c:pt>
                <c:pt idx="212">
                  <c:v>232.4</c:v>
                </c:pt>
                <c:pt idx="213">
                  <c:v>232.6</c:v>
                </c:pt>
                <c:pt idx="214">
                  <c:v>232.8</c:v>
                </c:pt>
                <c:pt idx="215">
                  <c:v>233</c:v>
                </c:pt>
                <c:pt idx="216">
                  <c:v>233.2</c:v>
                </c:pt>
                <c:pt idx="217">
                  <c:v>233.4</c:v>
                </c:pt>
                <c:pt idx="218">
                  <c:v>233.6</c:v>
                </c:pt>
                <c:pt idx="219">
                  <c:v>233.8</c:v>
                </c:pt>
                <c:pt idx="220">
                  <c:v>234</c:v>
                </c:pt>
                <c:pt idx="221">
                  <c:v>234.2</c:v>
                </c:pt>
                <c:pt idx="222">
                  <c:v>234.4</c:v>
                </c:pt>
                <c:pt idx="223">
                  <c:v>234.6</c:v>
                </c:pt>
                <c:pt idx="224">
                  <c:v>234.8</c:v>
                </c:pt>
                <c:pt idx="225">
                  <c:v>235</c:v>
                </c:pt>
                <c:pt idx="226">
                  <c:v>235.2</c:v>
                </c:pt>
                <c:pt idx="227">
                  <c:v>235.4</c:v>
                </c:pt>
                <c:pt idx="228">
                  <c:v>235.6</c:v>
                </c:pt>
                <c:pt idx="229">
                  <c:v>235.8</c:v>
                </c:pt>
                <c:pt idx="230">
                  <c:v>236</c:v>
                </c:pt>
                <c:pt idx="231">
                  <c:v>236.2</c:v>
                </c:pt>
                <c:pt idx="232">
                  <c:v>236.4</c:v>
                </c:pt>
                <c:pt idx="233">
                  <c:v>236.6</c:v>
                </c:pt>
                <c:pt idx="234">
                  <c:v>236.8</c:v>
                </c:pt>
                <c:pt idx="235">
                  <c:v>237</c:v>
                </c:pt>
                <c:pt idx="236">
                  <c:v>237.2</c:v>
                </c:pt>
                <c:pt idx="237">
                  <c:v>237.4</c:v>
                </c:pt>
                <c:pt idx="238">
                  <c:v>237.6</c:v>
                </c:pt>
                <c:pt idx="239">
                  <c:v>237.8</c:v>
                </c:pt>
                <c:pt idx="240">
                  <c:v>238</c:v>
                </c:pt>
                <c:pt idx="241">
                  <c:v>238.2</c:v>
                </c:pt>
                <c:pt idx="242">
                  <c:v>238.4</c:v>
                </c:pt>
                <c:pt idx="243">
                  <c:v>238.6</c:v>
                </c:pt>
                <c:pt idx="244">
                  <c:v>238.8</c:v>
                </c:pt>
                <c:pt idx="245">
                  <c:v>239</c:v>
                </c:pt>
                <c:pt idx="246">
                  <c:v>239.2</c:v>
                </c:pt>
                <c:pt idx="247">
                  <c:v>239.4</c:v>
                </c:pt>
                <c:pt idx="248">
                  <c:v>239.6</c:v>
                </c:pt>
                <c:pt idx="249">
                  <c:v>239.8</c:v>
                </c:pt>
                <c:pt idx="250">
                  <c:v>240</c:v>
                </c:pt>
                <c:pt idx="251">
                  <c:v>240.2</c:v>
                </c:pt>
                <c:pt idx="252">
                  <c:v>240.4</c:v>
                </c:pt>
                <c:pt idx="253">
                  <c:v>240.6</c:v>
                </c:pt>
                <c:pt idx="254">
                  <c:v>240.8</c:v>
                </c:pt>
                <c:pt idx="255">
                  <c:v>241</c:v>
                </c:pt>
                <c:pt idx="256">
                  <c:v>241.2</c:v>
                </c:pt>
                <c:pt idx="257">
                  <c:v>241.4</c:v>
                </c:pt>
                <c:pt idx="258">
                  <c:v>241.6</c:v>
                </c:pt>
                <c:pt idx="259">
                  <c:v>241.8</c:v>
                </c:pt>
                <c:pt idx="260">
                  <c:v>242</c:v>
                </c:pt>
                <c:pt idx="261">
                  <c:v>242.2</c:v>
                </c:pt>
                <c:pt idx="262">
                  <c:v>242.4</c:v>
                </c:pt>
                <c:pt idx="263">
                  <c:v>242.6</c:v>
                </c:pt>
                <c:pt idx="264">
                  <c:v>242.8</c:v>
                </c:pt>
                <c:pt idx="265">
                  <c:v>243</c:v>
                </c:pt>
                <c:pt idx="266">
                  <c:v>243.2</c:v>
                </c:pt>
                <c:pt idx="267">
                  <c:v>243.4</c:v>
                </c:pt>
                <c:pt idx="268">
                  <c:v>243.6</c:v>
                </c:pt>
                <c:pt idx="269">
                  <c:v>243.8</c:v>
                </c:pt>
                <c:pt idx="270">
                  <c:v>244</c:v>
                </c:pt>
                <c:pt idx="271">
                  <c:v>244.2</c:v>
                </c:pt>
                <c:pt idx="272">
                  <c:v>244.4</c:v>
                </c:pt>
                <c:pt idx="273">
                  <c:v>244.6</c:v>
                </c:pt>
                <c:pt idx="274">
                  <c:v>244.8</c:v>
                </c:pt>
                <c:pt idx="275">
                  <c:v>245</c:v>
                </c:pt>
                <c:pt idx="276">
                  <c:v>245.2</c:v>
                </c:pt>
                <c:pt idx="277">
                  <c:v>245.4</c:v>
                </c:pt>
                <c:pt idx="278">
                  <c:v>245.6</c:v>
                </c:pt>
                <c:pt idx="279">
                  <c:v>245.8</c:v>
                </c:pt>
                <c:pt idx="280">
                  <c:v>246</c:v>
                </c:pt>
                <c:pt idx="281">
                  <c:v>246.2</c:v>
                </c:pt>
                <c:pt idx="282">
                  <c:v>246.4</c:v>
                </c:pt>
                <c:pt idx="283">
                  <c:v>246.6</c:v>
                </c:pt>
                <c:pt idx="284">
                  <c:v>246.8</c:v>
                </c:pt>
                <c:pt idx="285">
                  <c:v>247</c:v>
                </c:pt>
                <c:pt idx="286">
                  <c:v>247.2</c:v>
                </c:pt>
                <c:pt idx="287">
                  <c:v>247.4</c:v>
                </c:pt>
                <c:pt idx="288">
                  <c:v>247.6</c:v>
                </c:pt>
                <c:pt idx="289">
                  <c:v>247.8</c:v>
                </c:pt>
                <c:pt idx="290">
                  <c:v>248</c:v>
                </c:pt>
                <c:pt idx="291">
                  <c:v>248.2</c:v>
                </c:pt>
                <c:pt idx="292">
                  <c:v>248.4</c:v>
                </c:pt>
                <c:pt idx="293">
                  <c:v>248.6</c:v>
                </c:pt>
                <c:pt idx="294">
                  <c:v>248.8</c:v>
                </c:pt>
                <c:pt idx="295">
                  <c:v>249</c:v>
                </c:pt>
                <c:pt idx="296">
                  <c:v>249.2</c:v>
                </c:pt>
                <c:pt idx="297">
                  <c:v>249.4</c:v>
                </c:pt>
                <c:pt idx="298">
                  <c:v>249.6</c:v>
                </c:pt>
                <c:pt idx="299">
                  <c:v>249.8</c:v>
                </c:pt>
                <c:pt idx="300">
                  <c:v>250</c:v>
                </c:pt>
                <c:pt idx="301">
                  <c:v>250.2</c:v>
                </c:pt>
                <c:pt idx="302">
                  <c:v>250.4</c:v>
                </c:pt>
                <c:pt idx="303">
                  <c:v>250.6</c:v>
                </c:pt>
                <c:pt idx="304">
                  <c:v>250.8</c:v>
                </c:pt>
                <c:pt idx="305">
                  <c:v>251</c:v>
                </c:pt>
                <c:pt idx="306">
                  <c:v>251.2</c:v>
                </c:pt>
                <c:pt idx="307">
                  <c:v>251.4</c:v>
                </c:pt>
                <c:pt idx="308">
                  <c:v>251.6</c:v>
                </c:pt>
                <c:pt idx="309">
                  <c:v>251.8</c:v>
                </c:pt>
                <c:pt idx="310">
                  <c:v>252</c:v>
                </c:pt>
                <c:pt idx="311">
                  <c:v>252.2</c:v>
                </c:pt>
                <c:pt idx="312">
                  <c:v>252.4</c:v>
                </c:pt>
                <c:pt idx="313">
                  <c:v>252.6</c:v>
                </c:pt>
                <c:pt idx="314">
                  <c:v>252.8</c:v>
                </c:pt>
                <c:pt idx="315">
                  <c:v>253</c:v>
                </c:pt>
                <c:pt idx="316">
                  <c:v>253.2</c:v>
                </c:pt>
                <c:pt idx="317">
                  <c:v>253.4</c:v>
                </c:pt>
                <c:pt idx="318">
                  <c:v>253.6</c:v>
                </c:pt>
                <c:pt idx="319">
                  <c:v>253.8</c:v>
                </c:pt>
                <c:pt idx="320">
                  <c:v>254</c:v>
                </c:pt>
                <c:pt idx="321">
                  <c:v>254.2</c:v>
                </c:pt>
                <c:pt idx="322">
                  <c:v>254.4</c:v>
                </c:pt>
                <c:pt idx="323">
                  <c:v>254.6</c:v>
                </c:pt>
                <c:pt idx="324">
                  <c:v>254.8</c:v>
                </c:pt>
                <c:pt idx="325">
                  <c:v>255</c:v>
                </c:pt>
                <c:pt idx="326">
                  <c:v>255.2</c:v>
                </c:pt>
                <c:pt idx="327">
                  <c:v>255.4</c:v>
                </c:pt>
                <c:pt idx="328">
                  <c:v>255.6</c:v>
                </c:pt>
                <c:pt idx="329">
                  <c:v>255.8</c:v>
                </c:pt>
                <c:pt idx="330">
                  <c:v>256</c:v>
                </c:pt>
                <c:pt idx="331">
                  <c:v>256.2</c:v>
                </c:pt>
                <c:pt idx="332">
                  <c:v>256.39999999999998</c:v>
                </c:pt>
                <c:pt idx="333">
                  <c:v>256.60000000000002</c:v>
                </c:pt>
                <c:pt idx="334">
                  <c:v>256.8</c:v>
                </c:pt>
                <c:pt idx="335">
                  <c:v>257</c:v>
                </c:pt>
                <c:pt idx="336">
                  <c:v>257.2</c:v>
                </c:pt>
                <c:pt idx="337">
                  <c:v>257.39999999999998</c:v>
                </c:pt>
                <c:pt idx="338">
                  <c:v>257.60000000000002</c:v>
                </c:pt>
                <c:pt idx="339">
                  <c:v>257.8</c:v>
                </c:pt>
                <c:pt idx="340">
                  <c:v>258</c:v>
                </c:pt>
                <c:pt idx="341">
                  <c:v>258.2</c:v>
                </c:pt>
                <c:pt idx="342">
                  <c:v>258.39999999999998</c:v>
                </c:pt>
                <c:pt idx="343">
                  <c:v>258.60000000000002</c:v>
                </c:pt>
                <c:pt idx="344">
                  <c:v>258.8</c:v>
                </c:pt>
                <c:pt idx="345">
                  <c:v>259</c:v>
                </c:pt>
                <c:pt idx="346">
                  <c:v>259.2</c:v>
                </c:pt>
                <c:pt idx="347">
                  <c:v>259.39999999999998</c:v>
                </c:pt>
                <c:pt idx="348">
                  <c:v>259.60000000000002</c:v>
                </c:pt>
                <c:pt idx="349">
                  <c:v>259.8</c:v>
                </c:pt>
                <c:pt idx="350">
                  <c:v>260</c:v>
                </c:pt>
                <c:pt idx="351">
                  <c:v>260.2</c:v>
                </c:pt>
                <c:pt idx="352">
                  <c:v>260.39999999999998</c:v>
                </c:pt>
                <c:pt idx="353">
                  <c:v>260.60000000000002</c:v>
                </c:pt>
                <c:pt idx="354">
                  <c:v>260.8</c:v>
                </c:pt>
                <c:pt idx="355">
                  <c:v>261</c:v>
                </c:pt>
                <c:pt idx="356">
                  <c:v>261.2</c:v>
                </c:pt>
                <c:pt idx="357">
                  <c:v>261.39999999999998</c:v>
                </c:pt>
                <c:pt idx="358">
                  <c:v>261.60000000000002</c:v>
                </c:pt>
                <c:pt idx="359">
                  <c:v>261.8</c:v>
                </c:pt>
                <c:pt idx="360">
                  <c:v>262</c:v>
                </c:pt>
                <c:pt idx="361">
                  <c:v>262.2</c:v>
                </c:pt>
                <c:pt idx="362">
                  <c:v>262.39999999999998</c:v>
                </c:pt>
                <c:pt idx="363">
                  <c:v>262.60000000000002</c:v>
                </c:pt>
                <c:pt idx="364">
                  <c:v>262.8</c:v>
                </c:pt>
                <c:pt idx="365">
                  <c:v>263</c:v>
                </c:pt>
                <c:pt idx="366">
                  <c:v>263.2</c:v>
                </c:pt>
                <c:pt idx="367">
                  <c:v>263.39999999999998</c:v>
                </c:pt>
                <c:pt idx="368">
                  <c:v>263.60000000000002</c:v>
                </c:pt>
                <c:pt idx="369">
                  <c:v>263.8</c:v>
                </c:pt>
                <c:pt idx="370">
                  <c:v>264</c:v>
                </c:pt>
                <c:pt idx="371">
                  <c:v>264.2</c:v>
                </c:pt>
                <c:pt idx="372">
                  <c:v>264.39999999999998</c:v>
                </c:pt>
                <c:pt idx="373">
                  <c:v>264.60000000000002</c:v>
                </c:pt>
                <c:pt idx="374">
                  <c:v>264.8</c:v>
                </c:pt>
                <c:pt idx="375">
                  <c:v>265</c:v>
                </c:pt>
                <c:pt idx="376">
                  <c:v>265.2</c:v>
                </c:pt>
                <c:pt idx="377">
                  <c:v>265.39999999999998</c:v>
                </c:pt>
                <c:pt idx="378">
                  <c:v>265.60000000000002</c:v>
                </c:pt>
                <c:pt idx="379">
                  <c:v>265.8</c:v>
                </c:pt>
                <c:pt idx="380">
                  <c:v>266</c:v>
                </c:pt>
                <c:pt idx="381">
                  <c:v>266.2</c:v>
                </c:pt>
                <c:pt idx="382">
                  <c:v>266.39999999999998</c:v>
                </c:pt>
                <c:pt idx="383">
                  <c:v>266.60000000000002</c:v>
                </c:pt>
                <c:pt idx="384">
                  <c:v>266.8</c:v>
                </c:pt>
                <c:pt idx="385">
                  <c:v>267</c:v>
                </c:pt>
                <c:pt idx="386">
                  <c:v>267.2</c:v>
                </c:pt>
                <c:pt idx="387">
                  <c:v>267.39999999999998</c:v>
                </c:pt>
                <c:pt idx="388">
                  <c:v>267.60000000000002</c:v>
                </c:pt>
                <c:pt idx="389">
                  <c:v>267.8</c:v>
                </c:pt>
                <c:pt idx="390">
                  <c:v>268</c:v>
                </c:pt>
                <c:pt idx="391">
                  <c:v>268.2</c:v>
                </c:pt>
                <c:pt idx="392">
                  <c:v>268.39999999999998</c:v>
                </c:pt>
                <c:pt idx="393">
                  <c:v>268.60000000000002</c:v>
                </c:pt>
                <c:pt idx="394">
                  <c:v>268.8</c:v>
                </c:pt>
                <c:pt idx="395">
                  <c:v>269</c:v>
                </c:pt>
                <c:pt idx="396">
                  <c:v>269.2</c:v>
                </c:pt>
                <c:pt idx="397">
                  <c:v>269.39999999999998</c:v>
                </c:pt>
                <c:pt idx="398">
                  <c:v>269.60000000000002</c:v>
                </c:pt>
                <c:pt idx="399">
                  <c:v>269.8</c:v>
                </c:pt>
                <c:pt idx="400">
                  <c:v>270</c:v>
                </c:pt>
                <c:pt idx="401">
                  <c:v>270.2</c:v>
                </c:pt>
                <c:pt idx="402">
                  <c:v>270.39999999999998</c:v>
                </c:pt>
                <c:pt idx="403">
                  <c:v>270.60000000000002</c:v>
                </c:pt>
                <c:pt idx="404">
                  <c:v>270.8</c:v>
                </c:pt>
                <c:pt idx="405">
                  <c:v>271</c:v>
                </c:pt>
                <c:pt idx="406">
                  <c:v>271.2</c:v>
                </c:pt>
                <c:pt idx="407">
                  <c:v>271.39999999999998</c:v>
                </c:pt>
                <c:pt idx="408">
                  <c:v>271.60000000000002</c:v>
                </c:pt>
                <c:pt idx="409">
                  <c:v>271.8</c:v>
                </c:pt>
                <c:pt idx="410">
                  <c:v>272</c:v>
                </c:pt>
                <c:pt idx="411">
                  <c:v>272.2</c:v>
                </c:pt>
                <c:pt idx="412">
                  <c:v>272.39999999999998</c:v>
                </c:pt>
                <c:pt idx="413">
                  <c:v>272.60000000000002</c:v>
                </c:pt>
                <c:pt idx="414">
                  <c:v>272.8</c:v>
                </c:pt>
                <c:pt idx="415">
                  <c:v>273</c:v>
                </c:pt>
                <c:pt idx="416">
                  <c:v>273.2</c:v>
                </c:pt>
                <c:pt idx="417">
                  <c:v>273.39999999999998</c:v>
                </c:pt>
                <c:pt idx="418">
                  <c:v>273.60000000000002</c:v>
                </c:pt>
                <c:pt idx="419">
                  <c:v>273.8</c:v>
                </c:pt>
                <c:pt idx="420">
                  <c:v>274</c:v>
                </c:pt>
                <c:pt idx="421">
                  <c:v>274.2</c:v>
                </c:pt>
                <c:pt idx="422">
                  <c:v>274.39999999999998</c:v>
                </c:pt>
                <c:pt idx="423">
                  <c:v>274.60000000000002</c:v>
                </c:pt>
                <c:pt idx="424">
                  <c:v>274.8</c:v>
                </c:pt>
                <c:pt idx="425">
                  <c:v>275</c:v>
                </c:pt>
                <c:pt idx="426">
                  <c:v>275.2</c:v>
                </c:pt>
                <c:pt idx="427">
                  <c:v>275.39999999999998</c:v>
                </c:pt>
                <c:pt idx="428">
                  <c:v>275.60000000000002</c:v>
                </c:pt>
                <c:pt idx="429">
                  <c:v>275.8</c:v>
                </c:pt>
                <c:pt idx="430">
                  <c:v>276</c:v>
                </c:pt>
                <c:pt idx="431">
                  <c:v>276.2</c:v>
                </c:pt>
                <c:pt idx="432">
                  <c:v>276.39999999999998</c:v>
                </c:pt>
                <c:pt idx="433">
                  <c:v>276.60000000000002</c:v>
                </c:pt>
                <c:pt idx="434">
                  <c:v>276.8</c:v>
                </c:pt>
                <c:pt idx="435">
                  <c:v>277</c:v>
                </c:pt>
                <c:pt idx="436">
                  <c:v>277.2</c:v>
                </c:pt>
                <c:pt idx="437">
                  <c:v>277.39999999999998</c:v>
                </c:pt>
                <c:pt idx="438">
                  <c:v>277.60000000000002</c:v>
                </c:pt>
                <c:pt idx="439">
                  <c:v>277.8</c:v>
                </c:pt>
                <c:pt idx="440">
                  <c:v>278</c:v>
                </c:pt>
                <c:pt idx="441">
                  <c:v>278.2</c:v>
                </c:pt>
                <c:pt idx="442">
                  <c:v>278.39999999999998</c:v>
                </c:pt>
                <c:pt idx="443">
                  <c:v>278.60000000000002</c:v>
                </c:pt>
                <c:pt idx="444">
                  <c:v>278.8</c:v>
                </c:pt>
                <c:pt idx="445">
                  <c:v>279</c:v>
                </c:pt>
                <c:pt idx="446">
                  <c:v>279.2</c:v>
                </c:pt>
                <c:pt idx="447">
                  <c:v>279.39999999999998</c:v>
                </c:pt>
                <c:pt idx="448">
                  <c:v>279.60000000000002</c:v>
                </c:pt>
                <c:pt idx="449">
                  <c:v>279.8</c:v>
                </c:pt>
                <c:pt idx="450">
                  <c:v>280</c:v>
                </c:pt>
                <c:pt idx="451">
                  <c:v>280.2</c:v>
                </c:pt>
                <c:pt idx="452">
                  <c:v>280.39999999999998</c:v>
                </c:pt>
                <c:pt idx="453">
                  <c:v>280.60000000000002</c:v>
                </c:pt>
                <c:pt idx="454">
                  <c:v>280.8</c:v>
                </c:pt>
                <c:pt idx="455">
                  <c:v>281</c:v>
                </c:pt>
                <c:pt idx="456">
                  <c:v>281.2</c:v>
                </c:pt>
                <c:pt idx="457">
                  <c:v>281.39999999999998</c:v>
                </c:pt>
                <c:pt idx="458">
                  <c:v>281.60000000000002</c:v>
                </c:pt>
                <c:pt idx="459">
                  <c:v>281.8</c:v>
                </c:pt>
                <c:pt idx="460">
                  <c:v>282</c:v>
                </c:pt>
                <c:pt idx="461">
                  <c:v>282.2</c:v>
                </c:pt>
                <c:pt idx="462">
                  <c:v>282.39999999999998</c:v>
                </c:pt>
                <c:pt idx="463">
                  <c:v>282.60000000000002</c:v>
                </c:pt>
                <c:pt idx="464">
                  <c:v>282.8</c:v>
                </c:pt>
                <c:pt idx="465">
                  <c:v>283</c:v>
                </c:pt>
                <c:pt idx="466">
                  <c:v>283.2</c:v>
                </c:pt>
                <c:pt idx="467">
                  <c:v>283.39999999999998</c:v>
                </c:pt>
                <c:pt idx="468">
                  <c:v>283.60000000000002</c:v>
                </c:pt>
                <c:pt idx="469">
                  <c:v>283.8</c:v>
                </c:pt>
                <c:pt idx="470">
                  <c:v>284</c:v>
                </c:pt>
                <c:pt idx="471">
                  <c:v>284.2</c:v>
                </c:pt>
                <c:pt idx="472">
                  <c:v>284.39999999999998</c:v>
                </c:pt>
                <c:pt idx="473">
                  <c:v>284.60000000000002</c:v>
                </c:pt>
                <c:pt idx="474">
                  <c:v>284.8</c:v>
                </c:pt>
                <c:pt idx="475">
                  <c:v>285</c:v>
                </c:pt>
                <c:pt idx="476">
                  <c:v>285.2</c:v>
                </c:pt>
                <c:pt idx="477">
                  <c:v>285.39999999999998</c:v>
                </c:pt>
                <c:pt idx="478">
                  <c:v>285.60000000000002</c:v>
                </c:pt>
                <c:pt idx="479">
                  <c:v>285.8</c:v>
                </c:pt>
                <c:pt idx="480">
                  <c:v>286</c:v>
                </c:pt>
                <c:pt idx="481">
                  <c:v>286.2</c:v>
                </c:pt>
                <c:pt idx="482">
                  <c:v>286.39999999999998</c:v>
                </c:pt>
                <c:pt idx="483">
                  <c:v>286.60000000000002</c:v>
                </c:pt>
                <c:pt idx="484">
                  <c:v>286.8</c:v>
                </c:pt>
                <c:pt idx="485">
                  <c:v>287</c:v>
                </c:pt>
                <c:pt idx="486">
                  <c:v>287.2</c:v>
                </c:pt>
                <c:pt idx="487">
                  <c:v>287.39999999999998</c:v>
                </c:pt>
                <c:pt idx="488">
                  <c:v>287.60000000000002</c:v>
                </c:pt>
                <c:pt idx="489">
                  <c:v>287.8</c:v>
                </c:pt>
                <c:pt idx="490">
                  <c:v>288</c:v>
                </c:pt>
                <c:pt idx="491">
                  <c:v>288.2</c:v>
                </c:pt>
                <c:pt idx="492">
                  <c:v>288.39999999999998</c:v>
                </c:pt>
                <c:pt idx="493">
                  <c:v>288.60000000000002</c:v>
                </c:pt>
                <c:pt idx="494">
                  <c:v>288.8</c:v>
                </c:pt>
                <c:pt idx="495">
                  <c:v>289</c:v>
                </c:pt>
                <c:pt idx="496">
                  <c:v>289.2</c:v>
                </c:pt>
                <c:pt idx="497">
                  <c:v>289.39999999999998</c:v>
                </c:pt>
                <c:pt idx="498">
                  <c:v>289.60000000000002</c:v>
                </c:pt>
                <c:pt idx="499">
                  <c:v>289.8</c:v>
                </c:pt>
                <c:pt idx="500">
                  <c:v>290</c:v>
                </c:pt>
                <c:pt idx="501">
                  <c:v>290.2</c:v>
                </c:pt>
                <c:pt idx="502">
                  <c:v>290.39999999999998</c:v>
                </c:pt>
                <c:pt idx="503">
                  <c:v>290.60000000000002</c:v>
                </c:pt>
                <c:pt idx="504">
                  <c:v>290.8</c:v>
                </c:pt>
                <c:pt idx="505">
                  <c:v>291</c:v>
                </c:pt>
                <c:pt idx="506">
                  <c:v>291.2</c:v>
                </c:pt>
                <c:pt idx="507">
                  <c:v>291.39999999999998</c:v>
                </c:pt>
                <c:pt idx="508">
                  <c:v>291.60000000000002</c:v>
                </c:pt>
                <c:pt idx="509">
                  <c:v>291.8</c:v>
                </c:pt>
                <c:pt idx="510">
                  <c:v>292</c:v>
                </c:pt>
                <c:pt idx="511">
                  <c:v>292.2</c:v>
                </c:pt>
                <c:pt idx="512">
                  <c:v>292.39999999999998</c:v>
                </c:pt>
                <c:pt idx="513">
                  <c:v>292.60000000000002</c:v>
                </c:pt>
                <c:pt idx="514">
                  <c:v>292.8</c:v>
                </c:pt>
                <c:pt idx="515">
                  <c:v>293</c:v>
                </c:pt>
                <c:pt idx="516">
                  <c:v>293.2</c:v>
                </c:pt>
                <c:pt idx="517">
                  <c:v>293.39999999999998</c:v>
                </c:pt>
                <c:pt idx="518">
                  <c:v>293.60000000000002</c:v>
                </c:pt>
                <c:pt idx="519">
                  <c:v>293.8</c:v>
                </c:pt>
                <c:pt idx="520">
                  <c:v>294</c:v>
                </c:pt>
                <c:pt idx="521">
                  <c:v>294.2</c:v>
                </c:pt>
                <c:pt idx="522">
                  <c:v>294.39999999999998</c:v>
                </c:pt>
                <c:pt idx="523">
                  <c:v>294.60000000000002</c:v>
                </c:pt>
                <c:pt idx="524">
                  <c:v>294.8</c:v>
                </c:pt>
                <c:pt idx="525">
                  <c:v>295</c:v>
                </c:pt>
                <c:pt idx="526">
                  <c:v>295.2</c:v>
                </c:pt>
                <c:pt idx="527">
                  <c:v>295.39999999999998</c:v>
                </c:pt>
                <c:pt idx="528">
                  <c:v>295.60000000000002</c:v>
                </c:pt>
                <c:pt idx="529">
                  <c:v>295.8</c:v>
                </c:pt>
                <c:pt idx="530">
                  <c:v>296</c:v>
                </c:pt>
                <c:pt idx="531">
                  <c:v>296.2</c:v>
                </c:pt>
                <c:pt idx="532">
                  <c:v>296.39999999999998</c:v>
                </c:pt>
                <c:pt idx="533">
                  <c:v>296.60000000000002</c:v>
                </c:pt>
                <c:pt idx="534">
                  <c:v>296.8</c:v>
                </c:pt>
                <c:pt idx="535">
                  <c:v>297</c:v>
                </c:pt>
                <c:pt idx="536">
                  <c:v>297.2</c:v>
                </c:pt>
                <c:pt idx="537">
                  <c:v>297.39999999999998</c:v>
                </c:pt>
                <c:pt idx="538">
                  <c:v>297.60000000000002</c:v>
                </c:pt>
                <c:pt idx="539">
                  <c:v>297.8</c:v>
                </c:pt>
                <c:pt idx="540">
                  <c:v>298</c:v>
                </c:pt>
                <c:pt idx="541">
                  <c:v>298.2</c:v>
                </c:pt>
                <c:pt idx="542">
                  <c:v>298.39999999999998</c:v>
                </c:pt>
                <c:pt idx="543">
                  <c:v>298.60000000000002</c:v>
                </c:pt>
                <c:pt idx="544">
                  <c:v>298.8</c:v>
                </c:pt>
                <c:pt idx="545">
                  <c:v>299</c:v>
                </c:pt>
                <c:pt idx="546">
                  <c:v>299.2</c:v>
                </c:pt>
                <c:pt idx="547">
                  <c:v>299.39999999999998</c:v>
                </c:pt>
                <c:pt idx="548">
                  <c:v>299.60000000000002</c:v>
                </c:pt>
                <c:pt idx="549">
                  <c:v>299.8</c:v>
                </c:pt>
                <c:pt idx="550">
                  <c:v>300</c:v>
                </c:pt>
                <c:pt idx="551">
                  <c:v>300.2</c:v>
                </c:pt>
                <c:pt idx="552">
                  <c:v>300.39999999999998</c:v>
                </c:pt>
                <c:pt idx="553">
                  <c:v>300.60000000000002</c:v>
                </c:pt>
                <c:pt idx="554">
                  <c:v>300.8</c:v>
                </c:pt>
                <c:pt idx="555">
                  <c:v>301</c:v>
                </c:pt>
                <c:pt idx="556">
                  <c:v>301.2</c:v>
                </c:pt>
                <c:pt idx="557">
                  <c:v>301.39999999999998</c:v>
                </c:pt>
                <c:pt idx="558">
                  <c:v>301.60000000000002</c:v>
                </c:pt>
                <c:pt idx="559">
                  <c:v>301.8</c:v>
                </c:pt>
                <c:pt idx="560">
                  <c:v>302</c:v>
                </c:pt>
                <c:pt idx="561">
                  <c:v>302.2</c:v>
                </c:pt>
                <c:pt idx="562">
                  <c:v>302.39999999999998</c:v>
                </c:pt>
                <c:pt idx="563">
                  <c:v>302.60000000000002</c:v>
                </c:pt>
                <c:pt idx="564">
                  <c:v>302.8</c:v>
                </c:pt>
                <c:pt idx="565">
                  <c:v>303</c:v>
                </c:pt>
                <c:pt idx="566">
                  <c:v>303.2</c:v>
                </c:pt>
                <c:pt idx="567">
                  <c:v>303.39999999999998</c:v>
                </c:pt>
                <c:pt idx="568">
                  <c:v>303.60000000000002</c:v>
                </c:pt>
                <c:pt idx="569">
                  <c:v>303.8</c:v>
                </c:pt>
                <c:pt idx="570">
                  <c:v>304</c:v>
                </c:pt>
                <c:pt idx="571">
                  <c:v>304.2</c:v>
                </c:pt>
                <c:pt idx="572">
                  <c:v>304.39999999999998</c:v>
                </c:pt>
                <c:pt idx="573">
                  <c:v>304.60000000000002</c:v>
                </c:pt>
                <c:pt idx="574">
                  <c:v>304.8</c:v>
                </c:pt>
                <c:pt idx="575">
                  <c:v>305</c:v>
                </c:pt>
                <c:pt idx="576">
                  <c:v>305.2</c:v>
                </c:pt>
                <c:pt idx="577">
                  <c:v>305.39999999999998</c:v>
                </c:pt>
                <c:pt idx="578">
                  <c:v>305.60000000000002</c:v>
                </c:pt>
                <c:pt idx="579">
                  <c:v>305.8</c:v>
                </c:pt>
                <c:pt idx="580">
                  <c:v>306</c:v>
                </c:pt>
                <c:pt idx="581">
                  <c:v>306.2</c:v>
                </c:pt>
                <c:pt idx="582">
                  <c:v>306.39999999999998</c:v>
                </c:pt>
                <c:pt idx="583">
                  <c:v>306.60000000000002</c:v>
                </c:pt>
                <c:pt idx="584">
                  <c:v>306.8</c:v>
                </c:pt>
                <c:pt idx="585">
                  <c:v>307</c:v>
                </c:pt>
                <c:pt idx="586">
                  <c:v>307.2</c:v>
                </c:pt>
                <c:pt idx="587">
                  <c:v>307.39999999999998</c:v>
                </c:pt>
                <c:pt idx="588">
                  <c:v>307.60000000000002</c:v>
                </c:pt>
                <c:pt idx="589">
                  <c:v>307.8</c:v>
                </c:pt>
                <c:pt idx="590">
                  <c:v>308</c:v>
                </c:pt>
                <c:pt idx="591">
                  <c:v>308.2</c:v>
                </c:pt>
                <c:pt idx="592">
                  <c:v>308.39999999999998</c:v>
                </c:pt>
                <c:pt idx="593">
                  <c:v>308.60000000000002</c:v>
                </c:pt>
                <c:pt idx="594">
                  <c:v>308.8</c:v>
                </c:pt>
                <c:pt idx="595">
                  <c:v>309</c:v>
                </c:pt>
                <c:pt idx="596">
                  <c:v>309.2</c:v>
                </c:pt>
                <c:pt idx="597">
                  <c:v>309.39999999999998</c:v>
                </c:pt>
                <c:pt idx="598">
                  <c:v>309.60000000000002</c:v>
                </c:pt>
                <c:pt idx="599">
                  <c:v>309.8</c:v>
                </c:pt>
                <c:pt idx="600">
                  <c:v>310</c:v>
                </c:pt>
                <c:pt idx="601">
                  <c:v>310.2</c:v>
                </c:pt>
                <c:pt idx="602">
                  <c:v>310.39999999999998</c:v>
                </c:pt>
                <c:pt idx="603">
                  <c:v>310.60000000000002</c:v>
                </c:pt>
                <c:pt idx="604">
                  <c:v>310.8</c:v>
                </c:pt>
                <c:pt idx="605">
                  <c:v>311</c:v>
                </c:pt>
                <c:pt idx="606">
                  <c:v>311.2</c:v>
                </c:pt>
                <c:pt idx="607">
                  <c:v>311.39999999999998</c:v>
                </c:pt>
                <c:pt idx="608">
                  <c:v>311.60000000000002</c:v>
                </c:pt>
                <c:pt idx="609">
                  <c:v>311.8</c:v>
                </c:pt>
                <c:pt idx="610">
                  <c:v>312</c:v>
                </c:pt>
                <c:pt idx="611">
                  <c:v>312.2</c:v>
                </c:pt>
                <c:pt idx="612">
                  <c:v>312.39999999999998</c:v>
                </c:pt>
                <c:pt idx="613">
                  <c:v>312.60000000000002</c:v>
                </c:pt>
                <c:pt idx="614">
                  <c:v>312.8</c:v>
                </c:pt>
                <c:pt idx="615">
                  <c:v>313</c:v>
                </c:pt>
                <c:pt idx="616">
                  <c:v>313.2</c:v>
                </c:pt>
                <c:pt idx="617">
                  <c:v>313.39999999999998</c:v>
                </c:pt>
                <c:pt idx="618">
                  <c:v>313.60000000000002</c:v>
                </c:pt>
                <c:pt idx="619">
                  <c:v>313.8</c:v>
                </c:pt>
                <c:pt idx="620">
                  <c:v>314</c:v>
                </c:pt>
                <c:pt idx="621">
                  <c:v>314.2</c:v>
                </c:pt>
                <c:pt idx="622">
                  <c:v>314.39999999999998</c:v>
                </c:pt>
                <c:pt idx="623">
                  <c:v>314.60000000000002</c:v>
                </c:pt>
                <c:pt idx="624">
                  <c:v>314.8</c:v>
                </c:pt>
                <c:pt idx="625">
                  <c:v>315</c:v>
                </c:pt>
                <c:pt idx="626">
                  <c:v>315.2</c:v>
                </c:pt>
                <c:pt idx="627">
                  <c:v>315.39999999999998</c:v>
                </c:pt>
                <c:pt idx="628">
                  <c:v>315.60000000000002</c:v>
                </c:pt>
                <c:pt idx="629">
                  <c:v>315.8</c:v>
                </c:pt>
                <c:pt idx="630">
                  <c:v>316</c:v>
                </c:pt>
                <c:pt idx="631">
                  <c:v>316.2</c:v>
                </c:pt>
                <c:pt idx="632">
                  <c:v>316.39999999999998</c:v>
                </c:pt>
                <c:pt idx="633">
                  <c:v>316.60000000000002</c:v>
                </c:pt>
                <c:pt idx="634">
                  <c:v>316.8</c:v>
                </c:pt>
                <c:pt idx="635">
                  <c:v>317</c:v>
                </c:pt>
                <c:pt idx="636">
                  <c:v>317.2</c:v>
                </c:pt>
                <c:pt idx="637">
                  <c:v>317.39999999999998</c:v>
                </c:pt>
                <c:pt idx="638">
                  <c:v>317.60000000000002</c:v>
                </c:pt>
                <c:pt idx="639">
                  <c:v>317.8</c:v>
                </c:pt>
                <c:pt idx="640">
                  <c:v>318</c:v>
                </c:pt>
                <c:pt idx="641">
                  <c:v>318.2</c:v>
                </c:pt>
                <c:pt idx="642">
                  <c:v>318.39999999999998</c:v>
                </c:pt>
                <c:pt idx="643">
                  <c:v>318.60000000000002</c:v>
                </c:pt>
                <c:pt idx="644">
                  <c:v>318.8</c:v>
                </c:pt>
                <c:pt idx="645">
                  <c:v>319</c:v>
                </c:pt>
                <c:pt idx="646">
                  <c:v>319.2</c:v>
                </c:pt>
                <c:pt idx="647">
                  <c:v>319.39999999999998</c:v>
                </c:pt>
                <c:pt idx="648">
                  <c:v>319.60000000000002</c:v>
                </c:pt>
                <c:pt idx="649">
                  <c:v>319.8</c:v>
                </c:pt>
                <c:pt idx="650">
                  <c:v>320</c:v>
                </c:pt>
                <c:pt idx="651">
                  <c:v>320.2</c:v>
                </c:pt>
                <c:pt idx="652">
                  <c:v>320.39999999999998</c:v>
                </c:pt>
                <c:pt idx="653">
                  <c:v>320.60000000000002</c:v>
                </c:pt>
                <c:pt idx="654">
                  <c:v>320.8</c:v>
                </c:pt>
                <c:pt idx="655">
                  <c:v>321</c:v>
                </c:pt>
                <c:pt idx="656">
                  <c:v>321.2</c:v>
                </c:pt>
                <c:pt idx="657">
                  <c:v>321.39999999999998</c:v>
                </c:pt>
                <c:pt idx="658">
                  <c:v>321.60000000000002</c:v>
                </c:pt>
                <c:pt idx="659">
                  <c:v>321.8</c:v>
                </c:pt>
                <c:pt idx="660">
                  <c:v>322</c:v>
                </c:pt>
                <c:pt idx="661">
                  <c:v>322.2</c:v>
                </c:pt>
                <c:pt idx="662">
                  <c:v>322.39999999999998</c:v>
                </c:pt>
                <c:pt idx="663">
                  <c:v>322.60000000000002</c:v>
                </c:pt>
                <c:pt idx="664">
                  <c:v>322.8</c:v>
                </c:pt>
                <c:pt idx="665">
                  <c:v>323</c:v>
                </c:pt>
                <c:pt idx="666">
                  <c:v>323.2</c:v>
                </c:pt>
                <c:pt idx="667">
                  <c:v>323.39999999999998</c:v>
                </c:pt>
                <c:pt idx="668">
                  <c:v>323.60000000000002</c:v>
                </c:pt>
                <c:pt idx="669">
                  <c:v>323.8</c:v>
                </c:pt>
                <c:pt idx="670">
                  <c:v>324</c:v>
                </c:pt>
                <c:pt idx="671">
                  <c:v>324.2</c:v>
                </c:pt>
                <c:pt idx="672">
                  <c:v>324.39999999999998</c:v>
                </c:pt>
                <c:pt idx="673">
                  <c:v>324.60000000000002</c:v>
                </c:pt>
                <c:pt idx="674">
                  <c:v>324.8</c:v>
                </c:pt>
                <c:pt idx="675">
                  <c:v>325</c:v>
                </c:pt>
                <c:pt idx="676">
                  <c:v>325.2</c:v>
                </c:pt>
                <c:pt idx="677">
                  <c:v>325.39999999999998</c:v>
                </c:pt>
                <c:pt idx="678">
                  <c:v>325.60000000000002</c:v>
                </c:pt>
                <c:pt idx="679">
                  <c:v>325.8</c:v>
                </c:pt>
                <c:pt idx="680">
                  <c:v>326</c:v>
                </c:pt>
                <c:pt idx="681">
                  <c:v>326.2</c:v>
                </c:pt>
                <c:pt idx="682">
                  <c:v>326.39999999999998</c:v>
                </c:pt>
                <c:pt idx="683">
                  <c:v>326.60000000000002</c:v>
                </c:pt>
                <c:pt idx="684">
                  <c:v>326.8</c:v>
                </c:pt>
                <c:pt idx="685">
                  <c:v>327</c:v>
                </c:pt>
                <c:pt idx="686">
                  <c:v>327.2</c:v>
                </c:pt>
                <c:pt idx="687">
                  <c:v>327.39999999999998</c:v>
                </c:pt>
                <c:pt idx="688">
                  <c:v>327.60000000000002</c:v>
                </c:pt>
                <c:pt idx="689">
                  <c:v>327.8</c:v>
                </c:pt>
                <c:pt idx="690">
                  <c:v>328</c:v>
                </c:pt>
                <c:pt idx="691">
                  <c:v>328.2</c:v>
                </c:pt>
                <c:pt idx="692">
                  <c:v>328.4</c:v>
                </c:pt>
                <c:pt idx="693">
                  <c:v>328.6</c:v>
                </c:pt>
                <c:pt idx="694">
                  <c:v>328.8</c:v>
                </c:pt>
                <c:pt idx="695">
                  <c:v>329</c:v>
                </c:pt>
                <c:pt idx="696">
                  <c:v>329.2</c:v>
                </c:pt>
                <c:pt idx="697">
                  <c:v>329.4</c:v>
                </c:pt>
                <c:pt idx="698">
                  <c:v>329.6</c:v>
                </c:pt>
                <c:pt idx="699">
                  <c:v>329.8</c:v>
                </c:pt>
                <c:pt idx="700">
                  <c:v>330</c:v>
                </c:pt>
                <c:pt idx="701">
                  <c:v>330.2</c:v>
                </c:pt>
                <c:pt idx="702">
                  <c:v>330.4</c:v>
                </c:pt>
                <c:pt idx="703">
                  <c:v>330.6</c:v>
                </c:pt>
                <c:pt idx="704">
                  <c:v>330.8</c:v>
                </c:pt>
                <c:pt idx="705">
                  <c:v>331</c:v>
                </c:pt>
                <c:pt idx="706">
                  <c:v>331.2</c:v>
                </c:pt>
                <c:pt idx="707">
                  <c:v>331.4</c:v>
                </c:pt>
                <c:pt idx="708">
                  <c:v>331.6</c:v>
                </c:pt>
                <c:pt idx="709">
                  <c:v>331.8</c:v>
                </c:pt>
                <c:pt idx="710">
                  <c:v>332</c:v>
                </c:pt>
                <c:pt idx="711">
                  <c:v>332.2</c:v>
                </c:pt>
                <c:pt idx="712">
                  <c:v>332.4</c:v>
                </c:pt>
                <c:pt idx="713">
                  <c:v>332.6</c:v>
                </c:pt>
                <c:pt idx="714">
                  <c:v>332.8</c:v>
                </c:pt>
                <c:pt idx="715">
                  <c:v>333</c:v>
                </c:pt>
                <c:pt idx="716">
                  <c:v>333.2</c:v>
                </c:pt>
                <c:pt idx="717">
                  <c:v>333.4</c:v>
                </c:pt>
                <c:pt idx="718">
                  <c:v>333.6</c:v>
                </c:pt>
                <c:pt idx="719">
                  <c:v>333.8</c:v>
                </c:pt>
                <c:pt idx="720">
                  <c:v>334</c:v>
                </c:pt>
                <c:pt idx="721">
                  <c:v>334.2</c:v>
                </c:pt>
                <c:pt idx="722">
                  <c:v>334.4</c:v>
                </c:pt>
                <c:pt idx="723">
                  <c:v>334.6</c:v>
                </c:pt>
                <c:pt idx="724">
                  <c:v>334.8</c:v>
                </c:pt>
                <c:pt idx="725">
                  <c:v>335</c:v>
                </c:pt>
                <c:pt idx="726">
                  <c:v>335.2</c:v>
                </c:pt>
                <c:pt idx="727">
                  <c:v>335.4</c:v>
                </c:pt>
                <c:pt idx="728">
                  <c:v>335.6</c:v>
                </c:pt>
                <c:pt idx="729">
                  <c:v>335.8</c:v>
                </c:pt>
                <c:pt idx="730">
                  <c:v>336</c:v>
                </c:pt>
                <c:pt idx="731">
                  <c:v>336.2</c:v>
                </c:pt>
                <c:pt idx="732">
                  <c:v>336.4</c:v>
                </c:pt>
                <c:pt idx="733">
                  <c:v>336.6</c:v>
                </c:pt>
                <c:pt idx="734">
                  <c:v>336.8</c:v>
                </c:pt>
                <c:pt idx="735">
                  <c:v>337</c:v>
                </c:pt>
                <c:pt idx="736">
                  <c:v>337.2</c:v>
                </c:pt>
                <c:pt idx="737">
                  <c:v>337.4</c:v>
                </c:pt>
                <c:pt idx="738">
                  <c:v>337.6</c:v>
                </c:pt>
                <c:pt idx="739">
                  <c:v>337.8</c:v>
                </c:pt>
                <c:pt idx="740">
                  <c:v>338</c:v>
                </c:pt>
                <c:pt idx="741">
                  <c:v>338.2</c:v>
                </c:pt>
                <c:pt idx="742">
                  <c:v>338.4</c:v>
                </c:pt>
                <c:pt idx="743">
                  <c:v>338.6</c:v>
                </c:pt>
                <c:pt idx="744">
                  <c:v>338.8</c:v>
                </c:pt>
                <c:pt idx="745">
                  <c:v>339</c:v>
                </c:pt>
                <c:pt idx="746">
                  <c:v>339.2</c:v>
                </c:pt>
                <c:pt idx="747">
                  <c:v>339.4</c:v>
                </c:pt>
                <c:pt idx="748">
                  <c:v>339.6</c:v>
                </c:pt>
                <c:pt idx="749">
                  <c:v>339.8</c:v>
                </c:pt>
                <c:pt idx="750">
                  <c:v>340</c:v>
                </c:pt>
                <c:pt idx="751">
                  <c:v>340.2</c:v>
                </c:pt>
                <c:pt idx="752">
                  <c:v>340.4</c:v>
                </c:pt>
                <c:pt idx="753">
                  <c:v>340.6</c:v>
                </c:pt>
                <c:pt idx="754">
                  <c:v>340.8</c:v>
                </c:pt>
                <c:pt idx="755">
                  <c:v>341</c:v>
                </c:pt>
                <c:pt idx="756">
                  <c:v>341.2</c:v>
                </c:pt>
                <c:pt idx="757">
                  <c:v>341.4</c:v>
                </c:pt>
                <c:pt idx="758">
                  <c:v>341.6</c:v>
                </c:pt>
                <c:pt idx="759">
                  <c:v>341.8</c:v>
                </c:pt>
                <c:pt idx="760">
                  <c:v>342</c:v>
                </c:pt>
                <c:pt idx="761">
                  <c:v>342.2</c:v>
                </c:pt>
                <c:pt idx="762">
                  <c:v>342.4</c:v>
                </c:pt>
                <c:pt idx="763">
                  <c:v>342.6</c:v>
                </c:pt>
                <c:pt idx="764">
                  <c:v>342.8</c:v>
                </c:pt>
                <c:pt idx="765">
                  <c:v>343</c:v>
                </c:pt>
                <c:pt idx="766">
                  <c:v>343.2</c:v>
                </c:pt>
                <c:pt idx="767">
                  <c:v>343.4</c:v>
                </c:pt>
                <c:pt idx="768">
                  <c:v>343.6</c:v>
                </c:pt>
                <c:pt idx="769">
                  <c:v>343.8</c:v>
                </c:pt>
                <c:pt idx="770">
                  <c:v>344</c:v>
                </c:pt>
                <c:pt idx="771">
                  <c:v>344.2</c:v>
                </c:pt>
                <c:pt idx="772">
                  <c:v>344.4</c:v>
                </c:pt>
                <c:pt idx="773">
                  <c:v>344.6</c:v>
                </c:pt>
                <c:pt idx="774">
                  <c:v>344.8</c:v>
                </c:pt>
                <c:pt idx="775">
                  <c:v>345</c:v>
                </c:pt>
                <c:pt idx="776">
                  <c:v>345.2</c:v>
                </c:pt>
                <c:pt idx="777">
                  <c:v>345.4</c:v>
                </c:pt>
                <c:pt idx="778">
                  <c:v>345.6</c:v>
                </c:pt>
                <c:pt idx="779">
                  <c:v>345.8</c:v>
                </c:pt>
                <c:pt idx="780">
                  <c:v>346</c:v>
                </c:pt>
                <c:pt idx="781">
                  <c:v>346.2</c:v>
                </c:pt>
                <c:pt idx="782">
                  <c:v>346.4</c:v>
                </c:pt>
                <c:pt idx="783">
                  <c:v>346.6</c:v>
                </c:pt>
                <c:pt idx="784">
                  <c:v>346.8</c:v>
                </c:pt>
                <c:pt idx="785">
                  <c:v>347</c:v>
                </c:pt>
                <c:pt idx="786">
                  <c:v>347.2</c:v>
                </c:pt>
                <c:pt idx="787">
                  <c:v>347.4</c:v>
                </c:pt>
                <c:pt idx="788">
                  <c:v>347.6</c:v>
                </c:pt>
                <c:pt idx="789">
                  <c:v>347.8</c:v>
                </c:pt>
                <c:pt idx="790">
                  <c:v>348</c:v>
                </c:pt>
                <c:pt idx="791">
                  <c:v>348.2</c:v>
                </c:pt>
                <c:pt idx="792">
                  <c:v>348.4</c:v>
                </c:pt>
                <c:pt idx="793">
                  <c:v>348.6</c:v>
                </c:pt>
                <c:pt idx="794">
                  <c:v>348.8</c:v>
                </c:pt>
                <c:pt idx="795">
                  <c:v>349</c:v>
                </c:pt>
                <c:pt idx="796">
                  <c:v>349.2</c:v>
                </c:pt>
                <c:pt idx="797">
                  <c:v>349.4</c:v>
                </c:pt>
                <c:pt idx="798">
                  <c:v>349.6</c:v>
                </c:pt>
                <c:pt idx="799">
                  <c:v>349.8</c:v>
                </c:pt>
                <c:pt idx="800">
                  <c:v>350</c:v>
                </c:pt>
                <c:pt idx="801">
                  <c:v>350.2</c:v>
                </c:pt>
                <c:pt idx="802">
                  <c:v>350.4</c:v>
                </c:pt>
                <c:pt idx="803">
                  <c:v>350.6</c:v>
                </c:pt>
                <c:pt idx="804">
                  <c:v>350.8</c:v>
                </c:pt>
                <c:pt idx="805">
                  <c:v>351</c:v>
                </c:pt>
                <c:pt idx="806">
                  <c:v>351.2</c:v>
                </c:pt>
                <c:pt idx="807">
                  <c:v>351.4</c:v>
                </c:pt>
                <c:pt idx="808">
                  <c:v>351.6</c:v>
                </c:pt>
                <c:pt idx="809">
                  <c:v>351.8</c:v>
                </c:pt>
                <c:pt idx="810">
                  <c:v>352</c:v>
                </c:pt>
                <c:pt idx="811">
                  <c:v>352.2</c:v>
                </c:pt>
                <c:pt idx="812">
                  <c:v>352.4</c:v>
                </c:pt>
                <c:pt idx="813">
                  <c:v>352.6</c:v>
                </c:pt>
                <c:pt idx="814">
                  <c:v>352.8</c:v>
                </c:pt>
                <c:pt idx="815">
                  <c:v>353</c:v>
                </c:pt>
                <c:pt idx="816">
                  <c:v>353.2</c:v>
                </c:pt>
                <c:pt idx="817">
                  <c:v>353.4</c:v>
                </c:pt>
                <c:pt idx="818">
                  <c:v>353.6</c:v>
                </c:pt>
                <c:pt idx="819">
                  <c:v>353.8</c:v>
                </c:pt>
                <c:pt idx="820">
                  <c:v>354</c:v>
                </c:pt>
                <c:pt idx="821">
                  <c:v>354.2</c:v>
                </c:pt>
                <c:pt idx="822">
                  <c:v>354.4</c:v>
                </c:pt>
                <c:pt idx="823">
                  <c:v>354.6</c:v>
                </c:pt>
                <c:pt idx="824">
                  <c:v>354.8</c:v>
                </c:pt>
                <c:pt idx="825">
                  <c:v>355</c:v>
                </c:pt>
                <c:pt idx="826">
                  <c:v>355.2</c:v>
                </c:pt>
                <c:pt idx="827">
                  <c:v>355.4</c:v>
                </c:pt>
                <c:pt idx="828">
                  <c:v>355.6</c:v>
                </c:pt>
                <c:pt idx="829">
                  <c:v>355.8</c:v>
                </c:pt>
                <c:pt idx="830">
                  <c:v>356</c:v>
                </c:pt>
                <c:pt idx="831">
                  <c:v>356.2</c:v>
                </c:pt>
                <c:pt idx="832">
                  <c:v>356.4</c:v>
                </c:pt>
                <c:pt idx="833">
                  <c:v>356.6</c:v>
                </c:pt>
                <c:pt idx="834">
                  <c:v>356.8</c:v>
                </c:pt>
                <c:pt idx="835">
                  <c:v>357</c:v>
                </c:pt>
                <c:pt idx="836">
                  <c:v>357.2</c:v>
                </c:pt>
                <c:pt idx="837">
                  <c:v>357.4</c:v>
                </c:pt>
                <c:pt idx="838">
                  <c:v>357.6</c:v>
                </c:pt>
                <c:pt idx="839">
                  <c:v>357.8</c:v>
                </c:pt>
                <c:pt idx="840">
                  <c:v>358</c:v>
                </c:pt>
                <c:pt idx="841">
                  <c:v>358.2</c:v>
                </c:pt>
                <c:pt idx="842">
                  <c:v>358.4</c:v>
                </c:pt>
                <c:pt idx="843">
                  <c:v>358.6</c:v>
                </c:pt>
                <c:pt idx="844">
                  <c:v>358.8</c:v>
                </c:pt>
                <c:pt idx="845">
                  <c:v>359</c:v>
                </c:pt>
                <c:pt idx="846">
                  <c:v>359.2</c:v>
                </c:pt>
                <c:pt idx="847">
                  <c:v>359.4</c:v>
                </c:pt>
                <c:pt idx="848">
                  <c:v>359.6</c:v>
                </c:pt>
                <c:pt idx="849">
                  <c:v>359.8</c:v>
                </c:pt>
                <c:pt idx="850">
                  <c:v>360</c:v>
                </c:pt>
                <c:pt idx="851">
                  <c:v>360.2</c:v>
                </c:pt>
                <c:pt idx="852">
                  <c:v>360.4</c:v>
                </c:pt>
                <c:pt idx="853">
                  <c:v>360.6</c:v>
                </c:pt>
                <c:pt idx="854">
                  <c:v>360.8</c:v>
                </c:pt>
                <c:pt idx="855">
                  <c:v>361</c:v>
                </c:pt>
                <c:pt idx="856">
                  <c:v>361.2</c:v>
                </c:pt>
                <c:pt idx="857">
                  <c:v>361.4</c:v>
                </c:pt>
                <c:pt idx="858">
                  <c:v>361.6</c:v>
                </c:pt>
                <c:pt idx="859">
                  <c:v>361.8</c:v>
                </c:pt>
                <c:pt idx="860">
                  <c:v>362</c:v>
                </c:pt>
                <c:pt idx="861">
                  <c:v>362.2</c:v>
                </c:pt>
                <c:pt idx="862">
                  <c:v>362.4</c:v>
                </c:pt>
                <c:pt idx="863">
                  <c:v>362.6</c:v>
                </c:pt>
                <c:pt idx="864">
                  <c:v>362.8</c:v>
                </c:pt>
                <c:pt idx="865">
                  <c:v>363</c:v>
                </c:pt>
                <c:pt idx="866">
                  <c:v>363.2</c:v>
                </c:pt>
                <c:pt idx="867">
                  <c:v>363.4</c:v>
                </c:pt>
                <c:pt idx="868">
                  <c:v>363.6</c:v>
                </c:pt>
                <c:pt idx="869">
                  <c:v>363.8</c:v>
                </c:pt>
                <c:pt idx="870">
                  <c:v>364</c:v>
                </c:pt>
                <c:pt idx="871">
                  <c:v>364.2</c:v>
                </c:pt>
                <c:pt idx="872">
                  <c:v>364.4</c:v>
                </c:pt>
                <c:pt idx="873">
                  <c:v>364.6</c:v>
                </c:pt>
                <c:pt idx="874">
                  <c:v>364.8</c:v>
                </c:pt>
                <c:pt idx="875">
                  <c:v>365</c:v>
                </c:pt>
                <c:pt idx="876">
                  <c:v>365.2</c:v>
                </c:pt>
                <c:pt idx="877">
                  <c:v>365.4</c:v>
                </c:pt>
                <c:pt idx="878">
                  <c:v>365.6</c:v>
                </c:pt>
                <c:pt idx="879">
                  <c:v>365.8</c:v>
                </c:pt>
                <c:pt idx="880">
                  <c:v>366</c:v>
                </c:pt>
                <c:pt idx="881">
                  <c:v>366.2</c:v>
                </c:pt>
                <c:pt idx="882">
                  <c:v>366.4</c:v>
                </c:pt>
                <c:pt idx="883">
                  <c:v>366.6</c:v>
                </c:pt>
                <c:pt idx="884">
                  <c:v>366.8</c:v>
                </c:pt>
                <c:pt idx="885">
                  <c:v>367</c:v>
                </c:pt>
                <c:pt idx="886">
                  <c:v>367.2</c:v>
                </c:pt>
                <c:pt idx="887">
                  <c:v>367.4</c:v>
                </c:pt>
                <c:pt idx="888">
                  <c:v>367.6</c:v>
                </c:pt>
                <c:pt idx="889">
                  <c:v>367.8</c:v>
                </c:pt>
                <c:pt idx="890">
                  <c:v>368</c:v>
                </c:pt>
                <c:pt idx="891">
                  <c:v>368.2</c:v>
                </c:pt>
                <c:pt idx="892">
                  <c:v>368.4</c:v>
                </c:pt>
                <c:pt idx="893">
                  <c:v>368.6</c:v>
                </c:pt>
                <c:pt idx="894">
                  <c:v>368.8</c:v>
                </c:pt>
                <c:pt idx="895">
                  <c:v>369</c:v>
                </c:pt>
                <c:pt idx="896">
                  <c:v>369.2</c:v>
                </c:pt>
                <c:pt idx="897">
                  <c:v>369.4</c:v>
                </c:pt>
                <c:pt idx="898">
                  <c:v>369.6</c:v>
                </c:pt>
                <c:pt idx="899">
                  <c:v>369.8</c:v>
                </c:pt>
                <c:pt idx="900">
                  <c:v>370</c:v>
                </c:pt>
                <c:pt idx="901">
                  <c:v>370.2</c:v>
                </c:pt>
                <c:pt idx="902">
                  <c:v>370.4</c:v>
                </c:pt>
                <c:pt idx="903">
                  <c:v>370.6</c:v>
                </c:pt>
                <c:pt idx="904">
                  <c:v>370.8</c:v>
                </c:pt>
                <c:pt idx="905">
                  <c:v>371</c:v>
                </c:pt>
                <c:pt idx="906">
                  <c:v>371.2</c:v>
                </c:pt>
                <c:pt idx="907">
                  <c:v>371.4</c:v>
                </c:pt>
                <c:pt idx="908">
                  <c:v>371.6</c:v>
                </c:pt>
                <c:pt idx="909">
                  <c:v>371.8</c:v>
                </c:pt>
                <c:pt idx="910">
                  <c:v>372</c:v>
                </c:pt>
                <c:pt idx="911">
                  <c:v>372.2</c:v>
                </c:pt>
                <c:pt idx="912">
                  <c:v>372.4</c:v>
                </c:pt>
                <c:pt idx="913">
                  <c:v>372.6</c:v>
                </c:pt>
                <c:pt idx="914">
                  <c:v>372.8</c:v>
                </c:pt>
                <c:pt idx="915">
                  <c:v>373</c:v>
                </c:pt>
                <c:pt idx="916">
                  <c:v>373.2</c:v>
                </c:pt>
                <c:pt idx="917">
                  <c:v>373.4</c:v>
                </c:pt>
                <c:pt idx="918">
                  <c:v>373.6</c:v>
                </c:pt>
                <c:pt idx="919">
                  <c:v>373.8</c:v>
                </c:pt>
                <c:pt idx="920">
                  <c:v>374</c:v>
                </c:pt>
                <c:pt idx="921">
                  <c:v>374.2</c:v>
                </c:pt>
                <c:pt idx="922">
                  <c:v>374.4</c:v>
                </c:pt>
                <c:pt idx="923">
                  <c:v>374.6</c:v>
                </c:pt>
                <c:pt idx="924">
                  <c:v>374.8</c:v>
                </c:pt>
                <c:pt idx="925">
                  <c:v>375</c:v>
                </c:pt>
                <c:pt idx="926">
                  <c:v>375.2</c:v>
                </c:pt>
                <c:pt idx="927">
                  <c:v>375.4</c:v>
                </c:pt>
                <c:pt idx="928">
                  <c:v>375.6</c:v>
                </c:pt>
                <c:pt idx="929">
                  <c:v>375.8</c:v>
                </c:pt>
                <c:pt idx="930">
                  <c:v>376</c:v>
                </c:pt>
                <c:pt idx="931">
                  <c:v>376.2</c:v>
                </c:pt>
                <c:pt idx="932">
                  <c:v>376.4</c:v>
                </c:pt>
                <c:pt idx="933">
                  <c:v>376.6</c:v>
                </c:pt>
                <c:pt idx="934">
                  <c:v>376.8</c:v>
                </c:pt>
                <c:pt idx="935">
                  <c:v>377</c:v>
                </c:pt>
                <c:pt idx="936">
                  <c:v>377.2</c:v>
                </c:pt>
                <c:pt idx="937">
                  <c:v>377.4</c:v>
                </c:pt>
                <c:pt idx="938">
                  <c:v>377.6</c:v>
                </c:pt>
                <c:pt idx="939">
                  <c:v>377.8</c:v>
                </c:pt>
                <c:pt idx="940">
                  <c:v>378</c:v>
                </c:pt>
                <c:pt idx="941">
                  <c:v>378.2</c:v>
                </c:pt>
                <c:pt idx="942">
                  <c:v>378.4</c:v>
                </c:pt>
                <c:pt idx="943">
                  <c:v>378.6</c:v>
                </c:pt>
                <c:pt idx="944">
                  <c:v>378.8</c:v>
                </c:pt>
                <c:pt idx="945">
                  <c:v>379</c:v>
                </c:pt>
                <c:pt idx="946">
                  <c:v>379.2</c:v>
                </c:pt>
                <c:pt idx="947">
                  <c:v>379.4</c:v>
                </c:pt>
                <c:pt idx="948">
                  <c:v>379.6</c:v>
                </c:pt>
                <c:pt idx="949">
                  <c:v>379.8</c:v>
                </c:pt>
                <c:pt idx="950">
                  <c:v>380</c:v>
                </c:pt>
                <c:pt idx="951">
                  <c:v>380.2</c:v>
                </c:pt>
                <c:pt idx="952">
                  <c:v>380.4</c:v>
                </c:pt>
                <c:pt idx="953">
                  <c:v>380.6</c:v>
                </c:pt>
                <c:pt idx="954">
                  <c:v>380.8</c:v>
                </c:pt>
                <c:pt idx="955">
                  <c:v>381</c:v>
                </c:pt>
                <c:pt idx="956">
                  <c:v>381.2</c:v>
                </c:pt>
                <c:pt idx="957">
                  <c:v>381.4</c:v>
                </c:pt>
                <c:pt idx="958">
                  <c:v>381.6</c:v>
                </c:pt>
                <c:pt idx="959">
                  <c:v>381.8</c:v>
                </c:pt>
                <c:pt idx="960">
                  <c:v>382</c:v>
                </c:pt>
                <c:pt idx="961">
                  <c:v>382.2</c:v>
                </c:pt>
                <c:pt idx="962">
                  <c:v>382.4</c:v>
                </c:pt>
                <c:pt idx="963">
                  <c:v>382.6</c:v>
                </c:pt>
                <c:pt idx="964">
                  <c:v>382.8</c:v>
                </c:pt>
                <c:pt idx="965">
                  <c:v>383</c:v>
                </c:pt>
                <c:pt idx="966">
                  <c:v>383.2</c:v>
                </c:pt>
                <c:pt idx="967">
                  <c:v>383.4</c:v>
                </c:pt>
                <c:pt idx="968">
                  <c:v>383.6</c:v>
                </c:pt>
                <c:pt idx="969">
                  <c:v>383.8</c:v>
                </c:pt>
                <c:pt idx="970">
                  <c:v>384</c:v>
                </c:pt>
                <c:pt idx="971">
                  <c:v>384.2</c:v>
                </c:pt>
                <c:pt idx="972">
                  <c:v>384.4</c:v>
                </c:pt>
                <c:pt idx="973">
                  <c:v>384.6</c:v>
                </c:pt>
                <c:pt idx="974">
                  <c:v>384.8</c:v>
                </c:pt>
                <c:pt idx="975">
                  <c:v>385</c:v>
                </c:pt>
                <c:pt idx="976">
                  <c:v>385.2</c:v>
                </c:pt>
                <c:pt idx="977">
                  <c:v>385.4</c:v>
                </c:pt>
                <c:pt idx="978">
                  <c:v>385.6</c:v>
                </c:pt>
                <c:pt idx="979">
                  <c:v>385.8</c:v>
                </c:pt>
                <c:pt idx="980">
                  <c:v>386</c:v>
                </c:pt>
                <c:pt idx="981">
                  <c:v>386.2</c:v>
                </c:pt>
                <c:pt idx="982">
                  <c:v>386.4</c:v>
                </c:pt>
                <c:pt idx="983">
                  <c:v>386.6</c:v>
                </c:pt>
                <c:pt idx="984">
                  <c:v>386.8</c:v>
                </c:pt>
                <c:pt idx="985">
                  <c:v>387</c:v>
                </c:pt>
                <c:pt idx="986">
                  <c:v>387.2</c:v>
                </c:pt>
                <c:pt idx="987">
                  <c:v>387.4</c:v>
                </c:pt>
                <c:pt idx="988">
                  <c:v>387.6</c:v>
                </c:pt>
                <c:pt idx="989">
                  <c:v>387.8</c:v>
                </c:pt>
                <c:pt idx="990">
                  <c:v>388</c:v>
                </c:pt>
                <c:pt idx="991">
                  <c:v>388.2</c:v>
                </c:pt>
                <c:pt idx="992">
                  <c:v>388.4</c:v>
                </c:pt>
                <c:pt idx="993">
                  <c:v>388.6</c:v>
                </c:pt>
                <c:pt idx="994">
                  <c:v>388.8</c:v>
                </c:pt>
                <c:pt idx="995">
                  <c:v>389</c:v>
                </c:pt>
                <c:pt idx="996">
                  <c:v>389.2</c:v>
                </c:pt>
                <c:pt idx="997">
                  <c:v>389.4</c:v>
                </c:pt>
                <c:pt idx="998">
                  <c:v>389.6</c:v>
                </c:pt>
                <c:pt idx="999">
                  <c:v>389.8</c:v>
                </c:pt>
                <c:pt idx="1000">
                  <c:v>390</c:v>
                </c:pt>
                <c:pt idx="1001">
                  <c:v>390.2</c:v>
                </c:pt>
                <c:pt idx="1002">
                  <c:v>390.4</c:v>
                </c:pt>
                <c:pt idx="1003">
                  <c:v>390.6</c:v>
                </c:pt>
                <c:pt idx="1004">
                  <c:v>390.8</c:v>
                </c:pt>
                <c:pt idx="1005">
                  <c:v>391</c:v>
                </c:pt>
                <c:pt idx="1006">
                  <c:v>391.2</c:v>
                </c:pt>
                <c:pt idx="1007">
                  <c:v>391.4</c:v>
                </c:pt>
                <c:pt idx="1008">
                  <c:v>391.6</c:v>
                </c:pt>
                <c:pt idx="1009">
                  <c:v>391.8</c:v>
                </c:pt>
                <c:pt idx="1010">
                  <c:v>392</c:v>
                </c:pt>
                <c:pt idx="1011">
                  <c:v>392.2</c:v>
                </c:pt>
                <c:pt idx="1012">
                  <c:v>392.4</c:v>
                </c:pt>
                <c:pt idx="1013">
                  <c:v>392.6</c:v>
                </c:pt>
                <c:pt idx="1014">
                  <c:v>392.8</c:v>
                </c:pt>
                <c:pt idx="1015">
                  <c:v>393</c:v>
                </c:pt>
                <c:pt idx="1016">
                  <c:v>393.2</c:v>
                </c:pt>
                <c:pt idx="1017">
                  <c:v>393.4</c:v>
                </c:pt>
                <c:pt idx="1018">
                  <c:v>393.6</c:v>
                </c:pt>
                <c:pt idx="1019">
                  <c:v>393.8</c:v>
                </c:pt>
                <c:pt idx="1020">
                  <c:v>394</c:v>
                </c:pt>
                <c:pt idx="1021">
                  <c:v>394.2</c:v>
                </c:pt>
                <c:pt idx="1022">
                  <c:v>394.4</c:v>
                </c:pt>
                <c:pt idx="1023">
                  <c:v>394.6</c:v>
                </c:pt>
                <c:pt idx="1024">
                  <c:v>394.8</c:v>
                </c:pt>
                <c:pt idx="1025">
                  <c:v>395</c:v>
                </c:pt>
                <c:pt idx="1026">
                  <c:v>395.2</c:v>
                </c:pt>
                <c:pt idx="1027">
                  <c:v>395.4</c:v>
                </c:pt>
                <c:pt idx="1028">
                  <c:v>395.6</c:v>
                </c:pt>
                <c:pt idx="1029">
                  <c:v>395.8</c:v>
                </c:pt>
                <c:pt idx="1030">
                  <c:v>396</c:v>
                </c:pt>
                <c:pt idx="1031">
                  <c:v>396.2</c:v>
                </c:pt>
                <c:pt idx="1032">
                  <c:v>396.4</c:v>
                </c:pt>
                <c:pt idx="1033">
                  <c:v>396.6</c:v>
                </c:pt>
                <c:pt idx="1034">
                  <c:v>396.8</c:v>
                </c:pt>
                <c:pt idx="1035">
                  <c:v>397</c:v>
                </c:pt>
                <c:pt idx="1036">
                  <c:v>397.2</c:v>
                </c:pt>
                <c:pt idx="1037">
                  <c:v>397.4</c:v>
                </c:pt>
                <c:pt idx="1038">
                  <c:v>397.6</c:v>
                </c:pt>
                <c:pt idx="1039">
                  <c:v>397.8</c:v>
                </c:pt>
                <c:pt idx="1040">
                  <c:v>398</c:v>
                </c:pt>
                <c:pt idx="1041">
                  <c:v>398.2</c:v>
                </c:pt>
                <c:pt idx="1042">
                  <c:v>398.4</c:v>
                </c:pt>
                <c:pt idx="1043">
                  <c:v>398.6</c:v>
                </c:pt>
                <c:pt idx="1044">
                  <c:v>398.8</c:v>
                </c:pt>
                <c:pt idx="1045">
                  <c:v>399</c:v>
                </c:pt>
                <c:pt idx="1046">
                  <c:v>399.2</c:v>
                </c:pt>
                <c:pt idx="1047">
                  <c:v>399.4</c:v>
                </c:pt>
                <c:pt idx="1048">
                  <c:v>399.6</c:v>
                </c:pt>
                <c:pt idx="1049">
                  <c:v>399.8</c:v>
                </c:pt>
                <c:pt idx="1050">
                  <c:v>400</c:v>
                </c:pt>
                <c:pt idx="1051">
                  <c:v>400.2</c:v>
                </c:pt>
                <c:pt idx="1052">
                  <c:v>400.4</c:v>
                </c:pt>
                <c:pt idx="1053">
                  <c:v>400.6</c:v>
                </c:pt>
                <c:pt idx="1054">
                  <c:v>400.8</c:v>
                </c:pt>
                <c:pt idx="1055">
                  <c:v>401</c:v>
                </c:pt>
                <c:pt idx="1056">
                  <c:v>401.2</c:v>
                </c:pt>
                <c:pt idx="1057">
                  <c:v>401.4</c:v>
                </c:pt>
                <c:pt idx="1058">
                  <c:v>401.6</c:v>
                </c:pt>
                <c:pt idx="1059">
                  <c:v>401.8</c:v>
                </c:pt>
                <c:pt idx="1060">
                  <c:v>402</c:v>
                </c:pt>
                <c:pt idx="1061">
                  <c:v>402.2</c:v>
                </c:pt>
                <c:pt idx="1062">
                  <c:v>402.4</c:v>
                </c:pt>
                <c:pt idx="1063">
                  <c:v>402.6</c:v>
                </c:pt>
                <c:pt idx="1064">
                  <c:v>402.8</c:v>
                </c:pt>
                <c:pt idx="1065">
                  <c:v>403</c:v>
                </c:pt>
                <c:pt idx="1066">
                  <c:v>403.2</c:v>
                </c:pt>
                <c:pt idx="1067">
                  <c:v>403.4</c:v>
                </c:pt>
                <c:pt idx="1068">
                  <c:v>403.6</c:v>
                </c:pt>
                <c:pt idx="1069">
                  <c:v>403.8</c:v>
                </c:pt>
                <c:pt idx="1070">
                  <c:v>404</c:v>
                </c:pt>
                <c:pt idx="1071">
                  <c:v>404.2</c:v>
                </c:pt>
                <c:pt idx="1072">
                  <c:v>404.4</c:v>
                </c:pt>
                <c:pt idx="1073">
                  <c:v>404.6</c:v>
                </c:pt>
                <c:pt idx="1074">
                  <c:v>404.8</c:v>
                </c:pt>
                <c:pt idx="1075">
                  <c:v>405</c:v>
                </c:pt>
                <c:pt idx="1076">
                  <c:v>405.2</c:v>
                </c:pt>
                <c:pt idx="1077">
                  <c:v>405.4</c:v>
                </c:pt>
                <c:pt idx="1078">
                  <c:v>405.6</c:v>
                </c:pt>
                <c:pt idx="1079">
                  <c:v>405.8</c:v>
                </c:pt>
                <c:pt idx="1080">
                  <c:v>406</c:v>
                </c:pt>
                <c:pt idx="1081">
                  <c:v>406.2</c:v>
                </c:pt>
                <c:pt idx="1082">
                  <c:v>406.4</c:v>
                </c:pt>
                <c:pt idx="1083">
                  <c:v>406.6</c:v>
                </c:pt>
                <c:pt idx="1084">
                  <c:v>406.8</c:v>
                </c:pt>
                <c:pt idx="1085">
                  <c:v>407</c:v>
                </c:pt>
                <c:pt idx="1086">
                  <c:v>407.2</c:v>
                </c:pt>
                <c:pt idx="1087">
                  <c:v>407.4</c:v>
                </c:pt>
                <c:pt idx="1088">
                  <c:v>407.6</c:v>
                </c:pt>
                <c:pt idx="1089">
                  <c:v>407.8</c:v>
                </c:pt>
                <c:pt idx="1090">
                  <c:v>408</c:v>
                </c:pt>
                <c:pt idx="1091">
                  <c:v>408.2</c:v>
                </c:pt>
                <c:pt idx="1092">
                  <c:v>408.4</c:v>
                </c:pt>
                <c:pt idx="1093">
                  <c:v>408.6</c:v>
                </c:pt>
                <c:pt idx="1094">
                  <c:v>408.8</c:v>
                </c:pt>
                <c:pt idx="1095">
                  <c:v>409</c:v>
                </c:pt>
                <c:pt idx="1096">
                  <c:v>409.2</c:v>
                </c:pt>
                <c:pt idx="1097">
                  <c:v>409.4</c:v>
                </c:pt>
                <c:pt idx="1098">
                  <c:v>409.6</c:v>
                </c:pt>
                <c:pt idx="1099">
                  <c:v>409.8</c:v>
                </c:pt>
                <c:pt idx="1100">
                  <c:v>410</c:v>
                </c:pt>
                <c:pt idx="1101">
                  <c:v>410.2</c:v>
                </c:pt>
                <c:pt idx="1102">
                  <c:v>410.4</c:v>
                </c:pt>
                <c:pt idx="1103">
                  <c:v>410.6</c:v>
                </c:pt>
                <c:pt idx="1104">
                  <c:v>410.8</c:v>
                </c:pt>
                <c:pt idx="1105">
                  <c:v>411</c:v>
                </c:pt>
                <c:pt idx="1106">
                  <c:v>411.2</c:v>
                </c:pt>
                <c:pt idx="1107">
                  <c:v>411.4</c:v>
                </c:pt>
                <c:pt idx="1108">
                  <c:v>411.6</c:v>
                </c:pt>
                <c:pt idx="1109">
                  <c:v>411.8</c:v>
                </c:pt>
                <c:pt idx="1110">
                  <c:v>412</c:v>
                </c:pt>
                <c:pt idx="1111">
                  <c:v>412.2</c:v>
                </c:pt>
                <c:pt idx="1112">
                  <c:v>412.4</c:v>
                </c:pt>
                <c:pt idx="1113">
                  <c:v>412.6</c:v>
                </c:pt>
                <c:pt idx="1114">
                  <c:v>412.8</c:v>
                </c:pt>
                <c:pt idx="1115">
                  <c:v>413</c:v>
                </c:pt>
                <c:pt idx="1116">
                  <c:v>413.2</c:v>
                </c:pt>
                <c:pt idx="1117">
                  <c:v>413.4</c:v>
                </c:pt>
                <c:pt idx="1118">
                  <c:v>413.6</c:v>
                </c:pt>
                <c:pt idx="1119">
                  <c:v>413.8</c:v>
                </c:pt>
                <c:pt idx="1120">
                  <c:v>414</c:v>
                </c:pt>
                <c:pt idx="1121">
                  <c:v>414.2</c:v>
                </c:pt>
                <c:pt idx="1122">
                  <c:v>414.4</c:v>
                </c:pt>
                <c:pt idx="1123">
                  <c:v>414.6</c:v>
                </c:pt>
                <c:pt idx="1124">
                  <c:v>414.8</c:v>
                </c:pt>
                <c:pt idx="1125">
                  <c:v>415</c:v>
                </c:pt>
                <c:pt idx="1126">
                  <c:v>415.2</c:v>
                </c:pt>
                <c:pt idx="1127">
                  <c:v>415.4</c:v>
                </c:pt>
                <c:pt idx="1128">
                  <c:v>415.6</c:v>
                </c:pt>
                <c:pt idx="1129">
                  <c:v>415.8</c:v>
                </c:pt>
                <c:pt idx="1130">
                  <c:v>416</c:v>
                </c:pt>
                <c:pt idx="1131">
                  <c:v>416.2</c:v>
                </c:pt>
                <c:pt idx="1132">
                  <c:v>416.4</c:v>
                </c:pt>
                <c:pt idx="1133">
                  <c:v>416.6</c:v>
                </c:pt>
                <c:pt idx="1134">
                  <c:v>416.8</c:v>
                </c:pt>
                <c:pt idx="1135">
                  <c:v>417</c:v>
                </c:pt>
                <c:pt idx="1136">
                  <c:v>417.2</c:v>
                </c:pt>
                <c:pt idx="1137">
                  <c:v>417.4</c:v>
                </c:pt>
                <c:pt idx="1138">
                  <c:v>417.6</c:v>
                </c:pt>
                <c:pt idx="1139">
                  <c:v>417.8</c:v>
                </c:pt>
                <c:pt idx="1140">
                  <c:v>418</c:v>
                </c:pt>
                <c:pt idx="1141">
                  <c:v>418.2</c:v>
                </c:pt>
                <c:pt idx="1142">
                  <c:v>418.4</c:v>
                </c:pt>
                <c:pt idx="1143">
                  <c:v>418.6</c:v>
                </c:pt>
                <c:pt idx="1144">
                  <c:v>418.8</c:v>
                </c:pt>
                <c:pt idx="1145">
                  <c:v>419</c:v>
                </c:pt>
                <c:pt idx="1146">
                  <c:v>419.2</c:v>
                </c:pt>
                <c:pt idx="1147">
                  <c:v>419.4</c:v>
                </c:pt>
                <c:pt idx="1148">
                  <c:v>419.6</c:v>
                </c:pt>
                <c:pt idx="1149">
                  <c:v>419.8</c:v>
                </c:pt>
                <c:pt idx="1150">
                  <c:v>420</c:v>
                </c:pt>
                <c:pt idx="1151">
                  <c:v>420.2</c:v>
                </c:pt>
                <c:pt idx="1152">
                  <c:v>420.4</c:v>
                </c:pt>
                <c:pt idx="1153">
                  <c:v>420.6</c:v>
                </c:pt>
                <c:pt idx="1154">
                  <c:v>420.8</c:v>
                </c:pt>
                <c:pt idx="1155">
                  <c:v>421</c:v>
                </c:pt>
                <c:pt idx="1156">
                  <c:v>421.2</c:v>
                </c:pt>
                <c:pt idx="1157">
                  <c:v>421.4</c:v>
                </c:pt>
                <c:pt idx="1158">
                  <c:v>421.6</c:v>
                </c:pt>
                <c:pt idx="1159">
                  <c:v>421.8</c:v>
                </c:pt>
                <c:pt idx="1160">
                  <c:v>422</c:v>
                </c:pt>
                <c:pt idx="1161">
                  <c:v>422.2</c:v>
                </c:pt>
                <c:pt idx="1162">
                  <c:v>422.4</c:v>
                </c:pt>
                <c:pt idx="1163">
                  <c:v>422.6</c:v>
                </c:pt>
                <c:pt idx="1164">
                  <c:v>422.8</c:v>
                </c:pt>
                <c:pt idx="1165">
                  <c:v>423</c:v>
                </c:pt>
                <c:pt idx="1166">
                  <c:v>423.2</c:v>
                </c:pt>
                <c:pt idx="1167">
                  <c:v>423.4</c:v>
                </c:pt>
                <c:pt idx="1168">
                  <c:v>423.6</c:v>
                </c:pt>
                <c:pt idx="1169">
                  <c:v>423.8</c:v>
                </c:pt>
                <c:pt idx="1170">
                  <c:v>424</c:v>
                </c:pt>
                <c:pt idx="1171">
                  <c:v>424.2</c:v>
                </c:pt>
                <c:pt idx="1172">
                  <c:v>424.4</c:v>
                </c:pt>
                <c:pt idx="1173">
                  <c:v>424.6</c:v>
                </c:pt>
                <c:pt idx="1174">
                  <c:v>424.8</c:v>
                </c:pt>
                <c:pt idx="1175">
                  <c:v>425</c:v>
                </c:pt>
                <c:pt idx="1176">
                  <c:v>425.2</c:v>
                </c:pt>
                <c:pt idx="1177">
                  <c:v>425.4</c:v>
                </c:pt>
                <c:pt idx="1178">
                  <c:v>425.6</c:v>
                </c:pt>
                <c:pt idx="1179">
                  <c:v>425.8</c:v>
                </c:pt>
                <c:pt idx="1180">
                  <c:v>426</c:v>
                </c:pt>
                <c:pt idx="1181">
                  <c:v>426.2</c:v>
                </c:pt>
                <c:pt idx="1182">
                  <c:v>426.4</c:v>
                </c:pt>
                <c:pt idx="1183">
                  <c:v>426.6</c:v>
                </c:pt>
                <c:pt idx="1184">
                  <c:v>426.8</c:v>
                </c:pt>
                <c:pt idx="1185">
                  <c:v>427</c:v>
                </c:pt>
                <c:pt idx="1186">
                  <c:v>427.2</c:v>
                </c:pt>
                <c:pt idx="1187">
                  <c:v>427.4</c:v>
                </c:pt>
                <c:pt idx="1188">
                  <c:v>427.6</c:v>
                </c:pt>
                <c:pt idx="1189">
                  <c:v>427.8</c:v>
                </c:pt>
                <c:pt idx="1190">
                  <c:v>428</c:v>
                </c:pt>
                <c:pt idx="1191">
                  <c:v>428.2</c:v>
                </c:pt>
                <c:pt idx="1192">
                  <c:v>428.4</c:v>
                </c:pt>
                <c:pt idx="1193">
                  <c:v>428.6</c:v>
                </c:pt>
                <c:pt idx="1194">
                  <c:v>428.8</c:v>
                </c:pt>
                <c:pt idx="1195">
                  <c:v>429</c:v>
                </c:pt>
                <c:pt idx="1196">
                  <c:v>429.2</c:v>
                </c:pt>
                <c:pt idx="1197">
                  <c:v>429.4</c:v>
                </c:pt>
                <c:pt idx="1198">
                  <c:v>429.6</c:v>
                </c:pt>
                <c:pt idx="1199">
                  <c:v>429.8</c:v>
                </c:pt>
                <c:pt idx="1200">
                  <c:v>430</c:v>
                </c:pt>
                <c:pt idx="1201">
                  <c:v>430.2</c:v>
                </c:pt>
                <c:pt idx="1202">
                  <c:v>430.4</c:v>
                </c:pt>
                <c:pt idx="1203">
                  <c:v>430.6</c:v>
                </c:pt>
                <c:pt idx="1204">
                  <c:v>430.8</c:v>
                </c:pt>
                <c:pt idx="1205">
                  <c:v>431</c:v>
                </c:pt>
                <c:pt idx="1206">
                  <c:v>431.2</c:v>
                </c:pt>
                <c:pt idx="1207">
                  <c:v>431.4</c:v>
                </c:pt>
                <c:pt idx="1208">
                  <c:v>431.6</c:v>
                </c:pt>
                <c:pt idx="1209">
                  <c:v>431.8</c:v>
                </c:pt>
                <c:pt idx="1210">
                  <c:v>432</c:v>
                </c:pt>
                <c:pt idx="1211">
                  <c:v>432.2</c:v>
                </c:pt>
                <c:pt idx="1212">
                  <c:v>432.4</c:v>
                </c:pt>
                <c:pt idx="1213">
                  <c:v>432.6</c:v>
                </c:pt>
                <c:pt idx="1214">
                  <c:v>432.8</c:v>
                </c:pt>
                <c:pt idx="1215">
                  <c:v>433</c:v>
                </c:pt>
                <c:pt idx="1216">
                  <c:v>433.2</c:v>
                </c:pt>
                <c:pt idx="1217">
                  <c:v>433.4</c:v>
                </c:pt>
                <c:pt idx="1218">
                  <c:v>433.6</c:v>
                </c:pt>
                <c:pt idx="1219">
                  <c:v>433.8</c:v>
                </c:pt>
                <c:pt idx="1220">
                  <c:v>434</c:v>
                </c:pt>
                <c:pt idx="1221">
                  <c:v>434.2</c:v>
                </c:pt>
                <c:pt idx="1222">
                  <c:v>434.4</c:v>
                </c:pt>
                <c:pt idx="1223">
                  <c:v>434.6</c:v>
                </c:pt>
                <c:pt idx="1224">
                  <c:v>434.8</c:v>
                </c:pt>
                <c:pt idx="1225">
                  <c:v>435</c:v>
                </c:pt>
                <c:pt idx="1226">
                  <c:v>435.2</c:v>
                </c:pt>
                <c:pt idx="1227">
                  <c:v>435.4</c:v>
                </c:pt>
                <c:pt idx="1228">
                  <c:v>435.6</c:v>
                </c:pt>
                <c:pt idx="1229">
                  <c:v>435.8</c:v>
                </c:pt>
                <c:pt idx="1230">
                  <c:v>436</c:v>
                </c:pt>
                <c:pt idx="1231">
                  <c:v>436.2</c:v>
                </c:pt>
                <c:pt idx="1232">
                  <c:v>436.4</c:v>
                </c:pt>
                <c:pt idx="1233">
                  <c:v>436.6</c:v>
                </c:pt>
                <c:pt idx="1234">
                  <c:v>436.8</c:v>
                </c:pt>
                <c:pt idx="1235">
                  <c:v>437</c:v>
                </c:pt>
                <c:pt idx="1236">
                  <c:v>437.2</c:v>
                </c:pt>
                <c:pt idx="1237">
                  <c:v>437.4</c:v>
                </c:pt>
                <c:pt idx="1238">
                  <c:v>437.6</c:v>
                </c:pt>
                <c:pt idx="1239">
                  <c:v>437.8</c:v>
                </c:pt>
                <c:pt idx="1240">
                  <c:v>438</c:v>
                </c:pt>
                <c:pt idx="1241">
                  <c:v>438.2</c:v>
                </c:pt>
                <c:pt idx="1242">
                  <c:v>438.4</c:v>
                </c:pt>
                <c:pt idx="1243">
                  <c:v>438.6</c:v>
                </c:pt>
                <c:pt idx="1244">
                  <c:v>438.8</c:v>
                </c:pt>
                <c:pt idx="1245">
                  <c:v>439</c:v>
                </c:pt>
                <c:pt idx="1246">
                  <c:v>439.2</c:v>
                </c:pt>
                <c:pt idx="1247">
                  <c:v>439.4</c:v>
                </c:pt>
                <c:pt idx="1248">
                  <c:v>439.6</c:v>
                </c:pt>
                <c:pt idx="1249">
                  <c:v>439.8</c:v>
                </c:pt>
                <c:pt idx="1250">
                  <c:v>440</c:v>
                </c:pt>
                <c:pt idx="1251">
                  <c:v>440.2</c:v>
                </c:pt>
                <c:pt idx="1252">
                  <c:v>440.4</c:v>
                </c:pt>
                <c:pt idx="1253">
                  <c:v>440.6</c:v>
                </c:pt>
                <c:pt idx="1254">
                  <c:v>440.8</c:v>
                </c:pt>
                <c:pt idx="1255">
                  <c:v>441</c:v>
                </c:pt>
                <c:pt idx="1256">
                  <c:v>441.2</c:v>
                </c:pt>
                <c:pt idx="1257">
                  <c:v>441.4</c:v>
                </c:pt>
                <c:pt idx="1258">
                  <c:v>441.6</c:v>
                </c:pt>
                <c:pt idx="1259">
                  <c:v>441.8</c:v>
                </c:pt>
                <c:pt idx="1260">
                  <c:v>442</c:v>
                </c:pt>
                <c:pt idx="1261">
                  <c:v>442.2</c:v>
                </c:pt>
                <c:pt idx="1262">
                  <c:v>442.4</c:v>
                </c:pt>
                <c:pt idx="1263">
                  <c:v>442.6</c:v>
                </c:pt>
                <c:pt idx="1264">
                  <c:v>442.8</c:v>
                </c:pt>
                <c:pt idx="1265">
                  <c:v>443</c:v>
                </c:pt>
                <c:pt idx="1266">
                  <c:v>443.2</c:v>
                </c:pt>
                <c:pt idx="1267">
                  <c:v>443.4</c:v>
                </c:pt>
                <c:pt idx="1268">
                  <c:v>443.6</c:v>
                </c:pt>
                <c:pt idx="1269">
                  <c:v>443.8</c:v>
                </c:pt>
                <c:pt idx="1270">
                  <c:v>444</c:v>
                </c:pt>
                <c:pt idx="1271">
                  <c:v>444.2</c:v>
                </c:pt>
                <c:pt idx="1272">
                  <c:v>444.4</c:v>
                </c:pt>
                <c:pt idx="1273">
                  <c:v>444.6</c:v>
                </c:pt>
                <c:pt idx="1274">
                  <c:v>444.8</c:v>
                </c:pt>
                <c:pt idx="1275">
                  <c:v>445</c:v>
                </c:pt>
                <c:pt idx="1276">
                  <c:v>445.2</c:v>
                </c:pt>
                <c:pt idx="1277">
                  <c:v>445.4</c:v>
                </c:pt>
                <c:pt idx="1278">
                  <c:v>445.6</c:v>
                </c:pt>
                <c:pt idx="1279">
                  <c:v>445.8</c:v>
                </c:pt>
                <c:pt idx="1280">
                  <c:v>446</c:v>
                </c:pt>
                <c:pt idx="1281">
                  <c:v>446.2</c:v>
                </c:pt>
                <c:pt idx="1282">
                  <c:v>446.4</c:v>
                </c:pt>
                <c:pt idx="1283">
                  <c:v>446.6</c:v>
                </c:pt>
                <c:pt idx="1284">
                  <c:v>446.8</c:v>
                </c:pt>
                <c:pt idx="1285">
                  <c:v>447</c:v>
                </c:pt>
                <c:pt idx="1286">
                  <c:v>447.2</c:v>
                </c:pt>
                <c:pt idx="1287">
                  <c:v>447.4</c:v>
                </c:pt>
                <c:pt idx="1288">
                  <c:v>447.6</c:v>
                </c:pt>
                <c:pt idx="1289">
                  <c:v>447.8</c:v>
                </c:pt>
                <c:pt idx="1290">
                  <c:v>448</c:v>
                </c:pt>
                <c:pt idx="1291">
                  <c:v>448.2</c:v>
                </c:pt>
                <c:pt idx="1292">
                  <c:v>448.4</c:v>
                </c:pt>
                <c:pt idx="1293">
                  <c:v>448.6</c:v>
                </c:pt>
                <c:pt idx="1294">
                  <c:v>448.8</c:v>
                </c:pt>
                <c:pt idx="1295">
                  <c:v>449</c:v>
                </c:pt>
                <c:pt idx="1296">
                  <c:v>449.2</c:v>
                </c:pt>
                <c:pt idx="1297">
                  <c:v>449.4</c:v>
                </c:pt>
                <c:pt idx="1298">
                  <c:v>449.6</c:v>
                </c:pt>
                <c:pt idx="1299">
                  <c:v>449.8</c:v>
                </c:pt>
                <c:pt idx="1300">
                  <c:v>450</c:v>
                </c:pt>
                <c:pt idx="1301">
                  <c:v>450.2</c:v>
                </c:pt>
                <c:pt idx="1302">
                  <c:v>450.4</c:v>
                </c:pt>
                <c:pt idx="1303">
                  <c:v>450.6</c:v>
                </c:pt>
                <c:pt idx="1304">
                  <c:v>450.8</c:v>
                </c:pt>
                <c:pt idx="1305">
                  <c:v>451</c:v>
                </c:pt>
                <c:pt idx="1306">
                  <c:v>451.2</c:v>
                </c:pt>
                <c:pt idx="1307">
                  <c:v>451.4</c:v>
                </c:pt>
                <c:pt idx="1308">
                  <c:v>451.6</c:v>
                </c:pt>
                <c:pt idx="1309">
                  <c:v>451.8</c:v>
                </c:pt>
                <c:pt idx="1310">
                  <c:v>452</c:v>
                </c:pt>
                <c:pt idx="1311">
                  <c:v>452.2</c:v>
                </c:pt>
                <c:pt idx="1312">
                  <c:v>452.4</c:v>
                </c:pt>
                <c:pt idx="1313">
                  <c:v>452.6</c:v>
                </c:pt>
                <c:pt idx="1314">
                  <c:v>452.8</c:v>
                </c:pt>
                <c:pt idx="1315">
                  <c:v>453</c:v>
                </c:pt>
                <c:pt idx="1316">
                  <c:v>453.2</c:v>
                </c:pt>
                <c:pt idx="1317">
                  <c:v>453.4</c:v>
                </c:pt>
                <c:pt idx="1318">
                  <c:v>453.6</c:v>
                </c:pt>
                <c:pt idx="1319">
                  <c:v>453.8</c:v>
                </c:pt>
                <c:pt idx="1320">
                  <c:v>454</c:v>
                </c:pt>
                <c:pt idx="1321">
                  <c:v>454.2</c:v>
                </c:pt>
                <c:pt idx="1322">
                  <c:v>454.4</c:v>
                </c:pt>
                <c:pt idx="1323">
                  <c:v>454.6</c:v>
                </c:pt>
                <c:pt idx="1324">
                  <c:v>454.8</c:v>
                </c:pt>
                <c:pt idx="1325">
                  <c:v>455</c:v>
                </c:pt>
                <c:pt idx="1326">
                  <c:v>455.2</c:v>
                </c:pt>
                <c:pt idx="1327">
                  <c:v>455.4</c:v>
                </c:pt>
                <c:pt idx="1328">
                  <c:v>455.6</c:v>
                </c:pt>
                <c:pt idx="1329">
                  <c:v>455.8</c:v>
                </c:pt>
                <c:pt idx="1330">
                  <c:v>456</c:v>
                </c:pt>
                <c:pt idx="1331">
                  <c:v>456.2</c:v>
                </c:pt>
                <c:pt idx="1332">
                  <c:v>456.4</c:v>
                </c:pt>
                <c:pt idx="1333">
                  <c:v>456.6</c:v>
                </c:pt>
                <c:pt idx="1334">
                  <c:v>456.8</c:v>
                </c:pt>
                <c:pt idx="1335">
                  <c:v>457</c:v>
                </c:pt>
                <c:pt idx="1336">
                  <c:v>457.2</c:v>
                </c:pt>
                <c:pt idx="1337">
                  <c:v>457.4</c:v>
                </c:pt>
                <c:pt idx="1338">
                  <c:v>457.6</c:v>
                </c:pt>
                <c:pt idx="1339">
                  <c:v>457.8</c:v>
                </c:pt>
                <c:pt idx="1340">
                  <c:v>458</c:v>
                </c:pt>
                <c:pt idx="1341">
                  <c:v>458.2</c:v>
                </c:pt>
                <c:pt idx="1342">
                  <c:v>458.4</c:v>
                </c:pt>
                <c:pt idx="1343">
                  <c:v>458.6</c:v>
                </c:pt>
                <c:pt idx="1344">
                  <c:v>458.8</c:v>
                </c:pt>
                <c:pt idx="1345">
                  <c:v>459</c:v>
                </c:pt>
                <c:pt idx="1346">
                  <c:v>459.2</c:v>
                </c:pt>
                <c:pt idx="1347">
                  <c:v>459.4</c:v>
                </c:pt>
                <c:pt idx="1348">
                  <c:v>459.6</c:v>
                </c:pt>
                <c:pt idx="1349">
                  <c:v>459.8</c:v>
                </c:pt>
                <c:pt idx="1350">
                  <c:v>460</c:v>
                </c:pt>
                <c:pt idx="1351">
                  <c:v>460.2</c:v>
                </c:pt>
                <c:pt idx="1352">
                  <c:v>460.4</c:v>
                </c:pt>
                <c:pt idx="1353">
                  <c:v>460.6</c:v>
                </c:pt>
                <c:pt idx="1354">
                  <c:v>460.8</c:v>
                </c:pt>
                <c:pt idx="1355">
                  <c:v>461</c:v>
                </c:pt>
                <c:pt idx="1356">
                  <c:v>461.2</c:v>
                </c:pt>
                <c:pt idx="1357">
                  <c:v>461.4</c:v>
                </c:pt>
                <c:pt idx="1358">
                  <c:v>461.6</c:v>
                </c:pt>
                <c:pt idx="1359">
                  <c:v>461.8</c:v>
                </c:pt>
                <c:pt idx="1360">
                  <c:v>462</c:v>
                </c:pt>
                <c:pt idx="1361">
                  <c:v>462.2</c:v>
                </c:pt>
                <c:pt idx="1362">
                  <c:v>462.4</c:v>
                </c:pt>
                <c:pt idx="1363">
                  <c:v>462.6</c:v>
                </c:pt>
                <c:pt idx="1364">
                  <c:v>462.8</c:v>
                </c:pt>
                <c:pt idx="1365">
                  <c:v>463</c:v>
                </c:pt>
                <c:pt idx="1366">
                  <c:v>463.2</c:v>
                </c:pt>
                <c:pt idx="1367">
                  <c:v>463.4</c:v>
                </c:pt>
                <c:pt idx="1368">
                  <c:v>463.6</c:v>
                </c:pt>
                <c:pt idx="1369">
                  <c:v>463.8</c:v>
                </c:pt>
                <c:pt idx="1370">
                  <c:v>464</c:v>
                </c:pt>
                <c:pt idx="1371">
                  <c:v>464.2</c:v>
                </c:pt>
                <c:pt idx="1372">
                  <c:v>464.4</c:v>
                </c:pt>
                <c:pt idx="1373">
                  <c:v>464.6</c:v>
                </c:pt>
                <c:pt idx="1374">
                  <c:v>464.8</c:v>
                </c:pt>
                <c:pt idx="1375">
                  <c:v>465</c:v>
                </c:pt>
                <c:pt idx="1376">
                  <c:v>465.2</c:v>
                </c:pt>
                <c:pt idx="1377">
                  <c:v>465.4</c:v>
                </c:pt>
                <c:pt idx="1378">
                  <c:v>465.6</c:v>
                </c:pt>
                <c:pt idx="1379">
                  <c:v>465.8</c:v>
                </c:pt>
                <c:pt idx="1380">
                  <c:v>466</c:v>
                </c:pt>
                <c:pt idx="1381">
                  <c:v>466.2</c:v>
                </c:pt>
                <c:pt idx="1382">
                  <c:v>466.4</c:v>
                </c:pt>
                <c:pt idx="1383">
                  <c:v>466.6</c:v>
                </c:pt>
                <c:pt idx="1384">
                  <c:v>466.8</c:v>
                </c:pt>
                <c:pt idx="1385">
                  <c:v>467</c:v>
                </c:pt>
                <c:pt idx="1386">
                  <c:v>467.2</c:v>
                </c:pt>
                <c:pt idx="1387">
                  <c:v>467.4</c:v>
                </c:pt>
                <c:pt idx="1388">
                  <c:v>467.6</c:v>
                </c:pt>
                <c:pt idx="1389">
                  <c:v>467.8</c:v>
                </c:pt>
                <c:pt idx="1390">
                  <c:v>468</c:v>
                </c:pt>
                <c:pt idx="1391">
                  <c:v>468.2</c:v>
                </c:pt>
                <c:pt idx="1392">
                  <c:v>468.4</c:v>
                </c:pt>
                <c:pt idx="1393">
                  <c:v>468.6</c:v>
                </c:pt>
                <c:pt idx="1394">
                  <c:v>468.8</c:v>
                </c:pt>
                <c:pt idx="1395">
                  <c:v>469</c:v>
                </c:pt>
                <c:pt idx="1396">
                  <c:v>469.2</c:v>
                </c:pt>
                <c:pt idx="1397">
                  <c:v>469.4</c:v>
                </c:pt>
                <c:pt idx="1398">
                  <c:v>469.6</c:v>
                </c:pt>
                <c:pt idx="1399">
                  <c:v>469.8</c:v>
                </c:pt>
                <c:pt idx="1400">
                  <c:v>470</c:v>
                </c:pt>
                <c:pt idx="1401">
                  <c:v>470.2</c:v>
                </c:pt>
                <c:pt idx="1402">
                  <c:v>470.4</c:v>
                </c:pt>
                <c:pt idx="1403">
                  <c:v>470.6</c:v>
                </c:pt>
                <c:pt idx="1404">
                  <c:v>470.8</c:v>
                </c:pt>
                <c:pt idx="1405">
                  <c:v>471</c:v>
                </c:pt>
                <c:pt idx="1406">
                  <c:v>471.2</c:v>
                </c:pt>
                <c:pt idx="1407">
                  <c:v>471.4</c:v>
                </c:pt>
                <c:pt idx="1408">
                  <c:v>471.6</c:v>
                </c:pt>
                <c:pt idx="1409">
                  <c:v>471.8</c:v>
                </c:pt>
                <c:pt idx="1410">
                  <c:v>472</c:v>
                </c:pt>
                <c:pt idx="1411">
                  <c:v>472.2</c:v>
                </c:pt>
                <c:pt idx="1412">
                  <c:v>472.4</c:v>
                </c:pt>
                <c:pt idx="1413">
                  <c:v>472.6</c:v>
                </c:pt>
                <c:pt idx="1414">
                  <c:v>472.8</c:v>
                </c:pt>
                <c:pt idx="1415">
                  <c:v>473</c:v>
                </c:pt>
                <c:pt idx="1416">
                  <c:v>473.2</c:v>
                </c:pt>
                <c:pt idx="1417">
                  <c:v>473.4</c:v>
                </c:pt>
                <c:pt idx="1418">
                  <c:v>473.6</c:v>
                </c:pt>
                <c:pt idx="1419">
                  <c:v>473.8</c:v>
                </c:pt>
                <c:pt idx="1420">
                  <c:v>474</c:v>
                </c:pt>
                <c:pt idx="1421">
                  <c:v>474.2</c:v>
                </c:pt>
                <c:pt idx="1422">
                  <c:v>474.4</c:v>
                </c:pt>
                <c:pt idx="1423">
                  <c:v>474.6</c:v>
                </c:pt>
                <c:pt idx="1424">
                  <c:v>474.8</c:v>
                </c:pt>
                <c:pt idx="1425">
                  <c:v>475</c:v>
                </c:pt>
                <c:pt idx="1426">
                  <c:v>475.2</c:v>
                </c:pt>
                <c:pt idx="1427">
                  <c:v>475.4</c:v>
                </c:pt>
                <c:pt idx="1428">
                  <c:v>475.6</c:v>
                </c:pt>
                <c:pt idx="1429">
                  <c:v>475.8</c:v>
                </c:pt>
                <c:pt idx="1430">
                  <c:v>476</c:v>
                </c:pt>
                <c:pt idx="1431">
                  <c:v>476.2</c:v>
                </c:pt>
                <c:pt idx="1432">
                  <c:v>476.4</c:v>
                </c:pt>
                <c:pt idx="1433">
                  <c:v>476.6</c:v>
                </c:pt>
                <c:pt idx="1434">
                  <c:v>476.8</c:v>
                </c:pt>
                <c:pt idx="1435">
                  <c:v>477</c:v>
                </c:pt>
                <c:pt idx="1436">
                  <c:v>477.2</c:v>
                </c:pt>
                <c:pt idx="1437">
                  <c:v>477.4</c:v>
                </c:pt>
                <c:pt idx="1438">
                  <c:v>477.6</c:v>
                </c:pt>
                <c:pt idx="1439">
                  <c:v>477.8</c:v>
                </c:pt>
                <c:pt idx="1440">
                  <c:v>478</c:v>
                </c:pt>
                <c:pt idx="1441">
                  <c:v>478.2</c:v>
                </c:pt>
                <c:pt idx="1442">
                  <c:v>478.4</c:v>
                </c:pt>
                <c:pt idx="1443">
                  <c:v>478.6</c:v>
                </c:pt>
                <c:pt idx="1444">
                  <c:v>478.8</c:v>
                </c:pt>
                <c:pt idx="1445">
                  <c:v>479</c:v>
                </c:pt>
                <c:pt idx="1446">
                  <c:v>479.2</c:v>
                </c:pt>
                <c:pt idx="1447">
                  <c:v>479.4</c:v>
                </c:pt>
                <c:pt idx="1448">
                  <c:v>479.6</c:v>
                </c:pt>
                <c:pt idx="1449">
                  <c:v>479.8</c:v>
                </c:pt>
                <c:pt idx="1450">
                  <c:v>480</c:v>
                </c:pt>
                <c:pt idx="1451">
                  <c:v>480.2</c:v>
                </c:pt>
                <c:pt idx="1452">
                  <c:v>480.4</c:v>
                </c:pt>
                <c:pt idx="1453">
                  <c:v>480.6</c:v>
                </c:pt>
                <c:pt idx="1454">
                  <c:v>480.8</c:v>
                </c:pt>
                <c:pt idx="1455">
                  <c:v>481</c:v>
                </c:pt>
                <c:pt idx="1456">
                  <c:v>481.2</c:v>
                </c:pt>
                <c:pt idx="1457">
                  <c:v>481.4</c:v>
                </c:pt>
                <c:pt idx="1458">
                  <c:v>481.6</c:v>
                </c:pt>
                <c:pt idx="1459">
                  <c:v>481.8</c:v>
                </c:pt>
                <c:pt idx="1460">
                  <c:v>482</c:v>
                </c:pt>
                <c:pt idx="1461">
                  <c:v>482.2</c:v>
                </c:pt>
                <c:pt idx="1462">
                  <c:v>482.4</c:v>
                </c:pt>
                <c:pt idx="1463">
                  <c:v>482.6</c:v>
                </c:pt>
                <c:pt idx="1464">
                  <c:v>482.8</c:v>
                </c:pt>
                <c:pt idx="1465">
                  <c:v>483</c:v>
                </c:pt>
                <c:pt idx="1466">
                  <c:v>483.2</c:v>
                </c:pt>
                <c:pt idx="1467">
                  <c:v>483.4</c:v>
                </c:pt>
                <c:pt idx="1468">
                  <c:v>483.6</c:v>
                </c:pt>
                <c:pt idx="1469">
                  <c:v>483.8</c:v>
                </c:pt>
                <c:pt idx="1470">
                  <c:v>484</c:v>
                </c:pt>
                <c:pt idx="1471">
                  <c:v>484.2</c:v>
                </c:pt>
                <c:pt idx="1472">
                  <c:v>484.4</c:v>
                </c:pt>
                <c:pt idx="1473">
                  <c:v>484.6</c:v>
                </c:pt>
                <c:pt idx="1474">
                  <c:v>484.8</c:v>
                </c:pt>
                <c:pt idx="1475">
                  <c:v>485</c:v>
                </c:pt>
                <c:pt idx="1476">
                  <c:v>485.2</c:v>
                </c:pt>
                <c:pt idx="1477">
                  <c:v>485.4</c:v>
                </c:pt>
                <c:pt idx="1478">
                  <c:v>485.6</c:v>
                </c:pt>
                <c:pt idx="1479">
                  <c:v>485.8</c:v>
                </c:pt>
                <c:pt idx="1480">
                  <c:v>486</c:v>
                </c:pt>
                <c:pt idx="1481">
                  <c:v>486.2</c:v>
                </c:pt>
                <c:pt idx="1482">
                  <c:v>486.4</c:v>
                </c:pt>
                <c:pt idx="1483">
                  <c:v>486.6</c:v>
                </c:pt>
                <c:pt idx="1484">
                  <c:v>486.8</c:v>
                </c:pt>
                <c:pt idx="1485">
                  <c:v>487</c:v>
                </c:pt>
                <c:pt idx="1486">
                  <c:v>487.2</c:v>
                </c:pt>
                <c:pt idx="1487">
                  <c:v>487.4</c:v>
                </c:pt>
                <c:pt idx="1488">
                  <c:v>487.6</c:v>
                </c:pt>
                <c:pt idx="1489">
                  <c:v>487.8</c:v>
                </c:pt>
                <c:pt idx="1490">
                  <c:v>488</c:v>
                </c:pt>
                <c:pt idx="1491">
                  <c:v>488.2</c:v>
                </c:pt>
                <c:pt idx="1492">
                  <c:v>488.4</c:v>
                </c:pt>
                <c:pt idx="1493">
                  <c:v>488.6</c:v>
                </c:pt>
                <c:pt idx="1494">
                  <c:v>488.8</c:v>
                </c:pt>
                <c:pt idx="1495">
                  <c:v>489</c:v>
                </c:pt>
                <c:pt idx="1496">
                  <c:v>489.2</c:v>
                </c:pt>
                <c:pt idx="1497">
                  <c:v>489.4</c:v>
                </c:pt>
                <c:pt idx="1498">
                  <c:v>489.6</c:v>
                </c:pt>
                <c:pt idx="1499">
                  <c:v>489.8</c:v>
                </c:pt>
                <c:pt idx="1500">
                  <c:v>490</c:v>
                </c:pt>
                <c:pt idx="1501">
                  <c:v>490.2</c:v>
                </c:pt>
                <c:pt idx="1502">
                  <c:v>490.4</c:v>
                </c:pt>
                <c:pt idx="1503">
                  <c:v>490.6</c:v>
                </c:pt>
                <c:pt idx="1504">
                  <c:v>490.8</c:v>
                </c:pt>
                <c:pt idx="1505">
                  <c:v>491</c:v>
                </c:pt>
                <c:pt idx="1506">
                  <c:v>491.2</c:v>
                </c:pt>
                <c:pt idx="1507">
                  <c:v>491.4</c:v>
                </c:pt>
                <c:pt idx="1508">
                  <c:v>491.6</c:v>
                </c:pt>
                <c:pt idx="1509">
                  <c:v>491.8</c:v>
                </c:pt>
                <c:pt idx="1510">
                  <c:v>492</c:v>
                </c:pt>
                <c:pt idx="1511">
                  <c:v>492.2</c:v>
                </c:pt>
                <c:pt idx="1512">
                  <c:v>492.4</c:v>
                </c:pt>
                <c:pt idx="1513">
                  <c:v>492.6</c:v>
                </c:pt>
                <c:pt idx="1514">
                  <c:v>492.8</c:v>
                </c:pt>
                <c:pt idx="1515">
                  <c:v>493</c:v>
                </c:pt>
                <c:pt idx="1516">
                  <c:v>493.2</c:v>
                </c:pt>
                <c:pt idx="1517">
                  <c:v>493.4</c:v>
                </c:pt>
                <c:pt idx="1518">
                  <c:v>493.6</c:v>
                </c:pt>
                <c:pt idx="1519">
                  <c:v>493.8</c:v>
                </c:pt>
                <c:pt idx="1520">
                  <c:v>494</c:v>
                </c:pt>
                <c:pt idx="1521">
                  <c:v>494.2</c:v>
                </c:pt>
                <c:pt idx="1522">
                  <c:v>494.4</c:v>
                </c:pt>
                <c:pt idx="1523">
                  <c:v>494.6</c:v>
                </c:pt>
                <c:pt idx="1524">
                  <c:v>494.8</c:v>
                </c:pt>
                <c:pt idx="1525">
                  <c:v>495</c:v>
                </c:pt>
                <c:pt idx="1526">
                  <c:v>495.2</c:v>
                </c:pt>
                <c:pt idx="1527">
                  <c:v>495.4</c:v>
                </c:pt>
                <c:pt idx="1528">
                  <c:v>495.6</c:v>
                </c:pt>
                <c:pt idx="1529">
                  <c:v>495.8</c:v>
                </c:pt>
                <c:pt idx="1530">
                  <c:v>496</c:v>
                </c:pt>
                <c:pt idx="1531">
                  <c:v>496.2</c:v>
                </c:pt>
                <c:pt idx="1532">
                  <c:v>496.4</c:v>
                </c:pt>
                <c:pt idx="1533">
                  <c:v>496.6</c:v>
                </c:pt>
                <c:pt idx="1534">
                  <c:v>496.8</c:v>
                </c:pt>
                <c:pt idx="1535">
                  <c:v>497</c:v>
                </c:pt>
                <c:pt idx="1536">
                  <c:v>497.2</c:v>
                </c:pt>
                <c:pt idx="1537">
                  <c:v>497.4</c:v>
                </c:pt>
                <c:pt idx="1538">
                  <c:v>497.6</c:v>
                </c:pt>
                <c:pt idx="1539">
                  <c:v>497.8</c:v>
                </c:pt>
                <c:pt idx="1540">
                  <c:v>498</c:v>
                </c:pt>
                <c:pt idx="1541">
                  <c:v>498.2</c:v>
                </c:pt>
                <c:pt idx="1542">
                  <c:v>498.4</c:v>
                </c:pt>
                <c:pt idx="1543">
                  <c:v>498.6</c:v>
                </c:pt>
                <c:pt idx="1544">
                  <c:v>498.8</c:v>
                </c:pt>
                <c:pt idx="1545">
                  <c:v>499</c:v>
                </c:pt>
                <c:pt idx="1546">
                  <c:v>499.2</c:v>
                </c:pt>
                <c:pt idx="1547">
                  <c:v>499.4</c:v>
                </c:pt>
                <c:pt idx="1548">
                  <c:v>499.6</c:v>
                </c:pt>
                <c:pt idx="1549">
                  <c:v>499.8</c:v>
                </c:pt>
                <c:pt idx="1550">
                  <c:v>500</c:v>
                </c:pt>
                <c:pt idx="1551">
                  <c:v>500.2</c:v>
                </c:pt>
                <c:pt idx="1552">
                  <c:v>500.4</c:v>
                </c:pt>
                <c:pt idx="1553">
                  <c:v>500.6</c:v>
                </c:pt>
                <c:pt idx="1554">
                  <c:v>500.8</c:v>
                </c:pt>
                <c:pt idx="1555">
                  <c:v>501</c:v>
                </c:pt>
                <c:pt idx="1556">
                  <c:v>501.2</c:v>
                </c:pt>
                <c:pt idx="1557">
                  <c:v>501.4</c:v>
                </c:pt>
                <c:pt idx="1558">
                  <c:v>501.6</c:v>
                </c:pt>
                <c:pt idx="1559">
                  <c:v>501.8</c:v>
                </c:pt>
                <c:pt idx="1560">
                  <c:v>502</c:v>
                </c:pt>
                <c:pt idx="1561">
                  <c:v>502.2</c:v>
                </c:pt>
                <c:pt idx="1562">
                  <c:v>502.4</c:v>
                </c:pt>
                <c:pt idx="1563">
                  <c:v>502.6</c:v>
                </c:pt>
                <c:pt idx="1564">
                  <c:v>502.8</c:v>
                </c:pt>
                <c:pt idx="1565">
                  <c:v>503</c:v>
                </c:pt>
                <c:pt idx="1566">
                  <c:v>503.2</c:v>
                </c:pt>
                <c:pt idx="1567">
                  <c:v>503.4</c:v>
                </c:pt>
                <c:pt idx="1568">
                  <c:v>503.6</c:v>
                </c:pt>
                <c:pt idx="1569">
                  <c:v>503.8</c:v>
                </c:pt>
                <c:pt idx="1570">
                  <c:v>504</c:v>
                </c:pt>
                <c:pt idx="1571">
                  <c:v>504.2</c:v>
                </c:pt>
                <c:pt idx="1572">
                  <c:v>504.4</c:v>
                </c:pt>
                <c:pt idx="1573">
                  <c:v>504.6</c:v>
                </c:pt>
                <c:pt idx="1574">
                  <c:v>504.8</c:v>
                </c:pt>
                <c:pt idx="1575">
                  <c:v>505</c:v>
                </c:pt>
                <c:pt idx="1576">
                  <c:v>505.2</c:v>
                </c:pt>
                <c:pt idx="1577">
                  <c:v>505.4</c:v>
                </c:pt>
                <c:pt idx="1578">
                  <c:v>505.6</c:v>
                </c:pt>
                <c:pt idx="1579">
                  <c:v>505.8</c:v>
                </c:pt>
                <c:pt idx="1580">
                  <c:v>506</c:v>
                </c:pt>
                <c:pt idx="1581">
                  <c:v>506.2</c:v>
                </c:pt>
                <c:pt idx="1582">
                  <c:v>506.4</c:v>
                </c:pt>
                <c:pt idx="1583">
                  <c:v>506.6</c:v>
                </c:pt>
                <c:pt idx="1584">
                  <c:v>506.8</c:v>
                </c:pt>
                <c:pt idx="1585">
                  <c:v>507</c:v>
                </c:pt>
                <c:pt idx="1586">
                  <c:v>507.2</c:v>
                </c:pt>
                <c:pt idx="1587">
                  <c:v>507.4</c:v>
                </c:pt>
                <c:pt idx="1588">
                  <c:v>507.6</c:v>
                </c:pt>
                <c:pt idx="1589">
                  <c:v>507.8</c:v>
                </c:pt>
                <c:pt idx="1590">
                  <c:v>508</c:v>
                </c:pt>
                <c:pt idx="1591">
                  <c:v>508.2</c:v>
                </c:pt>
                <c:pt idx="1592">
                  <c:v>508.4</c:v>
                </c:pt>
                <c:pt idx="1593">
                  <c:v>508.6</c:v>
                </c:pt>
                <c:pt idx="1594">
                  <c:v>508.8</c:v>
                </c:pt>
                <c:pt idx="1595">
                  <c:v>509</c:v>
                </c:pt>
                <c:pt idx="1596">
                  <c:v>509.2</c:v>
                </c:pt>
                <c:pt idx="1597">
                  <c:v>509.4</c:v>
                </c:pt>
                <c:pt idx="1598">
                  <c:v>509.6</c:v>
                </c:pt>
                <c:pt idx="1599">
                  <c:v>509.8</c:v>
                </c:pt>
                <c:pt idx="1600">
                  <c:v>510</c:v>
                </c:pt>
                <c:pt idx="1601">
                  <c:v>510.2</c:v>
                </c:pt>
                <c:pt idx="1602">
                  <c:v>510.4</c:v>
                </c:pt>
                <c:pt idx="1603">
                  <c:v>510.6</c:v>
                </c:pt>
                <c:pt idx="1604">
                  <c:v>510.8</c:v>
                </c:pt>
                <c:pt idx="1605">
                  <c:v>511</c:v>
                </c:pt>
                <c:pt idx="1606">
                  <c:v>511.2</c:v>
                </c:pt>
                <c:pt idx="1607">
                  <c:v>511.4</c:v>
                </c:pt>
                <c:pt idx="1608">
                  <c:v>511.6</c:v>
                </c:pt>
                <c:pt idx="1609">
                  <c:v>511.8</c:v>
                </c:pt>
                <c:pt idx="1610">
                  <c:v>512</c:v>
                </c:pt>
                <c:pt idx="1611">
                  <c:v>512.20000000000005</c:v>
                </c:pt>
                <c:pt idx="1612">
                  <c:v>512.4</c:v>
                </c:pt>
                <c:pt idx="1613">
                  <c:v>512.6</c:v>
                </c:pt>
                <c:pt idx="1614">
                  <c:v>512.79999999999995</c:v>
                </c:pt>
                <c:pt idx="1615">
                  <c:v>513</c:v>
                </c:pt>
                <c:pt idx="1616">
                  <c:v>513.20000000000005</c:v>
                </c:pt>
                <c:pt idx="1617">
                  <c:v>513.4</c:v>
                </c:pt>
                <c:pt idx="1618">
                  <c:v>513.6</c:v>
                </c:pt>
                <c:pt idx="1619">
                  <c:v>513.79999999999995</c:v>
                </c:pt>
                <c:pt idx="1620">
                  <c:v>514</c:v>
                </c:pt>
                <c:pt idx="1621">
                  <c:v>514.20000000000005</c:v>
                </c:pt>
                <c:pt idx="1622">
                  <c:v>514.4</c:v>
                </c:pt>
                <c:pt idx="1623">
                  <c:v>514.6</c:v>
                </c:pt>
                <c:pt idx="1624">
                  <c:v>514.79999999999995</c:v>
                </c:pt>
                <c:pt idx="1625">
                  <c:v>515</c:v>
                </c:pt>
                <c:pt idx="1626">
                  <c:v>515.20000000000005</c:v>
                </c:pt>
                <c:pt idx="1627">
                  <c:v>515.4</c:v>
                </c:pt>
                <c:pt idx="1628">
                  <c:v>515.6</c:v>
                </c:pt>
                <c:pt idx="1629">
                  <c:v>515.79999999999995</c:v>
                </c:pt>
                <c:pt idx="1630">
                  <c:v>516</c:v>
                </c:pt>
                <c:pt idx="1631">
                  <c:v>516.20000000000005</c:v>
                </c:pt>
                <c:pt idx="1632">
                  <c:v>516.4</c:v>
                </c:pt>
                <c:pt idx="1633">
                  <c:v>516.6</c:v>
                </c:pt>
                <c:pt idx="1634">
                  <c:v>516.79999999999995</c:v>
                </c:pt>
                <c:pt idx="1635">
                  <c:v>517</c:v>
                </c:pt>
                <c:pt idx="1636">
                  <c:v>517.20000000000005</c:v>
                </c:pt>
                <c:pt idx="1637">
                  <c:v>517.4</c:v>
                </c:pt>
                <c:pt idx="1638">
                  <c:v>517.6</c:v>
                </c:pt>
                <c:pt idx="1639">
                  <c:v>517.79999999999995</c:v>
                </c:pt>
                <c:pt idx="1640">
                  <c:v>518</c:v>
                </c:pt>
                <c:pt idx="1641">
                  <c:v>518.20000000000005</c:v>
                </c:pt>
                <c:pt idx="1642">
                  <c:v>518.4</c:v>
                </c:pt>
                <c:pt idx="1643">
                  <c:v>518.6</c:v>
                </c:pt>
                <c:pt idx="1644">
                  <c:v>518.79999999999995</c:v>
                </c:pt>
                <c:pt idx="1645">
                  <c:v>519</c:v>
                </c:pt>
                <c:pt idx="1646">
                  <c:v>519.20000000000005</c:v>
                </c:pt>
                <c:pt idx="1647">
                  <c:v>519.4</c:v>
                </c:pt>
                <c:pt idx="1648">
                  <c:v>519.6</c:v>
                </c:pt>
                <c:pt idx="1649">
                  <c:v>519.79999999999995</c:v>
                </c:pt>
                <c:pt idx="1650">
                  <c:v>520</c:v>
                </c:pt>
                <c:pt idx="1651">
                  <c:v>520.20000000000005</c:v>
                </c:pt>
                <c:pt idx="1652">
                  <c:v>520.4</c:v>
                </c:pt>
                <c:pt idx="1653">
                  <c:v>520.6</c:v>
                </c:pt>
                <c:pt idx="1654">
                  <c:v>520.79999999999995</c:v>
                </c:pt>
                <c:pt idx="1655">
                  <c:v>521</c:v>
                </c:pt>
                <c:pt idx="1656">
                  <c:v>521.20000000000005</c:v>
                </c:pt>
                <c:pt idx="1657">
                  <c:v>521.4</c:v>
                </c:pt>
                <c:pt idx="1658">
                  <c:v>521.6</c:v>
                </c:pt>
                <c:pt idx="1659">
                  <c:v>521.79999999999995</c:v>
                </c:pt>
                <c:pt idx="1660">
                  <c:v>522</c:v>
                </c:pt>
                <c:pt idx="1661">
                  <c:v>522.20000000000005</c:v>
                </c:pt>
                <c:pt idx="1662">
                  <c:v>522.4</c:v>
                </c:pt>
                <c:pt idx="1663">
                  <c:v>522.6</c:v>
                </c:pt>
                <c:pt idx="1664">
                  <c:v>522.79999999999995</c:v>
                </c:pt>
                <c:pt idx="1665">
                  <c:v>523</c:v>
                </c:pt>
                <c:pt idx="1666">
                  <c:v>523.20000000000005</c:v>
                </c:pt>
                <c:pt idx="1667">
                  <c:v>523.4</c:v>
                </c:pt>
                <c:pt idx="1668">
                  <c:v>523.6</c:v>
                </c:pt>
                <c:pt idx="1669">
                  <c:v>523.79999999999995</c:v>
                </c:pt>
                <c:pt idx="1670">
                  <c:v>524</c:v>
                </c:pt>
                <c:pt idx="1671">
                  <c:v>524.20000000000005</c:v>
                </c:pt>
                <c:pt idx="1672">
                  <c:v>524.4</c:v>
                </c:pt>
                <c:pt idx="1673">
                  <c:v>524.6</c:v>
                </c:pt>
                <c:pt idx="1674">
                  <c:v>524.79999999999995</c:v>
                </c:pt>
                <c:pt idx="1675">
                  <c:v>525</c:v>
                </c:pt>
                <c:pt idx="1676">
                  <c:v>525.20000000000005</c:v>
                </c:pt>
                <c:pt idx="1677">
                  <c:v>525.4</c:v>
                </c:pt>
                <c:pt idx="1678">
                  <c:v>525.6</c:v>
                </c:pt>
                <c:pt idx="1679">
                  <c:v>525.79999999999995</c:v>
                </c:pt>
                <c:pt idx="1680">
                  <c:v>526</c:v>
                </c:pt>
                <c:pt idx="1681">
                  <c:v>526.20000000000005</c:v>
                </c:pt>
                <c:pt idx="1682">
                  <c:v>526.4</c:v>
                </c:pt>
                <c:pt idx="1683">
                  <c:v>526.6</c:v>
                </c:pt>
                <c:pt idx="1684">
                  <c:v>526.79999999999995</c:v>
                </c:pt>
                <c:pt idx="1685">
                  <c:v>527</c:v>
                </c:pt>
                <c:pt idx="1686">
                  <c:v>527.20000000000005</c:v>
                </c:pt>
                <c:pt idx="1687">
                  <c:v>527.4</c:v>
                </c:pt>
                <c:pt idx="1688">
                  <c:v>527.6</c:v>
                </c:pt>
                <c:pt idx="1689">
                  <c:v>527.79999999999995</c:v>
                </c:pt>
                <c:pt idx="1690">
                  <c:v>528</c:v>
                </c:pt>
                <c:pt idx="1691">
                  <c:v>528.20000000000005</c:v>
                </c:pt>
                <c:pt idx="1692">
                  <c:v>528.4</c:v>
                </c:pt>
                <c:pt idx="1693">
                  <c:v>528.6</c:v>
                </c:pt>
                <c:pt idx="1694">
                  <c:v>528.79999999999995</c:v>
                </c:pt>
                <c:pt idx="1695">
                  <c:v>529</c:v>
                </c:pt>
                <c:pt idx="1696">
                  <c:v>529.20000000000005</c:v>
                </c:pt>
                <c:pt idx="1697">
                  <c:v>529.4</c:v>
                </c:pt>
                <c:pt idx="1698">
                  <c:v>529.6</c:v>
                </c:pt>
                <c:pt idx="1699">
                  <c:v>529.79999999999995</c:v>
                </c:pt>
                <c:pt idx="1700">
                  <c:v>530</c:v>
                </c:pt>
                <c:pt idx="1701">
                  <c:v>530.20000000000005</c:v>
                </c:pt>
                <c:pt idx="1702">
                  <c:v>530.4</c:v>
                </c:pt>
                <c:pt idx="1703">
                  <c:v>530.6</c:v>
                </c:pt>
                <c:pt idx="1704">
                  <c:v>530.79999999999995</c:v>
                </c:pt>
                <c:pt idx="1705">
                  <c:v>531</c:v>
                </c:pt>
                <c:pt idx="1706">
                  <c:v>531.20000000000005</c:v>
                </c:pt>
                <c:pt idx="1707">
                  <c:v>531.4</c:v>
                </c:pt>
                <c:pt idx="1708">
                  <c:v>531.6</c:v>
                </c:pt>
                <c:pt idx="1709">
                  <c:v>531.79999999999995</c:v>
                </c:pt>
                <c:pt idx="1710">
                  <c:v>532</c:v>
                </c:pt>
                <c:pt idx="1711">
                  <c:v>532.20000000000005</c:v>
                </c:pt>
                <c:pt idx="1712">
                  <c:v>532.4</c:v>
                </c:pt>
                <c:pt idx="1713">
                  <c:v>532.6</c:v>
                </c:pt>
                <c:pt idx="1714">
                  <c:v>532.79999999999995</c:v>
                </c:pt>
                <c:pt idx="1715">
                  <c:v>533</c:v>
                </c:pt>
                <c:pt idx="1716">
                  <c:v>533.20000000000005</c:v>
                </c:pt>
                <c:pt idx="1717">
                  <c:v>533.4</c:v>
                </c:pt>
                <c:pt idx="1718">
                  <c:v>533.6</c:v>
                </c:pt>
                <c:pt idx="1719">
                  <c:v>533.79999999999995</c:v>
                </c:pt>
                <c:pt idx="1720">
                  <c:v>534</c:v>
                </c:pt>
                <c:pt idx="1721">
                  <c:v>534.20000000000005</c:v>
                </c:pt>
                <c:pt idx="1722">
                  <c:v>534.4</c:v>
                </c:pt>
                <c:pt idx="1723">
                  <c:v>534.6</c:v>
                </c:pt>
                <c:pt idx="1724">
                  <c:v>534.79999999999995</c:v>
                </c:pt>
                <c:pt idx="1725">
                  <c:v>535</c:v>
                </c:pt>
                <c:pt idx="1726">
                  <c:v>535.20000000000005</c:v>
                </c:pt>
                <c:pt idx="1727">
                  <c:v>535.4</c:v>
                </c:pt>
                <c:pt idx="1728">
                  <c:v>535.6</c:v>
                </c:pt>
                <c:pt idx="1729">
                  <c:v>535.79999999999995</c:v>
                </c:pt>
                <c:pt idx="1730">
                  <c:v>536</c:v>
                </c:pt>
                <c:pt idx="1731">
                  <c:v>536.20000000000005</c:v>
                </c:pt>
                <c:pt idx="1732">
                  <c:v>536.4</c:v>
                </c:pt>
                <c:pt idx="1733">
                  <c:v>536.6</c:v>
                </c:pt>
                <c:pt idx="1734">
                  <c:v>536.79999999999995</c:v>
                </c:pt>
                <c:pt idx="1735">
                  <c:v>537</c:v>
                </c:pt>
                <c:pt idx="1736">
                  <c:v>537.20000000000005</c:v>
                </c:pt>
                <c:pt idx="1737">
                  <c:v>537.4</c:v>
                </c:pt>
                <c:pt idx="1738">
                  <c:v>537.6</c:v>
                </c:pt>
                <c:pt idx="1739">
                  <c:v>537.79999999999995</c:v>
                </c:pt>
                <c:pt idx="1740">
                  <c:v>538</c:v>
                </c:pt>
                <c:pt idx="1741">
                  <c:v>538.20000000000005</c:v>
                </c:pt>
                <c:pt idx="1742">
                  <c:v>538.4</c:v>
                </c:pt>
                <c:pt idx="1743">
                  <c:v>538.6</c:v>
                </c:pt>
                <c:pt idx="1744">
                  <c:v>538.79999999999995</c:v>
                </c:pt>
                <c:pt idx="1745">
                  <c:v>539</c:v>
                </c:pt>
                <c:pt idx="1746">
                  <c:v>539.20000000000005</c:v>
                </c:pt>
                <c:pt idx="1747">
                  <c:v>539.4</c:v>
                </c:pt>
                <c:pt idx="1748">
                  <c:v>539.6</c:v>
                </c:pt>
                <c:pt idx="1749">
                  <c:v>539.79999999999995</c:v>
                </c:pt>
                <c:pt idx="1750">
                  <c:v>540</c:v>
                </c:pt>
                <c:pt idx="1751">
                  <c:v>540.20000000000005</c:v>
                </c:pt>
                <c:pt idx="1752">
                  <c:v>540.4</c:v>
                </c:pt>
                <c:pt idx="1753">
                  <c:v>540.6</c:v>
                </c:pt>
                <c:pt idx="1754">
                  <c:v>540.79999999999995</c:v>
                </c:pt>
                <c:pt idx="1755">
                  <c:v>541</c:v>
                </c:pt>
                <c:pt idx="1756">
                  <c:v>541.20000000000005</c:v>
                </c:pt>
                <c:pt idx="1757">
                  <c:v>541.4</c:v>
                </c:pt>
                <c:pt idx="1758">
                  <c:v>541.6</c:v>
                </c:pt>
                <c:pt idx="1759">
                  <c:v>541.79999999999995</c:v>
                </c:pt>
                <c:pt idx="1760">
                  <c:v>542</c:v>
                </c:pt>
                <c:pt idx="1761">
                  <c:v>542.20000000000005</c:v>
                </c:pt>
                <c:pt idx="1762">
                  <c:v>542.4</c:v>
                </c:pt>
                <c:pt idx="1763">
                  <c:v>542.6</c:v>
                </c:pt>
                <c:pt idx="1764">
                  <c:v>542.79999999999995</c:v>
                </c:pt>
                <c:pt idx="1765">
                  <c:v>543</c:v>
                </c:pt>
                <c:pt idx="1766">
                  <c:v>543.20000000000005</c:v>
                </c:pt>
                <c:pt idx="1767">
                  <c:v>543.4</c:v>
                </c:pt>
                <c:pt idx="1768">
                  <c:v>543.6</c:v>
                </c:pt>
                <c:pt idx="1769">
                  <c:v>543.79999999999995</c:v>
                </c:pt>
                <c:pt idx="1770">
                  <c:v>544</c:v>
                </c:pt>
                <c:pt idx="1771">
                  <c:v>544.20000000000005</c:v>
                </c:pt>
                <c:pt idx="1772">
                  <c:v>544.4</c:v>
                </c:pt>
                <c:pt idx="1773">
                  <c:v>544.6</c:v>
                </c:pt>
                <c:pt idx="1774">
                  <c:v>544.79999999999995</c:v>
                </c:pt>
                <c:pt idx="1775">
                  <c:v>545</c:v>
                </c:pt>
                <c:pt idx="1776">
                  <c:v>545.20000000000005</c:v>
                </c:pt>
                <c:pt idx="1777">
                  <c:v>545.4</c:v>
                </c:pt>
                <c:pt idx="1778">
                  <c:v>545.6</c:v>
                </c:pt>
                <c:pt idx="1779">
                  <c:v>545.79999999999995</c:v>
                </c:pt>
                <c:pt idx="1780">
                  <c:v>546</c:v>
                </c:pt>
                <c:pt idx="1781">
                  <c:v>546.20000000000005</c:v>
                </c:pt>
                <c:pt idx="1782">
                  <c:v>546.4</c:v>
                </c:pt>
                <c:pt idx="1783">
                  <c:v>546.6</c:v>
                </c:pt>
                <c:pt idx="1784">
                  <c:v>546.79999999999995</c:v>
                </c:pt>
                <c:pt idx="1785">
                  <c:v>547</c:v>
                </c:pt>
                <c:pt idx="1786">
                  <c:v>547.20000000000005</c:v>
                </c:pt>
                <c:pt idx="1787">
                  <c:v>547.4</c:v>
                </c:pt>
                <c:pt idx="1788">
                  <c:v>547.6</c:v>
                </c:pt>
                <c:pt idx="1789">
                  <c:v>547.79999999999995</c:v>
                </c:pt>
                <c:pt idx="1790">
                  <c:v>548</c:v>
                </c:pt>
                <c:pt idx="1791">
                  <c:v>548.20000000000005</c:v>
                </c:pt>
                <c:pt idx="1792">
                  <c:v>548.4</c:v>
                </c:pt>
                <c:pt idx="1793">
                  <c:v>548.6</c:v>
                </c:pt>
                <c:pt idx="1794">
                  <c:v>548.79999999999995</c:v>
                </c:pt>
                <c:pt idx="1795">
                  <c:v>549</c:v>
                </c:pt>
                <c:pt idx="1796">
                  <c:v>549.20000000000005</c:v>
                </c:pt>
                <c:pt idx="1797">
                  <c:v>549.4</c:v>
                </c:pt>
                <c:pt idx="1798">
                  <c:v>549.6</c:v>
                </c:pt>
                <c:pt idx="1799">
                  <c:v>549.79999999999995</c:v>
                </c:pt>
                <c:pt idx="1800">
                  <c:v>550</c:v>
                </c:pt>
                <c:pt idx="1801">
                  <c:v>550.20000000000005</c:v>
                </c:pt>
                <c:pt idx="1802">
                  <c:v>550.4</c:v>
                </c:pt>
                <c:pt idx="1803">
                  <c:v>550.6</c:v>
                </c:pt>
                <c:pt idx="1804">
                  <c:v>550.79999999999995</c:v>
                </c:pt>
                <c:pt idx="1805">
                  <c:v>551</c:v>
                </c:pt>
                <c:pt idx="1806">
                  <c:v>551.20000000000005</c:v>
                </c:pt>
                <c:pt idx="1807">
                  <c:v>551.4</c:v>
                </c:pt>
                <c:pt idx="1808">
                  <c:v>551.6</c:v>
                </c:pt>
                <c:pt idx="1809">
                  <c:v>551.79999999999995</c:v>
                </c:pt>
                <c:pt idx="1810">
                  <c:v>552</c:v>
                </c:pt>
                <c:pt idx="1811">
                  <c:v>552.20000000000005</c:v>
                </c:pt>
                <c:pt idx="1812">
                  <c:v>552.4</c:v>
                </c:pt>
                <c:pt idx="1813">
                  <c:v>552.6</c:v>
                </c:pt>
                <c:pt idx="1814">
                  <c:v>552.79999999999995</c:v>
                </c:pt>
                <c:pt idx="1815">
                  <c:v>553</c:v>
                </c:pt>
                <c:pt idx="1816">
                  <c:v>553.20000000000005</c:v>
                </c:pt>
                <c:pt idx="1817">
                  <c:v>553.4</c:v>
                </c:pt>
                <c:pt idx="1818">
                  <c:v>553.6</c:v>
                </c:pt>
                <c:pt idx="1819">
                  <c:v>553.79999999999995</c:v>
                </c:pt>
                <c:pt idx="1820">
                  <c:v>554</c:v>
                </c:pt>
                <c:pt idx="1821">
                  <c:v>554.20000000000005</c:v>
                </c:pt>
                <c:pt idx="1822">
                  <c:v>554.4</c:v>
                </c:pt>
                <c:pt idx="1823">
                  <c:v>554.6</c:v>
                </c:pt>
                <c:pt idx="1824">
                  <c:v>554.79999999999995</c:v>
                </c:pt>
                <c:pt idx="1825">
                  <c:v>555</c:v>
                </c:pt>
                <c:pt idx="1826">
                  <c:v>555.20000000000005</c:v>
                </c:pt>
                <c:pt idx="1827">
                  <c:v>555.4</c:v>
                </c:pt>
                <c:pt idx="1828">
                  <c:v>555.6</c:v>
                </c:pt>
                <c:pt idx="1829">
                  <c:v>555.79999999999995</c:v>
                </c:pt>
                <c:pt idx="1830">
                  <c:v>556</c:v>
                </c:pt>
                <c:pt idx="1831">
                  <c:v>556.20000000000005</c:v>
                </c:pt>
                <c:pt idx="1832">
                  <c:v>556.4</c:v>
                </c:pt>
                <c:pt idx="1833">
                  <c:v>556.6</c:v>
                </c:pt>
                <c:pt idx="1834">
                  <c:v>556.79999999999995</c:v>
                </c:pt>
                <c:pt idx="1835">
                  <c:v>557</c:v>
                </c:pt>
                <c:pt idx="1836">
                  <c:v>557.20000000000005</c:v>
                </c:pt>
                <c:pt idx="1837">
                  <c:v>557.4</c:v>
                </c:pt>
                <c:pt idx="1838">
                  <c:v>557.6</c:v>
                </c:pt>
                <c:pt idx="1839">
                  <c:v>557.79999999999995</c:v>
                </c:pt>
                <c:pt idx="1840">
                  <c:v>558</c:v>
                </c:pt>
                <c:pt idx="1841">
                  <c:v>558.20000000000005</c:v>
                </c:pt>
                <c:pt idx="1842">
                  <c:v>558.4</c:v>
                </c:pt>
                <c:pt idx="1843">
                  <c:v>558.6</c:v>
                </c:pt>
                <c:pt idx="1844">
                  <c:v>558.79999999999995</c:v>
                </c:pt>
                <c:pt idx="1845">
                  <c:v>559</c:v>
                </c:pt>
                <c:pt idx="1846">
                  <c:v>559.20000000000005</c:v>
                </c:pt>
                <c:pt idx="1847">
                  <c:v>559.4</c:v>
                </c:pt>
                <c:pt idx="1848">
                  <c:v>559.6</c:v>
                </c:pt>
                <c:pt idx="1849">
                  <c:v>559.79999999999995</c:v>
                </c:pt>
                <c:pt idx="1850">
                  <c:v>560</c:v>
                </c:pt>
                <c:pt idx="1851">
                  <c:v>560.20000000000005</c:v>
                </c:pt>
                <c:pt idx="1852">
                  <c:v>560.4</c:v>
                </c:pt>
                <c:pt idx="1853">
                  <c:v>560.6</c:v>
                </c:pt>
                <c:pt idx="1854">
                  <c:v>560.79999999999995</c:v>
                </c:pt>
                <c:pt idx="1855">
                  <c:v>561</c:v>
                </c:pt>
                <c:pt idx="1856">
                  <c:v>561.20000000000005</c:v>
                </c:pt>
                <c:pt idx="1857">
                  <c:v>561.4</c:v>
                </c:pt>
                <c:pt idx="1858">
                  <c:v>561.6</c:v>
                </c:pt>
                <c:pt idx="1859">
                  <c:v>561.79999999999995</c:v>
                </c:pt>
                <c:pt idx="1860">
                  <c:v>562</c:v>
                </c:pt>
                <c:pt idx="1861">
                  <c:v>562.20000000000005</c:v>
                </c:pt>
                <c:pt idx="1862">
                  <c:v>562.4</c:v>
                </c:pt>
                <c:pt idx="1863">
                  <c:v>562.6</c:v>
                </c:pt>
                <c:pt idx="1864">
                  <c:v>562.79999999999995</c:v>
                </c:pt>
                <c:pt idx="1865">
                  <c:v>563</c:v>
                </c:pt>
                <c:pt idx="1866">
                  <c:v>563.20000000000005</c:v>
                </c:pt>
                <c:pt idx="1867">
                  <c:v>563.4</c:v>
                </c:pt>
                <c:pt idx="1868">
                  <c:v>563.6</c:v>
                </c:pt>
                <c:pt idx="1869">
                  <c:v>563.79999999999995</c:v>
                </c:pt>
                <c:pt idx="1870">
                  <c:v>564</c:v>
                </c:pt>
                <c:pt idx="1871">
                  <c:v>564.20000000000005</c:v>
                </c:pt>
                <c:pt idx="1872">
                  <c:v>564.4</c:v>
                </c:pt>
                <c:pt idx="1873">
                  <c:v>564.6</c:v>
                </c:pt>
                <c:pt idx="1874">
                  <c:v>564.79999999999995</c:v>
                </c:pt>
                <c:pt idx="1875">
                  <c:v>565</c:v>
                </c:pt>
                <c:pt idx="1876">
                  <c:v>565.20000000000005</c:v>
                </c:pt>
                <c:pt idx="1877">
                  <c:v>565.4</c:v>
                </c:pt>
                <c:pt idx="1878">
                  <c:v>565.6</c:v>
                </c:pt>
                <c:pt idx="1879">
                  <c:v>565.79999999999995</c:v>
                </c:pt>
                <c:pt idx="1880">
                  <c:v>566</c:v>
                </c:pt>
                <c:pt idx="1881">
                  <c:v>566.20000000000005</c:v>
                </c:pt>
                <c:pt idx="1882">
                  <c:v>566.4</c:v>
                </c:pt>
                <c:pt idx="1883">
                  <c:v>566.6</c:v>
                </c:pt>
                <c:pt idx="1884">
                  <c:v>566.79999999999995</c:v>
                </c:pt>
                <c:pt idx="1885">
                  <c:v>567</c:v>
                </c:pt>
                <c:pt idx="1886">
                  <c:v>567.20000000000005</c:v>
                </c:pt>
                <c:pt idx="1887">
                  <c:v>567.4</c:v>
                </c:pt>
                <c:pt idx="1888">
                  <c:v>567.6</c:v>
                </c:pt>
                <c:pt idx="1889">
                  <c:v>567.79999999999995</c:v>
                </c:pt>
                <c:pt idx="1890">
                  <c:v>568</c:v>
                </c:pt>
                <c:pt idx="1891">
                  <c:v>568.20000000000005</c:v>
                </c:pt>
                <c:pt idx="1892">
                  <c:v>568.4</c:v>
                </c:pt>
                <c:pt idx="1893">
                  <c:v>568.6</c:v>
                </c:pt>
                <c:pt idx="1894">
                  <c:v>568.79999999999995</c:v>
                </c:pt>
                <c:pt idx="1895">
                  <c:v>569</c:v>
                </c:pt>
                <c:pt idx="1896">
                  <c:v>569.20000000000005</c:v>
                </c:pt>
                <c:pt idx="1897">
                  <c:v>569.4</c:v>
                </c:pt>
                <c:pt idx="1898">
                  <c:v>569.6</c:v>
                </c:pt>
                <c:pt idx="1899">
                  <c:v>569.79999999999995</c:v>
                </c:pt>
                <c:pt idx="1900">
                  <c:v>570</c:v>
                </c:pt>
                <c:pt idx="1901">
                  <c:v>570.20000000000005</c:v>
                </c:pt>
                <c:pt idx="1902">
                  <c:v>570.4</c:v>
                </c:pt>
                <c:pt idx="1903">
                  <c:v>570.6</c:v>
                </c:pt>
                <c:pt idx="1904">
                  <c:v>570.79999999999995</c:v>
                </c:pt>
                <c:pt idx="1905">
                  <c:v>571</c:v>
                </c:pt>
                <c:pt idx="1906">
                  <c:v>571.20000000000005</c:v>
                </c:pt>
                <c:pt idx="1907">
                  <c:v>571.4</c:v>
                </c:pt>
                <c:pt idx="1908">
                  <c:v>571.6</c:v>
                </c:pt>
                <c:pt idx="1909">
                  <c:v>571.79999999999995</c:v>
                </c:pt>
                <c:pt idx="1910">
                  <c:v>572</c:v>
                </c:pt>
                <c:pt idx="1911">
                  <c:v>572.20000000000005</c:v>
                </c:pt>
                <c:pt idx="1912">
                  <c:v>572.4</c:v>
                </c:pt>
                <c:pt idx="1913">
                  <c:v>572.6</c:v>
                </c:pt>
                <c:pt idx="1914">
                  <c:v>572.79999999999995</c:v>
                </c:pt>
                <c:pt idx="1915">
                  <c:v>573</c:v>
                </c:pt>
                <c:pt idx="1916">
                  <c:v>573.20000000000005</c:v>
                </c:pt>
                <c:pt idx="1917">
                  <c:v>573.4</c:v>
                </c:pt>
                <c:pt idx="1918">
                  <c:v>573.6</c:v>
                </c:pt>
                <c:pt idx="1919">
                  <c:v>573.79999999999995</c:v>
                </c:pt>
                <c:pt idx="1920">
                  <c:v>574</c:v>
                </c:pt>
                <c:pt idx="1921">
                  <c:v>574.20000000000005</c:v>
                </c:pt>
                <c:pt idx="1922">
                  <c:v>574.4</c:v>
                </c:pt>
                <c:pt idx="1923">
                  <c:v>574.6</c:v>
                </c:pt>
                <c:pt idx="1924">
                  <c:v>574.79999999999995</c:v>
                </c:pt>
                <c:pt idx="1925">
                  <c:v>575</c:v>
                </c:pt>
                <c:pt idx="1926">
                  <c:v>575.20000000000005</c:v>
                </c:pt>
                <c:pt idx="1927">
                  <c:v>575.4</c:v>
                </c:pt>
                <c:pt idx="1928">
                  <c:v>575.6</c:v>
                </c:pt>
                <c:pt idx="1929">
                  <c:v>575.79999999999995</c:v>
                </c:pt>
                <c:pt idx="1930">
                  <c:v>576</c:v>
                </c:pt>
                <c:pt idx="1931">
                  <c:v>576.20000000000005</c:v>
                </c:pt>
                <c:pt idx="1932">
                  <c:v>576.4</c:v>
                </c:pt>
                <c:pt idx="1933">
                  <c:v>576.6</c:v>
                </c:pt>
                <c:pt idx="1934">
                  <c:v>576.79999999999995</c:v>
                </c:pt>
                <c:pt idx="1935">
                  <c:v>577</c:v>
                </c:pt>
                <c:pt idx="1936">
                  <c:v>577.20000000000005</c:v>
                </c:pt>
                <c:pt idx="1937">
                  <c:v>577.4</c:v>
                </c:pt>
                <c:pt idx="1938">
                  <c:v>577.6</c:v>
                </c:pt>
                <c:pt idx="1939">
                  <c:v>577.79999999999995</c:v>
                </c:pt>
                <c:pt idx="1940">
                  <c:v>578</c:v>
                </c:pt>
                <c:pt idx="1941">
                  <c:v>578.20000000000005</c:v>
                </c:pt>
                <c:pt idx="1942">
                  <c:v>578.4</c:v>
                </c:pt>
                <c:pt idx="1943">
                  <c:v>578.6</c:v>
                </c:pt>
                <c:pt idx="1944">
                  <c:v>578.79999999999995</c:v>
                </c:pt>
                <c:pt idx="1945">
                  <c:v>579</c:v>
                </c:pt>
                <c:pt idx="1946">
                  <c:v>579.20000000000005</c:v>
                </c:pt>
                <c:pt idx="1947">
                  <c:v>579.4</c:v>
                </c:pt>
                <c:pt idx="1948">
                  <c:v>579.6</c:v>
                </c:pt>
                <c:pt idx="1949">
                  <c:v>579.79999999999995</c:v>
                </c:pt>
                <c:pt idx="1950">
                  <c:v>580</c:v>
                </c:pt>
                <c:pt idx="1951">
                  <c:v>580.20000000000005</c:v>
                </c:pt>
                <c:pt idx="1952">
                  <c:v>580.4</c:v>
                </c:pt>
                <c:pt idx="1953">
                  <c:v>580.6</c:v>
                </c:pt>
                <c:pt idx="1954">
                  <c:v>580.79999999999995</c:v>
                </c:pt>
                <c:pt idx="1955">
                  <c:v>581</c:v>
                </c:pt>
                <c:pt idx="1956">
                  <c:v>581.20000000000005</c:v>
                </c:pt>
                <c:pt idx="1957">
                  <c:v>581.4</c:v>
                </c:pt>
                <c:pt idx="1958">
                  <c:v>581.6</c:v>
                </c:pt>
                <c:pt idx="1959">
                  <c:v>581.79999999999995</c:v>
                </c:pt>
                <c:pt idx="1960">
                  <c:v>582</c:v>
                </c:pt>
                <c:pt idx="1961">
                  <c:v>582.20000000000005</c:v>
                </c:pt>
                <c:pt idx="1962">
                  <c:v>582.4</c:v>
                </c:pt>
                <c:pt idx="1963">
                  <c:v>582.6</c:v>
                </c:pt>
                <c:pt idx="1964">
                  <c:v>582.79999999999995</c:v>
                </c:pt>
                <c:pt idx="1965">
                  <c:v>583</c:v>
                </c:pt>
                <c:pt idx="1966">
                  <c:v>583.20000000000005</c:v>
                </c:pt>
                <c:pt idx="1967">
                  <c:v>583.4</c:v>
                </c:pt>
                <c:pt idx="1968">
                  <c:v>583.6</c:v>
                </c:pt>
                <c:pt idx="1969">
                  <c:v>583.79999999999995</c:v>
                </c:pt>
                <c:pt idx="1970">
                  <c:v>584</c:v>
                </c:pt>
                <c:pt idx="1971">
                  <c:v>584.20000000000005</c:v>
                </c:pt>
                <c:pt idx="1972">
                  <c:v>584.4</c:v>
                </c:pt>
                <c:pt idx="1973">
                  <c:v>584.6</c:v>
                </c:pt>
                <c:pt idx="1974">
                  <c:v>584.79999999999995</c:v>
                </c:pt>
                <c:pt idx="1975">
                  <c:v>585</c:v>
                </c:pt>
                <c:pt idx="1976">
                  <c:v>585.20000000000005</c:v>
                </c:pt>
                <c:pt idx="1977">
                  <c:v>585.4</c:v>
                </c:pt>
                <c:pt idx="1978">
                  <c:v>585.6</c:v>
                </c:pt>
                <c:pt idx="1979">
                  <c:v>585.79999999999995</c:v>
                </c:pt>
                <c:pt idx="1980">
                  <c:v>586</c:v>
                </c:pt>
                <c:pt idx="1981">
                  <c:v>586.20000000000005</c:v>
                </c:pt>
                <c:pt idx="1982">
                  <c:v>586.4</c:v>
                </c:pt>
                <c:pt idx="1983">
                  <c:v>586.6</c:v>
                </c:pt>
                <c:pt idx="1984">
                  <c:v>586.79999999999995</c:v>
                </c:pt>
                <c:pt idx="1985">
                  <c:v>587</c:v>
                </c:pt>
                <c:pt idx="1986">
                  <c:v>587.20000000000005</c:v>
                </c:pt>
                <c:pt idx="1987">
                  <c:v>587.4</c:v>
                </c:pt>
                <c:pt idx="1988">
                  <c:v>587.6</c:v>
                </c:pt>
                <c:pt idx="1989">
                  <c:v>587.79999999999995</c:v>
                </c:pt>
                <c:pt idx="1990">
                  <c:v>588</c:v>
                </c:pt>
                <c:pt idx="1991">
                  <c:v>588.20000000000005</c:v>
                </c:pt>
                <c:pt idx="1992">
                  <c:v>588.4</c:v>
                </c:pt>
                <c:pt idx="1993">
                  <c:v>588.6</c:v>
                </c:pt>
                <c:pt idx="1994">
                  <c:v>588.79999999999995</c:v>
                </c:pt>
                <c:pt idx="1995">
                  <c:v>589</c:v>
                </c:pt>
                <c:pt idx="1996">
                  <c:v>589.20000000000005</c:v>
                </c:pt>
                <c:pt idx="1997">
                  <c:v>589.4</c:v>
                </c:pt>
                <c:pt idx="1998">
                  <c:v>589.6</c:v>
                </c:pt>
                <c:pt idx="1999">
                  <c:v>589.79999999999995</c:v>
                </c:pt>
                <c:pt idx="2000">
                  <c:v>590</c:v>
                </c:pt>
                <c:pt idx="2001">
                  <c:v>590.20000000000005</c:v>
                </c:pt>
                <c:pt idx="2002">
                  <c:v>590.4</c:v>
                </c:pt>
                <c:pt idx="2003">
                  <c:v>590.6</c:v>
                </c:pt>
                <c:pt idx="2004">
                  <c:v>590.79999999999995</c:v>
                </c:pt>
                <c:pt idx="2005">
                  <c:v>591</c:v>
                </c:pt>
                <c:pt idx="2006">
                  <c:v>591.20000000000005</c:v>
                </c:pt>
                <c:pt idx="2007">
                  <c:v>591.4</c:v>
                </c:pt>
                <c:pt idx="2008">
                  <c:v>591.6</c:v>
                </c:pt>
                <c:pt idx="2009">
                  <c:v>591.79999999999995</c:v>
                </c:pt>
                <c:pt idx="2010">
                  <c:v>592</c:v>
                </c:pt>
                <c:pt idx="2011">
                  <c:v>592.20000000000005</c:v>
                </c:pt>
                <c:pt idx="2012">
                  <c:v>592.4</c:v>
                </c:pt>
                <c:pt idx="2013">
                  <c:v>592.6</c:v>
                </c:pt>
                <c:pt idx="2014">
                  <c:v>592.79999999999995</c:v>
                </c:pt>
                <c:pt idx="2015">
                  <c:v>593</c:v>
                </c:pt>
                <c:pt idx="2016">
                  <c:v>593.20000000000005</c:v>
                </c:pt>
                <c:pt idx="2017">
                  <c:v>593.4</c:v>
                </c:pt>
                <c:pt idx="2018">
                  <c:v>593.6</c:v>
                </c:pt>
                <c:pt idx="2019">
                  <c:v>593.79999999999995</c:v>
                </c:pt>
                <c:pt idx="2020">
                  <c:v>594</c:v>
                </c:pt>
                <c:pt idx="2021">
                  <c:v>594.20000000000005</c:v>
                </c:pt>
                <c:pt idx="2022">
                  <c:v>594.4</c:v>
                </c:pt>
                <c:pt idx="2023">
                  <c:v>594.6</c:v>
                </c:pt>
                <c:pt idx="2024">
                  <c:v>594.79999999999995</c:v>
                </c:pt>
                <c:pt idx="2025">
                  <c:v>595</c:v>
                </c:pt>
                <c:pt idx="2026">
                  <c:v>595.20000000000005</c:v>
                </c:pt>
                <c:pt idx="2027">
                  <c:v>595.4</c:v>
                </c:pt>
                <c:pt idx="2028">
                  <c:v>595.6</c:v>
                </c:pt>
                <c:pt idx="2029">
                  <c:v>595.79999999999995</c:v>
                </c:pt>
                <c:pt idx="2030">
                  <c:v>596</c:v>
                </c:pt>
                <c:pt idx="2031">
                  <c:v>596.20000000000005</c:v>
                </c:pt>
                <c:pt idx="2032">
                  <c:v>596.4</c:v>
                </c:pt>
                <c:pt idx="2033">
                  <c:v>596.6</c:v>
                </c:pt>
                <c:pt idx="2034">
                  <c:v>596.79999999999995</c:v>
                </c:pt>
                <c:pt idx="2035">
                  <c:v>597</c:v>
                </c:pt>
                <c:pt idx="2036">
                  <c:v>597.20000000000005</c:v>
                </c:pt>
                <c:pt idx="2037">
                  <c:v>597.4</c:v>
                </c:pt>
                <c:pt idx="2038">
                  <c:v>597.6</c:v>
                </c:pt>
                <c:pt idx="2039">
                  <c:v>597.79999999999995</c:v>
                </c:pt>
                <c:pt idx="2040">
                  <c:v>598</c:v>
                </c:pt>
                <c:pt idx="2041">
                  <c:v>598.20000000000005</c:v>
                </c:pt>
                <c:pt idx="2042">
                  <c:v>598.4</c:v>
                </c:pt>
                <c:pt idx="2043">
                  <c:v>598.6</c:v>
                </c:pt>
                <c:pt idx="2044">
                  <c:v>598.79999999999995</c:v>
                </c:pt>
                <c:pt idx="2045">
                  <c:v>599</c:v>
                </c:pt>
                <c:pt idx="2046">
                  <c:v>599.20000000000005</c:v>
                </c:pt>
                <c:pt idx="2047">
                  <c:v>599.4</c:v>
                </c:pt>
                <c:pt idx="2048">
                  <c:v>599.6</c:v>
                </c:pt>
                <c:pt idx="2049">
                  <c:v>599.79999999999995</c:v>
                </c:pt>
                <c:pt idx="2050">
                  <c:v>600</c:v>
                </c:pt>
                <c:pt idx="2051">
                  <c:v>600.20000000000005</c:v>
                </c:pt>
                <c:pt idx="2052">
                  <c:v>600.4</c:v>
                </c:pt>
                <c:pt idx="2053">
                  <c:v>600.6</c:v>
                </c:pt>
                <c:pt idx="2054">
                  <c:v>600.79999999999995</c:v>
                </c:pt>
                <c:pt idx="2055">
                  <c:v>601</c:v>
                </c:pt>
                <c:pt idx="2056">
                  <c:v>601.20000000000005</c:v>
                </c:pt>
                <c:pt idx="2057">
                  <c:v>601.4</c:v>
                </c:pt>
                <c:pt idx="2058">
                  <c:v>601.6</c:v>
                </c:pt>
                <c:pt idx="2059">
                  <c:v>601.79999999999995</c:v>
                </c:pt>
                <c:pt idx="2060">
                  <c:v>602</c:v>
                </c:pt>
                <c:pt idx="2061">
                  <c:v>602.20000000000005</c:v>
                </c:pt>
                <c:pt idx="2062">
                  <c:v>602.4</c:v>
                </c:pt>
                <c:pt idx="2063">
                  <c:v>602.6</c:v>
                </c:pt>
                <c:pt idx="2064">
                  <c:v>602.79999999999995</c:v>
                </c:pt>
                <c:pt idx="2065">
                  <c:v>603</c:v>
                </c:pt>
                <c:pt idx="2066">
                  <c:v>603.20000000000005</c:v>
                </c:pt>
                <c:pt idx="2067">
                  <c:v>603.4</c:v>
                </c:pt>
                <c:pt idx="2068">
                  <c:v>603.6</c:v>
                </c:pt>
                <c:pt idx="2069">
                  <c:v>603.79999999999995</c:v>
                </c:pt>
                <c:pt idx="2070">
                  <c:v>604</c:v>
                </c:pt>
                <c:pt idx="2071">
                  <c:v>604.20000000000005</c:v>
                </c:pt>
                <c:pt idx="2072">
                  <c:v>604.4</c:v>
                </c:pt>
                <c:pt idx="2073">
                  <c:v>604.6</c:v>
                </c:pt>
                <c:pt idx="2074">
                  <c:v>604.79999999999995</c:v>
                </c:pt>
                <c:pt idx="2075">
                  <c:v>605</c:v>
                </c:pt>
                <c:pt idx="2076">
                  <c:v>605.20000000000005</c:v>
                </c:pt>
                <c:pt idx="2077">
                  <c:v>605.4</c:v>
                </c:pt>
                <c:pt idx="2078">
                  <c:v>605.6</c:v>
                </c:pt>
                <c:pt idx="2079">
                  <c:v>605.79999999999995</c:v>
                </c:pt>
                <c:pt idx="2080">
                  <c:v>606</c:v>
                </c:pt>
                <c:pt idx="2081">
                  <c:v>606.20000000000005</c:v>
                </c:pt>
                <c:pt idx="2082">
                  <c:v>606.4</c:v>
                </c:pt>
                <c:pt idx="2083">
                  <c:v>606.6</c:v>
                </c:pt>
                <c:pt idx="2084">
                  <c:v>606.79999999999995</c:v>
                </c:pt>
                <c:pt idx="2085">
                  <c:v>607</c:v>
                </c:pt>
                <c:pt idx="2086">
                  <c:v>607.20000000000005</c:v>
                </c:pt>
                <c:pt idx="2087">
                  <c:v>607.4</c:v>
                </c:pt>
                <c:pt idx="2088">
                  <c:v>607.6</c:v>
                </c:pt>
                <c:pt idx="2089">
                  <c:v>607.79999999999995</c:v>
                </c:pt>
                <c:pt idx="2090">
                  <c:v>608</c:v>
                </c:pt>
                <c:pt idx="2091">
                  <c:v>608.20000000000005</c:v>
                </c:pt>
                <c:pt idx="2092">
                  <c:v>608.4</c:v>
                </c:pt>
                <c:pt idx="2093">
                  <c:v>608.6</c:v>
                </c:pt>
                <c:pt idx="2094">
                  <c:v>608.79999999999995</c:v>
                </c:pt>
                <c:pt idx="2095">
                  <c:v>609</c:v>
                </c:pt>
                <c:pt idx="2096">
                  <c:v>609.20000000000005</c:v>
                </c:pt>
                <c:pt idx="2097">
                  <c:v>609.4</c:v>
                </c:pt>
                <c:pt idx="2098">
                  <c:v>609.6</c:v>
                </c:pt>
                <c:pt idx="2099">
                  <c:v>609.79999999999995</c:v>
                </c:pt>
                <c:pt idx="2100">
                  <c:v>610</c:v>
                </c:pt>
                <c:pt idx="2101">
                  <c:v>610.20000000000005</c:v>
                </c:pt>
                <c:pt idx="2102">
                  <c:v>610.4</c:v>
                </c:pt>
                <c:pt idx="2103">
                  <c:v>610.6</c:v>
                </c:pt>
                <c:pt idx="2104">
                  <c:v>610.79999999999995</c:v>
                </c:pt>
                <c:pt idx="2105">
                  <c:v>611</c:v>
                </c:pt>
                <c:pt idx="2106">
                  <c:v>611.20000000000005</c:v>
                </c:pt>
                <c:pt idx="2107">
                  <c:v>611.4</c:v>
                </c:pt>
                <c:pt idx="2108">
                  <c:v>611.6</c:v>
                </c:pt>
                <c:pt idx="2109">
                  <c:v>611.79999999999995</c:v>
                </c:pt>
                <c:pt idx="2110">
                  <c:v>612</c:v>
                </c:pt>
                <c:pt idx="2111">
                  <c:v>612.20000000000005</c:v>
                </c:pt>
                <c:pt idx="2112">
                  <c:v>612.4</c:v>
                </c:pt>
                <c:pt idx="2113">
                  <c:v>612.6</c:v>
                </c:pt>
                <c:pt idx="2114">
                  <c:v>612.79999999999995</c:v>
                </c:pt>
                <c:pt idx="2115">
                  <c:v>613</c:v>
                </c:pt>
                <c:pt idx="2116">
                  <c:v>613.20000000000005</c:v>
                </c:pt>
                <c:pt idx="2117">
                  <c:v>613.4</c:v>
                </c:pt>
                <c:pt idx="2118">
                  <c:v>613.6</c:v>
                </c:pt>
                <c:pt idx="2119">
                  <c:v>613.79999999999995</c:v>
                </c:pt>
                <c:pt idx="2120">
                  <c:v>614</c:v>
                </c:pt>
                <c:pt idx="2121">
                  <c:v>614.20000000000005</c:v>
                </c:pt>
                <c:pt idx="2122">
                  <c:v>614.4</c:v>
                </c:pt>
                <c:pt idx="2123">
                  <c:v>614.6</c:v>
                </c:pt>
                <c:pt idx="2124">
                  <c:v>614.79999999999995</c:v>
                </c:pt>
                <c:pt idx="2125">
                  <c:v>615</c:v>
                </c:pt>
                <c:pt idx="2126">
                  <c:v>615.20000000000005</c:v>
                </c:pt>
                <c:pt idx="2127">
                  <c:v>615.4</c:v>
                </c:pt>
                <c:pt idx="2128">
                  <c:v>615.6</c:v>
                </c:pt>
                <c:pt idx="2129">
                  <c:v>615.79999999999995</c:v>
                </c:pt>
                <c:pt idx="2130">
                  <c:v>616</c:v>
                </c:pt>
                <c:pt idx="2131">
                  <c:v>616.20000000000005</c:v>
                </c:pt>
                <c:pt idx="2132">
                  <c:v>616.4</c:v>
                </c:pt>
                <c:pt idx="2133">
                  <c:v>616.6</c:v>
                </c:pt>
                <c:pt idx="2134">
                  <c:v>616.79999999999995</c:v>
                </c:pt>
                <c:pt idx="2135">
                  <c:v>617</c:v>
                </c:pt>
                <c:pt idx="2136">
                  <c:v>617.20000000000005</c:v>
                </c:pt>
                <c:pt idx="2137">
                  <c:v>617.4</c:v>
                </c:pt>
                <c:pt idx="2138">
                  <c:v>617.6</c:v>
                </c:pt>
                <c:pt idx="2139">
                  <c:v>617.79999999999995</c:v>
                </c:pt>
                <c:pt idx="2140">
                  <c:v>618</c:v>
                </c:pt>
                <c:pt idx="2141">
                  <c:v>618.20000000000005</c:v>
                </c:pt>
                <c:pt idx="2142">
                  <c:v>618.4</c:v>
                </c:pt>
                <c:pt idx="2143">
                  <c:v>618.6</c:v>
                </c:pt>
                <c:pt idx="2144">
                  <c:v>618.79999999999995</c:v>
                </c:pt>
                <c:pt idx="2145">
                  <c:v>619</c:v>
                </c:pt>
                <c:pt idx="2146">
                  <c:v>619.20000000000005</c:v>
                </c:pt>
                <c:pt idx="2147">
                  <c:v>619.4</c:v>
                </c:pt>
                <c:pt idx="2148">
                  <c:v>619.6</c:v>
                </c:pt>
                <c:pt idx="2149">
                  <c:v>619.79999999999995</c:v>
                </c:pt>
                <c:pt idx="2150">
                  <c:v>620</c:v>
                </c:pt>
                <c:pt idx="2151">
                  <c:v>620.20000000000005</c:v>
                </c:pt>
                <c:pt idx="2152">
                  <c:v>620.4</c:v>
                </c:pt>
                <c:pt idx="2153">
                  <c:v>620.6</c:v>
                </c:pt>
                <c:pt idx="2154">
                  <c:v>620.79999999999995</c:v>
                </c:pt>
                <c:pt idx="2155">
                  <c:v>621</c:v>
                </c:pt>
                <c:pt idx="2156">
                  <c:v>621.20000000000005</c:v>
                </c:pt>
                <c:pt idx="2157">
                  <c:v>621.4</c:v>
                </c:pt>
                <c:pt idx="2158">
                  <c:v>621.6</c:v>
                </c:pt>
                <c:pt idx="2159">
                  <c:v>621.79999999999995</c:v>
                </c:pt>
                <c:pt idx="2160">
                  <c:v>622</c:v>
                </c:pt>
                <c:pt idx="2161">
                  <c:v>622.20000000000005</c:v>
                </c:pt>
                <c:pt idx="2162">
                  <c:v>622.4</c:v>
                </c:pt>
                <c:pt idx="2163">
                  <c:v>622.6</c:v>
                </c:pt>
                <c:pt idx="2164">
                  <c:v>622.79999999999995</c:v>
                </c:pt>
                <c:pt idx="2165">
                  <c:v>623</c:v>
                </c:pt>
                <c:pt idx="2166">
                  <c:v>623.20000000000005</c:v>
                </c:pt>
                <c:pt idx="2167">
                  <c:v>623.4</c:v>
                </c:pt>
                <c:pt idx="2168">
                  <c:v>623.6</c:v>
                </c:pt>
                <c:pt idx="2169">
                  <c:v>623.79999999999995</c:v>
                </c:pt>
                <c:pt idx="2170">
                  <c:v>624</c:v>
                </c:pt>
                <c:pt idx="2171">
                  <c:v>624.20000000000005</c:v>
                </c:pt>
                <c:pt idx="2172">
                  <c:v>624.4</c:v>
                </c:pt>
                <c:pt idx="2173">
                  <c:v>624.6</c:v>
                </c:pt>
                <c:pt idx="2174">
                  <c:v>624.79999999999995</c:v>
                </c:pt>
                <c:pt idx="2175">
                  <c:v>625</c:v>
                </c:pt>
                <c:pt idx="2176">
                  <c:v>625.20000000000005</c:v>
                </c:pt>
                <c:pt idx="2177">
                  <c:v>625.4</c:v>
                </c:pt>
                <c:pt idx="2178">
                  <c:v>625.6</c:v>
                </c:pt>
                <c:pt idx="2179">
                  <c:v>625.79999999999995</c:v>
                </c:pt>
                <c:pt idx="2180">
                  <c:v>626</c:v>
                </c:pt>
                <c:pt idx="2181">
                  <c:v>626.20000000000005</c:v>
                </c:pt>
                <c:pt idx="2182">
                  <c:v>626.4</c:v>
                </c:pt>
                <c:pt idx="2183">
                  <c:v>626.6</c:v>
                </c:pt>
                <c:pt idx="2184">
                  <c:v>626.79999999999995</c:v>
                </c:pt>
                <c:pt idx="2185">
                  <c:v>627</c:v>
                </c:pt>
                <c:pt idx="2186">
                  <c:v>627.20000000000005</c:v>
                </c:pt>
                <c:pt idx="2187">
                  <c:v>627.4</c:v>
                </c:pt>
                <c:pt idx="2188">
                  <c:v>627.6</c:v>
                </c:pt>
                <c:pt idx="2189">
                  <c:v>627.79999999999995</c:v>
                </c:pt>
                <c:pt idx="2190">
                  <c:v>628</c:v>
                </c:pt>
                <c:pt idx="2191">
                  <c:v>628.20000000000005</c:v>
                </c:pt>
                <c:pt idx="2192">
                  <c:v>628.4</c:v>
                </c:pt>
                <c:pt idx="2193">
                  <c:v>628.6</c:v>
                </c:pt>
                <c:pt idx="2194">
                  <c:v>628.79999999999995</c:v>
                </c:pt>
                <c:pt idx="2195">
                  <c:v>629</c:v>
                </c:pt>
                <c:pt idx="2196">
                  <c:v>629.20000000000005</c:v>
                </c:pt>
                <c:pt idx="2197">
                  <c:v>629.4</c:v>
                </c:pt>
                <c:pt idx="2198">
                  <c:v>629.6</c:v>
                </c:pt>
                <c:pt idx="2199">
                  <c:v>629.79999999999995</c:v>
                </c:pt>
                <c:pt idx="2200">
                  <c:v>630</c:v>
                </c:pt>
                <c:pt idx="2201">
                  <c:v>630.20000000000005</c:v>
                </c:pt>
                <c:pt idx="2202">
                  <c:v>630.4</c:v>
                </c:pt>
                <c:pt idx="2203">
                  <c:v>630.6</c:v>
                </c:pt>
                <c:pt idx="2204">
                  <c:v>630.79999999999995</c:v>
                </c:pt>
                <c:pt idx="2205">
                  <c:v>631</c:v>
                </c:pt>
                <c:pt idx="2206">
                  <c:v>631.20000000000005</c:v>
                </c:pt>
                <c:pt idx="2207">
                  <c:v>631.4</c:v>
                </c:pt>
                <c:pt idx="2208">
                  <c:v>631.6</c:v>
                </c:pt>
                <c:pt idx="2209">
                  <c:v>631.79999999999995</c:v>
                </c:pt>
                <c:pt idx="2210">
                  <c:v>632</c:v>
                </c:pt>
                <c:pt idx="2211">
                  <c:v>632.20000000000005</c:v>
                </c:pt>
                <c:pt idx="2212">
                  <c:v>632.4</c:v>
                </c:pt>
                <c:pt idx="2213">
                  <c:v>632.6</c:v>
                </c:pt>
                <c:pt idx="2214">
                  <c:v>632.79999999999995</c:v>
                </c:pt>
                <c:pt idx="2215">
                  <c:v>633</c:v>
                </c:pt>
                <c:pt idx="2216">
                  <c:v>633.20000000000005</c:v>
                </c:pt>
                <c:pt idx="2217">
                  <c:v>633.4</c:v>
                </c:pt>
                <c:pt idx="2218">
                  <c:v>633.6</c:v>
                </c:pt>
                <c:pt idx="2219">
                  <c:v>633.79999999999995</c:v>
                </c:pt>
                <c:pt idx="2220">
                  <c:v>634</c:v>
                </c:pt>
                <c:pt idx="2221">
                  <c:v>634.20000000000005</c:v>
                </c:pt>
                <c:pt idx="2222">
                  <c:v>634.4</c:v>
                </c:pt>
                <c:pt idx="2223">
                  <c:v>634.6</c:v>
                </c:pt>
                <c:pt idx="2224">
                  <c:v>634.79999999999995</c:v>
                </c:pt>
                <c:pt idx="2225">
                  <c:v>635</c:v>
                </c:pt>
                <c:pt idx="2226">
                  <c:v>635.20000000000005</c:v>
                </c:pt>
                <c:pt idx="2227">
                  <c:v>635.4</c:v>
                </c:pt>
                <c:pt idx="2228">
                  <c:v>635.6</c:v>
                </c:pt>
                <c:pt idx="2229">
                  <c:v>635.79999999999995</c:v>
                </c:pt>
                <c:pt idx="2230">
                  <c:v>636</c:v>
                </c:pt>
                <c:pt idx="2231">
                  <c:v>636.20000000000005</c:v>
                </c:pt>
                <c:pt idx="2232">
                  <c:v>636.4</c:v>
                </c:pt>
                <c:pt idx="2233">
                  <c:v>636.6</c:v>
                </c:pt>
                <c:pt idx="2234">
                  <c:v>636.79999999999995</c:v>
                </c:pt>
                <c:pt idx="2235">
                  <c:v>637</c:v>
                </c:pt>
                <c:pt idx="2236">
                  <c:v>637.20000000000005</c:v>
                </c:pt>
                <c:pt idx="2237">
                  <c:v>637.4</c:v>
                </c:pt>
                <c:pt idx="2238">
                  <c:v>637.6</c:v>
                </c:pt>
                <c:pt idx="2239">
                  <c:v>637.79999999999995</c:v>
                </c:pt>
                <c:pt idx="2240">
                  <c:v>638</c:v>
                </c:pt>
                <c:pt idx="2241">
                  <c:v>638.20000000000005</c:v>
                </c:pt>
                <c:pt idx="2242">
                  <c:v>638.4</c:v>
                </c:pt>
                <c:pt idx="2243">
                  <c:v>638.6</c:v>
                </c:pt>
                <c:pt idx="2244">
                  <c:v>638.79999999999995</c:v>
                </c:pt>
                <c:pt idx="2245">
                  <c:v>639</c:v>
                </c:pt>
                <c:pt idx="2246">
                  <c:v>639.20000000000005</c:v>
                </c:pt>
                <c:pt idx="2247">
                  <c:v>639.4</c:v>
                </c:pt>
                <c:pt idx="2248">
                  <c:v>639.6</c:v>
                </c:pt>
                <c:pt idx="2249">
                  <c:v>639.79999999999995</c:v>
                </c:pt>
                <c:pt idx="2250">
                  <c:v>640</c:v>
                </c:pt>
                <c:pt idx="2251">
                  <c:v>640.20000000000005</c:v>
                </c:pt>
                <c:pt idx="2252">
                  <c:v>640.4</c:v>
                </c:pt>
                <c:pt idx="2253">
                  <c:v>640.6</c:v>
                </c:pt>
                <c:pt idx="2254">
                  <c:v>640.79999999999995</c:v>
                </c:pt>
                <c:pt idx="2255">
                  <c:v>641</c:v>
                </c:pt>
                <c:pt idx="2256">
                  <c:v>641.20000000000005</c:v>
                </c:pt>
                <c:pt idx="2257">
                  <c:v>641.4</c:v>
                </c:pt>
                <c:pt idx="2258">
                  <c:v>641.6</c:v>
                </c:pt>
                <c:pt idx="2259">
                  <c:v>641.79999999999995</c:v>
                </c:pt>
                <c:pt idx="2260">
                  <c:v>642</c:v>
                </c:pt>
                <c:pt idx="2261">
                  <c:v>642.20000000000005</c:v>
                </c:pt>
                <c:pt idx="2262">
                  <c:v>642.4</c:v>
                </c:pt>
                <c:pt idx="2263">
                  <c:v>642.6</c:v>
                </c:pt>
                <c:pt idx="2264">
                  <c:v>642.79999999999995</c:v>
                </c:pt>
                <c:pt idx="2265">
                  <c:v>643</c:v>
                </c:pt>
                <c:pt idx="2266">
                  <c:v>643.20000000000005</c:v>
                </c:pt>
                <c:pt idx="2267">
                  <c:v>643.4</c:v>
                </c:pt>
                <c:pt idx="2268">
                  <c:v>643.6</c:v>
                </c:pt>
                <c:pt idx="2269">
                  <c:v>643.79999999999995</c:v>
                </c:pt>
                <c:pt idx="2270">
                  <c:v>644</c:v>
                </c:pt>
                <c:pt idx="2271">
                  <c:v>644.20000000000005</c:v>
                </c:pt>
                <c:pt idx="2272">
                  <c:v>644.4</c:v>
                </c:pt>
                <c:pt idx="2273">
                  <c:v>644.6</c:v>
                </c:pt>
                <c:pt idx="2274">
                  <c:v>644.79999999999995</c:v>
                </c:pt>
                <c:pt idx="2275">
                  <c:v>645</c:v>
                </c:pt>
                <c:pt idx="2276">
                  <c:v>645.20000000000005</c:v>
                </c:pt>
                <c:pt idx="2277">
                  <c:v>645.4</c:v>
                </c:pt>
                <c:pt idx="2278">
                  <c:v>645.6</c:v>
                </c:pt>
                <c:pt idx="2279">
                  <c:v>645.79999999999995</c:v>
                </c:pt>
                <c:pt idx="2280">
                  <c:v>646</c:v>
                </c:pt>
                <c:pt idx="2281">
                  <c:v>646.20000000000005</c:v>
                </c:pt>
                <c:pt idx="2282">
                  <c:v>646.4</c:v>
                </c:pt>
                <c:pt idx="2283">
                  <c:v>646.6</c:v>
                </c:pt>
                <c:pt idx="2284">
                  <c:v>646.79999999999995</c:v>
                </c:pt>
                <c:pt idx="2285">
                  <c:v>647</c:v>
                </c:pt>
                <c:pt idx="2286">
                  <c:v>647.20000000000005</c:v>
                </c:pt>
                <c:pt idx="2287">
                  <c:v>647.4</c:v>
                </c:pt>
                <c:pt idx="2288">
                  <c:v>647.6</c:v>
                </c:pt>
                <c:pt idx="2289">
                  <c:v>647.79999999999995</c:v>
                </c:pt>
                <c:pt idx="2290">
                  <c:v>648</c:v>
                </c:pt>
                <c:pt idx="2291">
                  <c:v>648.20000000000005</c:v>
                </c:pt>
                <c:pt idx="2292">
                  <c:v>648.4</c:v>
                </c:pt>
                <c:pt idx="2293">
                  <c:v>648.6</c:v>
                </c:pt>
                <c:pt idx="2294">
                  <c:v>648.79999999999995</c:v>
                </c:pt>
                <c:pt idx="2295">
                  <c:v>649</c:v>
                </c:pt>
                <c:pt idx="2296">
                  <c:v>649.20000000000005</c:v>
                </c:pt>
                <c:pt idx="2297">
                  <c:v>649.4</c:v>
                </c:pt>
                <c:pt idx="2298">
                  <c:v>649.6</c:v>
                </c:pt>
                <c:pt idx="2299">
                  <c:v>649.79999999999995</c:v>
                </c:pt>
                <c:pt idx="2300">
                  <c:v>650</c:v>
                </c:pt>
                <c:pt idx="2301">
                  <c:v>650.20000000000005</c:v>
                </c:pt>
                <c:pt idx="2302">
                  <c:v>650.4</c:v>
                </c:pt>
                <c:pt idx="2303">
                  <c:v>650.6</c:v>
                </c:pt>
                <c:pt idx="2304">
                  <c:v>650.79999999999995</c:v>
                </c:pt>
                <c:pt idx="2305">
                  <c:v>651</c:v>
                </c:pt>
                <c:pt idx="2306">
                  <c:v>651.20000000000005</c:v>
                </c:pt>
                <c:pt idx="2307">
                  <c:v>651.4</c:v>
                </c:pt>
                <c:pt idx="2308">
                  <c:v>651.6</c:v>
                </c:pt>
                <c:pt idx="2309">
                  <c:v>651.79999999999995</c:v>
                </c:pt>
                <c:pt idx="2310">
                  <c:v>652</c:v>
                </c:pt>
                <c:pt idx="2311">
                  <c:v>652.20000000000005</c:v>
                </c:pt>
                <c:pt idx="2312">
                  <c:v>652.4</c:v>
                </c:pt>
                <c:pt idx="2313">
                  <c:v>652.6</c:v>
                </c:pt>
                <c:pt idx="2314">
                  <c:v>652.79999999999995</c:v>
                </c:pt>
                <c:pt idx="2315">
                  <c:v>653</c:v>
                </c:pt>
                <c:pt idx="2316">
                  <c:v>653.20000000000005</c:v>
                </c:pt>
                <c:pt idx="2317">
                  <c:v>653.4</c:v>
                </c:pt>
                <c:pt idx="2318">
                  <c:v>653.6</c:v>
                </c:pt>
                <c:pt idx="2319">
                  <c:v>653.79999999999995</c:v>
                </c:pt>
                <c:pt idx="2320">
                  <c:v>654</c:v>
                </c:pt>
                <c:pt idx="2321">
                  <c:v>654.20000000000005</c:v>
                </c:pt>
                <c:pt idx="2322">
                  <c:v>654.4</c:v>
                </c:pt>
                <c:pt idx="2323">
                  <c:v>654.6</c:v>
                </c:pt>
                <c:pt idx="2324">
                  <c:v>654.79999999999995</c:v>
                </c:pt>
                <c:pt idx="2325">
                  <c:v>655</c:v>
                </c:pt>
                <c:pt idx="2326">
                  <c:v>655.20000000000005</c:v>
                </c:pt>
                <c:pt idx="2327">
                  <c:v>655.4</c:v>
                </c:pt>
                <c:pt idx="2328">
                  <c:v>655.6</c:v>
                </c:pt>
                <c:pt idx="2329">
                  <c:v>655.8</c:v>
                </c:pt>
                <c:pt idx="2330">
                  <c:v>656</c:v>
                </c:pt>
                <c:pt idx="2331">
                  <c:v>656.2</c:v>
                </c:pt>
                <c:pt idx="2332">
                  <c:v>656.4</c:v>
                </c:pt>
                <c:pt idx="2333">
                  <c:v>656.6</c:v>
                </c:pt>
                <c:pt idx="2334">
                  <c:v>656.8</c:v>
                </c:pt>
                <c:pt idx="2335">
                  <c:v>657</c:v>
                </c:pt>
                <c:pt idx="2336">
                  <c:v>657.2</c:v>
                </c:pt>
                <c:pt idx="2337">
                  <c:v>657.4</c:v>
                </c:pt>
                <c:pt idx="2338">
                  <c:v>657.6</c:v>
                </c:pt>
                <c:pt idx="2339">
                  <c:v>657.8</c:v>
                </c:pt>
                <c:pt idx="2340">
                  <c:v>658</c:v>
                </c:pt>
                <c:pt idx="2341">
                  <c:v>658.2</c:v>
                </c:pt>
                <c:pt idx="2342">
                  <c:v>658.4</c:v>
                </c:pt>
                <c:pt idx="2343">
                  <c:v>658.6</c:v>
                </c:pt>
                <c:pt idx="2344">
                  <c:v>658.8</c:v>
                </c:pt>
                <c:pt idx="2345">
                  <c:v>659</c:v>
                </c:pt>
                <c:pt idx="2346">
                  <c:v>659.2</c:v>
                </c:pt>
                <c:pt idx="2347">
                  <c:v>659.4</c:v>
                </c:pt>
                <c:pt idx="2348">
                  <c:v>659.6</c:v>
                </c:pt>
                <c:pt idx="2349">
                  <c:v>659.8</c:v>
                </c:pt>
                <c:pt idx="2350">
                  <c:v>660</c:v>
                </c:pt>
                <c:pt idx="2351">
                  <c:v>660.2</c:v>
                </c:pt>
                <c:pt idx="2352">
                  <c:v>660.4</c:v>
                </c:pt>
                <c:pt idx="2353">
                  <c:v>660.6</c:v>
                </c:pt>
                <c:pt idx="2354">
                  <c:v>660.8</c:v>
                </c:pt>
                <c:pt idx="2355">
                  <c:v>661</c:v>
                </c:pt>
                <c:pt idx="2356">
                  <c:v>661.2</c:v>
                </c:pt>
                <c:pt idx="2357">
                  <c:v>661.4</c:v>
                </c:pt>
                <c:pt idx="2358">
                  <c:v>661.6</c:v>
                </c:pt>
                <c:pt idx="2359">
                  <c:v>661.8</c:v>
                </c:pt>
                <c:pt idx="2360">
                  <c:v>662</c:v>
                </c:pt>
                <c:pt idx="2361">
                  <c:v>662.2</c:v>
                </c:pt>
                <c:pt idx="2362">
                  <c:v>662.4</c:v>
                </c:pt>
                <c:pt idx="2363">
                  <c:v>662.6</c:v>
                </c:pt>
                <c:pt idx="2364">
                  <c:v>662.8</c:v>
                </c:pt>
                <c:pt idx="2365">
                  <c:v>663</c:v>
                </c:pt>
                <c:pt idx="2366">
                  <c:v>663.2</c:v>
                </c:pt>
                <c:pt idx="2367">
                  <c:v>663.4</c:v>
                </c:pt>
                <c:pt idx="2368">
                  <c:v>663.6</c:v>
                </c:pt>
                <c:pt idx="2369">
                  <c:v>663.8</c:v>
                </c:pt>
                <c:pt idx="2370">
                  <c:v>664</c:v>
                </c:pt>
                <c:pt idx="2371">
                  <c:v>664.2</c:v>
                </c:pt>
                <c:pt idx="2372">
                  <c:v>664.4</c:v>
                </c:pt>
                <c:pt idx="2373">
                  <c:v>664.6</c:v>
                </c:pt>
                <c:pt idx="2374">
                  <c:v>664.8</c:v>
                </c:pt>
                <c:pt idx="2375">
                  <c:v>665</c:v>
                </c:pt>
                <c:pt idx="2376">
                  <c:v>665.2</c:v>
                </c:pt>
                <c:pt idx="2377">
                  <c:v>665.4</c:v>
                </c:pt>
                <c:pt idx="2378">
                  <c:v>665.6</c:v>
                </c:pt>
                <c:pt idx="2379">
                  <c:v>665.8</c:v>
                </c:pt>
                <c:pt idx="2380">
                  <c:v>666</c:v>
                </c:pt>
                <c:pt idx="2381">
                  <c:v>666.2</c:v>
                </c:pt>
                <c:pt idx="2382">
                  <c:v>666.4</c:v>
                </c:pt>
                <c:pt idx="2383">
                  <c:v>666.6</c:v>
                </c:pt>
                <c:pt idx="2384">
                  <c:v>666.8</c:v>
                </c:pt>
                <c:pt idx="2385">
                  <c:v>667</c:v>
                </c:pt>
                <c:pt idx="2386">
                  <c:v>667.2</c:v>
                </c:pt>
                <c:pt idx="2387">
                  <c:v>667.4</c:v>
                </c:pt>
                <c:pt idx="2388">
                  <c:v>667.6</c:v>
                </c:pt>
                <c:pt idx="2389">
                  <c:v>667.8</c:v>
                </c:pt>
                <c:pt idx="2390">
                  <c:v>668</c:v>
                </c:pt>
                <c:pt idx="2391">
                  <c:v>668.2</c:v>
                </c:pt>
                <c:pt idx="2392">
                  <c:v>668.4</c:v>
                </c:pt>
                <c:pt idx="2393">
                  <c:v>668.6</c:v>
                </c:pt>
                <c:pt idx="2394">
                  <c:v>668.8</c:v>
                </c:pt>
                <c:pt idx="2395">
                  <c:v>669</c:v>
                </c:pt>
                <c:pt idx="2396">
                  <c:v>669.2</c:v>
                </c:pt>
                <c:pt idx="2397">
                  <c:v>669.4</c:v>
                </c:pt>
                <c:pt idx="2398">
                  <c:v>669.6</c:v>
                </c:pt>
                <c:pt idx="2399">
                  <c:v>669.8</c:v>
                </c:pt>
                <c:pt idx="2400">
                  <c:v>670</c:v>
                </c:pt>
                <c:pt idx="2401">
                  <c:v>670.2</c:v>
                </c:pt>
                <c:pt idx="2402">
                  <c:v>670.4</c:v>
                </c:pt>
                <c:pt idx="2403">
                  <c:v>670.6</c:v>
                </c:pt>
                <c:pt idx="2404">
                  <c:v>670.8</c:v>
                </c:pt>
                <c:pt idx="2405">
                  <c:v>671</c:v>
                </c:pt>
                <c:pt idx="2406">
                  <c:v>671.2</c:v>
                </c:pt>
                <c:pt idx="2407">
                  <c:v>671.4</c:v>
                </c:pt>
                <c:pt idx="2408">
                  <c:v>671.6</c:v>
                </c:pt>
                <c:pt idx="2409">
                  <c:v>671.8</c:v>
                </c:pt>
                <c:pt idx="2410">
                  <c:v>672</c:v>
                </c:pt>
                <c:pt idx="2411">
                  <c:v>672.2</c:v>
                </c:pt>
                <c:pt idx="2412">
                  <c:v>672.4</c:v>
                </c:pt>
                <c:pt idx="2413">
                  <c:v>672.6</c:v>
                </c:pt>
                <c:pt idx="2414">
                  <c:v>672.8</c:v>
                </c:pt>
                <c:pt idx="2415">
                  <c:v>673</c:v>
                </c:pt>
                <c:pt idx="2416">
                  <c:v>673.2</c:v>
                </c:pt>
                <c:pt idx="2417">
                  <c:v>673.4</c:v>
                </c:pt>
                <c:pt idx="2418">
                  <c:v>673.6</c:v>
                </c:pt>
                <c:pt idx="2419">
                  <c:v>673.8</c:v>
                </c:pt>
                <c:pt idx="2420">
                  <c:v>674</c:v>
                </c:pt>
                <c:pt idx="2421">
                  <c:v>674.2</c:v>
                </c:pt>
                <c:pt idx="2422">
                  <c:v>674.4</c:v>
                </c:pt>
                <c:pt idx="2423">
                  <c:v>674.6</c:v>
                </c:pt>
                <c:pt idx="2424">
                  <c:v>674.8</c:v>
                </c:pt>
                <c:pt idx="2425">
                  <c:v>675</c:v>
                </c:pt>
                <c:pt idx="2426">
                  <c:v>675.2</c:v>
                </c:pt>
                <c:pt idx="2427">
                  <c:v>675.4</c:v>
                </c:pt>
                <c:pt idx="2428">
                  <c:v>675.6</c:v>
                </c:pt>
                <c:pt idx="2429">
                  <c:v>675.8</c:v>
                </c:pt>
                <c:pt idx="2430">
                  <c:v>676</c:v>
                </c:pt>
                <c:pt idx="2431">
                  <c:v>676.2</c:v>
                </c:pt>
                <c:pt idx="2432">
                  <c:v>676.4</c:v>
                </c:pt>
                <c:pt idx="2433">
                  <c:v>676.6</c:v>
                </c:pt>
                <c:pt idx="2434">
                  <c:v>676.8</c:v>
                </c:pt>
                <c:pt idx="2435">
                  <c:v>677</c:v>
                </c:pt>
                <c:pt idx="2436">
                  <c:v>677.2</c:v>
                </c:pt>
                <c:pt idx="2437">
                  <c:v>677.4</c:v>
                </c:pt>
                <c:pt idx="2438">
                  <c:v>677.6</c:v>
                </c:pt>
                <c:pt idx="2439">
                  <c:v>677.8</c:v>
                </c:pt>
                <c:pt idx="2440">
                  <c:v>678</c:v>
                </c:pt>
                <c:pt idx="2441">
                  <c:v>678.2</c:v>
                </c:pt>
                <c:pt idx="2442">
                  <c:v>678.4</c:v>
                </c:pt>
                <c:pt idx="2443">
                  <c:v>678.6</c:v>
                </c:pt>
                <c:pt idx="2444">
                  <c:v>678.8</c:v>
                </c:pt>
                <c:pt idx="2445">
                  <c:v>679</c:v>
                </c:pt>
                <c:pt idx="2446">
                  <c:v>679.2</c:v>
                </c:pt>
                <c:pt idx="2447">
                  <c:v>679.4</c:v>
                </c:pt>
                <c:pt idx="2448">
                  <c:v>679.6</c:v>
                </c:pt>
                <c:pt idx="2449">
                  <c:v>679.8</c:v>
                </c:pt>
                <c:pt idx="2450">
                  <c:v>680</c:v>
                </c:pt>
                <c:pt idx="2451">
                  <c:v>680.2</c:v>
                </c:pt>
                <c:pt idx="2452">
                  <c:v>680.4</c:v>
                </c:pt>
                <c:pt idx="2453">
                  <c:v>680.6</c:v>
                </c:pt>
                <c:pt idx="2454">
                  <c:v>680.8</c:v>
                </c:pt>
                <c:pt idx="2455">
                  <c:v>681</c:v>
                </c:pt>
                <c:pt idx="2456">
                  <c:v>681.2</c:v>
                </c:pt>
                <c:pt idx="2457">
                  <c:v>681.4</c:v>
                </c:pt>
                <c:pt idx="2458">
                  <c:v>681.6</c:v>
                </c:pt>
                <c:pt idx="2459">
                  <c:v>681.8</c:v>
                </c:pt>
                <c:pt idx="2460">
                  <c:v>682</c:v>
                </c:pt>
                <c:pt idx="2461">
                  <c:v>682.2</c:v>
                </c:pt>
                <c:pt idx="2462">
                  <c:v>682.4</c:v>
                </c:pt>
                <c:pt idx="2463">
                  <c:v>682.6</c:v>
                </c:pt>
                <c:pt idx="2464">
                  <c:v>682.8</c:v>
                </c:pt>
                <c:pt idx="2465">
                  <c:v>683</c:v>
                </c:pt>
                <c:pt idx="2466">
                  <c:v>683.2</c:v>
                </c:pt>
                <c:pt idx="2467">
                  <c:v>683.4</c:v>
                </c:pt>
                <c:pt idx="2468">
                  <c:v>683.6</c:v>
                </c:pt>
                <c:pt idx="2469">
                  <c:v>683.8</c:v>
                </c:pt>
                <c:pt idx="2470">
                  <c:v>684</c:v>
                </c:pt>
                <c:pt idx="2471">
                  <c:v>684.2</c:v>
                </c:pt>
                <c:pt idx="2472">
                  <c:v>684.4</c:v>
                </c:pt>
                <c:pt idx="2473">
                  <c:v>684.6</c:v>
                </c:pt>
                <c:pt idx="2474">
                  <c:v>684.8</c:v>
                </c:pt>
                <c:pt idx="2475">
                  <c:v>685</c:v>
                </c:pt>
                <c:pt idx="2476">
                  <c:v>685.2</c:v>
                </c:pt>
                <c:pt idx="2477">
                  <c:v>685.4</c:v>
                </c:pt>
                <c:pt idx="2478">
                  <c:v>685.6</c:v>
                </c:pt>
                <c:pt idx="2479">
                  <c:v>685.8</c:v>
                </c:pt>
                <c:pt idx="2480">
                  <c:v>686</c:v>
                </c:pt>
                <c:pt idx="2481">
                  <c:v>686.2</c:v>
                </c:pt>
                <c:pt idx="2482">
                  <c:v>686.4</c:v>
                </c:pt>
                <c:pt idx="2483">
                  <c:v>686.6</c:v>
                </c:pt>
                <c:pt idx="2484">
                  <c:v>686.8</c:v>
                </c:pt>
                <c:pt idx="2485">
                  <c:v>687</c:v>
                </c:pt>
                <c:pt idx="2486">
                  <c:v>687.2</c:v>
                </c:pt>
                <c:pt idx="2487">
                  <c:v>687.4</c:v>
                </c:pt>
                <c:pt idx="2488">
                  <c:v>687.6</c:v>
                </c:pt>
                <c:pt idx="2489">
                  <c:v>687.8</c:v>
                </c:pt>
                <c:pt idx="2490">
                  <c:v>688</c:v>
                </c:pt>
                <c:pt idx="2491">
                  <c:v>688.2</c:v>
                </c:pt>
                <c:pt idx="2492">
                  <c:v>688.4</c:v>
                </c:pt>
                <c:pt idx="2493">
                  <c:v>688.6</c:v>
                </c:pt>
                <c:pt idx="2494">
                  <c:v>688.8</c:v>
                </c:pt>
                <c:pt idx="2495">
                  <c:v>689</c:v>
                </c:pt>
                <c:pt idx="2496">
                  <c:v>689.2</c:v>
                </c:pt>
                <c:pt idx="2497">
                  <c:v>689.4</c:v>
                </c:pt>
                <c:pt idx="2498">
                  <c:v>689.6</c:v>
                </c:pt>
                <c:pt idx="2499">
                  <c:v>689.8</c:v>
                </c:pt>
                <c:pt idx="2500">
                  <c:v>690</c:v>
                </c:pt>
                <c:pt idx="2501">
                  <c:v>690.2</c:v>
                </c:pt>
                <c:pt idx="2502">
                  <c:v>690.4</c:v>
                </c:pt>
                <c:pt idx="2503">
                  <c:v>690.6</c:v>
                </c:pt>
                <c:pt idx="2504">
                  <c:v>690.8</c:v>
                </c:pt>
                <c:pt idx="2505">
                  <c:v>691</c:v>
                </c:pt>
                <c:pt idx="2506">
                  <c:v>691.2</c:v>
                </c:pt>
                <c:pt idx="2507">
                  <c:v>691.4</c:v>
                </c:pt>
                <c:pt idx="2508">
                  <c:v>691.6</c:v>
                </c:pt>
                <c:pt idx="2509">
                  <c:v>691.8</c:v>
                </c:pt>
                <c:pt idx="2510">
                  <c:v>692</c:v>
                </c:pt>
                <c:pt idx="2511">
                  <c:v>692.2</c:v>
                </c:pt>
                <c:pt idx="2512">
                  <c:v>692.4</c:v>
                </c:pt>
                <c:pt idx="2513">
                  <c:v>692.6</c:v>
                </c:pt>
                <c:pt idx="2514">
                  <c:v>692.8</c:v>
                </c:pt>
                <c:pt idx="2515">
                  <c:v>693</c:v>
                </c:pt>
                <c:pt idx="2516">
                  <c:v>693.2</c:v>
                </c:pt>
                <c:pt idx="2517">
                  <c:v>693.4</c:v>
                </c:pt>
                <c:pt idx="2518">
                  <c:v>693.6</c:v>
                </c:pt>
                <c:pt idx="2519">
                  <c:v>693.8</c:v>
                </c:pt>
                <c:pt idx="2520">
                  <c:v>694</c:v>
                </c:pt>
                <c:pt idx="2521">
                  <c:v>694.2</c:v>
                </c:pt>
                <c:pt idx="2522">
                  <c:v>694.4</c:v>
                </c:pt>
                <c:pt idx="2523">
                  <c:v>694.6</c:v>
                </c:pt>
                <c:pt idx="2524">
                  <c:v>694.8</c:v>
                </c:pt>
                <c:pt idx="2525">
                  <c:v>695</c:v>
                </c:pt>
                <c:pt idx="2526">
                  <c:v>695.2</c:v>
                </c:pt>
                <c:pt idx="2527">
                  <c:v>695.4</c:v>
                </c:pt>
                <c:pt idx="2528">
                  <c:v>695.6</c:v>
                </c:pt>
                <c:pt idx="2529">
                  <c:v>695.8</c:v>
                </c:pt>
                <c:pt idx="2530">
                  <c:v>696</c:v>
                </c:pt>
                <c:pt idx="2531">
                  <c:v>696.2</c:v>
                </c:pt>
                <c:pt idx="2532">
                  <c:v>696.4</c:v>
                </c:pt>
                <c:pt idx="2533">
                  <c:v>696.6</c:v>
                </c:pt>
                <c:pt idx="2534">
                  <c:v>696.8</c:v>
                </c:pt>
                <c:pt idx="2535">
                  <c:v>697</c:v>
                </c:pt>
                <c:pt idx="2536">
                  <c:v>697.2</c:v>
                </c:pt>
                <c:pt idx="2537">
                  <c:v>697.4</c:v>
                </c:pt>
                <c:pt idx="2538">
                  <c:v>697.6</c:v>
                </c:pt>
                <c:pt idx="2539">
                  <c:v>697.8</c:v>
                </c:pt>
                <c:pt idx="2540">
                  <c:v>698</c:v>
                </c:pt>
                <c:pt idx="2541">
                  <c:v>698.2</c:v>
                </c:pt>
                <c:pt idx="2542">
                  <c:v>698.4</c:v>
                </c:pt>
                <c:pt idx="2543">
                  <c:v>698.6</c:v>
                </c:pt>
                <c:pt idx="2544">
                  <c:v>698.8</c:v>
                </c:pt>
                <c:pt idx="2545">
                  <c:v>699</c:v>
                </c:pt>
                <c:pt idx="2546">
                  <c:v>699.2</c:v>
                </c:pt>
                <c:pt idx="2547">
                  <c:v>699.4</c:v>
                </c:pt>
                <c:pt idx="2548">
                  <c:v>699.6</c:v>
                </c:pt>
                <c:pt idx="2549">
                  <c:v>699.8</c:v>
                </c:pt>
                <c:pt idx="2550">
                  <c:v>700</c:v>
                </c:pt>
                <c:pt idx="2551">
                  <c:v>700.2</c:v>
                </c:pt>
                <c:pt idx="2552">
                  <c:v>700.4</c:v>
                </c:pt>
                <c:pt idx="2553">
                  <c:v>700.6</c:v>
                </c:pt>
                <c:pt idx="2554">
                  <c:v>700.8</c:v>
                </c:pt>
                <c:pt idx="2555">
                  <c:v>701</c:v>
                </c:pt>
                <c:pt idx="2556">
                  <c:v>701.2</c:v>
                </c:pt>
                <c:pt idx="2557">
                  <c:v>701.4</c:v>
                </c:pt>
                <c:pt idx="2558">
                  <c:v>701.6</c:v>
                </c:pt>
                <c:pt idx="2559">
                  <c:v>701.8</c:v>
                </c:pt>
                <c:pt idx="2560">
                  <c:v>702</c:v>
                </c:pt>
                <c:pt idx="2561">
                  <c:v>702.2</c:v>
                </c:pt>
                <c:pt idx="2562">
                  <c:v>702.4</c:v>
                </c:pt>
                <c:pt idx="2563">
                  <c:v>702.6</c:v>
                </c:pt>
                <c:pt idx="2564">
                  <c:v>702.8</c:v>
                </c:pt>
                <c:pt idx="2565">
                  <c:v>703</c:v>
                </c:pt>
                <c:pt idx="2566">
                  <c:v>703.2</c:v>
                </c:pt>
                <c:pt idx="2567">
                  <c:v>703.4</c:v>
                </c:pt>
                <c:pt idx="2568">
                  <c:v>703.6</c:v>
                </c:pt>
                <c:pt idx="2569">
                  <c:v>703.8</c:v>
                </c:pt>
                <c:pt idx="2570">
                  <c:v>704</c:v>
                </c:pt>
                <c:pt idx="2571">
                  <c:v>704.2</c:v>
                </c:pt>
                <c:pt idx="2572">
                  <c:v>704.4</c:v>
                </c:pt>
                <c:pt idx="2573">
                  <c:v>704.6</c:v>
                </c:pt>
                <c:pt idx="2574">
                  <c:v>704.8</c:v>
                </c:pt>
                <c:pt idx="2575">
                  <c:v>705</c:v>
                </c:pt>
                <c:pt idx="2576">
                  <c:v>705.2</c:v>
                </c:pt>
                <c:pt idx="2577">
                  <c:v>705.4</c:v>
                </c:pt>
                <c:pt idx="2578">
                  <c:v>705.6</c:v>
                </c:pt>
                <c:pt idx="2579">
                  <c:v>705.8</c:v>
                </c:pt>
                <c:pt idx="2580">
                  <c:v>706</c:v>
                </c:pt>
                <c:pt idx="2581">
                  <c:v>706.2</c:v>
                </c:pt>
                <c:pt idx="2582">
                  <c:v>706.4</c:v>
                </c:pt>
                <c:pt idx="2583">
                  <c:v>706.6</c:v>
                </c:pt>
                <c:pt idx="2584">
                  <c:v>706.8</c:v>
                </c:pt>
                <c:pt idx="2585">
                  <c:v>707</c:v>
                </c:pt>
                <c:pt idx="2586">
                  <c:v>707.2</c:v>
                </c:pt>
                <c:pt idx="2587">
                  <c:v>707.4</c:v>
                </c:pt>
                <c:pt idx="2588">
                  <c:v>707.6</c:v>
                </c:pt>
                <c:pt idx="2589">
                  <c:v>707.8</c:v>
                </c:pt>
                <c:pt idx="2590">
                  <c:v>708</c:v>
                </c:pt>
                <c:pt idx="2591">
                  <c:v>708.2</c:v>
                </c:pt>
                <c:pt idx="2592">
                  <c:v>708.4</c:v>
                </c:pt>
                <c:pt idx="2593">
                  <c:v>708.6</c:v>
                </c:pt>
                <c:pt idx="2594">
                  <c:v>708.8</c:v>
                </c:pt>
                <c:pt idx="2595">
                  <c:v>709</c:v>
                </c:pt>
                <c:pt idx="2596">
                  <c:v>709.2</c:v>
                </c:pt>
                <c:pt idx="2597">
                  <c:v>709.4</c:v>
                </c:pt>
                <c:pt idx="2598">
                  <c:v>709.6</c:v>
                </c:pt>
                <c:pt idx="2599">
                  <c:v>709.8</c:v>
                </c:pt>
                <c:pt idx="2600">
                  <c:v>710</c:v>
                </c:pt>
                <c:pt idx="2601">
                  <c:v>710.2</c:v>
                </c:pt>
                <c:pt idx="2602">
                  <c:v>710.4</c:v>
                </c:pt>
                <c:pt idx="2603">
                  <c:v>710.6</c:v>
                </c:pt>
                <c:pt idx="2604">
                  <c:v>710.8</c:v>
                </c:pt>
                <c:pt idx="2605">
                  <c:v>711</c:v>
                </c:pt>
                <c:pt idx="2606">
                  <c:v>711.2</c:v>
                </c:pt>
                <c:pt idx="2607">
                  <c:v>711.4</c:v>
                </c:pt>
                <c:pt idx="2608">
                  <c:v>711.6</c:v>
                </c:pt>
                <c:pt idx="2609">
                  <c:v>711.8</c:v>
                </c:pt>
                <c:pt idx="2610">
                  <c:v>712</c:v>
                </c:pt>
                <c:pt idx="2611">
                  <c:v>712.2</c:v>
                </c:pt>
                <c:pt idx="2612">
                  <c:v>712.4</c:v>
                </c:pt>
                <c:pt idx="2613">
                  <c:v>712.6</c:v>
                </c:pt>
                <c:pt idx="2614">
                  <c:v>712.8</c:v>
                </c:pt>
                <c:pt idx="2615">
                  <c:v>713</c:v>
                </c:pt>
                <c:pt idx="2616">
                  <c:v>713.2</c:v>
                </c:pt>
                <c:pt idx="2617">
                  <c:v>713.4</c:v>
                </c:pt>
                <c:pt idx="2618">
                  <c:v>713.6</c:v>
                </c:pt>
                <c:pt idx="2619">
                  <c:v>713.8</c:v>
                </c:pt>
                <c:pt idx="2620">
                  <c:v>714</c:v>
                </c:pt>
                <c:pt idx="2621">
                  <c:v>714.2</c:v>
                </c:pt>
                <c:pt idx="2622">
                  <c:v>714.4</c:v>
                </c:pt>
                <c:pt idx="2623">
                  <c:v>714.6</c:v>
                </c:pt>
                <c:pt idx="2624">
                  <c:v>714.8</c:v>
                </c:pt>
                <c:pt idx="2625">
                  <c:v>715</c:v>
                </c:pt>
                <c:pt idx="2626">
                  <c:v>715.2</c:v>
                </c:pt>
                <c:pt idx="2627">
                  <c:v>715.4</c:v>
                </c:pt>
                <c:pt idx="2628">
                  <c:v>715.6</c:v>
                </c:pt>
                <c:pt idx="2629">
                  <c:v>715.8</c:v>
                </c:pt>
                <c:pt idx="2630">
                  <c:v>716</c:v>
                </c:pt>
                <c:pt idx="2631">
                  <c:v>716.2</c:v>
                </c:pt>
                <c:pt idx="2632">
                  <c:v>716.4</c:v>
                </c:pt>
                <c:pt idx="2633">
                  <c:v>716.6</c:v>
                </c:pt>
                <c:pt idx="2634">
                  <c:v>716.8</c:v>
                </c:pt>
                <c:pt idx="2635">
                  <c:v>717</c:v>
                </c:pt>
                <c:pt idx="2636">
                  <c:v>717.2</c:v>
                </c:pt>
                <c:pt idx="2637">
                  <c:v>717.4</c:v>
                </c:pt>
                <c:pt idx="2638">
                  <c:v>717.6</c:v>
                </c:pt>
                <c:pt idx="2639">
                  <c:v>717.8</c:v>
                </c:pt>
                <c:pt idx="2640">
                  <c:v>718</c:v>
                </c:pt>
                <c:pt idx="2641">
                  <c:v>718.2</c:v>
                </c:pt>
                <c:pt idx="2642">
                  <c:v>718.4</c:v>
                </c:pt>
                <c:pt idx="2643">
                  <c:v>718.6</c:v>
                </c:pt>
                <c:pt idx="2644">
                  <c:v>718.8</c:v>
                </c:pt>
                <c:pt idx="2645">
                  <c:v>719</c:v>
                </c:pt>
                <c:pt idx="2646">
                  <c:v>719.2</c:v>
                </c:pt>
                <c:pt idx="2647">
                  <c:v>719.4</c:v>
                </c:pt>
                <c:pt idx="2648">
                  <c:v>719.6</c:v>
                </c:pt>
                <c:pt idx="2649">
                  <c:v>719.8</c:v>
                </c:pt>
                <c:pt idx="2650">
                  <c:v>720</c:v>
                </c:pt>
                <c:pt idx="2651">
                  <c:v>720.2</c:v>
                </c:pt>
                <c:pt idx="2652">
                  <c:v>720.4</c:v>
                </c:pt>
                <c:pt idx="2653">
                  <c:v>720.6</c:v>
                </c:pt>
                <c:pt idx="2654">
                  <c:v>720.8</c:v>
                </c:pt>
                <c:pt idx="2655">
                  <c:v>721</c:v>
                </c:pt>
                <c:pt idx="2656">
                  <c:v>721.2</c:v>
                </c:pt>
                <c:pt idx="2657">
                  <c:v>721.4</c:v>
                </c:pt>
                <c:pt idx="2658">
                  <c:v>721.6</c:v>
                </c:pt>
                <c:pt idx="2659">
                  <c:v>721.8</c:v>
                </c:pt>
                <c:pt idx="2660">
                  <c:v>722</c:v>
                </c:pt>
                <c:pt idx="2661">
                  <c:v>722.2</c:v>
                </c:pt>
                <c:pt idx="2662">
                  <c:v>722.4</c:v>
                </c:pt>
                <c:pt idx="2663">
                  <c:v>722.6</c:v>
                </c:pt>
                <c:pt idx="2664">
                  <c:v>722.8</c:v>
                </c:pt>
                <c:pt idx="2665">
                  <c:v>723</c:v>
                </c:pt>
                <c:pt idx="2666">
                  <c:v>723.2</c:v>
                </c:pt>
                <c:pt idx="2667">
                  <c:v>723.4</c:v>
                </c:pt>
                <c:pt idx="2668">
                  <c:v>723.6</c:v>
                </c:pt>
                <c:pt idx="2669">
                  <c:v>723.8</c:v>
                </c:pt>
                <c:pt idx="2670">
                  <c:v>724</c:v>
                </c:pt>
                <c:pt idx="2671">
                  <c:v>724.2</c:v>
                </c:pt>
                <c:pt idx="2672">
                  <c:v>724.4</c:v>
                </c:pt>
                <c:pt idx="2673">
                  <c:v>724.6</c:v>
                </c:pt>
                <c:pt idx="2674">
                  <c:v>724.8</c:v>
                </c:pt>
                <c:pt idx="2675">
                  <c:v>725</c:v>
                </c:pt>
                <c:pt idx="2676">
                  <c:v>725.2</c:v>
                </c:pt>
                <c:pt idx="2677">
                  <c:v>725.4</c:v>
                </c:pt>
                <c:pt idx="2678">
                  <c:v>725.6</c:v>
                </c:pt>
                <c:pt idx="2679">
                  <c:v>725.8</c:v>
                </c:pt>
                <c:pt idx="2680">
                  <c:v>726</c:v>
                </c:pt>
                <c:pt idx="2681">
                  <c:v>726.2</c:v>
                </c:pt>
                <c:pt idx="2682">
                  <c:v>726.4</c:v>
                </c:pt>
                <c:pt idx="2683">
                  <c:v>726.6</c:v>
                </c:pt>
                <c:pt idx="2684">
                  <c:v>726.8</c:v>
                </c:pt>
                <c:pt idx="2685">
                  <c:v>727</c:v>
                </c:pt>
                <c:pt idx="2686">
                  <c:v>727.2</c:v>
                </c:pt>
                <c:pt idx="2687">
                  <c:v>727.4</c:v>
                </c:pt>
                <c:pt idx="2688">
                  <c:v>727.6</c:v>
                </c:pt>
                <c:pt idx="2689">
                  <c:v>727.8</c:v>
                </c:pt>
                <c:pt idx="2690">
                  <c:v>728</c:v>
                </c:pt>
                <c:pt idx="2691">
                  <c:v>728.2</c:v>
                </c:pt>
                <c:pt idx="2692">
                  <c:v>728.4</c:v>
                </c:pt>
                <c:pt idx="2693">
                  <c:v>728.6</c:v>
                </c:pt>
                <c:pt idx="2694">
                  <c:v>728.8</c:v>
                </c:pt>
                <c:pt idx="2695">
                  <c:v>729</c:v>
                </c:pt>
                <c:pt idx="2696">
                  <c:v>729.2</c:v>
                </c:pt>
                <c:pt idx="2697">
                  <c:v>729.4</c:v>
                </c:pt>
                <c:pt idx="2698">
                  <c:v>729.6</c:v>
                </c:pt>
                <c:pt idx="2699">
                  <c:v>729.8</c:v>
                </c:pt>
                <c:pt idx="2700">
                  <c:v>730</c:v>
                </c:pt>
                <c:pt idx="2701">
                  <c:v>730.2</c:v>
                </c:pt>
                <c:pt idx="2702">
                  <c:v>730.4</c:v>
                </c:pt>
                <c:pt idx="2703">
                  <c:v>730.6</c:v>
                </c:pt>
                <c:pt idx="2704">
                  <c:v>730.8</c:v>
                </c:pt>
                <c:pt idx="2705">
                  <c:v>731</c:v>
                </c:pt>
                <c:pt idx="2706">
                  <c:v>731.2</c:v>
                </c:pt>
                <c:pt idx="2707">
                  <c:v>731.4</c:v>
                </c:pt>
                <c:pt idx="2708">
                  <c:v>731.6</c:v>
                </c:pt>
                <c:pt idx="2709">
                  <c:v>731.8</c:v>
                </c:pt>
                <c:pt idx="2710">
                  <c:v>732</c:v>
                </c:pt>
                <c:pt idx="2711">
                  <c:v>732.2</c:v>
                </c:pt>
                <c:pt idx="2712">
                  <c:v>732.4</c:v>
                </c:pt>
                <c:pt idx="2713">
                  <c:v>732.6</c:v>
                </c:pt>
                <c:pt idx="2714">
                  <c:v>732.8</c:v>
                </c:pt>
                <c:pt idx="2715">
                  <c:v>733</c:v>
                </c:pt>
                <c:pt idx="2716">
                  <c:v>733.2</c:v>
                </c:pt>
                <c:pt idx="2717">
                  <c:v>733.4</c:v>
                </c:pt>
                <c:pt idx="2718">
                  <c:v>733.6</c:v>
                </c:pt>
                <c:pt idx="2719">
                  <c:v>733.8</c:v>
                </c:pt>
                <c:pt idx="2720">
                  <c:v>734</c:v>
                </c:pt>
                <c:pt idx="2721">
                  <c:v>734.2</c:v>
                </c:pt>
                <c:pt idx="2722">
                  <c:v>734.4</c:v>
                </c:pt>
                <c:pt idx="2723">
                  <c:v>734.6</c:v>
                </c:pt>
                <c:pt idx="2724">
                  <c:v>734.8</c:v>
                </c:pt>
                <c:pt idx="2725">
                  <c:v>735</c:v>
                </c:pt>
                <c:pt idx="2726">
                  <c:v>735.2</c:v>
                </c:pt>
                <c:pt idx="2727">
                  <c:v>735.4</c:v>
                </c:pt>
                <c:pt idx="2728">
                  <c:v>735.6</c:v>
                </c:pt>
                <c:pt idx="2729">
                  <c:v>735.8</c:v>
                </c:pt>
                <c:pt idx="2730">
                  <c:v>736</c:v>
                </c:pt>
                <c:pt idx="2731">
                  <c:v>736.2</c:v>
                </c:pt>
                <c:pt idx="2732">
                  <c:v>736.4</c:v>
                </c:pt>
                <c:pt idx="2733">
                  <c:v>736.6</c:v>
                </c:pt>
                <c:pt idx="2734">
                  <c:v>736.8</c:v>
                </c:pt>
                <c:pt idx="2735">
                  <c:v>737</c:v>
                </c:pt>
                <c:pt idx="2736">
                  <c:v>737.2</c:v>
                </c:pt>
                <c:pt idx="2737">
                  <c:v>737.4</c:v>
                </c:pt>
                <c:pt idx="2738">
                  <c:v>737.6</c:v>
                </c:pt>
                <c:pt idx="2739">
                  <c:v>737.8</c:v>
                </c:pt>
                <c:pt idx="2740">
                  <c:v>738</c:v>
                </c:pt>
                <c:pt idx="2741">
                  <c:v>738.2</c:v>
                </c:pt>
                <c:pt idx="2742">
                  <c:v>738.4</c:v>
                </c:pt>
                <c:pt idx="2743">
                  <c:v>738.6</c:v>
                </c:pt>
                <c:pt idx="2744">
                  <c:v>738.8</c:v>
                </c:pt>
                <c:pt idx="2745">
                  <c:v>739</c:v>
                </c:pt>
                <c:pt idx="2746">
                  <c:v>739.2</c:v>
                </c:pt>
                <c:pt idx="2747">
                  <c:v>739.4</c:v>
                </c:pt>
                <c:pt idx="2748">
                  <c:v>739.6</c:v>
                </c:pt>
                <c:pt idx="2749">
                  <c:v>739.8</c:v>
                </c:pt>
                <c:pt idx="2750">
                  <c:v>740</c:v>
                </c:pt>
                <c:pt idx="2751">
                  <c:v>740.2</c:v>
                </c:pt>
                <c:pt idx="2752">
                  <c:v>740.4</c:v>
                </c:pt>
                <c:pt idx="2753">
                  <c:v>740.6</c:v>
                </c:pt>
                <c:pt idx="2754">
                  <c:v>740.8</c:v>
                </c:pt>
                <c:pt idx="2755">
                  <c:v>741</c:v>
                </c:pt>
                <c:pt idx="2756">
                  <c:v>741.2</c:v>
                </c:pt>
                <c:pt idx="2757">
                  <c:v>741.4</c:v>
                </c:pt>
                <c:pt idx="2758">
                  <c:v>741.6</c:v>
                </c:pt>
                <c:pt idx="2759">
                  <c:v>741.8</c:v>
                </c:pt>
                <c:pt idx="2760">
                  <c:v>742</c:v>
                </c:pt>
                <c:pt idx="2761">
                  <c:v>742.2</c:v>
                </c:pt>
                <c:pt idx="2762">
                  <c:v>742.4</c:v>
                </c:pt>
                <c:pt idx="2763">
                  <c:v>742.6</c:v>
                </c:pt>
                <c:pt idx="2764">
                  <c:v>742.8</c:v>
                </c:pt>
                <c:pt idx="2765">
                  <c:v>743</c:v>
                </c:pt>
                <c:pt idx="2766">
                  <c:v>743.2</c:v>
                </c:pt>
                <c:pt idx="2767">
                  <c:v>743.4</c:v>
                </c:pt>
                <c:pt idx="2768">
                  <c:v>743.6</c:v>
                </c:pt>
                <c:pt idx="2769">
                  <c:v>743.8</c:v>
                </c:pt>
                <c:pt idx="2770">
                  <c:v>744</c:v>
                </c:pt>
                <c:pt idx="2771">
                  <c:v>744.2</c:v>
                </c:pt>
                <c:pt idx="2772">
                  <c:v>744.4</c:v>
                </c:pt>
                <c:pt idx="2773">
                  <c:v>744.6</c:v>
                </c:pt>
                <c:pt idx="2774">
                  <c:v>744.8</c:v>
                </c:pt>
                <c:pt idx="2775">
                  <c:v>745</c:v>
                </c:pt>
                <c:pt idx="2776">
                  <c:v>745.2</c:v>
                </c:pt>
                <c:pt idx="2777">
                  <c:v>745.4</c:v>
                </c:pt>
                <c:pt idx="2778">
                  <c:v>745.6</c:v>
                </c:pt>
                <c:pt idx="2779">
                  <c:v>745.8</c:v>
                </c:pt>
                <c:pt idx="2780">
                  <c:v>746</c:v>
                </c:pt>
                <c:pt idx="2781">
                  <c:v>746.2</c:v>
                </c:pt>
                <c:pt idx="2782">
                  <c:v>746.4</c:v>
                </c:pt>
                <c:pt idx="2783">
                  <c:v>746.6</c:v>
                </c:pt>
                <c:pt idx="2784">
                  <c:v>746.8</c:v>
                </c:pt>
                <c:pt idx="2785">
                  <c:v>747</c:v>
                </c:pt>
                <c:pt idx="2786">
                  <c:v>747.2</c:v>
                </c:pt>
                <c:pt idx="2787">
                  <c:v>747.4</c:v>
                </c:pt>
                <c:pt idx="2788">
                  <c:v>747.6</c:v>
                </c:pt>
                <c:pt idx="2789">
                  <c:v>747.8</c:v>
                </c:pt>
                <c:pt idx="2790">
                  <c:v>748</c:v>
                </c:pt>
                <c:pt idx="2791">
                  <c:v>748.2</c:v>
                </c:pt>
                <c:pt idx="2792">
                  <c:v>748.4</c:v>
                </c:pt>
                <c:pt idx="2793">
                  <c:v>748.6</c:v>
                </c:pt>
                <c:pt idx="2794">
                  <c:v>748.8</c:v>
                </c:pt>
                <c:pt idx="2795">
                  <c:v>749</c:v>
                </c:pt>
                <c:pt idx="2796">
                  <c:v>749.2</c:v>
                </c:pt>
                <c:pt idx="2797">
                  <c:v>749.4</c:v>
                </c:pt>
                <c:pt idx="2798">
                  <c:v>749.6</c:v>
                </c:pt>
                <c:pt idx="2799">
                  <c:v>749.8</c:v>
                </c:pt>
                <c:pt idx="2800">
                  <c:v>750</c:v>
                </c:pt>
                <c:pt idx="2801">
                  <c:v>750.2</c:v>
                </c:pt>
                <c:pt idx="2802">
                  <c:v>750.4</c:v>
                </c:pt>
                <c:pt idx="2803">
                  <c:v>750.6</c:v>
                </c:pt>
                <c:pt idx="2804">
                  <c:v>750.8</c:v>
                </c:pt>
                <c:pt idx="2805">
                  <c:v>751</c:v>
                </c:pt>
                <c:pt idx="2806">
                  <c:v>751.2</c:v>
                </c:pt>
                <c:pt idx="2807">
                  <c:v>751.4</c:v>
                </c:pt>
                <c:pt idx="2808">
                  <c:v>751.6</c:v>
                </c:pt>
                <c:pt idx="2809">
                  <c:v>751.8</c:v>
                </c:pt>
                <c:pt idx="2810">
                  <c:v>752</c:v>
                </c:pt>
                <c:pt idx="2811">
                  <c:v>752.2</c:v>
                </c:pt>
                <c:pt idx="2812">
                  <c:v>752.4</c:v>
                </c:pt>
                <c:pt idx="2813">
                  <c:v>752.6</c:v>
                </c:pt>
                <c:pt idx="2814">
                  <c:v>752.8</c:v>
                </c:pt>
                <c:pt idx="2815">
                  <c:v>753</c:v>
                </c:pt>
                <c:pt idx="2816">
                  <c:v>753.2</c:v>
                </c:pt>
                <c:pt idx="2817">
                  <c:v>753.4</c:v>
                </c:pt>
                <c:pt idx="2818">
                  <c:v>753.6</c:v>
                </c:pt>
                <c:pt idx="2819">
                  <c:v>753.8</c:v>
                </c:pt>
                <c:pt idx="2820">
                  <c:v>754</c:v>
                </c:pt>
                <c:pt idx="2821">
                  <c:v>754.2</c:v>
                </c:pt>
                <c:pt idx="2822">
                  <c:v>754.4</c:v>
                </c:pt>
                <c:pt idx="2823">
                  <c:v>754.6</c:v>
                </c:pt>
                <c:pt idx="2824">
                  <c:v>754.8</c:v>
                </c:pt>
                <c:pt idx="2825">
                  <c:v>755</c:v>
                </c:pt>
                <c:pt idx="2826">
                  <c:v>755.2</c:v>
                </c:pt>
                <c:pt idx="2827">
                  <c:v>755.4</c:v>
                </c:pt>
                <c:pt idx="2828">
                  <c:v>755.6</c:v>
                </c:pt>
                <c:pt idx="2829">
                  <c:v>755.8</c:v>
                </c:pt>
                <c:pt idx="2830">
                  <c:v>756</c:v>
                </c:pt>
                <c:pt idx="2831">
                  <c:v>756.2</c:v>
                </c:pt>
                <c:pt idx="2832">
                  <c:v>756.4</c:v>
                </c:pt>
                <c:pt idx="2833">
                  <c:v>756.6</c:v>
                </c:pt>
                <c:pt idx="2834">
                  <c:v>756.8</c:v>
                </c:pt>
                <c:pt idx="2835">
                  <c:v>757</c:v>
                </c:pt>
                <c:pt idx="2836">
                  <c:v>757.2</c:v>
                </c:pt>
                <c:pt idx="2837">
                  <c:v>757.4</c:v>
                </c:pt>
                <c:pt idx="2838">
                  <c:v>757.6</c:v>
                </c:pt>
                <c:pt idx="2839">
                  <c:v>757.8</c:v>
                </c:pt>
                <c:pt idx="2840">
                  <c:v>758</c:v>
                </c:pt>
                <c:pt idx="2841">
                  <c:v>758.2</c:v>
                </c:pt>
                <c:pt idx="2842">
                  <c:v>758.4</c:v>
                </c:pt>
                <c:pt idx="2843">
                  <c:v>758.6</c:v>
                </c:pt>
                <c:pt idx="2844">
                  <c:v>758.8</c:v>
                </c:pt>
                <c:pt idx="2845">
                  <c:v>759</c:v>
                </c:pt>
                <c:pt idx="2846">
                  <c:v>759.2</c:v>
                </c:pt>
                <c:pt idx="2847">
                  <c:v>759.4</c:v>
                </c:pt>
                <c:pt idx="2848">
                  <c:v>759.6</c:v>
                </c:pt>
                <c:pt idx="2849">
                  <c:v>759.8</c:v>
                </c:pt>
                <c:pt idx="2850">
                  <c:v>760</c:v>
                </c:pt>
                <c:pt idx="2851">
                  <c:v>760.2</c:v>
                </c:pt>
                <c:pt idx="2852">
                  <c:v>760.4</c:v>
                </c:pt>
                <c:pt idx="2853">
                  <c:v>760.6</c:v>
                </c:pt>
                <c:pt idx="2854">
                  <c:v>760.8</c:v>
                </c:pt>
                <c:pt idx="2855">
                  <c:v>761</c:v>
                </c:pt>
                <c:pt idx="2856">
                  <c:v>761.2</c:v>
                </c:pt>
                <c:pt idx="2857">
                  <c:v>761.4</c:v>
                </c:pt>
                <c:pt idx="2858">
                  <c:v>761.6</c:v>
                </c:pt>
                <c:pt idx="2859">
                  <c:v>761.8</c:v>
                </c:pt>
                <c:pt idx="2860">
                  <c:v>762</c:v>
                </c:pt>
                <c:pt idx="2861">
                  <c:v>762.2</c:v>
                </c:pt>
                <c:pt idx="2862">
                  <c:v>762.4</c:v>
                </c:pt>
                <c:pt idx="2863">
                  <c:v>762.6</c:v>
                </c:pt>
                <c:pt idx="2864">
                  <c:v>762.8</c:v>
                </c:pt>
                <c:pt idx="2865">
                  <c:v>763</c:v>
                </c:pt>
                <c:pt idx="2866">
                  <c:v>763.2</c:v>
                </c:pt>
                <c:pt idx="2867">
                  <c:v>763.4</c:v>
                </c:pt>
                <c:pt idx="2868">
                  <c:v>763.6</c:v>
                </c:pt>
                <c:pt idx="2869">
                  <c:v>763.8</c:v>
                </c:pt>
                <c:pt idx="2870">
                  <c:v>764</c:v>
                </c:pt>
                <c:pt idx="2871">
                  <c:v>764.2</c:v>
                </c:pt>
                <c:pt idx="2872">
                  <c:v>764.4</c:v>
                </c:pt>
                <c:pt idx="2873">
                  <c:v>764.6</c:v>
                </c:pt>
                <c:pt idx="2874">
                  <c:v>764.8</c:v>
                </c:pt>
                <c:pt idx="2875">
                  <c:v>765</c:v>
                </c:pt>
                <c:pt idx="2876">
                  <c:v>765.2</c:v>
                </c:pt>
                <c:pt idx="2877">
                  <c:v>765.4</c:v>
                </c:pt>
                <c:pt idx="2878">
                  <c:v>765.6</c:v>
                </c:pt>
                <c:pt idx="2879">
                  <c:v>765.8</c:v>
                </c:pt>
                <c:pt idx="2880">
                  <c:v>766</c:v>
                </c:pt>
                <c:pt idx="2881">
                  <c:v>766.2</c:v>
                </c:pt>
                <c:pt idx="2882">
                  <c:v>766.4</c:v>
                </c:pt>
                <c:pt idx="2883">
                  <c:v>766.6</c:v>
                </c:pt>
                <c:pt idx="2884">
                  <c:v>766.8</c:v>
                </c:pt>
                <c:pt idx="2885">
                  <c:v>767</c:v>
                </c:pt>
                <c:pt idx="2886">
                  <c:v>767.2</c:v>
                </c:pt>
                <c:pt idx="2887">
                  <c:v>767.4</c:v>
                </c:pt>
                <c:pt idx="2888">
                  <c:v>767.6</c:v>
                </c:pt>
                <c:pt idx="2889">
                  <c:v>767.8</c:v>
                </c:pt>
                <c:pt idx="2890">
                  <c:v>768</c:v>
                </c:pt>
                <c:pt idx="2891">
                  <c:v>768.2</c:v>
                </c:pt>
                <c:pt idx="2892">
                  <c:v>768.4</c:v>
                </c:pt>
                <c:pt idx="2893">
                  <c:v>768.6</c:v>
                </c:pt>
                <c:pt idx="2894">
                  <c:v>768.8</c:v>
                </c:pt>
                <c:pt idx="2895">
                  <c:v>769</c:v>
                </c:pt>
                <c:pt idx="2896">
                  <c:v>769.2</c:v>
                </c:pt>
                <c:pt idx="2897">
                  <c:v>769.4</c:v>
                </c:pt>
                <c:pt idx="2898">
                  <c:v>769.6</c:v>
                </c:pt>
                <c:pt idx="2899">
                  <c:v>769.8</c:v>
                </c:pt>
                <c:pt idx="2900">
                  <c:v>770</c:v>
                </c:pt>
                <c:pt idx="2901">
                  <c:v>770.2</c:v>
                </c:pt>
                <c:pt idx="2902">
                  <c:v>770.4</c:v>
                </c:pt>
                <c:pt idx="2903">
                  <c:v>770.6</c:v>
                </c:pt>
                <c:pt idx="2904">
                  <c:v>770.8</c:v>
                </c:pt>
                <c:pt idx="2905">
                  <c:v>771</c:v>
                </c:pt>
                <c:pt idx="2906">
                  <c:v>771.2</c:v>
                </c:pt>
                <c:pt idx="2907">
                  <c:v>771.4</c:v>
                </c:pt>
                <c:pt idx="2908">
                  <c:v>771.6</c:v>
                </c:pt>
                <c:pt idx="2909">
                  <c:v>771.8</c:v>
                </c:pt>
                <c:pt idx="2910">
                  <c:v>772</c:v>
                </c:pt>
                <c:pt idx="2911">
                  <c:v>772.2</c:v>
                </c:pt>
                <c:pt idx="2912">
                  <c:v>772.4</c:v>
                </c:pt>
                <c:pt idx="2913">
                  <c:v>772.6</c:v>
                </c:pt>
                <c:pt idx="2914">
                  <c:v>772.8</c:v>
                </c:pt>
                <c:pt idx="2915">
                  <c:v>773</c:v>
                </c:pt>
                <c:pt idx="2916">
                  <c:v>773.2</c:v>
                </c:pt>
                <c:pt idx="2917">
                  <c:v>773.4</c:v>
                </c:pt>
                <c:pt idx="2918">
                  <c:v>773.6</c:v>
                </c:pt>
                <c:pt idx="2919">
                  <c:v>773.8</c:v>
                </c:pt>
                <c:pt idx="2920">
                  <c:v>774</c:v>
                </c:pt>
                <c:pt idx="2921">
                  <c:v>774.2</c:v>
                </c:pt>
                <c:pt idx="2922">
                  <c:v>774.4</c:v>
                </c:pt>
                <c:pt idx="2923">
                  <c:v>774.6</c:v>
                </c:pt>
                <c:pt idx="2924">
                  <c:v>774.8</c:v>
                </c:pt>
                <c:pt idx="2925">
                  <c:v>775</c:v>
                </c:pt>
                <c:pt idx="2926">
                  <c:v>775.2</c:v>
                </c:pt>
                <c:pt idx="2927">
                  <c:v>775.4</c:v>
                </c:pt>
                <c:pt idx="2928">
                  <c:v>775.6</c:v>
                </c:pt>
                <c:pt idx="2929">
                  <c:v>775.8</c:v>
                </c:pt>
                <c:pt idx="2930">
                  <c:v>776</c:v>
                </c:pt>
                <c:pt idx="2931">
                  <c:v>776.2</c:v>
                </c:pt>
                <c:pt idx="2932">
                  <c:v>776.4</c:v>
                </c:pt>
                <c:pt idx="2933">
                  <c:v>776.6</c:v>
                </c:pt>
                <c:pt idx="2934">
                  <c:v>776.8</c:v>
                </c:pt>
                <c:pt idx="2935">
                  <c:v>777</c:v>
                </c:pt>
                <c:pt idx="2936">
                  <c:v>777.2</c:v>
                </c:pt>
                <c:pt idx="2937">
                  <c:v>777.4</c:v>
                </c:pt>
                <c:pt idx="2938">
                  <c:v>777.6</c:v>
                </c:pt>
                <c:pt idx="2939">
                  <c:v>777.8</c:v>
                </c:pt>
                <c:pt idx="2940">
                  <c:v>778</c:v>
                </c:pt>
                <c:pt idx="2941">
                  <c:v>778.2</c:v>
                </c:pt>
                <c:pt idx="2942">
                  <c:v>778.4</c:v>
                </c:pt>
                <c:pt idx="2943">
                  <c:v>778.6</c:v>
                </c:pt>
                <c:pt idx="2944">
                  <c:v>778.8</c:v>
                </c:pt>
                <c:pt idx="2945">
                  <c:v>779</c:v>
                </c:pt>
                <c:pt idx="2946">
                  <c:v>779.2</c:v>
                </c:pt>
                <c:pt idx="2947">
                  <c:v>779.4</c:v>
                </c:pt>
                <c:pt idx="2948">
                  <c:v>779.6</c:v>
                </c:pt>
                <c:pt idx="2949">
                  <c:v>779.8</c:v>
                </c:pt>
                <c:pt idx="2950">
                  <c:v>780</c:v>
                </c:pt>
                <c:pt idx="2951">
                  <c:v>780.2</c:v>
                </c:pt>
                <c:pt idx="2952">
                  <c:v>780.4</c:v>
                </c:pt>
                <c:pt idx="2953">
                  <c:v>780.6</c:v>
                </c:pt>
                <c:pt idx="2954">
                  <c:v>780.8</c:v>
                </c:pt>
                <c:pt idx="2955">
                  <c:v>781</c:v>
                </c:pt>
                <c:pt idx="2956">
                  <c:v>781.2</c:v>
                </c:pt>
                <c:pt idx="2957">
                  <c:v>781.4</c:v>
                </c:pt>
                <c:pt idx="2958">
                  <c:v>781.6</c:v>
                </c:pt>
                <c:pt idx="2959">
                  <c:v>781.8</c:v>
                </c:pt>
                <c:pt idx="2960">
                  <c:v>782</c:v>
                </c:pt>
                <c:pt idx="2961">
                  <c:v>782.2</c:v>
                </c:pt>
                <c:pt idx="2962">
                  <c:v>782.4</c:v>
                </c:pt>
                <c:pt idx="2963">
                  <c:v>782.6</c:v>
                </c:pt>
                <c:pt idx="2964">
                  <c:v>782.8</c:v>
                </c:pt>
                <c:pt idx="2965">
                  <c:v>783</c:v>
                </c:pt>
                <c:pt idx="2966">
                  <c:v>783.2</c:v>
                </c:pt>
                <c:pt idx="2967">
                  <c:v>783.4</c:v>
                </c:pt>
                <c:pt idx="2968">
                  <c:v>783.6</c:v>
                </c:pt>
                <c:pt idx="2969">
                  <c:v>783.8</c:v>
                </c:pt>
                <c:pt idx="2970">
                  <c:v>784</c:v>
                </c:pt>
                <c:pt idx="2971">
                  <c:v>784.2</c:v>
                </c:pt>
                <c:pt idx="2972">
                  <c:v>784.4</c:v>
                </c:pt>
                <c:pt idx="2973">
                  <c:v>784.6</c:v>
                </c:pt>
                <c:pt idx="2974">
                  <c:v>784.8</c:v>
                </c:pt>
                <c:pt idx="2975">
                  <c:v>785</c:v>
                </c:pt>
                <c:pt idx="2976">
                  <c:v>785.2</c:v>
                </c:pt>
                <c:pt idx="2977">
                  <c:v>785.4</c:v>
                </c:pt>
                <c:pt idx="2978">
                  <c:v>785.6</c:v>
                </c:pt>
                <c:pt idx="2979">
                  <c:v>785.8</c:v>
                </c:pt>
                <c:pt idx="2980">
                  <c:v>786</c:v>
                </c:pt>
                <c:pt idx="2981">
                  <c:v>786.2</c:v>
                </c:pt>
                <c:pt idx="2982">
                  <c:v>786.4</c:v>
                </c:pt>
                <c:pt idx="2983">
                  <c:v>786.6</c:v>
                </c:pt>
                <c:pt idx="2984">
                  <c:v>786.8</c:v>
                </c:pt>
                <c:pt idx="2985">
                  <c:v>787</c:v>
                </c:pt>
                <c:pt idx="2986">
                  <c:v>787.2</c:v>
                </c:pt>
                <c:pt idx="2987">
                  <c:v>787.4</c:v>
                </c:pt>
                <c:pt idx="2988">
                  <c:v>787.6</c:v>
                </c:pt>
                <c:pt idx="2989">
                  <c:v>787.8</c:v>
                </c:pt>
                <c:pt idx="2990">
                  <c:v>788</c:v>
                </c:pt>
                <c:pt idx="2991">
                  <c:v>788.2</c:v>
                </c:pt>
                <c:pt idx="2992">
                  <c:v>788.4</c:v>
                </c:pt>
                <c:pt idx="2993">
                  <c:v>788.6</c:v>
                </c:pt>
                <c:pt idx="2994">
                  <c:v>788.8</c:v>
                </c:pt>
                <c:pt idx="2995">
                  <c:v>789</c:v>
                </c:pt>
                <c:pt idx="2996">
                  <c:v>789.2</c:v>
                </c:pt>
                <c:pt idx="2997">
                  <c:v>789.4</c:v>
                </c:pt>
                <c:pt idx="2998">
                  <c:v>789.6</c:v>
                </c:pt>
                <c:pt idx="2999">
                  <c:v>789.8</c:v>
                </c:pt>
                <c:pt idx="3000">
                  <c:v>790</c:v>
                </c:pt>
                <c:pt idx="3001">
                  <c:v>790.2</c:v>
                </c:pt>
                <c:pt idx="3002">
                  <c:v>790.4</c:v>
                </c:pt>
                <c:pt idx="3003">
                  <c:v>790.6</c:v>
                </c:pt>
                <c:pt idx="3004">
                  <c:v>790.8</c:v>
                </c:pt>
                <c:pt idx="3005">
                  <c:v>791</c:v>
                </c:pt>
                <c:pt idx="3006">
                  <c:v>791.2</c:v>
                </c:pt>
                <c:pt idx="3007">
                  <c:v>791.4</c:v>
                </c:pt>
                <c:pt idx="3008">
                  <c:v>791.6</c:v>
                </c:pt>
                <c:pt idx="3009">
                  <c:v>791.8</c:v>
                </c:pt>
                <c:pt idx="3010">
                  <c:v>792</c:v>
                </c:pt>
                <c:pt idx="3011">
                  <c:v>792.2</c:v>
                </c:pt>
                <c:pt idx="3012">
                  <c:v>792.4</c:v>
                </c:pt>
                <c:pt idx="3013">
                  <c:v>792.6</c:v>
                </c:pt>
                <c:pt idx="3014">
                  <c:v>792.8</c:v>
                </c:pt>
                <c:pt idx="3015">
                  <c:v>793</c:v>
                </c:pt>
                <c:pt idx="3016">
                  <c:v>793.2</c:v>
                </c:pt>
                <c:pt idx="3017">
                  <c:v>793.4</c:v>
                </c:pt>
                <c:pt idx="3018">
                  <c:v>793.6</c:v>
                </c:pt>
                <c:pt idx="3019">
                  <c:v>793.8</c:v>
                </c:pt>
                <c:pt idx="3020">
                  <c:v>794</c:v>
                </c:pt>
                <c:pt idx="3021">
                  <c:v>794.2</c:v>
                </c:pt>
                <c:pt idx="3022">
                  <c:v>794.4</c:v>
                </c:pt>
                <c:pt idx="3023">
                  <c:v>794.6</c:v>
                </c:pt>
                <c:pt idx="3024">
                  <c:v>794.8</c:v>
                </c:pt>
                <c:pt idx="3025">
                  <c:v>795</c:v>
                </c:pt>
                <c:pt idx="3026">
                  <c:v>795.2</c:v>
                </c:pt>
                <c:pt idx="3027">
                  <c:v>795.4</c:v>
                </c:pt>
                <c:pt idx="3028">
                  <c:v>795.6</c:v>
                </c:pt>
                <c:pt idx="3029">
                  <c:v>795.8</c:v>
                </c:pt>
                <c:pt idx="3030">
                  <c:v>796</c:v>
                </c:pt>
                <c:pt idx="3031">
                  <c:v>796.2</c:v>
                </c:pt>
                <c:pt idx="3032">
                  <c:v>796.4</c:v>
                </c:pt>
                <c:pt idx="3033">
                  <c:v>796.6</c:v>
                </c:pt>
                <c:pt idx="3034">
                  <c:v>796.8</c:v>
                </c:pt>
                <c:pt idx="3035">
                  <c:v>797</c:v>
                </c:pt>
                <c:pt idx="3036">
                  <c:v>797.2</c:v>
                </c:pt>
                <c:pt idx="3037">
                  <c:v>797.4</c:v>
                </c:pt>
                <c:pt idx="3038">
                  <c:v>797.6</c:v>
                </c:pt>
                <c:pt idx="3039">
                  <c:v>797.8</c:v>
                </c:pt>
                <c:pt idx="3040">
                  <c:v>798</c:v>
                </c:pt>
                <c:pt idx="3041">
                  <c:v>798.2</c:v>
                </c:pt>
                <c:pt idx="3042">
                  <c:v>798.4</c:v>
                </c:pt>
                <c:pt idx="3043">
                  <c:v>798.6</c:v>
                </c:pt>
                <c:pt idx="3044">
                  <c:v>798.8</c:v>
                </c:pt>
                <c:pt idx="3045">
                  <c:v>799</c:v>
                </c:pt>
                <c:pt idx="3046">
                  <c:v>799.2</c:v>
                </c:pt>
                <c:pt idx="3047">
                  <c:v>799.4</c:v>
                </c:pt>
                <c:pt idx="3048">
                  <c:v>799.6</c:v>
                </c:pt>
                <c:pt idx="3049">
                  <c:v>799.8</c:v>
                </c:pt>
                <c:pt idx="3050">
                  <c:v>800</c:v>
                </c:pt>
                <c:pt idx="3051">
                  <c:v>800.2</c:v>
                </c:pt>
                <c:pt idx="3052">
                  <c:v>800.4</c:v>
                </c:pt>
                <c:pt idx="3053">
                  <c:v>800.6</c:v>
                </c:pt>
                <c:pt idx="3054">
                  <c:v>800.8</c:v>
                </c:pt>
                <c:pt idx="3055">
                  <c:v>801</c:v>
                </c:pt>
                <c:pt idx="3056">
                  <c:v>801.2</c:v>
                </c:pt>
                <c:pt idx="3057">
                  <c:v>801.4</c:v>
                </c:pt>
                <c:pt idx="3058">
                  <c:v>801.6</c:v>
                </c:pt>
                <c:pt idx="3059">
                  <c:v>801.8</c:v>
                </c:pt>
                <c:pt idx="3060">
                  <c:v>802</c:v>
                </c:pt>
                <c:pt idx="3061">
                  <c:v>802.2</c:v>
                </c:pt>
                <c:pt idx="3062">
                  <c:v>802.4</c:v>
                </c:pt>
                <c:pt idx="3063">
                  <c:v>802.6</c:v>
                </c:pt>
                <c:pt idx="3064">
                  <c:v>802.8</c:v>
                </c:pt>
                <c:pt idx="3065">
                  <c:v>803</c:v>
                </c:pt>
                <c:pt idx="3066">
                  <c:v>803.2</c:v>
                </c:pt>
                <c:pt idx="3067">
                  <c:v>803.4</c:v>
                </c:pt>
                <c:pt idx="3068">
                  <c:v>803.6</c:v>
                </c:pt>
                <c:pt idx="3069">
                  <c:v>803.8</c:v>
                </c:pt>
                <c:pt idx="3070">
                  <c:v>804</c:v>
                </c:pt>
                <c:pt idx="3071">
                  <c:v>804.2</c:v>
                </c:pt>
                <c:pt idx="3072">
                  <c:v>804.4</c:v>
                </c:pt>
                <c:pt idx="3073">
                  <c:v>804.6</c:v>
                </c:pt>
                <c:pt idx="3074">
                  <c:v>804.8</c:v>
                </c:pt>
                <c:pt idx="3075">
                  <c:v>805</c:v>
                </c:pt>
                <c:pt idx="3076">
                  <c:v>805.2</c:v>
                </c:pt>
                <c:pt idx="3077">
                  <c:v>805.4</c:v>
                </c:pt>
                <c:pt idx="3078">
                  <c:v>805.6</c:v>
                </c:pt>
                <c:pt idx="3079">
                  <c:v>805.8</c:v>
                </c:pt>
                <c:pt idx="3080">
                  <c:v>806</c:v>
                </c:pt>
                <c:pt idx="3081">
                  <c:v>806.2</c:v>
                </c:pt>
                <c:pt idx="3082">
                  <c:v>806.4</c:v>
                </c:pt>
                <c:pt idx="3083">
                  <c:v>806.6</c:v>
                </c:pt>
                <c:pt idx="3084">
                  <c:v>806.8</c:v>
                </c:pt>
                <c:pt idx="3085">
                  <c:v>807</c:v>
                </c:pt>
                <c:pt idx="3086">
                  <c:v>807.2</c:v>
                </c:pt>
                <c:pt idx="3087">
                  <c:v>807.4</c:v>
                </c:pt>
                <c:pt idx="3088">
                  <c:v>807.6</c:v>
                </c:pt>
                <c:pt idx="3089">
                  <c:v>807.8</c:v>
                </c:pt>
                <c:pt idx="3090">
                  <c:v>808</c:v>
                </c:pt>
                <c:pt idx="3091">
                  <c:v>808.2</c:v>
                </c:pt>
                <c:pt idx="3092">
                  <c:v>808.4</c:v>
                </c:pt>
                <c:pt idx="3093">
                  <c:v>808.6</c:v>
                </c:pt>
                <c:pt idx="3094">
                  <c:v>808.8</c:v>
                </c:pt>
                <c:pt idx="3095">
                  <c:v>809</c:v>
                </c:pt>
                <c:pt idx="3096">
                  <c:v>809.2</c:v>
                </c:pt>
                <c:pt idx="3097">
                  <c:v>809.4</c:v>
                </c:pt>
                <c:pt idx="3098">
                  <c:v>809.6</c:v>
                </c:pt>
                <c:pt idx="3099">
                  <c:v>809.8</c:v>
                </c:pt>
                <c:pt idx="3100">
                  <c:v>810</c:v>
                </c:pt>
                <c:pt idx="3101">
                  <c:v>810.2</c:v>
                </c:pt>
                <c:pt idx="3102">
                  <c:v>810.4</c:v>
                </c:pt>
                <c:pt idx="3103">
                  <c:v>810.6</c:v>
                </c:pt>
                <c:pt idx="3104">
                  <c:v>810.8</c:v>
                </c:pt>
                <c:pt idx="3105">
                  <c:v>811</c:v>
                </c:pt>
                <c:pt idx="3106">
                  <c:v>811.2</c:v>
                </c:pt>
                <c:pt idx="3107">
                  <c:v>811.4</c:v>
                </c:pt>
                <c:pt idx="3108">
                  <c:v>811.6</c:v>
                </c:pt>
                <c:pt idx="3109">
                  <c:v>811.8</c:v>
                </c:pt>
                <c:pt idx="3110">
                  <c:v>812</c:v>
                </c:pt>
                <c:pt idx="3111">
                  <c:v>812.2</c:v>
                </c:pt>
                <c:pt idx="3112">
                  <c:v>812.4</c:v>
                </c:pt>
                <c:pt idx="3113">
                  <c:v>812.6</c:v>
                </c:pt>
                <c:pt idx="3114">
                  <c:v>812.8</c:v>
                </c:pt>
                <c:pt idx="3115">
                  <c:v>813</c:v>
                </c:pt>
                <c:pt idx="3116">
                  <c:v>813.2</c:v>
                </c:pt>
                <c:pt idx="3117">
                  <c:v>813.4</c:v>
                </c:pt>
                <c:pt idx="3118">
                  <c:v>813.6</c:v>
                </c:pt>
                <c:pt idx="3119">
                  <c:v>813.8</c:v>
                </c:pt>
                <c:pt idx="3120">
                  <c:v>814</c:v>
                </c:pt>
                <c:pt idx="3121">
                  <c:v>814.2</c:v>
                </c:pt>
                <c:pt idx="3122">
                  <c:v>814.4</c:v>
                </c:pt>
                <c:pt idx="3123">
                  <c:v>814.6</c:v>
                </c:pt>
                <c:pt idx="3124">
                  <c:v>814.8</c:v>
                </c:pt>
                <c:pt idx="3125">
                  <c:v>815</c:v>
                </c:pt>
                <c:pt idx="3126">
                  <c:v>815.2</c:v>
                </c:pt>
                <c:pt idx="3127">
                  <c:v>815.4</c:v>
                </c:pt>
                <c:pt idx="3128">
                  <c:v>815.6</c:v>
                </c:pt>
                <c:pt idx="3129">
                  <c:v>815.8</c:v>
                </c:pt>
                <c:pt idx="3130">
                  <c:v>816</c:v>
                </c:pt>
                <c:pt idx="3131">
                  <c:v>816.2</c:v>
                </c:pt>
                <c:pt idx="3132">
                  <c:v>816.4</c:v>
                </c:pt>
                <c:pt idx="3133">
                  <c:v>816.6</c:v>
                </c:pt>
                <c:pt idx="3134">
                  <c:v>816.8</c:v>
                </c:pt>
                <c:pt idx="3135">
                  <c:v>817</c:v>
                </c:pt>
                <c:pt idx="3136">
                  <c:v>817.2</c:v>
                </c:pt>
                <c:pt idx="3137">
                  <c:v>817.4</c:v>
                </c:pt>
                <c:pt idx="3138">
                  <c:v>817.6</c:v>
                </c:pt>
                <c:pt idx="3139">
                  <c:v>817.8</c:v>
                </c:pt>
                <c:pt idx="3140">
                  <c:v>818</c:v>
                </c:pt>
                <c:pt idx="3141">
                  <c:v>818.2</c:v>
                </c:pt>
                <c:pt idx="3142">
                  <c:v>818.4</c:v>
                </c:pt>
                <c:pt idx="3143">
                  <c:v>818.6</c:v>
                </c:pt>
                <c:pt idx="3144">
                  <c:v>818.8</c:v>
                </c:pt>
                <c:pt idx="3145">
                  <c:v>819</c:v>
                </c:pt>
                <c:pt idx="3146">
                  <c:v>819.2</c:v>
                </c:pt>
                <c:pt idx="3147">
                  <c:v>819.4</c:v>
                </c:pt>
                <c:pt idx="3148">
                  <c:v>819.6</c:v>
                </c:pt>
                <c:pt idx="3149">
                  <c:v>819.8</c:v>
                </c:pt>
                <c:pt idx="3150">
                  <c:v>820</c:v>
                </c:pt>
                <c:pt idx="3151">
                  <c:v>820.2</c:v>
                </c:pt>
                <c:pt idx="3152">
                  <c:v>820.4</c:v>
                </c:pt>
                <c:pt idx="3153">
                  <c:v>820.6</c:v>
                </c:pt>
                <c:pt idx="3154">
                  <c:v>820.8</c:v>
                </c:pt>
                <c:pt idx="3155">
                  <c:v>821</c:v>
                </c:pt>
                <c:pt idx="3156">
                  <c:v>821.2</c:v>
                </c:pt>
                <c:pt idx="3157">
                  <c:v>821.4</c:v>
                </c:pt>
                <c:pt idx="3158">
                  <c:v>821.6</c:v>
                </c:pt>
                <c:pt idx="3159">
                  <c:v>821.8</c:v>
                </c:pt>
                <c:pt idx="3160">
                  <c:v>822</c:v>
                </c:pt>
                <c:pt idx="3161">
                  <c:v>822.2</c:v>
                </c:pt>
                <c:pt idx="3162">
                  <c:v>822.4</c:v>
                </c:pt>
                <c:pt idx="3163">
                  <c:v>822.6</c:v>
                </c:pt>
                <c:pt idx="3164">
                  <c:v>822.8</c:v>
                </c:pt>
                <c:pt idx="3165">
                  <c:v>823</c:v>
                </c:pt>
                <c:pt idx="3166">
                  <c:v>823.2</c:v>
                </c:pt>
                <c:pt idx="3167">
                  <c:v>823.4</c:v>
                </c:pt>
                <c:pt idx="3168">
                  <c:v>823.6</c:v>
                </c:pt>
                <c:pt idx="3169">
                  <c:v>823.8</c:v>
                </c:pt>
                <c:pt idx="3170">
                  <c:v>824</c:v>
                </c:pt>
                <c:pt idx="3171">
                  <c:v>824.2</c:v>
                </c:pt>
                <c:pt idx="3172">
                  <c:v>824.4</c:v>
                </c:pt>
                <c:pt idx="3173">
                  <c:v>824.6</c:v>
                </c:pt>
                <c:pt idx="3174">
                  <c:v>824.8</c:v>
                </c:pt>
                <c:pt idx="3175">
                  <c:v>825</c:v>
                </c:pt>
                <c:pt idx="3176">
                  <c:v>825.2</c:v>
                </c:pt>
                <c:pt idx="3177">
                  <c:v>825.4</c:v>
                </c:pt>
                <c:pt idx="3178">
                  <c:v>825.6</c:v>
                </c:pt>
                <c:pt idx="3179">
                  <c:v>825.8</c:v>
                </c:pt>
                <c:pt idx="3180">
                  <c:v>826</c:v>
                </c:pt>
                <c:pt idx="3181">
                  <c:v>826.2</c:v>
                </c:pt>
                <c:pt idx="3182">
                  <c:v>826.4</c:v>
                </c:pt>
                <c:pt idx="3183">
                  <c:v>826.6</c:v>
                </c:pt>
                <c:pt idx="3184">
                  <c:v>826.8</c:v>
                </c:pt>
                <c:pt idx="3185">
                  <c:v>827</c:v>
                </c:pt>
                <c:pt idx="3186">
                  <c:v>827.2</c:v>
                </c:pt>
                <c:pt idx="3187">
                  <c:v>827.4</c:v>
                </c:pt>
                <c:pt idx="3188">
                  <c:v>827.6</c:v>
                </c:pt>
                <c:pt idx="3189">
                  <c:v>827.8</c:v>
                </c:pt>
                <c:pt idx="3190">
                  <c:v>828</c:v>
                </c:pt>
                <c:pt idx="3191">
                  <c:v>828.2</c:v>
                </c:pt>
                <c:pt idx="3192">
                  <c:v>828.4</c:v>
                </c:pt>
                <c:pt idx="3193">
                  <c:v>828.6</c:v>
                </c:pt>
                <c:pt idx="3194">
                  <c:v>828.8</c:v>
                </c:pt>
                <c:pt idx="3195">
                  <c:v>829</c:v>
                </c:pt>
                <c:pt idx="3196">
                  <c:v>829.2</c:v>
                </c:pt>
                <c:pt idx="3197">
                  <c:v>829.4</c:v>
                </c:pt>
                <c:pt idx="3198">
                  <c:v>829.6</c:v>
                </c:pt>
                <c:pt idx="3199">
                  <c:v>829.8</c:v>
                </c:pt>
                <c:pt idx="3200">
                  <c:v>830</c:v>
                </c:pt>
                <c:pt idx="3201">
                  <c:v>830.2</c:v>
                </c:pt>
                <c:pt idx="3202">
                  <c:v>830.4</c:v>
                </c:pt>
                <c:pt idx="3203">
                  <c:v>830.6</c:v>
                </c:pt>
                <c:pt idx="3204">
                  <c:v>830.8</c:v>
                </c:pt>
                <c:pt idx="3205">
                  <c:v>831</c:v>
                </c:pt>
                <c:pt idx="3206">
                  <c:v>831.2</c:v>
                </c:pt>
                <c:pt idx="3207">
                  <c:v>831.4</c:v>
                </c:pt>
                <c:pt idx="3208">
                  <c:v>831.6</c:v>
                </c:pt>
                <c:pt idx="3209">
                  <c:v>831.8</c:v>
                </c:pt>
                <c:pt idx="3210">
                  <c:v>832</c:v>
                </c:pt>
                <c:pt idx="3211">
                  <c:v>832.2</c:v>
                </c:pt>
                <c:pt idx="3212">
                  <c:v>832.4</c:v>
                </c:pt>
                <c:pt idx="3213">
                  <c:v>832.6</c:v>
                </c:pt>
                <c:pt idx="3214">
                  <c:v>832.8</c:v>
                </c:pt>
                <c:pt idx="3215">
                  <c:v>833</c:v>
                </c:pt>
                <c:pt idx="3216">
                  <c:v>833.2</c:v>
                </c:pt>
                <c:pt idx="3217">
                  <c:v>833.4</c:v>
                </c:pt>
                <c:pt idx="3218">
                  <c:v>833.6</c:v>
                </c:pt>
                <c:pt idx="3219">
                  <c:v>833.8</c:v>
                </c:pt>
                <c:pt idx="3220">
                  <c:v>834</c:v>
                </c:pt>
                <c:pt idx="3221">
                  <c:v>834.2</c:v>
                </c:pt>
                <c:pt idx="3222">
                  <c:v>834.4</c:v>
                </c:pt>
                <c:pt idx="3223">
                  <c:v>834.6</c:v>
                </c:pt>
                <c:pt idx="3224">
                  <c:v>834.8</c:v>
                </c:pt>
                <c:pt idx="3225">
                  <c:v>835</c:v>
                </c:pt>
                <c:pt idx="3226">
                  <c:v>835.2</c:v>
                </c:pt>
                <c:pt idx="3227">
                  <c:v>835.4</c:v>
                </c:pt>
                <c:pt idx="3228">
                  <c:v>835.6</c:v>
                </c:pt>
                <c:pt idx="3229">
                  <c:v>835.8</c:v>
                </c:pt>
                <c:pt idx="3230">
                  <c:v>836</c:v>
                </c:pt>
                <c:pt idx="3231">
                  <c:v>836.2</c:v>
                </c:pt>
                <c:pt idx="3232">
                  <c:v>836.4</c:v>
                </c:pt>
                <c:pt idx="3233">
                  <c:v>836.6</c:v>
                </c:pt>
                <c:pt idx="3234">
                  <c:v>836.8</c:v>
                </c:pt>
                <c:pt idx="3235">
                  <c:v>837</c:v>
                </c:pt>
                <c:pt idx="3236">
                  <c:v>837.2</c:v>
                </c:pt>
                <c:pt idx="3237">
                  <c:v>837.4</c:v>
                </c:pt>
                <c:pt idx="3238">
                  <c:v>837.6</c:v>
                </c:pt>
                <c:pt idx="3239">
                  <c:v>837.8</c:v>
                </c:pt>
                <c:pt idx="3240">
                  <c:v>838</c:v>
                </c:pt>
                <c:pt idx="3241">
                  <c:v>838.2</c:v>
                </c:pt>
                <c:pt idx="3242">
                  <c:v>838.4</c:v>
                </c:pt>
                <c:pt idx="3243">
                  <c:v>838.6</c:v>
                </c:pt>
                <c:pt idx="3244">
                  <c:v>838.8</c:v>
                </c:pt>
                <c:pt idx="3245">
                  <c:v>839</c:v>
                </c:pt>
                <c:pt idx="3246">
                  <c:v>839.2</c:v>
                </c:pt>
                <c:pt idx="3247">
                  <c:v>839.4</c:v>
                </c:pt>
                <c:pt idx="3248">
                  <c:v>839.6</c:v>
                </c:pt>
                <c:pt idx="3249">
                  <c:v>839.8</c:v>
                </c:pt>
                <c:pt idx="3250">
                  <c:v>840</c:v>
                </c:pt>
                <c:pt idx="3251">
                  <c:v>840.2</c:v>
                </c:pt>
                <c:pt idx="3252">
                  <c:v>840.4</c:v>
                </c:pt>
                <c:pt idx="3253">
                  <c:v>840.6</c:v>
                </c:pt>
                <c:pt idx="3254">
                  <c:v>840.8</c:v>
                </c:pt>
                <c:pt idx="3255">
                  <c:v>841</c:v>
                </c:pt>
                <c:pt idx="3256">
                  <c:v>841.2</c:v>
                </c:pt>
                <c:pt idx="3257">
                  <c:v>841.4</c:v>
                </c:pt>
                <c:pt idx="3258">
                  <c:v>841.6</c:v>
                </c:pt>
                <c:pt idx="3259">
                  <c:v>841.8</c:v>
                </c:pt>
                <c:pt idx="3260">
                  <c:v>842</c:v>
                </c:pt>
                <c:pt idx="3261">
                  <c:v>842.2</c:v>
                </c:pt>
                <c:pt idx="3262">
                  <c:v>842.4</c:v>
                </c:pt>
                <c:pt idx="3263">
                  <c:v>842.6</c:v>
                </c:pt>
                <c:pt idx="3264">
                  <c:v>842.8</c:v>
                </c:pt>
                <c:pt idx="3265">
                  <c:v>843</c:v>
                </c:pt>
                <c:pt idx="3266">
                  <c:v>843.2</c:v>
                </c:pt>
                <c:pt idx="3267">
                  <c:v>843.4</c:v>
                </c:pt>
                <c:pt idx="3268">
                  <c:v>843.6</c:v>
                </c:pt>
                <c:pt idx="3269">
                  <c:v>843.8</c:v>
                </c:pt>
                <c:pt idx="3270">
                  <c:v>844</c:v>
                </c:pt>
                <c:pt idx="3271">
                  <c:v>844.2</c:v>
                </c:pt>
                <c:pt idx="3272">
                  <c:v>844.4</c:v>
                </c:pt>
                <c:pt idx="3273">
                  <c:v>844.6</c:v>
                </c:pt>
                <c:pt idx="3274">
                  <c:v>844.8</c:v>
                </c:pt>
                <c:pt idx="3275">
                  <c:v>845</c:v>
                </c:pt>
                <c:pt idx="3276">
                  <c:v>845.2</c:v>
                </c:pt>
                <c:pt idx="3277">
                  <c:v>845.4</c:v>
                </c:pt>
                <c:pt idx="3278">
                  <c:v>845.6</c:v>
                </c:pt>
                <c:pt idx="3279">
                  <c:v>845.8</c:v>
                </c:pt>
                <c:pt idx="3280">
                  <c:v>846</c:v>
                </c:pt>
                <c:pt idx="3281">
                  <c:v>846.2</c:v>
                </c:pt>
                <c:pt idx="3282">
                  <c:v>846.4</c:v>
                </c:pt>
                <c:pt idx="3283">
                  <c:v>846.6</c:v>
                </c:pt>
                <c:pt idx="3284">
                  <c:v>846.8</c:v>
                </c:pt>
                <c:pt idx="3285">
                  <c:v>847</c:v>
                </c:pt>
                <c:pt idx="3286">
                  <c:v>847.2</c:v>
                </c:pt>
                <c:pt idx="3287">
                  <c:v>847.4</c:v>
                </c:pt>
                <c:pt idx="3288">
                  <c:v>847.6</c:v>
                </c:pt>
                <c:pt idx="3289">
                  <c:v>847.8</c:v>
                </c:pt>
                <c:pt idx="3290">
                  <c:v>848</c:v>
                </c:pt>
                <c:pt idx="3291">
                  <c:v>848.2</c:v>
                </c:pt>
                <c:pt idx="3292">
                  <c:v>848.4</c:v>
                </c:pt>
                <c:pt idx="3293">
                  <c:v>848.6</c:v>
                </c:pt>
                <c:pt idx="3294">
                  <c:v>848.8</c:v>
                </c:pt>
                <c:pt idx="3295">
                  <c:v>849</c:v>
                </c:pt>
                <c:pt idx="3296">
                  <c:v>849.2</c:v>
                </c:pt>
                <c:pt idx="3297">
                  <c:v>849.4</c:v>
                </c:pt>
                <c:pt idx="3298">
                  <c:v>849.6</c:v>
                </c:pt>
                <c:pt idx="3299">
                  <c:v>849.8</c:v>
                </c:pt>
                <c:pt idx="3300">
                  <c:v>850</c:v>
                </c:pt>
                <c:pt idx="3301">
                  <c:v>850.2</c:v>
                </c:pt>
                <c:pt idx="3302">
                  <c:v>850.4</c:v>
                </c:pt>
                <c:pt idx="3303">
                  <c:v>850.6</c:v>
                </c:pt>
                <c:pt idx="3304">
                  <c:v>850.8</c:v>
                </c:pt>
                <c:pt idx="3305">
                  <c:v>851</c:v>
                </c:pt>
                <c:pt idx="3306">
                  <c:v>851.2</c:v>
                </c:pt>
                <c:pt idx="3307">
                  <c:v>851.4</c:v>
                </c:pt>
                <c:pt idx="3308">
                  <c:v>851.6</c:v>
                </c:pt>
                <c:pt idx="3309">
                  <c:v>851.8</c:v>
                </c:pt>
                <c:pt idx="3310">
                  <c:v>852</c:v>
                </c:pt>
                <c:pt idx="3311">
                  <c:v>852.2</c:v>
                </c:pt>
                <c:pt idx="3312">
                  <c:v>852.4</c:v>
                </c:pt>
                <c:pt idx="3313">
                  <c:v>852.6</c:v>
                </c:pt>
                <c:pt idx="3314">
                  <c:v>852.8</c:v>
                </c:pt>
                <c:pt idx="3315">
                  <c:v>853</c:v>
                </c:pt>
                <c:pt idx="3316">
                  <c:v>853.2</c:v>
                </c:pt>
                <c:pt idx="3317">
                  <c:v>853.4</c:v>
                </c:pt>
                <c:pt idx="3318">
                  <c:v>853.6</c:v>
                </c:pt>
                <c:pt idx="3319">
                  <c:v>853.8</c:v>
                </c:pt>
                <c:pt idx="3320">
                  <c:v>854</c:v>
                </c:pt>
                <c:pt idx="3321">
                  <c:v>854.2</c:v>
                </c:pt>
                <c:pt idx="3322">
                  <c:v>854.4</c:v>
                </c:pt>
                <c:pt idx="3323">
                  <c:v>854.6</c:v>
                </c:pt>
                <c:pt idx="3324">
                  <c:v>854.8</c:v>
                </c:pt>
                <c:pt idx="3325">
                  <c:v>855</c:v>
                </c:pt>
                <c:pt idx="3326">
                  <c:v>855.2</c:v>
                </c:pt>
                <c:pt idx="3327">
                  <c:v>855.4</c:v>
                </c:pt>
                <c:pt idx="3328">
                  <c:v>855.6</c:v>
                </c:pt>
                <c:pt idx="3329">
                  <c:v>855.8</c:v>
                </c:pt>
                <c:pt idx="3330">
                  <c:v>856</c:v>
                </c:pt>
                <c:pt idx="3331">
                  <c:v>856.2</c:v>
                </c:pt>
                <c:pt idx="3332">
                  <c:v>856.4</c:v>
                </c:pt>
                <c:pt idx="3333">
                  <c:v>856.6</c:v>
                </c:pt>
                <c:pt idx="3334">
                  <c:v>856.8</c:v>
                </c:pt>
                <c:pt idx="3335">
                  <c:v>857</c:v>
                </c:pt>
                <c:pt idx="3336">
                  <c:v>857.2</c:v>
                </c:pt>
                <c:pt idx="3337">
                  <c:v>857.4</c:v>
                </c:pt>
                <c:pt idx="3338">
                  <c:v>857.6</c:v>
                </c:pt>
                <c:pt idx="3339">
                  <c:v>857.8</c:v>
                </c:pt>
                <c:pt idx="3340">
                  <c:v>858</c:v>
                </c:pt>
                <c:pt idx="3341">
                  <c:v>858.2</c:v>
                </c:pt>
                <c:pt idx="3342">
                  <c:v>858.4</c:v>
                </c:pt>
                <c:pt idx="3343">
                  <c:v>858.6</c:v>
                </c:pt>
                <c:pt idx="3344">
                  <c:v>858.8</c:v>
                </c:pt>
                <c:pt idx="3345">
                  <c:v>859</c:v>
                </c:pt>
                <c:pt idx="3346">
                  <c:v>859.2</c:v>
                </c:pt>
                <c:pt idx="3347">
                  <c:v>859.4</c:v>
                </c:pt>
                <c:pt idx="3348">
                  <c:v>859.6</c:v>
                </c:pt>
                <c:pt idx="3349">
                  <c:v>859.8</c:v>
                </c:pt>
                <c:pt idx="3350">
                  <c:v>860</c:v>
                </c:pt>
                <c:pt idx="3351">
                  <c:v>860.2</c:v>
                </c:pt>
                <c:pt idx="3352">
                  <c:v>860.4</c:v>
                </c:pt>
                <c:pt idx="3353">
                  <c:v>860.6</c:v>
                </c:pt>
                <c:pt idx="3354">
                  <c:v>860.8</c:v>
                </c:pt>
                <c:pt idx="3355">
                  <c:v>861</c:v>
                </c:pt>
                <c:pt idx="3356">
                  <c:v>861.2</c:v>
                </c:pt>
                <c:pt idx="3357">
                  <c:v>861.4</c:v>
                </c:pt>
                <c:pt idx="3358">
                  <c:v>861.6</c:v>
                </c:pt>
                <c:pt idx="3359">
                  <c:v>861.8</c:v>
                </c:pt>
                <c:pt idx="3360">
                  <c:v>862</c:v>
                </c:pt>
                <c:pt idx="3361">
                  <c:v>862.2</c:v>
                </c:pt>
                <c:pt idx="3362">
                  <c:v>862.4</c:v>
                </c:pt>
                <c:pt idx="3363">
                  <c:v>862.6</c:v>
                </c:pt>
                <c:pt idx="3364">
                  <c:v>862.8</c:v>
                </c:pt>
                <c:pt idx="3365">
                  <c:v>863</c:v>
                </c:pt>
                <c:pt idx="3366">
                  <c:v>863.2</c:v>
                </c:pt>
                <c:pt idx="3367">
                  <c:v>863.4</c:v>
                </c:pt>
                <c:pt idx="3368">
                  <c:v>863.6</c:v>
                </c:pt>
                <c:pt idx="3369">
                  <c:v>863.8</c:v>
                </c:pt>
                <c:pt idx="3370">
                  <c:v>864</c:v>
                </c:pt>
                <c:pt idx="3371">
                  <c:v>864.2</c:v>
                </c:pt>
                <c:pt idx="3372">
                  <c:v>864.4</c:v>
                </c:pt>
                <c:pt idx="3373">
                  <c:v>864.6</c:v>
                </c:pt>
                <c:pt idx="3374">
                  <c:v>864.8</c:v>
                </c:pt>
                <c:pt idx="3375">
                  <c:v>865</c:v>
                </c:pt>
                <c:pt idx="3376">
                  <c:v>865.2</c:v>
                </c:pt>
                <c:pt idx="3377">
                  <c:v>865.4</c:v>
                </c:pt>
                <c:pt idx="3378">
                  <c:v>865.6</c:v>
                </c:pt>
                <c:pt idx="3379">
                  <c:v>865.8</c:v>
                </c:pt>
                <c:pt idx="3380">
                  <c:v>866</c:v>
                </c:pt>
                <c:pt idx="3381">
                  <c:v>866.2</c:v>
                </c:pt>
                <c:pt idx="3382">
                  <c:v>866.4</c:v>
                </c:pt>
                <c:pt idx="3383">
                  <c:v>866.6</c:v>
                </c:pt>
                <c:pt idx="3384">
                  <c:v>866.8</c:v>
                </c:pt>
                <c:pt idx="3385">
                  <c:v>867</c:v>
                </c:pt>
                <c:pt idx="3386">
                  <c:v>867.2</c:v>
                </c:pt>
                <c:pt idx="3387">
                  <c:v>867.4</c:v>
                </c:pt>
                <c:pt idx="3388">
                  <c:v>867.6</c:v>
                </c:pt>
                <c:pt idx="3389">
                  <c:v>867.8</c:v>
                </c:pt>
                <c:pt idx="3390">
                  <c:v>868</c:v>
                </c:pt>
                <c:pt idx="3391">
                  <c:v>868.2</c:v>
                </c:pt>
                <c:pt idx="3392">
                  <c:v>868.4</c:v>
                </c:pt>
                <c:pt idx="3393">
                  <c:v>868.6</c:v>
                </c:pt>
                <c:pt idx="3394">
                  <c:v>868.8</c:v>
                </c:pt>
                <c:pt idx="3395">
                  <c:v>869</c:v>
                </c:pt>
                <c:pt idx="3396">
                  <c:v>869.2</c:v>
                </c:pt>
                <c:pt idx="3397">
                  <c:v>869.4</c:v>
                </c:pt>
                <c:pt idx="3398">
                  <c:v>869.6</c:v>
                </c:pt>
                <c:pt idx="3399">
                  <c:v>869.8</c:v>
                </c:pt>
                <c:pt idx="3400">
                  <c:v>870</c:v>
                </c:pt>
                <c:pt idx="3401">
                  <c:v>870.2</c:v>
                </c:pt>
                <c:pt idx="3402">
                  <c:v>870.4</c:v>
                </c:pt>
                <c:pt idx="3403">
                  <c:v>870.6</c:v>
                </c:pt>
                <c:pt idx="3404">
                  <c:v>870.8</c:v>
                </c:pt>
                <c:pt idx="3405">
                  <c:v>871</c:v>
                </c:pt>
                <c:pt idx="3406">
                  <c:v>871.2</c:v>
                </c:pt>
                <c:pt idx="3407">
                  <c:v>871.4</c:v>
                </c:pt>
                <c:pt idx="3408">
                  <c:v>871.6</c:v>
                </c:pt>
                <c:pt idx="3409">
                  <c:v>871.8</c:v>
                </c:pt>
                <c:pt idx="3410">
                  <c:v>872</c:v>
                </c:pt>
                <c:pt idx="3411">
                  <c:v>872.2</c:v>
                </c:pt>
                <c:pt idx="3412">
                  <c:v>872.4</c:v>
                </c:pt>
                <c:pt idx="3413">
                  <c:v>872.6</c:v>
                </c:pt>
                <c:pt idx="3414">
                  <c:v>872.8</c:v>
                </c:pt>
                <c:pt idx="3415">
                  <c:v>873</c:v>
                </c:pt>
                <c:pt idx="3416">
                  <c:v>873.2</c:v>
                </c:pt>
                <c:pt idx="3417">
                  <c:v>873.4</c:v>
                </c:pt>
                <c:pt idx="3418">
                  <c:v>873.6</c:v>
                </c:pt>
                <c:pt idx="3419">
                  <c:v>873.8</c:v>
                </c:pt>
                <c:pt idx="3420">
                  <c:v>874</c:v>
                </c:pt>
                <c:pt idx="3421">
                  <c:v>874.2</c:v>
                </c:pt>
                <c:pt idx="3422">
                  <c:v>874.4</c:v>
                </c:pt>
                <c:pt idx="3423">
                  <c:v>874.6</c:v>
                </c:pt>
                <c:pt idx="3424">
                  <c:v>874.8</c:v>
                </c:pt>
                <c:pt idx="3425">
                  <c:v>875</c:v>
                </c:pt>
                <c:pt idx="3426">
                  <c:v>875.2</c:v>
                </c:pt>
                <c:pt idx="3427">
                  <c:v>875.4</c:v>
                </c:pt>
                <c:pt idx="3428">
                  <c:v>875.6</c:v>
                </c:pt>
                <c:pt idx="3429">
                  <c:v>875.8</c:v>
                </c:pt>
                <c:pt idx="3430">
                  <c:v>876</c:v>
                </c:pt>
                <c:pt idx="3431">
                  <c:v>876.2</c:v>
                </c:pt>
                <c:pt idx="3432">
                  <c:v>876.4</c:v>
                </c:pt>
                <c:pt idx="3433">
                  <c:v>876.6</c:v>
                </c:pt>
                <c:pt idx="3434">
                  <c:v>876.8</c:v>
                </c:pt>
                <c:pt idx="3435">
                  <c:v>877</c:v>
                </c:pt>
                <c:pt idx="3436">
                  <c:v>877.2</c:v>
                </c:pt>
                <c:pt idx="3437">
                  <c:v>877.4</c:v>
                </c:pt>
                <c:pt idx="3438">
                  <c:v>877.6</c:v>
                </c:pt>
                <c:pt idx="3439">
                  <c:v>877.8</c:v>
                </c:pt>
                <c:pt idx="3440">
                  <c:v>878</c:v>
                </c:pt>
                <c:pt idx="3441">
                  <c:v>878.2</c:v>
                </c:pt>
                <c:pt idx="3442">
                  <c:v>878.4</c:v>
                </c:pt>
                <c:pt idx="3443">
                  <c:v>878.6</c:v>
                </c:pt>
                <c:pt idx="3444">
                  <c:v>878.8</c:v>
                </c:pt>
                <c:pt idx="3445">
                  <c:v>879</c:v>
                </c:pt>
                <c:pt idx="3446">
                  <c:v>879.2</c:v>
                </c:pt>
                <c:pt idx="3447">
                  <c:v>879.4</c:v>
                </c:pt>
                <c:pt idx="3448">
                  <c:v>879.6</c:v>
                </c:pt>
                <c:pt idx="3449">
                  <c:v>879.8</c:v>
                </c:pt>
                <c:pt idx="3450">
                  <c:v>880</c:v>
                </c:pt>
                <c:pt idx="3451">
                  <c:v>880.2</c:v>
                </c:pt>
                <c:pt idx="3452">
                  <c:v>880.4</c:v>
                </c:pt>
                <c:pt idx="3453">
                  <c:v>880.6</c:v>
                </c:pt>
                <c:pt idx="3454">
                  <c:v>880.8</c:v>
                </c:pt>
                <c:pt idx="3455">
                  <c:v>881</c:v>
                </c:pt>
                <c:pt idx="3456">
                  <c:v>881.2</c:v>
                </c:pt>
                <c:pt idx="3457">
                  <c:v>881.4</c:v>
                </c:pt>
                <c:pt idx="3458">
                  <c:v>881.6</c:v>
                </c:pt>
                <c:pt idx="3459">
                  <c:v>881.8</c:v>
                </c:pt>
                <c:pt idx="3460">
                  <c:v>882</c:v>
                </c:pt>
                <c:pt idx="3461">
                  <c:v>882.2</c:v>
                </c:pt>
                <c:pt idx="3462">
                  <c:v>882.4</c:v>
                </c:pt>
                <c:pt idx="3463">
                  <c:v>882.6</c:v>
                </c:pt>
                <c:pt idx="3464">
                  <c:v>882.8</c:v>
                </c:pt>
                <c:pt idx="3465">
                  <c:v>883</c:v>
                </c:pt>
                <c:pt idx="3466">
                  <c:v>883.2</c:v>
                </c:pt>
                <c:pt idx="3467">
                  <c:v>883.4</c:v>
                </c:pt>
                <c:pt idx="3468">
                  <c:v>883.6</c:v>
                </c:pt>
                <c:pt idx="3469">
                  <c:v>883.8</c:v>
                </c:pt>
                <c:pt idx="3470">
                  <c:v>884</c:v>
                </c:pt>
                <c:pt idx="3471">
                  <c:v>884.2</c:v>
                </c:pt>
                <c:pt idx="3472">
                  <c:v>884.4</c:v>
                </c:pt>
                <c:pt idx="3473">
                  <c:v>884.6</c:v>
                </c:pt>
                <c:pt idx="3474">
                  <c:v>884.8</c:v>
                </c:pt>
                <c:pt idx="3475">
                  <c:v>885</c:v>
                </c:pt>
                <c:pt idx="3476">
                  <c:v>885.2</c:v>
                </c:pt>
                <c:pt idx="3477">
                  <c:v>885.4</c:v>
                </c:pt>
                <c:pt idx="3478">
                  <c:v>885.6</c:v>
                </c:pt>
                <c:pt idx="3479">
                  <c:v>885.8</c:v>
                </c:pt>
                <c:pt idx="3480">
                  <c:v>886</c:v>
                </c:pt>
                <c:pt idx="3481">
                  <c:v>886.2</c:v>
                </c:pt>
                <c:pt idx="3482">
                  <c:v>886.4</c:v>
                </c:pt>
                <c:pt idx="3483">
                  <c:v>886.6</c:v>
                </c:pt>
                <c:pt idx="3484">
                  <c:v>886.8</c:v>
                </c:pt>
                <c:pt idx="3485">
                  <c:v>887</c:v>
                </c:pt>
                <c:pt idx="3486">
                  <c:v>887.2</c:v>
                </c:pt>
                <c:pt idx="3487">
                  <c:v>887.4</c:v>
                </c:pt>
                <c:pt idx="3488">
                  <c:v>887.6</c:v>
                </c:pt>
                <c:pt idx="3489">
                  <c:v>887.8</c:v>
                </c:pt>
                <c:pt idx="3490">
                  <c:v>888</c:v>
                </c:pt>
                <c:pt idx="3491">
                  <c:v>888.2</c:v>
                </c:pt>
                <c:pt idx="3492">
                  <c:v>888.4</c:v>
                </c:pt>
                <c:pt idx="3493">
                  <c:v>888.6</c:v>
                </c:pt>
                <c:pt idx="3494">
                  <c:v>888.8</c:v>
                </c:pt>
                <c:pt idx="3495">
                  <c:v>889</c:v>
                </c:pt>
                <c:pt idx="3496">
                  <c:v>889.2</c:v>
                </c:pt>
                <c:pt idx="3497">
                  <c:v>889.4</c:v>
                </c:pt>
                <c:pt idx="3498">
                  <c:v>889.6</c:v>
                </c:pt>
                <c:pt idx="3499">
                  <c:v>889.8</c:v>
                </c:pt>
                <c:pt idx="3500">
                  <c:v>890</c:v>
                </c:pt>
                <c:pt idx="3501">
                  <c:v>890.2</c:v>
                </c:pt>
                <c:pt idx="3502">
                  <c:v>890.4</c:v>
                </c:pt>
                <c:pt idx="3503">
                  <c:v>890.6</c:v>
                </c:pt>
                <c:pt idx="3504">
                  <c:v>890.8</c:v>
                </c:pt>
                <c:pt idx="3505">
                  <c:v>891</c:v>
                </c:pt>
                <c:pt idx="3506">
                  <c:v>891.2</c:v>
                </c:pt>
                <c:pt idx="3507">
                  <c:v>891.4</c:v>
                </c:pt>
                <c:pt idx="3508">
                  <c:v>891.6</c:v>
                </c:pt>
                <c:pt idx="3509">
                  <c:v>891.8</c:v>
                </c:pt>
                <c:pt idx="3510">
                  <c:v>892</c:v>
                </c:pt>
                <c:pt idx="3511">
                  <c:v>892.2</c:v>
                </c:pt>
                <c:pt idx="3512">
                  <c:v>892.4</c:v>
                </c:pt>
                <c:pt idx="3513">
                  <c:v>892.6</c:v>
                </c:pt>
                <c:pt idx="3514">
                  <c:v>892.8</c:v>
                </c:pt>
                <c:pt idx="3515">
                  <c:v>893</c:v>
                </c:pt>
                <c:pt idx="3516">
                  <c:v>893.2</c:v>
                </c:pt>
                <c:pt idx="3517">
                  <c:v>893.4</c:v>
                </c:pt>
                <c:pt idx="3518">
                  <c:v>893.6</c:v>
                </c:pt>
                <c:pt idx="3519">
                  <c:v>893.8</c:v>
                </c:pt>
                <c:pt idx="3520">
                  <c:v>894</c:v>
                </c:pt>
                <c:pt idx="3521">
                  <c:v>894.2</c:v>
                </c:pt>
                <c:pt idx="3522">
                  <c:v>894.4</c:v>
                </c:pt>
                <c:pt idx="3523">
                  <c:v>894.6</c:v>
                </c:pt>
                <c:pt idx="3524">
                  <c:v>894.8</c:v>
                </c:pt>
                <c:pt idx="3525">
                  <c:v>895</c:v>
                </c:pt>
                <c:pt idx="3526">
                  <c:v>895.2</c:v>
                </c:pt>
                <c:pt idx="3527">
                  <c:v>895.4</c:v>
                </c:pt>
                <c:pt idx="3528">
                  <c:v>895.6</c:v>
                </c:pt>
                <c:pt idx="3529">
                  <c:v>895.8</c:v>
                </c:pt>
                <c:pt idx="3530">
                  <c:v>896</c:v>
                </c:pt>
                <c:pt idx="3531">
                  <c:v>896.2</c:v>
                </c:pt>
                <c:pt idx="3532">
                  <c:v>896.4</c:v>
                </c:pt>
                <c:pt idx="3533">
                  <c:v>896.6</c:v>
                </c:pt>
                <c:pt idx="3534">
                  <c:v>896.8</c:v>
                </c:pt>
                <c:pt idx="3535">
                  <c:v>897</c:v>
                </c:pt>
                <c:pt idx="3536">
                  <c:v>897.2</c:v>
                </c:pt>
                <c:pt idx="3537">
                  <c:v>897.4</c:v>
                </c:pt>
                <c:pt idx="3538">
                  <c:v>897.6</c:v>
                </c:pt>
                <c:pt idx="3539">
                  <c:v>897.8</c:v>
                </c:pt>
                <c:pt idx="3540">
                  <c:v>898</c:v>
                </c:pt>
                <c:pt idx="3541">
                  <c:v>898.2</c:v>
                </c:pt>
                <c:pt idx="3542">
                  <c:v>898.4</c:v>
                </c:pt>
                <c:pt idx="3543">
                  <c:v>898.6</c:v>
                </c:pt>
                <c:pt idx="3544">
                  <c:v>898.8</c:v>
                </c:pt>
                <c:pt idx="3545">
                  <c:v>899</c:v>
                </c:pt>
                <c:pt idx="3546">
                  <c:v>899.2</c:v>
                </c:pt>
                <c:pt idx="3547">
                  <c:v>899.4</c:v>
                </c:pt>
                <c:pt idx="3548">
                  <c:v>899.6</c:v>
                </c:pt>
                <c:pt idx="3549">
                  <c:v>899.8</c:v>
                </c:pt>
                <c:pt idx="3550">
                  <c:v>900</c:v>
                </c:pt>
                <c:pt idx="3551">
                  <c:v>900.2</c:v>
                </c:pt>
                <c:pt idx="3552">
                  <c:v>900.4</c:v>
                </c:pt>
                <c:pt idx="3553">
                  <c:v>900.6</c:v>
                </c:pt>
                <c:pt idx="3554">
                  <c:v>900.8</c:v>
                </c:pt>
                <c:pt idx="3555">
                  <c:v>901</c:v>
                </c:pt>
                <c:pt idx="3556">
                  <c:v>901.2</c:v>
                </c:pt>
                <c:pt idx="3557">
                  <c:v>901.4</c:v>
                </c:pt>
                <c:pt idx="3558">
                  <c:v>901.6</c:v>
                </c:pt>
                <c:pt idx="3559">
                  <c:v>901.8</c:v>
                </c:pt>
                <c:pt idx="3560">
                  <c:v>902</c:v>
                </c:pt>
                <c:pt idx="3561">
                  <c:v>902.2</c:v>
                </c:pt>
                <c:pt idx="3562">
                  <c:v>902.4</c:v>
                </c:pt>
                <c:pt idx="3563">
                  <c:v>902.6</c:v>
                </c:pt>
                <c:pt idx="3564">
                  <c:v>902.8</c:v>
                </c:pt>
                <c:pt idx="3565">
                  <c:v>903</c:v>
                </c:pt>
                <c:pt idx="3566">
                  <c:v>903.2</c:v>
                </c:pt>
                <c:pt idx="3567">
                  <c:v>903.4</c:v>
                </c:pt>
                <c:pt idx="3568">
                  <c:v>903.6</c:v>
                </c:pt>
                <c:pt idx="3569">
                  <c:v>903.8</c:v>
                </c:pt>
                <c:pt idx="3570">
                  <c:v>904</c:v>
                </c:pt>
                <c:pt idx="3571">
                  <c:v>904.2</c:v>
                </c:pt>
                <c:pt idx="3572">
                  <c:v>904.4</c:v>
                </c:pt>
                <c:pt idx="3573">
                  <c:v>904.6</c:v>
                </c:pt>
                <c:pt idx="3574">
                  <c:v>904.8</c:v>
                </c:pt>
                <c:pt idx="3575">
                  <c:v>905</c:v>
                </c:pt>
                <c:pt idx="3576">
                  <c:v>905.2</c:v>
                </c:pt>
                <c:pt idx="3577">
                  <c:v>905.4</c:v>
                </c:pt>
                <c:pt idx="3578">
                  <c:v>905.6</c:v>
                </c:pt>
                <c:pt idx="3579">
                  <c:v>905.8</c:v>
                </c:pt>
                <c:pt idx="3580">
                  <c:v>906</c:v>
                </c:pt>
                <c:pt idx="3581">
                  <c:v>906.2</c:v>
                </c:pt>
                <c:pt idx="3582">
                  <c:v>906.4</c:v>
                </c:pt>
                <c:pt idx="3583">
                  <c:v>906.6</c:v>
                </c:pt>
                <c:pt idx="3584">
                  <c:v>906.8</c:v>
                </c:pt>
                <c:pt idx="3585">
                  <c:v>907</c:v>
                </c:pt>
                <c:pt idx="3586">
                  <c:v>907.2</c:v>
                </c:pt>
                <c:pt idx="3587">
                  <c:v>907.4</c:v>
                </c:pt>
                <c:pt idx="3588">
                  <c:v>907.6</c:v>
                </c:pt>
                <c:pt idx="3589">
                  <c:v>907.8</c:v>
                </c:pt>
                <c:pt idx="3590">
                  <c:v>908</c:v>
                </c:pt>
                <c:pt idx="3591">
                  <c:v>908.2</c:v>
                </c:pt>
                <c:pt idx="3592">
                  <c:v>908.4</c:v>
                </c:pt>
                <c:pt idx="3593">
                  <c:v>908.6</c:v>
                </c:pt>
                <c:pt idx="3594">
                  <c:v>908.8</c:v>
                </c:pt>
                <c:pt idx="3595">
                  <c:v>909</c:v>
                </c:pt>
                <c:pt idx="3596">
                  <c:v>909.2</c:v>
                </c:pt>
                <c:pt idx="3597">
                  <c:v>909.4</c:v>
                </c:pt>
                <c:pt idx="3598">
                  <c:v>909.6</c:v>
                </c:pt>
                <c:pt idx="3599">
                  <c:v>909.8</c:v>
                </c:pt>
                <c:pt idx="3600">
                  <c:v>910</c:v>
                </c:pt>
                <c:pt idx="3601">
                  <c:v>910.2</c:v>
                </c:pt>
                <c:pt idx="3602">
                  <c:v>910.4</c:v>
                </c:pt>
                <c:pt idx="3603">
                  <c:v>910.6</c:v>
                </c:pt>
                <c:pt idx="3604">
                  <c:v>910.8</c:v>
                </c:pt>
                <c:pt idx="3605">
                  <c:v>911</c:v>
                </c:pt>
                <c:pt idx="3606">
                  <c:v>911.2</c:v>
                </c:pt>
                <c:pt idx="3607">
                  <c:v>911.4</c:v>
                </c:pt>
                <c:pt idx="3608">
                  <c:v>911.6</c:v>
                </c:pt>
                <c:pt idx="3609">
                  <c:v>911.8</c:v>
                </c:pt>
                <c:pt idx="3610">
                  <c:v>912</c:v>
                </c:pt>
                <c:pt idx="3611">
                  <c:v>912.2</c:v>
                </c:pt>
                <c:pt idx="3612">
                  <c:v>912.4</c:v>
                </c:pt>
                <c:pt idx="3613">
                  <c:v>912.6</c:v>
                </c:pt>
                <c:pt idx="3614">
                  <c:v>912.8</c:v>
                </c:pt>
                <c:pt idx="3615">
                  <c:v>913</c:v>
                </c:pt>
                <c:pt idx="3616">
                  <c:v>913.2</c:v>
                </c:pt>
                <c:pt idx="3617">
                  <c:v>913.4</c:v>
                </c:pt>
                <c:pt idx="3618">
                  <c:v>913.6</c:v>
                </c:pt>
                <c:pt idx="3619">
                  <c:v>913.8</c:v>
                </c:pt>
                <c:pt idx="3620">
                  <c:v>914</c:v>
                </c:pt>
                <c:pt idx="3621">
                  <c:v>914.2</c:v>
                </c:pt>
                <c:pt idx="3622">
                  <c:v>914.4</c:v>
                </c:pt>
                <c:pt idx="3623">
                  <c:v>914.6</c:v>
                </c:pt>
                <c:pt idx="3624">
                  <c:v>914.8</c:v>
                </c:pt>
                <c:pt idx="3625">
                  <c:v>915</c:v>
                </c:pt>
                <c:pt idx="3626">
                  <c:v>915.2</c:v>
                </c:pt>
                <c:pt idx="3627">
                  <c:v>915.4</c:v>
                </c:pt>
                <c:pt idx="3628">
                  <c:v>915.6</c:v>
                </c:pt>
                <c:pt idx="3629">
                  <c:v>915.8</c:v>
                </c:pt>
                <c:pt idx="3630">
                  <c:v>916</c:v>
                </c:pt>
                <c:pt idx="3631">
                  <c:v>916.2</c:v>
                </c:pt>
                <c:pt idx="3632">
                  <c:v>916.4</c:v>
                </c:pt>
                <c:pt idx="3633">
                  <c:v>916.6</c:v>
                </c:pt>
                <c:pt idx="3634">
                  <c:v>916.8</c:v>
                </c:pt>
                <c:pt idx="3635">
                  <c:v>917</c:v>
                </c:pt>
                <c:pt idx="3636">
                  <c:v>917.2</c:v>
                </c:pt>
                <c:pt idx="3637">
                  <c:v>917.4</c:v>
                </c:pt>
                <c:pt idx="3638">
                  <c:v>917.6</c:v>
                </c:pt>
                <c:pt idx="3639">
                  <c:v>917.8</c:v>
                </c:pt>
                <c:pt idx="3640">
                  <c:v>918</c:v>
                </c:pt>
                <c:pt idx="3641">
                  <c:v>918.2</c:v>
                </c:pt>
                <c:pt idx="3642">
                  <c:v>918.4</c:v>
                </c:pt>
                <c:pt idx="3643">
                  <c:v>918.6</c:v>
                </c:pt>
                <c:pt idx="3644">
                  <c:v>918.8</c:v>
                </c:pt>
                <c:pt idx="3645">
                  <c:v>919</c:v>
                </c:pt>
                <c:pt idx="3646">
                  <c:v>919.2</c:v>
                </c:pt>
                <c:pt idx="3647">
                  <c:v>919.4</c:v>
                </c:pt>
                <c:pt idx="3648">
                  <c:v>919.6</c:v>
                </c:pt>
                <c:pt idx="3649">
                  <c:v>919.8</c:v>
                </c:pt>
                <c:pt idx="3650">
                  <c:v>920</c:v>
                </c:pt>
                <c:pt idx="3651">
                  <c:v>920.2</c:v>
                </c:pt>
                <c:pt idx="3652">
                  <c:v>920.4</c:v>
                </c:pt>
                <c:pt idx="3653">
                  <c:v>920.6</c:v>
                </c:pt>
                <c:pt idx="3654">
                  <c:v>920.8</c:v>
                </c:pt>
                <c:pt idx="3655">
                  <c:v>921</c:v>
                </c:pt>
                <c:pt idx="3656">
                  <c:v>921.2</c:v>
                </c:pt>
                <c:pt idx="3657">
                  <c:v>921.4</c:v>
                </c:pt>
                <c:pt idx="3658">
                  <c:v>921.6</c:v>
                </c:pt>
                <c:pt idx="3659">
                  <c:v>921.8</c:v>
                </c:pt>
                <c:pt idx="3660">
                  <c:v>922</c:v>
                </c:pt>
                <c:pt idx="3661">
                  <c:v>922.2</c:v>
                </c:pt>
                <c:pt idx="3662">
                  <c:v>922.4</c:v>
                </c:pt>
                <c:pt idx="3663">
                  <c:v>922.6</c:v>
                </c:pt>
                <c:pt idx="3664">
                  <c:v>922.8</c:v>
                </c:pt>
                <c:pt idx="3665">
                  <c:v>923</c:v>
                </c:pt>
                <c:pt idx="3666">
                  <c:v>923.2</c:v>
                </c:pt>
                <c:pt idx="3667">
                  <c:v>923.4</c:v>
                </c:pt>
                <c:pt idx="3668">
                  <c:v>923.6</c:v>
                </c:pt>
                <c:pt idx="3669">
                  <c:v>923.8</c:v>
                </c:pt>
                <c:pt idx="3670">
                  <c:v>924</c:v>
                </c:pt>
                <c:pt idx="3671">
                  <c:v>924.2</c:v>
                </c:pt>
                <c:pt idx="3672">
                  <c:v>924.4</c:v>
                </c:pt>
                <c:pt idx="3673">
                  <c:v>924.6</c:v>
                </c:pt>
                <c:pt idx="3674">
                  <c:v>924.8</c:v>
                </c:pt>
                <c:pt idx="3675">
                  <c:v>925</c:v>
                </c:pt>
                <c:pt idx="3676">
                  <c:v>925.2</c:v>
                </c:pt>
                <c:pt idx="3677">
                  <c:v>925.4</c:v>
                </c:pt>
                <c:pt idx="3678">
                  <c:v>925.6</c:v>
                </c:pt>
                <c:pt idx="3679">
                  <c:v>925.8</c:v>
                </c:pt>
                <c:pt idx="3680">
                  <c:v>926</c:v>
                </c:pt>
                <c:pt idx="3681">
                  <c:v>926.2</c:v>
                </c:pt>
                <c:pt idx="3682">
                  <c:v>926.4</c:v>
                </c:pt>
                <c:pt idx="3683">
                  <c:v>926.6</c:v>
                </c:pt>
                <c:pt idx="3684">
                  <c:v>926.8</c:v>
                </c:pt>
                <c:pt idx="3685">
                  <c:v>927</c:v>
                </c:pt>
                <c:pt idx="3686">
                  <c:v>927.2</c:v>
                </c:pt>
                <c:pt idx="3687">
                  <c:v>927.4</c:v>
                </c:pt>
                <c:pt idx="3688">
                  <c:v>927.6</c:v>
                </c:pt>
                <c:pt idx="3689">
                  <c:v>927.8</c:v>
                </c:pt>
                <c:pt idx="3690">
                  <c:v>928</c:v>
                </c:pt>
                <c:pt idx="3691">
                  <c:v>928.2</c:v>
                </c:pt>
                <c:pt idx="3692">
                  <c:v>928.4</c:v>
                </c:pt>
                <c:pt idx="3693">
                  <c:v>928.6</c:v>
                </c:pt>
                <c:pt idx="3694">
                  <c:v>928.8</c:v>
                </c:pt>
                <c:pt idx="3695">
                  <c:v>929</c:v>
                </c:pt>
                <c:pt idx="3696">
                  <c:v>929.2</c:v>
                </c:pt>
                <c:pt idx="3697">
                  <c:v>929.4</c:v>
                </c:pt>
                <c:pt idx="3698">
                  <c:v>929.6</c:v>
                </c:pt>
                <c:pt idx="3699">
                  <c:v>929.8</c:v>
                </c:pt>
                <c:pt idx="3700">
                  <c:v>930</c:v>
                </c:pt>
                <c:pt idx="3701">
                  <c:v>930.2</c:v>
                </c:pt>
                <c:pt idx="3702">
                  <c:v>930.4</c:v>
                </c:pt>
                <c:pt idx="3703">
                  <c:v>930.6</c:v>
                </c:pt>
                <c:pt idx="3704">
                  <c:v>930.8</c:v>
                </c:pt>
                <c:pt idx="3705">
                  <c:v>931</c:v>
                </c:pt>
                <c:pt idx="3706">
                  <c:v>931.2</c:v>
                </c:pt>
                <c:pt idx="3707">
                  <c:v>931.4</c:v>
                </c:pt>
                <c:pt idx="3708">
                  <c:v>931.6</c:v>
                </c:pt>
                <c:pt idx="3709">
                  <c:v>931.8</c:v>
                </c:pt>
                <c:pt idx="3710">
                  <c:v>932</c:v>
                </c:pt>
                <c:pt idx="3711">
                  <c:v>932.2</c:v>
                </c:pt>
                <c:pt idx="3712">
                  <c:v>932.4</c:v>
                </c:pt>
                <c:pt idx="3713">
                  <c:v>932.6</c:v>
                </c:pt>
                <c:pt idx="3714">
                  <c:v>932.8</c:v>
                </c:pt>
                <c:pt idx="3715">
                  <c:v>933</c:v>
                </c:pt>
                <c:pt idx="3716">
                  <c:v>933.2</c:v>
                </c:pt>
                <c:pt idx="3717">
                  <c:v>933.4</c:v>
                </c:pt>
                <c:pt idx="3718">
                  <c:v>933.6</c:v>
                </c:pt>
                <c:pt idx="3719">
                  <c:v>933.8</c:v>
                </c:pt>
                <c:pt idx="3720">
                  <c:v>934</c:v>
                </c:pt>
                <c:pt idx="3721">
                  <c:v>934.2</c:v>
                </c:pt>
                <c:pt idx="3722">
                  <c:v>934.4</c:v>
                </c:pt>
                <c:pt idx="3723">
                  <c:v>934.6</c:v>
                </c:pt>
                <c:pt idx="3724">
                  <c:v>934.8</c:v>
                </c:pt>
                <c:pt idx="3725">
                  <c:v>935</c:v>
                </c:pt>
                <c:pt idx="3726">
                  <c:v>935.2</c:v>
                </c:pt>
                <c:pt idx="3727">
                  <c:v>935.4</c:v>
                </c:pt>
                <c:pt idx="3728">
                  <c:v>935.6</c:v>
                </c:pt>
                <c:pt idx="3729">
                  <c:v>935.8</c:v>
                </c:pt>
                <c:pt idx="3730">
                  <c:v>936</c:v>
                </c:pt>
                <c:pt idx="3731">
                  <c:v>936.2</c:v>
                </c:pt>
                <c:pt idx="3732">
                  <c:v>936.4</c:v>
                </c:pt>
                <c:pt idx="3733">
                  <c:v>936.6</c:v>
                </c:pt>
                <c:pt idx="3734">
                  <c:v>936.8</c:v>
                </c:pt>
                <c:pt idx="3735">
                  <c:v>937</c:v>
                </c:pt>
                <c:pt idx="3736">
                  <c:v>937.2</c:v>
                </c:pt>
                <c:pt idx="3737">
                  <c:v>937.4</c:v>
                </c:pt>
                <c:pt idx="3738">
                  <c:v>937.6</c:v>
                </c:pt>
                <c:pt idx="3739">
                  <c:v>937.8</c:v>
                </c:pt>
                <c:pt idx="3740">
                  <c:v>938</c:v>
                </c:pt>
                <c:pt idx="3741">
                  <c:v>938.2</c:v>
                </c:pt>
                <c:pt idx="3742">
                  <c:v>938.4</c:v>
                </c:pt>
                <c:pt idx="3743">
                  <c:v>938.6</c:v>
                </c:pt>
                <c:pt idx="3744">
                  <c:v>938.8</c:v>
                </c:pt>
                <c:pt idx="3745">
                  <c:v>939</c:v>
                </c:pt>
                <c:pt idx="3746">
                  <c:v>939.2</c:v>
                </c:pt>
                <c:pt idx="3747">
                  <c:v>939.4</c:v>
                </c:pt>
                <c:pt idx="3748">
                  <c:v>939.6</c:v>
                </c:pt>
                <c:pt idx="3749">
                  <c:v>939.8</c:v>
                </c:pt>
                <c:pt idx="3750">
                  <c:v>940</c:v>
                </c:pt>
                <c:pt idx="3751">
                  <c:v>940.2</c:v>
                </c:pt>
                <c:pt idx="3752">
                  <c:v>940.4</c:v>
                </c:pt>
                <c:pt idx="3753">
                  <c:v>940.6</c:v>
                </c:pt>
                <c:pt idx="3754">
                  <c:v>940.8</c:v>
                </c:pt>
                <c:pt idx="3755">
                  <c:v>941</c:v>
                </c:pt>
                <c:pt idx="3756">
                  <c:v>941.2</c:v>
                </c:pt>
                <c:pt idx="3757">
                  <c:v>941.4</c:v>
                </c:pt>
                <c:pt idx="3758">
                  <c:v>941.6</c:v>
                </c:pt>
                <c:pt idx="3759">
                  <c:v>941.8</c:v>
                </c:pt>
                <c:pt idx="3760">
                  <c:v>942</c:v>
                </c:pt>
                <c:pt idx="3761">
                  <c:v>942.2</c:v>
                </c:pt>
                <c:pt idx="3762">
                  <c:v>942.4</c:v>
                </c:pt>
                <c:pt idx="3763">
                  <c:v>942.6</c:v>
                </c:pt>
                <c:pt idx="3764">
                  <c:v>942.8</c:v>
                </c:pt>
                <c:pt idx="3765">
                  <c:v>943</c:v>
                </c:pt>
                <c:pt idx="3766">
                  <c:v>943.2</c:v>
                </c:pt>
                <c:pt idx="3767">
                  <c:v>943.4</c:v>
                </c:pt>
                <c:pt idx="3768">
                  <c:v>943.6</c:v>
                </c:pt>
                <c:pt idx="3769">
                  <c:v>943.8</c:v>
                </c:pt>
                <c:pt idx="3770">
                  <c:v>944</c:v>
                </c:pt>
                <c:pt idx="3771">
                  <c:v>944.2</c:v>
                </c:pt>
                <c:pt idx="3772">
                  <c:v>944.4</c:v>
                </c:pt>
                <c:pt idx="3773">
                  <c:v>944.6</c:v>
                </c:pt>
                <c:pt idx="3774">
                  <c:v>944.8</c:v>
                </c:pt>
                <c:pt idx="3775">
                  <c:v>945</c:v>
                </c:pt>
                <c:pt idx="3776">
                  <c:v>945.2</c:v>
                </c:pt>
                <c:pt idx="3777">
                  <c:v>945.4</c:v>
                </c:pt>
                <c:pt idx="3778">
                  <c:v>945.6</c:v>
                </c:pt>
                <c:pt idx="3779">
                  <c:v>945.8</c:v>
                </c:pt>
                <c:pt idx="3780">
                  <c:v>946</c:v>
                </c:pt>
                <c:pt idx="3781">
                  <c:v>946.2</c:v>
                </c:pt>
                <c:pt idx="3782">
                  <c:v>946.4</c:v>
                </c:pt>
                <c:pt idx="3783">
                  <c:v>946.6</c:v>
                </c:pt>
                <c:pt idx="3784">
                  <c:v>946.8</c:v>
                </c:pt>
                <c:pt idx="3785">
                  <c:v>947</c:v>
                </c:pt>
                <c:pt idx="3786">
                  <c:v>947.2</c:v>
                </c:pt>
                <c:pt idx="3787">
                  <c:v>947.4</c:v>
                </c:pt>
                <c:pt idx="3788">
                  <c:v>947.6</c:v>
                </c:pt>
                <c:pt idx="3789">
                  <c:v>947.8</c:v>
                </c:pt>
                <c:pt idx="3790">
                  <c:v>948</c:v>
                </c:pt>
                <c:pt idx="3791">
                  <c:v>948.2</c:v>
                </c:pt>
                <c:pt idx="3792">
                  <c:v>948.4</c:v>
                </c:pt>
                <c:pt idx="3793">
                  <c:v>948.6</c:v>
                </c:pt>
                <c:pt idx="3794">
                  <c:v>948.8</c:v>
                </c:pt>
                <c:pt idx="3795">
                  <c:v>949</c:v>
                </c:pt>
                <c:pt idx="3796">
                  <c:v>949.2</c:v>
                </c:pt>
                <c:pt idx="3797">
                  <c:v>949.4</c:v>
                </c:pt>
                <c:pt idx="3798">
                  <c:v>949.6</c:v>
                </c:pt>
                <c:pt idx="3799">
                  <c:v>949.8</c:v>
                </c:pt>
                <c:pt idx="3800">
                  <c:v>950</c:v>
                </c:pt>
                <c:pt idx="3801">
                  <c:v>950.2</c:v>
                </c:pt>
                <c:pt idx="3802">
                  <c:v>950.4</c:v>
                </c:pt>
                <c:pt idx="3803">
                  <c:v>950.6</c:v>
                </c:pt>
                <c:pt idx="3804">
                  <c:v>950.8</c:v>
                </c:pt>
                <c:pt idx="3805">
                  <c:v>951</c:v>
                </c:pt>
                <c:pt idx="3806">
                  <c:v>951.2</c:v>
                </c:pt>
                <c:pt idx="3807">
                  <c:v>951.4</c:v>
                </c:pt>
                <c:pt idx="3808">
                  <c:v>951.6</c:v>
                </c:pt>
                <c:pt idx="3809">
                  <c:v>951.8</c:v>
                </c:pt>
                <c:pt idx="3810">
                  <c:v>952</c:v>
                </c:pt>
                <c:pt idx="3811">
                  <c:v>952.2</c:v>
                </c:pt>
                <c:pt idx="3812">
                  <c:v>952.4</c:v>
                </c:pt>
                <c:pt idx="3813">
                  <c:v>952.6</c:v>
                </c:pt>
                <c:pt idx="3814">
                  <c:v>952.8</c:v>
                </c:pt>
                <c:pt idx="3815">
                  <c:v>953</c:v>
                </c:pt>
                <c:pt idx="3816">
                  <c:v>953.2</c:v>
                </c:pt>
                <c:pt idx="3817">
                  <c:v>953.4</c:v>
                </c:pt>
                <c:pt idx="3818">
                  <c:v>953.6</c:v>
                </c:pt>
                <c:pt idx="3819">
                  <c:v>953.8</c:v>
                </c:pt>
                <c:pt idx="3820">
                  <c:v>954</c:v>
                </c:pt>
                <c:pt idx="3821">
                  <c:v>954.2</c:v>
                </c:pt>
                <c:pt idx="3822">
                  <c:v>954.4</c:v>
                </c:pt>
                <c:pt idx="3823">
                  <c:v>954.6</c:v>
                </c:pt>
                <c:pt idx="3824">
                  <c:v>954.8</c:v>
                </c:pt>
                <c:pt idx="3825">
                  <c:v>955</c:v>
                </c:pt>
                <c:pt idx="3826">
                  <c:v>955.2</c:v>
                </c:pt>
                <c:pt idx="3827">
                  <c:v>955.4</c:v>
                </c:pt>
                <c:pt idx="3828">
                  <c:v>955.6</c:v>
                </c:pt>
                <c:pt idx="3829">
                  <c:v>955.8</c:v>
                </c:pt>
                <c:pt idx="3830">
                  <c:v>956</c:v>
                </c:pt>
                <c:pt idx="3831">
                  <c:v>956.2</c:v>
                </c:pt>
                <c:pt idx="3832">
                  <c:v>956.4</c:v>
                </c:pt>
                <c:pt idx="3833">
                  <c:v>956.6</c:v>
                </c:pt>
                <c:pt idx="3834">
                  <c:v>956.8</c:v>
                </c:pt>
                <c:pt idx="3835">
                  <c:v>957</c:v>
                </c:pt>
                <c:pt idx="3836">
                  <c:v>957.2</c:v>
                </c:pt>
                <c:pt idx="3837">
                  <c:v>957.4</c:v>
                </c:pt>
                <c:pt idx="3838">
                  <c:v>957.6</c:v>
                </c:pt>
                <c:pt idx="3839">
                  <c:v>957.8</c:v>
                </c:pt>
                <c:pt idx="3840">
                  <c:v>958</c:v>
                </c:pt>
                <c:pt idx="3841">
                  <c:v>958.2</c:v>
                </c:pt>
                <c:pt idx="3842">
                  <c:v>958.4</c:v>
                </c:pt>
                <c:pt idx="3843">
                  <c:v>958.6</c:v>
                </c:pt>
                <c:pt idx="3844">
                  <c:v>958.8</c:v>
                </c:pt>
                <c:pt idx="3845">
                  <c:v>959</c:v>
                </c:pt>
                <c:pt idx="3846">
                  <c:v>959.2</c:v>
                </c:pt>
                <c:pt idx="3847">
                  <c:v>959.4</c:v>
                </c:pt>
                <c:pt idx="3848">
                  <c:v>959.6</c:v>
                </c:pt>
                <c:pt idx="3849">
                  <c:v>959.8</c:v>
                </c:pt>
                <c:pt idx="3850">
                  <c:v>960</c:v>
                </c:pt>
                <c:pt idx="3851">
                  <c:v>960.2</c:v>
                </c:pt>
                <c:pt idx="3852">
                  <c:v>960.4</c:v>
                </c:pt>
                <c:pt idx="3853">
                  <c:v>960.6</c:v>
                </c:pt>
                <c:pt idx="3854">
                  <c:v>960.8</c:v>
                </c:pt>
                <c:pt idx="3855">
                  <c:v>961</c:v>
                </c:pt>
                <c:pt idx="3856">
                  <c:v>961.2</c:v>
                </c:pt>
                <c:pt idx="3857">
                  <c:v>961.4</c:v>
                </c:pt>
                <c:pt idx="3858">
                  <c:v>961.6</c:v>
                </c:pt>
                <c:pt idx="3859">
                  <c:v>961.8</c:v>
                </c:pt>
                <c:pt idx="3860">
                  <c:v>962</c:v>
                </c:pt>
                <c:pt idx="3861">
                  <c:v>962.2</c:v>
                </c:pt>
                <c:pt idx="3862">
                  <c:v>962.4</c:v>
                </c:pt>
                <c:pt idx="3863">
                  <c:v>962.6</c:v>
                </c:pt>
                <c:pt idx="3864">
                  <c:v>962.8</c:v>
                </c:pt>
                <c:pt idx="3865">
                  <c:v>963</c:v>
                </c:pt>
                <c:pt idx="3866">
                  <c:v>963.2</c:v>
                </c:pt>
                <c:pt idx="3867">
                  <c:v>963.4</c:v>
                </c:pt>
                <c:pt idx="3868">
                  <c:v>963.6</c:v>
                </c:pt>
                <c:pt idx="3869">
                  <c:v>963.8</c:v>
                </c:pt>
                <c:pt idx="3870">
                  <c:v>964</c:v>
                </c:pt>
                <c:pt idx="3871">
                  <c:v>964.2</c:v>
                </c:pt>
                <c:pt idx="3872">
                  <c:v>964.4</c:v>
                </c:pt>
                <c:pt idx="3873">
                  <c:v>964.6</c:v>
                </c:pt>
                <c:pt idx="3874">
                  <c:v>964.8</c:v>
                </c:pt>
                <c:pt idx="3875">
                  <c:v>965</c:v>
                </c:pt>
                <c:pt idx="3876">
                  <c:v>965.2</c:v>
                </c:pt>
                <c:pt idx="3877">
                  <c:v>965.4</c:v>
                </c:pt>
                <c:pt idx="3878">
                  <c:v>965.6</c:v>
                </c:pt>
                <c:pt idx="3879">
                  <c:v>965.8</c:v>
                </c:pt>
                <c:pt idx="3880">
                  <c:v>966</c:v>
                </c:pt>
                <c:pt idx="3881">
                  <c:v>966.2</c:v>
                </c:pt>
                <c:pt idx="3882">
                  <c:v>966.4</c:v>
                </c:pt>
                <c:pt idx="3883">
                  <c:v>966.6</c:v>
                </c:pt>
                <c:pt idx="3884">
                  <c:v>966.8</c:v>
                </c:pt>
                <c:pt idx="3885">
                  <c:v>967</c:v>
                </c:pt>
                <c:pt idx="3886">
                  <c:v>967.2</c:v>
                </c:pt>
                <c:pt idx="3887">
                  <c:v>967.4</c:v>
                </c:pt>
                <c:pt idx="3888">
                  <c:v>967.6</c:v>
                </c:pt>
                <c:pt idx="3889">
                  <c:v>967.8</c:v>
                </c:pt>
                <c:pt idx="3890">
                  <c:v>968</c:v>
                </c:pt>
                <c:pt idx="3891">
                  <c:v>968.2</c:v>
                </c:pt>
                <c:pt idx="3892">
                  <c:v>968.4</c:v>
                </c:pt>
                <c:pt idx="3893">
                  <c:v>968.6</c:v>
                </c:pt>
                <c:pt idx="3894">
                  <c:v>968.8</c:v>
                </c:pt>
                <c:pt idx="3895">
                  <c:v>969</c:v>
                </c:pt>
                <c:pt idx="3896">
                  <c:v>969.2</c:v>
                </c:pt>
                <c:pt idx="3897">
                  <c:v>969.4</c:v>
                </c:pt>
                <c:pt idx="3898">
                  <c:v>969.6</c:v>
                </c:pt>
                <c:pt idx="3899">
                  <c:v>969.8</c:v>
                </c:pt>
                <c:pt idx="3900">
                  <c:v>970</c:v>
                </c:pt>
                <c:pt idx="3901">
                  <c:v>970.2</c:v>
                </c:pt>
                <c:pt idx="3902">
                  <c:v>970.4</c:v>
                </c:pt>
                <c:pt idx="3903">
                  <c:v>970.6</c:v>
                </c:pt>
                <c:pt idx="3904">
                  <c:v>970.8</c:v>
                </c:pt>
                <c:pt idx="3905">
                  <c:v>971</c:v>
                </c:pt>
                <c:pt idx="3906">
                  <c:v>971.2</c:v>
                </c:pt>
                <c:pt idx="3907">
                  <c:v>971.4</c:v>
                </c:pt>
                <c:pt idx="3908">
                  <c:v>971.6</c:v>
                </c:pt>
                <c:pt idx="3909">
                  <c:v>971.8</c:v>
                </c:pt>
                <c:pt idx="3910">
                  <c:v>972</c:v>
                </c:pt>
                <c:pt idx="3911">
                  <c:v>972.2</c:v>
                </c:pt>
                <c:pt idx="3912">
                  <c:v>972.4</c:v>
                </c:pt>
                <c:pt idx="3913">
                  <c:v>972.6</c:v>
                </c:pt>
                <c:pt idx="3914">
                  <c:v>972.8</c:v>
                </c:pt>
                <c:pt idx="3915">
                  <c:v>973</c:v>
                </c:pt>
                <c:pt idx="3916">
                  <c:v>973.2</c:v>
                </c:pt>
                <c:pt idx="3917">
                  <c:v>973.4</c:v>
                </c:pt>
                <c:pt idx="3918">
                  <c:v>973.6</c:v>
                </c:pt>
                <c:pt idx="3919">
                  <c:v>973.8</c:v>
                </c:pt>
                <c:pt idx="3920">
                  <c:v>974</c:v>
                </c:pt>
                <c:pt idx="3921">
                  <c:v>974.2</c:v>
                </c:pt>
                <c:pt idx="3922">
                  <c:v>974.4</c:v>
                </c:pt>
                <c:pt idx="3923">
                  <c:v>974.6</c:v>
                </c:pt>
                <c:pt idx="3924">
                  <c:v>974.8</c:v>
                </c:pt>
                <c:pt idx="3925">
                  <c:v>975</c:v>
                </c:pt>
                <c:pt idx="3926">
                  <c:v>975.2</c:v>
                </c:pt>
                <c:pt idx="3927">
                  <c:v>975.4</c:v>
                </c:pt>
                <c:pt idx="3928">
                  <c:v>975.6</c:v>
                </c:pt>
                <c:pt idx="3929">
                  <c:v>975.8</c:v>
                </c:pt>
                <c:pt idx="3930">
                  <c:v>976</c:v>
                </c:pt>
                <c:pt idx="3931">
                  <c:v>976.2</c:v>
                </c:pt>
                <c:pt idx="3932">
                  <c:v>976.4</c:v>
                </c:pt>
                <c:pt idx="3933">
                  <c:v>976.6</c:v>
                </c:pt>
                <c:pt idx="3934">
                  <c:v>976.8</c:v>
                </c:pt>
                <c:pt idx="3935">
                  <c:v>977</c:v>
                </c:pt>
                <c:pt idx="3936">
                  <c:v>977.2</c:v>
                </c:pt>
                <c:pt idx="3937">
                  <c:v>977.4</c:v>
                </c:pt>
                <c:pt idx="3938">
                  <c:v>977.6</c:v>
                </c:pt>
                <c:pt idx="3939">
                  <c:v>977.8</c:v>
                </c:pt>
                <c:pt idx="3940">
                  <c:v>978</c:v>
                </c:pt>
                <c:pt idx="3941">
                  <c:v>978.2</c:v>
                </c:pt>
                <c:pt idx="3942">
                  <c:v>978.4</c:v>
                </c:pt>
                <c:pt idx="3943">
                  <c:v>978.6</c:v>
                </c:pt>
                <c:pt idx="3944">
                  <c:v>978.8</c:v>
                </c:pt>
                <c:pt idx="3945">
                  <c:v>979</c:v>
                </c:pt>
                <c:pt idx="3946">
                  <c:v>979.2</c:v>
                </c:pt>
                <c:pt idx="3947">
                  <c:v>979.4</c:v>
                </c:pt>
                <c:pt idx="3948">
                  <c:v>979.6</c:v>
                </c:pt>
                <c:pt idx="3949">
                  <c:v>979.8</c:v>
                </c:pt>
                <c:pt idx="3950">
                  <c:v>980</c:v>
                </c:pt>
                <c:pt idx="3951">
                  <c:v>980.2</c:v>
                </c:pt>
                <c:pt idx="3952">
                  <c:v>980.4</c:v>
                </c:pt>
                <c:pt idx="3953">
                  <c:v>980.6</c:v>
                </c:pt>
                <c:pt idx="3954">
                  <c:v>980.8</c:v>
                </c:pt>
                <c:pt idx="3955">
                  <c:v>981</c:v>
                </c:pt>
                <c:pt idx="3956">
                  <c:v>981.2</c:v>
                </c:pt>
                <c:pt idx="3957">
                  <c:v>981.4</c:v>
                </c:pt>
                <c:pt idx="3958">
                  <c:v>981.6</c:v>
                </c:pt>
                <c:pt idx="3959">
                  <c:v>981.8</c:v>
                </c:pt>
                <c:pt idx="3960">
                  <c:v>982</c:v>
                </c:pt>
                <c:pt idx="3961">
                  <c:v>982.2</c:v>
                </c:pt>
                <c:pt idx="3962">
                  <c:v>982.4</c:v>
                </c:pt>
                <c:pt idx="3963">
                  <c:v>982.6</c:v>
                </c:pt>
                <c:pt idx="3964">
                  <c:v>982.8</c:v>
                </c:pt>
                <c:pt idx="3965">
                  <c:v>983</c:v>
                </c:pt>
                <c:pt idx="3966">
                  <c:v>983.2</c:v>
                </c:pt>
                <c:pt idx="3967">
                  <c:v>983.4</c:v>
                </c:pt>
                <c:pt idx="3968">
                  <c:v>983.6</c:v>
                </c:pt>
                <c:pt idx="3969">
                  <c:v>983.8</c:v>
                </c:pt>
                <c:pt idx="3970">
                  <c:v>984</c:v>
                </c:pt>
                <c:pt idx="3971">
                  <c:v>984.2</c:v>
                </c:pt>
                <c:pt idx="3972">
                  <c:v>984.4</c:v>
                </c:pt>
                <c:pt idx="3973">
                  <c:v>984.6</c:v>
                </c:pt>
                <c:pt idx="3974">
                  <c:v>984.8</c:v>
                </c:pt>
                <c:pt idx="3975">
                  <c:v>985</c:v>
                </c:pt>
                <c:pt idx="3976">
                  <c:v>985.2</c:v>
                </c:pt>
                <c:pt idx="3977">
                  <c:v>985.4</c:v>
                </c:pt>
                <c:pt idx="3978">
                  <c:v>985.6</c:v>
                </c:pt>
                <c:pt idx="3979">
                  <c:v>985.8</c:v>
                </c:pt>
                <c:pt idx="3980">
                  <c:v>986</c:v>
                </c:pt>
                <c:pt idx="3981">
                  <c:v>986.2</c:v>
                </c:pt>
                <c:pt idx="3982">
                  <c:v>986.4</c:v>
                </c:pt>
                <c:pt idx="3983">
                  <c:v>986.6</c:v>
                </c:pt>
                <c:pt idx="3984">
                  <c:v>986.8</c:v>
                </c:pt>
                <c:pt idx="3985">
                  <c:v>987</c:v>
                </c:pt>
                <c:pt idx="3986">
                  <c:v>987.2</c:v>
                </c:pt>
                <c:pt idx="3987">
                  <c:v>987.4</c:v>
                </c:pt>
                <c:pt idx="3988">
                  <c:v>987.6</c:v>
                </c:pt>
                <c:pt idx="3989">
                  <c:v>987.8</c:v>
                </c:pt>
                <c:pt idx="3990">
                  <c:v>988</c:v>
                </c:pt>
                <c:pt idx="3991">
                  <c:v>988.2</c:v>
                </c:pt>
                <c:pt idx="3992">
                  <c:v>988.4</c:v>
                </c:pt>
                <c:pt idx="3993">
                  <c:v>988.6</c:v>
                </c:pt>
                <c:pt idx="3994">
                  <c:v>988.8</c:v>
                </c:pt>
                <c:pt idx="3995">
                  <c:v>989</c:v>
                </c:pt>
                <c:pt idx="3996">
                  <c:v>989.2</c:v>
                </c:pt>
                <c:pt idx="3997">
                  <c:v>989.4</c:v>
                </c:pt>
                <c:pt idx="3998">
                  <c:v>989.6</c:v>
                </c:pt>
                <c:pt idx="3999">
                  <c:v>989.8</c:v>
                </c:pt>
                <c:pt idx="4000">
                  <c:v>990</c:v>
                </c:pt>
                <c:pt idx="4001">
                  <c:v>990.2</c:v>
                </c:pt>
                <c:pt idx="4002">
                  <c:v>990.4</c:v>
                </c:pt>
                <c:pt idx="4003">
                  <c:v>990.6</c:v>
                </c:pt>
                <c:pt idx="4004">
                  <c:v>990.8</c:v>
                </c:pt>
                <c:pt idx="4005">
                  <c:v>991</c:v>
                </c:pt>
                <c:pt idx="4006">
                  <c:v>991.2</c:v>
                </c:pt>
                <c:pt idx="4007">
                  <c:v>991.4</c:v>
                </c:pt>
                <c:pt idx="4008">
                  <c:v>991.6</c:v>
                </c:pt>
                <c:pt idx="4009">
                  <c:v>991.8</c:v>
                </c:pt>
                <c:pt idx="4010">
                  <c:v>992</c:v>
                </c:pt>
                <c:pt idx="4011">
                  <c:v>992.2</c:v>
                </c:pt>
                <c:pt idx="4012">
                  <c:v>992.4</c:v>
                </c:pt>
                <c:pt idx="4013">
                  <c:v>992.6</c:v>
                </c:pt>
                <c:pt idx="4014">
                  <c:v>992.8</c:v>
                </c:pt>
                <c:pt idx="4015">
                  <c:v>993</c:v>
                </c:pt>
                <c:pt idx="4016">
                  <c:v>993.2</c:v>
                </c:pt>
                <c:pt idx="4017">
                  <c:v>993.4</c:v>
                </c:pt>
                <c:pt idx="4018">
                  <c:v>993.6</c:v>
                </c:pt>
                <c:pt idx="4019">
                  <c:v>993.8</c:v>
                </c:pt>
                <c:pt idx="4020">
                  <c:v>994</c:v>
                </c:pt>
                <c:pt idx="4021">
                  <c:v>994.2</c:v>
                </c:pt>
                <c:pt idx="4022">
                  <c:v>994.4</c:v>
                </c:pt>
                <c:pt idx="4023">
                  <c:v>994.6</c:v>
                </c:pt>
                <c:pt idx="4024">
                  <c:v>994.8</c:v>
                </c:pt>
                <c:pt idx="4025">
                  <c:v>995</c:v>
                </c:pt>
                <c:pt idx="4026">
                  <c:v>995.2</c:v>
                </c:pt>
                <c:pt idx="4027">
                  <c:v>995.4</c:v>
                </c:pt>
                <c:pt idx="4028">
                  <c:v>995.6</c:v>
                </c:pt>
                <c:pt idx="4029">
                  <c:v>995.8</c:v>
                </c:pt>
                <c:pt idx="4030">
                  <c:v>996</c:v>
                </c:pt>
                <c:pt idx="4031">
                  <c:v>996.2</c:v>
                </c:pt>
                <c:pt idx="4032">
                  <c:v>996.4</c:v>
                </c:pt>
                <c:pt idx="4033">
                  <c:v>996.6</c:v>
                </c:pt>
                <c:pt idx="4034">
                  <c:v>996.8</c:v>
                </c:pt>
                <c:pt idx="4035">
                  <c:v>997</c:v>
                </c:pt>
                <c:pt idx="4036">
                  <c:v>997.2</c:v>
                </c:pt>
                <c:pt idx="4037">
                  <c:v>997.4</c:v>
                </c:pt>
                <c:pt idx="4038">
                  <c:v>997.6</c:v>
                </c:pt>
                <c:pt idx="4039">
                  <c:v>997.8</c:v>
                </c:pt>
                <c:pt idx="4040">
                  <c:v>998</c:v>
                </c:pt>
                <c:pt idx="4041">
                  <c:v>998.2</c:v>
                </c:pt>
                <c:pt idx="4042">
                  <c:v>998.4</c:v>
                </c:pt>
                <c:pt idx="4043">
                  <c:v>998.6</c:v>
                </c:pt>
                <c:pt idx="4044">
                  <c:v>998.8</c:v>
                </c:pt>
                <c:pt idx="4045">
                  <c:v>999</c:v>
                </c:pt>
                <c:pt idx="4046">
                  <c:v>999.2</c:v>
                </c:pt>
                <c:pt idx="4047">
                  <c:v>999.4</c:v>
                </c:pt>
                <c:pt idx="4048">
                  <c:v>999.6</c:v>
                </c:pt>
                <c:pt idx="4049">
                  <c:v>999.8</c:v>
                </c:pt>
                <c:pt idx="4050">
                  <c:v>1000</c:v>
                </c:pt>
                <c:pt idx="4051">
                  <c:v>1000.2</c:v>
                </c:pt>
                <c:pt idx="4052">
                  <c:v>1000.4</c:v>
                </c:pt>
                <c:pt idx="4053">
                  <c:v>1000.6</c:v>
                </c:pt>
                <c:pt idx="4054">
                  <c:v>1000.8</c:v>
                </c:pt>
                <c:pt idx="4055">
                  <c:v>1001</c:v>
                </c:pt>
                <c:pt idx="4056">
                  <c:v>1001.2</c:v>
                </c:pt>
                <c:pt idx="4057">
                  <c:v>1001.4</c:v>
                </c:pt>
                <c:pt idx="4058">
                  <c:v>1001.6</c:v>
                </c:pt>
                <c:pt idx="4059">
                  <c:v>1001.8</c:v>
                </c:pt>
                <c:pt idx="4060">
                  <c:v>1002</c:v>
                </c:pt>
                <c:pt idx="4061">
                  <c:v>1002.2</c:v>
                </c:pt>
                <c:pt idx="4062">
                  <c:v>1002.4</c:v>
                </c:pt>
                <c:pt idx="4063">
                  <c:v>1002.6</c:v>
                </c:pt>
                <c:pt idx="4064">
                  <c:v>1002.8</c:v>
                </c:pt>
                <c:pt idx="4065">
                  <c:v>1003</c:v>
                </c:pt>
                <c:pt idx="4066">
                  <c:v>1003.2</c:v>
                </c:pt>
                <c:pt idx="4067">
                  <c:v>1003.4</c:v>
                </c:pt>
                <c:pt idx="4068">
                  <c:v>1003.6</c:v>
                </c:pt>
                <c:pt idx="4069">
                  <c:v>1003.8</c:v>
                </c:pt>
                <c:pt idx="4070">
                  <c:v>1004</c:v>
                </c:pt>
                <c:pt idx="4071">
                  <c:v>1004.2</c:v>
                </c:pt>
                <c:pt idx="4072">
                  <c:v>1004.4</c:v>
                </c:pt>
                <c:pt idx="4073">
                  <c:v>1004.6</c:v>
                </c:pt>
                <c:pt idx="4074">
                  <c:v>1004.8</c:v>
                </c:pt>
                <c:pt idx="4075">
                  <c:v>1005</c:v>
                </c:pt>
                <c:pt idx="4076">
                  <c:v>1005.2</c:v>
                </c:pt>
                <c:pt idx="4077">
                  <c:v>1005.4</c:v>
                </c:pt>
                <c:pt idx="4078">
                  <c:v>1005.6</c:v>
                </c:pt>
                <c:pt idx="4079">
                  <c:v>1005.8</c:v>
                </c:pt>
                <c:pt idx="4080">
                  <c:v>1006</c:v>
                </c:pt>
                <c:pt idx="4081">
                  <c:v>1006.2</c:v>
                </c:pt>
                <c:pt idx="4082">
                  <c:v>1006.4</c:v>
                </c:pt>
                <c:pt idx="4083">
                  <c:v>1006.6</c:v>
                </c:pt>
                <c:pt idx="4084">
                  <c:v>1006.8</c:v>
                </c:pt>
                <c:pt idx="4085">
                  <c:v>1007</c:v>
                </c:pt>
                <c:pt idx="4086">
                  <c:v>1007.2</c:v>
                </c:pt>
                <c:pt idx="4087">
                  <c:v>1007.4</c:v>
                </c:pt>
                <c:pt idx="4088">
                  <c:v>1007.6</c:v>
                </c:pt>
                <c:pt idx="4089">
                  <c:v>1007.8</c:v>
                </c:pt>
                <c:pt idx="4090">
                  <c:v>1008</c:v>
                </c:pt>
                <c:pt idx="4091">
                  <c:v>1008.2</c:v>
                </c:pt>
                <c:pt idx="4092">
                  <c:v>1008.4</c:v>
                </c:pt>
                <c:pt idx="4093">
                  <c:v>1008.6</c:v>
                </c:pt>
                <c:pt idx="4094">
                  <c:v>1008.8</c:v>
                </c:pt>
                <c:pt idx="4095">
                  <c:v>1009</c:v>
                </c:pt>
                <c:pt idx="4096">
                  <c:v>1009.2</c:v>
                </c:pt>
                <c:pt idx="4097">
                  <c:v>1009.4</c:v>
                </c:pt>
                <c:pt idx="4098">
                  <c:v>1009.6</c:v>
                </c:pt>
                <c:pt idx="4099">
                  <c:v>1009.8</c:v>
                </c:pt>
                <c:pt idx="4100">
                  <c:v>1010</c:v>
                </c:pt>
                <c:pt idx="4101">
                  <c:v>1010.2</c:v>
                </c:pt>
                <c:pt idx="4102">
                  <c:v>1010.4</c:v>
                </c:pt>
                <c:pt idx="4103">
                  <c:v>1010.6</c:v>
                </c:pt>
                <c:pt idx="4104">
                  <c:v>1010.8</c:v>
                </c:pt>
                <c:pt idx="4105">
                  <c:v>1011</c:v>
                </c:pt>
                <c:pt idx="4106">
                  <c:v>1011.2</c:v>
                </c:pt>
                <c:pt idx="4107">
                  <c:v>1011.4</c:v>
                </c:pt>
                <c:pt idx="4108">
                  <c:v>1011.6</c:v>
                </c:pt>
                <c:pt idx="4109">
                  <c:v>1011.8</c:v>
                </c:pt>
                <c:pt idx="4110">
                  <c:v>1012</c:v>
                </c:pt>
                <c:pt idx="4111">
                  <c:v>1012.2</c:v>
                </c:pt>
                <c:pt idx="4112">
                  <c:v>1012.4</c:v>
                </c:pt>
                <c:pt idx="4113">
                  <c:v>1012.6</c:v>
                </c:pt>
                <c:pt idx="4114">
                  <c:v>1012.8</c:v>
                </c:pt>
                <c:pt idx="4115">
                  <c:v>1013</c:v>
                </c:pt>
                <c:pt idx="4116">
                  <c:v>1013.2</c:v>
                </c:pt>
                <c:pt idx="4117">
                  <c:v>1013.4</c:v>
                </c:pt>
                <c:pt idx="4118">
                  <c:v>1013.6</c:v>
                </c:pt>
                <c:pt idx="4119">
                  <c:v>1013.8</c:v>
                </c:pt>
                <c:pt idx="4120">
                  <c:v>1014</c:v>
                </c:pt>
                <c:pt idx="4121">
                  <c:v>1014.2</c:v>
                </c:pt>
                <c:pt idx="4122">
                  <c:v>1014.4</c:v>
                </c:pt>
                <c:pt idx="4123">
                  <c:v>1014.6</c:v>
                </c:pt>
                <c:pt idx="4124">
                  <c:v>1014.8</c:v>
                </c:pt>
                <c:pt idx="4125">
                  <c:v>1015</c:v>
                </c:pt>
                <c:pt idx="4126">
                  <c:v>1015.2</c:v>
                </c:pt>
                <c:pt idx="4127">
                  <c:v>1015.4</c:v>
                </c:pt>
                <c:pt idx="4128">
                  <c:v>1015.6</c:v>
                </c:pt>
                <c:pt idx="4129">
                  <c:v>1015.8</c:v>
                </c:pt>
                <c:pt idx="4130">
                  <c:v>1016</c:v>
                </c:pt>
                <c:pt idx="4131">
                  <c:v>1016.2</c:v>
                </c:pt>
                <c:pt idx="4132">
                  <c:v>1016.4</c:v>
                </c:pt>
                <c:pt idx="4133">
                  <c:v>1016.6</c:v>
                </c:pt>
                <c:pt idx="4134">
                  <c:v>1016.8</c:v>
                </c:pt>
                <c:pt idx="4135">
                  <c:v>1017</c:v>
                </c:pt>
                <c:pt idx="4136">
                  <c:v>1017.2</c:v>
                </c:pt>
                <c:pt idx="4137">
                  <c:v>1017.4</c:v>
                </c:pt>
                <c:pt idx="4138">
                  <c:v>1017.6</c:v>
                </c:pt>
                <c:pt idx="4139">
                  <c:v>1017.8</c:v>
                </c:pt>
                <c:pt idx="4140">
                  <c:v>1018</c:v>
                </c:pt>
                <c:pt idx="4141">
                  <c:v>1018.2</c:v>
                </c:pt>
                <c:pt idx="4142">
                  <c:v>1018.4</c:v>
                </c:pt>
                <c:pt idx="4143">
                  <c:v>1018.6</c:v>
                </c:pt>
                <c:pt idx="4144">
                  <c:v>1018.8</c:v>
                </c:pt>
                <c:pt idx="4145">
                  <c:v>1019</c:v>
                </c:pt>
                <c:pt idx="4146">
                  <c:v>1019.2</c:v>
                </c:pt>
                <c:pt idx="4147">
                  <c:v>1019.4</c:v>
                </c:pt>
                <c:pt idx="4148">
                  <c:v>1019.6</c:v>
                </c:pt>
                <c:pt idx="4149">
                  <c:v>1019.8</c:v>
                </c:pt>
                <c:pt idx="4150">
                  <c:v>1020</c:v>
                </c:pt>
                <c:pt idx="4151">
                  <c:v>1020.2</c:v>
                </c:pt>
                <c:pt idx="4152">
                  <c:v>1020.4</c:v>
                </c:pt>
                <c:pt idx="4153">
                  <c:v>1020.6</c:v>
                </c:pt>
                <c:pt idx="4154">
                  <c:v>1020.8</c:v>
                </c:pt>
                <c:pt idx="4155">
                  <c:v>1021</c:v>
                </c:pt>
                <c:pt idx="4156">
                  <c:v>1021.2</c:v>
                </c:pt>
                <c:pt idx="4157">
                  <c:v>1021.4</c:v>
                </c:pt>
                <c:pt idx="4158">
                  <c:v>1021.6</c:v>
                </c:pt>
                <c:pt idx="4159">
                  <c:v>1021.8</c:v>
                </c:pt>
                <c:pt idx="4160">
                  <c:v>1022</c:v>
                </c:pt>
                <c:pt idx="4161">
                  <c:v>1022.2</c:v>
                </c:pt>
                <c:pt idx="4162">
                  <c:v>1022.4</c:v>
                </c:pt>
                <c:pt idx="4163">
                  <c:v>1022.6</c:v>
                </c:pt>
                <c:pt idx="4164">
                  <c:v>1022.8</c:v>
                </c:pt>
                <c:pt idx="4165">
                  <c:v>1023</c:v>
                </c:pt>
                <c:pt idx="4166">
                  <c:v>1023.2</c:v>
                </c:pt>
                <c:pt idx="4167">
                  <c:v>1023.4</c:v>
                </c:pt>
                <c:pt idx="4168">
                  <c:v>1023.6</c:v>
                </c:pt>
                <c:pt idx="4169">
                  <c:v>1023.8</c:v>
                </c:pt>
                <c:pt idx="4170">
                  <c:v>1024</c:v>
                </c:pt>
                <c:pt idx="4171">
                  <c:v>1024.2</c:v>
                </c:pt>
                <c:pt idx="4172">
                  <c:v>1024.4000000000001</c:v>
                </c:pt>
                <c:pt idx="4173">
                  <c:v>1024.5999999999999</c:v>
                </c:pt>
                <c:pt idx="4174">
                  <c:v>1024.8</c:v>
                </c:pt>
                <c:pt idx="4175">
                  <c:v>1025</c:v>
                </c:pt>
                <c:pt idx="4176">
                  <c:v>1025.2</c:v>
                </c:pt>
                <c:pt idx="4177">
                  <c:v>1025.4000000000001</c:v>
                </c:pt>
                <c:pt idx="4178">
                  <c:v>1025.5999999999999</c:v>
                </c:pt>
                <c:pt idx="4179">
                  <c:v>1025.8</c:v>
                </c:pt>
                <c:pt idx="4180">
                  <c:v>1026</c:v>
                </c:pt>
                <c:pt idx="4181">
                  <c:v>1026.2</c:v>
                </c:pt>
                <c:pt idx="4182">
                  <c:v>1026.4000000000001</c:v>
                </c:pt>
                <c:pt idx="4183">
                  <c:v>1026.5999999999999</c:v>
                </c:pt>
                <c:pt idx="4184">
                  <c:v>1026.8</c:v>
                </c:pt>
                <c:pt idx="4185">
                  <c:v>1027</c:v>
                </c:pt>
                <c:pt idx="4186">
                  <c:v>1027.2</c:v>
                </c:pt>
                <c:pt idx="4187">
                  <c:v>1027.4000000000001</c:v>
                </c:pt>
                <c:pt idx="4188">
                  <c:v>1027.5999999999999</c:v>
                </c:pt>
                <c:pt idx="4189">
                  <c:v>1027.8</c:v>
                </c:pt>
                <c:pt idx="4190">
                  <c:v>1028</c:v>
                </c:pt>
                <c:pt idx="4191">
                  <c:v>1028.2</c:v>
                </c:pt>
                <c:pt idx="4192">
                  <c:v>1028.4000000000001</c:v>
                </c:pt>
                <c:pt idx="4193">
                  <c:v>1028.5999999999999</c:v>
                </c:pt>
                <c:pt idx="4194">
                  <c:v>1028.8</c:v>
                </c:pt>
                <c:pt idx="4195">
                  <c:v>1029</c:v>
                </c:pt>
                <c:pt idx="4196">
                  <c:v>1029.2</c:v>
                </c:pt>
                <c:pt idx="4197">
                  <c:v>1029.4000000000001</c:v>
                </c:pt>
                <c:pt idx="4198">
                  <c:v>1029.5999999999999</c:v>
                </c:pt>
                <c:pt idx="4199">
                  <c:v>1029.8</c:v>
                </c:pt>
                <c:pt idx="4200">
                  <c:v>1030</c:v>
                </c:pt>
                <c:pt idx="4201">
                  <c:v>1030.2</c:v>
                </c:pt>
                <c:pt idx="4202">
                  <c:v>1030.4000000000001</c:v>
                </c:pt>
                <c:pt idx="4203">
                  <c:v>1030.5999999999999</c:v>
                </c:pt>
                <c:pt idx="4204">
                  <c:v>1030.8</c:v>
                </c:pt>
                <c:pt idx="4205">
                  <c:v>1031</c:v>
                </c:pt>
                <c:pt idx="4206">
                  <c:v>1031.2</c:v>
                </c:pt>
                <c:pt idx="4207">
                  <c:v>1031.4000000000001</c:v>
                </c:pt>
                <c:pt idx="4208">
                  <c:v>1031.5999999999999</c:v>
                </c:pt>
                <c:pt idx="4209">
                  <c:v>1031.8</c:v>
                </c:pt>
                <c:pt idx="4210">
                  <c:v>1032</c:v>
                </c:pt>
                <c:pt idx="4211">
                  <c:v>1032.2</c:v>
                </c:pt>
                <c:pt idx="4212">
                  <c:v>1032.4000000000001</c:v>
                </c:pt>
                <c:pt idx="4213">
                  <c:v>1032.5999999999999</c:v>
                </c:pt>
                <c:pt idx="4214">
                  <c:v>1032.8</c:v>
                </c:pt>
                <c:pt idx="4215">
                  <c:v>1033</c:v>
                </c:pt>
                <c:pt idx="4216">
                  <c:v>1033.2</c:v>
                </c:pt>
                <c:pt idx="4217">
                  <c:v>1033.4000000000001</c:v>
                </c:pt>
                <c:pt idx="4218">
                  <c:v>1033.5999999999999</c:v>
                </c:pt>
                <c:pt idx="4219">
                  <c:v>1033.8</c:v>
                </c:pt>
                <c:pt idx="4220">
                  <c:v>1034</c:v>
                </c:pt>
                <c:pt idx="4221">
                  <c:v>1034.2</c:v>
                </c:pt>
                <c:pt idx="4222">
                  <c:v>1034.4000000000001</c:v>
                </c:pt>
                <c:pt idx="4223">
                  <c:v>1034.5999999999999</c:v>
                </c:pt>
                <c:pt idx="4224">
                  <c:v>1034.8</c:v>
                </c:pt>
                <c:pt idx="4225">
                  <c:v>1035</c:v>
                </c:pt>
                <c:pt idx="4226">
                  <c:v>1035.2</c:v>
                </c:pt>
                <c:pt idx="4227">
                  <c:v>1035.4000000000001</c:v>
                </c:pt>
                <c:pt idx="4228">
                  <c:v>1035.5999999999999</c:v>
                </c:pt>
                <c:pt idx="4229">
                  <c:v>1035.8</c:v>
                </c:pt>
                <c:pt idx="4230">
                  <c:v>1036</c:v>
                </c:pt>
                <c:pt idx="4231">
                  <c:v>1036.2</c:v>
                </c:pt>
                <c:pt idx="4232">
                  <c:v>1036.4000000000001</c:v>
                </c:pt>
                <c:pt idx="4233">
                  <c:v>1036.5999999999999</c:v>
                </c:pt>
                <c:pt idx="4234">
                  <c:v>1036.8</c:v>
                </c:pt>
                <c:pt idx="4235">
                  <c:v>1037</c:v>
                </c:pt>
                <c:pt idx="4236">
                  <c:v>1037.2</c:v>
                </c:pt>
                <c:pt idx="4237">
                  <c:v>1037.4000000000001</c:v>
                </c:pt>
                <c:pt idx="4238">
                  <c:v>1037.5999999999999</c:v>
                </c:pt>
                <c:pt idx="4239">
                  <c:v>1037.8</c:v>
                </c:pt>
                <c:pt idx="4240">
                  <c:v>1038</c:v>
                </c:pt>
                <c:pt idx="4241">
                  <c:v>1038.2</c:v>
                </c:pt>
                <c:pt idx="4242">
                  <c:v>1038.4000000000001</c:v>
                </c:pt>
                <c:pt idx="4243">
                  <c:v>1038.5999999999999</c:v>
                </c:pt>
                <c:pt idx="4244">
                  <c:v>1038.8</c:v>
                </c:pt>
                <c:pt idx="4245">
                  <c:v>1039</c:v>
                </c:pt>
                <c:pt idx="4246">
                  <c:v>1039.2</c:v>
                </c:pt>
                <c:pt idx="4247">
                  <c:v>1039.4000000000001</c:v>
                </c:pt>
                <c:pt idx="4248">
                  <c:v>1039.5999999999999</c:v>
                </c:pt>
                <c:pt idx="4249">
                  <c:v>1039.8</c:v>
                </c:pt>
                <c:pt idx="4250">
                  <c:v>1040</c:v>
                </c:pt>
                <c:pt idx="4251">
                  <c:v>1040.2</c:v>
                </c:pt>
                <c:pt idx="4252">
                  <c:v>1040.4000000000001</c:v>
                </c:pt>
                <c:pt idx="4253">
                  <c:v>1040.5999999999999</c:v>
                </c:pt>
                <c:pt idx="4254">
                  <c:v>1040.8</c:v>
                </c:pt>
                <c:pt idx="4255">
                  <c:v>1041</c:v>
                </c:pt>
                <c:pt idx="4256">
                  <c:v>1041.2</c:v>
                </c:pt>
                <c:pt idx="4257">
                  <c:v>1041.4000000000001</c:v>
                </c:pt>
                <c:pt idx="4258">
                  <c:v>1041.5999999999999</c:v>
                </c:pt>
                <c:pt idx="4259">
                  <c:v>1041.8</c:v>
                </c:pt>
                <c:pt idx="4260">
                  <c:v>1042</c:v>
                </c:pt>
                <c:pt idx="4261">
                  <c:v>1042.2</c:v>
                </c:pt>
                <c:pt idx="4262">
                  <c:v>1042.4000000000001</c:v>
                </c:pt>
                <c:pt idx="4263">
                  <c:v>1042.5999999999999</c:v>
                </c:pt>
                <c:pt idx="4264">
                  <c:v>1042.8</c:v>
                </c:pt>
                <c:pt idx="4265">
                  <c:v>1043</c:v>
                </c:pt>
                <c:pt idx="4266">
                  <c:v>1043.2</c:v>
                </c:pt>
                <c:pt idx="4267">
                  <c:v>1043.4000000000001</c:v>
                </c:pt>
                <c:pt idx="4268">
                  <c:v>1043.5999999999999</c:v>
                </c:pt>
                <c:pt idx="4269">
                  <c:v>1043.8</c:v>
                </c:pt>
                <c:pt idx="4270">
                  <c:v>1044</c:v>
                </c:pt>
                <c:pt idx="4271">
                  <c:v>1044.2</c:v>
                </c:pt>
                <c:pt idx="4272">
                  <c:v>1044.4000000000001</c:v>
                </c:pt>
                <c:pt idx="4273">
                  <c:v>1044.5999999999999</c:v>
                </c:pt>
                <c:pt idx="4274">
                  <c:v>1044.8</c:v>
                </c:pt>
                <c:pt idx="4275">
                  <c:v>1045</c:v>
                </c:pt>
                <c:pt idx="4276">
                  <c:v>1045.2</c:v>
                </c:pt>
                <c:pt idx="4277">
                  <c:v>1045.4000000000001</c:v>
                </c:pt>
                <c:pt idx="4278">
                  <c:v>1045.5999999999999</c:v>
                </c:pt>
                <c:pt idx="4279">
                  <c:v>1045.8</c:v>
                </c:pt>
                <c:pt idx="4280">
                  <c:v>1046</c:v>
                </c:pt>
                <c:pt idx="4281">
                  <c:v>1046.2</c:v>
                </c:pt>
                <c:pt idx="4282">
                  <c:v>1046.4000000000001</c:v>
                </c:pt>
                <c:pt idx="4283">
                  <c:v>1046.5999999999999</c:v>
                </c:pt>
                <c:pt idx="4284">
                  <c:v>1046.8</c:v>
                </c:pt>
                <c:pt idx="4285">
                  <c:v>1047</c:v>
                </c:pt>
                <c:pt idx="4286">
                  <c:v>1047.2</c:v>
                </c:pt>
                <c:pt idx="4287">
                  <c:v>1047.4000000000001</c:v>
                </c:pt>
                <c:pt idx="4288">
                  <c:v>1047.5999999999999</c:v>
                </c:pt>
                <c:pt idx="4289">
                  <c:v>1047.8</c:v>
                </c:pt>
                <c:pt idx="4290">
                  <c:v>1048</c:v>
                </c:pt>
                <c:pt idx="4291">
                  <c:v>1048.2</c:v>
                </c:pt>
                <c:pt idx="4292">
                  <c:v>1048.4000000000001</c:v>
                </c:pt>
                <c:pt idx="4293">
                  <c:v>1048.5999999999999</c:v>
                </c:pt>
                <c:pt idx="4294">
                  <c:v>1048.8</c:v>
                </c:pt>
                <c:pt idx="4295">
                  <c:v>1049</c:v>
                </c:pt>
                <c:pt idx="4296">
                  <c:v>1049.2</c:v>
                </c:pt>
                <c:pt idx="4297">
                  <c:v>1049.4000000000001</c:v>
                </c:pt>
                <c:pt idx="4298">
                  <c:v>1049.5999999999999</c:v>
                </c:pt>
                <c:pt idx="4299">
                  <c:v>1049.8</c:v>
                </c:pt>
                <c:pt idx="4300">
                  <c:v>1050</c:v>
                </c:pt>
                <c:pt idx="4301">
                  <c:v>1050.2</c:v>
                </c:pt>
                <c:pt idx="4302">
                  <c:v>1050.4000000000001</c:v>
                </c:pt>
                <c:pt idx="4303">
                  <c:v>1050.5999999999999</c:v>
                </c:pt>
                <c:pt idx="4304">
                  <c:v>1050.8</c:v>
                </c:pt>
                <c:pt idx="4305">
                  <c:v>1051</c:v>
                </c:pt>
                <c:pt idx="4306">
                  <c:v>1051.2</c:v>
                </c:pt>
                <c:pt idx="4307">
                  <c:v>1051.4000000000001</c:v>
                </c:pt>
                <c:pt idx="4308">
                  <c:v>1051.5999999999999</c:v>
                </c:pt>
                <c:pt idx="4309">
                  <c:v>1051.8</c:v>
                </c:pt>
                <c:pt idx="4310">
                  <c:v>1052</c:v>
                </c:pt>
                <c:pt idx="4311">
                  <c:v>1052.2</c:v>
                </c:pt>
                <c:pt idx="4312">
                  <c:v>1052.4000000000001</c:v>
                </c:pt>
                <c:pt idx="4313">
                  <c:v>1052.5999999999999</c:v>
                </c:pt>
                <c:pt idx="4314">
                  <c:v>1052.8</c:v>
                </c:pt>
                <c:pt idx="4315">
                  <c:v>1053</c:v>
                </c:pt>
                <c:pt idx="4316">
                  <c:v>1053.2</c:v>
                </c:pt>
                <c:pt idx="4317">
                  <c:v>1053.4000000000001</c:v>
                </c:pt>
                <c:pt idx="4318">
                  <c:v>1053.5999999999999</c:v>
                </c:pt>
                <c:pt idx="4319">
                  <c:v>1053.8</c:v>
                </c:pt>
                <c:pt idx="4320">
                  <c:v>1054</c:v>
                </c:pt>
                <c:pt idx="4321">
                  <c:v>1054.2</c:v>
                </c:pt>
                <c:pt idx="4322">
                  <c:v>1054.4000000000001</c:v>
                </c:pt>
                <c:pt idx="4323">
                  <c:v>1054.5999999999999</c:v>
                </c:pt>
                <c:pt idx="4324">
                  <c:v>1054.8</c:v>
                </c:pt>
                <c:pt idx="4325">
                  <c:v>1055</c:v>
                </c:pt>
                <c:pt idx="4326">
                  <c:v>1055.2</c:v>
                </c:pt>
                <c:pt idx="4327">
                  <c:v>1055.4000000000001</c:v>
                </c:pt>
                <c:pt idx="4328">
                  <c:v>1055.5999999999999</c:v>
                </c:pt>
                <c:pt idx="4329">
                  <c:v>1055.8</c:v>
                </c:pt>
                <c:pt idx="4330">
                  <c:v>1056</c:v>
                </c:pt>
                <c:pt idx="4331">
                  <c:v>1056.2</c:v>
                </c:pt>
                <c:pt idx="4332">
                  <c:v>1056.4000000000001</c:v>
                </c:pt>
                <c:pt idx="4333">
                  <c:v>1056.5999999999999</c:v>
                </c:pt>
                <c:pt idx="4334">
                  <c:v>1056.8</c:v>
                </c:pt>
                <c:pt idx="4335">
                  <c:v>1057</c:v>
                </c:pt>
                <c:pt idx="4336">
                  <c:v>1057.2</c:v>
                </c:pt>
                <c:pt idx="4337">
                  <c:v>1057.4000000000001</c:v>
                </c:pt>
                <c:pt idx="4338">
                  <c:v>1057.5999999999999</c:v>
                </c:pt>
                <c:pt idx="4339">
                  <c:v>1057.8</c:v>
                </c:pt>
                <c:pt idx="4340">
                  <c:v>1058</c:v>
                </c:pt>
                <c:pt idx="4341">
                  <c:v>1058.2</c:v>
                </c:pt>
                <c:pt idx="4342">
                  <c:v>1058.4000000000001</c:v>
                </c:pt>
                <c:pt idx="4343">
                  <c:v>1058.5999999999999</c:v>
                </c:pt>
                <c:pt idx="4344">
                  <c:v>1058.8</c:v>
                </c:pt>
                <c:pt idx="4345">
                  <c:v>1059</c:v>
                </c:pt>
                <c:pt idx="4346">
                  <c:v>1059.2</c:v>
                </c:pt>
                <c:pt idx="4347">
                  <c:v>1059.4000000000001</c:v>
                </c:pt>
                <c:pt idx="4348">
                  <c:v>1059.5999999999999</c:v>
                </c:pt>
                <c:pt idx="4349">
                  <c:v>1059.8</c:v>
                </c:pt>
                <c:pt idx="4350">
                  <c:v>1060</c:v>
                </c:pt>
                <c:pt idx="4351">
                  <c:v>1060.2</c:v>
                </c:pt>
                <c:pt idx="4352">
                  <c:v>1060.4000000000001</c:v>
                </c:pt>
                <c:pt idx="4353">
                  <c:v>1060.5999999999999</c:v>
                </c:pt>
                <c:pt idx="4354">
                  <c:v>1060.8</c:v>
                </c:pt>
                <c:pt idx="4355">
                  <c:v>1061</c:v>
                </c:pt>
                <c:pt idx="4356">
                  <c:v>1061.2</c:v>
                </c:pt>
                <c:pt idx="4357">
                  <c:v>1061.4000000000001</c:v>
                </c:pt>
                <c:pt idx="4358">
                  <c:v>1061.5999999999999</c:v>
                </c:pt>
                <c:pt idx="4359">
                  <c:v>1061.8</c:v>
                </c:pt>
                <c:pt idx="4360">
                  <c:v>1062</c:v>
                </c:pt>
                <c:pt idx="4361">
                  <c:v>1062.2</c:v>
                </c:pt>
                <c:pt idx="4362">
                  <c:v>1062.4000000000001</c:v>
                </c:pt>
                <c:pt idx="4363">
                  <c:v>1062.5999999999999</c:v>
                </c:pt>
                <c:pt idx="4364">
                  <c:v>1062.8</c:v>
                </c:pt>
                <c:pt idx="4365">
                  <c:v>1063</c:v>
                </c:pt>
                <c:pt idx="4366">
                  <c:v>1063.2</c:v>
                </c:pt>
                <c:pt idx="4367">
                  <c:v>1063.4000000000001</c:v>
                </c:pt>
                <c:pt idx="4368">
                  <c:v>1063.5999999999999</c:v>
                </c:pt>
                <c:pt idx="4369">
                  <c:v>1063.8</c:v>
                </c:pt>
                <c:pt idx="4370">
                  <c:v>1064</c:v>
                </c:pt>
                <c:pt idx="4371">
                  <c:v>1064.2</c:v>
                </c:pt>
                <c:pt idx="4372">
                  <c:v>1064.4000000000001</c:v>
                </c:pt>
                <c:pt idx="4373">
                  <c:v>1064.5999999999999</c:v>
                </c:pt>
                <c:pt idx="4374">
                  <c:v>1064.8</c:v>
                </c:pt>
                <c:pt idx="4375">
                  <c:v>1065</c:v>
                </c:pt>
                <c:pt idx="4376">
                  <c:v>1065.2</c:v>
                </c:pt>
                <c:pt idx="4377">
                  <c:v>1065.4000000000001</c:v>
                </c:pt>
                <c:pt idx="4378">
                  <c:v>1065.5999999999999</c:v>
                </c:pt>
                <c:pt idx="4379">
                  <c:v>1065.8</c:v>
                </c:pt>
                <c:pt idx="4380">
                  <c:v>1066</c:v>
                </c:pt>
                <c:pt idx="4381">
                  <c:v>1066.2</c:v>
                </c:pt>
                <c:pt idx="4382">
                  <c:v>1066.4000000000001</c:v>
                </c:pt>
                <c:pt idx="4383">
                  <c:v>1066.5999999999999</c:v>
                </c:pt>
                <c:pt idx="4384">
                  <c:v>1066.8</c:v>
                </c:pt>
                <c:pt idx="4385">
                  <c:v>1067</c:v>
                </c:pt>
                <c:pt idx="4386">
                  <c:v>1067.2</c:v>
                </c:pt>
                <c:pt idx="4387">
                  <c:v>1067.4000000000001</c:v>
                </c:pt>
                <c:pt idx="4388">
                  <c:v>1067.5999999999999</c:v>
                </c:pt>
                <c:pt idx="4389">
                  <c:v>1067.8</c:v>
                </c:pt>
                <c:pt idx="4390">
                  <c:v>1068</c:v>
                </c:pt>
                <c:pt idx="4391">
                  <c:v>1068.2</c:v>
                </c:pt>
                <c:pt idx="4392">
                  <c:v>1068.4000000000001</c:v>
                </c:pt>
                <c:pt idx="4393">
                  <c:v>1068.5999999999999</c:v>
                </c:pt>
                <c:pt idx="4394">
                  <c:v>1068.8</c:v>
                </c:pt>
                <c:pt idx="4395">
                  <c:v>1069</c:v>
                </c:pt>
                <c:pt idx="4396">
                  <c:v>1069.2</c:v>
                </c:pt>
                <c:pt idx="4397">
                  <c:v>1069.4000000000001</c:v>
                </c:pt>
                <c:pt idx="4398">
                  <c:v>1069.5999999999999</c:v>
                </c:pt>
                <c:pt idx="4399">
                  <c:v>1069.8</c:v>
                </c:pt>
                <c:pt idx="4400">
                  <c:v>1070</c:v>
                </c:pt>
                <c:pt idx="4401">
                  <c:v>1070.2</c:v>
                </c:pt>
                <c:pt idx="4402">
                  <c:v>1070.4000000000001</c:v>
                </c:pt>
                <c:pt idx="4403">
                  <c:v>1070.5999999999999</c:v>
                </c:pt>
                <c:pt idx="4404">
                  <c:v>1070.8</c:v>
                </c:pt>
                <c:pt idx="4405">
                  <c:v>1071</c:v>
                </c:pt>
                <c:pt idx="4406">
                  <c:v>1071.2</c:v>
                </c:pt>
                <c:pt idx="4407">
                  <c:v>1071.4000000000001</c:v>
                </c:pt>
                <c:pt idx="4408">
                  <c:v>1071.5999999999999</c:v>
                </c:pt>
                <c:pt idx="4409">
                  <c:v>1071.8</c:v>
                </c:pt>
                <c:pt idx="4410">
                  <c:v>1072</c:v>
                </c:pt>
                <c:pt idx="4411">
                  <c:v>1072.2</c:v>
                </c:pt>
                <c:pt idx="4412">
                  <c:v>1072.4000000000001</c:v>
                </c:pt>
                <c:pt idx="4413">
                  <c:v>1072.5999999999999</c:v>
                </c:pt>
                <c:pt idx="4414">
                  <c:v>1072.8</c:v>
                </c:pt>
                <c:pt idx="4415">
                  <c:v>1073</c:v>
                </c:pt>
                <c:pt idx="4416">
                  <c:v>1073.2</c:v>
                </c:pt>
                <c:pt idx="4417">
                  <c:v>1073.4000000000001</c:v>
                </c:pt>
                <c:pt idx="4418">
                  <c:v>1073.5999999999999</c:v>
                </c:pt>
                <c:pt idx="4419">
                  <c:v>1073.8</c:v>
                </c:pt>
                <c:pt idx="4420">
                  <c:v>1074</c:v>
                </c:pt>
                <c:pt idx="4421">
                  <c:v>1074.2</c:v>
                </c:pt>
                <c:pt idx="4422">
                  <c:v>1074.4000000000001</c:v>
                </c:pt>
                <c:pt idx="4423">
                  <c:v>1074.5999999999999</c:v>
                </c:pt>
                <c:pt idx="4424">
                  <c:v>1074.8</c:v>
                </c:pt>
                <c:pt idx="4425">
                  <c:v>1075</c:v>
                </c:pt>
                <c:pt idx="4426">
                  <c:v>1075.2</c:v>
                </c:pt>
                <c:pt idx="4427">
                  <c:v>1075.4000000000001</c:v>
                </c:pt>
                <c:pt idx="4428">
                  <c:v>1075.5999999999999</c:v>
                </c:pt>
                <c:pt idx="4429">
                  <c:v>1075.8</c:v>
                </c:pt>
                <c:pt idx="4430">
                  <c:v>1076</c:v>
                </c:pt>
                <c:pt idx="4431">
                  <c:v>1076.2</c:v>
                </c:pt>
                <c:pt idx="4432">
                  <c:v>1076.4000000000001</c:v>
                </c:pt>
                <c:pt idx="4433">
                  <c:v>1076.5999999999999</c:v>
                </c:pt>
                <c:pt idx="4434">
                  <c:v>1076.8</c:v>
                </c:pt>
                <c:pt idx="4435">
                  <c:v>1077</c:v>
                </c:pt>
                <c:pt idx="4436">
                  <c:v>1077.2</c:v>
                </c:pt>
                <c:pt idx="4437">
                  <c:v>1077.4000000000001</c:v>
                </c:pt>
                <c:pt idx="4438">
                  <c:v>1077.5999999999999</c:v>
                </c:pt>
                <c:pt idx="4439">
                  <c:v>1077.8</c:v>
                </c:pt>
                <c:pt idx="4440">
                  <c:v>1078</c:v>
                </c:pt>
                <c:pt idx="4441">
                  <c:v>1078.2</c:v>
                </c:pt>
                <c:pt idx="4442">
                  <c:v>1078.4000000000001</c:v>
                </c:pt>
                <c:pt idx="4443">
                  <c:v>1078.5999999999999</c:v>
                </c:pt>
                <c:pt idx="4444">
                  <c:v>1078.8</c:v>
                </c:pt>
                <c:pt idx="4445">
                  <c:v>1079</c:v>
                </c:pt>
                <c:pt idx="4446">
                  <c:v>1079.2</c:v>
                </c:pt>
                <c:pt idx="4447">
                  <c:v>1079.4000000000001</c:v>
                </c:pt>
                <c:pt idx="4448">
                  <c:v>1079.5999999999999</c:v>
                </c:pt>
                <c:pt idx="4449">
                  <c:v>1079.8</c:v>
                </c:pt>
                <c:pt idx="4450">
                  <c:v>1080</c:v>
                </c:pt>
                <c:pt idx="4451">
                  <c:v>1080.2</c:v>
                </c:pt>
                <c:pt idx="4452">
                  <c:v>1080.4000000000001</c:v>
                </c:pt>
                <c:pt idx="4453">
                  <c:v>1080.5999999999999</c:v>
                </c:pt>
                <c:pt idx="4454">
                  <c:v>1080.8</c:v>
                </c:pt>
                <c:pt idx="4455">
                  <c:v>1081</c:v>
                </c:pt>
                <c:pt idx="4456">
                  <c:v>1081.2</c:v>
                </c:pt>
                <c:pt idx="4457">
                  <c:v>1081.4000000000001</c:v>
                </c:pt>
                <c:pt idx="4458">
                  <c:v>1081.5999999999999</c:v>
                </c:pt>
                <c:pt idx="4459">
                  <c:v>1081.8</c:v>
                </c:pt>
                <c:pt idx="4460">
                  <c:v>1082</c:v>
                </c:pt>
                <c:pt idx="4461">
                  <c:v>1082.2</c:v>
                </c:pt>
                <c:pt idx="4462">
                  <c:v>1082.4000000000001</c:v>
                </c:pt>
                <c:pt idx="4463">
                  <c:v>1082.5999999999999</c:v>
                </c:pt>
                <c:pt idx="4464">
                  <c:v>1082.8</c:v>
                </c:pt>
                <c:pt idx="4465">
                  <c:v>1083</c:v>
                </c:pt>
                <c:pt idx="4466">
                  <c:v>1083.2</c:v>
                </c:pt>
                <c:pt idx="4467">
                  <c:v>1083.4000000000001</c:v>
                </c:pt>
                <c:pt idx="4468">
                  <c:v>1083.5999999999999</c:v>
                </c:pt>
                <c:pt idx="4469">
                  <c:v>1083.8</c:v>
                </c:pt>
                <c:pt idx="4470">
                  <c:v>1084</c:v>
                </c:pt>
                <c:pt idx="4471">
                  <c:v>1084.2</c:v>
                </c:pt>
                <c:pt idx="4472">
                  <c:v>1084.4000000000001</c:v>
                </c:pt>
                <c:pt idx="4473">
                  <c:v>1084.5999999999999</c:v>
                </c:pt>
                <c:pt idx="4474">
                  <c:v>1084.8</c:v>
                </c:pt>
                <c:pt idx="4475">
                  <c:v>1085</c:v>
                </c:pt>
                <c:pt idx="4476">
                  <c:v>1085.2</c:v>
                </c:pt>
                <c:pt idx="4477">
                  <c:v>1085.4000000000001</c:v>
                </c:pt>
                <c:pt idx="4478">
                  <c:v>1085.5999999999999</c:v>
                </c:pt>
                <c:pt idx="4479">
                  <c:v>1085.8</c:v>
                </c:pt>
                <c:pt idx="4480">
                  <c:v>1086</c:v>
                </c:pt>
                <c:pt idx="4481">
                  <c:v>1086.2</c:v>
                </c:pt>
                <c:pt idx="4482">
                  <c:v>1086.4000000000001</c:v>
                </c:pt>
                <c:pt idx="4483">
                  <c:v>1086.5999999999999</c:v>
                </c:pt>
                <c:pt idx="4484">
                  <c:v>1086.8</c:v>
                </c:pt>
                <c:pt idx="4485">
                  <c:v>1087</c:v>
                </c:pt>
                <c:pt idx="4486">
                  <c:v>1087.2</c:v>
                </c:pt>
                <c:pt idx="4487">
                  <c:v>1087.4000000000001</c:v>
                </c:pt>
                <c:pt idx="4488">
                  <c:v>1087.5999999999999</c:v>
                </c:pt>
                <c:pt idx="4489">
                  <c:v>1087.8</c:v>
                </c:pt>
                <c:pt idx="4490">
                  <c:v>1088</c:v>
                </c:pt>
                <c:pt idx="4491">
                  <c:v>1088.2</c:v>
                </c:pt>
                <c:pt idx="4492">
                  <c:v>1088.4000000000001</c:v>
                </c:pt>
                <c:pt idx="4493">
                  <c:v>1088.5999999999999</c:v>
                </c:pt>
                <c:pt idx="4494">
                  <c:v>1088.8</c:v>
                </c:pt>
                <c:pt idx="4495">
                  <c:v>1089</c:v>
                </c:pt>
                <c:pt idx="4496">
                  <c:v>1089.2</c:v>
                </c:pt>
                <c:pt idx="4497">
                  <c:v>1089.4000000000001</c:v>
                </c:pt>
                <c:pt idx="4498">
                  <c:v>1089.5999999999999</c:v>
                </c:pt>
                <c:pt idx="4499">
                  <c:v>1089.8</c:v>
                </c:pt>
                <c:pt idx="4500">
                  <c:v>1090</c:v>
                </c:pt>
                <c:pt idx="4501">
                  <c:v>1090.2</c:v>
                </c:pt>
                <c:pt idx="4502">
                  <c:v>1090.4000000000001</c:v>
                </c:pt>
                <c:pt idx="4503">
                  <c:v>1090.5999999999999</c:v>
                </c:pt>
                <c:pt idx="4504">
                  <c:v>1090.8</c:v>
                </c:pt>
                <c:pt idx="4505">
                  <c:v>1091</c:v>
                </c:pt>
                <c:pt idx="4506">
                  <c:v>1091.2</c:v>
                </c:pt>
                <c:pt idx="4507">
                  <c:v>1091.4000000000001</c:v>
                </c:pt>
                <c:pt idx="4508">
                  <c:v>1091.5999999999999</c:v>
                </c:pt>
                <c:pt idx="4509">
                  <c:v>1091.8</c:v>
                </c:pt>
                <c:pt idx="4510">
                  <c:v>1092</c:v>
                </c:pt>
                <c:pt idx="4511">
                  <c:v>1092.2</c:v>
                </c:pt>
                <c:pt idx="4512">
                  <c:v>1092.4000000000001</c:v>
                </c:pt>
                <c:pt idx="4513">
                  <c:v>1092.5999999999999</c:v>
                </c:pt>
                <c:pt idx="4514">
                  <c:v>1092.8</c:v>
                </c:pt>
                <c:pt idx="4515">
                  <c:v>1093</c:v>
                </c:pt>
                <c:pt idx="4516">
                  <c:v>1093.2</c:v>
                </c:pt>
                <c:pt idx="4517">
                  <c:v>1093.4000000000001</c:v>
                </c:pt>
                <c:pt idx="4518">
                  <c:v>1093.5999999999999</c:v>
                </c:pt>
                <c:pt idx="4519">
                  <c:v>1093.8</c:v>
                </c:pt>
                <c:pt idx="4520">
                  <c:v>1094</c:v>
                </c:pt>
                <c:pt idx="4521">
                  <c:v>1094.2</c:v>
                </c:pt>
                <c:pt idx="4522">
                  <c:v>1094.4000000000001</c:v>
                </c:pt>
                <c:pt idx="4523">
                  <c:v>1094.5999999999999</c:v>
                </c:pt>
                <c:pt idx="4524">
                  <c:v>1094.8</c:v>
                </c:pt>
                <c:pt idx="4525">
                  <c:v>1095</c:v>
                </c:pt>
                <c:pt idx="4526">
                  <c:v>1095.2</c:v>
                </c:pt>
                <c:pt idx="4527">
                  <c:v>1095.4000000000001</c:v>
                </c:pt>
                <c:pt idx="4528">
                  <c:v>1095.5999999999999</c:v>
                </c:pt>
                <c:pt idx="4529">
                  <c:v>1095.8</c:v>
                </c:pt>
                <c:pt idx="4530">
                  <c:v>1096</c:v>
                </c:pt>
                <c:pt idx="4531">
                  <c:v>1096.2</c:v>
                </c:pt>
                <c:pt idx="4532">
                  <c:v>1096.4000000000001</c:v>
                </c:pt>
                <c:pt idx="4533">
                  <c:v>1096.5999999999999</c:v>
                </c:pt>
                <c:pt idx="4534">
                  <c:v>1096.8</c:v>
                </c:pt>
                <c:pt idx="4535">
                  <c:v>1097</c:v>
                </c:pt>
                <c:pt idx="4536">
                  <c:v>1097.2</c:v>
                </c:pt>
                <c:pt idx="4537">
                  <c:v>1097.4000000000001</c:v>
                </c:pt>
                <c:pt idx="4538">
                  <c:v>1097.5999999999999</c:v>
                </c:pt>
                <c:pt idx="4539">
                  <c:v>1097.8</c:v>
                </c:pt>
                <c:pt idx="4540">
                  <c:v>1098</c:v>
                </c:pt>
                <c:pt idx="4541">
                  <c:v>1098.2</c:v>
                </c:pt>
                <c:pt idx="4542">
                  <c:v>1098.4000000000001</c:v>
                </c:pt>
                <c:pt idx="4543">
                  <c:v>1098.5999999999999</c:v>
                </c:pt>
                <c:pt idx="4544">
                  <c:v>1098.8</c:v>
                </c:pt>
                <c:pt idx="4545">
                  <c:v>1099</c:v>
                </c:pt>
                <c:pt idx="4546">
                  <c:v>1099.2</c:v>
                </c:pt>
                <c:pt idx="4547">
                  <c:v>1099.4000000000001</c:v>
                </c:pt>
                <c:pt idx="4548">
                  <c:v>1099.5999999999999</c:v>
                </c:pt>
                <c:pt idx="4549">
                  <c:v>1099.8</c:v>
                </c:pt>
                <c:pt idx="4550">
                  <c:v>1100</c:v>
                </c:pt>
              </c:numCache>
            </c:numRef>
          </c:xVal>
          <c:yVal>
            <c:numRef>
              <c:f>'Venlafaxine20,4'!$B$2:$B$4552</c:f>
              <c:numCache>
                <c:formatCode>General</c:formatCode>
                <c:ptCount val="4551"/>
                <c:pt idx="0">
                  <c:v>1.6823399999999999</c:v>
                </c:pt>
                <c:pt idx="1">
                  <c:v>1.68147</c:v>
                </c:pt>
                <c:pt idx="2">
                  <c:v>1.6765399999999999</c:v>
                </c:pt>
                <c:pt idx="3">
                  <c:v>1.6721699999999999</c:v>
                </c:pt>
                <c:pt idx="4">
                  <c:v>1.67784</c:v>
                </c:pt>
                <c:pt idx="5">
                  <c:v>1.70166</c:v>
                </c:pt>
                <c:pt idx="6">
                  <c:v>1.74265</c:v>
                </c:pt>
                <c:pt idx="7">
                  <c:v>1.7964</c:v>
                </c:pt>
                <c:pt idx="8">
                  <c:v>1.85684</c:v>
                </c:pt>
                <c:pt idx="9">
                  <c:v>1.9135</c:v>
                </c:pt>
                <c:pt idx="10">
                  <c:v>1.9555</c:v>
                </c:pt>
                <c:pt idx="11">
                  <c:v>1.9851300000000001</c:v>
                </c:pt>
                <c:pt idx="12">
                  <c:v>2.0213299999999998</c:v>
                </c:pt>
                <c:pt idx="13">
                  <c:v>2.0815800000000002</c:v>
                </c:pt>
                <c:pt idx="14">
                  <c:v>2.1562999999999999</c:v>
                </c:pt>
                <c:pt idx="15">
                  <c:v>2.2192400000000001</c:v>
                </c:pt>
                <c:pt idx="16">
                  <c:v>2.2498200000000002</c:v>
                </c:pt>
                <c:pt idx="17">
                  <c:v>2.2543500000000001</c:v>
                </c:pt>
                <c:pt idx="18">
                  <c:v>2.24675</c:v>
                </c:pt>
                <c:pt idx="19">
                  <c:v>2.2392799999999999</c:v>
                </c:pt>
                <c:pt idx="20">
                  <c:v>2.2408100000000002</c:v>
                </c:pt>
                <c:pt idx="21">
                  <c:v>2.2593800000000002</c:v>
                </c:pt>
                <c:pt idx="22">
                  <c:v>2.2934700000000001</c:v>
                </c:pt>
                <c:pt idx="23">
                  <c:v>2.3321999999999998</c:v>
                </c:pt>
                <c:pt idx="24">
                  <c:v>2.3656700000000002</c:v>
                </c:pt>
                <c:pt idx="25">
                  <c:v>2.3946000000000001</c:v>
                </c:pt>
                <c:pt idx="26">
                  <c:v>2.4247399999999999</c:v>
                </c:pt>
                <c:pt idx="27">
                  <c:v>2.4580299999999999</c:v>
                </c:pt>
                <c:pt idx="28">
                  <c:v>2.4834000000000001</c:v>
                </c:pt>
                <c:pt idx="29">
                  <c:v>2.4872800000000002</c:v>
                </c:pt>
                <c:pt idx="30">
                  <c:v>2.4689800000000002</c:v>
                </c:pt>
                <c:pt idx="31">
                  <c:v>2.4479500000000001</c:v>
                </c:pt>
                <c:pt idx="32">
                  <c:v>2.4439099999999998</c:v>
                </c:pt>
                <c:pt idx="33">
                  <c:v>2.4554299999999998</c:v>
                </c:pt>
                <c:pt idx="34">
                  <c:v>2.46502</c:v>
                </c:pt>
                <c:pt idx="35">
                  <c:v>2.4595699999999998</c:v>
                </c:pt>
                <c:pt idx="36">
                  <c:v>2.4530400000000001</c:v>
                </c:pt>
                <c:pt idx="37">
                  <c:v>2.46902</c:v>
                </c:pt>
                <c:pt idx="38">
                  <c:v>2.5169700000000002</c:v>
                </c:pt>
                <c:pt idx="39">
                  <c:v>2.5707800000000001</c:v>
                </c:pt>
                <c:pt idx="40">
                  <c:v>2.5992799999999998</c:v>
                </c:pt>
                <c:pt idx="41">
                  <c:v>2.5867800000000001</c:v>
                </c:pt>
                <c:pt idx="42">
                  <c:v>2.5361400000000001</c:v>
                </c:pt>
                <c:pt idx="43">
                  <c:v>2.4518200000000001</c:v>
                </c:pt>
                <c:pt idx="44">
                  <c:v>2.3439199999999998</c:v>
                </c:pt>
                <c:pt idx="45">
                  <c:v>2.22573</c:v>
                </c:pt>
                <c:pt idx="46">
                  <c:v>2.10948</c:v>
                </c:pt>
                <c:pt idx="47">
                  <c:v>2.0025499999999998</c:v>
                </c:pt>
                <c:pt idx="48">
                  <c:v>1.911</c:v>
                </c:pt>
                <c:pt idx="49">
                  <c:v>1.8346199999999999</c:v>
                </c:pt>
                <c:pt idx="50">
                  <c:v>1.76128</c:v>
                </c:pt>
                <c:pt idx="51">
                  <c:v>1.6781200000000001</c:v>
                </c:pt>
                <c:pt idx="52">
                  <c:v>1.5831599999999999</c:v>
                </c:pt>
                <c:pt idx="53">
                  <c:v>1.4843999999999999</c:v>
                </c:pt>
                <c:pt idx="54">
                  <c:v>1.3892800000000001</c:v>
                </c:pt>
                <c:pt idx="55">
                  <c:v>1.2988900000000001</c:v>
                </c:pt>
                <c:pt idx="56">
                  <c:v>1.2115800000000001</c:v>
                </c:pt>
                <c:pt idx="57">
                  <c:v>1.1264099999999999</c:v>
                </c:pt>
                <c:pt idx="58">
                  <c:v>1.0445800000000001</c:v>
                </c:pt>
                <c:pt idx="59">
                  <c:v>0.96772999999999998</c:v>
                </c:pt>
                <c:pt idx="60">
                  <c:v>0.89683999999999997</c:v>
                </c:pt>
                <c:pt idx="61">
                  <c:v>0.83196000000000003</c:v>
                </c:pt>
                <c:pt idx="62">
                  <c:v>0.77305000000000001</c:v>
                </c:pt>
                <c:pt idx="63">
                  <c:v>0.71989999999999998</c:v>
                </c:pt>
                <c:pt idx="64">
                  <c:v>0.67215999999999998</c:v>
                </c:pt>
                <c:pt idx="65">
                  <c:v>0.62949999999999995</c:v>
                </c:pt>
                <c:pt idx="66">
                  <c:v>0.5917</c:v>
                </c:pt>
                <c:pt idx="67">
                  <c:v>0.55857000000000001</c:v>
                </c:pt>
                <c:pt idx="68">
                  <c:v>0.52973000000000003</c:v>
                </c:pt>
                <c:pt idx="69">
                  <c:v>0.50439999999999996</c:v>
                </c:pt>
                <c:pt idx="70">
                  <c:v>0.48174</c:v>
                </c:pt>
                <c:pt idx="71">
                  <c:v>0.46135999999999999</c:v>
                </c:pt>
                <c:pt idx="72">
                  <c:v>0.44334000000000001</c:v>
                </c:pt>
                <c:pt idx="73">
                  <c:v>0.42775000000000002</c:v>
                </c:pt>
                <c:pt idx="74">
                  <c:v>0.41428999999999999</c:v>
                </c:pt>
                <c:pt idx="75">
                  <c:v>0.40243000000000001</c:v>
                </c:pt>
                <c:pt idx="76">
                  <c:v>0.39178000000000002</c:v>
                </c:pt>
                <c:pt idx="77">
                  <c:v>0.38239000000000001</c:v>
                </c:pt>
                <c:pt idx="78">
                  <c:v>0.37437999999999999</c:v>
                </c:pt>
                <c:pt idx="79">
                  <c:v>0.36773</c:v>
                </c:pt>
                <c:pt idx="80">
                  <c:v>0.36223</c:v>
                </c:pt>
                <c:pt idx="81">
                  <c:v>0.35761999999999999</c:v>
                </c:pt>
                <c:pt idx="82">
                  <c:v>0.35381000000000001</c:v>
                </c:pt>
                <c:pt idx="83">
                  <c:v>0.35082999999999998</c:v>
                </c:pt>
                <c:pt idx="84">
                  <c:v>0.34867999999999999</c:v>
                </c:pt>
                <c:pt idx="85">
                  <c:v>0.34709000000000001</c:v>
                </c:pt>
                <c:pt idx="86">
                  <c:v>0.34570000000000001</c:v>
                </c:pt>
                <c:pt idx="87">
                  <c:v>0.34431</c:v>
                </c:pt>
                <c:pt idx="88">
                  <c:v>0.34306999999999999</c:v>
                </c:pt>
                <c:pt idx="89">
                  <c:v>0.34217999999999998</c:v>
                </c:pt>
                <c:pt idx="90">
                  <c:v>0.34171000000000001</c:v>
                </c:pt>
                <c:pt idx="91">
                  <c:v>0.34155000000000002</c:v>
                </c:pt>
                <c:pt idx="92">
                  <c:v>0.34157999999999999</c:v>
                </c:pt>
                <c:pt idx="93">
                  <c:v>0.34172999999999998</c:v>
                </c:pt>
                <c:pt idx="94">
                  <c:v>0.34194000000000002</c:v>
                </c:pt>
                <c:pt idx="95">
                  <c:v>0.34222000000000002</c:v>
                </c:pt>
                <c:pt idx="96">
                  <c:v>0.34271000000000001</c:v>
                </c:pt>
                <c:pt idx="97">
                  <c:v>0.34364</c:v>
                </c:pt>
                <c:pt idx="98">
                  <c:v>0.34509000000000001</c:v>
                </c:pt>
                <c:pt idx="99">
                  <c:v>0.34694999999999998</c:v>
                </c:pt>
                <c:pt idx="100">
                  <c:v>0.34909000000000001</c:v>
                </c:pt>
                <c:pt idx="101">
                  <c:v>0.35144999999999998</c:v>
                </c:pt>
                <c:pt idx="102">
                  <c:v>0.35404000000000002</c:v>
                </c:pt>
                <c:pt idx="103">
                  <c:v>0.35686000000000001</c:v>
                </c:pt>
                <c:pt idx="104">
                  <c:v>0.35972999999999999</c:v>
                </c:pt>
                <c:pt idx="105">
                  <c:v>0.36243999999999998</c:v>
                </c:pt>
                <c:pt idx="106">
                  <c:v>0.36484</c:v>
                </c:pt>
                <c:pt idx="107">
                  <c:v>0.36709999999999998</c:v>
                </c:pt>
                <c:pt idx="108">
                  <c:v>0.36943999999999999</c:v>
                </c:pt>
                <c:pt idx="109">
                  <c:v>0.37195</c:v>
                </c:pt>
                <c:pt idx="110">
                  <c:v>0.37458000000000002</c:v>
                </c:pt>
                <c:pt idx="111">
                  <c:v>0.37724999999999997</c:v>
                </c:pt>
                <c:pt idx="112">
                  <c:v>0.38002999999999998</c:v>
                </c:pt>
                <c:pt idx="113">
                  <c:v>0.3831</c:v>
                </c:pt>
                <c:pt idx="114">
                  <c:v>0.38656000000000001</c:v>
                </c:pt>
                <c:pt idx="115">
                  <c:v>0.39028000000000002</c:v>
                </c:pt>
                <c:pt idx="116">
                  <c:v>0.39404</c:v>
                </c:pt>
                <c:pt idx="117">
                  <c:v>0.39771000000000001</c:v>
                </c:pt>
                <c:pt idx="118">
                  <c:v>0.40127000000000002</c:v>
                </c:pt>
                <c:pt idx="119">
                  <c:v>0.40475</c:v>
                </c:pt>
                <c:pt idx="120">
                  <c:v>0.40816999999999998</c:v>
                </c:pt>
                <c:pt idx="121">
                  <c:v>0.41158</c:v>
                </c:pt>
                <c:pt idx="122">
                  <c:v>0.41503000000000001</c:v>
                </c:pt>
                <c:pt idx="123">
                  <c:v>0.41864000000000001</c:v>
                </c:pt>
                <c:pt idx="124">
                  <c:v>0.42255999999999999</c:v>
                </c:pt>
                <c:pt idx="125">
                  <c:v>0.42688999999999999</c:v>
                </c:pt>
                <c:pt idx="126">
                  <c:v>0.43159999999999998</c:v>
                </c:pt>
                <c:pt idx="127">
                  <c:v>0.43662000000000001</c:v>
                </c:pt>
                <c:pt idx="128">
                  <c:v>0.44191000000000003</c:v>
                </c:pt>
                <c:pt idx="129">
                  <c:v>0.44735999999999998</c:v>
                </c:pt>
                <c:pt idx="130">
                  <c:v>0.45291999999999999</c:v>
                </c:pt>
                <c:pt idx="131">
                  <c:v>0.45854</c:v>
                </c:pt>
                <c:pt idx="132">
                  <c:v>0.46422999999999998</c:v>
                </c:pt>
                <c:pt idx="133">
                  <c:v>0.47000999999999998</c:v>
                </c:pt>
                <c:pt idx="134">
                  <c:v>0.47591</c:v>
                </c:pt>
                <c:pt idx="135">
                  <c:v>0.48199999999999998</c:v>
                </c:pt>
                <c:pt idx="136">
                  <c:v>0.48834</c:v>
                </c:pt>
                <c:pt idx="137">
                  <c:v>0.49498999999999999</c:v>
                </c:pt>
                <c:pt idx="138">
                  <c:v>0.50197999999999998</c:v>
                </c:pt>
                <c:pt idx="139">
                  <c:v>0.50926000000000005</c:v>
                </c:pt>
                <c:pt idx="140">
                  <c:v>0.51661000000000001</c:v>
                </c:pt>
                <c:pt idx="141">
                  <c:v>0.52381999999999995</c:v>
                </c:pt>
                <c:pt idx="142">
                  <c:v>0.53090999999999999</c:v>
                </c:pt>
                <c:pt idx="143">
                  <c:v>0.53795000000000004</c:v>
                </c:pt>
                <c:pt idx="144">
                  <c:v>0.54503999999999997</c:v>
                </c:pt>
                <c:pt idx="145">
                  <c:v>0.55218</c:v>
                </c:pt>
                <c:pt idx="146">
                  <c:v>0.55932999999999999</c:v>
                </c:pt>
                <c:pt idx="147">
                  <c:v>0.56650999999999996</c:v>
                </c:pt>
                <c:pt idx="148">
                  <c:v>0.57377</c:v>
                </c:pt>
                <c:pt idx="149">
                  <c:v>0.58115000000000006</c:v>
                </c:pt>
                <c:pt idx="150">
                  <c:v>0.58858999999999995</c:v>
                </c:pt>
                <c:pt idx="151">
                  <c:v>0.59594999999999998</c:v>
                </c:pt>
                <c:pt idx="152">
                  <c:v>0.60309999999999997</c:v>
                </c:pt>
                <c:pt idx="153">
                  <c:v>0.61012999999999995</c:v>
                </c:pt>
                <c:pt idx="154">
                  <c:v>0.61721000000000004</c:v>
                </c:pt>
                <c:pt idx="155">
                  <c:v>0.62441000000000002</c:v>
                </c:pt>
                <c:pt idx="156">
                  <c:v>0.63156000000000001</c:v>
                </c:pt>
                <c:pt idx="157">
                  <c:v>0.63844999999999996</c:v>
                </c:pt>
                <c:pt idx="158">
                  <c:v>0.64505999999999997</c:v>
                </c:pt>
                <c:pt idx="159">
                  <c:v>0.65153000000000005</c:v>
                </c:pt>
                <c:pt idx="160">
                  <c:v>0.65802000000000005</c:v>
                </c:pt>
                <c:pt idx="161">
                  <c:v>0.66446000000000005</c:v>
                </c:pt>
                <c:pt idx="162">
                  <c:v>0.67062999999999995</c:v>
                </c:pt>
                <c:pt idx="163">
                  <c:v>0.6764</c:v>
                </c:pt>
                <c:pt idx="164">
                  <c:v>0.68189999999999995</c:v>
                </c:pt>
                <c:pt idx="165">
                  <c:v>0.68733999999999995</c:v>
                </c:pt>
                <c:pt idx="166">
                  <c:v>0.69269000000000003</c:v>
                </c:pt>
                <c:pt idx="167">
                  <c:v>0.69752999999999998</c:v>
                </c:pt>
                <c:pt idx="168">
                  <c:v>0.70140999999999998</c:v>
                </c:pt>
                <c:pt idx="169">
                  <c:v>0.70428999999999997</c:v>
                </c:pt>
                <c:pt idx="170">
                  <c:v>0.70648</c:v>
                </c:pt>
                <c:pt idx="171">
                  <c:v>0.70828999999999998</c:v>
                </c:pt>
                <c:pt idx="172">
                  <c:v>0.70975999999999995</c:v>
                </c:pt>
                <c:pt idx="173">
                  <c:v>0.71089999999999998</c:v>
                </c:pt>
                <c:pt idx="174">
                  <c:v>0.71170999999999995</c:v>
                </c:pt>
                <c:pt idx="175">
                  <c:v>0.71228000000000002</c:v>
                </c:pt>
                <c:pt idx="176">
                  <c:v>0.71272000000000002</c:v>
                </c:pt>
                <c:pt idx="177">
                  <c:v>0.71296999999999999</c:v>
                </c:pt>
                <c:pt idx="178">
                  <c:v>0.71274999999999999</c:v>
                </c:pt>
                <c:pt idx="179">
                  <c:v>0.71179000000000003</c:v>
                </c:pt>
                <c:pt idx="180">
                  <c:v>0.71011000000000002</c:v>
                </c:pt>
                <c:pt idx="181">
                  <c:v>0.70792999999999995</c:v>
                </c:pt>
                <c:pt idx="182">
                  <c:v>0.70538999999999996</c:v>
                </c:pt>
                <c:pt idx="183">
                  <c:v>0.70243999999999995</c:v>
                </c:pt>
                <c:pt idx="184">
                  <c:v>0.69896000000000003</c:v>
                </c:pt>
                <c:pt idx="185">
                  <c:v>0.69486999999999999</c:v>
                </c:pt>
                <c:pt idx="186">
                  <c:v>0.69020000000000004</c:v>
                </c:pt>
                <c:pt idx="187">
                  <c:v>0.68498000000000003</c:v>
                </c:pt>
                <c:pt idx="188">
                  <c:v>0.67918000000000001</c:v>
                </c:pt>
                <c:pt idx="189">
                  <c:v>0.67274</c:v>
                </c:pt>
                <c:pt idx="190">
                  <c:v>0.66561000000000003</c:v>
                </c:pt>
                <c:pt idx="191">
                  <c:v>0.65793999999999997</c:v>
                </c:pt>
                <c:pt idx="192">
                  <c:v>0.64997000000000005</c:v>
                </c:pt>
                <c:pt idx="193">
                  <c:v>0.64187000000000005</c:v>
                </c:pt>
                <c:pt idx="194">
                  <c:v>0.63371999999999995</c:v>
                </c:pt>
                <c:pt idx="195">
                  <c:v>0.62558999999999998</c:v>
                </c:pt>
                <c:pt idx="196">
                  <c:v>0.61746000000000001</c:v>
                </c:pt>
                <c:pt idx="197">
                  <c:v>0.60923000000000005</c:v>
                </c:pt>
                <c:pt idx="198">
                  <c:v>0.60074000000000005</c:v>
                </c:pt>
                <c:pt idx="199">
                  <c:v>0.59167999999999998</c:v>
                </c:pt>
                <c:pt idx="200">
                  <c:v>0.58157000000000003</c:v>
                </c:pt>
                <c:pt idx="201">
                  <c:v>0.57004999999999995</c:v>
                </c:pt>
                <c:pt idx="202">
                  <c:v>0.55711999999999995</c:v>
                </c:pt>
                <c:pt idx="203">
                  <c:v>0.54290000000000005</c:v>
                </c:pt>
                <c:pt idx="204">
                  <c:v>0.52763000000000004</c:v>
                </c:pt>
                <c:pt idx="205">
                  <c:v>0.51178999999999997</c:v>
                </c:pt>
                <c:pt idx="206">
                  <c:v>0.49591000000000002</c:v>
                </c:pt>
                <c:pt idx="207">
                  <c:v>0.48024</c:v>
                </c:pt>
                <c:pt idx="208">
                  <c:v>0.46484999999999999</c:v>
                </c:pt>
                <c:pt idx="209">
                  <c:v>0.44975999999999999</c:v>
                </c:pt>
                <c:pt idx="210">
                  <c:v>0.43473000000000001</c:v>
                </c:pt>
                <c:pt idx="211">
                  <c:v>0.41941000000000001</c:v>
                </c:pt>
                <c:pt idx="212">
                  <c:v>0.40350999999999998</c:v>
                </c:pt>
                <c:pt idx="213">
                  <c:v>0.38690000000000002</c:v>
                </c:pt>
                <c:pt idx="214">
                  <c:v>0.3695</c:v>
                </c:pt>
                <c:pt idx="215">
                  <c:v>0.35143999999999997</c:v>
                </c:pt>
                <c:pt idx="216">
                  <c:v>0.33311000000000002</c:v>
                </c:pt>
                <c:pt idx="217">
                  <c:v>0.31496000000000002</c:v>
                </c:pt>
                <c:pt idx="218">
                  <c:v>0.29726999999999998</c:v>
                </c:pt>
                <c:pt idx="219">
                  <c:v>0.28031</c:v>
                </c:pt>
                <c:pt idx="220">
                  <c:v>0.26424999999999998</c:v>
                </c:pt>
                <c:pt idx="221">
                  <c:v>0.24906</c:v>
                </c:pt>
                <c:pt idx="222">
                  <c:v>0.23462</c:v>
                </c:pt>
                <c:pt idx="223">
                  <c:v>0.22081999999999999</c:v>
                </c:pt>
                <c:pt idx="224">
                  <c:v>0.20746999999999999</c:v>
                </c:pt>
                <c:pt idx="225">
                  <c:v>0.19442000000000001</c:v>
                </c:pt>
                <c:pt idx="226">
                  <c:v>0.18160000000000001</c:v>
                </c:pt>
                <c:pt idx="227">
                  <c:v>0.16905999999999999</c:v>
                </c:pt>
                <c:pt idx="228">
                  <c:v>0.15686</c:v>
                </c:pt>
                <c:pt idx="229">
                  <c:v>0.14513000000000001</c:v>
                </c:pt>
                <c:pt idx="230">
                  <c:v>0.13405</c:v>
                </c:pt>
                <c:pt idx="231">
                  <c:v>0.12374</c:v>
                </c:pt>
                <c:pt idx="232">
                  <c:v>0.11423999999999999</c:v>
                </c:pt>
                <c:pt idx="233">
                  <c:v>0.10555</c:v>
                </c:pt>
                <c:pt idx="234">
                  <c:v>9.7619999999999998E-2</c:v>
                </c:pt>
                <c:pt idx="235">
                  <c:v>9.0340000000000004E-2</c:v>
                </c:pt>
                <c:pt idx="236">
                  <c:v>8.3589999999999998E-2</c:v>
                </c:pt>
                <c:pt idx="237">
                  <c:v>7.7289999999999998E-2</c:v>
                </c:pt>
                <c:pt idx="238">
                  <c:v>7.1370000000000003E-2</c:v>
                </c:pt>
                <c:pt idx="239">
                  <c:v>6.5780000000000005E-2</c:v>
                </c:pt>
                <c:pt idx="240">
                  <c:v>6.053E-2</c:v>
                </c:pt>
                <c:pt idx="241">
                  <c:v>5.5649999999999998E-2</c:v>
                </c:pt>
                <c:pt idx="242">
                  <c:v>5.1150000000000001E-2</c:v>
                </c:pt>
                <c:pt idx="243">
                  <c:v>4.709E-2</c:v>
                </c:pt>
                <c:pt idx="244">
                  <c:v>4.3470000000000002E-2</c:v>
                </c:pt>
                <c:pt idx="245">
                  <c:v>4.0280000000000003E-2</c:v>
                </c:pt>
                <c:pt idx="246">
                  <c:v>3.739E-2</c:v>
                </c:pt>
                <c:pt idx="247">
                  <c:v>3.4709999999999998E-2</c:v>
                </c:pt>
                <c:pt idx="248">
                  <c:v>3.2169999999999997E-2</c:v>
                </c:pt>
                <c:pt idx="249">
                  <c:v>2.9749999999999999E-2</c:v>
                </c:pt>
                <c:pt idx="250">
                  <c:v>2.743E-2</c:v>
                </c:pt>
                <c:pt idx="251">
                  <c:v>2.5260000000000001E-2</c:v>
                </c:pt>
                <c:pt idx="252">
                  <c:v>2.3269999999999999E-2</c:v>
                </c:pt>
                <c:pt idx="253">
                  <c:v>2.1489999999999999E-2</c:v>
                </c:pt>
                <c:pt idx="254">
                  <c:v>1.993E-2</c:v>
                </c:pt>
                <c:pt idx="255">
                  <c:v>1.857E-2</c:v>
                </c:pt>
                <c:pt idx="256">
                  <c:v>1.737E-2</c:v>
                </c:pt>
                <c:pt idx="257">
                  <c:v>1.6250000000000001E-2</c:v>
                </c:pt>
                <c:pt idx="258">
                  <c:v>1.516E-2</c:v>
                </c:pt>
                <c:pt idx="259">
                  <c:v>1.4109999999999999E-2</c:v>
                </c:pt>
                <c:pt idx="260">
                  <c:v>1.311E-2</c:v>
                </c:pt>
                <c:pt idx="261">
                  <c:v>1.2200000000000001E-2</c:v>
                </c:pt>
                <c:pt idx="262">
                  <c:v>1.1429999999999999E-2</c:v>
                </c:pt>
                <c:pt idx="263">
                  <c:v>1.0829999999999999E-2</c:v>
                </c:pt>
                <c:pt idx="264">
                  <c:v>1.0449999999999999E-2</c:v>
                </c:pt>
                <c:pt idx="265">
                  <c:v>1.03E-2</c:v>
                </c:pt>
                <c:pt idx="266">
                  <c:v>1.038E-2</c:v>
                </c:pt>
                <c:pt idx="267">
                  <c:v>1.0619999999999999E-2</c:v>
                </c:pt>
                <c:pt idx="268">
                  <c:v>1.094E-2</c:v>
                </c:pt>
                <c:pt idx="269">
                  <c:v>1.124E-2</c:v>
                </c:pt>
                <c:pt idx="270">
                  <c:v>1.154E-2</c:v>
                </c:pt>
                <c:pt idx="271">
                  <c:v>1.1809999999999999E-2</c:v>
                </c:pt>
                <c:pt idx="272">
                  <c:v>1.205E-2</c:v>
                </c:pt>
                <c:pt idx="273">
                  <c:v>1.221E-2</c:v>
                </c:pt>
                <c:pt idx="274">
                  <c:v>1.2239999999999999E-2</c:v>
                </c:pt>
                <c:pt idx="275">
                  <c:v>1.217E-2</c:v>
                </c:pt>
                <c:pt idx="276">
                  <c:v>1.205E-2</c:v>
                </c:pt>
                <c:pt idx="277">
                  <c:v>1.1939999999999999E-2</c:v>
                </c:pt>
                <c:pt idx="278">
                  <c:v>1.179E-2</c:v>
                </c:pt>
                <c:pt idx="279">
                  <c:v>1.157E-2</c:v>
                </c:pt>
                <c:pt idx="280">
                  <c:v>1.1270000000000001E-2</c:v>
                </c:pt>
                <c:pt idx="281">
                  <c:v>1.091E-2</c:v>
                </c:pt>
                <c:pt idx="282">
                  <c:v>1.0540000000000001E-2</c:v>
                </c:pt>
                <c:pt idx="283">
                  <c:v>1.018E-2</c:v>
                </c:pt>
                <c:pt idx="284">
                  <c:v>9.8600000000000007E-3</c:v>
                </c:pt>
                <c:pt idx="285">
                  <c:v>9.5999999999999992E-3</c:v>
                </c:pt>
                <c:pt idx="286">
                  <c:v>9.4900000000000002E-3</c:v>
                </c:pt>
                <c:pt idx="287">
                  <c:v>9.6299999999999997E-3</c:v>
                </c:pt>
                <c:pt idx="288">
                  <c:v>1.005E-2</c:v>
                </c:pt>
                <c:pt idx="289">
                  <c:v>1.064E-2</c:v>
                </c:pt>
                <c:pt idx="290">
                  <c:v>1.125E-2</c:v>
                </c:pt>
                <c:pt idx="291">
                  <c:v>1.179E-2</c:v>
                </c:pt>
                <c:pt idx="292">
                  <c:v>1.227E-2</c:v>
                </c:pt>
                <c:pt idx="293">
                  <c:v>1.2710000000000001E-2</c:v>
                </c:pt>
                <c:pt idx="294">
                  <c:v>1.312E-2</c:v>
                </c:pt>
                <c:pt idx="295">
                  <c:v>1.349E-2</c:v>
                </c:pt>
                <c:pt idx="296">
                  <c:v>1.384E-2</c:v>
                </c:pt>
                <c:pt idx="297">
                  <c:v>1.421E-2</c:v>
                </c:pt>
                <c:pt idx="298">
                  <c:v>1.465E-2</c:v>
                </c:pt>
                <c:pt idx="299">
                  <c:v>1.516E-2</c:v>
                </c:pt>
                <c:pt idx="300">
                  <c:v>1.5650000000000001E-2</c:v>
                </c:pt>
                <c:pt idx="301">
                  <c:v>1.602E-2</c:v>
                </c:pt>
                <c:pt idx="302">
                  <c:v>1.6279999999999999E-2</c:v>
                </c:pt>
                <c:pt idx="303">
                  <c:v>1.651E-2</c:v>
                </c:pt>
                <c:pt idx="304">
                  <c:v>1.678E-2</c:v>
                </c:pt>
                <c:pt idx="305">
                  <c:v>1.7059999999999999E-2</c:v>
                </c:pt>
                <c:pt idx="306">
                  <c:v>1.7309999999999999E-2</c:v>
                </c:pt>
                <c:pt idx="307">
                  <c:v>1.7489999999999999E-2</c:v>
                </c:pt>
                <c:pt idx="308">
                  <c:v>1.762E-2</c:v>
                </c:pt>
                <c:pt idx="309">
                  <c:v>1.772E-2</c:v>
                </c:pt>
                <c:pt idx="310">
                  <c:v>1.7829999999999999E-2</c:v>
                </c:pt>
                <c:pt idx="311">
                  <c:v>1.7999999999999999E-2</c:v>
                </c:pt>
                <c:pt idx="312">
                  <c:v>1.8270000000000002E-2</c:v>
                </c:pt>
                <c:pt idx="313">
                  <c:v>1.866E-2</c:v>
                </c:pt>
                <c:pt idx="314">
                  <c:v>1.916E-2</c:v>
                </c:pt>
                <c:pt idx="315">
                  <c:v>1.976E-2</c:v>
                </c:pt>
                <c:pt idx="316">
                  <c:v>2.0400000000000001E-2</c:v>
                </c:pt>
                <c:pt idx="317">
                  <c:v>2.1000000000000001E-2</c:v>
                </c:pt>
                <c:pt idx="318">
                  <c:v>2.1530000000000001E-2</c:v>
                </c:pt>
                <c:pt idx="319">
                  <c:v>2.2030000000000001E-2</c:v>
                </c:pt>
                <c:pt idx="320">
                  <c:v>2.256E-2</c:v>
                </c:pt>
                <c:pt idx="321">
                  <c:v>2.3109999999999999E-2</c:v>
                </c:pt>
                <c:pt idx="322">
                  <c:v>2.367E-2</c:v>
                </c:pt>
                <c:pt idx="323">
                  <c:v>2.4199999999999999E-2</c:v>
                </c:pt>
                <c:pt idx="324">
                  <c:v>2.4719999999999999E-2</c:v>
                </c:pt>
                <c:pt idx="325">
                  <c:v>2.5229999999999999E-2</c:v>
                </c:pt>
                <c:pt idx="326">
                  <c:v>2.571E-2</c:v>
                </c:pt>
                <c:pt idx="327">
                  <c:v>2.6169999999999999E-2</c:v>
                </c:pt>
                <c:pt idx="328">
                  <c:v>2.657E-2</c:v>
                </c:pt>
                <c:pt idx="329">
                  <c:v>2.6929999999999999E-2</c:v>
                </c:pt>
                <c:pt idx="330">
                  <c:v>2.7269999999999999E-2</c:v>
                </c:pt>
                <c:pt idx="331">
                  <c:v>2.7609999999999999E-2</c:v>
                </c:pt>
                <c:pt idx="332">
                  <c:v>2.793E-2</c:v>
                </c:pt>
                <c:pt idx="333">
                  <c:v>2.8170000000000001E-2</c:v>
                </c:pt>
                <c:pt idx="334">
                  <c:v>2.8330000000000001E-2</c:v>
                </c:pt>
                <c:pt idx="335">
                  <c:v>2.8490000000000001E-2</c:v>
                </c:pt>
                <c:pt idx="336">
                  <c:v>2.878E-2</c:v>
                </c:pt>
                <c:pt idx="337">
                  <c:v>2.921E-2</c:v>
                </c:pt>
                <c:pt idx="338">
                  <c:v>2.9729999999999999E-2</c:v>
                </c:pt>
                <c:pt idx="339">
                  <c:v>3.0269999999999998E-2</c:v>
                </c:pt>
                <c:pt idx="340">
                  <c:v>3.0790000000000001E-2</c:v>
                </c:pt>
                <c:pt idx="341">
                  <c:v>3.1320000000000001E-2</c:v>
                </c:pt>
                <c:pt idx="342">
                  <c:v>3.1820000000000001E-2</c:v>
                </c:pt>
                <c:pt idx="343">
                  <c:v>3.2300000000000002E-2</c:v>
                </c:pt>
                <c:pt idx="344">
                  <c:v>3.2719999999999999E-2</c:v>
                </c:pt>
                <c:pt idx="345">
                  <c:v>3.3110000000000001E-2</c:v>
                </c:pt>
                <c:pt idx="346">
                  <c:v>3.3509999999999998E-2</c:v>
                </c:pt>
                <c:pt idx="347">
                  <c:v>3.4009999999999999E-2</c:v>
                </c:pt>
                <c:pt idx="348">
                  <c:v>3.4590000000000003E-2</c:v>
                </c:pt>
                <c:pt idx="349">
                  <c:v>3.517E-2</c:v>
                </c:pt>
                <c:pt idx="350">
                  <c:v>3.5700000000000003E-2</c:v>
                </c:pt>
                <c:pt idx="351">
                  <c:v>3.6229999999999998E-2</c:v>
                </c:pt>
                <c:pt idx="352">
                  <c:v>3.687E-2</c:v>
                </c:pt>
                <c:pt idx="353">
                  <c:v>3.7670000000000002E-2</c:v>
                </c:pt>
                <c:pt idx="354">
                  <c:v>3.8539999999999998E-2</c:v>
                </c:pt>
                <c:pt idx="355">
                  <c:v>3.9359999999999999E-2</c:v>
                </c:pt>
                <c:pt idx="356">
                  <c:v>4.011E-2</c:v>
                </c:pt>
                <c:pt idx="357">
                  <c:v>4.0840000000000001E-2</c:v>
                </c:pt>
                <c:pt idx="358">
                  <c:v>4.1619999999999997E-2</c:v>
                </c:pt>
                <c:pt idx="359">
                  <c:v>4.24E-2</c:v>
                </c:pt>
                <c:pt idx="360">
                  <c:v>4.3119999999999999E-2</c:v>
                </c:pt>
                <c:pt idx="361">
                  <c:v>4.3749999999999997E-2</c:v>
                </c:pt>
                <c:pt idx="362">
                  <c:v>4.4339999999999997E-2</c:v>
                </c:pt>
                <c:pt idx="363">
                  <c:v>4.4990000000000002E-2</c:v>
                </c:pt>
                <c:pt idx="364">
                  <c:v>4.573E-2</c:v>
                </c:pt>
                <c:pt idx="365">
                  <c:v>4.6510000000000003E-2</c:v>
                </c:pt>
                <c:pt idx="366">
                  <c:v>4.7300000000000002E-2</c:v>
                </c:pt>
                <c:pt idx="367">
                  <c:v>4.8079999999999998E-2</c:v>
                </c:pt>
                <c:pt idx="368">
                  <c:v>4.8910000000000002E-2</c:v>
                </c:pt>
                <c:pt idx="369">
                  <c:v>4.9799999999999997E-2</c:v>
                </c:pt>
                <c:pt idx="370">
                  <c:v>5.0689999999999999E-2</c:v>
                </c:pt>
                <c:pt idx="371">
                  <c:v>5.1499999999999997E-2</c:v>
                </c:pt>
                <c:pt idx="372">
                  <c:v>5.2179999999999997E-2</c:v>
                </c:pt>
                <c:pt idx="373">
                  <c:v>5.2789999999999997E-2</c:v>
                </c:pt>
                <c:pt idx="374">
                  <c:v>5.3359999999999998E-2</c:v>
                </c:pt>
                <c:pt idx="375">
                  <c:v>5.3940000000000002E-2</c:v>
                </c:pt>
                <c:pt idx="376">
                  <c:v>5.4559999999999997E-2</c:v>
                </c:pt>
                <c:pt idx="377">
                  <c:v>5.5210000000000002E-2</c:v>
                </c:pt>
                <c:pt idx="378">
                  <c:v>5.5910000000000001E-2</c:v>
                </c:pt>
                <c:pt idx="379">
                  <c:v>5.6649999999999999E-2</c:v>
                </c:pt>
                <c:pt idx="380">
                  <c:v>5.74E-2</c:v>
                </c:pt>
                <c:pt idx="381">
                  <c:v>5.8119999999999998E-2</c:v>
                </c:pt>
                <c:pt idx="382">
                  <c:v>5.8770000000000003E-2</c:v>
                </c:pt>
                <c:pt idx="383">
                  <c:v>5.9330000000000001E-2</c:v>
                </c:pt>
                <c:pt idx="384">
                  <c:v>5.9889999999999999E-2</c:v>
                </c:pt>
                <c:pt idx="385">
                  <c:v>6.0510000000000001E-2</c:v>
                </c:pt>
                <c:pt idx="386">
                  <c:v>6.1159999999999999E-2</c:v>
                </c:pt>
                <c:pt idx="387">
                  <c:v>6.1769999999999999E-2</c:v>
                </c:pt>
                <c:pt idx="388">
                  <c:v>6.2280000000000002E-2</c:v>
                </c:pt>
                <c:pt idx="389">
                  <c:v>6.2719999999999998E-2</c:v>
                </c:pt>
                <c:pt idx="390">
                  <c:v>6.3149999999999998E-2</c:v>
                </c:pt>
                <c:pt idx="391">
                  <c:v>6.361E-2</c:v>
                </c:pt>
                <c:pt idx="392">
                  <c:v>6.411E-2</c:v>
                </c:pt>
                <c:pt idx="393">
                  <c:v>6.4649999999999999E-2</c:v>
                </c:pt>
                <c:pt idx="394">
                  <c:v>6.5250000000000002E-2</c:v>
                </c:pt>
                <c:pt idx="395">
                  <c:v>6.5930000000000002E-2</c:v>
                </c:pt>
                <c:pt idx="396">
                  <c:v>6.6699999999999995E-2</c:v>
                </c:pt>
                <c:pt idx="397">
                  <c:v>6.7500000000000004E-2</c:v>
                </c:pt>
                <c:pt idx="398">
                  <c:v>6.8279999999999993E-2</c:v>
                </c:pt>
                <c:pt idx="399">
                  <c:v>6.898E-2</c:v>
                </c:pt>
                <c:pt idx="400">
                  <c:v>6.9580000000000003E-2</c:v>
                </c:pt>
                <c:pt idx="401">
                  <c:v>7.0080000000000003E-2</c:v>
                </c:pt>
                <c:pt idx="402">
                  <c:v>7.0510000000000003E-2</c:v>
                </c:pt>
                <c:pt idx="403">
                  <c:v>7.0949999999999999E-2</c:v>
                </c:pt>
                <c:pt idx="404">
                  <c:v>7.1470000000000006E-2</c:v>
                </c:pt>
                <c:pt idx="405">
                  <c:v>7.2090000000000001E-2</c:v>
                </c:pt>
                <c:pt idx="406">
                  <c:v>7.281E-2</c:v>
                </c:pt>
                <c:pt idx="407">
                  <c:v>7.3609999999999995E-2</c:v>
                </c:pt>
                <c:pt idx="408">
                  <c:v>7.4440000000000006E-2</c:v>
                </c:pt>
                <c:pt idx="409">
                  <c:v>7.5219999999999995E-2</c:v>
                </c:pt>
                <c:pt idx="410">
                  <c:v>7.5910000000000005E-2</c:v>
                </c:pt>
                <c:pt idx="411">
                  <c:v>7.6450000000000004E-2</c:v>
                </c:pt>
                <c:pt idx="412">
                  <c:v>7.6829999999999996E-2</c:v>
                </c:pt>
                <c:pt idx="413">
                  <c:v>7.7049999999999993E-2</c:v>
                </c:pt>
                <c:pt idx="414">
                  <c:v>7.714E-2</c:v>
                </c:pt>
                <c:pt idx="415">
                  <c:v>7.7170000000000002E-2</c:v>
                </c:pt>
                <c:pt idx="416">
                  <c:v>7.7210000000000001E-2</c:v>
                </c:pt>
                <c:pt idx="417">
                  <c:v>7.7359999999999998E-2</c:v>
                </c:pt>
                <c:pt idx="418">
                  <c:v>7.7660000000000007E-2</c:v>
                </c:pt>
                <c:pt idx="419">
                  <c:v>7.7969999999999998E-2</c:v>
                </c:pt>
                <c:pt idx="420">
                  <c:v>7.8200000000000006E-2</c:v>
                </c:pt>
                <c:pt idx="421">
                  <c:v>7.8280000000000002E-2</c:v>
                </c:pt>
                <c:pt idx="422">
                  <c:v>7.8240000000000004E-2</c:v>
                </c:pt>
                <c:pt idx="423">
                  <c:v>7.8100000000000003E-2</c:v>
                </c:pt>
                <c:pt idx="424">
                  <c:v>7.782E-2</c:v>
                </c:pt>
                <c:pt idx="425">
                  <c:v>7.7340000000000006E-2</c:v>
                </c:pt>
                <c:pt idx="426">
                  <c:v>7.6630000000000004E-2</c:v>
                </c:pt>
                <c:pt idx="427">
                  <c:v>7.578E-2</c:v>
                </c:pt>
                <c:pt idx="428">
                  <c:v>7.4870000000000006E-2</c:v>
                </c:pt>
                <c:pt idx="429">
                  <c:v>7.3959999999999998E-2</c:v>
                </c:pt>
                <c:pt idx="430">
                  <c:v>7.2989999999999999E-2</c:v>
                </c:pt>
                <c:pt idx="431">
                  <c:v>7.1959999999999996E-2</c:v>
                </c:pt>
                <c:pt idx="432">
                  <c:v>7.0879999999999999E-2</c:v>
                </c:pt>
                <c:pt idx="433">
                  <c:v>6.9849999999999995E-2</c:v>
                </c:pt>
                <c:pt idx="434">
                  <c:v>6.8930000000000005E-2</c:v>
                </c:pt>
                <c:pt idx="435">
                  <c:v>6.8140000000000006E-2</c:v>
                </c:pt>
                <c:pt idx="436">
                  <c:v>6.7500000000000004E-2</c:v>
                </c:pt>
                <c:pt idx="437">
                  <c:v>6.7019999999999996E-2</c:v>
                </c:pt>
                <c:pt idx="438">
                  <c:v>6.6629999999999995E-2</c:v>
                </c:pt>
                <c:pt idx="439">
                  <c:v>6.6299999999999998E-2</c:v>
                </c:pt>
                <c:pt idx="440">
                  <c:v>6.6030000000000005E-2</c:v>
                </c:pt>
                <c:pt idx="441">
                  <c:v>6.5879999999999994E-2</c:v>
                </c:pt>
                <c:pt idx="442">
                  <c:v>6.5890000000000004E-2</c:v>
                </c:pt>
                <c:pt idx="443">
                  <c:v>6.5960000000000005E-2</c:v>
                </c:pt>
                <c:pt idx="444">
                  <c:v>6.5979999999999997E-2</c:v>
                </c:pt>
                <c:pt idx="445">
                  <c:v>6.5920000000000006E-2</c:v>
                </c:pt>
                <c:pt idx="446">
                  <c:v>6.5869999999999998E-2</c:v>
                </c:pt>
                <c:pt idx="447">
                  <c:v>6.5930000000000002E-2</c:v>
                </c:pt>
                <c:pt idx="448">
                  <c:v>6.6089999999999996E-2</c:v>
                </c:pt>
                <c:pt idx="449">
                  <c:v>6.6229999999999997E-2</c:v>
                </c:pt>
                <c:pt idx="450">
                  <c:v>6.6239999999999993E-2</c:v>
                </c:pt>
                <c:pt idx="451">
                  <c:v>6.6129999999999994E-2</c:v>
                </c:pt>
                <c:pt idx="452">
                  <c:v>6.5920000000000006E-2</c:v>
                </c:pt>
                <c:pt idx="453">
                  <c:v>6.565E-2</c:v>
                </c:pt>
                <c:pt idx="454">
                  <c:v>6.5250000000000002E-2</c:v>
                </c:pt>
                <c:pt idx="455">
                  <c:v>6.4659999999999995E-2</c:v>
                </c:pt>
                <c:pt idx="456">
                  <c:v>6.3839999999999994E-2</c:v>
                </c:pt>
                <c:pt idx="457">
                  <c:v>6.2780000000000002E-2</c:v>
                </c:pt>
                <c:pt idx="458">
                  <c:v>6.1460000000000001E-2</c:v>
                </c:pt>
                <c:pt idx="459">
                  <c:v>5.9929999999999997E-2</c:v>
                </c:pt>
                <c:pt idx="460">
                  <c:v>5.8290000000000002E-2</c:v>
                </c:pt>
                <c:pt idx="461">
                  <c:v>5.6610000000000001E-2</c:v>
                </c:pt>
                <c:pt idx="462">
                  <c:v>5.4879999999999998E-2</c:v>
                </c:pt>
                <c:pt idx="463">
                  <c:v>5.3089999999999998E-2</c:v>
                </c:pt>
                <c:pt idx="464">
                  <c:v>5.1229999999999998E-2</c:v>
                </c:pt>
                <c:pt idx="465">
                  <c:v>4.9360000000000001E-2</c:v>
                </c:pt>
                <c:pt idx="466">
                  <c:v>4.752E-2</c:v>
                </c:pt>
                <c:pt idx="467">
                  <c:v>4.5620000000000001E-2</c:v>
                </c:pt>
                <c:pt idx="468">
                  <c:v>4.3479999999999998E-2</c:v>
                </c:pt>
                <c:pt idx="469">
                  <c:v>4.0960000000000003E-2</c:v>
                </c:pt>
                <c:pt idx="470">
                  <c:v>3.8210000000000001E-2</c:v>
                </c:pt>
                <c:pt idx="471">
                  <c:v>3.5450000000000002E-2</c:v>
                </c:pt>
                <c:pt idx="472">
                  <c:v>3.2829999999999998E-2</c:v>
                </c:pt>
                <c:pt idx="473">
                  <c:v>3.0349999999999999E-2</c:v>
                </c:pt>
                <c:pt idx="474">
                  <c:v>2.7990000000000001E-2</c:v>
                </c:pt>
                <c:pt idx="475">
                  <c:v>2.5780000000000001E-2</c:v>
                </c:pt>
                <c:pt idx="476">
                  <c:v>2.3730000000000001E-2</c:v>
                </c:pt>
                <c:pt idx="477">
                  <c:v>2.188E-2</c:v>
                </c:pt>
                <c:pt idx="478">
                  <c:v>2.018E-2</c:v>
                </c:pt>
                <c:pt idx="479">
                  <c:v>1.8519999999999998E-2</c:v>
                </c:pt>
                <c:pt idx="480">
                  <c:v>1.687E-2</c:v>
                </c:pt>
                <c:pt idx="481">
                  <c:v>1.529E-2</c:v>
                </c:pt>
                <c:pt idx="482">
                  <c:v>1.389E-2</c:v>
                </c:pt>
                <c:pt idx="483">
                  <c:v>1.2670000000000001E-2</c:v>
                </c:pt>
                <c:pt idx="484">
                  <c:v>1.1599999999999999E-2</c:v>
                </c:pt>
                <c:pt idx="485">
                  <c:v>1.0630000000000001E-2</c:v>
                </c:pt>
                <c:pt idx="486">
                  <c:v>9.7300000000000008E-3</c:v>
                </c:pt>
                <c:pt idx="487">
                  <c:v>8.8900000000000003E-3</c:v>
                </c:pt>
                <c:pt idx="488">
                  <c:v>8.0999999999999996E-3</c:v>
                </c:pt>
                <c:pt idx="489">
                  <c:v>7.3400000000000002E-3</c:v>
                </c:pt>
                <c:pt idx="490">
                  <c:v>6.6299999999999996E-3</c:v>
                </c:pt>
                <c:pt idx="491">
                  <c:v>5.94E-3</c:v>
                </c:pt>
                <c:pt idx="492">
                  <c:v>5.28E-3</c:v>
                </c:pt>
                <c:pt idx="493">
                  <c:v>4.6499999999999996E-3</c:v>
                </c:pt>
                <c:pt idx="494">
                  <c:v>4.0600000000000002E-3</c:v>
                </c:pt>
                <c:pt idx="495">
                  <c:v>3.5500000000000002E-3</c:v>
                </c:pt>
                <c:pt idx="496">
                  <c:v>3.14E-3</c:v>
                </c:pt>
                <c:pt idx="497">
                  <c:v>2.8E-3</c:v>
                </c:pt>
                <c:pt idx="498">
                  <c:v>2.5100000000000001E-3</c:v>
                </c:pt>
                <c:pt idx="499">
                  <c:v>2.2599999999999999E-3</c:v>
                </c:pt>
                <c:pt idx="500">
                  <c:v>2.0699999999999998E-3</c:v>
                </c:pt>
                <c:pt idx="501">
                  <c:v>1.97E-3</c:v>
                </c:pt>
                <c:pt idx="502">
                  <c:v>1.9300000000000001E-3</c:v>
                </c:pt>
                <c:pt idx="503">
                  <c:v>1.8799999999999999E-3</c:v>
                </c:pt>
                <c:pt idx="504">
                  <c:v>1.74E-3</c:v>
                </c:pt>
                <c:pt idx="505">
                  <c:v>1.5200000000000001E-3</c:v>
                </c:pt>
                <c:pt idx="506">
                  <c:v>1.2600000000000001E-3</c:v>
                </c:pt>
                <c:pt idx="507">
                  <c:v>1E-3</c:v>
                </c:pt>
                <c:pt idx="508">
                  <c:v>7.6999999999999996E-4</c:v>
                </c:pt>
                <c:pt idx="509">
                  <c:v>6.0999999999999997E-4</c:v>
                </c:pt>
                <c:pt idx="510">
                  <c:v>5.1999999999999995E-4</c:v>
                </c:pt>
                <c:pt idx="511">
                  <c:v>4.8999999999999998E-4</c:v>
                </c:pt>
                <c:pt idx="512">
                  <c:v>4.8999999999999998E-4</c:v>
                </c:pt>
                <c:pt idx="513">
                  <c:v>5.0000000000000001E-4</c:v>
                </c:pt>
                <c:pt idx="514">
                  <c:v>4.8000000000000001E-4</c:v>
                </c:pt>
                <c:pt idx="515">
                  <c:v>4.0000000000000002E-4</c:v>
                </c:pt>
                <c:pt idx="516">
                  <c:v>2.9999999999999997E-4</c:v>
                </c:pt>
                <c:pt idx="517">
                  <c:v>2.2000000000000001E-4</c:v>
                </c:pt>
                <c:pt idx="518">
                  <c:v>1.8000000000000001E-4</c:v>
                </c:pt>
                <c:pt idx="519">
                  <c:v>1.8000000000000001E-4</c:v>
                </c:pt>
                <c:pt idx="520">
                  <c:v>2.2000000000000001E-4</c:v>
                </c:pt>
                <c:pt idx="521">
                  <c:v>2.7999999999999998E-4</c:v>
                </c:pt>
                <c:pt idx="522">
                  <c:v>3.3E-4</c:v>
                </c:pt>
                <c:pt idx="523">
                  <c:v>3.4000000000000002E-4</c:v>
                </c:pt>
                <c:pt idx="524">
                  <c:v>3.3E-4</c:v>
                </c:pt>
                <c:pt idx="525">
                  <c:v>2.9999999999999997E-4</c:v>
                </c:pt>
                <c:pt idx="526">
                  <c:v>2.7E-4</c:v>
                </c:pt>
                <c:pt idx="527">
                  <c:v>2.0000000000000001E-4</c:v>
                </c:pt>
                <c:pt idx="528">
                  <c:v>8.0000000000000007E-5</c:v>
                </c:pt>
                <c:pt idx="529">
                  <c:v>-8.0000000000000007E-5</c:v>
                </c:pt>
                <c:pt idx="530">
                  <c:v>-2.5000000000000001E-4</c:v>
                </c:pt>
                <c:pt idx="531">
                  <c:v>-3.8999999999999999E-4</c:v>
                </c:pt>
                <c:pt idx="532">
                  <c:v>-5.1999999999999995E-4</c:v>
                </c:pt>
                <c:pt idx="533">
                  <c:v>-6.9999999999999999E-4</c:v>
                </c:pt>
                <c:pt idx="534">
                  <c:v>-9.1E-4</c:v>
                </c:pt>
                <c:pt idx="535">
                  <c:v>-1.09E-3</c:v>
                </c:pt>
                <c:pt idx="536">
                  <c:v>-1.14E-3</c:v>
                </c:pt>
                <c:pt idx="537">
                  <c:v>-1.06E-3</c:v>
                </c:pt>
                <c:pt idx="538">
                  <c:v>-9.3000000000000005E-4</c:v>
                </c:pt>
                <c:pt idx="539">
                  <c:v>-8.0999999999999996E-4</c:v>
                </c:pt>
                <c:pt idx="540">
                  <c:v>-7.2000000000000005E-4</c:v>
                </c:pt>
                <c:pt idx="541">
                  <c:v>-6.3000000000000003E-4</c:v>
                </c:pt>
                <c:pt idx="542">
                  <c:v>-5.5000000000000003E-4</c:v>
                </c:pt>
                <c:pt idx="543">
                  <c:v>-5.0000000000000001E-4</c:v>
                </c:pt>
                <c:pt idx="544">
                  <c:v>-5.0000000000000001E-4</c:v>
                </c:pt>
                <c:pt idx="545">
                  <c:v>-5.4000000000000001E-4</c:v>
                </c:pt>
                <c:pt idx="546">
                  <c:v>-5.5999999999999995E-4</c:v>
                </c:pt>
                <c:pt idx="547">
                  <c:v>-5.1999999999999995E-4</c:v>
                </c:pt>
                <c:pt idx="548">
                  <c:v>-4.2000000000000002E-4</c:v>
                </c:pt>
                <c:pt idx="549">
                  <c:v>-3.2000000000000003E-4</c:v>
                </c:pt>
                <c:pt idx="550">
                  <c:v>-2.5000000000000001E-4</c:v>
                </c:pt>
                <c:pt idx="551">
                  <c:v>-2.3000000000000001E-4</c:v>
                </c:pt>
                <c:pt idx="552">
                  <c:v>-2.5000000000000001E-4</c:v>
                </c:pt>
                <c:pt idx="553">
                  <c:v>-3.2000000000000003E-4</c:v>
                </c:pt>
                <c:pt idx="554">
                  <c:v>-4.2000000000000002E-4</c:v>
                </c:pt>
                <c:pt idx="555">
                  <c:v>-5.2999999999999998E-4</c:v>
                </c:pt>
                <c:pt idx="556">
                  <c:v>-6.3000000000000003E-4</c:v>
                </c:pt>
                <c:pt idx="557">
                  <c:v>-6.8999999999999997E-4</c:v>
                </c:pt>
                <c:pt idx="558">
                  <c:v>-6.9999999999999999E-4</c:v>
                </c:pt>
                <c:pt idx="559">
                  <c:v>-6.8999999999999997E-4</c:v>
                </c:pt>
                <c:pt idx="560">
                  <c:v>-7.1000000000000002E-4</c:v>
                </c:pt>
                <c:pt idx="561">
                  <c:v>-7.5000000000000002E-4</c:v>
                </c:pt>
                <c:pt idx="562">
                  <c:v>-7.5000000000000002E-4</c:v>
                </c:pt>
                <c:pt idx="563">
                  <c:v>-6.0999999999999997E-4</c:v>
                </c:pt>
                <c:pt idx="564">
                  <c:v>-3.6999999999999999E-4</c:v>
                </c:pt>
                <c:pt idx="565">
                  <c:v>-1.9000000000000001E-4</c:v>
                </c:pt>
                <c:pt idx="566">
                  <c:v>-1.8000000000000001E-4</c:v>
                </c:pt>
                <c:pt idx="567">
                  <c:v>-3.4000000000000002E-4</c:v>
                </c:pt>
                <c:pt idx="568">
                  <c:v>-5.6999999999999998E-4</c:v>
                </c:pt>
                <c:pt idx="569">
                  <c:v>-8.1999999999999998E-4</c:v>
                </c:pt>
                <c:pt idx="570">
                  <c:v>-1.0399999999999999E-3</c:v>
                </c:pt>
                <c:pt idx="571">
                  <c:v>-1.16E-3</c:v>
                </c:pt>
                <c:pt idx="572">
                  <c:v>-1.17E-3</c:v>
                </c:pt>
                <c:pt idx="573">
                  <c:v>-1.09E-3</c:v>
                </c:pt>
                <c:pt idx="574">
                  <c:v>-9.3000000000000005E-4</c:v>
                </c:pt>
                <c:pt idx="575">
                  <c:v>-7.1000000000000002E-4</c:v>
                </c:pt>
                <c:pt idx="576">
                  <c:v>-4.6000000000000001E-4</c:v>
                </c:pt>
                <c:pt idx="577">
                  <c:v>-2.2000000000000001E-4</c:v>
                </c:pt>
                <c:pt idx="578">
                  <c:v>-8.0000000000000007E-5</c:v>
                </c:pt>
                <c:pt idx="579">
                  <c:v>-1.2999999999999999E-4</c:v>
                </c:pt>
                <c:pt idx="580">
                  <c:v>-3.4000000000000002E-4</c:v>
                </c:pt>
                <c:pt idx="581">
                  <c:v>-5.6999999999999998E-4</c:v>
                </c:pt>
                <c:pt idx="582">
                  <c:v>-6.8000000000000005E-4</c:v>
                </c:pt>
                <c:pt idx="583">
                  <c:v>-6.9999999999999999E-4</c:v>
                </c:pt>
                <c:pt idx="584">
                  <c:v>-8.0000000000000004E-4</c:v>
                </c:pt>
                <c:pt idx="585">
                  <c:v>-1.06E-3</c:v>
                </c:pt>
                <c:pt idx="586">
                  <c:v>-1.34E-3</c:v>
                </c:pt>
                <c:pt idx="587">
                  <c:v>-1.4400000000000001E-3</c:v>
                </c:pt>
                <c:pt idx="588">
                  <c:v>-1.33E-3</c:v>
                </c:pt>
                <c:pt idx="589">
                  <c:v>-1.14E-3</c:v>
                </c:pt>
                <c:pt idx="590">
                  <c:v>-1.0399999999999999E-3</c:v>
                </c:pt>
                <c:pt idx="591">
                  <c:v>-1.0300000000000001E-3</c:v>
                </c:pt>
                <c:pt idx="592">
                  <c:v>-1E-3</c:v>
                </c:pt>
                <c:pt idx="593">
                  <c:v>-8.8999999999999995E-4</c:v>
                </c:pt>
                <c:pt idx="594">
                  <c:v>-7.2999999999999996E-4</c:v>
                </c:pt>
                <c:pt idx="595">
                  <c:v>-5.9000000000000003E-4</c:v>
                </c:pt>
                <c:pt idx="596">
                  <c:v>-5.2999999999999998E-4</c:v>
                </c:pt>
                <c:pt idx="597">
                  <c:v>-5.5999999999999995E-4</c:v>
                </c:pt>
                <c:pt idx="598">
                  <c:v>-6.9999999999999999E-4</c:v>
                </c:pt>
                <c:pt idx="599">
                  <c:v>-9.1E-4</c:v>
                </c:pt>
                <c:pt idx="600">
                  <c:v>-1.1299999999999999E-3</c:v>
                </c:pt>
                <c:pt idx="601">
                  <c:v>-1.2899999999999999E-3</c:v>
                </c:pt>
                <c:pt idx="602">
                  <c:v>-1.41E-3</c:v>
                </c:pt>
                <c:pt idx="603">
                  <c:v>-1.5299999999999999E-3</c:v>
                </c:pt>
                <c:pt idx="604">
                  <c:v>-1.66E-3</c:v>
                </c:pt>
                <c:pt idx="605">
                  <c:v>-1.7799999999999999E-3</c:v>
                </c:pt>
                <c:pt idx="606">
                  <c:v>-1.8500000000000001E-3</c:v>
                </c:pt>
                <c:pt idx="607">
                  <c:v>-1.8500000000000001E-3</c:v>
                </c:pt>
                <c:pt idx="608">
                  <c:v>-1.81E-3</c:v>
                </c:pt>
                <c:pt idx="609">
                  <c:v>-1.75E-3</c:v>
                </c:pt>
                <c:pt idx="610">
                  <c:v>-1.6800000000000001E-3</c:v>
                </c:pt>
                <c:pt idx="611">
                  <c:v>-1.6000000000000001E-3</c:v>
                </c:pt>
                <c:pt idx="612">
                  <c:v>-1.5100000000000001E-3</c:v>
                </c:pt>
                <c:pt idx="613">
                  <c:v>-1.39E-3</c:v>
                </c:pt>
                <c:pt idx="614">
                  <c:v>-1.2199999999999999E-3</c:v>
                </c:pt>
                <c:pt idx="615">
                  <c:v>-1.06E-3</c:v>
                </c:pt>
                <c:pt idx="616">
                  <c:v>-9.8999999999999999E-4</c:v>
                </c:pt>
                <c:pt idx="617">
                  <c:v>-1.1100000000000001E-3</c:v>
                </c:pt>
                <c:pt idx="618">
                  <c:v>-1.32E-3</c:v>
                </c:pt>
                <c:pt idx="619">
                  <c:v>-1.4300000000000001E-3</c:v>
                </c:pt>
                <c:pt idx="620">
                  <c:v>-1.33E-3</c:v>
                </c:pt>
                <c:pt idx="621">
                  <c:v>-1.16E-3</c:v>
                </c:pt>
                <c:pt idx="622">
                  <c:v>-1.1299999999999999E-3</c:v>
                </c:pt>
                <c:pt idx="623">
                  <c:v>-1.2600000000000001E-3</c:v>
                </c:pt>
                <c:pt idx="624">
                  <c:v>-1.4E-3</c:v>
                </c:pt>
                <c:pt idx="625">
                  <c:v>-1.3600000000000001E-3</c:v>
                </c:pt>
                <c:pt idx="626">
                  <c:v>-1.1800000000000001E-3</c:v>
                </c:pt>
                <c:pt idx="627">
                  <c:v>-1.0300000000000001E-3</c:v>
                </c:pt>
                <c:pt idx="628">
                  <c:v>-1.06E-3</c:v>
                </c:pt>
                <c:pt idx="629">
                  <c:v>-1.1900000000000001E-3</c:v>
                </c:pt>
                <c:pt idx="630">
                  <c:v>-1.31E-3</c:v>
                </c:pt>
                <c:pt idx="631">
                  <c:v>-1.3799999999999999E-3</c:v>
                </c:pt>
                <c:pt idx="632">
                  <c:v>-1.42E-3</c:v>
                </c:pt>
                <c:pt idx="633">
                  <c:v>-1.47E-3</c:v>
                </c:pt>
                <c:pt idx="634">
                  <c:v>-1.5299999999999999E-3</c:v>
                </c:pt>
                <c:pt idx="635">
                  <c:v>-1.5299999999999999E-3</c:v>
                </c:pt>
                <c:pt idx="636">
                  <c:v>-1.4400000000000001E-3</c:v>
                </c:pt>
                <c:pt idx="637">
                  <c:v>-1.31E-3</c:v>
                </c:pt>
                <c:pt idx="638">
                  <c:v>-1.2099999999999999E-3</c:v>
                </c:pt>
                <c:pt idx="639">
                  <c:v>-1.17E-3</c:v>
                </c:pt>
                <c:pt idx="640">
                  <c:v>-1.16E-3</c:v>
                </c:pt>
                <c:pt idx="641">
                  <c:v>-1.1199999999999999E-3</c:v>
                </c:pt>
                <c:pt idx="642">
                  <c:v>-1.06E-3</c:v>
                </c:pt>
                <c:pt idx="643">
                  <c:v>-1.0399999999999999E-3</c:v>
                </c:pt>
                <c:pt idx="644">
                  <c:v>-1.1199999999999999E-3</c:v>
                </c:pt>
                <c:pt idx="645">
                  <c:v>-1.23E-3</c:v>
                </c:pt>
                <c:pt idx="646">
                  <c:v>-1.2999999999999999E-3</c:v>
                </c:pt>
                <c:pt idx="647">
                  <c:v>-1.2800000000000001E-3</c:v>
                </c:pt>
                <c:pt idx="648">
                  <c:v>-1.24E-3</c:v>
                </c:pt>
                <c:pt idx="649">
                  <c:v>-1.2700000000000001E-3</c:v>
                </c:pt>
                <c:pt idx="650">
                  <c:v>-1.34E-3</c:v>
                </c:pt>
                <c:pt idx="651">
                  <c:v>-1.34E-3</c:v>
                </c:pt>
                <c:pt idx="652">
                  <c:v>-1.1900000000000001E-3</c:v>
                </c:pt>
                <c:pt idx="653">
                  <c:v>-9.5E-4</c:v>
                </c:pt>
                <c:pt idx="654">
                  <c:v>-7.9000000000000001E-4</c:v>
                </c:pt>
                <c:pt idx="655">
                  <c:v>-8.0999999999999996E-4</c:v>
                </c:pt>
                <c:pt idx="656">
                  <c:v>-8.8000000000000003E-4</c:v>
                </c:pt>
                <c:pt idx="657">
                  <c:v>-8.5999999999999998E-4</c:v>
                </c:pt>
                <c:pt idx="658">
                  <c:v>-7.2000000000000005E-4</c:v>
                </c:pt>
                <c:pt idx="659">
                  <c:v>-6.3000000000000003E-4</c:v>
                </c:pt>
                <c:pt idx="660">
                  <c:v>-7.2000000000000005E-4</c:v>
                </c:pt>
                <c:pt idx="661">
                  <c:v>-9.3999999999999997E-4</c:v>
                </c:pt>
                <c:pt idx="662">
                  <c:v>-1.16E-3</c:v>
                </c:pt>
                <c:pt idx="663">
                  <c:v>-1.2800000000000001E-3</c:v>
                </c:pt>
                <c:pt idx="664">
                  <c:v>-1.3500000000000001E-3</c:v>
                </c:pt>
                <c:pt idx="665">
                  <c:v>-1.48E-3</c:v>
                </c:pt>
                <c:pt idx="666">
                  <c:v>-1.67E-3</c:v>
                </c:pt>
                <c:pt idx="667">
                  <c:v>-1.81E-3</c:v>
                </c:pt>
                <c:pt idx="668">
                  <c:v>-1.7899999999999999E-3</c:v>
                </c:pt>
                <c:pt idx="669">
                  <c:v>-1.6199999999999999E-3</c:v>
                </c:pt>
                <c:pt idx="670">
                  <c:v>-1.4400000000000001E-3</c:v>
                </c:pt>
                <c:pt idx="671">
                  <c:v>-1.34E-3</c:v>
                </c:pt>
                <c:pt idx="672">
                  <c:v>-1.2700000000000001E-3</c:v>
                </c:pt>
                <c:pt idx="673">
                  <c:v>-1.1199999999999999E-3</c:v>
                </c:pt>
                <c:pt idx="674">
                  <c:v>-8.9999999999999998E-4</c:v>
                </c:pt>
                <c:pt idx="675">
                  <c:v>-7.3999999999999999E-4</c:v>
                </c:pt>
                <c:pt idx="676">
                  <c:v>-7.9000000000000001E-4</c:v>
                </c:pt>
                <c:pt idx="677">
                  <c:v>-1.0399999999999999E-3</c:v>
                </c:pt>
                <c:pt idx="678">
                  <c:v>-1.34E-3</c:v>
                </c:pt>
                <c:pt idx="679">
                  <c:v>-1.5900000000000001E-3</c:v>
                </c:pt>
                <c:pt idx="680">
                  <c:v>-1.72E-3</c:v>
                </c:pt>
                <c:pt idx="681">
                  <c:v>-1.74E-3</c:v>
                </c:pt>
                <c:pt idx="682">
                  <c:v>-1.65E-3</c:v>
                </c:pt>
                <c:pt idx="683">
                  <c:v>-1.49E-3</c:v>
                </c:pt>
                <c:pt idx="684">
                  <c:v>-1.32E-3</c:v>
                </c:pt>
                <c:pt idx="685">
                  <c:v>-1.1900000000000001E-3</c:v>
                </c:pt>
                <c:pt idx="686">
                  <c:v>-1.17E-3</c:v>
                </c:pt>
                <c:pt idx="687">
                  <c:v>-1.2899999999999999E-3</c:v>
                </c:pt>
                <c:pt idx="688">
                  <c:v>-1.49E-3</c:v>
                </c:pt>
                <c:pt idx="689">
                  <c:v>-1.7099999999999999E-3</c:v>
                </c:pt>
                <c:pt idx="690">
                  <c:v>-1.8699999999999999E-3</c:v>
                </c:pt>
                <c:pt idx="691">
                  <c:v>-1.9300000000000001E-3</c:v>
                </c:pt>
                <c:pt idx="692">
                  <c:v>-1.8500000000000001E-3</c:v>
                </c:pt>
                <c:pt idx="693">
                  <c:v>-1.65E-3</c:v>
                </c:pt>
                <c:pt idx="694">
                  <c:v>-1.4300000000000001E-3</c:v>
                </c:pt>
                <c:pt idx="695">
                  <c:v>-1.2600000000000001E-3</c:v>
                </c:pt>
                <c:pt idx="696">
                  <c:v>-1.16E-3</c:v>
                </c:pt>
                <c:pt idx="697">
                  <c:v>-1.1299999999999999E-3</c:v>
                </c:pt>
                <c:pt idx="698">
                  <c:v>-1.15E-3</c:v>
                </c:pt>
                <c:pt idx="699">
                  <c:v>-1.14E-3</c:v>
                </c:pt>
                <c:pt idx="700">
                  <c:v>-1.0399999999999999E-3</c:v>
                </c:pt>
                <c:pt idx="701">
                  <c:v>-8.8999999999999995E-4</c:v>
                </c:pt>
                <c:pt idx="702">
                  <c:v>-8.1999999999999998E-4</c:v>
                </c:pt>
                <c:pt idx="703">
                  <c:v>-9.6000000000000002E-4</c:v>
                </c:pt>
                <c:pt idx="704">
                  <c:v>-1.2600000000000001E-3</c:v>
                </c:pt>
                <c:pt idx="705">
                  <c:v>-1.5200000000000001E-3</c:v>
                </c:pt>
                <c:pt idx="706">
                  <c:v>-1.64E-3</c:v>
                </c:pt>
                <c:pt idx="707">
                  <c:v>-1.6800000000000001E-3</c:v>
                </c:pt>
                <c:pt idx="708">
                  <c:v>-1.7700000000000001E-3</c:v>
                </c:pt>
                <c:pt idx="709">
                  <c:v>-1.92E-3</c:v>
                </c:pt>
                <c:pt idx="710">
                  <c:v>-2.0200000000000001E-3</c:v>
                </c:pt>
                <c:pt idx="711">
                  <c:v>-1.9599999999999999E-3</c:v>
                </c:pt>
                <c:pt idx="712">
                  <c:v>-1.7700000000000001E-3</c:v>
                </c:pt>
                <c:pt idx="713">
                  <c:v>-1.6199999999999999E-3</c:v>
                </c:pt>
                <c:pt idx="714">
                  <c:v>-1.58E-3</c:v>
                </c:pt>
                <c:pt idx="715">
                  <c:v>-1.6100000000000001E-3</c:v>
                </c:pt>
                <c:pt idx="716">
                  <c:v>-1.6299999999999999E-3</c:v>
                </c:pt>
                <c:pt idx="717">
                  <c:v>-1.5900000000000001E-3</c:v>
                </c:pt>
                <c:pt idx="718">
                  <c:v>-1.5299999999999999E-3</c:v>
                </c:pt>
                <c:pt idx="719">
                  <c:v>-1.47E-3</c:v>
                </c:pt>
                <c:pt idx="720">
                  <c:v>-1.4499999999999999E-3</c:v>
                </c:pt>
                <c:pt idx="721">
                  <c:v>-1.47E-3</c:v>
                </c:pt>
                <c:pt idx="722">
                  <c:v>-1.5299999999999999E-3</c:v>
                </c:pt>
                <c:pt idx="723">
                  <c:v>-1.57E-3</c:v>
                </c:pt>
                <c:pt idx="724">
                  <c:v>-1.5399999999999999E-3</c:v>
                </c:pt>
                <c:pt idx="725">
                  <c:v>-1.4400000000000001E-3</c:v>
                </c:pt>
                <c:pt idx="726">
                  <c:v>-1.3699999999999999E-3</c:v>
                </c:pt>
                <c:pt idx="727">
                  <c:v>-1.4400000000000001E-3</c:v>
                </c:pt>
                <c:pt idx="728">
                  <c:v>-1.6299999999999999E-3</c:v>
                </c:pt>
                <c:pt idx="729">
                  <c:v>-1.8400000000000001E-3</c:v>
                </c:pt>
                <c:pt idx="730">
                  <c:v>-1.97E-3</c:v>
                </c:pt>
                <c:pt idx="731">
                  <c:v>-2.0300000000000001E-3</c:v>
                </c:pt>
                <c:pt idx="732">
                  <c:v>-2.0799999999999998E-3</c:v>
                </c:pt>
                <c:pt idx="733">
                  <c:v>-2.1299999999999999E-3</c:v>
                </c:pt>
                <c:pt idx="734">
                  <c:v>-2.1199999999999999E-3</c:v>
                </c:pt>
                <c:pt idx="735">
                  <c:v>-1.98E-3</c:v>
                </c:pt>
                <c:pt idx="736">
                  <c:v>-1.74E-3</c:v>
                </c:pt>
                <c:pt idx="737">
                  <c:v>-1.49E-3</c:v>
                </c:pt>
                <c:pt idx="738">
                  <c:v>-1.33E-3</c:v>
                </c:pt>
                <c:pt idx="739">
                  <c:v>-1.25E-3</c:v>
                </c:pt>
                <c:pt idx="740">
                  <c:v>-1.2099999999999999E-3</c:v>
                </c:pt>
                <c:pt idx="741">
                  <c:v>-1.16E-3</c:v>
                </c:pt>
                <c:pt idx="742">
                  <c:v>-1.1199999999999999E-3</c:v>
                </c:pt>
                <c:pt idx="743">
                  <c:v>-1.06E-3</c:v>
                </c:pt>
                <c:pt idx="744">
                  <c:v>-1.01E-3</c:v>
                </c:pt>
                <c:pt idx="745">
                  <c:v>-9.7000000000000005E-4</c:v>
                </c:pt>
                <c:pt idx="746">
                  <c:v>-9.7000000000000005E-4</c:v>
                </c:pt>
                <c:pt idx="747">
                  <c:v>-1E-3</c:v>
                </c:pt>
                <c:pt idx="748">
                  <c:v>-1.06E-3</c:v>
                </c:pt>
                <c:pt idx="749">
                  <c:v>-1.17E-3</c:v>
                </c:pt>
                <c:pt idx="750">
                  <c:v>-1.31E-3</c:v>
                </c:pt>
                <c:pt idx="751">
                  <c:v>-1.48E-3</c:v>
                </c:pt>
                <c:pt idx="752">
                  <c:v>-1.6800000000000001E-3</c:v>
                </c:pt>
                <c:pt idx="753">
                  <c:v>-1.83E-3</c:v>
                </c:pt>
                <c:pt idx="754">
                  <c:v>-1.91E-3</c:v>
                </c:pt>
                <c:pt idx="755">
                  <c:v>-1.92E-3</c:v>
                </c:pt>
                <c:pt idx="756">
                  <c:v>-1.89E-3</c:v>
                </c:pt>
                <c:pt idx="757">
                  <c:v>-1.8400000000000001E-3</c:v>
                </c:pt>
                <c:pt idx="758">
                  <c:v>-1.8E-3</c:v>
                </c:pt>
                <c:pt idx="759">
                  <c:v>-1.7700000000000001E-3</c:v>
                </c:pt>
                <c:pt idx="760">
                  <c:v>-1.7700000000000001E-3</c:v>
                </c:pt>
                <c:pt idx="761">
                  <c:v>-1.8E-3</c:v>
                </c:pt>
                <c:pt idx="762">
                  <c:v>-1.8699999999999999E-3</c:v>
                </c:pt>
                <c:pt idx="763">
                  <c:v>-1.9499999999999999E-3</c:v>
                </c:pt>
                <c:pt idx="764">
                  <c:v>-1.99E-3</c:v>
                </c:pt>
                <c:pt idx="765">
                  <c:v>-1.9499999999999999E-3</c:v>
                </c:pt>
                <c:pt idx="766">
                  <c:v>-1.82E-3</c:v>
                </c:pt>
                <c:pt idx="767">
                  <c:v>-1.5900000000000001E-3</c:v>
                </c:pt>
                <c:pt idx="768">
                  <c:v>-1.32E-3</c:v>
                </c:pt>
                <c:pt idx="769">
                  <c:v>-1.1100000000000001E-3</c:v>
                </c:pt>
                <c:pt idx="770">
                  <c:v>-1.06E-3</c:v>
                </c:pt>
                <c:pt idx="771">
                  <c:v>-1.17E-3</c:v>
                </c:pt>
                <c:pt idx="772">
                  <c:v>-1.3500000000000001E-3</c:v>
                </c:pt>
                <c:pt idx="773">
                  <c:v>-1.5299999999999999E-3</c:v>
                </c:pt>
                <c:pt idx="774">
                  <c:v>-1.67E-3</c:v>
                </c:pt>
                <c:pt idx="775">
                  <c:v>-1.74E-3</c:v>
                </c:pt>
                <c:pt idx="776">
                  <c:v>-1.7099999999999999E-3</c:v>
                </c:pt>
                <c:pt idx="777">
                  <c:v>-1.6100000000000001E-3</c:v>
                </c:pt>
                <c:pt idx="778">
                  <c:v>-1.4400000000000001E-3</c:v>
                </c:pt>
                <c:pt idx="779">
                  <c:v>-1.25E-3</c:v>
                </c:pt>
                <c:pt idx="780">
                  <c:v>-1.1100000000000001E-3</c:v>
                </c:pt>
                <c:pt idx="781">
                  <c:v>-1.09E-3</c:v>
                </c:pt>
                <c:pt idx="782">
                  <c:v>-1.1900000000000001E-3</c:v>
                </c:pt>
                <c:pt idx="783">
                  <c:v>-1.39E-3</c:v>
                </c:pt>
                <c:pt idx="784">
                  <c:v>-1.67E-3</c:v>
                </c:pt>
                <c:pt idx="785">
                  <c:v>-1.9400000000000001E-3</c:v>
                </c:pt>
                <c:pt idx="786">
                  <c:v>-2.0899999999999998E-3</c:v>
                </c:pt>
                <c:pt idx="787">
                  <c:v>-2.1099999999999999E-3</c:v>
                </c:pt>
                <c:pt idx="788">
                  <c:v>-2.0300000000000001E-3</c:v>
                </c:pt>
                <c:pt idx="789">
                  <c:v>-1.8799999999999999E-3</c:v>
                </c:pt>
                <c:pt idx="790">
                  <c:v>-1.7099999999999999E-3</c:v>
                </c:pt>
                <c:pt idx="791">
                  <c:v>-1.57E-3</c:v>
                </c:pt>
                <c:pt idx="792">
                  <c:v>-1.5100000000000001E-3</c:v>
                </c:pt>
                <c:pt idx="793">
                  <c:v>-1.5299999999999999E-3</c:v>
                </c:pt>
                <c:pt idx="794">
                  <c:v>-1.6199999999999999E-3</c:v>
                </c:pt>
                <c:pt idx="795">
                  <c:v>-1.7799999999999999E-3</c:v>
                </c:pt>
                <c:pt idx="796">
                  <c:v>-1.99E-3</c:v>
                </c:pt>
                <c:pt idx="797">
                  <c:v>-2.2200000000000002E-3</c:v>
                </c:pt>
                <c:pt idx="798">
                  <c:v>-2.3900000000000002E-3</c:v>
                </c:pt>
                <c:pt idx="799">
                  <c:v>-2.4399999999999999E-3</c:v>
                </c:pt>
                <c:pt idx="800">
                  <c:v>-2.32E-3</c:v>
                </c:pt>
                <c:pt idx="801">
                  <c:v>-2.0999999999999999E-3</c:v>
                </c:pt>
                <c:pt idx="802">
                  <c:v>-1.8600000000000001E-3</c:v>
                </c:pt>
                <c:pt idx="803">
                  <c:v>-1.64E-3</c:v>
                </c:pt>
                <c:pt idx="804">
                  <c:v>-1.4499999999999999E-3</c:v>
                </c:pt>
                <c:pt idx="805">
                  <c:v>-1.31E-3</c:v>
                </c:pt>
                <c:pt idx="806">
                  <c:v>-1.24E-3</c:v>
                </c:pt>
                <c:pt idx="807">
                  <c:v>-1.2700000000000001E-3</c:v>
                </c:pt>
                <c:pt idx="808">
                  <c:v>-1.39E-3</c:v>
                </c:pt>
                <c:pt idx="809">
                  <c:v>-1.5399999999999999E-3</c:v>
                </c:pt>
                <c:pt idx="810">
                  <c:v>-1.64E-3</c:v>
                </c:pt>
                <c:pt idx="811">
                  <c:v>-1.6800000000000001E-3</c:v>
                </c:pt>
                <c:pt idx="812">
                  <c:v>-1.7099999999999999E-3</c:v>
                </c:pt>
                <c:pt idx="813">
                  <c:v>-1.7799999999999999E-3</c:v>
                </c:pt>
                <c:pt idx="814">
                  <c:v>-1.83E-3</c:v>
                </c:pt>
                <c:pt idx="815">
                  <c:v>-1.81E-3</c:v>
                </c:pt>
                <c:pt idx="816">
                  <c:v>-1.65E-3</c:v>
                </c:pt>
                <c:pt idx="817">
                  <c:v>-1.42E-3</c:v>
                </c:pt>
                <c:pt idx="818">
                  <c:v>-1.1999999999999999E-3</c:v>
                </c:pt>
                <c:pt idx="819">
                  <c:v>-1.0200000000000001E-3</c:v>
                </c:pt>
                <c:pt idx="820">
                  <c:v>-8.8000000000000003E-4</c:v>
                </c:pt>
                <c:pt idx="821">
                  <c:v>-7.7999999999999999E-4</c:v>
                </c:pt>
                <c:pt idx="822">
                  <c:v>-7.7999999999999999E-4</c:v>
                </c:pt>
                <c:pt idx="823">
                  <c:v>-9.8999999999999999E-4</c:v>
                </c:pt>
                <c:pt idx="824">
                  <c:v>-1.41E-3</c:v>
                </c:pt>
                <c:pt idx="825">
                  <c:v>-1.8600000000000001E-3</c:v>
                </c:pt>
                <c:pt idx="826">
                  <c:v>-2.1199999999999999E-3</c:v>
                </c:pt>
                <c:pt idx="827">
                  <c:v>-2.1099999999999999E-3</c:v>
                </c:pt>
                <c:pt idx="828">
                  <c:v>-1.9499999999999999E-3</c:v>
                </c:pt>
                <c:pt idx="829">
                  <c:v>-1.7600000000000001E-3</c:v>
                </c:pt>
                <c:pt idx="830">
                  <c:v>-1.6000000000000001E-3</c:v>
                </c:pt>
                <c:pt idx="831">
                  <c:v>-1.49E-3</c:v>
                </c:pt>
                <c:pt idx="832">
                  <c:v>-1.4499999999999999E-3</c:v>
                </c:pt>
                <c:pt idx="833">
                  <c:v>-1.48E-3</c:v>
                </c:pt>
                <c:pt idx="834">
                  <c:v>-1.5499999999999999E-3</c:v>
                </c:pt>
                <c:pt idx="835">
                  <c:v>-1.6100000000000001E-3</c:v>
                </c:pt>
                <c:pt idx="836">
                  <c:v>-1.56E-3</c:v>
                </c:pt>
                <c:pt idx="837">
                  <c:v>-1.32E-3</c:v>
                </c:pt>
                <c:pt idx="838">
                  <c:v>-9.7000000000000005E-4</c:v>
                </c:pt>
                <c:pt idx="839">
                  <c:v>-6.6E-4</c:v>
                </c:pt>
                <c:pt idx="840">
                  <c:v>-5.2999999999999998E-4</c:v>
                </c:pt>
                <c:pt idx="841">
                  <c:v>-6.2E-4</c:v>
                </c:pt>
                <c:pt idx="842">
                  <c:v>-9.3999999999999997E-4</c:v>
                </c:pt>
                <c:pt idx="843">
                  <c:v>-1.4400000000000001E-3</c:v>
                </c:pt>
                <c:pt idx="844">
                  <c:v>-1.9400000000000001E-3</c:v>
                </c:pt>
                <c:pt idx="845">
                  <c:v>-2.2699999999999999E-3</c:v>
                </c:pt>
                <c:pt idx="846">
                  <c:v>-2.3999999999999998E-3</c:v>
                </c:pt>
                <c:pt idx="847">
                  <c:v>-2.4099999999999998E-3</c:v>
                </c:pt>
                <c:pt idx="848">
                  <c:v>-2.3400000000000001E-3</c:v>
                </c:pt>
                <c:pt idx="849">
                  <c:v>-2.2499999999999998E-3</c:v>
                </c:pt>
                <c:pt idx="850">
                  <c:v>-2.1900000000000001E-3</c:v>
                </c:pt>
                <c:pt idx="851">
                  <c:v>-2.2000000000000001E-3</c:v>
                </c:pt>
                <c:pt idx="852">
                  <c:v>-2.2799999999999999E-3</c:v>
                </c:pt>
                <c:pt idx="853">
                  <c:v>-2.4299999999999999E-3</c:v>
                </c:pt>
                <c:pt idx="854">
                  <c:v>-2.5799999999999998E-3</c:v>
                </c:pt>
                <c:pt idx="855">
                  <c:v>-2.6099999999999999E-3</c:v>
                </c:pt>
                <c:pt idx="856">
                  <c:v>-2.4399999999999999E-3</c:v>
                </c:pt>
                <c:pt idx="857">
                  <c:v>-2.1299999999999999E-3</c:v>
                </c:pt>
                <c:pt idx="858">
                  <c:v>-1.74E-3</c:v>
                </c:pt>
                <c:pt idx="859">
                  <c:v>-1.3600000000000001E-3</c:v>
                </c:pt>
                <c:pt idx="860">
                  <c:v>-1.0200000000000001E-3</c:v>
                </c:pt>
                <c:pt idx="861">
                  <c:v>-7.9000000000000001E-4</c:v>
                </c:pt>
                <c:pt idx="862">
                  <c:v>-6.7000000000000002E-4</c:v>
                </c:pt>
                <c:pt idx="863">
                  <c:v>-6.6E-4</c:v>
                </c:pt>
                <c:pt idx="864">
                  <c:v>-7.6000000000000004E-4</c:v>
                </c:pt>
                <c:pt idx="865">
                  <c:v>-9.5E-4</c:v>
                </c:pt>
                <c:pt idx="866">
                  <c:v>-1.2199999999999999E-3</c:v>
                </c:pt>
                <c:pt idx="867">
                  <c:v>-1.5200000000000001E-3</c:v>
                </c:pt>
                <c:pt idx="868">
                  <c:v>-1.7600000000000001E-3</c:v>
                </c:pt>
                <c:pt idx="869">
                  <c:v>-1.8400000000000001E-3</c:v>
                </c:pt>
                <c:pt idx="870">
                  <c:v>-1.7700000000000001E-3</c:v>
                </c:pt>
                <c:pt idx="871">
                  <c:v>-1.65E-3</c:v>
                </c:pt>
                <c:pt idx="872">
                  <c:v>-1.5399999999999999E-3</c:v>
                </c:pt>
                <c:pt idx="873">
                  <c:v>-1.4300000000000001E-3</c:v>
                </c:pt>
                <c:pt idx="874">
                  <c:v>-1.25E-3</c:v>
                </c:pt>
                <c:pt idx="875">
                  <c:v>-1.01E-3</c:v>
                </c:pt>
                <c:pt idx="876">
                  <c:v>-8.4999999999999995E-4</c:v>
                </c:pt>
                <c:pt idx="877">
                  <c:v>-8.9999999999999998E-4</c:v>
                </c:pt>
                <c:pt idx="878">
                  <c:v>-1.1299999999999999E-3</c:v>
                </c:pt>
                <c:pt idx="879">
                  <c:v>-1.42E-3</c:v>
                </c:pt>
                <c:pt idx="880">
                  <c:v>-1.6299999999999999E-3</c:v>
                </c:pt>
                <c:pt idx="881">
                  <c:v>-1.7799999999999999E-3</c:v>
                </c:pt>
                <c:pt idx="882">
                  <c:v>-1.91E-3</c:v>
                </c:pt>
                <c:pt idx="883">
                  <c:v>-2.0300000000000001E-3</c:v>
                </c:pt>
                <c:pt idx="884">
                  <c:v>-2.0400000000000001E-3</c:v>
                </c:pt>
                <c:pt idx="885">
                  <c:v>-1.8699999999999999E-3</c:v>
                </c:pt>
                <c:pt idx="886">
                  <c:v>-1.56E-3</c:v>
                </c:pt>
                <c:pt idx="887">
                  <c:v>-1.25E-3</c:v>
                </c:pt>
                <c:pt idx="888">
                  <c:v>-1.07E-3</c:v>
                </c:pt>
                <c:pt idx="889">
                  <c:v>-1E-3</c:v>
                </c:pt>
                <c:pt idx="890">
                  <c:v>-1.01E-3</c:v>
                </c:pt>
                <c:pt idx="891">
                  <c:v>-1.06E-3</c:v>
                </c:pt>
                <c:pt idx="892">
                  <c:v>-1.1199999999999999E-3</c:v>
                </c:pt>
                <c:pt idx="893">
                  <c:v>-1.1900000000000001E-3</c:v>
                </c:pt>
                <c:pt idx="894">
                  <c:v>-1.24E-3</c:v>
                </c:pt>
                <c:pt idx="895">
                  <c:v>-1.2600000000000001E-3</c:v>
                </c:pt>
                <c:pt idx="896">
                  <c:v>-1.25E-3</c:v>
                </c:pt>
                <c:pt idx="897">
                  <c:v>-1.2199999999999999E-3</c:v>
                </c:pt>
                <c:pt idx="898">
                  <c:v>-1.17E-3</c:v>
                </c:pt>
                <c:pt idx="899">
                  <c:v>-1.14E-3</c:v>
                </c:pt>
                <c:pt idx="900">
                  <c:v>-1.14E-3</c:v>
                </c:pt>
                <c:pt idx="901">
                  <c:v>-1.2099999999999999E-3</c:v>
                </c:pt>
                <c:pt idx="902">
                  <c:v>-1.33E-3</c:v>
                </c:pt>
                <c:pt idx="903">
                  <c:v>-1.4499999999999999E-3</c:v>
                </c:pt>
                <c:pt idx="904">
                  <c:v>-1.5299999999999999E-3</c:v>
                </c:pt>
                <c:pt idx="905">
                  <c:v>-1.5900000000000001E-3</c:v>
                </c:pt>
                <c:pt idx="906">
                  <c:v>-1.66E-3</c:v>
                </c:pt>
                <c:pt idx="907">
                  <c:v>-1.7600000000000001E-3</c:v>
                </c:pt>
                <c:pt idx="908">
                  <c:v>-1.8500000000000001E-3</c:v>
                </c:pt>
                <c:pt idx="909">
                  <c:v>-1.9E-3</c:v>
                </c:pt>
                <c:pt idx="910">
                  <c:v>-1.89E-3</c:v>
                </c:pt>
                <c:pt idx="911">
                  <c:v>-1.7799999999999999E-3</c:v>
                </c:pt>
                <c:pt idx="912">
                  <c:v>-1.5900000000000001E-3</c:v>
                </c:pt>
                <c:pt idx="913">
                  <c:v>-1.3699999999999999E-3</c:v>
                </c:pt>
                <c:pt idx="914">
                  <c:v>-1.23E-3</c:v>
                </c:pt>
                <c:pt idx="915">
                  <c:v>-1.2099999999999999E-3</c:v>
                </c:pt>
                <c:pt idx="916">
                  <c:v>-1.2700000000000001E-3</c:v>
                </c:pt>
                <c:pt idx="917">
                  <c:v>-1.3500000000000001E-3</c:v>
                </c:pt>
                <c:pt idx="918">
                  <c:v>-1.4400000000000001E-3</c:v>
                </c:pt>
                <c:pt idx="919">
                  <c:v>-1.5200000000000001E-3</c:v>
                </c:pt>
                <c:pt idx="920">
                  <c:v>-1.6000000000000001E-3</c:v>
                </c:pt>
                <c:pt idx="921">
                  <c:v>-1.6900000000000001E-3</c:v>
                </c:pt>
                <c:pt idx="922">
                  <c:v>-1.7899999999999999E-3</c:v>
                </c:pt>
                <c:pt idx="923">
                  <c:v>-1.91E-3</c:v>
                </c:pt>
                <c:pt idx="924">
                  <c:v>-1.99E-3</c:v>
                </c:pt>
                <c:pt idx="925">
                  <c:v>-2.0200000000000001E-3</c:v>
                </c:pt>
                <c:pt idx="926">
                  <c:v>-1.9599999999999999E-3</c:v>
                </c:pt>
                <c:pt idx="927">
                  <c:v>-1.83E-3</c:v>
                </c:pt>
                <c:pt idx="928">
                  <c:v>-1.64E-3</c:v>
                </c:pt>
                <c:pt idx="929">
                  <c:v>-1.4499999999999999E-3</c:v>
                </c:pt>
                <c:pt idx="930">
                  <c:v>-1.31E-3</c:v>
                </c:pt>
                <c:pt idx="931">
                  <c:v>-1.2700000000000001E-3</c:v>
                </c:pt>
                <c:pt idx="932">
                  <c:v>-1.33E-3</c:v>
                </c:pt>
                <c:pt idx="933">
                  <c:v>-1.5100000000000001E-3</c:v>
                </c:pt>
                <c:pt idx="934">
                  <c:v>-1.73E-3</c:v>
                </c:pt>
                <c:pt idx="935">
                  <c:v>-1.8600000000000001E-3</c:v>
                </c:pt>
                <c:pt idx="936">
                  <c:v>-1.7899999999999999E-3</c:v>
                </c:pt>
                <c:pt idx="937">
                  <c:v>-1.5200000000000001E-3</c:v>
                </c:pt>
                <c:pt idx="938">
                  <c:v>-1.1100000000000001E-3</c:v>
                </c:pt>
                <c:pt idx="939">
                  <c:v>-6.4000000000000005E-4</c:v>
                </c:pt>
                <c:pt idx="940">
                  <c:v>-2.7E-4</c:v>
                </c:pt>
                <c:pt idx="941">
                  <c:v>-1.8000000000000001E-4</c:v>
                </c:pt>
                <c:pt idx="942">
                  <c:v>-3.8000000000000002E-4</c:v>
                </c:pt>
                <c:pt idx="943">
                  <c:v>-7.5000000000000002E-4</c:v>
                </c:pt>
                <c:pt idx="944">
                  <c:v>-1.16E-3</c:v>
                </c:pt>
                <c:pt idx="945">
                  <c:v>-1.5499999999999999E-3</c:v>
                </c:pt>
                <c:pt idx="946">
                  <c:v>-1.91E-3</c:v>
                </c:pt>
                <c:pt idx="947">
                  <c:v>-2.1900000000000001E-3</c:v>
                </c:pt>
                <c:pt idx="948">
                  <c:v>-2.33E-3</c:v>
                </c:pt>
                <c:pt idx="949">
                  <c:v>-2.2699999999999999E-3</c:v>
                </c:pt>
                <c:pt idx="950">
                  <c:v>-2.0500000000000002E-3</c:v>
                </c:pt>
                <c:pt idx="951">
                  <c:v>-1.83E-3</c:v>
                </c:pt>
                <c:pt idx="952">
                  <c:v>-1.74E-3</c:v>
                </c:pt>
                <c:pt idx="953">
                  <c:v>-1.7799999999999999E-3</c:v>
                </c:pt>
                <c:pt idx="954">
                  <c:v>-1.8799999999999999E-3</c:v>
                </c:pt>
                <c:pt idx="955">
                  <c:v>-1.99E-3</c:v>
                </c:pt>
                <c:pt idx="956">
                  <c:v>-2.0899999999999998E-3</c:v>
                </c:pt>
                <c:pt idx="957">
                  <c:v>-2.2000000000000001E-3</c:v>
                </c:pt>
                <c:pt idx="958">
                  <c:v>-2.3E-3</c:v>
                </c:pt>
                <c:pt idx="959">
                  <c:v>-2.3800000000000002E-3</c:v>
                </c:pt>
                <c:pt idx="960">
                  <c:v>-2.4299999999999999E-3</c:v>
                </c:pt>
                <c:pt idx="961">
                  <c:v>-2.4499999999999999E-3</c:v>
                </c:pt>
                <c:pt idx="962">
                  <c:v>-2.3999999999999998E-3</c:v>
                </c:pt>
                <c:pt idx="963">
                  <c:v>-2.2899999999999999E-3</c:v>
                </c:pt>
                <c:pt idx="964">
                  <c:v>-2.1099999999999999E-3</c:v>
                </c:pt>
                <c:pt idx="965">
                  <c:v>-1.8500000000000001E-3</c:v>
                </c:pt>
                <c:pt idx="966">
                  <c:v>-1.57E-3</c:v>
                </c:pt>
                <c:pt idx="967">
                  <c:v>-1.3600000000000001E-3</c:v>
                </c:pt>
                <c:pt idx="968">
                  <c:v>-1.31E-3</c:v>
                </c:pt>
                <c:pt idx="969">
                  <c:v>-1.4E-3</c:v>
                </c:pt>
                <c:pt idx="970">
                  <c:v>-1.57E-3</c:v>
                </c:pt>
                <c:pt idx="971">
                  <c:v>-1.7700000000000001E-3</c:v>
                </c:pt>
                <c:pt idx="972">
                  <c:v>-1.98E-3</c:v>
                </c:pt>
                <c:pt idx="973">
                  <c:v>-2.1800000000000001E-3</c:v>
                </c:pt>
                <c:pt idx="974">
                  <c:v>-2.33E-3</c:v>
                </c:pt>
                <c:pt idx="975">
                  <c:v>-2.3400000000000001E-3</c:v>
                </c:pt>
                <c:pt idx="976">
                  <c:v>-2.1700000000000001E-3</c:v>
                </c:pt>
                <c:pt idx="977">
                  <c:v>-1.8799999999999999E-3</c:v>
                </c:pt>
                <c:pt idx="978">
                  <c:v>-1.5900000000000001E-3</c:v>
                </c:pt>
                <c:pt idx="979">
                  <c:v>-1.41E-3</c:v>
                </c:pt>
                <c:pt idx="980">
                  <c:v>-1.32E-3</c:v>
                </c:pt>
                <c:pt idx="981">
                  <c:v>-1.32E-3</c:v>
                </c:pt>
                <c:pt idx="982">
                  <c:v>-1.42E-3</c:v>
                </c:pt>
                <c:pt idx="983">
                  <c:v>-1.5900000000000001E-3</c:v>
                </c:pt>
                <c:pt idx="984">
                  <c:v>-1.82E-3</c:v>
                </c:pt>
                <c:pt idx="985">
                  <c:v>-2.0699999999999998E-3</c:v>
                </c:pt>
                <c:pt idx="986">
                  <c:v>-2.2599999999999999E-3</c:v>
                </c:pt>
                <c:pt idx="987">
                  <c:v>-2.32E-3</c:v>
                </c:pt>
                <c:pt idx="988">
                  <c:v>-2.2899999999999999E-3</c:v>
                </c:pt>
                <c:pt idx="989">
                  <c:v>-2.1700000000000001E-3</c:v>
                </c:pt>
                <c:pt idx="990">
                  <c:v>-2.0100000000000001E-3</c:v>
                </c:pt>
                <c:pt idx="991">
                  <c:v>-1.8699999999999999E-3</c:v>
                </c:pt>
                <c:pt idx="992">
                  <c:v>-1.81E-3</c:v>
                </c:pt>
                <c:pt idx="993">
                  <c:v>-1.81E-3</c:v>
                </c:pt>
                <c:pt idx="994">
                  <c:v>-1.82E-3</c:v>
                </c:pt>
                <c:pt idx="995">
                  <c:v>-1.82E-3</c:v>
                </c:pt>
                <c:pt idx="996">
                  <c:v>-1.81E-3</c:v>
                </c:pt>
                <c:pt idx="997">
                  <c:v>-1.7799999999999999E-3</c:v>
                </c:pt>
                <c:pt idx="998">
                  <c:v>-1.74E-3</c:v>
                </c:pt>
                <c:pt idx="999">
                  <c:v>-1.6900000000000001E-3</c:v>
                </c:pt>
                <c:pt idx="1000">
                  <c:v>-1.6299999999999999E-3</c:v>
                </c:pt>
                <c:pt idx="1001">
                  <c:v>-1.58E-3</c:v>
                </c:pt>
                <c:pt idx="1002">
                  <c:v>-1.5200000000000001E-3</c:v>
                </c:pt>
                <c:pt idx="1003">
                  <c:v>-1.47E-3</c:v>
                </c:pt>
                <c:pt idx="1004">
                  <c:v>-1.4E-3</c:v>
                </c:pt>
                <c:pt idx="1005">
                  <c:v>-1.31E-3</c:v>
                </c:pt>
                <c:pt idx="1006">
                  <c:v>-1.2099999999999999E-3</c:v>
                </c:pt>
                <c:pt idx="1007">
                  <c:v>-1.15E-3</c:v>
                </c:pt>
                <c:pt idx="1008">
                  <c:v>-1.15E-3</c:v>
                </c:pt>
                <c:pt idx="1009">
                  <c:v>-1.1800000000000001E-3</c:v>
                </c:pt>
                <c:pt idx="1010">
                  <c:v>-1.16E-3</c:v>
                </c:pt>
                <c:pt idx="1011">
                  <c:v>-1.07E-3</c:v>
                </c:pt>
                <c:pt idx="1012">
                  <c:v>-9.8999999999999999E-4</c:v>
                </c:pt>
                <c:pt idx="1013">
                  <c:v>-1.0200000000000001E-3</c:v>
                </c:pt>
                <c:pt idx="1014">
                  <c:v>-1.1800000000000001E-3</c:v>
                </c:pt>
                <c:pt idx="1015">
                  <c:v>-1.3600000000000001E-3</c:v>
                </c:pt>
                <c:pt idx="1016">
                  <c:v>-1.49E-3</c:v>
                </c:pt>
                <c:pt idx="1017">
                  <c:v>-1.5399999999999999E-3</c:v>
                </c:pt>
                <c:pt idx="1018">
                  <c:v>-1.5399999999999999E-3</c:v>
                </c:pt>
                <c:pt idx="1019">
                  <c:v>-1.5E-3</c:v>
                </c:pt>
                <c:pt idx="1020">
                  <c:v>-1.4599999999999999E-3</c:v>
                </c:pt>
                <c:pt idx="1021">
                  <c:v>-1.4599999999999999E-3</c:v>
                </c:pt>
                <c:pt idx="1022">
                  <c:v>-1.5E-3</c:v>
                </c:pt>
                <c:pt idx="1023">
                  <c:v>-1.56E-3</c:v>
                </c:pt>
                <c:pt idx="1024">
                  <c:v>-1.6299999999999999E-3</c:v>
                </c:pt>
                <c:pt idx="1025">
                  <c:v>-1.6999999999999999E-3</c:v>
                </c:pt>
                <c:pt idx="1026">
                  <c:v>-1.7700000000000001E-3</c:v>
                </c:pt>
                <c:pt idx="1027">
                  <c:v>-1.83E-3</c:v>
                </c:pt>
                <c:pt idx="1028">
                  <c:v>-1.8600000000000001E-3</c:v>
                </c:pt>
                <c:pt idx="1029">
                  <c:v>-1.81E-3</c:v>
                </c:pt>
                <c:pt idx="1030">
                  <c:v>-1.6999999999999999E-3</c:v>
                </c:pt>
                <c:pt idx="1031">
                  <c:v>-1.5900000000000001E-3</c:v>
                </c:pt>
                <c:pt idx="1032">
                  <c:v>-1.5200000000000001E-3</c:v>
                </c:pt>
                <c:pt idx="1033">
                  <c:v>-1.47E-3</c:v>
                </c:pt>
                <c:pt idx="1034">
                  <c:v>-1.4300000000000001E-3</c:v>
                </c:pt>
                <c:pt idx="1035">
                  <c:v>-1.3699999999999999E-3</c:v>
                </c:pt>
                <c:pt idx="1036">
                  <c:v>-1.3699999999999999E-3</c:v>
                </c:pt>
                <c:pt idx="1037">
                  <c:v>-1.47E-3</c:v>
                </c:pt>
                <c:pt idx="1038">
                  <c:v>-1.67E-3</c:v>
                </c:pt>
                <c:pt idx="1039">
                  <c:v>-1.91E-3</c:v>
                </c:pt>
                <c:pt idx="1040">
                  <c:v>-2.1299999999999999E-3</c:v>
                </c:pt>
                <c:pt idx="1041">
                  <c:v>-2.2899999999999999E-3</c:v>
                </c:pt>
                <c:pt idx="1042">
                  <c:v>-2.31E-3</c:v>
                </c:pt>
                <c:pt idx="1043">
                  <c:v>-2.1900000000000001E-3</c:v>
                </c:pt>
                <c:pt idx="1044">
                  <c:v>-1.9499999999999999E-3</c:v>
                </c:pt>
                <c:pt idx="1045">
                  <c:v>-1.65E-3</c:v>
                </c:pt>
                <c:pt idx="1046">
                  <c:v>-1.3699999999999999E-3</c:v>
                </c:pt>
                <c:pt idx="1047">
                  <c:v>-1.1999999999999999E-3</c:v>
                </c:pt>
                <c:pt idx="1048">
                  <c:v>-1.1999999999999999E-3</c:v>
                </c:pt>
                <c:pt idx="1049">
                  <c:v>-1.31E-3</c:v>
                </c:pt>
                <c:pt idx="1050">
                  <c:v>-1.4300000000000001E-3</c:v>
                </c:pt>
                <c:pt idx="1051">
                  <c:v>-1.49E-3</c:v>
                </c:pt>
                <c:pt idx="1052">
                  <c:v>-1.5100000000000001E-3</c:v>
                </c:pt>
                <c:pt idx="1053">
                  <c:v>-1.5100000000000001E-3</c:v>
                </c:pt>
                <c:pt idx="1054">
                  <c:v>-1.5E-3</c:v>
                </c:pt>
                <c:pt idx="1055">
                  <c:v>-1.48E-3</c:v>
                </c:pt>
                <c:pt idx="1056">
                  <c:v>-1.47E-3</c:v>
                </c:pt>
                <c:pt idx="1057">
                  <c:v>-1.5100000000000001E-3</c:v>
                </c:pt>
                <c:pt idx="1058">
                  <c:v>-1.64E-3</c:v>
                </c:pt>
                <c:pt idx="1059">
                  <c:v>-1.8799999999999999E-3</c:v>
                </c:pt>
                <c:pt idx="1060">
                  <c:v>-2.14E-3</c:v>
                </c:pt>
                <c:pt idx="1061">
                  <c:v>-2.31E-3</c:v>
                </c:pt>
                <c:pt idx="1062">
                  <c:v>-2.3800000000000002E-3</c:v>
                </c:pt>
                <c:pt idx="1063">
                  <c:v>-2.3700000000000001E-3</c:v>
                </c:pt>
                <c:pt idx="1064">
                  <c:v>-2.32E-3</c:v>
                </c:pt>
                <c:pt idx="1065">
                  <c:v>-2.2799999999999999E-3</c:v>
                </c:pt>
                <c:pt idx="1066">
                  <c:v>-2.2899999999999999E-3</c:v>
                </c:pt>
                <c:pt idx="1067">
                  <c:v>-2.3500000000000001E-3</c:v>
                </c:pt>
                <c:pt idx="1068">
                  <c:v>-2.4199999999999998E-3</c:v>
                </c:pt>
                <c:pt idx="1069">
                  <c:v>-2.4399999999999999E-3</c:v>
                </c:pt>
                <c:pt idx="1070">
                  <c:v>-2.3999999999999998E-3</c:v>
                </c:pt>
                <c:pt idx="1071">
                  <c:v>-2.32E-3</c:v>
                </c:pt>
                <c:pt idx="1072">
                  <c:v>-2.2399999999999998E-3</c:v>
                </c:pt>
                <c:pt idx="1073">
                  <c:v>-2.15E-3</c:v>
                </c:pt>
                <c:pt idx="1074">
                  <c:v>-2.0400000000000001E-3</c:v>
                </c:pt>
                <c:pt idx="1075">
                  <c:v>-1.91E-3</c:v>
                </c:pt>
                <c:pt idx="1076">
                  <c:v>-1.7700000000000001E-3</c:v>
                </c:pt>
                <c:pt idx="1077">
                  <c:v>-1.6100000000000001E-3</c:v>
                </c:pt>
                <c:pt idx="1078">
                  <c:v>-1.4400000000000001E-3</c:v>
                </c:pt>
                <c:pt idx="1079">
                  <c:v>-1.24E-3</c:v>
                </c:pt>
                <c:pt idx="1080">
                  <c:v>-1.0200000000000001E-3</c:v>
                </c:pt>
                <c:pt idx="1081">
                  <c:v>-8.0000000000000004E-4</c:v>
                </c:pt>
                <c:pt idx="1082">
                  <c:v>-6.2E-4</c:v>
                </c:pt>
                <c:pt idx="1083">
                  <c:v>-5.1000000000000004E-4</c:v>
                </c:pt>
                <c:pt idx="1084">
                  <c:v>-5.1000000000000004E-4</c:v>
                </c:pt>
                <c:pt idx="1085">
                  <c:v>-6.3000000000000003E-4</c:v>
                </c:pt>
                <c:pt idx="1086">
                  <c:v>-8.4999999999999995E-4</c:v>
                </c:pt>
                <c:pt idx="1087">
                  <c:v>-1.08E-3</c:v>
                </c:pt>
                <c:pt idx="1088">
                  <c:v>-1.2800000000000001E-3</c:v>
                </c:pt>
                <c:pt idx="1089">
                  <c:v>-1.4400000000000001E-3</c:v>
                </c:pt>
                <c:pt idx="1090">
                  <c:v>-1.6000000000000001E-3</c:v>
                </c:pt>
                <c:pt idx="1091">
                  <c:v>-1.7799999999999999E-3</c:v>
                </c:pt>
                <c:pt idx="1092">
                  <c:v>-1.9499999999999999E-3</c:v>
                </c:pt>
                <c:pt idx="1093">
                  <c:v>-2.1199999999999999E-3</c:v>
                </c:pt>
                <c:pt idx="1094">
                  <c:v>-2.2599999999999999E-3</c:v>
                </c:pt>
                <c:pt idx="1095">
                  <c:v>-2.3600000000000001E-3</c:v>
                </c:pt>
                <c:pt idx="1096">
                  <c:v>-2.4299999999999999E-3</c:v>
                </c:pt>
                <c:pt idx="1097">
                  <c:v>-2.4099999999999998E-3</c:v>
                </c:pt>
                <c:pt idx="1098">
                  <c:v>-2.2799999999999999E-3</c:v>
                </c:pt>
                <c:pt idx="1099">
                  <c:v>-2.0400000000000001E-3</c:v>
                </c:pt>
                <c:pt idx="1100">
                  <c:v>-1.7700000000000001E-3</c:v>
                </c:pt>
                <c:pt idx="1101">
                  <c:v>-1.5399999999999999E-3</c:v>
                </c:pt>
                <c:pt idx="1102">
                  <c:v>-1.4300000000000001E-3</c:v>
                </c:pt>
                <c:pt idx="1103">
                  <c:v>-1.5E-3</c:v>
                </c:pt>
                <c:pt idx="1104">
                  <c:v>-1.7600000000000001E-3</c:v>
                </c:pt>
                <c:pt idx="1105">
                  <c:v>-2.0899999999999998E-3</c:v>
                </c:pt>
                <c:pt idx="1106">
                  <c:v>-2.32E-3</c:v>
                </c:pt>
                <c:pt idx="1107">
                  <c:v>-2.3900000000000002E-3</c:v>
                </c:pt>
                <c:pt idx="1108">
                  <c:v>-2.3700000000000001E-3</c:v>
                </c:pt>
                <c:pt idx="1109">
                  <c:v>-2.3700000000000001E-3</c:v>
                </c:pt>
                <c:pt idx="1110">
                  <c:v>-2.3900000000000002E-3</c:v>
                </c:pt>
                <c:pt idx="1111">
                  <c:v>-2.3800000000000002E-3</c:v>
                </c:pt>
                <c:pt idx="1112">
                  <c:v>-2.31E-3</c:v>
                </c:pt>
                <c:pt idx="1113">
                  <c:v>-2.2200000000000002E-3</c:v>
                </c:pt>
                <c:pt idx="1114">
                  <c:v>-2.1800000000000001E-3</c:v>
                </c:pt>
                <c:pt idx="1115">
                  <c:v>-2.1700000000000001E-3</c:v>
                </c:pt>
                <c:pt idx="1116">
                  <c:v>-2.0899999999999998E-3</c:v>
                </c:pt>
                <c:pt idx="1117">
                  <c:v>-1.8500000000000001E-3</c:v>
                </c:pt>
                <c:pt idx="1118">
                  <c:v>-1.5200000000000001E-3</c:v>
                </c:pt>
                <c:pt idx="1119">
                  <c:v>-1.24E-3</c:v>
                </c:pt>
                <c:pt idx="1120">
                  <c:v>-1.1199999999999999E-3</c:v>
                </c:pt>
                <c:pt idx="1121">
                  <c:v>-1.1800000000000001E-3</c:v>
                </c:pt>
                <c:pt idx="1122">
                  <c:v>-1.3799999999999999E-3</c:v>
                </c:pt>
                <c:pt idx="1123">
                  <c:v>-1.67E-3</c:v>
                </c:pt>
                <c:pt idx="1124">
                  <c:v>-1.98E-3</c:v>
                </c:pt>
                <c:pt idx="1125">
                  <c:v>-2.2300000000000002E-3</c:v>
                </c:pt>
                <c:pt idx="1126">
                  <c:v>-2.3700000000000001E-3</c:v>
                </c:pt>
                <c:pt idx="1127">
                  <c:v>-2.3700000000000001E-3</c:v>
                </c:pt>
                <c:pt idx="1128">
                  <c:v>-2.2000000000000001E-3</c:v>
                </c:pt>
                <c:pt idx="1129">
                  <c:v>-1.9599999999999999E-3</c:v>
                </c:pt>
                <c:pt idx="1130">
                  <c:v>-1.7600000000000001E-3</c:v>
                </c:pt>
                <c:pt idx="1131">
                  <c:v>-1.66E-3</c:v>
                </c:pt>
                <c:pt idx="1132">
                  <c:v>-1.67E-3</c:v>
                </c:pt>
                <c:pt idx="1133">
                  <c:v>-1.7700000000000001E-3</c:v>
                </c:pt>
                <c:pt idx="1134">
                  <c:v>-1.91E-3</c:v>
                </c:pt>
                <c:pt idx="1135">
                  <c:v>-1.97E-3</c:v>
                </c:pt>
                <c:pt idx="1136">
                  <c:v>-1.8799999999999999E-3</c:v>
                </c:pt>
                <c:pt idx="1137">
                  <c:v>-1.7700000000000001E-3</c:v>
                </c:pt>
                <c:pt idx="1138">
                  <c:v>-1.74E-3</c:v>
                </c:pt>
                <c:pt idx="1139">
                  <c:v>-1.83E-3</c:v>
                </c:pt>
                <c:pt idx="1140">
                  <c:v>-1.9599999999999999E-3</c:v>
                </c:pt>
                <c:pt idx="1141">
                  <c:v>-2.0500000000000002E-3</c:v>
                </c:pt>
                <c:pt idx="1142">
                  <c:v>-2.1299999999999999E-3</c:v>
                </c:pt>
                <c:pt idx="1143">
                  <c:v>-2.2499999999999998E-3</c:v>
                </c:pt>
                <c:pt idx="1144">
                  <c:v>-2.4499999999999999E-3</c:v>
                </c:pt>
                <c:pt idx="1145">
                  <c:v>-2.66E-3</c:v>
                </c:pt>
                <c:pt idx="1146">
                  <c:v>-2.81E-3</c:v>
                </c:pt>
                <c:pt idx="1147">
                  <c:v>-2.9099999999999998E-3</c:v>
                </c:pt>
                <c:pt idx="1148">
                  <c:v>-3.0500000000000002E-3</c:v>
                </c:pt>
                <c:pt idx="1149">
                  <c:v>-3.29E-3</c:v>
                </c:pt>
                <c:pt idx="1150">
                  <c:v>-3.5100000000000001E-3</c:v>
                </c:pt>
                <c:pt idx="1151">
                  <c:v>-3.5699999999999998E-3</c:v>
                </c:pt>
                <c:pt idx="1152">
                  <c:v>-3.3500000000000001E-3</c:v>
                </c:pt>
                <c:pt idx="1153">
                  <c:v>-2.97E-3</c:v>
                </c:pt>
                <c:pt idx="1154">
                  <c:v>-2.5600000000000002E-3</c:v>
                </c:pt>
                <c:pt idx="1155">
                  <c:v>-2.1800000000000001E-3</c:v>
                </c:pt>
                <c:pt idx="1156">
                  <c:v>-1.8799999999999999E-3</c:v>
                </c:pt>
                <c:pt idx="1157">
                  <c:v>-1.6999999999999999E-3</c:v>
                </c:pt>
                <c:pt idx="1158">
                  <c:v>-1.64E-3</c:v>
                </c:pt>
                <c:pt idx="1159">
                  <c:v>-1.72E-3</c:v>
                </c:pt>
                <c:pt idx="1160">
                  <c:v>-1.9400000000000001E-3</c:v>
                </c:pt>
                <c:pt idx="1161">
                  <c:v>-2.2200000000000002E-3</c:v>
                </c:pt>
                <c:pt idx="1162">
                  <c:v>-2.48E-3</c:v>
                </c:pt>
                <c:pt idx="1163">
                  <c:v>-2.6900000000000001E-3</c:v>
                </c:pt>
                <c:pt idx="1164">
                  <c:v>-2.8300000000000001E-3</c:v>
                </c:pt>
                <c:pt idx="1165">
                  <c:v>-2.8900000000000002E-3</c:v>
                </c:pt>
                <c:pt idx="1166">
                  <c:v>-2.8999999999999998E-3</c:v>
                </c:pt>
                <c:pt idx="1167">
                  <c:v>-2.8400000000000001E-3</c:v>
                </c:pt>
                <c:pt idx="1168">
                  <c:v>-2.7499999999999998E-3</c:v>
                </c:pt>
                <c:pt idx="1169">
                  <c:v>-2.64E-3</c:v>
                </c:pt>
                <c:pt idx="1170">
                  <c:v>-2.5500000000000002E-3</c:v>
                </c:pt>
                <c:pt idx="1171">
                  <c:v>-2.47E-3</c:v>
                </c:pt>
                <c:pt idx="1172">
                  <c:v>-2.3900000000000002E-3</c:v>
                </c:pt>
                <c:pt idx="1173">
                  <c:v>-2.2799999999999999E-3</c:v>
                </c:pt>
                <c:pt idx="1174">
                  <c:v>-2.1900000000000001E-3</c:v>
                </c:pt>
                <c:pt idx="1175">
                  <c:v>-2.15E-3</c:v>
                </c:pt>
                <c:pt idx="1176">
                  <c:v>-2.1800000000000001E-3</c:v>
                </c:pt>
                <c:pt idx="1177">
                  <c:v>-2.2200000000000002E-3</c:v>
                </c:pt>
                <c:pt idx="1178">
                  <c:v>-2.2300000000000002E-3</c:v>
                </c:pt>
                <c:pt idx="1179">
                  <c:v>-2.2100000000000002E-3</c:v>
                </c:pt>
                <c:pt idx="1180">
                  <c:v>-2.1900000000000001E-3</c:v>
                </c:pt>
                <c:pt idx="1181">
                  <c:v>-2.2200000000000002E-3</c:v>
                </c:pt>
                <c:pt idx="1182">
                  <c:v>-2.2899999999999999E-3</c:v>
                </c:pt>
                <c:pt idx="1183">
                  <c:v>-2.3500000000000001E-3</c:v>
                </c:pt>
                <c:pt idx="1184">
                  <c:v>-2.4099999999999998E-3</c:v>
                </c:pt>
                <c:pt idx="1185">
                  <c:v>-2.47E-3</c:v>
                </c:pt>
                <c:pt idx="1186">
                  <c:v>-2.5200000000000001E-3</c:v>
                </c:pt>
                <c:pt idx="1187">
                  <c:v>-2.5699999999999998E-3</c:v>
                </c:pt>
                <c:pt idx="1188">
                  <c:v>-2.5699999999999998E-3</c:v>
                </c:pt>
                <c:pt idx="1189">
                  <c:v>-2.5100000000000001E-3</c:v>
                </c:pt>
                <c:pt idx="1190">
                  <c:v>-2.4299999999999999E-3</c:v>
                </c:pt>
                <c:pt idx="1191">
                  <c:v>-2.3500000000000001E-3</c:v>
                </c:pt>
                <c:pt idx="1192">
                  <c:v>-2.2899999999999999E-3</c:v>
                </c:pt>
                <c:pt idx="1193">
                  <c:v>-2.2200000000000002E-3</c:v>
                </c:pt>
                <c:pt idx="1194">
                  <c:v>-2.0999999999999999E-3</c:v>
                </c:pt>
                <c:pt idx="1195">
                  <c:v>-1.9599999999999999E-3</c:v>
                </c:pt>
                <c:pt idx="1196">
                  <c:v>-1.82E-3</c:v>
                </c:pt>
                <c:pt idx="1197">
                  <c:v>-1.6999999999999999E-3</c:v>
                </c:pt>
                <c:pt idx="1198">
                  <c:v>-1.65E-3</c:v>
                </c:pt>
                <c:pt idx="1199">
                  <c:v>-1.6999999999999999E-3</c:v>
                </c:pt>
                <c:pt idx="1200">
                  <c:v>-1.8500000000000001E-3</c:v>
                </c:pt>
                <c:pt idx="1201">
                  <c:v>-2E-3</c:v>
                </c:pt>
                <c:pt idx="1202">
                  <c:v>-2.0799999999999998E-3</c:v>
                </c:pt>
                <c:pt idx="1203">
                  <c:v>-2.0899999999999998E-3</c:v>
                </c:pt>
                <c:pt idx="1204">
                  <c:v>-2.0799999999999998E-3</c:v>
                </c:pt>
                <c:pt idx="1205">
                  <c:v>-2.0899999999999998E-3</c:v>
                </c:pt>
                <c:pt idx="1206">
                  <c:v>-2.0999999999999999E-3</c:v>
                </c:pt>
                <c:pt idx="1207">
                  <c:v>-2.0899999999999998E-3</c:v>
                </c:pt>
                <c:pt idx="1208">
                  <c:v>-2.0799999999999998E-3</c:v>
                </c:pt>
                <c:pt idx="1209">
                  <c:v>-2.0999999999999999E-3</c:v>
                </c:pt>
                <c:pt idx="1210">
                  <c:v>-2.1900000000000001E-3</c:v>
                </c:pt>
                <c:pt idx="1211">
                  <c:v>-2.2599999999999999E-3</c:v>
                </c:pt>
                <c:pt idx="1212">
                  <c:v>-2.1900000000000001E-3</c:v>
                </c:pt>
                <c:pt idx="1213">
                  <c:v>-1.9300000000000001E-3</c:v>
                </c:pt>
                <c:pt idx="1214">
                  <c:v>-1.64E-3</c:v>
                </c:pt>
                <c:pt idx="1215">
                  <c:v>-1.49E-3</c:v>
                </c:pt>
                <c:pt idx="1216">
                  <c:v>-1.5499999999999999E-3</c:v>
                </c:pt>
                <c:pt idx="1217">
                  <c:v>-1.7799999999999999E-3</c:v>
                </c:pt>
                <c:pt idx="1218">
                  <c:v>-2.1299999999999999E-3</c:v>
                </c:pt>
                <c:pt idx="1219">
                  <c:v>-2.5400000000000002E-3</c:v>
                </c:pt>
                <c:pt idx="1220">
                  <c:v>-2.9399999999999999E-3</c:v>
                </c:pt>
                <c:pt idx="1221">
                  <c:v>-3.2699999999999999E-3</c:v>
                </c:pt>
                <c:pt idx="1222">
                  <c:v>-3.4299999999999999E-3</c:v>
                </c:pt>
                <c:pt idx="1223">
                  <c:v>-3.32E-3</c:v>
                </c:pt>
                <c:pt idx="1224">
                  <c:v>-3.0200000000000001E-3</c:v>
                </c:pt>
                <c:pt idx="1225">
                  <c:v>-2.7499999999999998E-3</c:v>
                </c:pt>
                <c:pt idx="1226">
                  <c:v>-2.66E-3</c:v>
                </c:pt>
                <c:pt idx="1227">
                  <c:v>-2.6900000000000001E-3</c:v>
                </c:pt>
                <c:pt idx="1228">
                  <c:v>-2.6800000000000001E-3</c:v>
                </c:pt>
                <c:pt idx="1229">
                  <c:v>-2.5400000000000002E-3</c:v>
                </c:pt>
                <c:pt idx="1230">
                  <c:v>-2.32E-3</c:v>
                </c:pt>
                <c:pt idx="1231">
                  <c:v>-2.0699999999999998E-3</c:v>
                </c:pt>
                <c:pt idx="1232">
                  <c:v>-1.8400000000000001E-3</c:v>
                </c:pt>
                <c:pt idx="1233">
                  <c:v>-1.6100000000000001E-3</c:v>
                </c:pt>
                <c:pt idx="1234">
                  <c:v>-1.42E-3</c:v>
                </c:pt>
                <c:pt idx="1235">
                  <c:v>-1.3500000000000001E-3</c:v>
                </c:pt>
                <c:pt idx="1236">
                  <c:v>-1.5200000000000001E-3</c:v>
                </c:pt>
                <c:pt idx="1237">
                  <c:v>-1.9E-3</c:v>
                </c:pt>
                <c:pt idx="1238">
                  <c:v>-2.3E-3</c:v>
                </c:pt>
                <c:pt idx="1239">
                  <c:v>-2.49E-3</c:v>
                </c:pt>
                <c:pt idx="1240">
                  <c:v>-2.49E-3</c:v>
                </c:pt>
                <c:pt idx="1241">
                  <c:v>-2.49E-3</c:v>
                </c:pt>
                <c:pt idx="1242">
                  <c:v>-2.5899999999999999E-3</c:v>
                </c:pt>
                <c:pt idx="1243">
                  <c:v>-2.7299999999999998E-3</c:v>
                </c:pt>
                <c:pt idx="1244">
                  <c:v>-2.7899999999999999E-3</c:v>
                </c:pt>
                <c:pt idx="1245">
                  <c:v>-2.7299999999999998E-3</c:v>
                </c:pt>
                <c:pt idx="1246">
                  <c:v>-2.6800000000000001E-3</c:v>
                </c:pt>
                <c:pt idx="1247">
                  <c:v>-2.7299999999999998E-3</c:v>
                </c:pt>
                <c:pt idx="1248">
                  <c:v>-2.8300000000000001E-3</c:v>
                </c:pt>
                <c:pt idx="1249">
                  <c:v>-2.82E-3</c:v>
                </c:pt>
                <c:pt idx="1250">
                  <c:v>-2.63E-3</c:v>
                </c:pt>
                <c:pt idx="1251">
                  <c:v>-2.3999999999999998E-3</c:v>
                </c:pt>
                <c:pt idx="1252">
                  <c:v>-2.3400000000000001E-3</c:v>
                </c:pt>
                <c:pt idx="1253">
                  <c:v>-2.49E-3</c:v>
                </c:pt>
                <c:pt idx="1254">
                  <c:v>-2.6800000000000001E-3</c:v>
                </c:pt>
                <c:pt idx="1255">
                  <c:v>-2.7699999999999999E-3</c:v>
                </c:pt>
                <c:pt idx="1256">
                  <c:v>-2.7499999999999998E-3</c:v>
                </c:pt>
                <c:pt idx="1257">
                  <c:v>-2.6800000000000001E-3</c:v>
                </c:pt>
                <c:pt idx="1258">
                  <c:v>-2.5999999999999999E-3</c:v>
                </c:pt>
                <c:pt idx="1259">
                  <c:v>-2.5100000000000001E-3</c:v>
                </c:pt>
                <c:pt idx="1260">
                  <c:v>-2.3999999999999998E-3</c:v>
                </c:pt>
                <c:pt idx="1261">
                  <c:v>-2.2899999999999999E-3</c:v>
                </c:pt>
                <c:pt idx="1262">
                  <c:v>-2.2100000000000002E-3</c:v>
                </c:pt>
                <c:pt idx="1263">
                  <c:v>-2.2100000000000002E-3</c:v>
                </c:pt>
                <c:pt idx="1264">
                  <c:v>-2.2899999999999999E-3</c:v>
                </c:pt>
                <c:pt idx="1265">
                  <c:v>-2.4599999999999999E-3</c:v>
                </c:pt>
                <c:pt idx="1266">
                  <c:v>-2.6700000000000001E-3</c:v>
                </c:pt>
                <c:pt idx="1267">
                  <c:v>-2.7899999999999999E-3</c:v>
                </c:pt>
                <c:pt idx="1268">
                  <c:v>-2.7000000000000001E-3</c:v>
                </c:pt>
                <c:pt idx="1269">
                  <c:v>-2.4299999999999999E-3</c:v>
                </c:pt>
                <c:pt idx="1270">
                  <c:v>-2.1800000000000001E-3</c:v>
                </c:pt>
                <c:pt idx="1271">
                  <c:v>-2.0999999999999999E-3</c:v>
                </c:pt>
                <c:pt idx="1272">
                  <c:v>-2.0799999999999998E-3</c:v>
                </c:pt>
                <c:pt idx="1273">
                  <c:v>-1.9400000000000001E-3</c:v>
                </c:pt>
                <c:pt idx="1274">
                  <c:v>-1.6199999999999999E-3</c:v>
                </c:pt>
                <c:pt idx="1275">
                  <c:v>-1.2899999999999999E-3</c:v>
                </c:pt>
                <c:pt idx="1276">
                  <c:v>-1.1299999999999999E-3</c:v>
                </c:pt>
                <c:pt idx="1277">
                  <c:v>-1.17E-3</c:v>
                </c:pt>
                <c:pt idx="1278">
                  <c:v>-1.2999999999999999E-3</c:v>
                </c:pt>
                <c:pt idx="1279">
                  <c:v>-1.4400000000000001E-3</c:v>
                </c:pt>
                <c:pt idx="1280">
                  <c:v>-1.6000000000000001E-3</c:v>
                </c:pt>
                <c:pt idx="1281">
                  <c:v>-1.81E-3</c:v>
                </c:pt>
                <c:pt idx="1282">
                  <c:v>-2.0500000000000002E-3</c:v>
                </c:pt>
                <c:pt idx="1283">
                  <c:v>-2.1299999999999999E-3</c:v>
                </c:pt>
                <c:pt idx="1284">
                  <c:v>-1.9E-3</c:v>
                </c:pt>
                <c:pt idx="1285">
                  <c:v>-1.4599999999999999E-3</c:v>
                </c:pt>
                <c:pt idx="1286">
                  <c:v>-1.1000000000000001E-3</c:v>
                </c:pt>
                <c:pt idx="1287">
                  <c:v>-1.0399999999999999E-3</c:v>
                </c:pt>
                <c:pt idx="1288">
                  <c:v>-1.2600000000000001E-3</c:v>
                </c:pt>
                <c:pt idx="1289">
                  <c:v>-1.66E-3</c:v>
                </c:pt>
                <c:pt idx="1290">
                  <c:v>-2.16E-3</c:v>
                </c:pt>
                <c:pt idx="1291">
                  <c:v>-2.6800000000000001E-3</c:v>
                </c:pt>
                <c:pt idx="1292">
                  <c:v>-3.13E-3</c:v>
                </c:pt>
                <c:pt idx="1293">
                  <c:v>-3.4199999999999999E-3</c:v>
                </c:pt>
                <c:pt idx="1294">
                  <c:v>-3.4399999999999999E-3</c:v>
                </c:pt>
                <c:pt idx="1295">
                  <c:v>-3.15E-3</c:v>
                </c:pt>
                <c:pt idx="1296">
                  <c:v>-2.7100000000000002E-3</c:v>
                </c:pt>
                <c:pt idx="1297">
                  <c:v>-2.3400000000000001E-3</c:v>
                </c:pt>
                <c:pt idx="1298">
                  <c:v>-2.1199999999999999E-3</c:v>
                </c:pt>
                <c:pt idx="1299">
                  <c:v>-1.9599999999999999E-3</c:v>
                </c:pt>
                <c:pt idx="1300">
                  <c:v>-1.8E-3</c:v>
                </c:pt>
                <c:pt idx="1301">
                  <c:v>-1.65E-3</c:v>
                </c:pt>
                <c:pt idx="1302">
                  <c:v>-1.58E-3</c:v>
                </c:pt>
                <c:pt idx="1303">
                  <c:v>-1.6299999999999999E-3</c:v>
                </c:pt>
                <c:pt idx="1304">
                  <c:v>-1.7099999999999999E-3</c:v>
                </c:pt>
                <c:pt idx="1305">
                  <c:v>-1.75E-3</c:v>
                </c:pt>
                <c:pt idx="1306">
                  <c:v>-1.75E-3</c:v>
                </c:pt>
                <c:pt idx="1307">
                  <c:v>-1.82E-3</c:v>
                </c:pt>
                <c:pt idx="1308">
                  <c:v>-2.0300000000000001E-3</c:v>
                </c:pt>
                <c:pt idx="1309">
                  <c:v>-2.2899999999999999E-3</c:v>
                </c:pt>
                <c:pt idx="1310">
                  <c:v>-2.4599999999999999E-3</c:v>
                </c:pt>
                <c:pt idx="1311">
                  <c:v>-2.48E-3</c:v>
                </c:pt>
                <c:pt idx="1312">
                  <c:v>-2.5200000000000001E-3</c:v>
                </c:pt>
                <c:pt idx="1313">
                  <c:v>-2.7499999999999998E-3</c:v>
                </c:pt>
                <c:pt idx="1314">
                  <c:v>-3.0999999999999999E-3</c:v>
                </c:pt>
                <c:pt idx="1315">
                  <c:v>-3.29E-3</c:v>
                </c:pt>
                <c:pt idx="1316">
                  <c:v>-3.0699999999999998E-3</c:v>
                </c:pt>
                <c:pt idx="1317">
                  <c:v>-2.63E-3</c:v>
                </c:pt>
                <c:pt idx="1318">
                  <c:v>-2.2399999999999998E-3</c:v>
                </c:pt>
                <c:pt idx="1319">
                  <c:v>-2.0500000000000002E-3</c:v>
                </c:pt>
                <c:pt idx="1320">
                  <c:v>-2E-3</c:v>
                </c:pt>
                <c:pt idx="1321">
                  <c:v>-2E-3</c:v>
                </c:pt>
                <c:pt idx="1322">
                  <c:v>-2.0899999999999998E-3</c:v>
                </c:pt>
                <c:pt idx="1323">
                  <c:v>-2.3400000000000001E-3</c:v>
                </c:pt>
                <c:pt idx="1324">
                  <c:v>-2.81E-3</c:v>
                </c:pt>
                <c:pt idx="1325">
                  <c:v>-3.2699999999999999E-3</c:v>
                </c:pt>
                <c:pt idx="1326">
                  <c:v>-3.4499999999999999E-3</c:v>
                </c:pt>
                <c:pt idx="1327">
                  <c:v>-3.2799999999999999E-3</c:v>
                </c:pt>
                <c:pt idx="1328">
                  <c:v>-2.9499999999999999E-3</c:v>
                </c:pt>
                <c:pt idx="1329">
                  <c:v>-2.6800000000000001E-3</c:v>
                </c:pt>
                <c:pt idx="1330">
                  <c:v>-2.5500000000000002E-3</c:v>
                </c:pt>
                <c:pt idx="1331">
                  <c:v>-2.5600000000000002E-3</c:v>
                </c:pt>
                <c:pt idx="1332">
                  <c:v>-2.7000000000000001E-3</c:v>
                </c:pt>
                <c:pt idx="1333">
                  <c:v>-2.8999999999999998E-3</c:v>
                </c:pt>
                <c:pt idx="1334">
                  <c:v>-3.0999999999999999E-3</c:v>
                </c:pt>
                <c:pt idx="1335">
                  <c:v>-3.2299999999999998E-3</c:v>
                </c:pt>
                <c:pt idx="1336">
                  <c:v>-3.2599999999999999E-3</c:v>
                </c:pt>
                <c:pt idx="1337">
                  <c:v>-3.1700000000000001E-3</c:v>
                </c:pt>
                <c:pt idx="1338">
                  <c:v>-3.0400000000000002E-3</c:v>
                </c:pt>
                <c:pt idx="1339">
                  <c:v>-3.0000000000000001E-3</c:v>
                </c:pt>
                <c:pt idx="1340">
                  <c:v>-3.1199999999999999E-3</c:v>
                </c:pt>
                <c:pt idx="1341">
                  <c:v>-3.32E-3</c:v>
                </c:pt>
                <c:pt idx="1342">
                  <c:v>-3.49E-3</c:v>
                </c:pt>
                <c:pt idx="1343">
                  <c:v>-3.5899999999999999E-3</c:v>
                </c:pt>
                <c:pt idx="1344">
                  <c:v>-3.5999999999999999E-3</c:v>
                </c:pt>
                <c:pt idx="1345">
                  <c:v>-3.5300000000000002E-3</c:v>
                </c:pt>
                <c:pt idx="1346">
                  <c:v>-3.3500000000000001E-3</c:v>
                </c:pt>
                <c:pt idx="1347">
                  <c:v>-3.0500000000000002E-3</c:v>
                </c:pt>
                <c:pt idx="1348">
                  <c:v>-2.63E-3</c:v>
                </c:pt>
                <c:pt idx="1349">
                  <c:v>-2.2200000000000002E-3</c:v>
                </c:pt>
                <c:pt idx="1350">
                  <c:v>-1.9599999999999999E-3</c:v>
                </c:pt>
                <c:pt idx="1351">
                  <c:v>-1.8799999999999999E-3</c:v>
                </c:pt>
                <c:pt idx="1352">
                  <c:v>-1.92E-3</c:v>
                </c:pt>
                <c:pt idx="1353">
                  <c:v>-2.0500000000000002E-3</c:v>
                </c:pt>
                <c:pt idx="1354">
                  <c:v>-2.2499999999999998E-3</c:v>
                </c:pt>
                <c:pt idx="1355">
                  <c:v>-2.5100000000000001E-3</c:v>
                </c:pt>
                <c:pt idx="1356">
                  <c:v>-2.7899999999999999E-3</c:v>
                </c:pt>
                <c:pt idx="1357">
                  <c:v>-3.0000000000000001E-3</c:v>
                </c:pt>
                <c:pt idx="1358">
                  <c:v>-3.0400000000000002E-3</c:v>
                </c:pt>
                <c:pt idx="1359">
                  <c:v>-2.9199999999999999E-3</c:v>
                </c:pt>
                <c:pt idx="1360">
                  <c:v>-2.6800000000000001E-3</c:v>
                </c:pt>
                <c:pt idx="1361">
                  <c:v>-2.3999999999999998E-3</c:v>
                </c:pt>
                <c:pt idx="1362">
                  <c:v>-2.1299999999999999E-3</c:v>
                </c:pt>
                <c:pt idx="1363">
                  <c:v>-1.9499999999999999E-3</c:v>
                </c:pt>
                <c:pt idx="1364">
                  <c:v>-1.9E-3</c:v>
                </c:pt>
                <c:pt idx="1365">
                  <c:v>-2E-3</c:v>
                </c:pt>
                <c:pt idx="1366">
                  <c:v>-2.2599999999999999E-3</c:v>
                </c:pt>
                <c:pt idx="1367">
                  <c:v>-2.6199999999999999E-3</c:v>
                </c:pt>
                <c:pt idx="1368">
                  <c:v>-2.9299999999999999E-3</c:v>
                </c:pt>
                <c:pt idx="1369">
                  <c:v>-3.0999999999999999E-3</c:v>
                </c:pt>
                <c:pt idx="1370">
                  <c:v>-3.16E-3</c:v>
                </c:pt>
                <c:pt idx="1371">
                  <c:v>-3.16E-3</c:v>
                </c:pt>
                <c:pt idx="1372">
                  <c:v>-3.1199999999999999E-3</c:v>
                </c:pt>
                <c:pt idx="1373">
                  <c:v>-3.0999999999999999E-3</c:v>
                </c:pt>
                <c:pt idx="1374">
                  <c:v>-3.1099999999999999E-3</c:v>
                </c:pt>
                <c:pt idx="1375">
                  <c:v>-3.16E-3</c:v>
                </c:pt>
                <c:pt idx="1376">
                  <c:v>-3.2100000000000002E-3</c:v>
                </c:pt>
                <c:pt idx="1377">
                  <c:v>-3.2399999999999998E-3</c:v>
                </c:pt>
                <c:pt idx="1378">
                  <c:v>-3.2299999999999998E-3</c:v>
                </c:pt>
                <c:pt idx="1379">
                  <c:v>-3.16E-3</c:v>
                </c:pt>
                <c:pt idx="1380">
                  <c:v>-3.0300000000000001E-3</c:v>
                </c:pt>
                <c:pt idx="1381">
                  <c:v>-2.8400000000000001E-3</c:v>
                </c:pt>
                <c:pt idx="1382">
                  <c:v>-2.5799999999999998E-3</c:v>
                </c:pt>
                <c:pt idx="1383">
                  <c:v>-2.33E-3</c:v>
                </c:pt>
                <c:pt idx="1384">
                  <c:v>-2.16E-3</c:v>
                </c:pt>
                <c:pt idx="1385">
                  <c:v>-2.1199999999999999E-3</c:v>
                </c:pt>
                <c:pt idx="1386">
                  <c:v>-2.15E-3</c:v>
                </c:pt>
                <c:pt idx="1387">
                  <c:v>-2.2000000000000001E-3</c:v>
                </c:pt>
                <c:pt idx="1388">
                  <c:v>-2.2499999999999998E-3</c:v>
                </c:pt>
                <c:pt idx="1389">
                  <c:v>-2.2699999999999999E-3</c:v>
                </c:pt>
                <c:pt idx="1390">
                  <c:v>-2.2599999999999999E-3</c:v>
                </c:pt>
                <c:pt idx="1391">
                  <c:v>-2.2000000000000001E-3</c:v>
                </c:pt>
                <c:pt idx="1392">
                  <c:v>-2.0500000000000002E-3</c:v>
                </c:pt>
                <c:pt idx="1393">
                  <c:v>-1.8400000000000001E-3</c:v>
                </c:pt>
                <c:pt idx="1394">
                  <c:v>-1.6199999999999999E-3</c:v>
                </c:pt>
                <c:pt idx="1395">
                  <c:v>-1.4499999999999999E-3</c:v>
                </c:pt>
                <c:pt idx="1396">
                  <c:v>-1.3500000000000001E-3</c:v>
                </c:pt>
                <c:pt idx="1397">
                  <c:v>-1.34E-3</c:v>
                </c:pt>
                <c:pt idx="1398">
                  <c:v>-1.4E-3</c:v>
                </c:pt>
                <c:pt idx="1399">
                  <c:v>-1.49E-3</c:v>
                </c:pt>
                <c:pt idx="1400">
                  <c:v>-1.56E-3</c:v>
                </c:pt>
                <c:pt idx="1401">
                  <c:v>-1.6000000000000001E-3</c:v>
                </c:pt>
                <c:pt idx="1402">
                  <c:v>-1.64E-3</c:v>
                </c:pt>
                <c:pt idx="1403">
                  <c:v>-1.7099999999999999E-3</c:v>
                </c:pt>
                <c:pt idx="1404">
                  <c:v>-1.81E-3</c:v>
                </c:pt>
                <c:pt idx="1405">
                  <c:v>-1.97E-3</c:v>
                </c:pt>
                <c:pt idx="1406">
                  <c:v>-2.1800000000000001E-3</c:v>
                </c:pt>
                <c:pt idx="1407">
                  <c:v>-2.3900000000000002E-3</c:v>
                </c:pt>
                <c:pt idx="1408">
                  <c:v>-2.5600000000000002E-3</c:v>
                </c:pt>
                <c:pt idx="1409">
                  <c:v>-2.6700000000000001E-3</c:v>
                </c:pt>
                <c:pt idx="1410">
                  <c:v>-2.7299999999999998E-3</c:v>
                </c:pt>
                <c:pt idx="1411">
                  <c:v>-2.7699999999999999E-3</c:v>
                </c:pt>
                <c:pt idx="1412">
                  <c:v>-2.7799999999999999E-3</c:v>
                </c:pt>
                <c:pt idx="1413">
                  <c:v>-2.7200000000000002E-3</c:v>
                </c:pt>
                <c:pt idx="1414">
                  <c:v>-2.5799999999999998E-3</c:v>
                </c:pt>
                <c:pt idx="1415">
                  <c:v>-2.3700000000000001E-3</c:v>
                </c:pt>
                <c:pt idx="1416">
                  <c:v>-2.0799999999999998E-3</c:v>
                </c:pt>
                <c:pt idx="1417">
                  <c:v>-1.7799999999999999E-3</c:v>
                </c:pt>
                <c:pt idx="1418">
                  <c:v>-1.5499999999999999E-3</c:v>
                </c:pt>
                <c:pt idx="1419">
                  <c:v>-1.4400000000000001E-3</c:v>
                </c:pt>
                <c:pt idx="1420">
                  <c:v>-1.47E-3</c:v>
                </c:pt>
                <c:pt idx="1421">
                  <c:v>-1.58E-3</c:v>
                </c:pt>
                <c:pt idx="1422">
                  <c:v>-1.7799999999999999E-3</c:v>
                </c:pt>
                <c:pt idx="1423">
                  <c:v>-2.0500000000000002E-3</c:v>
                </c:pt>
                <c:pt idx="1424">
                  <c:v>-2.3800000000000002E-3</c:v>
                </c:pt>
                <c:pt idx="1425">
                  <c:v>-2.7399999999999998E-3</c:v>
                </c:pt>
                <c:pt idx="1426">
                  <c:v>-3.0599999999999998E-3</c:v>
                </c:pt>
                <c:pt idx="1427">
                  <c:v>-3.2699999999999999E-3</c:v>
                </c:pt>
                <c:pt idx="1428">
                  <c:v>-3.4199999999999999E-3</c:v>
                </c:pt>
                <c:pt idx="1429">
                  <c:v>-3.5200000000000001E-3</c:v>
                </c:pt>
                <c:pt idx="1430">
                  <c:v>-3.6099999999999999E-3</c:v>
                </c:pt>
                <c:pt idx="1431">
                  <c:v>-3.64E-3</c:v>
                </c:pt>
                <c:pt idx="1432">
                  <c:v>-3.62E-3</c:v>
                </c:pt>
                <c:pt idx="1433">
                  <c:v>-3.5200000000000001E-3</c:v>
                </c:pt>
                <c:pt idx="1434">
                  <c:v>-3.3700000000000002E-3</c:v>
                </c:pt>
                <c:pt idx="1435">
                  <c:v>-3.16E-3</c:v>
                </c:pt>
                <c:pt idx="1436">
                  <c:v>-2.9299999999999999E-3</c:v>
                </c:pt>
                <c:pt idx="1437">
                  <c:v>-2.7100000000000002E-3</c:v>
                </c:pt>
                <c:pt idx="1438">
                  <c:v>-2.5100000000000001E-3</c:v>
                </c:pt>
                <c:pt idx="1439">
                  <c:v>-2.3E-3</c:v>
                </c:pt>
                <c:pt idx="1440">
                  <c:v>-2.0999999999999999E-3</c:v>
                </c:pt>
                <c:pt idx="1441">
                  <c:v>-1.9599999999999999E-3</c:v>
                </c:pt>
                <c:pt idx="1442">
                  <c:v>-1.98E-3</c:v>
                </c:pt>
                <c:pt idx="1443">
                  <c:v>-2.15E-3</c:v>
                </c:pt>
                <c:pt idx="1444">
                  <c:v>-2.32E-3</c:v>
                </c:pt>
                <c:pt idx="1445">
                  <c:v>-2.3E-3</c:v>
                </c:pt>
                <c:pt idx="1446">
                  <c:v>-2.1099999999999999E-3</c:v>
                </c:pt>
                <c:pt idx="1447">
                  <c:v>-1.91E-3</c:v>
                </c:pt>
                <c:pt idx="1448">
                  <c:v>-1.81E-3</c:v>
                </c:pt>
                <c:pt idx="1449">
                  <c:v>-1.7899999999999999E-3</c:v>
                </c:pt>
                <c:pt idx="1450">
                  <c:v>-1.7899999999999999E-3</c:v>
                </c:pt>
                <c:pt idx="1451">
                  <c:v>-1.81E-3</c:v>
                </c:pt>
                <c:pt idx="1452">
                  <c:v>-1.9599999999999999E-3</c:v>
                </c:pt>
                <c:pt idx="1453">
                  <c:v>-2.32E-3</c:v>
                </c:pt>
                <c:pt idx="1454">
                  <c:v>-2.7799999999999999E-3</c:v>
                </c:pt>
                <c:pt idx="1455">
                  <c:v>-3.13E-3</c:v>
                </c:pt>
                <c:pt idx="1456">
                  <c:v>-3.2299999999999998E-3</c:v>
                </c:pt>
                <c:pt idx="1457">
                  <c:v>-3.2100000000000002E-3</c:v>
                </c:pt>
                <c:pt idx="1458">
                  <c:v>-3.2699999999999999E-3</c:v>
                </c:pt>
                <c:pt idx="1459">
                  <c:v>-3.4499999999999999E-3</c:v>
                </c:pt>
                <c:pt idx="1460">
                  <c:v>-3.63E-3</c:v>
                </c:pt>
                <c:pt idx="1461">
                  <c:v>-3.7100000000000002E-3</c:v>
                </c:pt>
                <c:pt idx="1462">
                  <c:v>-3.6800000000000001E-3</c:v>
                </c:pt>
                <c:pt idx="1463">
                  <c:v>-3.5699999999999998E-3</c:v>
                </c:pt>
                <c:pt idx="1464">
                  <c:v>-3.3899999999999998E-3</c:v>
                </c:pt>
                <c:pt idx="1465">
                  <c:v>-3.0699999999999998E-3</c:v>
                </c:pt>
                <c:pt idx="1466">
                  <c:v>-2.5500000000000002E-3</c:v>
                </c:pt>
                <c:pt idx="1467">
                  <c:v>-1.91E-3</c:v>
                </c:pt>
                <c:pt idx="1468">
                  <c:v>-1.41E-3</c:v>
                </c:pt>
                <c:pt idx="1469">
                  <c:v>-1.24E-3</c:v>
                </c:pt>
                <c:pt idx="1470">
                  <c:v>-1.3799999999999999E-3</c:v>
                </c:pt>
                <c:pt idx="1471">
                  <c:v>-1.73E-3</c:v>
                </c:pt>
                <c:pt idx="1472">
                  <c:v>-2.1900000000000001E-3</c:v>
                </c:pt>
                <c:pt idx="1473">
                  <c:v>-2.66E-3</c:v>
                </c:pt>
                <c:pt idx="1474">
                  <c:v>-3.0599999999999998E-3</c:v>
                </c:pt>
                <c:pt idx="1475">
                  <c:v>-3.32E-3</c:v>
                </c:pt>
                <c:pt idx="1476">
                  <c:v>-3.3999999999999998E-3</c:v>
                </c:pt>
                <c:pt idx="1477">
                  <c:v>-3.2699999999999999E-3</c:v>
                </c:pt>
                <c:pt idx="1478">
                  <c:v>-3.0400000000000002E-3</c:v>
                </c:pt>
                <c:pt idx="1479">
                  <c:v>-2.8400000000000001E-3</c:v>
                </c:pt>
                <c:pt idx="1480">
                  <c:v>-2.7499999999999998E-3</c:v>
                </c:pt>
                <c:pt idx="1481">
                  <c:v>-2.7399999999999998E-3</c:v>
                </c:pt>
                <c:pt idx="1482">
                  <c:v>-2.7799999999999999E-3</c:v>
                </c:pt>
                <c:pt idx="1483">
                  <c:v>-2.8400000000000001E-3</c:v>
                </c:pt>
                <c:pt idx="1484">
                  <c:v>-2.8300000000000001E-3</c:v>
                </c:pt>
                <c:pt idx="1485">
                  <c:v>-2.7000000000000001E-3</c:v>
                </c:pt>
                <c:pt idx="1486">
                  <c:v>-2.4499999999999999E-3</c:v>
                </c:pt>
                <c:pt idx="1487">
                  <c:v>-2.0799999999999998E-3</c:v>
                </c:pt>
                <c:pt idx="1488">
                  <c:v>-1.6800000000000001E-3</c:v>
                </c:pt>
                <c:pt idx="1489">
                  <c:v>-1.39E-3</c:v>
                </c:pt>
                <c:pt idx="1490">
                  <c:v>-1.3799999999999999E-3</c:v>
                </c:pt>
                <c:pt idx="1491">
                  <c:v>-1.6000000000000001E-3</c:v>
                </c:pt>
                <c:pt idx="1492">
                  <c:v>-1.98E-3</c:v>
                </c:pt>
                <c:pt idx="1493">
                  <c:v>-2.4199999999999998E-3</c:v>
                </c:pt>
                <c:pt idx="1494">
                  <c:v>-2.8400000000000001E-3</c:v>
                </c:pt>
                <c:pt idx="1495">
                  <c:v>-3.16E-3</c:v>
                </c:pt>
                <c:pt idx="1496">
                  <c:v>-3.32E-3</c:v>
                </c:pt>
                <c:pt idx="1497">
                  <c:v>-3.2699999999999999E-3</c:v>
                </c:pt>
                <c:pt idx="1498">
                  <c:v>-3.0100000000000001E-3</c:v>
                </c:pt>
                <c:pt idx="1499">
                  <c:v>-2.7100000000000002E-3</c:v>
                </c:pt>
                <c:pt idx="1500">
                  <c:v>-2.5899999999999999E-3</c:v>
                </c:pt>
                <c:pt idx="1501">
                  <c:v>-2.7299999999999998E-3</c:v>
                </c:pt>
                <c:pt idx="1502">
                  <c:v>-2.99E-3</c:v>
                </c:pt>
                <c:pt idx="1503">
                  <c:v>-3.2100000000000002E-3</c:v>
                </c:pt>
                <c:pt idx="1504">
                  <c:v>-3.31E-3</c:v>
                </c:pt>
                <c:pt idx="1505">
                  <c:v>-3.2499999999999999E-3</c:v>
                </c:pt>
                <c:pt idx="1506">
                  <c:v>-3.0100000000000001E-3</c:v>
                </c:pt>
                <c:pt idx="1507">
                  <c:v>-2.63E-3</c:v>
                </c:pt>
                <c:pt idx="1508">
                  <c:v>-2.1700000000000001E-3</c:v>
                </c:pt>
                <c:pt idx="1509">
                  <c:v>-1.74E-3</c:v>
                </c:pt>
                <c:pt idx="1510">
                  <c:v>-1.5299999999999999E-3</c:v>
                </c:pt>
                <c:pt idx="1511">
                  <c:v>-1.6900000000000001E-3</c:v>
                </c:pt>
                <c:pt idx="1512">
                  <c:v>-2.0699999999999998E-3</c:v>
                </c:pt>
                <c:pt idx="1513">
                  <c:v>-2.3999999999999998E-3</c:v>
                </c:pt>
                <c:pt idx="1514">
                  <c:v>-2.5100000000000001E-3</c:v>
                </c:pt>
                <c:pt idx="1515">
                  <c:v>-2.4299999999999999E-3</c:v>
                </c:pt>
                <c:pt idx="1516">
                  <c:v>-2.2300000000000002E-3</c:v>
                </c:pt>
                <c:pt idx="1517">
                  <c:v>-1.98E-3</c:v>
                </c:pt>
                <c:pt idx="1518">
                  <c:v>-1.7099999999999999E-3</c:v>
                </c:pt>
                <c:pt idx="1519">
                  <c:v>-1.48E-3</c:v>
                </c:pt>
                <c:pt idx="1520">
                  <c:v>-1.4400000000000001E-3</c:v>
                </c:pt>
                <c:pt idx="1521">
                  <c:v>-1.72E-3</c:v>
                </c:pt>
                <c:pt idx="1522">
                  <c:v>-2.3600000000000001E-3</c:v>
                </c:pt>
                <c:pt idx="1523">
                  <c:v>-3.1199999999999999E-3</c:v>
                </c:pt>
                <c:pt idx="1524">
                  <c:v>-3.7799999999999999E-3</c:v>
                </c:pt>
                <c:pt idx="1525">
                  <c:v>-4.2300000000000003E-3</c:v>
                </c:pt>
                <c:pt idx="1526">
                  <c:v>-4.45E-3</c:v>
                </c:pt>
                <c:pt idx="1527">
                  <c:v>-4.4299999999999999E-3</c:v>
                </c:pt>
                <c:pt idx="1528">
                  <c:v>-4.2399999999999998E-3</c:v>
                </c:pt>
                <c:pt idx="1529">
                  <c:v>-3.9199999999999999E-3</c:v>
                </c:pt>
                <c:pt idx="1530">
                  <c:v>-3.5899999999999999E-3</c:v>
                </c:pt>
                <c:pt idx="1531">
                  <c:v>-3.3700000000000002E-3</c:v>
                </c:pt>
                <c:pt idx="1532">
                  <c:v>-3.3800000000000002E-3</c:v>
                </c:pt>
                <c:pt idx="1533">
                  <c:v>-3.5599999999999998E-3</c:v>
                </c:pt>
                <c:pt idx="1534">
                  <c:v>-3.8E-3</c:v>
                </c:pt>
                <c:pt idx="1535">
                  <c:v>-4.0000000000000001E-3</c:v>
                </c:pt>
                <c:pt idx="1536">
                  <c:v>-4.1000000000000003E-3</c:v>
                </c:pt>
                <c:pt idx="1537">
                  <c:v>-4.0499999999999998E-3</c:v>
                </c:pt>
                <c:pt idx="1538">
                  <c:v>-3.81E-3</c:v>
                </c:pt>
                <c:pt idx="1539">
                  <c:v>-3.3800000000000002E-3</c:v>
                </c:pt>
                <c:pt idx="1540">
                  <c:v>-2.7799999999999999E-3</c:v>
                </c:pt>
                <c:pt idx="1541">
                  <c:v>-2.1700000000000001E-3</c:v>
                </c:pt>
                <c:pt idx="1542">
                  <c:v>-1.7600000000000001E-3</c:v>
                </c:pt>
                <c:pt idx="1543">
                  <c:v>-1.66E-3</c:v>
                </c:pt>
                <c:pt idx="1544">
                  <c:v>-1.75E-3</c:v>
                </c:pt>
                <c:pt idx="1545">
                  <c:v>-1.9300000000000001E-3</c:v>
                </c:pt>
                <c:pt idx="1546">
                  <c:v>-2.1900000000000001E-3</c:v>
                </c:pt>
                <c:pt idx="1547">
                  <c:v>-2.5999999999999999E-3</c:v>
                </c:pt>
                <c:pt idx="1548">
                  <c:v>-3.1700000000000001E-3</c:v>
                </c:pt>
                <c:pt idx="1549">
                  <c:v>-3.7299999999999998E-3</c:v>
                </c:pt>
                <c:pt idx="1550">
                  <c:v>-4.0400000000000002E-3</c:v>
                </c:pt>
                <c:pt idx="1551">
                  <c:v>-4.0299999999999997E-3</c:v>
                </c:pt>
                <c:pt idx="1552">
                  <c:v>-3.7699999999999999E-3</c:v>
                </c:pt>
                <c:pt idx="1553">
                  <c:v>-3.3600000000000001E-3</c:v>
                </c:pt>
                <c:pt idx="1554">
                  <c:v>-2.9199999999999999E-3</c:v>
                </c:pt>
                <c:pt idx="1555">
                  <c:v>-2.5500000000000002E-3</c:v>
                </c:pt>
                <c:pt idx="1556">
                  <c:v>-2.3400000000000001E-3</c:v>
                </c:pt>
                <c:pt idx="1557">
                  <c:v>-2.33E-3</c:v>
                </c:pt>
                <c:pt idx="1558">
                  <c:v>-2.5600000000000002E-3</c:v>
                </c:pt>
                <c:pt idx="1559">
                  <c:v>-2.96E-3</c:v>
                </c:pt>
                <c:pt idx="1560">
                  <c:v>-3.3999999999999998E-3</c:v>
                </c:pt>
                <c:pt idx="1561">
                  <c:v>-3.7100000000000002E-3</c:v>
                </c:pt>
                <c:pt idx="1562">
                  <c:v>-3.8500000000000001E-3</c:v>
                </c:pt>
                <c:pt idx="1563">
                  <c:v>-3.7599999999999999E-3</c:v>
                </c:pt>
                <c:pt idx="1564">
                  <c:v>-3.4299999999999999E-3</c:v>
                </c:pt>
                <c:pt idx="1565">
                  <c:v>-2.9199999999999999E-3</c:v>
                </c:pt>
                <c:pt idx="1566">
                  <c:v>-2.2899999999999999E-3</c:v>
                </c:pt>
                <c:pt idx="1567">
                  <c:v>-1.65E-3</c:v>
                </c:pt>
                <c:pt idx="1568">
                  <c:v>-1.1900000000000001E-3</c:v>
                </c:pt>
                <c:pt idx="1569">
                  <c:v>-1.06E-3</c:v>
                </c:pt>
                <c:pt idx="1570">
                  <c:v>-1.1999999999999999E-3</c:v>
                </c:pt>
                <c:pt idx="1571">
                  <c:v>-1.56E-3</c:v>
                </c:pt>
                <c:pt idx="1572">
                  <c:v>-2.0799999999999998E-3</c:v>
                </c:pt>
                <c:pt idx="1573">
                  <c:v>-2.7399999999999998E-3</c:v>
                </c:pt>
                <c:pt idx="1574">
                  <c:v>-3.5100000000000001E-3</c:v>
                </c:pt>
                <c:pt idx="1575">
                  <c:v>-4.2900000000000004E-3</c:v>
                </c:pt>
                <c:pt idx="1576">
                  <c:v>-4.8999999999999998E-3</c:v>
                </c:pt>
                <c:pt idx="1577">
                  <c:v>-5.2300000000000003E-3</c:v>
                </c:pt>
                <c:pt idx="1578">
                  <c:v>-5.2700000000000004E-3</c:v>
                </c:pt>
                <c:pt idx="1579">
                  <c:v>-5.0400000000000002E-3</c:v>
                </c:pt>
                <c:pt idx="1580">
                  <c:v>-4.5999999999999999E-3</c:v>
                </c:pt>
                <c:pt idx="1581">
                  <c:v>-4.0499999999999998E-3</c:v>
                </c:pt>
                <c:pt idx="1582">
                  <c:v>-3.48E-3</c:v>
                </c:pt>
                <c:pt idx="1583">
                  <c:v>-2.9199999999999999E-3</c:v>
                </c:pt>
                <c:pt idx="1584">
                  <c:v>-2.3999999999999998E-3</c:v>
                </c:pt>
                <c:pt idx="1585">
                  <c:v>-1.9499999999999999E-3</c:v>
                </c:pt>
                <c:pt idx="1586">
                  <c:v>-1.67E-3</c:v>
                </c:pt>
                <c:pt idx="1587">
                  <c:v>-1.64E-3</c:v>
                </c:pt>
                <c:pt idx="1588">
                  <c:v>-1.8400000000000001E-3</c:v>
                </c:pt>
                <c:pt idx="1589">
                  <c:v>-2.15E-3</c:v>
                </c:pt>
                <c:pt idx="1590">
                  <c:v>-2.47E-3</c:v>
                </c:pt>
                <c:pt idx="1591">
                  <c:v>-2.7399999999999998E-3</c:v>
                </c:pt>
                <c:pt idx="1592">
                  <c:v>-2.9399999999999999E-3</c:v>
                </c:pt>
                <c:pt idx="1593">
                  <c:v>-3.0400000000000002E-3</c:v>
                </c:pt>
                <c:pt idx="1594">
                  <c:v>-3.0699999999999998E-3</c:v>
                </c:pt>
                <c:pt idx="1595">
                  <c:v>-3.0599999999999998E-3</c:v>
                </c:pt>
                <c:pt idx="1596">
                  <c:v>-3.0000000000000001E-3</c:v>
                </c:pt>
                <c:pt idx="1597">
                  <c:v>-2.8500000000000001E-3</c:v>
                </c:pt>
                <c:pt idx="1598">
                  <c:v>-2.64E-3</c:v>
                </c:pt>
                <c:pt idx="1599">
                  <c:v>-2.5400000000000002E-3</c:v>
                </c:pt>
                <c:pt idx="1600">
                  <c:v>-2.7299999999999998E-3</c:v>
                </c:pt>
                <c:pt idx="1601">
                  <c:v>-3.16E-3</c:v>
                </c:pt>
                <c:pt idx="1602">
                  <c:v>-3.5300000000000002E-3</c:v>
                </c:pt>
                <c:pt idx="1603">
                  <c:v>-3.62E-3</c:v>
                </c:pt>
                <c:pt idx="1604">
                  <c:v>-3.5300000000000002E-3</c:v>
                </c:pt>
                <c:pt idx="1605">
                  <c:v>-3.5300000000000002E-3</c:v>
                </c:pt>
                <c:pt idx="1606">
                  <c:v>-3.7200000000000002E-3</c:v>
                </c:pt>
                <c:pt idx="1607">
                  <c:v>-3.9199999999999999E-3</c:v>
                </c:pt>
                <c:pt idx="1608">
                  <c:v>-3.9300000000000003E-3</c:v>
                </c:pt>
                <c:pt idx="1609">
                  <c:v>-3.7499999999999999E-3</c:v>
                </c:pt>
                <c:pt idx="1610">
                  <c:v>-3.5200000000000001E-3</c:v>
                </c:pt>
                <c:pt idx="1611">
                  <c:v>-3.3800000000000002E-3</c:v>
                </c:pt>
                <c:pt idx="1612">
                  <c:v>-3.2599999999999999E-3</c:v>
                </c:pt>
                <c:pt idx="1613">
                  <c:v>-3.0799999999999998E-3</c:v>
                </c:pt>
                <c:pt idx="1614">
                  <c:v>-2.8500000000000001E-3</c:v>
                </c:pt>
                <c:pt idx="1615">
                  <c:v>-2.66E-3</c:v>
                </c:pt>
                <c:pt idx="1616">
                  <c:v>-2.6099999999999999E-3</c:v>
                </c:pt>
                <c:pt idx="1617">
                  <c:v>-2.6700000000000001E-3</c:v>
                </c:pt>
                <c:pt idx="1618">
                  <c:v>-2.7299999999999998E-3</c:v>
                </c:pt>
                <c:pt idx="1619">
                  <c:v>-2.7100000000000002E-3</c:v>
                </c:pt>
                <c:pt idx="1620">
                  <c:v>-2.6199999999999999E-3</c:v>
                </c:pt>
                <c:pt idx="1621">
                  <c:v>-2.4599999999999999E-3</c:v>
                </c:pt>
                <c:pt idx="1622">
                  <c:v>-2.32E-3</c:v>
                </c:pt>
                <c:pt idx="1623">
                  <c:v>-2.31E-3</c:v>
                </c:pt>
                <c:pt idx="1624">
                  <c:v>-2.5100000000000001E-3</c:v>
                </c:pt>
                <c:pt idx="1625">
                  <c:v>-2.81E-3</c:v>
                </c:pt>
                <c:pt idx="1626">
                  <c:v>-3.0100000000000001E-3</c:v>
                </c:pt>
                <c:pt idx="1627">
                  <c:v>-3.0300000000000001E-3</c:v>
                </c:pt>
                <c:pt idx="1628">
                  <c:v>-2.9099999999999998E-3</c:v>
                </c:pt>
                <c:pt idx="1629">
                  <c:v>-2.7299999999999998E-3</c:v>
                </c:pt>
                <c:pt idx="1630">
                  <c:v>-2.5500000000000002E-3</c:v>
                </c:pt>
                <c:pt idx="1631">
                  <c:v>-2.4499999999999999E-3</c:v>
                </c:pt>
                <c:pt idx="1632">
                  <c:v>-2.47E-3</c:v>
                </c:pt>
                <c:pt idx="1633">
                  <c:v>-2.5799999999999998E-3</c:v>
                </c:pt>
                <c:pt idx="1634">
                  <c:v>-2.7000000000000001E-3</c:v>
                </c:pt>
                <c:pt idx="1635">
                  <c:v>-2.7699999999999999E-3</c:v>
                </c:pt>
                <c:pt idx="1636">
                  <c:v>-2.7200000000000002E-3</c:v>
                </c:pt>
                <c:pt idx="1637">
                  <c:v>-2.5200000000000001E-3</c:v>
                </c:pt>
                <c:pt idx="1638">
                  <c:v>-2.2599999999999999E-3</c:v>
                </c:pt>
                <c:pt idx="1639">
                  <c:v>-2.0999999999999999E-3</c:v>
                </c:pt>
                <c:pt idx="1640">
                  <c:v>-2.14E-3</c:v>
                </c:pt>
                <c:pt idx="1641">
                  <c:v>-2.3500000000000001E-3</c:v>
                </c:pt>
                <c:pt idx="1642">
                  <c:v>-2.64E-3</c:v>
                </c:pt>
                <c:pt idx="1643">
                  <c:v>-2.9299999999999999E-3</c:v>
                </c:pt>
                <c:pt idx="1644">
                  <c:v>-3.13E-3</c:v>
                </c:pt>
                <c:pt idx="1645">
                  <c:v>-3.1800000000000001E-3</c:v>
                </c:pt>
                <c:pt idx="1646">
                  <c:v>-3.0699999999999998E-3</c:v>
                </c:pt>
                <c:pt idx="1647">
                  <c:v>-2.8500000000000001E-3</c:v>
                </c:pt>
                <c:pt idx="1648">
                  <c:v>-2.5699999999999998E-3</c:v>
                </c:pt>
                <c:pt idx="1649">
                  <c:v>-2.33E-3</c:v>
                </c:pt>
                <c:pt idx="1650">
                  <c:v>-2.2100000000000002E-3</c:v>
                </c:pt>
                <c:pt idx="1651">
                  <c:v>-2.2499999999999998E-3</c:v>
                </c:pt>
                <c:pt idx="1652">
                  <c:v>-2.3800000000000002E-3</c:v>
                </c:pt>
                <c:pt idx="1653">
                  <c:v>-2.5899999999999999E-3</c:v>
                </c:pt>
                <c:pt idx="1654">
                  <c:v>-2.7899999999999999E-3</c:v>
                </c:pt>
                <c:pt idx="1655">
                  <c:v>-2.9399999999999999E-3</c:v>
                </c:pt>
                <c:pt idx="1656">
                  <c:v>-3.0000000000000001E-3</c:v>
                </c:pt>
                <c:pt idx="1657">
                  <c:v>-2.9499999999999999E-3</c:v>
                </c:pt>
                <c:pt idx="1658">
                  <c:v>-2.7899999999999999E-3</c:v>
                </c:pt>
                <c:pt idx="1659">
                  <c:v>-2.5400000000000002E-3</c:v>
                </c:pt>
                <c:pt idx="1660">
                  <c:v>-2.2100000000000002E-3</c:v>
                </c:pt>
                <c:pt idx="1661">
                  <c:v>-1.8400000000000001E-3</c:v>
                </c:pt>
                <c:pt idx="1662">
                  <c:v>-1.57E-3</c:v>
                </c:pt>
                <c:pt idx="1663">
                  <c:v>-1.5499999999999999E-3</c:v>
                </c:pt>
                <c:pt idx="1664">
                  <c:v>-1.81E-3</c:v>
                </c:pt>
                <c:pt idx="1665">
                  <c:v>-2.2799999999999999E-3</c:v>
                </c:pt>
                <c:pt idx="1666">
                  <c:v>-2.8999999999999998E-3</c:v>
                </c:pt>
                <c:pt idx="1667">
                  <c:v>-3.5400000000000002E-3</c:v>
                </c:pt>
                <c:pt idx="1668">
                  <c:v>-4.0499999999999998E-3</c:v>
                </c:pt>
                <c:pt idx="1669">
                  <c:v>-4.3699999999999998E-3</c:v>
                </c:pt>
                <c:pt idx="1670">
                  <c:v>-4.5599999999999998E-3</c:v>
                </c:pt>
                <c:pt idx="1671">
                  <c:v>-4.6699999999999997E-3</c:v>
                </c:pt>
                <c:pt idx="1672">
                  <c:v>-4.7400000000000003E-3</c:v>
                </c:pt>
                <c:pt idx="1673">
                  <c:v>-4.7699999999999999E-3</c:v>
                </c:pt>
                <c:pt idx="1674">
                  <c:v>-4.7699999999999999E-3</c:v>
                </c:pt>
                <c:pt idx="1675">
                  <c:v>-4.7400000000000003E-3</c:v>
                </c:pt>
                <c:pt idx="1676">
                  <c:v>-4.6299999999999996E-3</c:v>
                </c:pt>
                <c:pt idx="1677">
                  <c:v>-4.4299999999999999E-3</c:v>
                </c:pt>
                <c:pt idx="1678">
                  <c:v>-4.0899999999999999E-3</c:v>
                </c:pt>
                <c:pt idx="1679">
                  <c:v>-3.6099999999999999E-3</c:v>
                </c:pt>
                <c:pt idx="1680">
                  <c:v>-3.13E-3</c:v>
                </c:pt>
                <c:pt idx="1681">
                  <c:v>-2.8800000000000002E-3</c:v>
                </c:pt>
                <c:pt idx="1682">
                  <c:v>-2.97E-3</c:v>
                </c:pt>
                <c:pt idx="1683">
                  <c:v>-3.3300000000000001E-3</c:v>
                </c:pt>
                <c:pt idx="1684">
                  <c:v>-3.8500000000000001E-3</c:v>
                </c:pt>
                <c:pt idx="1685">
                  <c:v>-4.4000000000000003E-3</c:v>
                </c:pt>
                <c:pt idx="1686">
                  <c:v>-4.7800000000000004E-3</c:v>
                </c:pt>
                <c:pt idx="1687">
                  <c:v>-4.8599999999999997E-3</c:v>
                </c:pt>
                <c:pt idx="1688">
                  <c:v>-4.7099999999999998E-3</c:v>
                </c:pt>
                <c:pt idx="1689">
                  <c:v>-4.4400000000000004E-3</c:v>
                </c:pt>
                <c:pt idx="1690">
                  <c:v>-4.13E-3</c:v>
                </c:pt>
                <c:pt idx="1691">
                  <c:v>-3.8600000000000001E-3</c:v>
                </c:pt>
                <c:pt idx="1692">
                  <c:v>-3.6800000000000001E-3</c:v>
                </c:pt>
                <c:pt idx="1693">
                  <c:v>-3.5500000000000002E-3</c:v>
                </c:pt>
                <c:pt idx="1694">
                  <c:v>-3.3999999999999998E-3</c:v>
                </c:pt>
                <c:pt idx="1695">
                  <c:v>-3.2200000000000002E-3</c:v>
                </c:pt>
                <c:pt idx="1696">
                  <c:v>-3.0200000000000001E-3</c:v>
                </c:pt>
                <c:pt idx="1697">
                  <c:v>-2.8400000000000001E-3</c:v>
                </c:pt>
                <c:pt idx="1698">
                  <c:v>-2.6800000000000001E-3</c:v>
                </c:pt>
                <c:pt idx="1699">
                  <c:v>-2.49E-3</c:v>
                </c:pt>
                <c:pt idx="1700">
                  <c:v>-2.2599999999999999E-3</c:v>
                </c:pt>
                <c:pt idx="1701">
                  <c:v>-2.0799999999999998E-3</c:v>
                </c:pt>
                <c:pt idx="1702">
                  <c:v>-2.0899999999999998E-3</c:v>
                </c:pt>
                <c:pt idx="1703">
                  <c:v>-2.32E-3</c:v>
                </c:pt>
                <c:pt idx="1704">
                  <c:v>-2.7100000000000002E-3</c:v>
                </c:pt>
                <c:pt idx="1705">
                  <c:v>-3.15E-3</c:v>
                </c:pt>
                <c:pt idx="1706">
                  <c:v>-3.5999999999999999E-3</c:v>
                </c:pt>
                <c:pt idx="1707">
                  <c:v>-4.0200000000000001E-3</c:v>
                </c:pt>
                <c:pt idx="1708">
                  <c:v>-4.3699999999999998E-3</c:v>
                </c:pt>
                <c:pt idx="1709">
                  <c:v>-4.5700000000000003E-3</c:v>
                </c:pt>
                <c:pt idx="1710">
                  <c:v>-4.5100000000000001E-3</c:v>
                </c:pt>
                <c:pt idx="1711">
                  <c:v>-4.2199999999999998E-3</c:v>
                </c:pt>
                <c:pt idx="1712">
                  <c:v>-3.79E-3</c:v>
                </c:pt>
                <c:pt idx="1713">
                  <c:v>-3.3400000000000001E-3</c:v>
                </c:pt>
                <c:pt idx="1714">
                  <c:v>-2.9399999999999999E-3</c:v>
                </c:pt>
                <c:pt idx="1715">
                  <c:v>-2.6700000000000001E-3</c:v>
                </c:pt>
                <c:pt idx="1716">
                  <c:v>-2.5600000000000002E-3</c:v>
                </c:pt>
                <c:pt idx="1717">
                  <c:v>-2.5400000000000002E-3</c:v>
                </c:pt>
                <c:pt idx="1718">
                  <c:v>-2.5300000000000001E-3</c:v>
                </c:pt>
                <c:pt idx="1719">
                  <c:v>-2.5500000000000002E-3</c:v>
                </c:pt>
                <c:pt idx="1720">
                  <c:v>-2.7200000000000002E-3</c:v>
                </c:pt>
                <c:pt idx="1721">
                  <c:v>-3.0899999999999999E-3</c:v>
                </c:pt>
                <c:pt idx="1722">
                  <c:v>-3.5599999999999998E-3</c:v>
                </c:pt>
                <c:pt idx="1723">
                  <c:v>-4.0299999999999997E-3</c:v>
                </c:pt>
                <c:pt idx="1724">
                  <c:v>-4.4099999999999999E-3</c:v>
                </c:pt>
                <c:pt idx="1725">
                  <c:v>-4.6600000000000001E-3</c:v>
                </c:pt>
                <c:pt idx="1726">
                  <c:v>-4.7600000000000003E-3</c:v>
                </c:pt>
                <c:pt idx="1727">
                  <c:v>-4.7400000000000003E-3</c:v>
                </c:pt>
                <c:pt idx="1728">
                  <c:v>-4.6299999999999996E-3</c:v>
                </c:pt>
                <c:pt idx="1729">
                  <c:v>-4.4799999999999996E-3</c:v>
                </c:pt>
                <c:pt idx="1730">
                  <c:v>-4.2700000000000004E-3</c:v>
                </c:pt>
                <c:pt idx="1731">
                  <c:v>-3.98E-3</c:v>
                </c:pt>
                <c:pt idx="1732">
                  <c:v>-3.64E-3</c:v>
                </c:pt>
                <c:pt idx="1733">
                  <c:v>-3.2799999999999999E-3</c:v>
                </c:pt>
                <c:pt idx="1734">
                  <c:v>-2.9399999999999999E-3</c:v>
                </c:pt>
                <c:pt idx="1735">
                  <c:v>-2.6199999999999999E-3</c:v>
                </c:pt>
                <c:pt idx="1736">
                  <c:v>-2.2899999999999999E-3</c:v>
                </c:pt>
                <c:pt idx="1737">
                  <c:v>-1.99E-3</c:v>
                </c:pt>
                <c:pt idx="1738">
                  <c:v>-1.83E-3</c:v>
                </c:pt>
                <c:pt idx="1739">
                  <c:v>-1.9300000000000001E-3</c:v>
                </c:pt>
                <c:pt idx="1740">
                  <c:v>-2.2399999999999998E-3</c:v>
                </c:pt>
                <c:pt idx="1741">
                  <c:v>-2.6099999999999999E-3</c:v>
                </c:pt>
                <c:pt idx="1742">
                  <c:v>-2.9499999999999999E-3</c:v>
                </c:pt>
                <c:pt idx="1743">
                  <c:v>-3.2599999999999999E-3</c:v>
                </c:pt>
                <c:pt idx="1744">
                  <c:v>-3.5599999999999998E-3</c:v>
                </c:pt>
                <c:pt idx="1745">
                  <c:v>-3.82E-3</c:v>
                </c:pt>
                <c:pt idx="1746">
                  <c:v>-3.98E-3</c:v>
                </c:pt>
                <c:pt idx="1747">
                  <c:v>-3.96E-3</c:v>
                </c:pt>
                <c:pt idx="1748">
                  <c:v>-3.8E-3</c:v>
                </c:pt>
                <c:pt idx="1749">
                  <c:v>-3.5300000000000002E-3</c:v>
                </c:pt>
                <c:pt idx="1750">
                  <c:v>-3.2000000000000002E-3</c:v>
                </c:pt>
                <c:pt idx="1751">
                  <c:v>-2.8600000000000001E-3</c:v>
                </c:pt>
                <c:pt idx="1752">
                  <c:v>-2.5400000000000002E-3</c:v>
                </c:pt>
                <c:pt idx="1753">
                  <c:v>-2.2699999999999999E-3</c:v>
                </c:pt>
                <c:pt idx="1754">
                  <c:v>-2.0500000000000002E-3</c:v>
                </c:pt>
                <c:pt idx="1755">
                  <c:v>-1.9E-3</c:v>
                </c:pt>
                <c:pt idx="1756">
                  <c:v>-1.8799999999999999E-3</c:v>
                </c:pt>
                <c:pt idx="1757">
                  <c:v>-2.0500000000000002E-3</c:v>
                </c:pt>
                <c:pt idx="1758">
                  <c:v>-2.4099999999999998E-3</c:v>
                </c:pt>
                <c:pt idx="1759">
                  <c:v>-2.8700000000000002E-3</c:v>
                </c:pt>
                <c:pt idx="1760">
                  <c:v>-3.3600000000000001E-3</c:v>
                </c:pt>
                <c:pt idx="1761">
                  <c:v>-3.8E-3</c:v>
                </c:pt>
                <c:pt idx="1762">
                  <c:v>-4.1200000000000004E-3</c:v>
                </c:pt>
                <c:pt idx="1763">
                  <c:v>-4.2900000000000004E-3</c:v>
                </c:pt>
                <c:pt idx="1764">
                  <c:v>-4.3499999999999997E-3</c:v>
                </c:pt>
                <c:pt idx="1765">
                  <c:v>-4.3699999999999998E-3</c:v>
                </c:pt>
                <c:pt idx="1766">
                  <c:v>-4.3699999999999998E-3</c:v>
                </c:pt>
                <c:pt idx="1767">
                  <c:v>-4.3899999999999998E-3</c:v>
                </c:pt>
                <c:pt idx="1768">
                  <c:v>-4.4200000000000003E-3</c:v>
                </c:pt>
                <c:pt idx="1769">
                  <c:v>-4.4200000000000003E-3</c:v>
                </c:pt>
                <c:pt idx="1770">
                  <c:v>-4.2900000000000004E-3</c:v>
                </c:pt>
                <c:pt idx="1771">
                  <c:v>-4.0099999999999997E-3</c:v>
                </c:pt>
                <c:pt idx="1772">
                  <c:v>-3.5699999999999998E-3</c:v>
                </c:pt>
                <c:pt idx="1773">
                  <c:v>-3.0100000000000001E-3</c:v>
                </c:pt>
                <c:pt idx="1774">
                  <c:v>-2.4099999999999998E-3</c:v>
                </c:pt>
                <c:pt idx="1775">
                  <c:v>-1.91E-3</c:v>
                </c:pt>
                <c:pt idx="1776">
                  <c:v>-1.5900000000000001E-3</c:v>
                </c:pt>
                <c:pt idx="1777">
                  <c:v>-1.47E-3</c:v>
                </c:pt>
                <c:pt idx="1778">
                  <c:v>-1.5299999999999999E-3</c:v>
                </c:pt>
                <c:pt idx="1779">
                  <c:v>-1.6999999999999999E-3</c:v>
                </c:pt>
                <c:pt idx="1780">
                  <c:v>-1.8600000000000001E-3</c:v>
                </c:pt>
                <c:pt idx="1781">
                  <c:v>-1.92E-3</c:v>
                </c:pt>
                <c:pt idx="1782">
                  <c:v>-1.99E-3</c:v>
                </c:pt>
                <c:pt idx="1783">
                  <c:v>-2.2200000000000002E-3</c:v>
                </c:pt>
                <c:pt idx="1784">
                  <c:v>-2.6199999999999999E-3</c:v>
                </c:pt>
                <c:pt idx="1785">
                  <c:v>-2.99E-3</c:v>
                </c:pt>
                <c:pt idx="1786">
                  <c:v>-3.1099999999999999E-3</c:v>
                </c:pt>
                <c:pt idx="1787">
                  <c:v>-3.0100000000000001E-3</c:v>
                </c:pt>
                <c:pt idx="1788">
                  <c:v>-2.8500000000000001E-3</c:v>
                </c:pt>
                <c:pt idx="1789">
                  <c:v>-2.7399999999999998E-3</c:v>
                </c:pt>
                <c:pt idx="1790">
                  <c:v>-2.64E-3</c:v>
                </c:pt>
                <c:pt idx="1791">
                  <c:v>-2.47E-3</c:v>
                </c:pt>
                <c:pt idx="1792">
                  <c:v>-2.2799999999999999E-3</c:v>
                </c:pt>
                <c:pt idx="1793">
                  <c:v>-2.15E-3</c:v>
                </c:pt>
                <c:pt idx="1794">
                  <c:v>-2.1800000000000001E-3</c:v>
                </c:pt>
                <c:pt idx="1795">
                  <c:v>-2.31E-3</c:v>
                </c:pt>
                <c:pt idx="1796">
                  <c:v>-2.4199999999999998E-3</c:v>
                </c:pt>
                <c:pt idx="1797">
                  <c:v>-2.48E-3</c:v>
                </c:pt>
                <c:pt idx="1798">
                  <c:v>-2.5500000000000002E-3</c:v>
                </c:pt>
                <c:pt idx="1799">
                  <c:v>-2.7000000000000001E-3</c:v>
                </c:pt>
                <c:pt idx="1800">
                  <c:v>-2.9199999999999999E-3</c:v>
                </c:pt>
                <c:pt idx="1801">
                  <c:v>-3.14E-3</c:v>
                </c:pt>
                <c:pt idx="1802">
                  <c:v>-3.31E-3</c:v>
                </c:pt>
                <c:pt idx="1803">
                  <c:v>-3.3800000000000002E-3</c:v>
                </c:pt>
                <c:pt idx="1804">
                  <c:v>-3.32E-3</c:v>
                </c:pt>
                <c:pt idx="1805">
                  <c:v>-3.1700000000000001E-3</c:v>
                </c:pt>
                <c:pt idx="1806">
                  <c:v>-3.0100000000000001E-3</c:v>
                </c:pt>
                <c:pt idx="1807">
                  <c:v>-2.9299999999999999E-3</c:v>
                </c:pt>
                <c:pt idx="1808">
                  <c:v>-2.8700000000000002E-3</c:v>
                </c:pt>
                <c:pt idx="1809">
                  <c:v>-2.7599999999999999E-3</c:v>
                </c:pt>
                <c:pt idx="1810">
                  <c:v>-2.5699999999999998E-3</c:v>
                </c:pt>
                <c:pt idx="1811">
                  <c:v>-2.3800000000000002E-3</c:v>
                </c:pt>
                <c:pt idx="1812">
                  <c:v>-2.2599999999999999E-3</c:v>
                </c:pt>
                <c:pt idx="1813">
                  <c:v>-2.15E-3</c:v>
                </c:pt>
                <c:pt idx="1814">
                  <c:v>-1.89E-3</c:v>
                </c:pt>
                <c:pt idx="1815">
                  <c:v>-1.41E-3</c:v>
                </c:pt>
                <c:pt idx="1816">
                  <c:v>-9.8999999999999999E-4</c:v>
                </c:pt>
                <c:pt idx="1817">
                  <c:v>-9.8999999999999999E-4</c:v>
                </c:pt>
                <c:pt idx="1818">
                  <c:v>-1.4300000000000001E-3</c:v>
                </c:pt>
                <c:pt idx="1819">
                  <c:v>-1.9499999999999999E-3</c:v>
                </c:pt>
                <c:pt idx="1820">
                  <c:v>-2.2100000000000002E-3</c:v>
                </c:pt>
                <c:pt idx="1821">
                  <c:v>-2.31E-3</c:v>
                </c:pt>
                <c:pt idx="1822">
                  <c:v>-2.5400000000000002E-3</c:v>
                </c:pt>
                <c:pt idx="1823">
                  <c:v>-3.0000000000000001E-3</c:v>
                </c:pt>
                <c:pt idx="1824">
                  <c:v>-3.3800000000000002E-3</c:v>
                </c:pt>
                <c:pt idx="1825">
                  <c:v>-3.3600000000000001E-3</c:v>
                </c:pt>
                <c:pt idx="1826">
                  <c:v>-3.0400000000000002E-3</c:v>
                </c:pt>
                <c:pt idx="1827">
                  <c:v>-2.7899999999999999E-3</c:v>
                </c:pt>
                <c:pt idx="1828">
                  <c:v>-2.8999999999999998E-3</c:v>
                </c:pt>
                <c:pt idx="1829">
                  <c:v>-3.2000000000000002E-3</c:v>
                </c:pt>
                <c:pt idx="1830">
                  <c:v>-3.46E-3</c:v>
                </c:pt>
                <c:pt idx="1831">
                  <c:v>-3.5699999999999998E-3</c:v>
                </c:pt>
                <c:pt idx="1832">
                  <c:v>-3.6800000000000001E-3</c:v>
                </c:pt>
                <c:pt idx="1833">
                  <c:v>-3.9300000000000003E-3</c:v>
                </c:pt>
                <c:pt idx="1834">
                  <c:v>-4.1700000000000001E-3</c:v>
                </c:pt>
                <c:pt idx="1835">
                  <c:v>-4.1599999999999996E-3</c:v>
                </c:pt>
                <c:pt idx="1836">
                  <c:v>-3.79E-3</c:v>
                </c:pt>
                <c:pt idx="1837">
                  <c:v>-3.3E-3</c:v>
                </c:pt>
                <c:pt idx="1838">
                  <c:v>-2.9499999999999999E-3</c:v>
                </c:pt>
                <c:pt idx="1839">
                  <c:v>-2.7799999999999999E-3</c:v>
                </c:pt>
                <c:pt idx="1840">
                  <c:v>-2.66E-3</c:v>
                </c:pt>
                <c:pt idx="1841">
                  <c:v>-2.48E-3</c:v>
                </c:pt>
                <c:pt idx="1842">
                  <c:v>-2.2899999999999999E-3</c:v>
                </c:pt>
                <c:pt idx="1843">
                  <c:v>-2.16E-3</c:v>
                </c:pt>
                <c:pt idx="1844">
                  <c:v>-2.1299999999999999E-3</c:v>
                </c:pt>
                <c:pt idx="1845">
                  <c:v>-2.1900000000000001E-3</c:v>
                </c:pt>
                <c:pt idx="1846">
                  <c:v>-2.33E-3</c:v>
                </c:pt>
                <c:pt idx="1847">
                  <c:v>-2.5400000000000002E-3</c:v>
                </c:pt>
                <c:pt idx="1848">
                  <c:v>-2.8500000000000001E-3</c:v>
                </c:pt>
                <c:pt idx="1849">
                  <c:v>-3.2200000000000002E-3</c:v>
                </c:pt>
                <c:pt idx="1850">
                  <c:v>-3.5500000000000002E-3</c:v>
                </c:pt>
                <c:pt idx="1851">
                  <c:v>-3.7000000000000002E-3</c:v>
                </c:pt>
                <c:pt idx="1852">
                  <c:v>-3.63E-3</c:v>
                </c:pt>
                <c:pt idx="1853">
                  <c:v>-3.4099999999999998E-3</c:v>
                </c:pt>
                <c:pt idx="1854">
                  <c:v>-3.1099999999999999E-3</c:v>
                </c:pt>
                <c:pt idx="1855">
                  <c:v>-2.8600000000000001E-3</c:v>
                </c:pt>
                <c:pt idx="1856">
                  <c:v>-2.82E-3</c:v>
                </c:pt>
                <c:pt idx="1857">
                  <c:v>-2.99E-3</c:v>
                </c:pt>
                <c:pt idx="1858">
                  <c:v>-3.1900000000000001E-3</c:v>
                </c:pt>
                <c:pt idx="1859">
                  <c:v>-3.2100000000000002E-3</c:v>
                </c:pt>
                <c:pt idx="1860">
                  <c:v>-3.0899999999999999E-3</c:v>
                </c:pt>
                <c:pt idx="1861">
                  <c:v>-2.9499999999999999E-3</c:v>
                </c:pt>
                <c:pt idx="1862">
                  <c:v>-2.8600000000000001E-3</c:v>
                </c:pt>
                <c:pt idx="1863">
                  <c:v>-2.7899999999999999E-3</c:v>
                </c:pt>
                <c:pt idx="1864">
                  <c:v>-2.7100000000000002E-3</c:v>
                </c:pt>
                <c:pt idx="1865">
                  <c:v>-2.65E-3</c:v>
                </c:pt>
                <c:pt idx="1866">
                  <c:v>-2.7100000000000002E-3</c:v>
                </c:pt>
                <c:pt idx="1867">
                  <c:v>-2.97E-3</c:v>
                </c:pt>
                <c:pt idx="1868">
                  <c:v>-3.3500000000000001E-3</c:v>
                </c:pt>
                <c:pt idx="1869">
                  <c:v>-3.7200000000000002E-3</c:v>
                </c:pt>
                <c:pt idx="1870">
                  <c:v>-3.9699999999999996E-3</c:v>
                </c:pt>
                <c:pt idx="1871">
                  <c:v>-4.0499999999999998E-3</c:v>
                </c:pt>
                <c:pt idx="1872">
                  <c:v>-3.9199999999999999E-3</c:v>
                </c:pt>
                <c:pt idx="1873">
                  <c:v>-3.6800000000000001E-3</c:v>
                </c:pt>
                <c:pt idx="1874">
                  <c:v>-3.5100000000000001E-3</c:v>
                </c:pt>
                <c:pt idx="1875">
                  <c:v>-3.5200000000000001E-3</c:v>
                </c:pt>
                <c:pt idx="1876">
                  <c:v>-3.6900000000000001E-3</c:v>
                </c:pt>
                <c:pt idx="1877">
                  <c:v>-3.9300000000000003E-3</c:v>
                </c:pt>
                <c:pt idx="1878">
                  <c:v>-4.1900000000000001E-3</c:v>
                </c:pt>
                <c:pt idx="1879">
                  <c:v>-4.4099999999999999E-3</c:v>
                </c:pt>
                <c:pt idx="1880">
                  <c:v>-4.5300000000000002E-3</c:v>
                </c:pt>
                <c:pt idx="1881">
                  <c:v>-4.5300000000000002E-3</c:v>
                </c:pt>
                <c:pt idx="1882">
                  <c:v>-4.3400000000000001E-3</c:v>
                </c:pt>
                <c:pt idx="1883">
                  <c:v>-4.0200000000000001E-3</c:v>
                </c:pt>
                <c:pt idx="1884">
                  <c:v>-3.7299999999999998E-3</c:v>
                </c:pt>
                <c:pt idx="1885">
                  <c:v>-3.62E-3</c:v>
                </c:pt>
                <c:pt idx="1886">
                  <c:v>-3.65E-3</c:v>
                </c:pt>
                <c:pt idx="1887">
                  <c:v>-3.7000000000000002E-3</c:v>
                </c:pt>
                <c:pt idx="1888">
                  <c:v>-3.64E-3</c:v>
                </c:pt>
                <c:pt idx="1889">
                  <c:v>-3.46E-3</c:v>
                </c:pt>
                <c:pt idx="1890">
                  <c:v>-3.14E-3</c:v>
                </c:pt>
                <c:pt idx="1891">
                  <c:v>-2.7599999999999999E-3</c:v>
                </c:pt>
                <c:pt idx="1892">
                  <c:v>-2.4399999999999999E-3</c:v>
                </c:pt>
                <c:pt idx="1893">
                  <c:v>-2.32E-3</c:v>
                </c:pt>
                <c:pt idx="1894">
                  <c:v>-2.4099999999999998E-3</c:v>
                </c:pt>
                <c:pt idx="1895">
                  <c:v>-2.6900000000000001E-3</c:v>
                </c:pt>
                <c:pt idx="1896">
                  <c:v>-3.0899999999999999E-3</c:v>
                </c:pt>
                <c:pt idx="1897">
                  <c:v>-3.5100000000000001E-3</c:v>
                </c:pt>
                <c:pt idx="1898">
                  <c:v>-3.8300000000000001E-3</c:v>
                </c:pt>
                <c:pt idx="1899">
                  <c:v>-4.0000000000000001E-3</c:v>
                </c:pt>
                <c:pt idx="1900">
                  <c:v>-3.9500000000000004E-3</c:v>
                </c:pt>
                <c:pt idx="1901">
                  <c:v>-3.7200000000000002E-3</c:v>
                </c:pt>
                <c:pt idx="1902">
                  <c:v>-3.49E-3</c:v>
                </c:pt>
                <c:pt idx="1903">
                  <c:v>-3.4499999999999999E-3</c:v>
                </c:pt>
                <c:pt idx="1904">
                  <c:v>-3.65E-3</c:v>
                </c:pt>
                <c:pt idx="1905">
                  <c:v>-3.9199999999999999E-3</c:v>
                </c:pt>
                <c:pt idx="1906">
                  <c:v>-4.13E-3</c:v>
                </c:pt>
                <c:pt idx="1907">
                  <c:v>-4.2100000000000002E-3</c:v>
                </c:pt>
                <c:pt idx="1908">
                  <c:v>-4.13E-3</c:v>
                </c:pt>
                <c:pt idx="1909">
                  <c:v>-3.8700000000000002E-3</c:v>
                </c:pt>
                <c:pt idx="1910">
                  <c:v>-3.3600000000000001E-3</c:v>
                </c:pt>
                <c:pt idx="1911">
                  <c:v>-2.5899999999999999E-3</c:v>
                </c:pt>
                <c:pt idx="1912">
                  <c:v>-1.7700000000000001E-3</c:v>
                </c:pt>
                <c:pt idx="1913">
                  <c:v>-1.24E-3</c:v>
                </c:pt>
                <c:pt idx="1914">
                  <c:v>-1.23E-3</c:v>
                </c:pt>
                <c:pt idx="1915">
                  <c:v>-1.56E-3</c:v>
                </c:pt>
                <c:pt idx="1916">
                  <c:v>-2E-3</c:v>
                </c:pt>
                <c:pt idx="1917">
                  <c:v>-2.4299999999999999E-3</c:v>
                </c:pt>
                <c:pt idx="1918">
                  <c:v>-2.8999999999999998E-3</c:v>
                </c:pt>
                <c:pt idx="1919">
                  <c:v>-3.4199999999999999E-3</c:v>
                </c:pt>
                <c:pt idx="1920">
                  <c:v>-3.8600000000000001E-3</c:v>
                </c:pt>
                <c:pt idx="1921">
                  <c:v>-4.0200000000000001E-3</c:v>
                </c:pt>
                <c:pt idx="1922">
                  <c:v>-3.8800000000000002E-3</c:v>
                </c:pt>
                <c:pt idx="1923">
                  <c:v>-3.62E-3</c:v>
                </c:pt>
                <c:pt idx="1924">
                  <c:v>-3.48E-3</c:v>
                </c:pt>
                <c:pt idx="1925">
                  <c:v>-3.4499999999999999E-3</c:v>
                </c:pt>
                <c:pt idx="1926">
                  <c:v>-3.4399999999999999E-3</c:v>
                </c:pt>
                <c:pt idx="1927">
                  <c:v>-3.3700000000000002E-3</c:v>
                </c:pt>
                <c:pt idx="1928">
                  <c:v>-3.2699999999999999E-3</c:v>
                </c:pt>
                <c:pt idx="1929">
                  <c:v>-3.16E-3</c:v>
                </c:pt>
                <c:pt idx="1930">
                  <c:v>-3.0200000000000001E-3</c:v>
                </c:pt>
                <c:pt idx="1931">
                  <c:v>-2.8E-3</c:v>
                </c:pt>
                <c:pt idx="1932">
                  <c:v>-2.4599999999999999E-3</c:v>
                </c:pt>
                <c:pt idx="1933">
                  <c:v>-2.16E-3</c:v>
                </c:pt>
                <c:pt idx="1934">
                  <c:v>-2.0899999999999998E-3</c:v>
                </c:pt>
                <c:pt idx="1935">
                  <c:v>-2.32E-3</c:v>
                </c:pt>
                <c:pt idx="1936">
                  <c:v>-2.7299999999999998E-3</c:v>
                </c:pt>
                <c:pt idx="1937">
                  <c:v>-3.1900000000000001E-3</c:v>
                </c:pt>
                <c:pt idx="1938">
                  <c:v>-3.5999999999999999E-3</c:v>
                </c:pt>
                <c:pt idx="1939">
                  <c:v>-3.8700000000000002E-3</c:v>
                </c:pt>
                <c:pt idx="1940">
                  <c:v>-3.9300000000000003E-3</c:v>
                </c:pt>
                <c:pt idx="1941">
                  <c:v>-3.7799999999999999E-3</c:v>
                </c:pt>
                <c:pt idx="1942">
                  <c:v>-3.3899999999999998E-3</c:v>
                </c:pt>
                <c:pt idx="1943">
                  <c:v>-2.8700000000000002E-3</c:v>
                </c:pt>
                <c:pt idx="1944">
                  <c:v>-2.4199999999999998E-3</c:v>
                </c:pt>
                <c:pt idx="1945">
                  <c:v>-2.2200000000000002E-3</c:v>
                </c:pt>
                <c:pt idx="1946">
                  <c:v>-2.3E-3</c:v>
                </c:pt>
                <c:pt idx="1947">
                  <c:v>-2.6199999999999999E-3</c:v>
                </c:pt>
                <c:pt idx="1948">
                  <c:v>-3.1199999999999999E-3</c:v>
                </c:pt>
                <c:pt idx="1949">
                  <c:v>-3.65E-3</c:v>
                </c:pt>
                <c:pt idx="1950">
                  <c:v>-4.0400000000000002E-3</c:v>
                </c:pt>
                <c:pt idx="1951">
                  <c:v>-4.2500000000000003E-3</c:v>
                </c:pt>
                <c:pt idx="1952">
                  <c:v>-4.2599999999999999E-3</c:v>
                </c:pt>
                <c:pt idx="1953">
                  <c:v>-4.0600000000000002E-3</c:v>
                </c:pt>
                <c:pt idx="1954">
                  <c:v>-3.6900000000000001E-3</c:v>
                </c:pt>
                <c:pt idx="1955">
                  <c:v>-3.1700000000000001E-3</c:v>
                </c:pt>
                <c:pt idx="1956">
                  <c:v>-2.5600000000000002E-3</c:v>
                </c:pt>
                <c:pt idx="1957">
                  <c:v>-1.99E-3</c:v>
                </c:pt>
                <c:pt idx="1958">
                  <c:v>-1.5499999999999999E-3</c:v>
                </c:pt>
                <c:pt idx="1959">
                  <c:v>-1.32E-3</c:v>
                </c:pt>
                <c:pt idx="1960">
                  <c:v>-1.3500000000000001E-3</c:v>
                </c:pt>
                <c:pt idx="1961">
                  <c:v>-1.6299999999999999E-3</c:v>
                </c:pt>
                <c:pt idx="1962">
                  <c:v>-2.1199999999999999E-3</c:v>
                </c:pt>
                <c:pt idx="1963">
                  <c:v>-2.7399999999999998E-3</c:v>
                </c:pt>
                <c:pt idx="1964">
                  <c:v>-3.3E-3</c:v>
                </c:pt>
                <c:pt idx="1965">
                  <c:v>-3.5899999999999999E-3</c:v>
                </c:pt>
                <c:pt idx="1966">
                  <c:v>-3.49E-3</c:v>
                </c:pt>
                <c:pt idx="1967">
                  <c:v>-3.1700000000000001E-3</c:v>
                </c:pt>
                <c:pt idx="1968">
                  <c:v>-2.8500000000000001E-3</c:v>
                </c:pt>
                <c:pt idx="1969">
                  <c:v>-2.5899999999999999E-3</c:v>
                </c:pt>
                <c:pt idx="1970">
                  <c:v>-2.3500000000000001E-3</c:v>
                </c:pt>
                <c:pt idx="1971">
                  <c:v>-2.0999999999999999E-3</c:v>
                </c:pt>
                <c:pt idx="1972">
                  <c:v>-1.9400000000000001E-3</c:v>
                </c:pt>
                <c:pt idx="1973">
                  <c:v>-2.0200000000000001E-3</c:v>
                </c:pt>
                <c:pt idx="1974">
                  <c:v>-2.3500000000000001E-3</c:v>
                </c:pt>
                <c:pt idx="1975">
                  <c:v>-2.7299999999999998E-3</c:v>
                </c:pt>
                <c:pt idx="1976">
                  <c:v>-2.99E-3</c:v>
                </c:pt>
                <c:pt idx="1977">
                  <c:v>-3.15E-3</c:v>
                </c:pt>
                <c:pt idx="1978">
                  <c:v>-3.3500000000000001E-3</c:v>
                </c:pt>
                <c:pt idx="1979">
                  <c:v>-3.62E-3</c:v>
                </c:pt>
                <c:pt idx="1980">
                  <c:v>-3.8300000000000001E-3</c:v>
                </c:pt>
                <c:pt idx="1981">
                  <c:v>-3.8300000000000001E-3</c:v>
                </c:pt>
                <c:pt idx="1982">
                  <c:v>-3.64E-3</c:v>
                </c:pt>
                <c:pt idx="1983">
                  <c:v>-3.4499999999999999E-3</c:v>
                </c:pt>
                <c:pt idx="1984">
                  <c:v>-3.3899999999999998E-3</c:v>
                </c:pt>
                <c:pt idx="1985">
                  <c:v>-3.3800000000000002E-3</c:v>
                </c:pt>
                <c:pt idx="1986">
                  <c:v>-3.2799999999999999E-3</c:v>
                </c:pt>
                <c:pt idx="1987">
                  <c:v>-3.0100000000000001E-3</c:v>
                </c:pt>
                <c:pt idx="1988">
                  <c:v>-2.6199999999999999E-3</c:v>
                </c:pt>
                <c:pt idx="1989">
                  <c:v>-2.1199999999999999E-3</c:v>
                </c:pt>
                <c:pt idx="1990">
                  <c:v>-1.5900000000000001E-3</c:v>
                </c:pt>
                <c:pt idx="1991">
                  <c:v>-1.1100000000000001E-3</c:v>
                </c:pt>
                <c:pt idx="1992">
                  <c:v>-7.6999999999999996E-4</c:v>
                </c:pt>
                <c:pt idx="1993">
                  <c:v>-6.9999999999999999E-4</c:v>
                </c:pt>
                <c:pt idx="1994">
                  <c:v>-1E-3</c:v>
                </c:pt>
                <c:pt idx="1995">
                  <c:v>-1.5399999999999999E-3</c:v>
                </c:pt>
                <c:pt idx="1996">
                  <c:v>-1.97E-3</c:v>
                </c:pt>
                <c:pt idx="1997">
                  <c:v>-2.0500000000000002E-3</c:v>
                </c:pt>
                <c:pt idx="1998">
                  <c:v>-1.9E-3</c:v>
                </c:pt>
                <c:pt idx="1999">
                  <c:v>-1.72E-3</c:v>
                </c:pt>
                <c:pt idx="2000">
                  <c:v>-1.6199999999999999E-3</c:v>
                </c:pt>
                <c:pt idx="2001">
                  <c:v>-1.58E-3</c:v>
                </c:pt>
                <c:pt idx="2002">
                  <c:v>-1.5900000000000001E-3</c:v>
                </c:pt>
                <c:pt idx="2003">
                  <c:v>-1.7099999999999999E-3</c:v>
                </c:pt>
                <c:pt idx="2004">
                  <c:v>-2E-3</c:v>
                </c:pt>
                <c:pt idx="2005">
                  <c:v>-2.48E-3</c:v>
                </c:pt>
                <c:pt idx="2006">
                  <c:v>-2.97E-3</c:v>
                </c:pt>
                <c:pt idx="2007">
                  <c:v>-3.2699999999999999E-3</c:v>
                </c:pt>
                <c:pt idx="2008">
                  <c:v>-3.3500000000000001E-3</c:v>
                </c:pt>
                <c:pt idx="2009">
                  <c:v>-3.2699999999999999E-3</c:v>
                </c:pt>
                <c:pt idx="2010">
                  <c:v>-3.0799999999999998E-3</c:v>
                </c:pt>
                <c:pt idx="2011">
                  <c:v>-2.8800000000000002E-3</c:v>
                </c:pt>
                <c:pt idx="2012">
                  <c:v>-2.7499999999999998E-3</c:v>
                </c:pt>
                <c:pt idx="2013">
                  <c:v>-2.7200000000000002E-3</c:v>
                </c:pt>
                <c:pt idx="2014">
                  <c:v>-2.7899999999999999E-3</c:v>
                </c:pt>
                <c:pt idx="2015">
                  <c:v>-2.9399999999999999E-3</c:v>
                </c:pt>
                <c:pt idx="2016">
                  <c:v>-3.14E-3</c:v>
                </c:pt>
                <c:pt idx="2017">
                  <c:v>-3.3500000000000001E-3</c:v>
                </c:pt>
                <c:pt idx="2018">
                  <c:v>-3.5200000000000001E-3</c:v>
                </c:pt>
                <c:pt idx="2019">
                  <c:v>-3.5799999999999998E-3</c:v>
                </c:pt>
                <c:pt idx="2020">
                  <c:v>-3.46E-3</c:v>
                </c:pt>
                <c:pt idx="2021">
                  <c:v>-3.2200000000000002E-3</c:v>
                </c:pt>
                <c:pt idx="2022">
                  <c:v>-2.97E-3</c:v>
                </c:pt>
                <c:pt idx="2023">
                  <c:v>-2.7899999999999999E-3</c:v>
                </c:pt>
                <c:pt idx="2024">
                  <c:v>-2.6700000000000001E-3</c:v>
                </c:pt>
                <c:pt idx="2025">
                  <c:v>-2.5999999999999999E-3</c:v>
                </c:pt>
                <c:pt idx="2026">
                  <c:v>-2.5500000000000002E-3</c:v>
                </c:pt>
                <c:pt idx="2027">
                  <c:v>-2.5000000000000001E-3</c:v>
                </c:pt>
                <c:pt idx="2028">
                  <c:v>-2.4299999999999999E-3</c:v>
                </c:pt>
                <c:pt idx="2029">
                  <c:v>-2.32E-3</c:v>
                </c:pt>
                <c:pt idx="2030">
                  <c:v>-2.1199999999999999E-3</c:v>
                </c:pt>
                <c:pt idx="2031">
                  <c:v>-1.8400000000000001E-3</c:v>
                </c:pt>
                <c:pt idx="2032">
                  <c:v>-1.5499999999999999E-3</c:v>
                </c:pt>
                <c:pt idx="2033">
                  <c:v>-1.32E-3</c:v>
                </c:pt>
                <c:pt idx="2034">
                  <c:v>-1.24E-3</c:v>
                </c:pt>
                <c:pt idx="2035">
                  <c:v>-1.3699999999999999E-3</c:v>
                </c:pt>
                <c:pt idx="2036">
                  <c:v>-1.7700000000000001E-3</c:v>
                </c:pt>
                <c:pt idx="2037">
                  <c:v>-2.2899999999999999E-3</c:v>
                </c:pt>
                <c:pt idx="2038">
                  <c:v>-2.82E-3</c:v>
                </c:pt>
                <c:pt idx="2039">
                  <c:v>-3.3E-3</c:v>
                </c:pt>
                <c:pt idx="2040">
                  <c:v>-3.7699999999999999E-3</c:v>
                </c:pt>
                <c:pt idx="2041">
                  <c:v>-4.2300000000000003E-3</c:v>
                </c:pt>
                <c:pt idx="2042">
                  <c:v>-4.5999999999999999E-3</c:v>
                </c:pt>
                <c:pt idx="2043">
                  <c:v>-4.7600000000000003E-3</c:v>
                </c:pt>
                <c:pt idx="2044">
                  <c:v>-4.6699999999999997E-3</c:v>
                </c:pt>
                <c:pt idx="2045">
                  <c:v>-4.3899999999999998E-3</c:v>
                </c:pt>
                <c:pt idx="2046">
                  <c:v>-3.98E-3</c:v>
                </c:pt>
                <c:pt idx="2047">
                  <c:v>-3.5200000000000001E-3</c:v>
                </c:pt>
                <c:pt idx="2048">
                  <c:v>-3.0599999999999998E-3</c:v>
                </c:pt>
                <c:pt idx="2049">
                  <c:v>-2.6900000000000001E-3</c:v>
                </c:pt>
                <c:pt idx="2050">
                  <c:v>-2.47E-3</c:v>
                </c:pt>
                <c:pt idx="2051">
                  <c:v>-2.49E-3</c:v>
                </c:pt>
                <c:pt idx="2052">
                  <c:v>-2.7299999999999998E-3</c:v>
                </c:pt>
                <c:pt idx="2053">
                  <c:v>-3.15E-3</c:v>
                </c:pt>
                <c:pt idx="2054">
                  <c:v>-3.6900000000000001E-3</c:v>
                </c:pt>
                <c:pt idx="2055">
                  <c:v>-4.2100000000000002E-3</c:v>
                </c:pt>
                <c:pt idx="2056">
                  <c:v>-4.5799999999999999E-3</c:v>
                </c:pt>
                <c:pt idx="2057">
                  <c:v>-4.7499999999999999E-3</c:v>
                </c:pt>
                <c:pt idx="2058">
                  <c:v>-4.81E-3</c:v>
                </c:pt>
                <c:pt idx="2059">
                  <c:v>-4.8399999999999997E-3</c:v>
                </c:pt>
                <c:pt idx="2060">
                  <c:v>-4.7999999999999996E-3</c:v>
                </c:pt>
                <c:pt idx="2061">
                  <c:v>-4.62E-3</c:v>
                </c:pt>
                <c:pt idx="2062">
                  <c:v>-4.2599999999999999E-3</c:v>
                </c:pt>
                <c:pt idx="2063">
                  <c:v>-3.7200000000000002E-3</c:v>
                </c:pt>
                <c:pt idx="2064">
                  <c:v>-3.0500000000000002E-3</c:v>
                </c:pt>
                <c:pt idx="2065">
                  <c:v>-2.32E-3</c:v>
                </c:pt>
                <c:pt idx="2066">
                  <c:v>-1.64E-3</c:v>
                </c:pt>
                <c:pt idx="2067">
                  <c:v>-1.1199999999999999E-3</c:v>
                </c:pt>
                <c:pt idx="2068">
                  <c:v>-8.7000000000000001E-4</c:v>
                </c:pt>
                <c:pt idx="2069">
                  <c:v>-1.01E-3</c:v>
                </c:pt>
                <c:pt idx="2070">
                  <c:v>-1.49E-3</c:v>
                </c:pt>
                <c:pt idx="2071">
                  <c:v>-2.0899999999999998E-3</c:v>
                </c:pt>
                <c:pt idx="2072">
                  <c:v>-2.5999999999999999E-3</c:v>
                </c:pt>
                <c:pt idx="2073">
                  <c:v>-2.98E-3</c:v>
                </c:pt>
                <c:pt idx="2074">
                  <c:v>-3.2599999999999999E-3</c:v>
                </c:pt>
                <c:pt idx="2075">
                  <c:v>-3.4199999999999999E-3</c:v>
                </c:pt>
                <c:pt idx="2076">
                  <c:v>-3.4499999999999999E-3</c:v>
                </c:pt>
                <c:pt idx="2077">
                  <c:v>-3.3300000000000001E-3</c:v>
                </c:pt>
                <c:pt idx="2078">
                  <c:v>-3.1700000000000001E-3</c:v>
                </c:pt>
                <c:pt idx="2079">
                  <c:v>-3.15E-3</c:v>
                </c:pt>
                <c:pt idx="2080">
                  <c:v>-3.3600000000000001E-3</c:v>
                </c:pt>
                <c:pt idx="2081">
                  <c:v>-3.5799999999999998E-3</c:v>
                </c:pt>
                <c:pt idx="2082">
                  <c:v>-3.5500000000000002E-3</c:v>
                </c:pt>
                <c:pt idx="2083">
                  <c:v>-3.3E-3</c:v>
                </c:pt>
                <c:pt idx="2084">
                  <c:v>-3.0599999999999998E-3</c:v>
                </c:pt>
                <c:pt idx="2085">
                  <c:v>-3.0100000000000001E-3</c:v>
                </c:pt>
                <c:pt idx="2086">
                  <c:v>-3.0899999999999999E-3</c:v>
                </c:pt>
                <c:pt idx="2087">
                  <c:v>-3.1800000000000001E-3</c:v>
                </c:pt>
                <c:pt idx="2088">
                  <c:v>-3.2100000000000002E-3</c:v>
                </c:pt>
                <c:pt idx="2089">
                  <c:v>-3.2499999999999999E-3</c:v>
                </c:pt>
                <c:pt idx="2090">
                  <c:v>-3.3600000000000001E-3</c:v>
                </c:pt>
                <c:pt idx="2091">
                  <c:v>-3.46E-3</c:v>
                </c:pt>
                <c:pt idx="2092">
                  <c:v>-3.4399999999999999E-3</c:v>
                </c:pt>
                <c:pt idx="2093">
                  <c:v>-3.2599999999999999E-3</c:v>
                </c:pt>
                <c:pt idx="2094">
                  <c:v>-3.0500000000000002E-3</c:v>
                </c:pt>
                <c:pt idx="2095">
                  <c:v>-2.9299999999999999E-3</c:v>
                </c:pt>
                <c:pt idx="2096">
                  <c:v>-2.9399999999999999E-3</c:v>
                </c:pt>
                <c:pt idx="2097">
                  <c:v>-3.0000000000000001E-3</c:v>
                </c:pt>
                <c:pt idx="2098">
                  <c:v>-3.0400000000000002E-3</c:v>
                </c:pt>
                <c:pt idx="2099">
                  <c:v>-3.0400000000000002E-3</c:v>
                </c:pt>
                <c:pt idx="2100">
                  <c:v>-3.0000000000000001E-3</c:v>
                </c:pt>
                <c:pt idx="2101">
                  <c:v>-2.9199999999999999E-3</c:v>
                </c:pt>
                <c:pt idx="2102">
                  <c:v>-2.8400000000000001E-3</c:v>
                </c:pt>
                <c:pt idx="2103">
                  <c:v>-2.7799999999999999E-3</c:v>
                </c:pt>
                <c:pt idx="2104">
                  <c:v>-2.7399999999999998E-3</c:v>
                </c:pt>
                <c:pt idx="2105">
                  <c:v>-2.7200000000000002E-3</c:v>
                </c:pt>
                <c:pt idx="2106">
                  <c:v>-2.6900000000000001E-3</c:v>
                </c:pt>
                <c:pt idx="2107">
                  <c:v>-2.65E-3</c:v>
                </c:pt>
                <c:pt idx="2108">
                  <c:v>-2.5899999999999999E-3</c:v>
                </c:pt>
                <c:pt idx="2109">
                  <c:v>-2.5300000000000001E-3</c:v>
                </c:pt>
                <c:pt idx="2110">
                  <c:v>-2.47E-3</c:v>
                </c:pt>
                <c:pt idx="2111">
                  <c:v>-2.4299999999999999E-3</c:v>
                </c:pt>
                <c:pt idx="2112">
                  <c:v>-2.3600000000000001E-3</c:v>
                </c:pt>
                <c:pt idx="2113">
                  <c:v>-2.2100000000000002E-3</c:v>
                </c:pt>
                <c:pt idx="2114">
                  <c:v>-1.9599999999999999E-3</c:v>
                </c:pt>
                <c:pt idx="2115">
                  <c:v>-1.6000000000000001E-3</c:v>
                </c:pt>
                <c:pt idx="2116">
                  <c:v>-1.1299999999999999E-3</c:v>
                </c:pt>
                <c:pt idx="2117">
                  <c:v>-5.8E-4</c:v>
                </c:pt>
                <c:pt idx="2118">
                  <c:v>-4.0000000000000003E-5</c:v>
                </c:pt>
                <c:pt idx="2119">
                  <c:v>4.2999999999999999E-4</c:v>
                </c:pt>
                <c:pt idx="2120">
                  <c:v>6.7000000000000002E-4</c:v>
                </c:pt>
                <c:pt idx="2121">
                  <c:v>5.6999999999999998E-4</c:v>
                </c:pt>
                <c:pt idx="2122">
                  <c:v>2.3000000000000001E-4</c:v>
                </c:pt>
                <c:pt idx="2123">
                  <c:v>-1.2999999999999999E-4</c:v>
                </c:pt>
                <c:pt idx="2124">
                  <c:v>-4.0000000000000002E-4</c:v>
                </c:pt>
                <c:pt idx="2125">
                  <c:v>-6.9999999999999999E-4</c:v>
                </c:pt>
                <c:pt idx="2126">
                  <c:v>-1.1999999999999999E-3</c:v>
                </c:pt>
                <c:pt idx="2127">
                  <c:v>-1.83E-3</c:v>
                </c:pt>
                <c:pt idx="2128">
                  <c:v>-2.33E-3</c:v>
                </c:pt>
                <c:pt idx="2129">
                  <c:v>-2.5500000000000002E-3</c:v>
                </c:pt>
                <c:pt idx="2130">
                  <c:v>-2.5999999999999999E-3</c:v>
                </c:pt>
                <c:pt idx="2131">
                  <c:v>-2.7200000000000002E-3</c:v>
                </c:pt>
                <c:pt idx="2132">
                  <c:v>-2.8800000000000002E-3</c:v>
                </c:pt>
                <c:pt idx="2133">
                  <c:v>-2.8400000000000001E-3</c:v>
                </c:pt>
                <c:pt idx="2134">
                  <c:v>-2.3900000000000002E-3</c:v>
                </c:pt>
                <c:pt idx="2135">
                  <c:v>-1.7799999999999999E-3</c:v>
                </c:pt>
                <c:pt idx="2136">
                  <c:v>-1.3699999999999999E-3</c:v>
                </c:pt>
                <c:pt idx="2137">
                  <c:v>-1.39E-3</c:v>
                </c:pt>
                <c:pt idx="2138">
                  <c:v>-1.73E-3</c:v>
                </c:pt>
                <c:pt idx="2139">
                  <c:v>-2.2300000000000002E-3</c:v>
                </c:pt>
                <c:pt idx="2140">
                  <c:v>-2.7699999999999999E-3</c:v>
                </c:pt>
                <c:pt idx="2141">
                  <c:v>-3.2000000000000002E-3</c:v>
                </c:pt>
                <c:pt idx="2142">
                  <c:v>-3.4199999999999999E-3</c:v>
                </c:pt>
                <c:pt idx="2143">
                  <c:v>-3.3899999999999998E-3</c:v>
                </c:pt>
                <c:pt idx="2144">
                  <c:v>-3.1099999999999999E-3</c:v>
                </c:pt>
                <c:pt idx="2145">
                  <c:v>-2.6800000000000001E-3</c:v>
                </c:pt>
                <c:pt idx="2146">
                  <c:v>-2.31E-3</c:v>
                </c:pt>
                <c:pt idx="2147">
                  <c:v>-2.2000000000000001E-3</c:v>
                </c:pt>
                <c:pt idx="2148">
                  <c:v>-2.3800000000000002E-3</c:v>
                </c:pt>
                <c:pt idx="2149">
                  <c:v>-2.8500000000000001E-3</c:v>
                </c:pt>
                <c:pt idx="2150">
                  <c:v>-3.47E-3</c:v>
                </c:pt>
                <c:pt idx="2151">
                  <c:v>-3.9100000000000003E-3</c:v>
                </c:pt>
                <c:pt idx="2152">
                  <c:v>-3.8800000000000002E-3</c:v>
                </c:pt>
                <c:pt idx="2153">
                  <c:v>-3.47E-3</c:v>
                </c:pt>
                <c:pt idx="2154">
                  <c:v>-2.9399999999999999E-3</c:v>
                </c:pt>
                <c:pt idx="2155">
                  <c:v>-2.5000000000000001E-3</c:v>
                </c:pt>
                <c:pt idx="2156">
                  <c:v>-2.1800000000000001E-3</c:v>
                </c:pt>
                <c:pt idx="2157">
                  <c:v>-2.0100000000000001E-3</c:v>
                </c:pt>
                <c:pt idx="2158">
                  <c:v>-2E-3</c:v>
                </c:pt>
                <c:pt idx="2159">
                  <c:v>-2.2000000000000001E-3</c:v>
                </c:pt>
                <c:pt idx="2160">
                  <c:v>-2.5999999999999999E-3</c:v>
                </c:pt>
                <c:pt idx="2161">
                  <c:v>-3.0599999999999998E-3</c:v>
                </c:pt>
                <c:pt idx="2162">
                  <c:v>-3.4299999999999999E-3</c:v>
                </c:pt>
                <c:pt idx="2163">
                  <c:v>-3.62E-3</c:v>
                </c:pt>
                <c:pt idx="2164">
                  <c:v>-3.64E-3</c:v>
                </c:pt>
                <c:pt idx="2165">
                  <c:v>-3.5000000000000001E-3</c:v>
                </c:pt>
                <c:pt idx="2166">
                  <c:v>-3.2000000000000002E-3</c:v>
                </c:pt>
                <c:pt idx="2167">
                  <c:v>-2.7399999999999998E-3</c:v>
                </c:pt>
                <c:pt idx="2168">
                  <c:v>-2.1900000000000001E-3</c:v>
                </c:pt>
                <c:pt idx="2169">
                  <c:v>-1.7700000000000001E-3</c:v>
                </c:pt>
                <c:pt idx="2170">
                  <c:v>-1.6800000000000001E-3</c:v>
                </c:pt>
                <c:pt idx="2171">
                  <c:v>-1.92E-3</c:v>
                </c:pt>
                <c:pt idx="2172">
                  <c:v>-2.3700000000000001E-3</c:v>
                </c:pt>
                <c:pt idx="2173">
                  <c:v>-2.9199999999999999E-3</c:v>
                </c:pt>
                <c:pt idx="2174">
                  <c:v>-3.4399999999999999E-3</c:v>
                </c:pt>
                <c:pt idx="2175">
                  <c:v>-3.8E-3</c:v>
                </c:pt>
                <c:pt idx="2176">
                  <c:v>-3.9500000000000004E-3</c:v>
                </c:pt>
                <c:pt idx="2177">
                  <c:v>-3.9199999999999999E-3</c:v>
                </c:pt>
                <c:pt idx="2178">
                  <c:v>-3.7100000000000002E-3</c:v>
                </c:pt>
                <c:pt idx="2179">
                  <c:v>-3.3800000000000002E-3</c:v>
                </c:pt>
                <c:pt idx="2180">
                  <c:v>-3.0100000000000001E-3</c:v>
                </c:pt>
                <c:pt idx="2181">
                  <c:v>-2.66E-3</c:v>
                </c:pt>
                <c:pt idx="2182">
                  <c:v>-2.4599999999999999E-3</c:v>
                </c:pt>
                <c:pt idx="2183">
                  <c:v>-2.47E-3</c:v>
                </c:pt>
                <c:pt idx="2184">
                  <c:v>-2.5999999999999999E-3</c:v>
                </c:pt>
                <c:pt idx="2185">
                  <c:v>-2.66E-3</c:v>
                </c:pt>
                <c:pt idx="2186">
                  <c:v>-2.5699999999999998E-3</c:v>
                </c:pt>
                <c:pt idx="2187">
                  <c:v>-2.4299999999999999E-3</c:v>
                </c:pt>
                <c:pt idx="2188">
                  <c:v>-2.3900000000000002E-3</c:v>
                </c:pt>
                <c:pt idx="2189">
                  <c:v>-2.4199999999999998E-3</c:v>
                </c:pt>
                <c:pt idx="2190">
                  <c:v>-2.3800000000000002E-3</c:v>
                </c:pt>
                <c:pt idx="2191">
                  <c:v>-2.2000000000000001E-3</c:v>
                </c:pt>
                <c:pt idx="2192">
                  <c:v>-1.9499999999999999E-3</c:v>
                </c:pt>
                <c:pt idx="2193">
                  <c:v>-1.7600000000000001E-3</c:v>
                </c:pt>
                <c:pt idx="2194">
                  <c:v>-1.6299999999999999E-3</c:v>
                </c:pt>
                <c:pt idx="2195">
                  <c:v>-1.5299999999999999E-3</c:v>
                </c:pt>
                <c:pt idx="2196">
                  <c:v>-1.42E-3</c:v>
                </c:pt>
                <c:pt idx="2197">
                  <c:v>-1.39E-3</c:v>
                </c:pt>
                <c:pt idx="2198">
                  <c:v>-1.6100000000000001E-3</c:v>
                </c:pt>
                <c:pt idx="2199">
                  <c:v>-2.0799999999999998E-3</c:v>
                </c:pt>
                <c:pt idx="2200">
                  <c:v>-2.6099999999999999E-3</c:v>
                </c:pt>
                <c:pt idx="2201">
                  <c:v>-3.0200000000000001E-3</c:v>
                </c:pt>
                <c:pt idx="2202">
                  <c:v>-3.2599999999999999E-3</c:v>
                </c:pt>
                <c:pt idx="2203">
                  <c:v>-3.32E-3</c:v>
                </c:pt>
                <c:pt idx="2204">
                  <c:v>-3.2399999999999998E-3</c:v>
                </c:pt>
                <c:pt idx="2205">
                  <c:v>-3.0799999999999998E-3</c:v>
                </c:pt>
                <c:pt idx="2206">
                  <c:v>-2.8999999999999998E-3</c:v>
                </c:pt>
                <c:pt idx="2207">
                  <c:v>-2.7499999999999998E-3</c:v>
                </c:pt>
                <c:pt idx="2208">
                  <c:v>-2.64E-3</c:v>
                </c:pt>
                <c:pt idx="2209">
                  <c:v>-2.6099999999999999E-3</c:v>
                </c:pt>
                <c:pt idx="2210">
                  <c:v>-2.6199999999999999E-3</c:v>
                </c:pt>
                <c:pt idx="2211">
                  <c:v>-2.66E-3</c:v>
                </c:pt>
                <c:pt idx="2212">
                  <c:v>-2.7000000000000001E-3</c:v>
                </c:pt>
                <c:pt idx="2213">
                  <c:v>-2.6700000000000001E-3</c:v>
                </c:pt>
                <c:pt idx="2214">
                  <c:v>-2.5600000000000002E-3</c:v>
                </c:pt>
                <c:pt idx="2215">
                  <c:v>-2.3900000000000002E-3</c:v>
                </c:pt>
                <c:pt idx="2216">
                  <c:v>-2.2300000000000002E-3</c:v>
                </c:pt>
                <c:pt idx="2217">
                  <c:v>-2.1199999999999999E-3</c:v>
                </c:pt>
                <c:pt idx="2218">
                  <c:v>-2.0799999999999998E-3</c:v>
                </c:pt>
                <c:pt idx="2219">
                  <c:v>-2.1299999999999999E-3</c:v>
                </c:pt>
                <c:pt idx="2220">
                  <c:v>-2.2799999999999999E-3</c:v>
                </c:pt>
                <c:pt idx="2221">
                  <c:v>-2.5799999999999998E-3</c:v>
                </c:pt>
                <c:pt idx="2222">
                  <c:v>-3.0100000000000001E-3</c:v>
                </c:pt>
                <c:pt idx="2223">
                  <c:v>-3.4299999999999999E-3</c:v>
                </c:pt>
                <c:pt idx="2224">
                  <c:v>-3.6800000000000001E-3</c:v>
                </c:pt>
                <c:pt idx="2225">
                  <c:v>-3.7299999999999998E-3</c:v>
                </c:pt>
                <c:pt idx="2226">
                  <c:v>-3.6900000000000001E-3</c:v>
                </c:pt>
                <c:pt idx="2227">
                  <c:v>-3.6099999999999999E-3</c:v>
                </c:pt>
                <c:pt idx="2228">
                  <c:v>-3.5200000000000001E-3</c:v>
                </c:pt>
                <c:pt idx="2229">
                  <c:v>-3.4099999999999998E-3</c:v>
                </c:pt>
                <c:pt idx="2230">
                  <c:v>-3.29E-3</c:v>
                </c:pt>
                <c:pt idx="2231">
                  <c:v>-3.1700000000000001E-3</c:v>
                </c:pt>
                <c:pt idx="2232">
                  <c:v>-3.0599999999999998E-3</c:v>
                </c:pt>
                <c:pt idx="2233">
                  <c:v>-2.8900000000000002E-3</c:v>
                </c:pt>
                <c:pt idx="2234">
                  <c:v>-2.5699999999999998E-3</c:v>
                </c:pt>
                <c:pt idx="2235">
                  <c:v>-2.1299999999999999E-3</c:v>
                </c:pt>
                <c:pt idx="2236">
                  <c:v>-1.7700000000000001E-3</c:v>
                </c:pt>
                <c:pt idx="2237">
                  <c:v>-1.6900000000000001E-3</c:v>
                </c:pt>
                <c:pt idx="2238">
                  <c:v>-1.83E-3</c:v>
                </c:pt>
                <c:pt idx="2239">
                  <c:v>-2.0100000000000001E-3</c:v>
                </c:pt>
                <c:pt idx="2240">
                  <c:v>-2.1199999999999999E-3</c:v>
                </c:pt>
                <c:pt idx="2241">
                  <c:v>-2.2300000000000002E-3</c:v>
                </c:pt>
                <c:pt idx="2242">
                  <c:v>-2.48E-3</c:v>
                </c:pt>
                <c:pt idx="2243">
                  <c:v>-2.7499999999999998E-3</c:v>
                </c:pt>
                <c:pt idx="2244">
                  <c:v>-2.7799999999999999E-3</c:v>
                </c:pt>
                <c:pt idx="2245">
                  <c:v>-2.3999999999999998E-3</c:v>
                </c:pt>
                <c:pt idx="2246">
                  <c:v>-1.8699999999999999E-3</c:v>
                </c:pt>
                <c:pt idx="2247">
                  <c:v>-1.5900000000000001E-3</c:v>
                </c:pt>
                <c:pt idx="2248">
                  <c:v>-1.65E-3</c:v>
                </c:pt>
                <c:pt idx="2249">
                  <c:v>-1.83E-3</c:v>
                </c:pt>
                <c:pt idx="2250">
                  <c:v>-1.92E-3</c:v>
                </c:pt>
                <c:pt idx="2251">
                  <c:v>-1.97E-3</c:v>
                </c:pt>
                <c:pt idx="2252">
                  <c:v>-2.1199999999999999E-3</c:v>
                </c:pt>
                <c:pt idx="2253">
                  <c:v>-2.3800000000000002E-3</c:v>
                </c:pt>
                <c:pt idx="2254">
                  <c:v>-2.5200000000000001E-3</c:v>
                </c:pt>
                <c:pt idx="2255">
                  <c:v>-2.31E-3</c:v>
                </c:pt>
                <c:pt idx="2256">
                  <c:v>-1.9499999999999999E-3</c:v>
                </c:pt>
                <c:pt idx="2257">
                  <c:v>-1.8600000000000001E-3</c:v>
                </c:pt>
                <c:pt idx="2258">
                  <c:v>-2.31E-3</c:v>
                </c:pt>
                <c:pt idx="2259">
                  <c:v>-3.0699999999999998E-3</c:v>
                </c:pt>
                <c:pt idx="2260">
                  <c:v>-3.8700000000000002E-3</c:v>
                </c:pt>
                <c:pt idx="2261">
                  <c:v>-4.5399999999999998E-3</c:v>
                </c:pt>
                <c:pt idx="2262">
                  <c:v>-5.0499999999999998E-3</c:v>
                </c:pt>
                <c:pt idx="2263">
                  <c:v>-5.3699999999999998E-3</c:v>
                </c:pt>
                <c:pt idx="2264">
                  <c:v>-5.4200000000000003E-3</c:v>
                </c:pt>
                <c:pt idx="2265">
                  <c:v>-5.1200000000000004E-3</c:v>
                </c:pt>
                <c:pt idx="2266">
                  <c:v>-4.5100000000000001E-3</c:v>
                </c:pt>
                <c:pt idx="2267">
                  <c:v>-3.7699999999999999E-3</c:v>
                </c:pt>
                <c:pt idx="2268">
                  <c:v>-3.0999999999999999E-3</c:v>
                </c:pt>
                <c:pt idx="2269">
                  <c:v>-2.5600000000000002E-3</c:v>
                </c:pt>
                <c:pt idx="2270">
                  <c:v>-2.1700000000000001E-3</c:v>
                </c:pt>
                <c:pt idx="2271">
                  <c:v>-1.9499999999999999E-3</c:v>
                </c:pt>
                <c:pt idx="2272">
                  <c:v>-1.89E-3</c:v>
                </c:pt>
                <c:pt idx="2273">
                  <c:v>-1.99E-3</c:v>
                </c:pt>
                <c:pt idx="2274">
                  <c:v>-2.2100000000000002E-3</c:v>
                </c:pt>
                <c:pt idx="2275">
                  <c:v>-2.49E-3</c:v>
                </c:pt>
                <c:pt idx="2276">
                  <c:v>-2.7799999999999999E-3</c:v>
                </c:pt>
                <c:pt idx="2277">
                  <c:v>-3.0000000000000001E-3</c:v>
                </c:pt>
                <c:pt idx="2278">
                  <c:v>-3.0799999999999998E-3</c:v>
                </c:pt>
                <c:pt idx="2279">
                  <c:v>-3.0300000000000001E-3</c:v>
                </c:pt>
                <c:pt idx="2280">
                  <c:v>-2.9099999999999998E-3</c:v>
                </c:pt>
                <c:pt idx="2281">
                  <c:v>-2.7699999999999999E-3</c:v>
                </c:pt>
                <c:pt idx="2282">
                  <c:v>-2.6199999999999999E-3</c:v>
                </c:pt>
                <c:pt idx="2283">
                  <c:v>-2.4399999999999999E-3</c:v>
                </c:pt>
                <c:pt idx="2284">
                  <c:v>-2.2899999999999999E-3</c:v>
                </c:pt>
                <c:pt idx="2285">
                  <c:v>-2.31E-3</c:v>
                </c:pt>
                <c:pt idx="2286">
                  <c:v>-2.6099999999999999E-3</c:v>
                </c:pt>
                <c:pt idx="2287">
                  <c:v>-3.0400000000000002E-3</c:v>
                </c:pt>
                <c:pt idx="2288">
                  <c:v>-3.3400000000000001E-3</c:v>
                </c:pt>
                <c:pt idx="2289">
                  <c:v>-3.3800000000000002E-3</c:v>
                </c:pt>
                <c:pt idx="2290">
                  <c:v>-3.2299999999999998E-3</c:v>
                </c:pt>
                <c:pt idx="2291">
                  <c:v>-3.0100000000000001E-3</c:v>
                </c:pt>
                <c:pt idx="2292">
                  <c:v>-2.81E-3</c:v>
                </c:pt>
                <c:pt idx="2293">
                  <c:v>-2.7000000000000001E-3</c:v>
                </c:pt>
                <c:pt idx="2294">
                  <c:v>-2.7499999999999998E-3</c:v>
                </c:pt>
                <c:pt idx="2295">
                  <c:v>-2.9299999999999999E-3</c:v>
                </c:pt>
                <c:pt idx="2296">
                  <c:v>-3.2200000000000002E-3</c:v>
                </c:pt>
                <c:pt idx="2297">
                  <c:v>-3.5000000000000001E-3</c:v>
                </c:pt>
                <c:pt idx="2298">
                  <c:v>-3.6099999999999999E-3</c:v>
                </c:pt>
                <c:pt idx="2299">
                  <c:v>-3.4199999999999999E-3</c:v>
                </c:pt>
                <c:pt idx="2300">
                  <c:v>-2.96E-3</c:v>
                </c:pt>
                <c:pt idx="2301">
                  <c:v>-2.3E-3</c:v>
                </c:pt>
                <c:pt idx="2302">
                  <c:v>-1.5900000000000001E-3</c:v>
                </c:pt>
                <c:pt idx="2303">
                  <c:v>-1.07E-3</c:v>
                </c:pt>
                <c:pt idx="2304">
                  <c:v>-9.1E-4</c:v>
                </c:pt>
                <c:pt idx="2305">
                  <c:v>-1.0499999999999999E-3</c:v>
                </c:pt>
                <c:pt idx="2306">
                  <c:v>-1.32E-3</c:v>
                </c:pt>
                <c:pt idx="2307">
                  <c:v>-1.65E-3</c:v>
                </c:pt>
                <c:pt idx="2308">
                  <c:v>-2.16E-3</c:v>
                </c:pt>
                <c:pt idx="2309">
                  <c:v>-2.9499999999999999E-3</c:v>
                </c:pt>
                <c:pt idx="2310">
                  <c:v>-3.81E-3</c:v>
                </c:pt>
                <c:pt idx="2311">
                  <c:v>-4.3099999999999996E-3</c:v>
                </c:pt>
                <c:pt idx="2312">
                  <c:v>-4.2199999999999998E-3</c:v>
                </c:pt>
                <c:pt idx="2313">
                  <c:v>-3.81E-3</c:v>
                </c:pt>
                <c:pt idx="2314">
                  <c:v>-3.4199999999999999E-3</c:v>
                </c:pt>
                <c:pt idx="2315">
                  <c:v>-3.15E-3</c:v>
                </c:pt>
                <c:pt idx="2316">
                  <c:v>-2.9199999999999999E-3</c:v>
                </c:pt>
                <c:pt idx="2317">
                  <c:v>-2.7100000000000002E-3</c:v>
                </c:pt>
                <c:pt idx="2318">
                  <c:v>-2.7399999999999998E-3</c:v>
                </c:pt>
                <c:pt idx="2319">
                  <c:v>-3.3E-3</c:v>
                </c:pt>
                <c:pt idx="2320">
                  <c:v>-4.2900000000000004E-3</c:v>
                </c:pt>
                <c:pt idx="2321">
                  <c:v>-5.2300000000000003E-3</c:v>
                </c:pt>
                <c:pt idx="2322">
                  <c:v>-5.7299999999999999E-3</c:v>
                </c:pt>
                <c:pt idx="2323">
                  <c:v>-5.8799999999999998E-3</c:v>
                </c:pt>
                <c:pt idx="2324">
                  <c:v>-6.0099999999999997E-3</c:v>
                </c:pt>
                <c:pt idx="2325">
                  <c:v>-6.1999999999999998E-3</c:v>
                </c:pt>
                <c:pt idx="2326">
                  <c:v>-6.2300000000000003E-3</c:v>
                </c:pt>
                <c:pt idx="2327">
                  <c:v>-5.8999999999999999E-3</c:v>
                </c:pt>
                <c:pt idx="2328">
                  <c:v>-5.47E-3</c:v>
                </c:pt>
                <c:pt idx="2329">
                  <c:v>-5.4599999999999996E-3</c:v>
                </c:pt>
                <c:pt idx="2330">
                  <c:v>-6.1000000000000004E-3</c:v>
                </c:pt>
                <c:pt idx="2331">
                  <c:v>-6.9899999999999997E-3</c:v>
                </c:pt>
                <c:pt idx="2332">
                  <c:v>-7.6400000000000001E-3</c:v>
                </c:pt>
                <c:pt idx="2333">
                  <c:v>-7.8799999999999999E-3</c:v>
                </c:pt>
                <c:pt idx="2334">
                  <c:v>-7.7999999999999996E-3</c:v>
                </c:pt>
                <c:pt idx="2335">
                  <c:v>-7.45E-3</c:v>
                </c:pt>
                <c:pt idx="2336">
                  <c:v>-6.8500000000000002E-3</c:v>
                </c:pt>
                <c:pt idx="2337">
                  <c:v>-6.0000000000000001E-3</c:v>
                </c:pt>
                <c:pt idx="2338">
                  <c:v>-5.0499999999999998E-3</c:v>
                </c:pt>
                <c:pt idx="2339">
                  <c:v>-4.2700000000000004E-3</c:v>
                </c:pt>
                <c:pt idx="2340">
                  <c:v>-3.8899999999999998E-3</c:v>
                </c:pt>
                <c:pt idx="2341">
                  <c:v>-3.7699999999999999E-3</c:v>
                </c:pt>
                <c:pt idx="2342">
                  <c:v>-3.6600000000000001E-3</c:v>
                </c:pt>
                <c:pt idx="2343">
                  <c:v>-3.48E-3</c:v>
                </c:pt>
                <c:pt idx="2344">
                  <c:v>-3.3400000000000001E-3</c:v>
                </c:pt>
                <c:pt idx="2345">
                  <c:v>-3.3700000000000002E-3</c:v>
                </c:pt>
                <c:pt idx="2346">
                  <c:v>-3.5999999999999999E-3</c:v>
                </c:pt>
                <c:pt idx="2347">
                  <c:v>-4.0299999999999997E-3</c:v>
                </c:pt>
                <c:pt idx="2348">
                  <c:v>-4.6100000000000004E-3</c:v>
                </c:pt>
                <c:pt idx="2349">
                  <c:v>-5.2100000000000002E-3</c:v>
                </c:pt>
                <c:pt idx="2350">
                  <c:v>-5.6800000000000002E-3</c:v>
                </c:pt>
                <c:pt idx="2351">
                  <c:v>-5.9100000000000003E-3</c:v>
                </c:pt>
                <c:pt idx="2352">
                  <c:v>-5.8500000000000002E-3</c:v>
                </c:pt>
                <c:pt idx="2353">
                  <c:v>-5.45E-3</c:v>
                </c:pt>
                <c:pt idx="2354">
                  <c:v>-4.8799999999999998E-3</c:v>
                </c:pt>
                <c:pt idx="2355">
                  <c:v>-4.3200000000000001E-3</c:v>
                </c:pt>
                <c:pt idx="2356">
                  <c:v>-3.9100000000000003E-3</c:v>
                </c:pt>
                <c:pt idx="2357">
                  <c:v>-3.7799999999999999E-3</c:v>
                </c:pt>
                <c:pt idx="2358">
                  <c:v>-3.9899999999999996E-3</c:v>
                </c:pt>
                <c:pt idx="2359">
                  <c:v>-4.3400000000000001E-3</c:v>
                </c:pt>
                <c:pt idx="2360">
                  <c:v>-4.5199999999999997E-3</c:v>
                </c:pt>
                <c:pt idx="2361">
                  <c:v>-4.4200000000000003E-3</c:v>
                </c:pt>
                <c:pt idx="2362">
                  <c:v>-4.15E-3</c:v>
                </c:pt>
                <c:pt idx="2363">
                  <c:v>-3.8E-3</c:v>
                </c:pt>
                <c:pt idx="2364">
                  <c:v>-3.3800000000000002E-3</c:v>
                </c:pt>
                <c:pt idx="2365">
                  <c:v>-2.8400000000000001E-3</c:v>
                </c:pt>
                <c:pt idx="2366">
                  <c:v>-2.2200000000000002E-3</c:v>
                </c:pt>
                <c:pt idx="2367">
                  <c:v>-1.7099999999999999E-3</c:v>
                </c:pt>
                <c:pt idx="2368">
                  <c:v>-1.47E-3</c:v>
                </c:pt>
                <c:pt idx="2369">
                  <c:v>-1.47E-3</c:v>
                </c:pt>
                <c:pt idx="2370">
                  <c:v>-1.5299999999999999E-3</c:v>
                </c:pt>
                <c:pt idx="2371">
                  <c:v>-1.5399999999999999E-3</c:v>
                </c:pt>
                <c:pt idx="2372">
                  <c:v>-1.58E-3</c:v>
                </c:pt>
                <c:pt idx="2373">
                  <c:v>-1.7700000000000001E-3</c:v>
                </c:pt>
                <c:pt idx="2374">
                  <c:v>-2.0799999999999998E-3</c:v>
                </c:pt>
                <c:pt idx="2375">
                  <c:v>-2.4199999999999998E-3</c:v>
                </c:pt>
                <c:pt idx="2376">
                  <c:v>-2.7000000000000001E-3</c:v>
                </c:pt>
                <c:pt idx="2377">
                  <c:v>-2.9199999999999999E-3</c:v>
                </c:pt>
                <c:pt idx="2378">
                  <c:v>-3.0599999999999998E-3</c:v>
                </c:pt>
                <c:pt idx="2379">
                  <c:v>-3.15E-3</c:v>
                </c:pt>
                <c:pt idx="2380">
                  <c:v>-3.1700000000000001E-3</c:v>
                </c:pt>
                <c:pt idx="2381">
                  <c:v>-3.14E-3</c:v>
                </c:pt>
                <c:pt idx="2382">
                  <c:v>-3.1099999999999999E-3</c:v>
                </c:pt>
                <c:pt idx="2383">
                  <c:v>-3.15E-3</c:v>
                </c:pt>
                <c:pt idx="2384">
                  <c:v>-3.2599999999999999E-3</c:v>
                </c:pt>
                <c:pt idx="2385">
                  <c:v>-3.3300000000000001E-3</c:v>
                </c:pt>
                <c:pt idx="2386">
                  <c:v>-3.2399999999999998E-3</c:v>
                </c:pt>
                <c:pt idx="2387">
                  <c:v>-2.98E-3</c:v>
                </c:pt>
                <c:pt idx="2388">
                  <c:v>-2.5899999999999999E-3</c:v>
                </c:pt>
                <c:pt idx="2389">
                  <c:v>-2.1199999999999999E-3</c:v>
                </c:pt>
                <c:pt idx="2390">
                  <c:v>-1.6199999999999999E-3</c:v>
                </c:pt>
                <c:pt idx="2391">
                  <c:v>-1.15E-3</c:v>
                </c:pt>
                <c:pt idx="2392">
                  <c:v>-7.6999999999999996E-4</c:v>
                </c:pt>
                <c:pt idx="2393">
                  <c:v>-5.5999999999999995E-4</c:v>
                </c:pt>
                <c:pt idx="2394">
                  <c:v>-5.2999999999999998E-4</c:v>
                </c:pt>
                <c:pt idx="2395">
                  <c:v>-6.4999999999999997E-4</c:v>
                </c:pt>
                <c:pt idx="2396">
                  <c:v>-8.4999999999999995E-4</c:v>
                </c:pt>
                <c:pt idx="2397">
                  <c:v>-9.8999999999999999E-4</c:v>
                </c:pt>
                <c:pt idx="2398">
                  <c:v>-8.9999999999999998E-4</c:v>
                </c:pt>
                <c:pt idx="2399">
                  <c:v>-5.0000000000000001E-4</c:v>
                </c:pt>
                <c:pt idx="2400">
                  <c:v>-1.2999999999999999E-4</c:v>
                </c:pt>
                <c:pt idx="2401">
                  <c:v>-2.7E-4</c:v>
                </c:pt>
                <c:pt idx="2402">
                  <c:v>-9.7999999999999997E-4</c:v>
                </c:pt>
                <c:pt idx="2403">
                  <c:v>-1.8699999999999999E-3</c:v>
                </c:pt>
                <c:pt idx="2404">
                  <c:v>-2.5500000000000002E-3</c:v>
                </c:pt>
                <c:pt idx="2405">
                  <c:v>-3.0100000000000001E-3</c:v>
                </c:pt>
                <c:pt idx="2406">
                  <c:v>-3.4099999999999998E-3</c:v>
                </c:pt>
                <c:pt idx="2407">
                  <c:v>-3.7699999999999999E-3</c:v>
                </c:pt>
                <c:pt idx="2408">
                  <c:v>-3.8999999999999998E-3</c:v>
                </c:pt>
                <c:pt idx="2409">
                  <c:v>-3.5899999999999999E-3</c:v>
                </c:pt>
                <c:pt idx="2410">
                  <c:v>-3.0500000000000002E-3</c:v>
                </c:pt>
                <c:pt idx="2411">
                  <c:v>-2.7000000000000001E-3</c:v>
                </c:pt>
                <c:pt idx="2412">
                  <c:v>-2.7599999999999999E-3</c:v>
                </c:pt>
                <c:pt idx="2413">
                  <c:v>-2.8600000000000001E-3</c:v>
                </c:pt>
                <c:pt idx="2414">
                  <c:v>-2.5999999999999999E-3</c:v>
                </c:pt>
                <c:pt idx="2415">
                  <c:v>-1.91E-3</c:v>
                </c:pt>
                <c:pt idx="2416">
                  <c:v>-1.01E-3</c:v>
                </c:pt>
                <c:pt idx="2417">
                  <c:v>-1.2E-4</c:v>
                </c:pt>
                <c:pt idx="2418">
                  <c:v>5.8E-4</c:v>
                </c:pt>
                <c:pt idx="2419">
                  <c:v>9.2000000000000003E-4</c:v>
                </c:pt>
                <c:pt idx="2420">
                  <c:v>8.3000000000000001E-4</c:v>
                </c:pt>
                <c:pt idx="2421">
                  <c:v>3.4000000000000002E-4</c:v>
                </c:pt>
                <c:pt idx="2422">
                  <c:v>-4.8999999999999998E-4</c:v>
                </c:pt>
                <c:pt idx="2423">
                  <c:v>-1.42E-3</c:v>
                </c:pt>
                <c:pt idx="2424">
                  <c:v>-2.2000000000000001E-3</c:v>
                </c:pt>
                <c:pt idx="2425">
                  <c:v>-2.6800000000000001E-3</c:v>
                </c:pt>
                <c:pt idx="2426">
                  <c:v>-2.8999999999999998E-3</c:v>
                </c:pt>
                <c:pt idx="2427">
                  <c:v>-2.9399999999999999E-3</c:v>
                </c:pt>
                <c:pt idx="2428">
                  <c:v>-2.9399999999999999E-3</c:v>
                </c:pt>
                <c:pt idx="2429">
                  <c:v>-3.0899999999999999E-3</c:v>
                </c:pt>
                <c:pt idx="2430">
                  <c:v>-3.47E-3</c:v>
                </c:pt>
                <c:pt idx="2431">
                  <c:v>-3.8300000000000001E-3</c:v>
                </c:pt>
                <c:pt idx="2432">
                  <c:v>-3.9399999999999999E-3</c:v>
                </c:pt>
                <c:pt idx="2433">
                  <c:v>-3.79E-3</c:v>
                </c:pt>
                <c:pt idx="2434">
                  <c:v>-3.49E-3</c:v>
                </c:pt>
                <c:pt idx="2435">
                  <c:v>-3.15E-3</c:v>
                </c:pt>
                <c:pt idx="2436">
                  <c:v>-2.7899999999999999E-3</c:v>
                </c:pt>
                <c:pt idx="2437">
                  <c:v>-2.47E-3</c:v>
                </c:pt>
                <c:pt idx="2438">
                  <c:v>-2.32E-3</c:v>
                </c:pt>
                <c:pt idx="2439">
                  <c:v>-2.5899999999999999E-3</c:v>
                </c:pt>
                <c:pt idx="2440">
                  <c:v>-3.3899999999999998E-3</c:v>
                </c:pt>
                <c:pt idx="2441">
                  <c:v>-4.3800000000000002E-3</c:v>
                </c:pt>
                <c:pt idx="2442">
                  <c:v>-5.0800000000000003E-3</c:v>
                </c:pt>
                <c:pt idx="2443">
                  <c:v>-5.3600000000000002E-3</c:v>
                </c:pt>
                <c:pt idx="2444">
                  <c:v>-5.4099999999999999E-3</c:v>
                </c:pt>
                <c:pt idx="2445">
                  <c:v>-5.4200000000000003E-3</c:v>
                </c:pt>
                <c:pt idx="2446">
                  <c:v>-5.4200000000000003E-3</c:v>
                </c:pt>
                <c:pt idx="2447">
                  <c:v>-5.4200000000000003E-3</c:v>
                </c:pt>
                <c:pt idx="2448">
                  <c:v>-5.4400000000000004E-3</c:v>
                </c:pt>
                <c:pt idx="2449">
                  <c:v>-5.5599999999999998E-3</c:v>
                </c:pt>
                <c:pt idx="2450">
                  <c:v>-5.8399999999999997E-3</c:v>
                </c:pt>
                <c:pt idx="2451">
                  <c:v>-6.1399999999999996E-3</c:v>
                </c:pt>
                <c:pt idx="2452">
                  <c:v>-6.1999999999999998E-3</c:v>
                </c:pt>
                <c:pt idx="2453">
                  <c:v>-5.9199999999999999E-3</c:v>
                </c:pt>
                <c:pt idx="2454">
                  <c:v>-5.4799999999999996E-3</c:v>
                </c:pt>
                <c:pt idx="2455">
                  <c:v>-5.0499999999999998E-3</c:v>
                </c:pt>
                <c:pt idx="2456">
                  <c:v>-4.7800000000000004E-3</c:v>
                </c:pt>
                <c:pt idx="2457">
                  <c:v>-4.7099999999999998E-3</c:v>
                </c:pt>
                <c:pt idx="2458">
                  <c:v>-4.8900000000000002E-3</c:v>
                </c:pt>
                <c:pt idx="2459">
                  <c:v>-5.1799999999999997E-3</c:v>
                </c:pt>
                <c:pt idx="2460">
                  <c:v>-5.45E-3</c:v>
                </c:pt>
                <c:pt idx="2461">
                  <c:v>-5.5599999999999998E-3</c:v>
                </c:pt>
                <c:pt idx="2462">
                  <c:v>-5.3600000000000002E-3</c:v>
                </c:pt>
                <c:pt idx="2463">
                  <c:v>-4.79E-3</c:v>
                </c:pt>
                <c:pt idx="2464">
                  <c:v>-4.0099999999999997E-3</c:v>
                </c:pt>
                <c:pt idx="2465">
                  <c:v>-3.2499999999999999E-3</c:v>
                </c:pt>
                <c:pt idx="2466">
                  <c:v>-2.6700000000000001E-3</c:v>
                </c:pt>
                <c:pt idx="2467">
                  <c:v>-2.3700000000000001E-3</c:v>
                </c:pt>
                <c:pt idx="2468">
                  <c:v>-2.3900000000000002E-3</c:v>
                </c:pt>
                <c:pt idx="2469">
                  <c:v>-2.66E-3</c:v>
                </c:pt>
                <c:pt idx="2470">
                  <c:v>-3.0599999999999998E-3</c:v>
                </c:pt>
                <c:pt idx="2471">
                  <c:v>-3.4399999999999999E-3</c:v>
                </c:pt>
                <c:pt idx="2472">
                  <c:v>-3.6600000000000001E-3</c:v>
                </c:pt>
                <c:pt idx="2473">
                  <c:v>-3.5899999999999999E-3</c:v>
                </c:pt>
                <c:pt idx="2474">
                  <c:v>-3.3300000000000001E-3</c:v>
                </c:pt>
                <c:pt idx="2475">
                  <c:v>-3.0699999999999998E-3</c:v>
                </c:pt>
                <c:pt idx="2476">
                  <c:v>-2.99E-3</c:v>
                </c:pt>
                <c:pt idx="2477">
                  <c:v>-3.2599999999999999E-3</c:v>
                </c:pt>
                <c:pt idx="2478">
                  <c:v>-4.0000000000000001E-3</c:v>
                </c:pt>
                <c:pt idx="2479">
                  <c:v>-5.0099999999999997E-3</c:v>
                </c:pt>
                <c:pt idx="2480">
                  <c:v>-5.8599999999999998E-3</c:v>
                </c:pt>
                <c:pt idx="2481">
                  <c:v>-6.2500000000000003E-3</c:v>
                </c:pt>
                <c:pt idx="2482">
                  <c:v>-6.2100000000000002E-3</c:v>
                </c:pt>
                <c:pt idx="2483">
                  <c:v>-5.8399999999999997E-3</c:v>
                </c:pt>
                <c:pt idx="2484">
                  <c:v>-5.2399999999999999E-3</c:v>
                </c:pt>
                <c:pt idx="2485">
                  <c:v>-4.4999999999999997E-3</c:v>
                </c:pt>
                <c:pt idx="2486">
                  <c:v>-3.7200000000000002E-3</c:v>
                </c:pt>
                <c:pt idx="2487">
                  <c:v>-3.0599999999999998E-3</c:v>
                </c:pt>
                <c:pt idx="2488">
                  <c:v>-2.7000000000000001E-3</c:v>
                </c:pt>
                <c:pt idx="2489">
                  <c:v>-2.64E-3</c:v>
                </c:pt>
                <c:pt idx="2490">
                  <c:v>-2.66E-3</c:v>
                </c:pt>
                <c:pt idx="2491">
                  <c:v>-2.5899999999999999E-3</c:v>
                </c:pt>
                <c:pt idx="2492">
                  <c:v>-2.5600000000000002E-3</c:v>
                </c:pt>
                <c:pt idx="2493">
                  <c:v>-2.81E-3</c:v>
                </c:pt>
                <c:pt idx="2494">
                  <c:v>-3.3800000000000002E-3</c:v>
                </c:pt>
                <c:pt idx="2495">
                  <c:v>-3.96E-3</c:v>
                </c:pt>
                <c:pt idx="2496">
                  <c:v>-4.2599999999999999E-3</c:v>
                </c:pt>
                <c:pt idx="2497">
                  <c:v>-4.2500000000000003E-3</c:v>
                </c:pt>
                <c:pt idx="2498">
                  <c:v>-4.0299999999999997E-3</c:v>
                </c:pt>
                <c:pt idx="2499">
                  <c:v>-3.6700000000000001E-3</c:v>
                </c:pt>
                <c:pt idx="2500">
                  <c:v>-3.2399999999999998E-3</c:v>
                </c:pt>
                <c:pt idx="2501">
                  <c:v>-2.7799999999999999E-3</c:v>
                </c:pt>
                <c:pt idx="2502">
                  <c:v>-2.4099999999999998E-3</c:v>
                </c:pt>
                <c:pt idx="2503">
                  <c:v>-2.2499999999999998E-3</c:v>
                </c:pt>
                <c:pt idx="2504">
                  <c:v>-2.3600000000000001E-3</c:v>
                </c:pt>
                <c:pt idx="2505">
                  <c:v>-2.5899999999999999E-3</c:v>
                </c:pt>
                <c:pt idx="2506">
                  <c:v>-2.7799999999999999E-3</c:v>
                </c:pt>
                <c:pt idx="2507">
                  <c:v>-2.9099999999999998E-3</c:v>
                </c:pt>
                <c:pt idx="2508">
                  <c:v>-3.14E-3</c:v>
                </c:pt>
                <c:pt idx="2509">
                  <c:v>-3.5300000000000002E-3</c:v>
                </c:pt>
                <c:pt idx="2510">
                  <c:v>-3.98E-3</c:v>
                </c:pt>
                <c:pt idx="2511">
                  <c:v>-4.3499999999999997E-3</c:v>
                </c:pt>
                <c:pt idx="2512">
                  <c:v>-4.5199999999999997E-3</c:v>
                </c:pt>
                <c:pt idx="2513">
                  <c:v>-4.4200000000000003E-3</c:v>
                </c:pt>
                <c:pt idx="2514">
                  <c:v>-4.0000000000000001E-3</c:v>
                </c:pt>
                <c:pt idx="2515">
                  <c:v>-3.3300000000000001E-3</c:v>
                </c:pt>
                <c:pt idx="2516">
                  <c:v>-2.5100000000000001E-3</c:v>
                </c:pt>
                <c:pt idx="2517">
                  <c:v>-1.66E-3</c:v>
                </c:pt>
                <c:pt idx="2518">
                  <c:v>-9.3000000000000005E-4</c:v>
                </c:pt>
                <c:pt idx="2519">
                  <c:v>-4.6999999999999999E-4</c:v>
                </c:pt>
                <c:pt idx="2520">
                  <c:v>-3.1E-4</c:v>
                </c:pt>
                <c:pt idx="2521">
                  <c:v>-4.4999999999999999E-4</c:v>
                </c:pt>
                <c:pt idx="2522">
                  <c:v>-8.5999999999999998E-4</c:v>
                </c:pt>
                <c:pt idx="2523">
                  <c:v>-1.48E-3</c:v>
                </c:pt>
                <c:pt idx="2524">
                  <c:v>-2.2200000000000002E-3</c:v>
                </c:pt>
                <c:pt idx="2525">
                  <c:v>-2.98E-3</c:v>
                </c:pt>
                <c:pt idx="2526">
                  <c:v>-3.63E-3</c:v>
                </c:pt>
                <c:pt idx="2527">
                  <c:v>-4.0400000000000002E-3</c:v>
                </c:pt>
                <c:pt idx="2528">
                  <c:v>-4.1799999999999997E-3</c:v>
                </c:pt>
                <c:pt idx="2529">
                  <c:v>-4.0099999999999997E-3</c:v>
                </c:pt>
                <c:pt idx="2530">
                  <c:v>-3.65E-3</c:v>
                </c:pt>
                <c:pt idx="2531">
                  <c:v>-3.3400000000000001E-3</c:v>
                </c:pt>
                <c:pt idx="2532">
                  <c:v>-3.2299999999999998E-3</c:v>
                </c:pt>
                <c:pt idx="2533">
                  <c:v>-3.2100000000000002E-3</c:v>
                </c:pt>
                <c:pt idx="2534">
                  <c:v>-3.1099999999999999E-3</c:v>
                </c:pt>
                <c:pt idx="2535">
                  <c:v>-2.9199999999999999E-3</c:v>
                </c:pt>
                <c:pt idx="2536">
                  <c:v>-2.81E-3</c:v>
                </c:pt>
                <c:pt idx="2537">
                  <c:v>-2.8999999999999998E-3</c:v>
                </c:pt>
                <c:pt idx="2538">
                  <c:v>-3.0599999999999998E-3</c:v>
                </c:pt>
                <c:pt idx="2539">
                  <c:v>-3.1199999999999999E-3</c:v>
                </c:pt>
                <c:pt idx="2540">
                  <c:v>-3.0500000000000002E-3</c:v>
                </c:pt>
                <c:pt idx="2541">
                  <c:v>-3.0400000000000002E-3</c:v>
                </c:pt>
                <c:pt idx="2542">
                  <c:v>-3.2200000000000002E-3</c:v>
                </c:pt>
                <c:pt idx="2543">
                  <c:v>-3.48E-3</c:v>
                </c:pt>
                <c:pt idx="2544">
                  <c:v>-3.6099999999999999E-3</c:v>
                </c:pt>
                <c:pt idx="2545">
                  <c:v>-3.5100000000000001E-3</c:v>
                </c:pt>
                <c:pt idx="2546">
                  <c:v>-3.2699999999999999E-3</c:v>
                </c:pt>
                <c:pt idx="2547">
                  <c:v>-3.0000000000000001E-3</c:v>
                </c:pt>
                <c:pt idx="2548">
                  <c:v>-2.6099999999999999E-3</c:v>
                </c:pt>
                <c:pt idx="2549">
                  <c:v>-1.91E-3</c:v>
                </c:pt>
                <c:pt idx="2550">
                  <c:v>-9.2000000000000003E-4</c:v>
                </c:pt>
                <c:pt idx="2551">
                  <c:v>-2.0000000000000002E-5</c:v>
                </c:pt>
                <c:pt idx="2552">
                  <c:v>3.8999999999999999E-4</c:v>
                </c:pt>
                <c:pt idx="2553">
                  <c:v>2.4000000000000001E-4</c:v>
                </c:pt>
                <c:pt idx="2554">
                  <c:v>-3.2000000000000003E-4</c:v>
                </c:pt>
                <c:pt idx="2555">
                  <c:v>-1.1299999999999999E-3</c:v>
                </c:pt>
                <c:pt idx="2556">
                  <c:v>-1.99E-3</c:v>
                </c:pt>
                <c:pt idx="2557">
                  <c:v>-2.7000000000000001E-3</c:v>
                </c:pt>
                <c:pt idx="2558">
                  <c:v>-3.1099999999999999E-3</c:v>
                </c:pt>
                <c:pt idx="2559">
                  <c:v>-3.0999999999999999E-3</c:v>
                </c:pt>
                <c:pt idx="2560">
                  <c:v>-2.6700000000000001E-3</c:v>
                </c:pt>
                <c:pt idx="2561">
                  <c:v>-2.2000000000000001E-3</c:v>
                </c:pt>
                <c:pt idx="2562">
                  <c:v>-2.1800000000000001E-3</c:v>
                </c:pt>
                <c:pt idx="2563">
                  <c:v>-2.6800000000000001E-3</c:v>
                </c:pt>
                <c:pt idx="2564">
                  <c:v>-3.3800000000000002E-3</c:v>
                </c:pt>
                <c:pt idx="2565">
                  <c:v>-3.9699999999999996E-3</c:v>
                </c:pt>
                <c:pt idx="2566">
                  <c:v>-4.3200000000000001E-3</c:v>
                </c:pt>
                <c:pt idx="2567">
                  <c:v>-4.3299999999999996E-3</c:v>
                </c:pt>
                <c:pt idx="2568">
                  <c:v>-3.9899999999999996E-3</c:v>
                </c:pt>
                <c:pt idx="2569">
                  <c:v>-3.3999999999999998E-3</c:v>
                </c:pt>
                <c:pt idx="2570">
                  <c:v>-2.7000000000000001E-3</c:v>
                </c:pt>
                <c:pt idx="2571">
                  <c:v>-2.1700000000000001E-3</c:v>
                </c:pt>
                <c:pt idx="2572">
                  <c:v>-2.0999999999999999E-3</c:v>
                </c:pt>
                <c:pt idx="2573">
                  <c:v>-2.5799999999999998E-3</c:v>
                </c:pt>
                <c:pt idx="2574">
                  <c:v>-3.2399999999999998E-3</c:v>
                </c:pt>
                <c:pt idx="2575">
                  <c:v>-3.7100000000000002E-3</c:v>
                </c:pt>
                <c:pt idx="2576">
                  <c:v>-3.9100000000000003E-3</c:v>
                </c:pt>
                <c:pt idx="2577">
                  <c:v>-3.9199999999999999E-3</c:v>
                </c:pt>
                <c:pt idx="2578">
                  <c:v>-3.79E-3</c:v>
                </c:pt>
                <c:pt idx="2579">
                  <c:v>-3.5699999999999998E-3</c:v>
                </c:pt>
                <c:pt idx="2580">
                  <c:v>-3.32E-3</c:v>
                </c:pt>
                <c:pt idx="2581">
                  <c:v>-3.0999999999999999E-3</c:v>
                </c:pt>
                <c:pt idx="2582">
                  <c:v>-3.0000000000000001E-3</c:v>
                </c:pt>
                <c:pt idx="2583">
                  <c:v>-3.0200000000000001E-3</c:v>
                </c:pt>
                <c:pt idx="2584">
                  <c:v>-2.8900000000000002E-3</c:v>
                </c:pt>
                <c:pt idx="2585">
                  <c:v>-2.31E-3</c:v>
                </c:pt>
                <c:pt idx="2586">
                  <c:v>-1.3600000000000001E-3</c:v>
                </c:pt>
                <c:pt idx="2587">
                  <c:v>-3.8000000000000002E-4</c:v>
                </c:pt>
                <c:pt idx="2588">
                  <c:v>3.2000000000000003E-4</c:v>
                </c:pt>
                <c:pt idx="2589">
                  <c:v>6.0999999999999997E-4</c:v>
                </c:pt>
                <c:pt idx="2590">
                  <c:v>4.2000000000000002E-4</c:v>
                </c:pt>
                <c:pt idx="2591">
                  <c:v>-1.9000000000000001E-4</c:v>
                </c:pt>
                <c:pt idx="2592">
                  <c:v>-1.0300000000000001E-3</c:v>
                </c:pt>
                <c:pt idx="2593">
                  <c:v>-1.91E-3</c:v>
                </c:pt>
                <c:pt idx="2594">
                  <c:v>-2.7000000000000001E-3</c:v>
                </c:pt>
                <c:pt idx="2595">
                  <c:v>-3.2699999999999999E-3</c:v>
                </c:pt>
                <c:pt idx="2596">
                  <c:v>-3.6099999999999999E-3</c:v>
                </c:pt>
                <c:pt idx="2597">
                  <c:v>-3.8700000000000002E-3</c:v>
                </c:pt>
                <c:pt idx="2598">
                  <c:v>-4.1799999999999997E-3</c:v>
                </c:pt>
                <c:pt idx="2599">
                  <c:v>-4.5399999999999998E-3</c:v>
                </c:pt>
                <c:pt idx="2600">
                  <c:v>-4.9100000000000003E-3</c:v>
                </c:pt>
                <c:pt idx="2601">
                  <c:v>-5.1799999999999997E-3</c:v>
                </c:pt>
                <c:pt idx="2602">
                  <c:v>-5.1399999999999996E-3</c:v>
                </c:pt>
                <c:pt idx="2603">
                  <c:v>-4.5900000000000003E-3</c:v>
                </c:pt>
                <c:pt idx="2604">
                  <c:v>-3.6600000000000001E-3</c:v>
                </c:pt>
                <c:pt idx="2605">
                  <c:v>-2.5899999999999999E-3</c:v>
                </c:pt>
                <c:pt idx="2606">
                  <c:v>-1.6800000000000001E-3</c:v>
                </c:pt>
                <c:pt idx="2607">
                  <c:v>-1.24E-3</c:v>
                </c:pt>
                <c:pt idx="2608">
                  <c:v>-1.56E-3</c:v>
                </c:pt>
                <c:pt idx="2609">
                  <c:v>-2.4199999999999998E-3</c:v>
                </c:pt>
                <c:pt idx="2610">
                  <c:v>-3.2799999999999999E-3</c:v>
                </c:pt>
                <c:pt idx="2611">
                  <c:v>-3.7499999999999999E-3</c:v>
                </c:pt>
                <c:pt idx="2612">
                  <c:v>-3.9199999999999999E-3</c:v>
                </c:pt>
                <c:pt idx="2613">
                  <c:v>-3.98E-3</c:v>
                </c:pt>
                <c:pt idx="2614">
                  <c:v>-3.9399999999999999E-3</c:v>
                </c:pt>
                <c:pt idx="2615">
                  <c:v>-3.7299999999999998E-3</c:v>
                </c:pt>
                <c:pt idx="2616">
                  <c:v>-3.3400000000000001E-3</c:v>
                </c:pt>
                <c:pt idx="2617">
                  <c:v>-2.99E-3</c:v>
                </c:pt>
                <c:pt idx="2618">
                  <c:v>-2.97E-3</c:v>
                </c:pt>
                <c:pt idx="2619">
                  <c:v>-3.1900000000000001E-3</c:v>
                </c:pt>
                <c:pt idx="2620">
                  <c:v>-3.2200000000000002E-3</c:v>
                </c:pt>
                <c:pt idx="2621">
                  <c:v>-2.7399999999999998E-3</c:v>
                </c:pt>
                <c:pt idx="2622">
                  <c:v>-2.0500000000000002E-3</c:v>
                </c:pt>
                <c:pt idx="2623">
                  <c:v>-1.65E-3</c:v>
                </c:pt>
                <c:pt idx="2624">
                  <c:v>-1.7099999999999999E-3</c:v>
                </c:pt>
                <c:pt idx="2625">
                  <c:v>-2.0200000000000001E-3</c:v>
                </c:pt>
                <c:pt idx="2626">
                  <c:v>-2.3999999999999998E-3</c:v>
                </c:pt>
                <c:pt idx="2627">
                  <c:v>-2.8300000000000001E-3</c:v>
                </c:pt>
                <c:pt idx="2628">
                  <c:v>-3.3600000000000001E-3</c:v>
                </c:pt>
                <c:pt idx="2629">
                  <c:v>-3.9699999999999996E-3</c:v>
                </c:pt>
                <c:pt idx="2630">
                  <c:v>-4.5199999999999997E-3</c:v>
                </c:pt>
                <c:pt idx="2631">
                  <c:v>-4.8799999999999998E-3</c:v>
                </c:pt>
                <c:pt idx="2632">
                  <c:v>-5.0200000000000002E-3</c:v>
                </c:pt>
                <c:pt idx="2633">
                  <c:v>-4.9699999999999996E-3</c:v>
                </c:pt>
                <c:pt idx="2634">
                  <c:v>-4.7400000000000003E-3</c:v>
                </c:pt>
                <c:pt idx="2635">
                  <c:v>-4.3299999999999996E-3</c:v>
                </c:pt>
                <c:pt idx="2636">
                  <c:v>-3.7200000000000002E-3</c:v>
                </c:pt>
                <c:pt idx="2637">
                  <c:v>-3.0400000000000002E-3</c:v>
                </c:pt>
                <c:pt idx="2638">
                  <c:v>-2.4399999999999999E-3</c:v>
                </c:pt>
                <c:pt idx="2639">
                  <c:v>-2.0500000000000002E-3</c:v>
                </c:pt>
                <c:pt idx="2640">
                  <c:v>-1.9300000000000001E-3</c:v>
                </c:pt>
                <c:pt idx="2641">
                  <c:v>-2.1099999999999999E-3</c:v>
                </c:pt>
                <c:pt idx="2642">
                  <c:v>-2.5600000000000002E-3</c:v>
                </c:pt>
                <c:pt idx="2643">
                  <c:v>-3.2699999999999999E-3</c:v>
                </c:pt>
                <c:pt idx="2644">
                  <c:v>-4.15E-3</c:v>
                </c:pt>
                <c:pt idx="2645">
                  <c:v>-5.0099999999999997E-3</c:v>
                </c:pt>
                <c:pt idx="2646">
                  <c:v>-5.6100000000000004E-3</c:v>
                </c:pt>
                <c:pt idx="2647">
                  <c:v>-5.8599999999999998E-3</c:v>
                </c:pt>
                <c:pt idx="2648">
                  <c:v>-5.77E-3</c:v>
                </c:pt>
                <c:pt idx="2649">
                  <c:v>-5.3800000000000002E-3</c:v>
                </c:pt>
                <c:pt idx="2650">
                  <c:v>-4.7800000000000004E-3</c:v>
                </c:pt>
                <c:pt idx="2651">
                  <c:v>-4.1099999999999999E-3</c:v>
                </c:pt>
                <c:pt idx="2652">
                  <c:v>-3.49E-3</c:v>
                </c:pt>
                <c:pt idx="2653">
                  <c:v>-3.0300000000000001E-3</c:v>
                </c:pt>
                <c:pt idx="2654">
                  <c:v>-2.82E-3</c:v>
                </c:pt>
                <c:pt idx="2655">
                  <c:v>-2.7799999999999999E-3</c:v>
                </c:pt>
                <c:pt idx="2656">
                  <c:v>-2.7699999999999999E-3</c:v>
                </c:pt>
                <c:pt idx="2657">
                  <c:v>-2.7200000000000002E-3</c:v>
                </c:pt>
                <c:pt idx="2658">
                  <c:v>-2.7200000000000002E-3</c:v>
                </c:pt>
                <c:pt idx="2659">
                  <c:v>-2.82E-3</c:v>
                </c:pt>
                <c:pt idx="2660">
                  <c:v>-3.0500000000000002E-3</c:v>
                </c:pt>
                <c:pt idx="2661">
                  <c:v>-3.3800000000000002E-3</c:v>
                </c:pt>
                <c:pt idx="2662">
                  <c:v>-3.7299999999999998E-3</c:v>
                </c:pt>
                <c:pt idx="2663">
                  <c:v>-3.9100000000000003E-3</c:v>
                </c:pt>
                <c:pt idx="2664">
                  <c:v>-3.7299999999999998E-3</c:v>
                </c:pt>
                <c:pt idx="2665">
                  <c:v>-3.1800000000000001E-3</c:v>
                </c:pt>
                <c:pt idx="2666">
                  <c:v>-2.3600000000000001E-3</c:v>
                </c:pt>
                <c:pt idx="2667">
                  <c:v>-1.42E-3</c:v>
                </c:pt>
                <c:pt idx="2668">
                  <c:v>-6.7000000000000002E-4</c:v>
                </c:pt>
                <c:pt idx="2669">
                  <c:v>-4.0000000000000002E-4</c:v>
                </c:pt>
                <c:pt idx="2670">
                  <c:v>-7.2000000000000005E-4</c:v>
                </c:pt>
                <c:pt idx="2671">
                  <c:v>-1.6299999999999999E-3</c:v>
                </c:pt>
                <c:pt idx="2672">
                  <c:v>-3.0000000000000001E-3</c:v>
                </c:pt>
                <c:pt idx="2673">
                  <c:v>-4.4200000000000003E-3</c:v>
                </c:pt>
                <c:pt idx="2674">
                  <c:v>-5.45E-3</c:v>
                </c:pt>
                <c:pt idx="2675">
                  <c:v>-5.9300000000000004E-3</c:v>
                </c:pt>
                <c:pt idx="2676">
                  <c:v>-5.9100000000000003E-3</c:v>
                </c:pt>
                <c:pt idx="2677">
                  <c:v>-5.47E-3</c:v>
                </c:pt>
                <c:pt idx="2678">
                  <c:v>-4.8199999999999996E-3</c:v>
                </c:pt>
                <c:pt idx="2679">
                  <c:v>-4.1700000000000001E-3</c:v>
                </c:pt>
                <c:pt idx="2680">
                  <c:v>-3.6900000000000001E-3</c:v>
                </c:pt>
                <c:pt idx="2681">
                  <c:v>-3.5000000000000001E-3</c:v>
                </c:pt>
                <c:pt idx="2682">
                  <c:v>-3.6800000000000001E-3</c:v>
                </c:pt>
                <c:pt idx="2683">
                  <c:v>-4.0699999999999998E-3</c:v>
                </c:pt>
                <c:pt idx="2684">
                  <c:v>-4.47E-3</c:v>
                </c:pt>
                <c:pt idx="2685">
                  <c:v>-4.7699999999999999E-3</c:v>
                </c:pt>
                <c:pt idx="2686">
                  <c:v>-4.9199999999999999E-3</c:v>
                </c:pt>
                <c:pt idx="2687">
                  <c:v>-4.8799999999999998E-3</c:v>
                </c:pt>
                <c:pt idx="2688">
                  <c:v>-4.5999999999999999E-3</c:v>
                </c:pt>
                <c:pt idx="2689">
                  <c:v>-4.0099999999999997E-3</c:v>
                </c:pt>
                <c:pt idx="2690">
                  <c:v>-3.1700000000000001E-3</c:v>
                </c:pt>
                <c:pt idx="2691">
                  <c:v>-2.2599999999999999E-3</c:v>
                </c:pt>
                <c:pt idx="2692">
                  <c:v>-1.5200000000000001E-3</c:v>
                </c:pt>
                <c:pt idx="2693">
                  <c:v>-1.1299999999999999E-3</c:v>
                </c:pt>
                <c:pt idx="2694">
                  <c:v>-1.2700000000000001E-3</c:v>
                </c:pt>
                <c:pt idx="2695">
                  <c:v>-1.9599999999999999E-3</c:v>
                </c:pt>
                <c:pt idx="2696">
                  <c:v>-2.99E-3</c:v>
                </c:pt>
                <c:pt idx="2697">
                  <c:v>-4.1000000000000003E-3</c:v>
                </c:pt>
                <c:pt idx="2698">
                  <c:v>-5.13E-3</c:v>
                </c:pt>
                <c:pt idx="2699">
                  <c:v>-5.94E-3</c:v>
                </c:pt>
                <c:pt idx="2700">
                  <c:v>-6.4200000000000004E-3</c:v>
                </c:pt>
                <c:pt idx="2701">
                  <c:v>-6.4000000000000003E-3</c:v>
                </c:pt>
                <c:pt idx="2702">
                  <c:v>-5.8100000000000001E-3</c:v>
                </c:pt>
                <c:pt idx="2703">
                  <c:v>-4.8999999999999998E-3</c:v>
                </c:pt>
                <c:pt idx="2704">
                  <c:v>-4.1599999999999996E-3</c:v>
                </c:pt>
                <c:pt idx="2705">
                  <c:v>-3.8600000000000001E-3</c:v>
                </c:pt>
                <c:pt idx="2706">
                  <c:v>-3.8700000000000002E-3</c:v>
                </c:pt>
                <c:pt idx="2707">
                  <c:v>-3.96E-3</c:v>
                </c:pt>
                <c:pt idx="2708">
                  <c:v>-4.0099999999999997E-3</c:v>
                </c:pt>
                <c:pt idx="2709">
                  <c:v>-3.9500000000000004E-3</c:v>
                </c:pt>
                <c:pt idx="2710">
                  <c:v>-3.7200000000000002E-3</c:v>
                </c:pt>
                <c:pt idx="2711">
                  <c:v>-3.2100000000000002E-3</c:v>
                </c:pt>
                <c:pt idx="2712">
                  <c:v>-2.33E-3</c:v>
                </c:pt>
                <c:pt idx="2713">
                  <c:v>-1.2600000000000001E-3</c:v>
                </c:pt>
                <c:pt idx="2714">
                  <c:v>-3.6000000000000002E-4</c:v>
                </c:pt>
                <c:pt idx="2715">
                  <c:v>6.9999999999999994E-5</c:v>
                </c:pt>
                <c:pt idx="2716">
                  <c:v>4.0000000000000003E-5</c:v>
                </c:pt>
                <c:pt idx="2717">
                  <c:v>-3.5E-4</c:v>
                </c:pt>
                <c:pt idx="2718">
                  <c:v>-9.7000000000000005E-4</c:v>
                </c:pt>
                <c:pt idx="2719">
                  <c:v>-1.6000000000000001E-3</c:v>
                </c:pt>
                <c:pt idx="2720">
                  <c:v>-2.1199999999999999E-3</c:v>
                </c:pt>
                <c:pt idx="2721">
                  <c:v>-2.5600000000000002E-3</c:v>
                </c:pt>
                <c:pt idx="2722">
                  <c:v>-3.0599999999999998E-3</c:v>
                </c:pt>
                <c:pt idx="2723">
                  <c:v>-3.6099999999999999E-3</c:v>
                </c:pt>
                <c:pt idx="2724">
                  <c:v>-4.0600000000000002E-3</c:v>
                </c:pt>
                <c:pt idx="2725">
                  <c:v>-4.2900000000000004E-3</c:v>
                </c:pt>
                <c:pt idx="2726">
                  <c:v>-4.3699999999999998E-3</c:v>
                </c:pt>
                <c:pt idx="2727">
                  <c:v>-4.45E-3</c:v>
                </c:pt>
                <c:pt idx="2728">
                  <c:v>-4.5599999999999998E-3</c:v>
                </c:pt>
                <c:pt idx="2729">
                  <c:v>-4.5999999999999999E-3</c:v>
                </c:pt>
                <c:pt idx="2730">
                  <c:v>-4.4999999999999997E-3</c:v>
                </c:pt>
                <c:pt idx="2731">
                  <c:v>-4.3600000000000002E-3</c:v>
                </c:pt>
                <c:pt idx="2732">
                  <c:v>-4.3600000000000002E-3</c:v>
                </c:pt>
                <c:pt idx="2733">
                  <c:v>-4.5199999999999997E-3</c:v>
                </c:pt>
                <c:pt idx="2734">
                  <c:v>-4.5900000000000003E-3</c:v>
                </c:pt>
                <c:pt idx="2735">
                  <c:v>-4.3099999999999996E-3</c:v>
                </c:pt>
                <c:pt idx="2736">
                  <c:v>-3.8300000000000001E-3</c:v>
                </c:pt>
                <c:pt idx="2737">
                  <c:v>-3.48E-3</c:v>
                </c:pt>
                <c:pt idx="2738">
                  <c:v>-3.4099999999999998E-3</c:v>
                </c:pt>
                <c:pt idx="2739">
                  <c:v>-3.3899999999999998E-3</c:v>
                </c:pt>
                <c:pt idx="2740">
                  <c:v>-3.1900000000000001E-3</c:v>
                </c:pt>
                <c:pt idx="2741">
                  <c:v>-2.81E-3</c:v>
                </c:pt>
                <c:pt idx="2742">
                  <c:v>-2.4499999999999999E-3</c:v>
                </c:pt>
                <c:pt idx="2743">
                  <c:v>-2.1900000000000001E-3</c:v>
                </c:pt>
                <c:pt idx="2744">
                  <c:v>-1.9599999999999999E-3</c:v>
                </c:pt>
                <c:pt idx="2745">
                  <c:v>-1.66E-3</c:v>
                </c:pt>
                <c:pt idx="2746">
                  <c:v>-1.39E-3</c:v>
                </c:pt>
                <c:pt idx="2747">
                  <c:v>-1.41E-3</c:v>
                </c:pt>
                <c:pt idx="2748">
                  <c:v>-1.8500000000000001E-3</c:v>
                </c:pt>
                <c:pt idx="2749">
                  <c:v>-2.48E-3</c:v>
                </c:pt>
                <c:pt idx="2750">
                  <c:v>-3.0500000000000002E-3</c:v>
                </c:pt>
                <c:pt idx="2751">
                  <c:v>-3.4399999999999999E-3</c:v>
                </c:pt>
                <c:pt idx="2752">
                  <c:v>-3.64E-3</c:v>
                </c:pt>
                <c:pt idx="2753">
                  <c:v>-3.6700000000000001E-3</c:v>
                </c:pt>
                <c:pt idx="2754">
                  <c:v>-3.5899999999999999E-3</c:v>
                </c:pt>
                <c:pt idx="2755">
                  <c:v>-3.4399999999999999E-3</c:v>
                </c:pt>
                <c:pt idx="2756">
                  <c:v>-3.3E-3</c:v>
                </c:pt>
                <c:pt idx="2757">
                  <c:v>-3.31E-3</c:v>
                </c:pt>
                <c:pt idx="2758">
                  <c:v>-3.5500000000000002E-3</c:v>
                </c:pt>
                <c:pt idx="2759">
                  <c:v>-3.98E-3</c:v>
                </c:pt>
                <c:pt idx="2760">
                  <c:v>-4.5100000000000001E-3</c:v>
                </c:pt>
                <c:pt idx="2761">
                  <c:v>-5.0899999999999999E-3</c:v>
                </c:pt>
                <c:pt idx="2762">
                  <c:v>-5.6899999999999997E-3</c:v>
                </c:pt>
                <c:pt idx="2763">
                  <c:v>-6.2599999999999999E-3</c:v>
                </c:pt>
                <c:pt idx="2764">
                  <c:v>-6.62E-3</c:v>
                </c:pt>
                <c:pt idx="2765">
                  <c:v>-6.5500000000000003E-3</c:v>
                </c:pt>
                <c:pt idx="2766">
                  <c:v>-6.0000000000000001E-3</c:v>
                </c:pt>
                <c:pt idx="2767">
                  <c:v>-5.1399999999999996E-3</c:v>
                </c:pt>
                <c:pt idx="2768">
                  <c:v>-4.1799999999999997E-3</c:v>
                </c:pt>
                <c:pt idx="2769">
                  <c:v>-3.2599999999999999E-3</c:v>
                </c:pt>
                <c:pt idx="2770">
                  <c:v>-2.5300000000000001E-3</c:v>
                </c:pt>
                <c:pt idx="2771">
                  <c:v>-2.0999999999999999E-3</c:v>
                </c:pt>
                <c:pt idx="2772">
                  <c:v>-2.0200000000000001E-3</c:v>
                </c:pt>
                <c:pt idx="2773">
                  <c:v>-2.2799999999999999E-3</c:v>
                </c:pt>
                <c:pt idx="2774">
                  <c:v>-2.6900000000000001E-3</c:v>
                </c:pt>
                <c:pt idx="2775">
                  <c:v>-2.96E-3</c:v>
                </c:pt>
                <c:pt idx="2776">
                  <c:v>-2.9399999999999999E-3</c:v>
                </c:pt>
                <c:pt idx="2777">
                  <c:v>-2.7699999999999999E-3</c:v>
                </c:pt>
                <c:pt idx="2778">
                  <c:v>-2.5999999999999999E-3</c:v>
                </c:pt>
                <c:pt idx="2779">
                  <c:v>-2.5999999999999999E-3</c:v>
                </c:pt>
                <c:pt idx="2780">
                  <c:v>-2.9399999999999999E-3</c:v>
                </c:pt>
                <c:pt idx="2781">
                  <c:v>-3.6800000000000001E-3</c:v>
                </c:pt>
                <c:pt idx="2782">
                  <c:v>-4.5500000000000002E-3</c:v>
                </c:pt>
                <c:pt idx="2783">
                  <c:v>-5.2700000000000004E-3</c:v>
                </c:pt>
                <c:pt idx="2784">
                  <c:v>-5.79E-3</c:v>
                </c:pt>
                <c:pt idx="2785">
                  <c:v>-6.1700000000000001E-3</c:v>
                </c:pt>
                <c:pt idx="2786">
                  <c:v>-6.4400000000000004E-3</c:v>
                </c:pt>
                <c:pt idx="2787">
                  <c:v>-6.5399999999999998E-3</c:v>
                </c:pt>
                <c:pt idx="2788">
                  <c:v>-6.4000000000000003E-3</c:v>
                </c:pt>
                <c:pt idx="2789">
                  <c:v>-6.1000000000000004E-3</c:v>
                </c:pt>
                <c:pt idx="2790">
                  <c:v>-5.7999999999999996E-3</c:v>
                </c:pt>
                <c:pt idx="2791">
                  <c:v>-5.5999999999999999E-3</c:v>
                </c:pt>
                <c:pt idx="2792">
                  <c:v>-5.3499999999999997E-3</c:v>
                </c:pt>
                <c:pt idx="2793">
                  <c:v>-4.8700000000000002E-3</c:v>
                </c:pt>
                <c:pt idx="2794">
                  <c:v>-4.1799999999999997E-3</c:v>
                </c:pt>
                <c:pt idx="2795">
                  <c:v>-3.4399999999999999E-3</c:v>
                </c:pt>
                <c:pt idx="2796">
                  <c:v>-2.81E-3</c:v>
                </c:pt>
                <c:pt idx="2797">
                  <c:v>-2.32E-3</c:v>
                </c:pt>
                <c:pt idx="2798">
                  <c:v>-1.98E-3</c:v>
                </c:pt>
                <c:pt idx="2799">
                  <c:v>-1.7799999999999999E-3</c:v>
                </c:pt>
                <c:pt idx="2800">
                  <c:v>-1.67E-3</c:v>
                </c:pt>
                <c:pt idx="2801">
                  <c:v>-1.6199999999999999E-3</c:v>
                </c:pt>
                <c:pt idx="2802">
                  <c:v>-1.5100000000000001E-3</c:v>
                </c:pt>
                <c:pt idx="2803">
                  <c:v>-1.2199999999999999E-3</c:v>
                </c:pt>
                <c:pt idx="2804">
                  <c:v>-8.0000000000000004E-4</c:v>
                </c:pt>
                <c:pt idx="2805">
                  <c:v>-4.8000000000000001E-4</c:v>
                </c:pt>
                <c:pt idx="2806">
                  <c:v>-4.4999999999999999E-4</c:v>
                </c:pt>
                <c:pt idx="2807">
                  <c:v>-6.4000000000000005E-4</c:v>
                </c:pt>
                <c:pt idx="2808">
                  <c:v>-8.8000000000000003E-4</c:v>
                </c:pt>
                <c:pt idx="2809">
                  <c:v>-1.0499999999999999E-3</c:v>
                </c:pt>
                <c:pt idx="2810">
                  <c:v>-1.0399999999999999E-3</c:v>
                </c:pt>
                <c:pt idx="2811">
                  <c:v>-7.9000000000000001E-4</c:v>
                </c:pt>
                <c:pt idx="2812">
                  <c:v>-3.6999999999999999E-4</c:v>
                </c:pt>
                <c:pt idx="2813">
                  <c:v>1.1E-4</c:v>
                </c:pt>
                <c:pt idx="2814">
                  <c:v>5.2999999999999998E-4</c:v>
                </c:pt>
                <c:pt idx="2815">
                  <c:v>7.6000000000000004E-4</c:v>
                </c:pt>
                <c:pt idx="2816">
                  <c:v>7.2000000000000005E-4</c:v>
                </c:pt>
                <c:pt idx="2817">
                  <c:v>4.2000000000000002E-4</c:v>
                </c:pt>
                <c:pt idx="2818">
                  <c:v>-6.0000000000000002E-5</c:v>
                </c:pt>
                <c:pt idx="2819">
                  <c:v>-5.9999999999999995E-4</c:v>
                </c:pt>
                <c:pt idx="2820">
                  <c:v>-1.06E-3</c:v>
                </c:pt>
                <c:pt idx="2821">
                  <c:v>-1.2999999999999999E-3</c:v>
                </c:pt>
                <c:pt idx="2822">
                  <c:v>-1.4400000000000001E-3</c:v>
                </c:pt>
                <c:pt idx="2823">
                  <c:v>-1.6800000000000001E-3</c:v>
                </c:pt>
                <c:pt idx="2824">
                  <c:v>-2.1299999999999999E-3</c:v>
                </c:pt>
                <c:pt idx="2825">
                  <c:v>-2.7100000000000002E-3</c:v>
                </c:pt>
                <c:pt idx="2826">
                  <c:v>-3.3400000000000001E-3</c:v>
                </c:pt>
                <c:pt idx="2827">
                  <c:v>-3.9899999999999996E-3</c:v>
                </c:pt>
                <c:pt idx="2828">
                  <c:v>-4.6800000000000001E-3</c:v>
                </c:pt>
                <c:pt idx="2829">
                  <c:v>-5.3600000000000002E-3</c:v>
                </c:pt>
                <c:pt idx="2830">
                  <c:v>-5.7999999999999996E-3</c:v>
                </c:pt>
                <c:pt idx="2831">
                  <c:v>-5.7400000000000003E-3</c:v>
                </c:pt>
                <c:pt idx="2832">
                  <c:v>-5.2599999999999999E-3</c:v>
                </c:pt>
                <c:pt idx="2833">
                  <c:v>-4.5700000000000003E-3</c:v>
                </c:pt>
                <c:pt idx="2834">
                  <c:v>-3.8800000000000002E-3</c:v>
                </c:pt>
                <c:pt idx="2835">
                  <c:v>-3.2799999999999999E-3</c:v>
                </c:pt>
                <c:pt idx="2836">
                  <c:v>-2.8900000000000002E-3</c:v>
                </c:pt>
                <c:pt idx="2837">
                  <c:v>-2.7399999999999998E-3</c:v>
                </c:pt>
                <c:pt idx="2838">
                  <c:v>-2.7799999999999999E-3</c:v>
                </c:pt>
                <c:pt idx="2839">
                  <c:v>-2.98E-3</c:v>
                </c:pt>
                <c:pt idx="2840">
                  <c:v>-3.1700000000000001E-3</c:v>
                </c:pt>
                <c:pt idx="2841">
                  <c:v>-3.2000000000000002E-3</c:v>
                </c:pt>
                <c:pt idx="2842">
                  <c:v>-3.0899999999999999E-3</c:v>
                </c:pt>
                <c:pt idx="2843">
                  <c:v>-2.9399999999999999E-3</c:v>
                </c:pt>
                <c:pt idx="2844">
                  <c:v>-2.8600000000000001E-3</c:v>
                </c:pt>
                <c:pt idx="2845">
                  <c:v>-2.8300000000000001E-3</c:v>
                </c:pt>
                <c:pt idx="2846">
                  <c:v>-2.82E-3</c:v>
                </c:pt>
                <c:pt idx="2847">
                  <c:v>-2.9399999999999999E-3</c:v>
                </c:pt>
                <c:pt idx="2848">
                  <c:v>-3.4199999999999999E-3</c:v>
                </c:pt>
                <c:pt idx="2849">
                  <c:v>-4.3899999999999998E-3</c:v>
                </c:pt>
                <c:pt idx="2850">
                  <c:v>-5.5500000000000002E-3</c:v>
                </c:pt>
                <c:pt idx="2851">
                  <c:v>-6.4999999999999997E-3</c:v>
                </c:pt>
                <c:pt idx="2852">
                  <c:v>-7.11E-3</c:v>
                </c:pt>
                <c:pt idx="2853">
                  <c:v>-7.4700000000000001E-3</c:v>
                </c:pt>
                <c:pt idx="2854">
                  <c:v>-7.6499999999999997E-3</c:v>
                </c:pt>
                <c:pt idx="2855">
                  <c:v>-7.5199999999999998E-3</c:v>
                </c:pt>
                <c:pt idx="2856">
                  <c:v>-6.8799999999999998E-3</c:v>
                </c:pt>
                <c:pt idx="2857">
                  <c:v>-5.8300000000000001E-3</c:v>
                </c:pt>
                <c:pt idx="2858">
                  <c:v>-4.6899999999999997E-3</c:v>
                </c:pt>
                <c:pt idx="2859">
                  <c:v>-3.79E-3</c:v>
                </c:pt>
                <c:pt idx="2860">
                  <c:v>-3.14E-3</c:v>
                </c:pt>
                <c:pt idx="2861">
                  <c:v>-2.6900000000000001E-3</c:v>
                </c:pt>
                <c:pt idx="2862">
                  <c:v>-2.4299999999999999E-3</c:v>
                </c:pt>
                <c:pt idx="2863">
                  <c:v>-2.3999999999999998E-3</c:v>
                </c:pt>
                <c:pt idx="2864">
                  <c:v>-2.6199999999999999E-3</c:v>
                </c:pt>
                <c:pt idx="2865">
                  <c:v>-2.99E-3</c:v>
                </c:pt>
                <c:pt idx="2866">
                  <c:v>-3.3899999999999998E-3</c:v>
                </c:pt>
                <c:pt idx="2867">
                  <c:v>-3.6600000000000001E-3</c:v>
                </c:pt>
                <c:pt idx="2868">
                  <c:v>-3.6900000000000001E-3</c:v>
                </c:pt>
                <c:pt idx="2869">
                  <c:v>-3.3999999999999998E-3</c:v>
                </c:pt>
                <c:pt idx="2870">
                  <c:v>-3.0000000000000001E-3</c:v>
                </c:pt>
                <c:pt idx="2871">
                  <c:v>-2.8700000000000002E-3</c:v>
                </c:pt>
                <c:pt idx="2872">
                  <c:v>-3.13E-3</c:v>
                </c:pt>
                <c:pt idx="2873">
                  <c:v>-3.62E-3</c:v>
                </c:pt>
                <c:pt idx="2874">
                  <c:v>-4.1799999999999997E-3</c:v>
                </c:pt>
                <c:pt idx="2875">
                  <c:v>-4.7200000000000002E-3</c:v>
                </c:pt>
                <c:pt idx="2876">
                  <c:v>-5.1999999999999998E-3</c:v>
                </c:pt>
                <c:pt idx="2877">
                  <c:v>-5.5599999999999998E-3</c:v>
                </c:pt>
                <c:pt idx="2878">
                  <c:v>-5.7299999999999999E-3</c:v>
                </c:pt>
                <c:pt idx="2879">
                  <c:v>-5.64E-3</c:v>
                </c:pt>
                <c:pt idx="2880">
                  <c:v>-5.4799999999999996E-3</c:v>
                </c:pt>
                <c:pt idx="2881">
                  <c:v>-5.5100000000000001E-3</c:v>
                </c:pt>
                <c:pt idx="2882">
                  <c:v>-5.8700000000000002E-3</c:v>
                </c:pt>
                <c:pt idx="2883">
                  <c:v>-6.3400000000000001E-3</c:v>
                </c:pt>
                <c:pt idx="2884">
                  <c:v>-6.7200000000000003E-3</c:v>
                </c:pt>
                <c:pt idx="2885">
                  <c:v>-6.8300000000000001E-3</c:v>
                </c:pt>
                <c:pt idx="2886">
                  <c:v>-6.5700000000000003E-3</c:v>
                </c:pt>
                <c:pt idx="2887">
                  <c:v>-5.8599999999999998E-3</c:v>
                </c:pt>
                <c:pt idx="2888">
                  <c:v>-4.81E-3</c:v>
                </c:pt>
                <c:pt idx="2889">
                  <c:v>-3.5200000000000001E-3</c:v>
                </c:pt>
                <c:pt idx="2890">
                  <c:v>-2.3E-3</c:v>
                </c:pt>
                <c:pt idx="2891">
                  <c:v>-1.5200000000000001E-3</c:v>
                </c:pt>
                <c:pt idx="2892">
                  <c:v>-1.4400000000000001E-3</c:v>
                </c:pt>
                <c:pt idx="2893">
                  <c:v>-1.9400000000000001E-3</c:v>
                </c:pt>
                <c:pt idx="2894">
                  <c:v>-2.8500000000000001E-3</c:v>
                </c:pt>
                <c:pt idx="2895">
                  <c:v>-3.8999999999999998E-3</c:v>
                </c:pt>
                <c:pt idx="2896">
                  <c:v>-4.7699999999999999E-3</c:v>
                </c:pt>
                <c:pt idx="2897">
                  <c:v>-5.2300000000000003E-3</c:v>
                </c:pt>
                <c:pt idx="2898">
                  <c:v>-5.2399999999999999E-3</c:v>
                </c:pt>
                <c:pt idx="2899">
                  <c:v>-4.8199999999999996E-3</c:v>
                </c:pt>
                <c:pt idx="2900">
                  <c:v>-4.0499999999999998E-3</c:v>
                </c:pt>
                <c:pt idx="2901">
                  <c:v>-2.99E-3</c:v>
                </c:pt>
                <c:pt idx="2902">
                  <c:v>-1.8E-3</c:v>
                </c:pt>
                <c:pt idx="2903">
                  <c:v>-8.0999999999999996E-4</c:v>
                </c:pt>
                <c:pt idx="2904">
                  <c:v>-3.4000000000000002E-4</c:v>
                </c:pt>
                <c:pt idx="2905">
                  <c:v>-3.8999999999999999E-4</c:v>
                </c:pt>
                <c:pt idx="2906">
                  <c:v>-6.8000000000000005E-4</c:v>
                </c:pt>
                <c:pt idx="2907">
                  <c:v>-1.0300000000000001E-3</c:v>
                </c:pt>
                <c:pt idx="2908">
                  <c:v>-1.47E-3</c:v>
                </c:pt>
                <c:pt idx="2909">
                  <c:v>-2.1299999999999999E-3</c:v>
                </c:pt>
                <c:pt idx="2910">
                  <c:v>-2.8999999999999998E-3</c:v>
                </c:pt>
                <c:pt idx="2911">
                  <c:v>-3.5200000000000001E-3</c:v>
                </c:pt>
                <c:pt idx="2912">
                  <c:v>-3.7599999999999999E-3</c:v>
                </c:pt>
                <c:pt idx="2913">
                  <c:v>-3.6600000000000001E-3</c:v>
                </c:pt>
                <c:pt idx="2914">
                  <c:v>-3.29E-3</c:v>
                </c:pt>
                <c:pt idx="2915">
                  <c:v>-2.7899999999999999E-3</c:v>
                </c:pt>
                <c:pt idx="2916">
                  <c:v>-2.4199999999999998E-3</c:v>
                </c:pt>
                <c:pt idx="2917">
                  <c:v>-2.3500000000000001E-3</c:v>
                </c:pt>
                <c:pt idx="2918">
                  <c:v>-2.5799999999999998E-3</c:v>
                </c:pt>
                <c:pt idx="2919">
                  <c:v>-3.0500000000000002E-3</c:v>
                </c:pt>
                <c:pt idx="2920">
                  <c:v>-3.7399999999999998E-3</c:v>
                </c:pt>
                <c:pt idx="2921">
                  <c:v>-4.7000000000000002E-3</c:v>
                </c:pt>
                <c:pt idx="2922">
                  <c:v>-5.9100000000000003E-3</c:v>
                </c:pt>
                <c:pt idx="2923">
                  <c:v>-7.0499999999999998E-3</c:v>
                </c:pt>
                <c:pt idx="2924">
                  <c:v>-7.7400000000000004E-3</c:v>
                </c:pt>
                <c:pt idx="2925">
                  <c:v>-7.9100000000000004E-3</c:v>
                </c:pt>
                <c:pt idx="2926">
                  <c:v>-7.8300000000000002E-3</c:v>
                </c:pt>
                <c:pt idx="2927">
                  <c:v>-7.7299999999999999E-3</c:v>
                </c:pt>
                <c:pt idx="2928">
                  <c:v>-7.5399999999999998E-3</c:v>
                </c:pt>
                <c:pt idx="2929">
                  <c:v>-7.1300000000000001E-3</c:v>
                </c:pt>
                <c:pt idx="2930">
                  <c:v>-6.4999999999999997E-3</c:v>
                </c:pt>
                <c:pt idx="2931">
                  <c:v>-5.8799999999999998E-3</c:v>
                </c:pt>
                <c:pt idx="2932">
                  <c:v>-5.4599999999999996E-3</c:v>
                </c:pt>
                <c:pt idx="2933">
                  <c:v>-5.2399999999999999E-3</c:v>
                </c:pt>
                <c:pt idx="2934">
                  <c:v>-5.1500000000000001E-3</c:v>
                </c:pt>
                <c:pt idx="2935">
                  <c:v>-5.1599999999999997E-3</c:v>
                </c:pt>
                <c:pt idx="2936">
                  <c:v>-5.1999999999999998E-3</c:v>
                </c:pt>
                <c:pt idx="2937">
                  <c:v>-5.2399999999999999E-3</c:v>
                </c:pt>
                <c:pt idx="2938">
                  <c:v>-5.1599999999999997E-3</c:v>
                </c:pt>
                <c:pt idx="2939">
                  <c:v>-4.8700000000000002E-3</c:v>
                </c:pt>
                <c:pt idx="2940">
                  <c:v>-4.3600000000000002E-3</c:v>
                </c:pt>
                <c:pt idx="2941">
                  <c:v>-3.8400000000000001E-3</c:v>
                </c:pt>
                <c:pt idx="2942">
                  <c:v>-3.48E-3</c:v>
                </c:pt>
                <c:pt idx="2943">
                  <c:v>-3.3400000000000001E-3</c:v>
                </c:pt>
                <c:pt idx="2944">
                  <c:v>-3.4499999999999999E-3</c:v>
                </c:pt>
                <c:pt idx="2945">
                  <c:v>-3.79E-3</c:v>
                </c:pt>
                <c:pt idx="2946">
                  <c:v>-4.2700000000000004E-3</c:v>
                </c:pt>
                <c:pt idx="2947">
                  <c:v>-4.8199999999999996E-3</c:v>
                </c:pt>
                <c:pt idx="2948">
                  <c:v>-5.3299999999999997E-3</c:v>
                </c:pt>
                <c:pt idx="2949">
                  <c:v>-5.6899999999999997E-3</c:v>
                </c:pt>
                <c:pt idx="2950">
                  <c:v>-5.8500000000000002E-3</c:v>
                </c:pt>
                <c:pt idx="2951">
                  <c:v>-5.8799999999999998E-3</c:v>
                </c:pt>
                <c:pt idx="2952">
                  <c:v>-5.8799999999999998E-3</c:v>
                </c:pt>
                <c:pt idx="2953">
                  <c:v>-5.8599999999999998E-3</c:v>
                </c:pt>
                <c:pt idx="2954">
                  <c:v>-5.8399999999999997E-3</c:v>
                </c:pt>
                <c:pt idx="2955">
                  <c:v>-5.8300000000000001E-3</c:v>
                </c:pt>
                <c:pt idx="2956">
                  <c:v>-5.8199999999999997E-3</c:v>
                </c:pt>
                <c:pt idx="2957">
                  <c:v>-5.7999999999999996E-3</c:v>
                </c:pt>
                <c:pt idx="2958">
                  <c:v>-5.79E-3</c:v>
                </c:pt>
                <c:pt idx="2959">
                  <c:v>-5.7999999999999996E-3</c:v>
                </c:pt>
                <c:pt idx="2960">
                  <c:v>-5.8599999999999998E-3</c:v>
                </c:pt>
                <c:pt idx="2961">
                  <c:v>-5.9100000000000003E-3</c:v>
                </c:pt>
                <c:pt idx="2962">
                  <c:v>-5.9500000000000004E-3</c:v>
                </c:pt>
                <c:pt idx="2963">
                  <c:v>-6.0400000000000002E-3</c:v>
                </c:pt>
                <c:pt idx="2964">
                  <c:v>-6.3099999999999996E-3</c:v>
                </c:pt>
                <c:pt idx="2965">
                  <c:v>-6.8100000000000001E-3</c:v>
                </c:pt>
                <c:pt idx="2966">
                  <c:v>-7.4200000000000004E-3</c:v>
                </c:pt>
                <c:pt idx="2967">
                  <c:v>-8.0000000000000002E-3</c:v>
                </c:pt>
                <c:pt idx="2968">
                  <c:v>-8.3800000000000003E-3</c:v>
                </c:pt>
                <c:pt idx="2969">
                  <c:v>-8.4200000000000004E-3</c:v>
                </c:pt>
                <c:pt idx="2970">
                  <c:v>-8.0099999999999998E-3</c:v>
                </c:pt>
                <c:pt idx="2971">
                  <c:v>-7.1399999999999996E-3</c:v>
                </c:pt>
                <c:pt idx="2972">
                  <c:v>-5.8599999999999998E-3</c:v>
                </c:pt>
                <c:pt idx="2973">
                  <c:v>-4.3499999999999997E-3</c:v>
                </c:pt>
                <c:pt idx="2974">
                  <c:v>-2.8900000000000002E-3</c:v>
                </c:pt>
                <c:pt idx="2975">
                  <c:v>-1.75E-3</c:v>
                </c:pt>
                <c:pt idx="2976">
                  <c:v>-1.15E-3</c:v>
                </c:pt>
                <c:pt idx="2977">
                  <c:v>-1.31E-3</c:v>
                </c:pt>
                <c:pt idx="2978">
                  <c:v>-2.0400000000000001E-3</c:v>
                </c:pt>
                <c:pt idx="2979">
                  <c:v>-2.9399999999999999E-3</c:v>
                </c:pt>
                <c:pt idx="2980">
                  <c:v>-3.6900000000000001E-3</c:v>
                </c:pt>
                <c:pt idx="2981">
                  <c:v>-4.1799999999999997E-3</c:v>
                </c:pt>
                <c:pt idx="2982">
                  <c:v>-4.3499999999999997E-3</c:v>
                </c:pt>
                <c:pt idx="2983">
                  <c:v>-4.1799999999999997E-3</c:v>
                </c:pt>
                <c:pt idx="2984">
                  <c:v>-3.7100000000000002E-3</c:v>
                </c:pt>
                <c:pt idx="2985">
                  <c:v>-3.0100000000000001E-3</c:v>
                </c:pt>
                <c:pt idx="2986">
                  <c:v>-2.3600000000000001E-3</c:v>
                </c:pt>
                <c:pt idx="2987">
                  <c:v>-2.0100000000000001E-3</c:v>
                </c:pt>
                <c:pt idx="2988">
                  <c:v>-1.9300000000000001E-3</c:v>
                </c:pt>
                <c:pt idx="2989">
                  <c:v>-1.8500000000000001E-3</c:v>
                </c:pt>
                <c:pt idx="2990">
                  <c:v>-1.6100000000000001E-3</c:v>
                </c:pt>
                <c:pt idx="2991">
                  <c:v>-1.33E-3</c:v>
                </c:pt>
                <c:pt idx="2992">
                  <c:v>-1.17E-3</c:v>
                </c:pt>
                <c:pt idx="2993">
                  <c:v>-1.1900000000000001E-3</c:v>
                </c:pt>
                <c:pt idx="2994">
                  <c:v>-1.42E-3</c:v>
                </c:pt>
                <c:pt idx="2995">
                  <c:v>-1.81E-3</c:v>
                </c:pt>
                <c:pt idx="2996">
                  <c:v>-2.2200000000000002E-3</c:v>
                </c:pt>
                <c:pt idx="2997">
                  <c:v>-2.4599999999999999E-3</c:v>
                </c:pt>
                <c:pt idx="2998">
                  <c:v>-2.49E-3</c:v>
                </c:pt>
                <c:pt idx="2999">
                  <c:v>-2.4099999999999998E-3</c:v>
                </c:pt>
                <c:pt idx="3000">
                  <c:v>-2.2899999999999999E-3</c:v>
                </c:pt>
                <c:pt idx="3001">
                  <c:v>-2.1700000000000001E-3</c:v>
                </c:pt>
                <c:pt idx="3002">
                  <c:v>-2.0899999999999998E-3</c:v>
                </c:pt>
                <c:pt idx="3003">
                  <c:v>-2.0699999999999998E-3</c:v>
                </c:pt>
                <c:pt idx="3004">
                  <c:v>-2.15E-3</c:v>
                </c:pt>
                <c:pt idx="3005">
                  <c:v>-2.33E-3</c:v>
                </c:pt>
                <c:pt idx="3006">
                  <c:v>-2.5999999999999999E-3</c:v>
                </c:pt>
                <c:pt idx="3007">
                  <c:v>-2.96E-3</c:v>
                </c:pt>
                <c:pt idx="3008">
                  <c:v>-3.3700000000000002E-3</c:v>
                </c:pt>
                <c:pt idx="3009">
                  <c:v>-3.7499999999999999E-3</c:v>
                </c:pt>
                <c:pt idx="3010">
                  <c:v>-4.0099999999999997E-3</c:v>
                </c:pt>
                <c:pt idx="3011">
                  <c:v>-4.0899999999999999E-3</c:v>
                </c:pt>
                <c:pt idx="3012">
                  <c:v>-3.8700000000000002E-3</c:v>
                </c:pt>
                <c:pt idx="3013">
                  <c:v>-3.4299999999999999E-3</c:v>
                </c:pt>
                <c:pt idx="3014">
                  <c:v>-2.9199999999999999E-3</c:v>
                </c:pt>
                <c:pt idx="3015">
                  <c:v>-2.5100000000000001E-3</c:v>
                </c:pt>
                <c:pt idx="3016">
                  <c:v>-2.2599999999999999E-3</c:v>
                </c:pt>
                <c:pt idx="3017">
                  <c:v>-2.2100000000000002E-3</c:v>
                </c:pt>
                <c:pt idx="3018">
                  <c:v>-2.32E-3</c:v>
                </c:pt>
                <c:pt idx="3019">
                  <c:v>-2.4199999999999998E-3</c:v>
                </c:pt>
                <c:pt idx="3020">
                  <c:v>-2.4099999999999998E-3</c:v>
                </c:pt>
                <c:pt idx="3021">
                  <c:v>-2.4399999999999999E-3</c:v>
                </c:pt>
                <c:pt idx="3022">
                  <c:v>-2.7000000000000001E-3</c:v>
                </c:pt>
                <c:pt idx="3023">
                  <c:v>-3.2100000000000002E-3</c:v>
                </c:pt>
                <c:pt idx="3024">
                  <c:v>-3.8400000000000001E-3</c:v>
                </c:pt>
                <c:pt idx="3025">
                  <c:v>-4.4400000000000004E-3</c:v>
                </c:pt>
                <c:pt idx="3026">
                  <c:v>-4.8399999999999997E-3</c:v>
                </c:pt>
                <c:pt idx="3027">
                  <c:v>-4.8300000000000001E-3</c:v>
                </c:pt>
                <c:pt idx="3028">
                  <c:v>-4.4099999999999999E-3</c:v>
                </c:pt>
                <c:pt idx="3029">
                  <c:v>-3.7699999999999999E-3</c:v>
                </c:pt>
                <c:pt idx="3030">
                  <c:v>-3.1099999999999999E-3</c:v>
                </c:pt>
                <c:pt idx="3031">
                  <c:v>-2.64E-3</c:v>
                </c:pt>
                <c:pt idx="3032">
                  <c:v>-2.5899999999999999E-3</c:v>
                </c:pt>
                <c:pt idx="3033">
                  <c:v>-2.9499999999999999E-3</c:v>
                </c:pt>
                <c:pt idx="3034">
                  <c:v>-3.5200000000000001E-3</c:v>
                </c:pt>
                <c:pt idx="3035">
                  <c:v>-4.0899999999999999E-3</c:v>
                </c:pt>
                <c:pt idx="3036">
                  <c:v>-4.4900000000000001E-3</c:v>
                </c:pt>
                <c:pt idx="3037">
                  <c:v>-4.5900000000000003E-3</c:v>
                </c:pt>
                <c:pt idx="3038">
                  <c:v>-4.4000000000000003E-3</c:v>
                </c:pt>
                <c:pt idx="3039">
                  <c:v>-4.0699999999999998E-3</c:v>
                </c:pt>
                <c:pt idx="3040">
                  <c:v>-3.7399999999999998E-3</c:v>
                </c:pt>
                <c:pt idx="3041">
                  <c:v>-3.46E-3</c:v>
                </c:pt>
                <c:pt idx="3042">
                  <c:v>-3.2399999999999998E-3</c:v>
                </c:pt>
                <c:pt idx="3043">
                  <c:v>-3.16E-3</c:v>
                </c:pt>
                <c:pt idx="3044">
                  <c:v>-3.3800000000000002E-3</c:v>
                </c:pt>
                <c:pt idx="3045">
                  <c:v>-4.0000000000000001E-3</c:v>
                </c:pt>
                <c:pt idx="3046">
                  <c:v>-4.9100000000000003E-3</c:v>
                </c:pt>
                <c:pt idx="3047">
                  <c:v>-5.9199999999999999E-3</c:v>
                </c:pt>
                <c:pt idx="3048">
                  <c:v>-6.7600000000000004E-3</c:v>
                </c:pt>
                <c:pt idx="3049">
                  <c:v>-7.0699999999999999E-3</c:v>
                </c:pt>
                <c:pt idx="3050">
                  <c:v>-6.5700000000000003E-3</c:v>
                </c:pt>
                <c:pt idx="3051">
                  <c:v>-5.5599999999999998E-3</c:v>
                </c:pt>
                <c:pt idx="3052">
                  <c:v>-4.4299999999999999E-3</c:v>
                </c:pt>
                <c:pt idx="3053">
                  <c:v>-3.46E-3</c:v>
                </c:pt>
                <c:pt idx="3054">
                  <c:v>-2.7200000000000002E-3</c:v>
                </c:pt>
                <c:pt idx="3055">
                  <c:v>-2.32E-3</c:v>
                </c:pt>
                <c:pt idx="3056">
                  <c:v>-2.3600000000000001E-3</c:v>
                </c:pt>
                <c:pt idx="3057">
                  <c:v>-2.99E-3</c:v>
                </c:pt>
                <c:pt idx="3058">
                  <c:v>-4.0299999999999997E-3</c:v>
                </c:pt>
                <c:pt idx="3059">
                  <c:v>-4.9399999999999999E-3</c:v>
                </c:pt>
                <c:pt idx="3060">
                  <c:v>-5.3E-3</c:v>
                </c:pt>
                <c:pt idx="3061">
                  <c:v>-5.3699999999999998E-3</c:v>
                </c:pt>
                <c:pt idx="3062">
                  <c:v>-5.5599999999999998E-3</c:v>
                </c:pt>
                <c:pt idx="3063">
                  <c:v>-5.9500000000000004E-3</c:v>
                </c:pt>
                <c:pt idx="3064">
                  <c:v>-6.2300000000000003E-3</c:v>
                </c:pt>
                <c:pt idx="3065">
                  <c:v>-6.1399999999999996E-3</c:v>
                </c:pt>
                <c:pt idx="3066">
                  <c:v>-5.7400000000000003E-3</c:v>
                </c:pt>
                <c:pt idx="3067">
                  <c:v>-5.2100000000000002E-3</c:v>
                </c:pt>
                <c:pt idx="3068">
                  <c:v>-4.6600000000000001E-3</c:v>
                </c:pt>
                <c:pt idx="3069">
                  <c:v>-4.13E-3</c:v>
                </c:pt>
                <c:pt idx="3070">
                  <c:v>-3.6800000000000001E-3</c:v>
                </c:pt>
                <c:pt idx="3071">
                  <c:v>-3.3300000000000001E-3</c:v>
                </c:pt>
                <c:pt idx="3072">
                  <c:v>-3.0999999999999999E-3</c:v>
                </c:pt>
                <c:pt idx="3073">
                  <c:v>-2.9099999999999998E-3</c:v>
                </c:pt>
                <c:pt idx="3074">
                  <c:v>-2.5200000000000001E-3</c:v>
                </c:pt>
                <c:pt idx="3075">
                  <c:v>-1.7799999999999999E-3</c:v>
                </c:pt>
                <c:pt idx="3076">
                  <c:v>-9.7999999999999997E-4</c:v>
                </c:pt>
                <c:pt idx="3077">
                  <c:v>-5.0000000000000001E-4</c:v>
                </c:pt>
                <c:pt idx="3078">
                  <c:v>-4.8999999999999998E-4</c:v>
                </c:pt>
                <c:pt idx="3079">
                  <c:v>-7.5000000000000002E-4</c:v>
                </c:pt>
                <c:pt idx="3080">
                  <c:v>-1.09E-3</c:v>
                </c:pt>
                <c:pt idx="3081">
                  <c:v>-1.4E-3</c:v>
                </c:pt>
                <c:pt idx="3082">
                  <c:v>-1.6000000000000001E-3</c:v>
                </c:pt>
                <c:pt idx="3083">
                  <c:v>-1.65E-3</c:v>
                </c:pt>
                <c:pt idx="3084">
                  <c:v>-1.6100000000000001E-3</c:v>
                </c:pt>
                <c:pt idx="3085">
                  <c:v>-1.5499999999999999E-3</c:v>
                </c:pt>
                <c:pt idx="3086">
                  <c:v>-1.65E-3</c:v>
                </c:pt>
                <c:pt idx="3087">
                  <c:v>-2.1199999999999999E-3</c:v>
                </c:pt>
                <c:pt idx="3088">
                  <c:v>-2.97E-3</c:v>
                </c:pt>
                <c:pt idx="3089">
                  <c:v>-3.8899999999999998E-3</c:v>
                </c:pt>
                <c:pt idx="3090">
                  <c:v>-4.6100000000000004E-3</c:v>
                </c:pt>
                <c:pt idx="3091">
                  <c:v>-5.0200000000000002E-3</c:v>
                </c:pt>
                <c:pt idx="3092">
                  <c:v>-5.0400000000000002E-3</c:v>
                </c:pt>
                <c:pt idx="3093">
                  <c:v>-4.6499999999999996E-3</c:v>
                </c:pt>
                <c:pt idx="3094">
                  <c:v>-3.8400000000000001E-3</c:v>
                </c:pt>
                <c:pt idx="3095">
                  <c:v>-2.65E-3</c:v>
                </c:pt>
                <c:pt idx="3096">
                  <c:v>-1.3500000000000001E-3</c:v>
                </c:pt>
                <c:pt idx="3097">
                  <c:v>-2.7999999999999998E-4</c:v>
                </c:pt>
                <c:pt idx="3098">
                  <c:v>4.0999999999999999E-4</c:v>
                </c:pt>
                <c:pt idx="3099">
                  <c:v>7.5000000000000002E-4</c:v>
                </c:pt>
                <c:pt idx="3100">
                  <c:v>8.0000000000000004E-4</c:v>
                </c:pt>
                <c:pt idx="3101">
                  <c:v>6.0999999999999997E-4</c:v>
                </c:pt>
                <c:pt idx="3102">
                  <c:v>2.0000000000000001E-4</c:v>
                </c:pt>
                <c:pt idx="3103">
                  <c:v>-2.4000000000000001E-4</c:v>
                </c:pt>
                <c:pt idx="3104">
                  <c:v>-4.4999999999999999E-4</c:v>
                </c:pt>
                <c:pt idx="3105">
                  <c:v>-2.0000000000000001E-4</c:v>
                </c:pt>
                <c:pt idx="3106">
                  <c:v>1.6000000000000001E-4</c:v>
                </c:pt>
                <c:pt idx="3107">
                  <c:v>1.6000000000000001E-4</c:v>
                </c:pt>
                <c:pt idx="3108">
                  <c:v>-3.2000000000000003E-4</c:v>
                </c:pt>
                <c:pt idx="3109">
                  <c:v>-9.1E-4</c:v>
                </c:pt>
                <c:pt idx="3110">
                  <c:v>-1.31E-3</c:v>
                </c:pt>
                <c:pt idx="3111">
                  <c:v>-1.5299999999999999E-3</c:v>
                </c:pt>
                <c:pt idx="3112">
                  <c:v>-1.6999999999999999E-3</c:v>
                </c:pt>
                <c:pt idx="3113">
                  <c:v>-1.92E-3</c:v>
                </c:pt>
                <c:pt idx="3114">
                  <c:v>-2.2399999999999998E-3</c:v>
                </c:pt>
                <c:pt idx="3115">
                  <c:v>-2.6900000000000001E-3</c:v>
                </c:pt>
                <c:pt idx="3116">
                  <c:v>-3.2699999999999999E-3</c:v>
                </c:pt>
                <c:pt idx="3117">
                  <c:v>-3.9399999999999999E-3</c:v>
                </c:pt>
                <c:pt idx="3118">
                  <c:v>-4.64E-3</c:v>
                </c:pt>
                <c:pt idx="3119">
                  <c:v>-5.2500000000000003E-3</c:v>
                </c:pt>
                <c:pt idx="3120">
                  <c:v>-5.6600000000000001E-3</c:v>
                </c:pt>
                <c:pt idx="3121">
                  <c:v>-5.5999999999999999E-3</c:v>
                </c:pt>
                <c:pt idx="3122">
                  <c:v>-4.7800000000000004E-3</c:v>
                </c:pt>
                <c:pt idx="3123">
                  <c:v>-3.3700000000000002E-3</c:v>
                </c:pt>
                <c:pt idx="3124">
                  <c:v>-2.0999999999999999E-3</c:v>
                </c:pt>
                <c:pt idx="3125">
                  <c:v>-1.57E-3</c:v>
                </c:pt>
                <c:pt idx="3126">
                  <c:v>-1.58E-3</c:v>
                </c:pt>
                <c:pt idx="3127">
                  <c:v>-1.7099999999999999E-3</c:v>
                </c:pt>
                <c:pt idx="3128">
                  <c:v>-1.8500000000000001E-3</c:v>
                </c:pt>
                <c:pt idx="3129">
                  <c:v>-2.2300000000000002E-3</c:v>
                </c:pt>
                <c:pt idx="3130">
                  <c:v>-2.98E-3</c:v>
                </c:pt>
                <c:pt idx="3131">
                  <c:v>-3.6600000000000001E-3</c:v>
                </c:pt>
                <c:pt idx="3132">
                  <c:v>-3.6700000000000001E-3</c:v>
                </c:pt>
                <c:pt idx="3133">
                  <c:v>-3.0599999999999998E-3</c:v>
                </c:pt>
                <c:pt idx="3134">
                  <c:v>-2.65E-3</c:v>
                </c:pt>
                <c:pt idx="3135">
                  <c:v>-3.0400000000000002E-3</c:v>
                </c:pt>
                <c:pt idx="3136">
                  <c:v>-3.8500000000000001E-3</c:v>
                </c:pt>
                <c:pt idx="3137">
                  <c:v>-4.3600000000000002E-3</c:v>
                </c:pt>
                <c:pt idx="3138">
                  <c:v>-4.3299999999999996E-3</c:v>
                </c:pt>
                <c:pt idx="3139">
                  <c:v>-4.0699999999999998E-3</c:v>
                </c:pt>
                <c:pt idx="3140">
                  <c:v>-3.8300000000000001E-3</c:v>
                </c:pt>
                <c:pt idx="3141">
                  <c:v>-3.6600000000000001E-3</c:v>
                </c:pt>
                <c:pt idx="3142">
                  <c:v>-3.5400000000000002E-3</c:v>
                </c:pt>
                <c:pt idx="3143">
                  <c:v>-3.5799999999999998E-3</c:v>
                </c:pt>
                <c:pt idx="3144">
                  <c:v>-4.0499999999999998E-3</c:v>
                </c:pt>
                <c:pt idx="3145">
                  <c:v>-5.11E-3</c:v>
                </c:pt>
                <c:pt idx="3146">
                  <c:v>-6.2399999999999999E-3</c:v>
                </c:pt>
                <c:pt idx="3147">
                  <c:v>-6.8100000000000001E-3</c:v>
                </c:pt>
                <c:pt idx="3148">
                  <c:v>-6.6299999999999996E-3</c:v>
                </c:pt>
                <c:pt idx="3149">
                  <c:v>-6.0899999999999999E-3</c:v>
                </c:pt>
                <c:pt idx="3150">
                  <c:v>-5.5599999999999998E-3</c:v>
                </c:pt>
                <c:pt idx="3151">
                  <c:v>-5.2100000000000002E-3</c:v>
                </c:pt>
                <c:pt idx="3152">
                  <c:v>-5.1999999999999998E-3</c:v>
                </c:pt>
                <c:pt idx="3153">
                  <c:v>-5.4599999999999996E-3</c:v>
                </c:pt>
                <c:pt idx="3154">
                  <c:v>-5.7400000000000003E-3</c:v>
                </c:pt>
                <c:pt idx="3155">
                  <c:v>-5.8199999999999997E-3</c:v>
                </c:pt>
                <c:pt idx="3156">
                  <c:v>-5.6800000000000002E-3</c:v>
                </c:pt>
                <c:pt idx="3157">
                  <c:v>-5.4000000000000003E-3</c:v>
                </c:pt>
                <c:pt idx="3158">
                  <c:v>-5.0000000000000001E-3</c:v>
                </c:pt>
                <c:pt idx="3159">
                  <c:v>-4.5399999999999998E-3</c:v>
                </c:pt>
                <c:pt idx="3160">
                  <c:v>-4.0899999999999999E-3</c:v>
                </c:pt>
                <c:pt idx="3161">
                  <c:v>-3.7000000000000002E-3</c:v>
                </c:pt>
                <c:pt idx="3162">
                  <c:v>-3.4499999999999999E-3</c:v>
                </c:pt>
                <c:pt idx="3163">
                  <c:v>-3.3E-3</c:v>
                </c:pt>
                <c:pt idx="3164">
                  <c:v>-3.16E-3</c:v>
                </c:pt>
                <c:pt idx="3165">
                  <c:v>-2.9499999999999999E-3</c:v>
                </c:pt>
                <c:pt idx="3166">
                  <c:v>-2.8E-3</c:v>
                </c:pt>
                <c:pt idx="3167">
                  <c:v>-2.9099999999999998E-3</c:v>
                </c:pt>
                <c:pt idx="3168">
                  <c:v>-3.29E-3</c:v>
                </c:pt>
                <c:pt idx="3169">
                  <c:v>-3.81E-3</c:v>
                </c:pt>
                <c:pt idx="3170">
                  <c:v>-4.3600000000000002E-3</c:v>
                </c:pt>
                <c:pt idx="3171">
                  <c:v>-4.8599999999999997E-3</c:v>
                </c:pt>
                <c:pt idx="3172">
                  <c:v>-5.2500000000000003E-3</c:v>
                </c:pt>
                <c:pt idx="3173">
                  <c:v>-5.5399999999999998E-3</c:v>
                </c:pt>
                <c:pt idx="3174">
                  <c:v>-5.8500000000000002E-3</c:v>
                </c:pt>
                <c:pt idx="3175">
                  <c:v>-6.2300000000000003E-3</c:v>
                </c:pt>
                <c:pt idx="3176">
                  <c:v>-6.6800000000000002E-3</c:v>
                </c:pt>
                <c:pt idx="3177">
                  <c:v>-7.1900000000000002E-3</c:v>
                </c:pt>
                <c:pt idx="3178">
                  <c:v>-7.6899999999999998E-3</c:v>
                </c:pt>
                <c:pt idx="3179">
                  <c:v>-8.1099999999999992E-3</c:v>
                </c:pt>
                <c:pt idx="3180">
                  <c:v>-8.3599999999999994E-3</c:v>
                </c:pt>
                <c:pt idx="3181">
                  <c:v>-8.3400000000000002E-3</c:v>
                </c:pt>
                <c:pt idx="3182">
                  <c:v>-7.9399999999999991E-3</c:v>
                </c:pt>
                <c:pt idx="3183">
                  <c:v>-7.1799999999999998E-3</c:v>
                </c:pt>
                <c:pt idx="3184">
                  <c:v>-6.1999999999999998E-3</c:v>
                </c:pt>
                <c:pt idx="3185">
                  <c:v>-5.1500000000000001E-3</c:v>
                </c:pt>
                <c:pt idx="3186">
                  <c:v>-4.2100000000000002E-3</c:v>
                </c:pt>
                <c:pt idx="3187">
                  <c:v>-3.5899999999999999E-3</c:v>
                </c:pt>
                <c:pt idx="3188">
                  <c:v>-3.31E-3</c:v>
                </c:pt>
                <c:pt idx="3189">
                  <c:v>-3.2799999999999999E-3</c:v>
                </c:pt>
                <c:pt idx="3190">
                  <c:v>-3.3999999999999998E-3</c:v>
                </c:pt>
                <c:pt idx="3191">
                  <c:v>-3.5799999999999998E-3</c:v>
                </c:pt>
                <c:pt idx="3192">
                  <c:v>-3.7699999999999999E-3</c:v>
                </c:pt>
                <c:pt idx="3193">
                  <c:v>-3.9199999999999999E-3</c:v>
                </c:pt>
                <c:pt idx="3194">
                  <c:v>-4.0499999999999998E-3</c:v>
                </c:pt>
                <c:pt idx="3195">
                  <c:v>-4.1599999999999996E-3</c:v>
                </c:pt>
                <c:pt idx="3196">
                  <c:v>-4.2199999999999998E-3</c:v>
                </c:pt>
                <c:pt idx="3197">
                  <c:v>-4.2100000000000002E-3</c:v>
                </c:pt>
                <c:pt idx="3198">
                  <c:v>-4.0600000000000002E-3</c:v>
                </c:pt>
                <c:pt idx="3199">
                  <c:v>-3.7200000000000002E-3</c:v>
                </c:pt>
                <c:pt idx="3200">
                  <c:v>-3.15E-3</c:v>
                </c:pt>
                <c:pt idx="3201">
                  <c:v>-2.4599999999999999E-3</c:v>
                </c:pt>
                <c:pt idx="3202">
                  <c:v>-1.74E-3</c:v>
                </c:pt>
                <c:pt idx="3203">
                  <c:v>-1.0300000000000001E-3</c:v>
                </c:pt>
                <c:pt idx="3204">
                  <c:v>-2.9E-4</c:v>
                </c:pt>
                <c:pt idx="3205">
                  <c:v>4.4000000000000002E-4</c:v>
                </c:pt>
                <c:pt idx="3206">
                  <c:v>9.3000000000000005E-4</c:v>
                </c:pt>
                <c:pt idx="3207">
                  <c:v>9.7999999999999997E-4</c:v>
                </c:pt>
                <c:pt idx="3208">
                  <c:v>6.4999999999999997E-4</c:v>
                </c:pt>
                <c:pt idx="3209">
                  <c:v>1.9000000000000001E-4</c:v>
                </c:pt>
                <c:pt idx="3210">
                  <c:v>-1.6000000000000001E-4</c:v>
                </c:pt>
                <c:pt idx="3211">
                  <c:v>-2.7E-4</c:v>
                </c:pt>
                <c:pt idx="3212">
                  <c:v>-1.0000000000000001E-5</c:v>
                </c:pt>
                <c:pt idx="3213">
                  <c:v>4.8999999999999998E-4</c:v>
                </c:pt>
                <c:pt idx="3214">
                  <c:v>9.7999999999999997E-4</c:v>
                </c:pt>
                <c:pt idx="3215">
                  <c:v>1.24E-3</c:v>
                </c:pt>
                <c:pt idx="3216">
                  <c:v>1.16E-3</c:v>
                </c:pt>
                <c:pt idx="3217">
                  <c:v>6.3000000000000003E-4</c:v>
                </c:pt>
                <c:pt idx="3218">
                  <c:v>-2.4000000000000001E-4</c:v>
                </c:pt>
                <c:pt idx="3219">
                  <c:v>-1.2700000000000001E-3</c:v>
                </c:pt>
                <c:pt idx="3220">
                  <c:v>-2.2499999999999998E-3</c:v>
                </c:pt>
                <c:pt idx="3221">
                  <c:v>-2.99E-3</c:v>
                </c:pt>
                <c:pt idx="3222">
                  <c:v>-3.32E-3</c:v>
                </c:pt>
                <c:pt idx="3223">
                  <c:v>-3.3500000000000001E-3</c:v>
                </c:pt>
                <c:pt idx="3224">
                  <c:v>-3.3800000000000002E-3</c:v>
                </c:pt>
                <c:pt idx="3225">
                  <c:v>-3.5300000000000002E-3</c:v>
                </c:pt>
                <c:pt idx="3226">
                  <c:v>-3.63E-3</c:v>
                </c:pt>
                <c:pt idx="3227">
                  <c:v>-3.47E-3</c:v>
                </c:pt>
                <c:pt idx="3228">
                  <c:v>-3.1099999999999999E-3</c:v>
                </c:pt>
                <c:pt idx="3229">
                  <c:v>-2.7399999999999998E-3</c:v>
                </c:pt>
                <c:pt idx="3230">
                  <c:v>-2.5000000000000001E-3</c:v>
                </c:pt>
                <c:pt idx="3231">
                  <c:v>-2.4099999999999998E-3</c:v>
                </c:pt>
                <c:pt idx="3232">
                  <c:v>-2.49E-3</c:v>
                </c:pt>
                <c:pt idx="3233">
                  <c:v>-2.7200000000000002E-3</c:v>
                </c:pt>
                <c:pt idx="3234">
                  <c:v>-3.0799999999999998E-3</c:v>
                </c:pt>
                <c:pt idx="3235">
                  <c:v>-3.5100000000000001E-3</c:v>
                </c:pt>
                <c:pt idx="3236">
                  <c:v>-3.8400000000000001E-3</c:v>
                </c:pt>
                <c:pt idx="3237">
                  <c:v>-3.9699999999999996E-3</c:v>
                </c:pt>
                <c:pt idx="3238">
                  <c:v>-3.8800000000000002E-3</c:v>
                </c:pt>
                <c:pt idx="3239">
                  <c:v>-3.64E-3</c:v>
                </c:pt>
                <c:pt idx="3240">
                  <c:v>-3.32E-3</c:v>
                </c:pt>
                <c:pt idx="3241">
                  <c:v>-2.98E-3</c:v>
                </c:pt>
                <c:pt idx="3242">
                  <c:v>-2.6800000000000001E-3</c:v>
                </c:pt>
                <c:pt idx="3243">
                  <c:v>-2.5799999999999998E-3</c:v>
                </c:pt>
                <c:pt idx="3244">
                  <c:v>-2.82E-3</c:v>
                </c:pt>
                <c:pt idx="3245">
                  <c:v>-3.3999999999999998E-3</c:v>
                </c:pt>
                <c:pt idx="3246">
                  <c:v>-3.9899999999999996E-3</c:v>
                </c:pt>
                <c:pt idx="3247">
                  <c:v>-4.28E-3</c:v>
                </c:pt>
                <c:pt idx="3248">
                  <c:v>-4.3E-3</c:v>
                </c:pt>
                <c:pt idx="3249">
                  <c:v>-4.1700000000000001E-3</c:v>
                </c:pt>
                <c:pt idx="3250">
                  <c:v>-3.96E-3</c:v>
                </c:pt>
                <c:pt idx="3251">
                  <c:v>-3.62E-3</c:v>
                </c:pt>
                <c:pt idx="3252">
                  <c:v>-3.1099999999999999E-3</c:v>
                </c:pt>
                <c:pt idx="3253">
                  <c:v>-2.5699999999999998E-3</c:v>
                </c:pt>
                <c:pt idx="3254">
                  <c:v>-2.2000000000000001E-3</c:v>
                </c:pt>
                <c:pt idx="3255">
                  <c:v>-2.0699999999999998E-3</c:v>
                </c:pt>
                <c:pt idx="3256">
                  <c:v>-2.0300000000000001E-3</c:v>
                </c:pt>
                <c:pt idx="3257">
                  <c:v>-1.9499999999999999E-3</c:v>
                </c:pt>
                <c:pt idx="3258">
                  <c:v>-1.9E-3</c:v>
                </c:pt>
                <c:pt idx="3259">
                  <c:v>-2.0100000000000001E-3</c:v>
                </c:pt>
                <c:pt idx="3260">
                  <c:v>-2.2799999999999999E-3</c:v>
                </c:pt>
                <c:pt idx="3261">
                  <c:v>-2.6199999999999999E-3</c:v>
                </c:pt>
                <c:pt idx="3262">
                  <c:v>-2.9199999999999999E-3</c:v>
                </c:pt>
                <c:pt idx="3263">
                  <c:v>-3.1700000000000001E-3</c:v>
                </c:pt>
                <c:pt idx="3264">
                  <c:v>-3.4099999999999998E-3</c:v>
                </c:pt>
                <c:pt idx="3265">
                  <c:v>-3.64E-3</c:v>
                </c:pt>
                <c:pt idx="3266">
                  <c:v>-3.8500000000000001E-3</c:v>
                </c:pt>
                <c:pt idx="3267">
                  <c:v>-4.0899999999999999E-3</c:v>
                </c:pt>
                <c:pt idx="3268">
                  <c:v>-4.5999999999999999E-3</c:v>
                </c:pt>
                <c:pt idx="3269">
                  <c:v>-5.6600000000000001E-3</c:v>
                </c:pt>
                <c:pt idx="3270">
                  <c:v>-7.0899999999999999E-3</c:v>
                </c:pt>
                <c:pt idx="3271">
                  <c:v>-8.2000000000000007E-3</c:v>
                </c:pt>
                <c:pt idx="3272">
                  <c:v>-8.4600000000000005E-3</c:v>
                </c:pt>
                <c:pt idx="3273">
                  <c:v>-8.0999999999999996E-3</c:v>
                </c:pt>
                <c:pt idx="3274">
                  <c:v>-7.5300000000000002E-3</c:v>
                </c:pt>
                <c:pt idx="3275">
                  <c:v>-6.8100000000000001E-3</c:v>
                </c:pt>
                <c:pt idx="3276">
                  <c:v>-5.64E-3</c:v>
                </c:pt>
                <c:pt idx="3277">
                  <c:v>-3.9399999999999999E-3</c:v>
                </c:pt>
                <c:pt idx="3278">
                  <c:v>-2.3700000000000001E-3</c:v>
                </c:pt>
                <c:pt idx="3279">
                  <c:v>-1.72E-3</c:v>
                </c:pt>
                <c:pt idx="3280">
                  <c:v>-1.81E-3</c:v>
                </c:pt>
                <c:pt idx="3281">
                  <c:v>-1.5499999999999999E-3</c:v>
                </c:pt>
                <c:pt idx="3282">
                  <c:v>-2.7999999999999998E-4</c:v>
                </c:pt>
                <c:pt idx="3283">
                  <c:v>1.1100000000000001E-3</c:v>
                </c:pt>
                <c:pt idx="3284">
                  <c:v>1.4599999999999999E-3</c:v>
                </c:pt>
                <c:pt idx="3285">
                  <c:v>7.2999999999999996E-4</c:v>
                </c:pt>
                <c:pt idx="3286">
                  <c:v>-2.1000000000000001E-4</c:v>
                </c:pt>
                <c:pt idx="3287">
                  <c:v>-7.7999999999999999E-4</c:v>
                </c:pt>
                <c:pt idx="3288">
                  <c:v>-1.32E-3</c:v>
                </c:pt>
                <c:pt idx="3289">
                  <c:v>-2.31E-3</c:v>
                </c:pt>
                <c:pt idx="3290">
                  <c:v>-3.5899999999999999E-3</c:v>
                </c:pt>
                <c:pt idx="3291">
                  <c:v>-4.5900000000000003E-3</c:v>
                </c:pt>
                <c:pt idx="3292">
                  <c:v>-4.9199999999999999E-3</c:v>
                </c:pt>
                <c:pt idx="3293">
                  <c:v>-4.9100000000000003E-3</c:v>
                </c:pt>
                <c:pt idx="3294">
                  <c:v>-4.9500000000000004E-3</c:v>
                </c:pt>
                <c:pt idx="3295">
                  <c:v>-5.0200000000000002E-3</c:v>
                </c:pt>
                <c:pt idx="3296">
                  <c:v>-4.8399999999999997E-3</c:v>
                </c:pt>
                <c:pt idx="3297">
                  <c:v>-4.3E-3</c:v>
                </c:pt>
                <c:pt idx="3298">
                  <c:v>-3.7799999999999999E-3</c:v>
                </c:pt>
                <c:pt idx="3299">
                  <c:v>-3.7100000000000002E-3</c:v>
                </c:pt>
                <c:pt idx="3300">
                  <c:v>-4.13E-3</c:v>
                </c:pt>
                <c:pt idx="3301">
                  <c:v>-4.7999999999999996E-3</c:v>
                </c:pt>
                <c:pt idx="3302">
                  <c:v>-5.4599999999999996E-3</c:v>
                </c:pt>
                <c:pt idx="3303">
                  <c:v>-5.7600000000000004E-3</c:v>
                </c:pt>
                <c:pt idx="3304">
                  <c:v>-5.3600000000000002E-3</c:v>
                </c:pt>
                <c:pt idx="3305">
                  <c:v>-4.4299999999999999E-3</c:v>
                </c:pt>
                <c:pt idx="3306">
                  <c:v>-3.4399999999999999E-3</c:v>
                </c:pt>
                <c:pt idx="3307">
                  <c:v>-2.7599999999999999E-3</c:v>
                </c:pt>
                <c:pt idx="3308">
                  <c:v>-2.65E-3</c:v>
                </c:pt>
                <c:pt idx="3309">
                  <c:v>-3.3E-3</c:v>
                </c:pt>
                <c:pt idx="3310">
                  <c:v>-4.5500000000000002E-3</c:v>
                </c:pt>
                <c:pt idx="3311">
                  <c:v>-6.0699999999999999E-3</c:v>
                </c:pt>
                <c:pt idx="3312">
                  <c:v>-7.5100000000000002E-3</c:v>
                </c:pt>
                <c:pt idx="3313">
                  <c:v>-8.4799999999999997E-3</c:v>
                </c:pt>
                <c:pt idx="3314">
                  <c:v>-8.6599999999999993E-3</c:v>
                </c:pt>
                <c:pt idx="3315">
                  <c:v>-8.09E-3</c:v>
                </c:pt>
                <c:pt idx="3316">
                  <c:v>-7.0200000000000002E-3</c:v>
                </c:pt>
                <c:pt idx="3317">
                  <c:v>-5.6499999999999996E-3</c:v>
                </c:pt>
                <c:pt idx="3318">
                  <c:v>-4.15E-3</c:v>
                </c:pt>
                <c:pt idx="3319">
                  <c:v>-2.7299999999999998E-3</c:v>
                </c:pt>
                <c:pt idx="3320">
                  <c:v>-1.9300000000000001E-3</c:v>
                </c:pt>
                <c:pt idx="3321">
                  <c:v>-2.4099999999999998E-3</c:v>
                </c:pt>
                <c:pt idx="3322">
                  <c:v>-4.13E-3</c:v>
                </c:pt>
                <c:pt idx="3323">
                  <c:v>-5.9899999999999997E-3</c:v>
                </c:pt>
                <c:pt idx="3324">
                  <c:v>-7.0200000000000002E-3</c:v>
                </c:pt>
                <c:pt idx="3325">
                  <c:v>-7.1900000000000002E-3</c:v>
                </c:pt>
                <c:pt idx="3326">
                  <c:v>-6.7999999999999996E-3</c:v>
                </c:pt>
                <c:pt idx="3327">
                  <c:v>-5.9899999999999997E-3</c:v>
                </c:pt>
                <c:pt idx="3328">
                  <c:v>-4.6299999999999996E-3</c:v>
                </c:pt>
                <c:pt idx="3329">
                  <c:v>-2.7499999999999998E-3</c:v>
                </c:pt>
                <c:pt idx="3330">
                  <c:v>-1.15E-3</c:v>
                </c:pt>
                <c:pt idx="3331">
                  <c:v>-8.4000000000000003E-4</c:v>
                </c:pt>
                <c:pt idx="3332">
                  <c:v>-1.91E-3</c:v>
                </c:pt>
                <c:pt idx="3333">
                  <c:v>-3.3500000000000001E-3</c:v>
                </c:pt>
                <c:pt idx="3334">
                  <c:v>-4.3200000000000001E-3</c:v>
                </c:pt>
                <c:pt idx="3335">
                  <c:v>-4.9699999999999996E-3</c:v>
                </c:pt>
                <c:pt idx="3336">
                  <c:v>-5.6699999999999997E-3</c:v>
                </c:pt>
                <c:pt idx="3337">
                  <c:v>-6.6100000000000004E-3</c:v>
                </c:pt>
                <c:pt idx="3338">
                  <c:v>-7.7099999999999998E-3</c:v>
                </c:pt>
                <c:pt idx="3339">
                  <c:v>-8.8400000000000006E-3</c:v>
                </c:pt>
                <c:pt idx="3340">
                  <c:v>-9.6500000000000006E-3</c:v>
                </c:pt>
                <c:pt idx="3341">
                  <c:v>-9.7400000000000004E-3</c:v>
                </c:pt>
                <c:pt idx="3342">
                  <c:v>-9.1199999999999996E-3</c:v>
                </c:pt>
                <c:pt idx="3343">
                  <c:v>-8.1200000000000005E-3</c:v>
                </c:pt>
                <c:pt idx="3344">
                  <c:v>-7.0200000000000002E-3</c:v>
                </c:pt>
                <c:pt idx="3345">
                  <c:v>-5.9199999999999999E-3</c:v>
                </c:pt>
                <c:pt idx="3346">
                  <c:v>-4.8599999999999997E-3</c:v>
                </c:pt>
                <c:pt idx="3347">
                  <c:v>-3.9899999999999996E-3</c:v>
                </c:pt>
                <c:pt idx="3348">
                  <c:v>-3.5400000000000002E-3</c:v>
                </c:pt>
                <c:pt idx="3349">
                  <c:v>-3.62E-3</c:v>
                </c:pt>
                <c:pt idx="3350">
                  <c:v>-3.9899999999999996E-3</c:v>
                </c:pt>
                <c:pt idx="3351">
                  <c:v>-4.3899999999999998E-3</c:v>
                </c:pt>
                <c:pt idx="3352">
                  <c:v>-4.7000000000000002E-3</c:v>
                </c:pt>
                <c:pt idx="3353">
                  <c:v>-4.9699999999999996E-3</c:v>
                </c:pt>
                <c:pt idx="3354">
                  <c:v>-5.2100000000000002E-3</c:v>
                </c:pt>
                <c:pt idx="3355">
                  <c:v>-5.4000000000000003E-3</c:v>
                </c:pt>
                <c:pt idx="3356">
                  <c:v>-5.5199999999999997E-3</c:v>
                </c:pt>
                <c:pt idx="3357">
                  <c:v>-5.5300000000000002E-3</c:v>
                </c:pt>
                <c:pt idx="3358">
                  <c:v>-5.4200000000000003E-3</c:v>
                </c:pt>
                <c:pt idx="3359">
                  <c:v>-5.2500000000000003E-3</c:v>
                </c:pt>
                <c:pt idx="3360">
                  <c:v>-5.1999999999999998E-3</c:v>
                </c:pt>
                <c:pt idx="3361">
                  <c:v>-5.45E-3</c:v>
                </c:pt>
                <c:pt idx="3362">
                  <c:v>-5.8599999999999998E-3</c:v>
                </c:pt>
                <c:pt idx="3363">
                  <c:v>-6.1500000000000001E-3</c:v>
                </c:pt>
                <c:pt idx="3364">
                  <c:v>-6.1900000000000002E-3</c:v>
                </c:pt>
                <c:pt idx="3365">
                  <c:v>-6.1399999999999996E-3</c:v>
                </c:pt>
                <c:pt idx="3366">
                  <c:v>-6.1799999999999997E-3</c:v>
                </c:pt>
                <c:pt idx="3367">
                  <c:v>-6.0800000000000003E-3</c:v>
                </c:pt>
                <c:pt idx="3368">
                  <c:v>-5.4200000000000003E-3</c:v>
                </c:pt>
                <c:pt idx="3369">
                  <c:v>-4.2199999999999998E-3</c:v>
                </c:pt>
                <c:pt idx="3370">
                  <c:v>-3.2299999999999998E-3</c:v>
                </c:pt>
                <c:pt idx="3371">
                  <c:v>-3.1199999999999999E-3</c:v>
                </c:pt>
                <c:pt idx="3372">
                  <c:v>-3.5100000000000001E-3</c:v>
                </c:pt>
                <c:pt idx="3373">
                  <c:v>-3.62E-3</c:v>
                </c:pt>
                <c:pt idx="3374">
                  <c:v>-3.29E-3</c:v>
                </c:pt>
                <c:pt idx="3375">
                  <c:v>-3.2299999999999998E-3</c:v>
                </c:pt>
                <c:pt idx="3376">
                  <c:v>-4.0400000000000002E-3</c:v>
                </c:pt>
                <c:pt idx="3377">
                  <c:v>-5.1500000000000001E-3</c:v>
                </c:pt>
                <c:pt idx="3378">
                  <c:v>-5.62E-3</c:v>
                </c:pt>
                <c:pt idx="3379">
                  <c:v>-5.3099999999999996E-3</c:v>
                </c:pt>
                <c:pt idx="3380">
                  <c:v>-5.1900000000000002E-3</c:v>
                </c:pt>
                <c:pt idx="3381">
                  <c:v>-5.9800000000000001E-3</c:v>
                </c:pt>
                <c:pt idx="3382">
                  <c:v>-7.1599999999999997E-3</c:v>
                </c:pt>
                <c:pt idx="3383">
                  <c:v>-7.8200000000000006E-3</c:v>
                </c:pt>
                <c:pt idx="3384">
                  <c:v>-7.7299999999999999E-3</c:v>
                </c:pt>
                <c:pt idx="3385">
                  <c:v>-7.4000000000000003E-3</c:v>
                </c:pt>
                <c:pt idx="3386">
                  <c:v>-7.2500000000000004E-3</c:v>
                </c:pt>
                <c:pt idx="3387">
                  <c:v>-7.1000000000000004E-3</c:v>
                </c:pt>
                <c:pt idx="3388">
                  <c:v>-6.6400000000000001E-3</c:v>
                </c:pt>
                <c:pt idx="3389">
                  <c:v>-5.8599999999999998E-3</c:v>
                </c:pt>
                <c:pt idx="3390">
                  <c:v>-5.0499999999999998E-3</c:v>
                </c:pt>
                <c:pt idx="3391">
                  <c:v>-4.4299999999999999E-3</c:v>
                </c:pt>
                <c:pt idx="3392">
                  <c:v>-4.0499999999999998E-3</c:v>
                </c:pt>
                <c:pt idx="3393">
                  <c:v>-3.9199999999999999E-3</c:v>
                </c:pt>
                <c:pt idx="3394">
                  <c:v>-3.98E-3</c:v>
                </c:pt>
                <c:pt idx="3395">
                  <c:v>-4.1099999999999999E-3</c:v>
                </c:pt>
                <c:pt idx="3396">
                  <c:v>-4.2500000000000003E-3</c:v>
                </c:pt>
                <c:pt idx="3397">
                  <c:v>-4.4200000000000003E-3</c:v>
                </c:pt>
                <c:pt idx="3398">
                  <c:v>-4.6699999999999997E-3</c:v>
                </c:pt>
                <c:pt idx="3399">
                  <c:v>-5.0499999999999998E-3</c:v>
                </c:pt>
                <c:pt idx="3400">
                  <c:v>-5.5799999999999999E-3</c:v>
                </c:pt>
                <c:pt idx="3401">
                  <c:v>-6.2500000000000003E-3</c:v>
                </c:pt>
                <c:pt idx="3402">
                  <c:v>-6.8700000000000002E-3</c:v>
                </c:pt>
                <c:pt idx="3403">
                  <c:v>-7.26E-3</c:v>
                </c:pt>
                <c:pt idx="3404">
                  <c:v>-7.3099999999999997E-3</c:v>
                </c:pt>
                <c:pt idx="3405">
                  <c:v>-6.9699999999999996E-3</c:v>
                </c:pt>
                <c:pt idx="3406">
                  <c:v>-6.28E-3</c:v>
                </c:pt>
                <c:pt idx="3407">
                  <c:v>-5.3499999999999997E-3</c:v>
                </c:pt>
                <c:pt idx="3408">
                  <c:v>-4.3400000000000001E-3</c:v>
                </c:pt>
                <c:pt idx="3409">
                  <c:v>-3.3600000000000001E-3</c:v>
                </c:pt>
                <c:pt idx="3410">
                  <c:v>-2.4599999999999999E-3</c:v>
                </c:pt>
                <c:pt idx="3411">
                  <c:v>-1.67E-3</c:v>
                </c:pt>
                <c:pt idx="3412">
                  <c:v>-9.2000000000000003E-4</c:v>
                </c:pt>
                <c:pt idx="3413">
                  <c:v>-1.3999999999999999E-4</c:v>
                </c:pt>
                <c:pt idx="3414">
                  <c:v>4.6000000000000001E-4</c:v>
                </c:pt>
                <c:pt idx="3415">
                  <c:v>5.9000000000000003E-4</c:v>
                </c:pt>
                <c:pt idx="3416">
                  <c:v>4.0000000000000003E-5</c:v>
                </c:pt>
                <c:pt idx="3417">
                  <c:v>-1.2800000000000001E-3</c:v>
                </c:pt>
                <c:pt idx="3418">
                  <c:v>-3.3400000000000001E-3</c:v>
                </c:pt>
                <c:pt idx="3419">
                  <c:v>-5.5700000000000003E-3</c:v>
                </c:pt>
                <c:pt idx="3420">
                  <c:v>-7.1599999999999997E-3</c:v>
                </c:pt>
                <c:pt idx="3421">
                  <c:v>-7.77E-3</c:v>
                </c:pt>
                <c:pt idx="3422">
                  <c:v>-7.6E-3</c:v>
                </c:pt>
                <c:pt idx="3423">
                  <c:v>-6.9199999999999999E-3</c:v>
                </c:pt>
                <c:pt idx="3424">
                  <c:v>-6.0899999999999999E-3</c:v>
                </c:pt>
                <c:pt idx="3425">
                  <c:v>-5.47E-3</c:v>
                </c:pt>
                <c:pt idx="3426">
                  <c:v>-5.2100000000000002E-3</c:v>
                </c:pt>
                <c:pt idx="3427">
                  <c:v>-5.1799999999999997E-3</c:v>
                </c:pt>
                <c:pt idx="3428">
                  <c:v>-5.2300000000000003E-3</c:v>
                </c:pt>
                <c:pt idx="3429">
                  <c:v>-5.1799999999999997E-3</c:v>
                </c:pt>
                <c:pt idx="3430">
                  <c:v>-4.8300000000000001E-3</c:v>
                </c:pt>
                <c:pt idx="3431">
                  <c:v>-4.1700000000000001E-3</c:v>
                </c:pt>
                <c:pt idx="3432">
                  <c:v>-3.32E-3</c:v>
                </c:pt>
                <c:pt idx="3433">
                  <c:v>-2.48E-3</c:v>
                </c:pt>
                <c:pt idx="3434">
                  <c:v>-2.0200000000000001E-3</c:v>
                </c:pt>
                <c:pt idx="3435">
                  <c:v>-2.3500000000000001E-3</c:v>
                </c:pt>
                <c:pt idx="3436">
                  <c:v>-3.4099999999999998E-3</c:v>
                </c:pt>
                <c:pt idx="3437">
                  <c:v>-4.7999999999999996E-3</c:v>
                </c:pt>
                <c:pt idx="3438">
                  <c:v>-6.1399999999999996E-3</c:v>
                </c:pt>
                <c:pt idx="3439">
                  <c:v>-7.3099999999999997E-3</c:v>
                </c:pt>
                <c:pt idx="3440">
                  <c:v>-8.1899999999999994E-3</c:v>
                </c:pt>
                <c:pt idx="3441">
                  <c:v>-8.6199999999999992E-3</c:v>
                </c:pt>
                <c:pt idx="3442">
                  <c:v>-8.4100000000000008E-3</c:v>
                </c:pt>
                <c:pt idx="3443">
                  <c:v>-7.5700000000000003E-3</c:v>
                </c:pt>
                <c:pt idx="3444">
                  <c:v>-6.7200000000000003E-3</c:v>
                </c:pt>
                <c:pt idx="3445">
                  <c:v>-6.4799999999999996E-3</c:v>
                </c:pt>
                <c:pt idx="3446">
                  <c:v>-6.8399999999999997E-3</c:v>
                </c:pt>
                <c:pt idx="3447">
                  <c:v>-7.4999999999999997E-3</c:v>
                </c:pt>
                <c:pt idx="3448">
                  <c:v>-8.1700000000000002E-3</c:v>
                </c:pt>
                <c:pt idx="3449">
                  <c:v>-8.7399999999999995E-3</c:v>
                </c:pt>
                <c:pt idx="3450">
                  <c:v>-9.1000000000000004E-3</c:v>
                </c:pt>
                <c:pt idx="3451">
                  <c:v>-9.0299999999999998E-3</c:v>
                </c:pt>
                <c:pt idx="3452">
                  <c:v>-8.2799999999999992E-3</c:v>
                </c:pt>
                <c:pt idx="3453">
                  <c:v>-6.8700000000000002E-3</c:v>
                </c:pt>
                <c:pt idx="3454">
                  <c:v>-5.2900000000000004E-3</c:v>
                </c:pt>
                <c:pt idx="3455">
                  <c:v>-4.0299999999999997E-3</c:v>
                </c:pt>
                <c:pt idx="3456">
                  <c:v>-3.14E-3</c:v>
                </c:pt>
                <c:pt idx="3457">
                  <c:v>-2.5200000000000001E-3</c:v>
                </c:pt>
                <c:pt idx="3458">
                  <c:v>-2.1900000000000001E-3</c:v>
                </c:pt>
                <c:pt idx="3459">
                  <c:v>-2.32E-3</c:v>
                </c:pt>
                <c:pt idx="3460">
                  <c:v>-3.0200000000000001E-3</c:v>
                </c:pt>
                <c:pt idx="3461">
                  <c:v>-3.98E-3</c:v>
                </c:pt>
                <c:pt idx="3462">
                  <c:v>-4.7400000000000003E-3</c:v>
                </c:pt>
                <c:pt idx="3463">
                  <c:v>-5.1200000000000004E-3</c:v>
                </c:pt>
                <c:pt idx="3464">
                  <c:v>-5.2399999999999999E-3</c:v>
                </c:pt>
                <c:pt idx="3465">
                  <c:v>-5.2399999999999999E-3</c:v>
                </c:pt>
                <c:pt idx="3466">
                  <c:v>-5.3400000000000001E-3</c:v>
                </c:pt>
                <c:pt idx="3467">
                  <c:v>-5.7600000000000004E-3</c:v>
                </c:pt>
                <c:pt idx="3468">
                  <c:v>-6.45E-3</c:v>
                </c:pt>
                <c:pt idx="3469">
                  <c:v>-7.1500000000000001E-3</c:v>
                </c:pt>
                <c:pt idx="3470">
                  <c:v>-7.62E-3</c:v>
                </c:pt>
                <c:pt idx="3471">
                  <c:v>-7.8600000000000007E-3</c:v>
                </c:pt>
                <c:pt idx="3472">
                  <c:v>-7.9299999999999995E-3</c:v>
                </c:pt>
                <c:pt idx="3473">
                  <c:v>-7.8899999999999994E-3</c:v>
                </c:pt>
                <c:pt idx="3474">
                  <c:v>-7.8399999999999997E-3</c:v>
                </c:pt>
                <c:pt idx="3475">
                  <c:v>-7.8100000000000001E-3</c:v>
                </c:pt>
                <c:pt idx="3476">
                  <c:v>-7.7999999999999996E-3</c:v>
                </c:pt>
                <c:pt idx="3477">
                  <c:v>-7.7600000000000004E-3</c:v>
                </c:pt>
                <c:pt idx="3478">
                  <c:v>-7.6600000000000001E-3</c:v>
                </c:pt>
                <c:pt idx="3479">
                  <c:v>-7.4400000000000004E-3</c:v>
                </c:pt>
                <c:pt idx="3480">
                  <c:v>-7.0099999999999997E-3</c:v>
                </c:pt>
                <c:pt idx="3481">
                  <c:v>-6.1999999999999998E-3</c:v>
                </c:pt>
                <c:pt idx="3482">
                  <c:v>-4.8799999999999998E-3</c:v>
                </c:pt>
                <c:pt idx="3483">
                  <c:v>-3.5200000000000001E-3</c:v>
                </c:pt>
                <c:pt idx="3484">
                  <c:v>-2.9399999999999999E-3</c:v>
                </c:pt>
                <c:pt idx="3485">
                  <c:v>-3.3600000000000001E-3</c:v>
                </c:pt>
                <c:pt idx="3486">
                  <c:v>-3.98E-3</c:v>
                </c:pt>
                <c:pt idx="3487">
                  <c:v>-3.9699999999999996E-3</c:v>
                </c:pt>
                <c:pt idx="3488">
                  <c:v>-3.3999999999999998E-3</c:v>
                </c:pt>
                <c:pt idx="3489">
                  <c:v>-2.6800000000000001E-3</c:v>
                </c:pt>
                <c:pt idx="3490">
                  <c:v>-2.0400000000000001E-3</c:v>
                </c:pt>
                <c:pt idx="3491">
                  <c:v>-1.32E-3</c:v>
                </c:pt>
                <c:pt idx="3492">
                  <c:v>-4.6000000000000001E-4</c:v>
                </c:pt>
                <c:pt idx="3493">
                  <c:v>6.0000000000000002E-5</c:v>
                </c:pt>
                <c:pt idx="3494">
                  <c:v>-4.4999999999999999E-4</c:v>
                </c:pt>
                <c:pt idx="3495">
                  <c:v>-1.9300000000000001E-3</c:v>
                </c:pt>
                <c:pt idx="3496">
                  <c:v>-3.4499999999999999E-3</c:v>
                </c:pt>
                <c:pt idx="3497">
                  <c:v>-4.1999999999999997E-3</c:v>
                </c:pt>
                <c:pt idx="3498">
                  <c:v>-4.3200000000000001E-3</c:v>
                </c:pt>
                <c:pt idx="3499">
                  <c:v>-4.1799999999999997E-3</c:v>
                </c:pt>
                <c:pt idx="3500">
                  <c:v>-3.9399999999999999E-3</c:v>
                </c:pt>
                <c:pt idx="3501">
                  <c:v>-3.5200000000000001E-3</c:v>
                </c:pt>
                <c:pt idx="3502">
                  <c:v>-2.9099999999999998E-3</c:v>
                </c:pt>
                <c:pt idx="3503">
                  <c:v>-2.4599999999999999E-3</c:v>
                </c:pt>
                <c:pt idx="3504">
                  <c:v>-2.6099999999999999E-3</c:v>
                </c:pt>
                <c:pt idx="3505">
                  <c:v>-3.2200000000000002E-3</c:v>
                </c:pt>
                <c:pt idx="3506">
                  <c:v>-3.7299999999999998E-3</c:v>
                </c:pt>
                <c:pt idx="3507">
                  <c:v>-3.7499999999999999E-3</c:v>
                </c:pt>
                <c:pt idx="3508">
                  <c:v>-3.5500000000000002E-3</c:v>
                </c:pt>
                <c:pt idx="3509">
                  <c:v>-3.4399999999999999E-3</c:v>
                </c:pt>
                <c:pt idx="3510">
                  <c:v>-3.46E-3</c:v>
                </c:pt>
                <c:pt idx="3511">
                  <c:v>-3.4299999999999999E-3</c:v>
                </c:pt>
                <c:pt idx="3512">
                  <c:v>-3.31E-3</c:v>
                </c:pt>
                <c:pt idx="3513">
                  <c:v>-3.3700000000000002E-3</c:v>
                </c:pt>
                <c:pt idx="3514">
                  <c:v>-3.8700000000000002E-3</c:v>
                </c:pt>
                <c:pt idx="3515">
                  <c:v>-4.6699999999999997E-3</c:v>
                </c:pt>
                <c:pt idx="3516">
                  <c:v>-5.3899999999999998E-3</c:v>
                </c:pt>
                <c:pt idx="3517">
                  <c:v>-5.6899999999999997E-3</c:v>
                </c:pt>
                <c:pt idx="3518">
                  <c:v>-5.4099999999999999E-3</c:v>
                </c:pt>
                <c:pt idx="3519">
                  <c:v>-4.4400000000000004E-3</c:v>
                </c:pt>
                <c:pt idx="3520">
                  <c:v>-3.13E-3</c:v>
                </c:pt>
                <c:pt idx="3521">
                  <c:v>-2.0300000000000001E-3</c:v>
                </c:pt>
                <c:pt idx="3522">
                  <c:v>-1.4599999999999999E-3</c:v>
                </c:pt>
                <c:pt idx="3523">
                  <c:v>-1.34E-3</c:v>
                </c:pt>
                <c:pt idx="3524">
                  <c:v>-1.6000000000000001E-3</c:v>
                </c:pt>
                <c:pt idx="3525">
                  <c:v>-2.2100000000000002E-3</c:v>
                </c:pt>
                <c:pt idx="3526">
                  <c:v>-3.1700000000000001E-3</c:v>
                </c:pt>
                <c:pt idx="3527">
                  <c:v>-4.2500000000000003E-3</c:v>
                </c:pt>
                <c:pt idx="3528">
                  <c:v>-4.9100000000000003E-3</c:v>
                </c:pt>
                <c:pt idx="3529">
                  <c:v>-4.79E-3</c:v>
                </c:pt>
                <c:pt idx="3530">
                  <c:v>-4.2100000000000002E-3</c:v>
                </c:pt>
                <c:pt idx="3531">
                  <c:v>-3.7000000000000002E-3</c:v>
                </c:pt>
                <c:pt idx="3532">
                  <c:v>-3.32E-3</c:v>
                </c:pt>
                <c:pt idx="3533">
                  <c:v>-2.6800000000000001E-3</c:v>
                </c:pt>
                <c:pt idx="3534">
                  <c:v>-1.56E-3</c:v>
                </c:pt>
                <c:pt idx="3535">
                  <c:v>-4.0999999999999999E-4</c:v>
                </c:pt>
                <c:pt idx="3536">
                  <c:v>2.2000000000000001E-4</c:v>
                </c:pt>
                <c:pt idx="3537">
                  <c:v>1.2999999999999999E-4</c:v>
                </c:pt>
                <c:pt idx="3538">
                  <c:v>-5.5999999999999995E-4</c:v>
                </c:pt>
                <c:pt idx="3539">
                  <c:v>-1.6800000000000001E-3</c:v>
                </c:pt>
                <c:pt idx="3540">
                  <c:v>-2.9499999999999999E-3</c:v>
                </c:pt>
                <c:pt idx="3541">
                  <c:v>-4.0499999999999998E-3</c:v>
                </c:pt>
                <c:pt idx="3542">
                  <c:v>-4.6699999999999997E-3</c:v>
                </c:pt>
                <c:pt idx="3543">
                  <c:v>-4.5500000000000002E-3</c:v>
                </c:pt>
                <c:pt idx="3544">
                  <c:v>-3.6700000000000001E-3</c:v>
                </c:pt>
                <c:pt idx="3545">
                  <c:v>-2.66E-3</c:v>
                </c:pt>
                <c:pt idx="3546">
                  <c:v>-2.1800000000000001E-3</c:v>
                </c:pt>
                <c:pt idx="3547">
                  <c:v>-2.2300000000000002E-3</c:v>
                </c:pt>
                <c:pt idx="3548">
                  <c:v>-2.5400000000000002E-3</c:v>
                </c:pt>
                <c:pt idx="3549">
                  <c:v>-2.8800000000000002E-3</c:v>
                </c:pt>
                <c:pt idx="3550">
                  <c:v>-3.1900000000000001E-3</c:v>
                </c:pt>
                <c:pt idx="3551">
                  <c:v>-3.3800000000000002E-3</c:v>
                </c:pt>
                <c:pt idx="3552">
                  <c:v>-3.3300000000000001E-3</c:v>
                </c:pt>
                <c:pt idx="3553">
                  <c:v>-2.8900000000000002E-3</c:v>
                </c:pt>
                <c:pt idx="3554">
                  <c:v>-2.2499999999999998E-3</c:v>
                </c:pt>
                <c:pt idx="3555">
                  <c:v>-2.0699999999999998E-3</c:v>
                </c:pt>
                <c:pt idx="3556">
                  <c:v>-2.8E-3</c:v>
                </c:pt>
                <c:pt idx="3557">
                  <c:v>-3.8600000000000001E-3</c:v>
                </c:pt>
                <c:pt idx="3558">
                  <c:v>-4.3899999999999998E-3</c:v>
                </c:pt>
                <c:pt idx="3559">
                  <c:v>-4.1099999999999999E-3</c:v>
                </c:pt>
                <c:pt idx="3560">
                  <c:v>-3.4299999999999999E-3</c:v>
                </c:pt>
                <c:pt idx="3561">
                  <c:v>-2.6900000000000001E-3</c:v>
                </c:pt>
                <c:pt idx="3562">
                  <c:v>-1.9400000000000001E-3</c:v>
                </c:pt>
                <c:pt idx="3563">
                  <c:v>-1.1800000000000001E-3</c:v>
                </c:pt>
                <c:pt idx="3564">
                  <c:v>-6.4000000000000005E-4</c:v>
                </c:pt>
                <c:pt idx="3565">
                  <c:v>-7.5000000000000002E-4</c:v>
                </c:pt>
                <c:pt idx="3566">
                  <c:v>-1.7799999999999999E-3</c:v>
                </c:pt>
                <c:pt idx="3567">
                  <c:v>-3.3899999999999998E-3</c:v>
                </c:pt>
                <c:pt idx="3568">
                  <c:v>-5.1799999999999997E-3</c:v>
                </c:pt>
                <c:pt idx="3569">
                  <c:v>-6.8500000000000002E-3</c:v>
                </c:pt>
                <c:pt idx="3570">
                  <c:v>-8.1799999999999998E-3</c:v>
                </c:pt>
                <c:pt idx="3571">
                  <c:v>-9.0200000000000002E-3</c:v>
                </c:pt>
                <c:pt idx="3572">
                  <c:v>-9.3399999999999993E-3</c:v>
                </c:pt>
                <c:pt idx="3573">
                  <c:v>-9.1299999999999992E-3</c:v>
                </c:pt>
                <c:pt idx="3574">
                  <c:v>-8.4600000000000005E-3</c:v>
                </c:pt>
                <c:pt idx="3575">
                  <c:v>-7.4000000000000003E-3</c:v>
                </c:pt>
                <c:pt idx="3576">
                  <c:v>-6.13E-3</c:v>
                </c:pt>
                <c:pt idx="3577">
                  <c:v>-4.96E-3</c:v>
                </c:pt>
                <c:pt idx="3578">
                  <c:v>-4.1599999999999996E-3</c:v>
                </c:pt>
                <c:pt idx="3579">
                  <c:v>-3.79E-3</c:v>
                </c:pt>
                <c:pt idx="3580">
                  <c:v>-3.81E-3</c:v>
                </c:pt>
                <c:pt idx="3581">
                  <c:v>-4.1599999999999996E-3</c:v>
                </c:pt>
                <c:pt idx="3582">
                  <c:v>-4.81E-3</c:v>
                </c:pt>
                <c:pt idx="3583">
                  <c:v>-5.64E-3</c:v>
                </c:pt>
                <c:pt idx="3584">
                  <c:v>-6.3699999999999998E-3</c:v>
                </c:pt>
                <c:pt idx="3585">
                  <c:v>-6.6600000000000001E-3</c:v>
                </c:pt>
                <c:pt idx="3586">
                  <c:v>-6.4700000000000001E-3</c:v>
                </c:pt>
                <c:pt idx="3587">
                  <c:v>-6.0400000000000002E-3</c:v>
                </c:pt>
                <c:pt idx="3588">
                  <c:v>-5.5900000000000004E-3</c:v>
                </c:pt>
                <c:pt idx="3589">
                  <c:v>-5.11E-3</c:v>
                </c:pt>
                <c:pt idx="3590">
                  <c:v>-4.5399999999999998E-3</c:v>
                </c:pt>
                <c:pt idx="3591">
                  <c:v>-3.9399999999999999E-3</c:v>
                </c:pt>
                <c:pt idx="3592">
                  <c:v>-3.48E-3</c:v>
                </c:pt>
                <c:pt idx="3593">
                  <c:v>-3.2499999999999999E-3</c:v>
                </c:pt>
                <c:pt idx="3594">
                  <c:v>-3.1800000000000001E-3</c:v>
                </c:pt>
                <c:pt idx="3595">
                  <c:v>-3.16E-3</c:v>
                </c:pt>
                <c:pt idx="3596">
                  <c:v>-3.2200000000000002E-3</c:v>
                </c:pt>
                <c:pt idx="3597">
                  <c:v>-3.4399999999999999E-3</c:v>
                </c:pt>
                <c:pt idx="3598">
                  <c:v>-3.8700000000000002E-3</c:v>
                </c:pt>
                <c:pt idx="3599">
                  <c:v>-4.4099999999999999E-3</c:v>
                </c:pt>
                <c:pt idx="3600">
                  <c:v>-4.96E-3</c:v>
                </c:pt>
                <c:pt idx="3601">
                  <c:v>-5.4099999999999999E-3</c:v>
                </c:pt>
                <c:pt idx="3602">
                  <c:v>-5.6600000000000001E-3</c:v>
                </c:pt>
                <c:pt idx="3603">
                  <c:v>-5.64E-3</c:v>
                </c:pt>
                <c:pt idx="3604">
                  <c:v>-5.3899999999999998E-3</c:v>
                </c:pt>
                <c:pt idx="3605">
                  <c:v>-4.9399999999999999E-3</c:v>
                </c:pt>
                <c:pt idx="3606">
                  <c:v>-4.3499999999999997E-3</c:v>
                </c:pt>
                <c:pt idx="3607">
                  <c:v>-3.6800000000000001E-3</c:v>
                </c:pt>
                <c:pt idx="3608">
                  <c:v>-3.16E-3</c:v>
                </c:pt>
                <c:pt idx="3609">
                  <c:v>-3.1700000000000001E-3</c:v>
                </c:pt>
                <c:pt idx="3610">
                  <c:v>-4.0000000000000001E-3</c:v>
                </c:pt>
                <c:pt idx="3611">
                  <c:v>-5.1900000000000002E-3</c:v>
                </c:pt>
                <c:pt idx="3612">
                  <c:v>-6.1399999999999996E-3</c:v>
                </c:pt>
                <c:pt idx="3613">
                  <c:v>-6.6100000000000004E-3</c:v>
                </c:pt>
                <c:pt idx="3614">
                  <c:v>-6.7200000000000003E-3</c:v>
                </c:pt>
                <c:pt idx="3615">
                  <c:v>-6.62E-3</c:v>
                </c:pt>
                <c:pt idx="3616">
                  <c:v>-6.4799999999999996E-3</c:v>
                </c:pt>
                <c:pt idx="3617">
                  <c:v>-6.4900000000000001E-3</c:v>
                </c:pt>
                <c:pt idx="3618">
                  <c:v>-6.6899999999999998E-3</c:v>
                </c:pt>
                <c:pt idx="3619">
                  <c:v>-7.0099999999999997E-3</c:v>
                </c:pt>
                <c:pt idx="3620">
                  <c:v>-7.28E-3</c:v>
                </c:pt>
                <c:pt idx="3621">
                  <c:v>-7.0099999999999997E-3</c:v>
                </c:pt>
                <c:pt idx="3622">
                  <c:v>-5.7400000000000003E-3</c:v>
                </c:pt>
                <c:pt idx="3623">
                  <c:v>-3.8500000000000001E-3</c:v>
                </c:pt>
                <c:pt idx="3624">
                  <c:v>-2.1900000000000001E-3</c:v>
                </c:pt>
                <c:pt idx="3625">
                  <c:v>-1.3699999999999999E-3</c:v>
                </c:pt>
                <c:pt idx="3626">
                  <c:v>-1.58E-3</c:v>
                </c:pt>
                <c:pt idx="3627">
                  <c:v>-2.8900000000000002E-3</c:v>
                </c:pt>
                <c:pt idx="3628">
                  <c:v>-4.8599999999999997E-3</c:v>
                </c:pt>
                <c:pt idx="3629">
                  <c:v>-6.8500000000000002E-3</c:v>
                </c:pt>
                <c:pt idx="3630">
                  <c:v>-8.3099999999999997E-3</c:v>
                </c:pt>
                <c:pt idx="3631">
                  <c:v>-8.8500000000000002E-3</c:v>
                </c:pt>
                <c:pt idx="3632">
                  <c:v>-8.1799999999999998E-3</c:v>
                </c:pt>
                <c:pt idx="3633">
                  <c:v>-6.6699999999999997E-3</c:v>
                </c:pt>
                <c:pt idx="3634">
                  <c:v>-4.8900000000000002E-3</c:v>
                </c:pt>
                <c:pt idx="3635">
                  <c:v>-3.2399999999999998E-3</c:v>
                </c:pt>
                <c:pt idx="3636">
                  <c:v>-2.0100000000000001E-3</c:v>
                </c:pt>
                <c:pt idx="3637">
                  <c:v>-1.3799999999999999E-3</c:v>
                </c:pt>
                <c:pt idx="3638">
                  <c:v>-1.32E-3</c:v>
                </c:pt>
                <c:pt idx="3639">
                  <c:v>-1.74E-3</c:v>
                </c:pt>
                <c:pt idx="3640">
                  <c:v>-2.5300000000000001E-3</c:v>
                </c:pt>
                <c:pt idx="3641">
                  <c:v>-3.5999999999999999E-3</c:v>
                </c:pt>
                <c:pt idx="3642">
                  <c:v>-4.79E-3</c:v>
                </c:pt>
                <c:pt idx="3643">
                  <c:v>-5.79E-3</c:v>
                </c:pt>
                <c:pt idx="3644">
                  <c:v>-6.2500000000000003E-3</c:v>
                </c:pt>
                <c:pt idx="3645">
                  <c:v>-5.9899999999999997E-3</c:v>
                </c:pt>
                <c:pt idx="3646">
                  <c:v>-4.9100000000000003E-3</c:v>
                </c:pt>
                <c:pt idx="3647">
                  <c:v>-3.13E-3</c:v>
                </c:pt>
                <c:pt idx="3648">
                  <c:v>-1.2700000000000001E-3</c:v>
                </c:pt>
                <c:pt idx="3649">
                  <c:v>6.0000000000000002E-5</c:v>
                </c:pt>
                <c:pt idx="3650">
                  <c:v>7.2999999999999996E-4</c:v>
                </c:pt>
                <c:pt idx="3651">
                  <c:v>8.3000000000000001E-4</c:v>
                </c:pt>
                <c:pt idx="3652">
                  <c:v>4.4999999999999999E-4</c:v>
                </c:pt>
                <c:pt idx="3653">
                  <c:v>-3.3E-4</c:v>
                </c:pt>
                <c:pt idx="3654">
                  <c:v>-1.4E-3</c:v>
                </c:pt>
                <c:pt idx="3655">
                  <c:v>-2.3900000000000002E-3</c:v>
                </c:pt>
                <c:pt idx="3656">
                  <c:v>-2.82E-3</c:v>
                </c:pt>
                <c:pt idx="3657">
                  <c:v>-2.81E-3</c:v>
                </c:pt>
                <c:pt idx="3658">
                  <c:v>-3.1199999999999999E-3</c:v>
                </c:pt>
                <c:pt idx="3659">
                  <c:v>-4.3400000000000001E-3</c:v>
                </c:pt>
                <c:pt idx="3660">
                  <c:v>-6.0200000000000002E-3</c:v>
                </c:pt>
                <c:pt idx="3661">
                  <c:v>-7.4599999999999996E-3</c:v>
                </c:pt>
                <c:pt idx="3662">
                  <c:v>-8.5299999999999994E-3</c:v>
                </c:pt>
                <c:pt idx="3663">
                  <c:v>-9.6600000000000002E-3</c:v>
                </c:pt>
                <c:pt idx="3664">
                  <c:v>-1.0959999999999999E-2</c:v>
                </c:pt>
                <c:pt idx="3665">
                  <c:v>-1.158E-2</c:v>
                </c:pt>
                <c:pt idx="3666">
                  <c:v>-1.057E-2</c:v>
                </c:pt>
                <c:pt idx="3667">
                  <c:v>-8.2100000000000003E-3</c:v>
                </c:pt>
                <c:pt idx="3668">
                  <c:v>-5.5799999999999999E-3</c:v>
                </c:pt>
                <c:pt idx="3669">
                  <c:v>-3.4199999999999999E-3</c:v>
                </c:pt>
                <c:pt idx="3670">
                  <c:v>-1.58E-3</c:v>
                </c:pt>
                <c:pt idx="3671">
                  <c:v>1.2E-4</c:v>
                </c:pt>
                <c:pt idx="3672">
                  <c:v>1.34E-3</c:v>
                </c:pt>
                <c:pt idx="3673">
                  <c:v>1.4499999999999999E-3</c:v>
                </c:pt>
                <c:pt idx="3674">
                  <c:v>3.8000000000000002E-4</c:v>
                </c:pt>
                <c:pt idx="3675">
                  <c:v>-9.7999999999999997E-4</c:v>
                </c:pt>
                <c:pt idx="3676">
                  <c:v>-1.81E-3</c:v>
                </c:pt>
                <c:pt idx="3677">
                  <c:v>-2.1099999999999999E-3</c:v>
                </c:pt>
                <c:pt idx="3678">
                  <c:v>-2.1800000000000001E-3</c:v>
                </c:pt>
                <c:pt idx="3679">
                  <c:v>-2.2399999999999998E-3</c:v>
                </c:pt>
                <c:pt idx="3680">
                  <c:v>-2.3800000000000002E-3</c:v>
                </c:pt>
                <c:pt idx="3681">
                  <c:v>-2.6900000000000001E-3</c:v>
                </c:pt>
                <c:pt idx="3682">
                  <c:v>-3.31E-3</c:v>
                </c:pt>
                <c:pt idx="3683">
                  <c:v>-4.3600000000000002E-3</c:v>
                </c:pt>
                <c:pt idx="3684">
                  <c:v>-5.62E-3</c:v>
                </c:pt>
                <c:pt idx="3685">
                  <c:v>-6.5199999999999998E-3</c:v>
                </c:pt>
                <c:pt idx="3686">
                  <c:v>-6.7400000000000003E-3</c:v>
                </c:pt>
                <c:pt idx="3687">
                  <c:v>-6.62E-3</c:v>
                </c:pt>
                <c:pt idx="3688">
                  <c:v>-6.6299999999999996E-3</c:v>
                </c:pt>
                <c:pt idx="3689">
                  <c:v>-6.6899999999999998E-3</c:v>
                </c:pt>
                <c:pt idx="3690">
                  <c:v>-6.3800000000000003E-3</c:v>
                </c:pt>
                <c:pt idx="3691">
                  <c:v>-5.7000000000000002E-3</c:v>
                </c:pt>
                <c:pt idx="3692">
                  <c:v>-5.5900000000000004E-3</c:v>
                </c:pt>
                <c:pt idx="3693">
                  <c:v>-6.94E-3</c:v>
                </c:pt>
                <c:pt idx="3694">
                  <c:v>-8.8299999999999993E-3</c:v>
                </c:pt>
                <c:pt idx="3695">
                  <c:v>-9.4900000000000002E-3</c:v>
                </c:pt>
                <c:pt idx="3696">
                  <c:v>-8.4899999999999993E-3</c:v>
                </c:pt>
                <c:pt idx="3697">
                  <c:v>-7.6600000000000001E-3</c:v>
                </c:pt>
                <c:pt idx="3698">
                  <c:v>-8.5599999999999999E-3</c:v>
                </c:pt>
                <c:pt idx="3699">
                  <c:v>-9.9799999999999993E-3</c:v>
                </c:pt>
                <c:pt idx="3700">
                  <c:v>-9.7599999999999996E-3</c:v>
                </c:pt>
                <c:pt idx="3701">
                  <c:v>-7.7600000000000004E-3</c:v>
                </c:pt>
                <c:pt idx="3702">
                  <c:v>-6.2500000000000003E-3</c:v>
                </c:pt>
                <c:pt idx="3703">
                  <c:v>-6.8599999999999998E-3</c:v>
                </c:pt>
                <c:pt idx="3704">
                  <c:v>-8.0400000000000003E-3</c:v>
                </c:pt>
                <c:pt idx="3705">
                  <c:v>-7.5500000000000003E-3</c:v>
                </c:pt>
                <c:pt idx="3706">
                  <c:v>-5.1399999999999996E-3</c:v>
                </c:pt>
                <c:pt idx="3707">
                  <c:v>-2.3800000000000002E-3</c:v>
                </c:pt>
                <c:pt idx="3708">
                  <c:v>-4.4999999999999999E-4</c:v>
                </c:pt>
                <c:pt idx="3709">
                  <c:v>6.3000000000000003E-4</c:v>
                </c:pt>
                <c:pt idx="3710">
                  <c:v>1.0499999999999999E-3</c:v>
                </c:pt>
                <c:pt idx="3711">
                  <c:v>7.2999999999999996E-4</c:v>
                </c:pt>
                <c:pt idx="3712">
                  <c:v>-5.9999999999999995E-4</c:v>
                </c:pt>
                <c:pt idx="3713">
                  <c:v>-2.9199999999999999E-3</c:v>
                </c:pt>
                <c:pt idx="3714">
                  <c:v>-5.6800000000000002E-3</c:v>
                </c:pt>
                <c:pt idx="3715">
                  <c:v>-8.2100000000000003E-3</c:v>
                </c:pt>
                <c:pt idx="3716">
                  <c:v>-9.7599999999999996E-3</c:v>
                </c:pt>
                <c:pt idx="3717">
                  <c:v>-9.5200000000000007E-3</c:v>
                </c:pt>
                <c:pt idx="3718">
                  <c:v>-7.5100000000000002E-3</c:v>
                </c:pt>
                <c:pt idx="3719">
                  <c:v>-5.0200000000000002E-3</c:v>
                </c:pt>
                <c:pt idx="3720">
                  <c:v>-3.2299999999999998E-3</c:v>
                </c:pt>
                <c:pt idx="3721">
                  <c:v>-2.2200000000000002E-3</c:v>
                </c:pt>
                <c:pt idx="3722">
                  <c:v>-1.73E-3</c:v>
                </c:pt>
                <c:pt idx="3723">
                  <c:v>-1.6999999999999999E-3</c:v>
                </c:pt>
                <c:pt idx="3724">
                  <c:v>-2.3E-3</c:v>
                </c:pt>
                <c:pt idx="3725">
                  <c:v>-3.5699999999999998E-3</c:v>
                </c:pt>
                <c:pt idx="3726">
                  <c:v>-4.9500000000000004E-3</c:v>
                </c:pt>
                <c:pt idx="3727">
                  <c:v>-5.7800000000000004E-3</c:v>
                </c:pt>
                <c:pt idx="3728">
                  <c:v>-5.9699999999999996E-3</c:v>
                </c:pt>
                <c:pt idx="3729">
                  <c:v>-5.8700000000000002E-3</c:v>
                </c:pt>
                <c:pt idx="3730">
                  <c:v>-5.8599999999999998E-3</c:v>
                </c:pt>
                <c:pt idx="3731">
                  <c:v>-6.3800000000000003E-3</c:v>
                </c:pt>
                <c:pt idx="3732">
                  <c:v>-7.77E-3</c:v>
                </c:pt>
                <c:pt idx="3733">
                  <c:v>-9.4500000000000001E-3</c:v>
                </c:pt>
                <c:pt idx="3734">
                  <c:v>-1.0359999999999999E-2</c:v>
                </c:pt>
                <c:pt idx="3735">
                  <c:v>-9.92E-3</c:v>
                </c:pt>
                <c:pt idx="3736">
                  <c:v>-8.5500000000000003E-3</c:v>
                </c:pt>
                <c:pt idx="3737">
                  <c:v>-6.7499999999999999E-3</c:v>
                </c:pt>
                <c:pt idx="3738">
                  <c:v>-4.9899999999999996E-3</c:v>
                </c:pt>
                <c:pt idx="3739">
                  <c:v>-3.7200000000000002E-3</c:v>
                </c:pt>
                <c:pt idx="3740">
                  <c:v>-3.1900000000000001E-3</c:v>
                </c:pt>
                <c:pt idx="3741">
                  <c:v>-3.3999999999999998E-3</c:v>
                </c:pt>
                <c:pt idx="3742">
                  <c:v>-4.1900000000000001E-3</c:v>
                </c:pt>
                <c:pt idx="3743">
                  <c:v>-4.81E-3</c:v>
                </c:pt>
                <c:pt idx="3744">
                  <c:v>-4.3699999999999998E-3</c:v>
                </c:pt>
                <c:pt idx="3745">
                  <c:v>-3.15E-3</c:v>
                </c:pt>
                <c:pt idx="3746">
                  <c:v>-2.5699999999999998E-3</c:v>
                </c:pt>
                <c:pt idx="3747">
                  <c:v>-3.47E-3</c:v>
                </c:pt>
                <c:pt idx="3748">
                  <c:v>-4.7400000000000003E-3</c:v>
                </c:pt>
                <c:pt idx="3749">
                  <c:v>-4.9800000000000001E-3</c:v>
                </c:pt>
                <c:pt idx="3750">
                  <c:v>-4.3400000000000001E-3</c:v>
                </c:pt>
                <c:pt idx="3751">
                  <c:v>-3.9899999999999996E-3</c:v>
                </c:pt>
                <c:pt idx="3752">
                  <c:v>-4.4000000000000003E-3</c:v>
                </c:pt>
                <c:pt idx="3753">
                  <c:v>-4.45E-3</c:v>
                </c:pt>
                <c:pt idx="3754">
                  <c:v>-3.0500000000000002E-3</c:v>
                </c:pt>
                <c:pt idx="3755">
                  <c:v>-1.0300000000000001E-3</c:v>
                </c:pt>
                <c:pt idx="3756">
                  <c:v>-1.2999999999999999E-4</c:v>
                </c:pt>
                <c:pt idx="3757">
                  <c:v>-8.0999999999999996E-4</c:v>
                </c:pt>
                <c:pt idx="3758">
                  <c:v>-1.5499999999999999E-3</c:v>
                </c:pt>
                <c:pt idx="3759">
                  <c:v>-1.0300000000000001E-3</c:v>
                </c:pt>
                <c:pt idx="3760">
                  <c:v>-1.0000000000000001E-5</c:v>
                </c:pt>
                <c:pt idx="3761">
                  <c:v>1E-4</c:v>
                </c:pt>
                <c:pt idx="3762">
                  <c:v>-9.7999999999999997E-4</c:v>
                </c:pt>
                <c:pt idx="3763">
                  <c:v>-2.32E-3</c:v>
                </c:pt>
                <c:pt idx="3764">
                  <c:v>-3.1199999999999999E-3</c:v>
                </c:pt>
                <c:pt idx="3765">
                  <c:v>-3.3899999999999998E-3</c:v>
                </c:pt>
                <c:pt idx="3766">
                  <c:v>-3.31E-3</c:v>
                </c:pt>
                <c:pt idx="3767">
                  <c:v>-2.8500000000000001E-3</c:v>
                </c:pt>
                <c:pt idx="3768">
                  <c:v>-1.83E-3</c:v>
                </c:pt>
                <c:pt idx="3769">
                  <c:v>-3.6000000000000002E-4</c:v>
                </c:pt>
                <c:pt idx="3770">
                  <c:v>6.3000000000000003E-4</c:v>
                </c:pt>
                <c:pt idx="3771">
                  <c:v>2.4000000000000001E-4</c:v>
                </c:pt>
                <c:pt idx="3772">
                  <c:v>-1.0499999999999999E-3</c:v>
                </c:pt>
                <c:pt idx="3773">
                  <c:v>-1.99E-3</c:v>
                </c:pt>
                <c:pt idx="3774">
                  <c:v>-2.0999999999999999E-3</c:v>
                </c:pt>
                <c:pt idx="3775">
                  <c:v>-2.2200000000000002E-3</c:v>
                </c:pt>
                <c:pt idx="3776">
                  <c:v>-3.13E-3</c:v>
                </c:pt>
                <c:pt idx="3777">
                  <c:v>-4.1999999999999997E-3</c:v>
                </c:pt>
                <c:pt idx="3778">
                  <c:v>-4.3099999999999996E-3</c:v>
                </c:pt>
                <c:pt idx="3779">
                  <c:v>-3.3500000000000001E-3</c:v>
                </c:pt>
                <c:pt idx="3780">
                  <c:v>-2.4099999999999998E-3</c:v>
                </c:pt>
                <c:pt idx="3781">
                  <c:v>-2.4199999999999998E-3</c:v>
                </c:pt>
                <c:pt idx="3782">
                  <c:v>-3.0599999999999998E-3</c:v>
                </c:pt>
                <c:pt idx="3783">
                  <c:v>-3.7599999999999999E-3</c:v>
                </c:pt>
                <c:pt idx="3784">
                  <c:v>-4.1599999999999996E-3</c:v>
                </c:pt>
                <c:pt idx="3785">
                  <c:v>-4.0899999999999999E-3</c:v>
                </c:pt>
                <c:pt idx="3786">
                  <c:v>-3.5599999999999998E-3</c:v>
                </c:pt>
                <c:pt idx="3787">
                  <c:v>-2.9199999999999999E-3</c:v>
                </c:pt>
                <c:pt idx="3788">
                  <c:v>-2.5400000000000002E-3</c:v>
                </c:pt>
                <c:pt idx="3789">
                  <c:v>-2.0100000000000001E-3</c:v>
                </c:pt>
                <c:pt idx="3790">
                  <c:v>-4.4000000000000002E-4</c:v>
                </c:pt>
                <c:pt idx="3791">
                  <c:v>2.2000000000000001E-3</c:v>
                </c:pt>
                <c:pt idx="3792">
                  <c:v>4.2700000000000004E-3</c:v>
                </c:pt>
                <c:pt idx="3793">
                  <c:v>4.2599999999999999E-3</c:v>
                </c:pt>
                <c:pt idx="3794">
                  <c:v>3.0799999999999998E-3</c:v>
                </c:pt>
                <c:pt idx="3795">
                  <c:v>2.6099999999999999E-3</c:v>
                </c:pt>
                <c:pt idx="3796">
                  <c:v>3.1700000000000001E-3</c:v>
                </c:pt>
                <c:pt idx="3797">
                  <c:v>2.98E-3</c:v>
                </c:pt>
                <c:pt idx="3798">
                  <c:v>7.3999999999999999E-4</c:v>
                </c:pt>
                <c:pt idx="3799">
                  <c:v>-1.83E-3</c:v>
                </c:pt>
                <c:pt idx="3800">
                  <c:v>-2.2699999999999999E-3</c:v>
                </c:pt>
                <c:pt idx="3801">
                  <c:v>-6.4999999999999997E-4</c:v>
                </c:pt>
                <c:pt idx="3802">
                  <c:v>5.4000000000000001E-4</c:v>
                </c:pt>
                <c:pt idx="3803">
                  <c:v>-3.3E-4</c:v>
                </c:pt>
                <c:pt idx="3804">
                  <c:v>-2.0100000000000001E-3</c:v>
                </c:pt>
                <c:pt idx="3805">
                  <c:v>-2.8600000000000001E-3</c:v>
                </c:pt>
                <c:pt idx="3806">
                  <c:v>-2.97E-3</c:v>
                </c:pt>
                <c:pt idx="3807">
                  <c:v>-3.5899999999999999E-3</c:v>
                </c:pt>
                <c:pt idx="3808">
                  <c:v>-5.1900000000000002E-3</c:v>
                </c:pt>
                <c:pt idx="3809">
                  <c:v>-6.6400000000000001E-3</c:v>
                </c:pt>
                <c:pt idx="3810">
                  <c:v>-6.7999999999999996E-3</c:v>
                </c:pt>
                <c:pt idx="3811">
                  <c:v>-6.3099999999999996E-3</c:v>
                </c:pt>
                <c:pt idx="3812">
                  <c:v>-6.5500000000000003E-3</c:v>
                </c:pt>
                <c:pt idx="3813">
                  <c:v>-7.9100000000000004E-3</c:v>
                </c:pt>
                <c:pt idx="3814">
                  <c:v>-9.3600000000000003E-3</c:v>
                </c:pt>
                <c:pt idx="3815">
                  <c:v>-9.8799999999999999E-3</c:v>
                </c:pt>
                <c:pt idx="3816">
                  <c:v>-9.1500000000000001E-3</c:v>
                </c:pt>
                <c:pt idx="3817">
                  <c:v>-7.0800000000000004E-3</c:v>
                </c:pt>
                <c:pt idx="3818">
                  <c:v>-4.2199999999999998E-3</c:v>
                </c:pt>
                <c:pt idx="3819">
                  <c:v>-1.7600000000000001E-3</c:v>
                </c:pt>
                <c:pt idx="3820">
                  <c:v>-4.4999999999999999E-4</c:v>
                </c:pt>
                <c:pt idx="3821">
                  <c:v>4.6000000000000001E-4</c:v>
                </c:pt>
                <c:pt idx="3822">
                  <c:v>1.8699999999999999E-3</c:v>
                </c:pt>
                <c:pt idx="3823">
                  <c:v>2.8700000000000002E-3</c:v>
                </c:pt>
                <c:pt idx="3824">
                  <c:v>1.3500000000000001E-3</c:v>
                </c:pt>
                <c:pt idx="3825">
                  <c:v>-3.1700000000000001E-3</c:v>
                </c:pt>
                <c:pt idx="3826">
                  <c:v>-7.6E-3</c:v>
                </c:pt>
                <c:pt idx="3827">
                  <c:v>-8.8699999999999994E-3</c:v>
                </c:pt>
                <c:pt idx="3828">
                  <c:v>-7.6600000000000001E-3</c:v>
                </c:pt>
                <c:pt idx="3829">
                  <c:v>-6.3400000000000001E-3</c:v>
                </c:pt>
                <c:pt idx="3830">
                  <c:v>-6.1500000000000001E-3</c:v>
                </c:pt>
                <c:pt idx="3831">
                  <c:v>-6.7200000000000003E-3</c:v>
                </c:pt>
                <c:pt idx="3832">
                  <c:v>-7.6899999999999998E-3</c:v>
                </c:pt>
                <c:pt idx="3833">
                  <c:v>-9.5200000000000007E-3</c:v>
                </c:pt>
                <c:pt idx="3834">
                  <c:v>-1.289E-2</c:v>
                </c:pt>
                <c:pt idx="3835">
                  <c:v>-1.695E-2</c:v>
                </c:pt>
                <c:pt idx="3836">
                  <c:v>-1.9349999999999999E-2</c:v>
                </c:pt>
                <c:pt idx="3837">
                  <c:v>-1.8419999999999999E-2</c:v>
                </c:pt>
                <c:pt idx="3838">
                  <c:v>-1.469E-2</c:v>
                </c:pt>
                <c:pt idx="3839">
                  <c:v>-9.2599999999999991E-3</c:v>
                </c:pt>
                <c:pt idx="3840">
                  <c:v>-4.0400000000000002E-3</c:v>
                </c:pt>
                <c:pt idx="3841">
                  <c:v>-1.5399999999999999E-3</c:v>
                </c:pt>
                <c:pt idx="3842">
                  <c:v>-2.5799999999999998E-3</c:v>
                </c:pt>
                <c:pt idx="3843">
                  <c:v>-4.4099999999999999E-3</c:v>
                </c:pt>
                <c:pt idx="3844">
                  <c:v>-4.28E-3</c:v>
                </c:pt>
                <c:pt idx="3845">
                  <c:v>-2.9099999999999998E-3</c:v>
                </c:pt>
                <c:pt idx="3846">
                  <c:v>-2.5899999999999999E-3</c:v>
                </c:pt>
                <c:pt idx="3847">
                  <c:v>-4.0400000000000002E-3</c:v>
                </c:pt>
                <c:pt idx="3848">
                  <c:v>-5.7499999999999999E-3</c:v>
                </c:pt>
                <c:pt idx="3849">
                  <c:v>-6.43E-3</c:v>
                </c:pt>
                <c:pt idx="3850">
                  <c:v>-6.7499999999999999E-3</c:v>
                </c:pt>
                <c:pt idx="3851">
                  <c:v>-7.9100000000000004E-3</c:v>
                </c:pt>
                <c:pt idx="3852">
                  <c:v>-9.0299999999999998E-3</c:v>
                </c:pt>
                <c:pt idx="3853">
                  <c:v>-7.2399999999999999E-3</c:v>
                </c:pt>
                <c:pt idx="3854">
                  <c:v>-1.2600000000000001E-3</c:v>
                </c:pt>
                <c:pt idx="3855">
                  <c:v>4.9199999999999999E-3</c:v>
                </c:pt>
                <c:pt idx="3856">
                  <c:v>6.6699999999999997E-3</c:v>
                </c:pt>
                <c:pt idx="3857">
                  <c:v>4.0699999999999998E-3</c:v>
                </c:pt>
                <c:pt idx="3858">
                  <c:v>3.2000000000000003E-4</c:v>
                </c:pt>
                <c:pt idx="3859">
                  <c:v>-2.1800000000000001E-3</c:v>
                </c:pt>
                <c:pt idx="3860">
                  <c:v>-2.7899999999999999E-3</c:v>
                </c:pt>
                <c:pt idx="3861">
                  <c:v>-1.23E-3</c:v>
                </c:pt>
                <c:pt idx="3862">
                  <c:v>1.5200000000000001E-3</c:v>
                </c:pt>
                <c:pt idx="3863">
                  <c:v>4.0000000000000001E-3</c:v>
                </c:pt>
                <c:pt idx="3864">
                  <c:v>4.9899999999999996E-3</c:v>
                </c:pt>
                <c:pt idx="3865">
                  <c:v>3.6600000000000001E-3</c:v>
                </c:pt>
                <c:pt idx="3866">
                  <c:v>-4.6999999999999999E-4</c:v>
                </c:pt>
                <c:pt idx="3867">
                  <c:v>-6.3899999999999998E-3</c:v>
                </c:pt>
                <c:pt idx="3868">
                  <c:v>-1.2659999999999999E-2</c:v>
                </c:pt>
                <c:pt idx="3869">
                  <c:v>-1.7590000000000001E-2</c:v>
                </c:pt>
                <c:pt idx="3870">
                  <c:v>-1.9259999999999999E-2</c:v>
                </c:pt>
                <c:pt idx="3871">
                  <c:v>-1.6889999999999999E-2</c:v>
                </c:pt>
                <c:pt idx="3872">
                  <c:v>-1.3129999999999999E-2</c:v>
                </c:pt>
                <c:pt idx="3873">
                  <c:v>-1.098E-2</c:v>
                </c:pt>
                <c:pt idx="3874">
                  <c:v>-1.0500000000000001E-2</c:v>
                </c:pt>
                <c:pt idx="3875">
                  <c:v>-9.9500000000000005E-3</c:v>
                </c:pt>
                <c:pt idx="3876">
                  <c:v>-8.5699999999999995E-3</c:v>
                </c:pt>
                <c:pt idx="3877">
                  <c:v>-7.4999999999999997E-3</c:v>
                </c:pt>
                <c:pt idx="3878">
                  <c:v>-7.8300000000000002E-3</c:v>
                </c:pt>
                <c:pt idx="3879">
                  <c:v>-8.9800000000000001E-3</c:v>
                </c:pt>
                <c:pt idx="3880">
                  <c:v>-9.6699999999999998E-3</c:v>
                </c:pt>
                <c:pt idx="3881">
                  <c:v>-9.2700000000000005E-3</c:v>
                </c:pt>
                <c:pt idx="3882">
                  <c:v>-7.92E-3</c:v>
                </c:pt>
                <c:pt idx="3883">
                  <c:v>-5.96E-3</c:v>
                </c:pt>
                <c:pt idx="3884">
                  <c:v>-4.1599999999999996E-3</c:v>
                </c:pt>
                <c:pt idx="3885">
                  <c:v>-3.4299999999999999E-3</c:v>
                </c:pt>
                <c:pt idx="3886">
                  <c:v>-4.0299999999999997E-3</c:v>
                </c:pt>
                <c:pt idx="3887">
                  <c:v>-5.7000000000000002E-3</c:v>
                </c:pt>
                <c:pt idx="3888">
                  <c:v>-7.7600000000000004E-3</c:v>
                </c:pt>
                <c:pt idx="3889">
                  <c:v>-8.4899999999999993E-3</c:v>
                </c:pt>
                <c:pt idx="3890">
                  <c:v>-6.2599999999999999E-3</c:v>
                </c:pt>
                <c:pt idx="3891">
                  <c:v>-2.1800000000000001E-3</c:v>
                </c:pt>
                <c:pt idx="3892">
                  <c:v>1.1199999999999999E-3</c:v>
                </c:pt>
                <c:pt idx="3893">
                  <c:v>2.32E-3</c:v>
                </c:pt>
                <c:pt idx="3894">
                  <c:v>2.3900000000000002E-3</c:v>
                </c:pt>
                <c:pt idx="3895">
                  <c:v>2.2399999999999998E-3</c:v>
                </c:pt>
                <c:pt idx="3896">
                  <c:v>8.4000000000000003E-4</c:v>
                </c:pt>
                <c:pt idx="3897">
                  <c:v>-3.4299999999999999E-3</c:v>
                </c:pt>
                <c:pt idx="3898">
                  <c:v>-9.3799999999999994E-3</c:v>
                </c:pt>
                <c:pt idx="3899">
                  <c:v>-1.264E-2</c:v>
                </c:pt>
                <c:pt idx="3900">
                  <c:v>-1.026E-2</c:v>
                </c:pt>
                <c:pt idx="3901">
                  <c:v>-5.1799999999999997E-3</c:v>
                </c:pt>
                <c:pt idx="3902">
                  <c:v>-1.5E-3</c:v>
                </c:pt>
                <c:pt idx="3903">
                  <c:v>-2.7999999999999998E-4</c:v>
                </c:pt>
                <c:pt idx="3904">
                  <c:v>-2.9999999999999997E-4</c:v>
                </c:pt>
                <c:pt idx="3905">
                  <c:v>-9.5E-4</c:v>
                </c:pt>
                <c:pt idx="3906">
                  <c:v>-3.1099999999999999E-3</c:v>
                </c:pt>
                <c:pt idx="3907">
                  <c:v>-7.5700000000000003E-3</c:v>
                </c:pt>
                <c:pt idx="3908">
                  <c:v>-1.231E-2</c:v>
                </c:pt>
                <c:pt idx="3909">
                  <c:v>-1.4030000000000001E-2</c:v>
                </c:pt>
                <c:pt idx="3910">
                  <c:v>-1.1820000000000001E-2</c:v>
                </c:pt>
                <c:pt idx="3911">
                  <c:v>-8.4899999999999993E-3</c:v>
                </c:pt>
                <c:pt idx="3912">
                  <c:v>-6.5500000000000003E-3</c:v>
                </c:pt>
                <c:pt idx="3913">
                  <c:v>-5.5500000000000002E-3</c:v>
                </c:pt>
                <c:pt idx="3914">
                  <c:v>-4.1900000000000001E-3</c:v>
                </c:pt>
                <c:pt idx="3915">
                  <c:v>-2.3700000000000001E-3</c:v>
                </c:pt>
                <c:pt idx="3916">
                  <c:v>-1.15E-3</c:v>
                </c:pt>
                <c:pt idx="3917">
                  <c:v>-1.15E-3</c:v>
                </c:pt>
                <c:pt idx="3918">
                  <c:v>-1.25E-3</c:v>
                </c:pt>
                <c:pt idx="3919">
                  <c:v>-2.0000000000000001E-4</c:v>
                </c:pt>
                <c:pt idx="3920">
                  <c:v>1.15E-3</c:v>
                </c:pt>
                <c:pt idx="3921">
                  <c:v>5.2999999999999998E-4</c:v>
                </c:pt>
                <c:pt idx="3922">
                  <c:v>-2.6199999999999999E-3</c:v>
                </c:pt>
                <c:pt idx="3923">
                  <c:v>-5.6100000000000004E-3</c:v>
                </c:pt>
                <c:pt idx="3924">
                  <c:v>-5.7999999999999996E-3</c:v>
                </c:pt>
                <c:pt idx="3925">
                  <c:v>-3.6900000000000001E-3</c:v>
                </c:pt>
                <c:pt idx="3926">
                  <c:v>-1.09E-3</c:v>
                </c:pt>
                <c:pt idx="3927">
                  <c:v>8.8000000000000003E-4</c:v>
                </c:pt>
                <c:pt idx="3928">
                  <c:v>2.0200000000000001E-3</c:v>
                </c:pt>
                <c:pt idx="3929">
                  <c:v>2.2599999999999999E-3</c:v>
                </c:pt>
                <c:pt idx="3930">
                  <c:v>1.92E-3</c:v>
                </c:pt>
                <c:pt idx="3931">
                  <c:v>1.39E-3</c:v>
                </c:pt>
                <c:pt idx="3932">
                  <c:v>6.0999999999999997E-4</c:v>
                </c:pt>
                <c:pt idx="3933">
                  <c:v>-8.9999999999999998E-4</c:v>
                </c:pt>
                <c:pt idx="3934">
                  <c:v>-3.1700000000000001E-3</c:v>
                </c:pt>
                <c:pt idx="3935">
                  <c:v>-5.1399999999999996E-3</c:v>
                </c:pt>
                <c:pt idx="3936">
                  <c:v>-5.7600000000000004E-3</c:v>
                </c:pt>
                <c:pt idx="3937">
                  <c:v>-5.3899999999999998E-3</c:v>
                </c:pt>
                <c:pt idx="3938">
                  <c:v>-5.1599999999999997E-3</c:v>
                </c:pt>
                <c:pt idx="3939">
                  <c:v>-5.45E-3</c:v>
                </c:pt>
                <c:pt idx="3940">
                  <c:v>-5.3800000000000002E-3</c:v>
                </c:pt>
                <c:pt idx="3941">
                  <c:v>-4.2500000000000003E-3</c:v>
                </c:pt>
                <c:pt idx="3942">
                  <c:v>-2.9099999999999998E-3</c:v>
                </c:pt>
                <c:pt idx="3943">
                  <c:v>-2.7200000000000002E-3</c:v>
                </c:pt>
                <c:pt idx="3944">
                  <c:v>-3.82E-3</c:v>
                </c:pt>
                <c:pt idx="3945">
                  <c:v>-5.1799999999999997E-3</c:v>
                </c:pt>
                <c:pt idx="3946">
                  <c:v>-6.0400000000000002E-3</c:v>
                </c:pt>
                <c:pt idx="3947">
                  <c:v>-6.96E-3</c:v>
                </c:pt>
                <c:pt idx="3948">
                  <c:v>-8.6099999999999996E-3</c:v>
                </c:pt>
                <c:pt idx="3949">
                  <c:v>-1.044E-2</c:v>
                </c:pt>
                <c:pt idx="3950">
                  <c:v>-1.102E-2</c:v>
                </c:pt>
                <c:pt idx="3951">
                  <c:v>-9.75E-3</c:v>
                </c:pt>
                <c:pt idx="3952">
                  <c:v>-7.77E-3</c:v>
                </c:pt>
                <c:pt idx="3953">
                  <c:v>-6.2599999999999999E-3</c:v>
                </c:pt>
                <c:pt idx="3954">
                  <c:v>-5.1900000000000002E-3</c:v>
                </c:pt>
                <c:pt idx="3955">
                  <c:v>-4.0699999999999998E-3</c:v>
                </c:pt>
                <c:pt idx="3956">
                  <c:v>-2.9099999999999998E-3</c:v>
                </c:pt>
                <c:pt idx="3957">
                  <c:v>-2.4199999999999998E-3</c:v>
                </c:pt>
                <c:pt idx="3958">
                  <c:v>-3.0699999999999998E-3</c:v>
                </c:pt>
                <c:pt idx="3959">
                  <c:v>-4.2100000000000002E-3</c:v>
                </c:pt>
                <c:pt idx="3960">
                  <c:v>-4.8900000000000002E-3</c:v>
                </c:pt>
                <c:pt idx="3961">
                  <c:v>-4.7600000000000003E-3</c:v>
                </c:pt>
                <c:pt idx="3962">
                  <c:v>-3.98E-3</c:v>
                </c:pt>
                <c:pt idx="3963">
                  <c:v>-2.8E-3</c:v>
                </c:pt>
                <c:pt idx="3964">
                  <c:v>-1.73E-3</c:v>
                </c:pt>
                <c:pt idx="3965">
                  <c:v>-1.24E-3</c:v>
                </c:pt>
                <c:pt idx="3966">
                  <c:v>-1.3799999999999999E-3</c:v>
                </c:pt>
                <c:pt idx="3967">
                  <c:v>-1.92E-3</c:v>
                </c:pt>
                <c:pt idx="3968">
                  <c:v>-2.5100000000000001E-3</c:v>
                </c:pt>
                <c:pt idx="3969">
                  <c:v>-2.5699999999999998E-3</c:v>
                </c:pt>
                <c:pt idx="3970">
                  <c:v>-1.6900000000000001E-3</c:v>
                </c:pt>
                <c:pt idx="3971">
                  <c:v>-5.0000000000000001E-4</c:v>
                </c:pt>
                <c:pt idx="3972">
                  <c:v>6.9999999999999994E-5</c:v>
                </c:pt>
                <c:pt idx="3973">
                  <c:v>-5.1999999999999995E-4</c:v>
                </c:pt>
                <c:pt idx="3974">
                  <c:v>-2.4099999999999998E-3</c:v>
                </c:pt>
                <c:pt idx="3975">
                  <c:v>-5.4400000000000004E-3</c:v>
                </c:pt>
                <c:pt idx="3976">
                  <c:v>-8.6700000000000006E-3</c:v>
                </c:pt>
                <c:pt idx="3977">
                  <c:v>-1.103E-2</c:v>
                </c:pt>
                <c:pt idx="3978">
                  <c:v>-1.18E-2</c:v>
                </c:pt>
                <c:pt idx="3979">
                  <c:v>-1.0460000000000001E-2</c:v>
                </c:pt>
                <c:pt idx="3980">
                  <c:v>-7.1300000000000001E-3</c:v>
                </c:pt>
                <c:pt idx="3981">
                  <c:v>-3.0699999999999998E-3</c:v>
                </c:pt>
                <c:pt idx="3982">
                  <c:v>4.8000000000000001E-4</c:v>
                </c:pt>
                <c:pt idx="3983">
                  <c:v>3.0500000000000002E-3</c:v>
                </c:pt>
                <c:pt idx="3984">
                  <c:v>4.4799999999999996E-3</c:v>
                </c:pt>
                <c:pt idx="3985">
                  <c:v>4.7200000000000002E-3</c:v>
                </c:pt>
                <c:pt idx="3986">
                  <c:v>3.8400000000000001E-3</c:v>
                </c:pt>
                <c:pt idx="3987">
                  <c:v>2E-3</c:v>
                </c:pt>
                <c:pt idx="3988">
                  <c:v>-3.2000000000000003E-4</c:v>
                </c:pt>
                <c:pt idx="3989">
                  <c:v>-2.5300000000000001E-3</c:v>
                </c:pt>
                <c:pt idx="3990">
                  <c:v>-4.0400000000000002E-3</c:v>
                </c:pt>
                <c:pt idx="3991">
                  <c:v>-4.1999999999999997E-3</c:v>
                </c:pt>
                <c:pt idx="3992">
                  <c:v>-2.8800000000000002E-3</c:v>
                </c:pt>
                <c:pt idx="3993">
                  <c:v>-1.09E-3</c:v>
                </c:pt>
                <c:pt idx="3994">
                  <c:v>8.0000000000000007E-5</c:v>
                </c:pt>
                <c:pt idx="3995">
                  <c:v>2.0000000000000001E-4</c:v>
                </c:pt>
                <c:pt idx="3996">
                  <c:v>-8.0999999999999996E-4</c:v>
                </c:pt>
                <c:pt idx="3997">
                  <c:v>-2.8E-3</c:v>
                </c:pt>
                <c:pt idx="3998">
                  <c:v>-5.2500000000000003E-3</c:v>
                </c:pt>
                <c:pt idx="3999">
                  <c:v>-7.6099999999999996E-3</c:v>
                </c:pt>
                <c:pt idx="4000">
                  <c:v>-9.3399999999999993E-3</c:v>
                </c:pt>
                <c:pt idx="4001">
                  <c:v>-9.9100000000000004E-3</c:v>
                </c:pt>
                <c:pt idx="4002">
                  <c:v>-9.3200000000000002E-3</c:v>
                </c:pt>
                <c:pt idx="4003">
                  <c:v>-8.0300000000000007E-3</c:v>
                </c:pt>
                <c:pt idx="4004">
                  <c:v>-6.4400000000000004E-3</c:v>
                </c:pt>
                <c:pt idx="4005">
                  <c:v>-4.7499999999999999E-3</c:v>
                </c:pt>
                <c:pt idx="4006">
                  <c:v>-3.13E-3</c:v>
                </c:pt>
                <c:pt idx="4007">
                  <c:v>-1.8799999999999999E-3</c:v>
                </c:pt>
                <c:pt idx="4008">
                  <c:v>-1.39E-3</c:v>
                </c:pt>
                <c:pt idx="4009">
                  <c:v>-1.7899999999999999E-3</c:v>
                </c:pt>
                <c:pt idx="4010">
                  <c:v>-2.8E-3</c:v>
                </c:pt>
                <c:pt idx="4011">
                  <c:v>-4.0899999999999999E-3</c:v>
                </c:pt>
                <c:pt idx="4012">
                  <c:v>-5.1000000000000004E-3</c:v>
                </c:pt>
                <c:pt idx="4013">
                  <c:v>-5.2500000000000003E-3</c:v>
                </c:pt>
                <c:pt idx="4014">
                  <c:v>-4.6499999999999996E-3</c:v>
                </c:pt>
                <c:pt idx="4015">
                  <c:v>-4.1700000000000001E-3</c:v>
                </c:pt>
                <c:pt idx="4016">
                  <c:v>-4.3299999999999996E-3</c:v>
                </c:pt>
                <c:pt idx="4017">
                  <c:v>-4.5100000000000001E-3</c:v>
                </c:pt>
                <c:pt idx="4018">
                  <c:v>-3.9500000000000004E-3</c:v>
                </c:pt>
                <c:pt idx="4019">
                  <c:v>-3.1199999999999999E-3</c:v>
                </c:pt>
                <c:pt idx="4020">
                  <c:v>-3.2200000000000002E-3</c:v>
                </c:pt>
                <c:pt idx="4021">
                  <c:v>-4.62E-3</c:v>
                </c:pt>
                <c:pt idx="4022">
                  <c:v>-6.0499999999999998E-3</c:v>
                </c:pt>
                <c:pt idx="4023">
                  <c:v>-6.3699999999999998E-3</c:v>
                </c:pt>
                <c:pt idx="4024">
                  <c:v>-5.96E-3</c:v>
                </c:pt>
                <c:pt idx="4025">
                  <c:v>-5.79E-3</c:v>
                </c:pt>
                <c:pt idx="4026">
                  <c:v>-5.8500000000000002E-3</c:v>
                </c:pt>
                <c:pt idx="4027">
                  <c:v>-5.0299999999999997E-3</c:v>
                </c:pt>
                <c:pt idx="4028">
                  <c:v>-2.7000000000000001E-3</c:v>
                </c:pt>
                <c:pt idx="4029">
                  <c:v>-8.0000000000000007E-5</c:v>
                </c:pt>
                <c:pt idx="4030">
                  <c:v>1.34E-3</c:v>
                </c:pt>
                <c:pt idx="4031">
                  <c:v>1.6299999999999999E-3</c:v>
                </c:pt>
                <c:pt idx="4032">
                  <c:v>1.99E-3</c:v>
                </c:pt>
                <c:pt idx="4033">
                  <c:v>2.7699999999999999E-3</c:v>
                </c:pt>
                <c:pt idx="4034">
                  <c:v>2.5400000000000002E-3</c:v>
                </c:pt>
                <c:pt idx="4035">
                  <c:v>0</c:v>
                </c:pt>
                <c:pt idx="4036">
                  <c:v>-3.5699999999999998E-3</c:v>
                </c:pt>
                <c:pt idx="4037">
                  <c:v>-5.8100000000000001E-3</c:v>
                </c:pt>
                <c:pt idx="4038">
                  <c:v>-5.77E-3</c:v>
                </c:pt>
                <c:pt idx="4039">
                  <c:v>-4.1900000000000001E-3</c:v>
                </c:pt>
                <c:pt idx="4040">
                  <c:v>-1.8699999999999999E-3</c:v>
                </c:pt>
                <c:pt idx="4041">
                  <c:v>8.0000000000000004E-4</c:v>
                </c:pt>
                <c:pt idx="4042">
                  <c:v>3.47E-3</c:v>
                </c:pt>
                <c:pt idx="4043">
                  <c:v>5.1700000000000001E-3</c:v>
                </c:pt>
                <c:pt idx="4044">
                  <c:v>4.47E-3</c:v>
                </c:pt>
                <c:pt idx="4045">
                  <c:v>9.7999999999999997E-4</c:v>
                </c:pt>
                <c:pt idx="4046">
                  <c:v>-3.29E-3</c:v>
                </c:pt>
                <c:pt idx="4047">
                  <c:v>-6.0899999999999999E-3</c:v>
                </c:pt>
                <c:pt idx="4048">
                  <c:v>-6.1700000000000001E-3</c:v>
                </c:pt>
                <c:pt idx="4049">
                  <c:v>-2.7499999999999998E-3</c:v>
                </c:pt>
                <c:pt idx="4050">
                  <c:v>2.7899999999999999E-3</c:v>
                </c:pt>
                <c:pt idx="4051">
                  <c:v>6.1000000000000004E-3</c:v>
                </c:pt>
                <c:pt idx="4052">
                  <c:v>3.98E-3</c:v>
                </c:pt>
                <c:pt idx="4053">
                  <c:v>-9.3000000000000005E-4</c:v>
                </c:pt>
                <c:pt idx="4054">
                  <c:v>-4.5999999999999999E-3</c:v>
                </c:pt>
                <c:pt idx="4055">
                  <c:v>-6.5199999999999998E-3</c:v>
                </c:pt>
                <c:pt idx="4056">
                  <c:v>-9.0799999999999995E-3</c:v>
                </c:pt>
                <c:pt idx="4057">
                  <c:v>-1.3050000000000001E-2</c:v>
                </c:pt>
                <c:pt idx="4058">
                  <c:v>-1.481E-2</c:v>
                </c:pt>
                <c:pt idx="4059">
                  <c:v>-1.082E-2</c:v>
                </c:pt>
                <c:pt idx="4060">
                  <c:v>-3.6800000000000001E-3</c:v>
                </c:pt>
                <c:pt idx="4061">
                  <c:v>9.5E-4</c:v>
                </c:pt>
                <c:pt idx="4062">
                  <c:v>1.1999999999999999E-3</c:v>
                </c:pt>
                <c:pt idx="4063">
                  <c:v>7.6999999999999996E-4</c:v>
                </c:pt>
                <c:pt idx="4064">
                  <c:v>2.7699999999999999E-3</c:v>
                </c:pt>
                <c:pt idx="4065">
                  <c:v>5.4900000000000001E-3</c:v>
                </c:pt>
                <c:pt idx="4066">
                  <c:v>6.0000000000000001E-3</c:v>
                </c:pt>
                <c:pt idx="4067">
                  <c:v>4.4799999999999996E-3</c:v>
                </c:pt>
                <c:pt idx="4068">
                  <c:v>3.8700000000000002E-3</c:v>
                </c:pt>
                <c:pt idx="4069">
                  <c:v>5.7499999999999999E-3</c:v>
                </c:pt>
                <c:pt idx="4070">
                  <c:v>7.79E-3</c:v>
                </c:pt>
                <c:pt idx="4071">
                  <c:v>7.3800000000000003E-3</c:v>
                </c:pt>
                <c:pt idx="4072">
                  <c:v>4.6699999999999997E-3</c:v>
                </c:pt>
                <c:pt idx="4073">
                  <c:v>1.3500000000000001E-3</c:v>
                </c:pt>
                <c:pt idx="4074">
                  <c:v>-1.34E-3</c:v>
                </c:pt>
                <c:pt idx="4075">
                  <c:v>-2.7899999999999999E-3</c:v>
                </c:pt>
                <c:pt idx="4076">
                  <c:v>-2.5600000000000002E-3</c:v>
                </c:pt>
                <c:pt idx="4077">
                  <c:v>-6.8000000000000005E-4</c:v>
                </c:pt>
                <c:pt idx="4078">
                  <c:v>2.6099999999999999E-3</c:v>
                </c:pt>
                <c:pt idx="4079">
                  <c:v>5.8999999999999999E-3</c:v>
                </c:pt>
                <c:pt idx="4080">
                  <c:v>6.6800000000000002E-3</c:v>
                </c:pt>
                <c:pt idx="4081">
                  <c:v>3.7699999999999999E-3</c:v>
                </c:pt>
                <c:pt idx="4082">
                  <c:v>-2.2000000000000001E-4</c:v>
                </c:pt>
                <c:pt idx="4083">
                  <c:v>-2.32E-3</c:v>
                </c:pt>
                <c:pt idx="4084">
                  <c:v>-2.15E-3</c:v>
                </c:pt>
                <c:pt idx="4085">
                  <c:v>-7.3999999999999999E-4</c:v>
                </c:pt>
                <c:pt idx="4086">
                  <c:v>1.16E-3</c:v>
                </c:pt>
                <c:pt idx="4087">
                  <c:v>3.2499999999999999E-3</c:v>
                </c:pt>
                <c:pt idx="4088">
                  <c:v>5.13E-3</c:v>
                </c:pt>
                <c:pt idx="4089">
                  <c:v>5.5399999999999998E-3</c:v>
                </c:pt>
                <c:pt idx="4090">
                  <c:v>3.0599999999999998E-3</c:v>
                </c:pt>
                <c:pt idx="4091">
                  <c:v>-1.5399999999999999E-3</c:v>
                </c:pt>
                <c:pt idx="4092">
                  <c:v>-5.4200000000000003E-3</c:v>
                </c:pt>
                <c:pt idx="4093">
                  <c:v>-6.5900000000000004E-3</c:v>
                </c:pt>
                <c:pt idx="4094">
                  <c:v>-5.7299999999999999E-3</c:v>
                </c:pt>
                <c:pt idx="4095">
                  <c:v>-3.9899999999999996E-3</c:v>
                </c:pt>
                <c:pt idx="4096">
                  <c:v>-2.3500000000000001E-3</c:v>
                </c:pt>
                <c:pt idx="4097">
                  <c:v>-1.67E-3</c:v>
                </c:pt>
                <c:pt idx="4098">
                  <c:v>-2.3900000000000002E-3</c:v>
                </c:pt>
                <c:pt idx="4099">
                  <c:v>-4.1999999999999997E-3</c:v>
                </c:pt>
                <c:pt idx="4100">
                  <c:v>-6.6699999999999997E-3</c:v>
                </c:pt>
                <c:pt idx="4101">
                  <c:v>-9.1199999999999996E-3</c:v>
                </c:pt>
                <c:pt idx="4102">
                  <c:v>-1.077E-2</c:v>
                </c:pt>
                <c:pt idx="4103">
                  <c:v>-1.12E-2</c:v>
                </c:pt>
                <c:pt idx="4104">
                  <c:v>-1.0319999999999999E-2</c:v>
                </c:pt>
                <c:pt idx="4105">
                  <c:v>-8.2100000000000003E-3</c:v>
                </c:pt>
                <c:pt idx="4106">
                  <c:v>-5.3499999999999997E-3</c:v>
                </c:pt>
                <c:pt idx="4107">
                  <c:v>-2.3E-3</c:v>
                </c:pt>
                <c:pt idx="4108">
                  <c:v>4.2000000000000002E-4</c:v>
                </c:pt>
                <c:pt idx="4109">
                  <c:v>2.33E-3</c:v>
                </c:pt>
                <c:pt idx="4110">
                  <c:v>3.2200000000000002E-3</c:v>
                </c:pt>
                <c:pt idx="4111">
                  <c:v>3.3500000000000001E-3</c:v>
                </c:pt>
                <c:pt idx="4112">
                  <c:v>2.9199999999999999E-3</c:v>
                </c:pt>
                <c:pt idx="4113">
                  <c:v>1.7799999999999999E-3</c:v>
                </c:pt>
                <c:pt idx="4114">
                  <c:v>-3.2000000000000003E-4</c:v>
                </c:pt>
                <c:pt idx="4115">
                  <c:v>-2.3700000000000001E-3</c:v>
                </c:pt>
                <c:pt idx="4116">
                  <c:v>-2.1800000000000001E-3</c:v>
                </c:pt>
                <c:pt idx="4117">
                  <c:v>1.14E-3</c:v>
                </c:pt>
                <c:pt idx="4118">
                  <c:v>4.6299999999999996E-3</c:v>
                </c:pt>
                <c:pt idx="4119">
                  <c:v>5.0699999999999999E-3</c:v>
                </c:pt>
                <c:pt idx="4120">
                  <c:v>2.9499999999999999E-3</c:v>
                </c:pt>
                <c:pt idx="4121">
                  <c:v>8.8000000000000003E-4</c:v>
                </c:pt>
                <c:pt idx="4122">
                  <c:v>2.4000000000000001E-4</c:v>
                </c:pt>
                <c:pt idx="4123">
                  <c:v>4.0000000000000002E-4</c:v>
                </c:pt>
                <c:pt idx="4124">
                  <c:v>6.9999999999999999E-4</c:v>
                </c:pt>
                <c:pt idx="4125">
                  <c:v>1.14E-3</c:v>
                </c:pt>
                <c:pt idx="4126">
                  <c:v>1.9E-3</c:v>
                </c:pt>
                <c:pt idx="4127">
                  <c:v>2.2599999999999999E-3</c:v>
                </c:pt>
                <c:pt idx="4128">
                  <c:v>6.9999999999999999E-4</c:v>
                </c:pt>
                <c:pt idx="4129">
                  <c:v>-3.2399999999999998E-3</c:v>
                </c:pt>
                <c:pt idx="4130">
                  <c:v>-6.9100000000000003E-3</c:v>
                </c:pt>
                <c:pt idx="4131">
                  <c:v>-7.4000000000000003E-3</c:v>
                </c:pt>
                <c:pt idx="4132">
                  <c:v>-4.4900000000000001E-3</c:v>
                </c:pt>
                <c:pt idx="4133">
                  <c:v>6.0999999999999997E-4</c:v>
                </c:pt>
                <c:pt idx="4134">
                  <c:v>6.3800000000000003E-3</c:v>
                </c:pt>
                <c:pt idx="4135">
                  <c:v>1.081E-2</c:v>
                </c:pt>
                <c:pt idx="4136">
                  <c:v>1.217E-2</c:v>
                </c:pt>
                <c:pt idx="4137">
                  <c:v>1.023E-2</c:v>
                </c:pt>
                <c:pt idx="4138">
                  <c:v>5.2900000000000004E-3</c:v>
                </c:pt>
                <c:pt idx="4139">
                  <c:v>-9.5E-4</c:v>
                </c:pt>
                <c:pt idx="4140">
                  <c:v>-5.5199999999999997E-3</c:v>
                </c:pt>
                <c:pt idx="4141">
                  <c:v>-6.5799999999999999E-3</c:v>
                </c:pt>
                <c:pt idx="4142">
                  <c:v>-5.3299999999999997E-3</c:v>
                </c:pt>
                <c:pt idx="4143">
                  <c:v>-3.3999999999999998E-3</c:v>
                </c:pt>
                <c:pt idx="4144">
                  <c:v>-1.48E-3</c:v>
                </c:pt>
                <c:pt idx="4145">
                  <c:v>1.4999999999999999E-4</c:v>
                </c:pt>
                <c:pt idx="4146">
                  <c:v>1.06E-3</c:v>
                </c:pt>
                <c:pt idx="4147">
                  <c:v>4.8000000000000001E-4</c:v>
                </c:pt>
                <c:pt idx="4148">
                  <c:v>-1.97E-3</c:v>
                </c:pt>
                <c:pt idx="4149">
                  <c:v>-4.7099999999999998E-3</c:v>
                </c:pt>
                <c:pt idx="4150">
                  <c:v>-5.7600000000000004E-3</c:v>
                </c:pt>
                <c:pt idx="4151">
                  <c:v>-5.3299999999999997E-3</c:v>
                </c:pt>
                <c:pt idx="4152">
                  <c:v>-5.47E-3</c:v>
                </c:pt>
                <c:pt idx="4153">
                  <c:v>-7.3200000000000001E-3</c:v>
                </c:pt>
                <c:pt idx="4154">
                  <c:v>-9.6900000000000007E-3</c:v>
                </c:pt>
                <c:pt idx="4155">
                  <c:v>-1.1169999999999999E-2</c:v>
                </c:pt>
                <c:pt idx="4156">
                  <c:v>-1.1379999999999999E-2</c:v>
                </c:pt>
                <c:pt idx="4157">
                  <c:v>-1.0460000000000001E-2</c:v>
                </c:pt>
                <c:pt idx="4158">
                  <c:v>-8.3499999999999998E-3</c:v>
                </c:pt>
                <c:pt idx="4159">
                  <c:v>-4.6899999999999997E-3</c:v>
                </c:pt>
                <c:pt idx="4160">
                  <c:v>4.4000000000000002E-4</c:v>
                </c:pt>
                <c:pt idx="4161">
                  <c:v>5.0600000000000003E-3</c:v>
                </c:pt>
                <c:pt idx="4162">
                  <c:v>6.8100000000000001E-3</c:v>
                </c:pt>
                <c:pt idx="4163">
                  <c:v>5.4200000000000003E-3</c:v>
                </c:pt>
                <c:pt idx="4164">
                  <c:v>2.2799999999999999E-3</c:v>
                </c:pt>
                <c:pt idx="4165">
                  <c:v>-1.33E-3</c:v>
                </c:pt>
                <c:pt idx="4166">
                  <c:v>-4.4400000000000004E-3</c:v>
                </c:pt>
                <c:pt idx="4167">
                  <c:v>-6.2399999999999999E-3</c:v>
                </c:pt>
                <c:pt idx="4168">
                  <c:v>-6.7000000000000002E-3</c:v>
                </c:pt>
                <c:pt idx="4169">
                  <c:v>-6.1599999999999997E-3</c:v>
                </c:pt>
                <c:pt idx="4170">
                  <c:v>-5.1700000000000001E-3</c:v>
                </c:pt>
                <c:pt idx="4171">
                  <c:v>-4.5599999999999998E-3</c:v>
                </c:pt>
                <c:pt idx="4172">
                  <c:v>-4.79E-3</c:v>
                </c:pt>
                <c:pt idx="4173">
                  <c:v>-4.9399999999999999E-3</c:v>
                </c:pt>
                <c:pt idx="4174">
                  <c:v>-3.81E-3</c:v>
                </c:pt>
                <c:pt idx="4175">
                  <c:v>-1.16E-3</c:v>
                </c:pt>
                <c:pt idx="4176">
                  <c:v>2.5999999999999999E-3</c:v>
                </c:pt>
                <c:pt idx="4177">
                  <c:v>6.45E-3</c:v>
                </c:pt>
                <c:pt idx="4178">
                  <c:v>8.26E-3</c:v>
                </c:pt>
                <c:pt idx="4179">
                  <c:v>6.2300000000000003E-3</c:v>
                </c:pt>
                <c:pt idx="4180">
                  <c:v>1.7899999999999999E-3</c:v>
                </c:pt>
                <c:pt idx="4181">
                  <c:v>-2.3600000000000001E-3</c:v>
                </c:pt>
                <c:pt idx="4182">
                  <c:v>-4.79E-3</c:v>
                </c:pt>
                <c:pt idx="4183">
                  <c:v>-5.5100000000000001E-3</c:v>
                </c:pt>
                <c:pt idx="4184">
                  <c:v>-4.6699999999999997E-3</c:v>
                </c:pt>
                <c:pt idx="4185">
                  <c:v>-2.5500000000000002E-3</c:v>
                </c:pt>
                <c:pt idx="4186">
                  <c:v>4.6999999999999999E-4</c:v>
                </c:pt>
                <c:pt idx="4187">
                  <c:v>3.2599999999999999E-3</c:v>
                </c:pt>
                <c:pt idx="4188">
                  <c:v>4.1799999999999997E-3</c:v>
                </c:pt>
                <c:pt idx="4189">
                  <c:v>2.7499999999999998E-3</c:v>
                </c:pt>
                <c:pt idx="4190">
                  <c:v>5.9999999999999995E-4</c:v>
                </c:pt>
                <c:pt idx="4191">
                  <c:v>-7.3999999999999999E-4</c:v>
                </c:pt>
                <c:pt idx="4192">
                  <c:v>-1.33E-3</c:v>
                </c:pt>
                <c:pt idx="4193">
                  <c:v>-1.7899999999999999E-3</c:v>
                </c:pt>
                <c:pt idx="4194">
                  <c:v>-2.1199999999999999E-3</c:v>
                </c:pt>
                <c:pt idx="4195">
                  <c:v>-1.66E-3</c:v>
                </c:pt>
                <c:pt idx="4196">
                  <c:v>-2.4000000000000001E-4</c:v>
                </c:pt>
                <c:pt idx="4197">
                  <c:v>8.8000000000000003E-4</c:v>
                </c:pt>
                <c:pt idx="4198">
                  <c:v>3.6000000000000002E-4</c:v>
                </c:pt>
                <c:pt idx="4199">
                  <c:v>-1.17E-3</c:v>
                </c:pt>
                <c:pt idx="4200">
                  <c:v>-1.97E-3</c:v>
                </c:pt>
                <c:pt idx="4201">
                  <c:v>-1.47E-3</c:v>
                </c:pt>
                <c:pt idx="4202">
                  <c:v>-9.3999999999999997E-4</c:v>
                </c:pt>
                <c:pt idx="4203">
                  <c:v>-1.4E-3</c:v>
                </c:pt>
                <c:pt idx="4204">
                  <c:v>-1.7099999999999999E-3</c:v>
                </c:pt>
                <c:pt idx="4205">
                  <c:v>-1.7000000000000001E-4</c:v>
                </c:pt>
                <c:pt idx="4206">
                  <c:v>2.5400000000000002E-3</c:v>
                </c:pt>
                <c:pt idx="4207">
                  <c:v>3.62E-3</c:v>
                </c:pt>
                <c:pt idx="4208">
                  <c:v>1.73E-3</c:v>
                </c:pt>
                <c:pt idx="4209">
                  <c:v>-6.0999999999999997E-4</c:v>
                </c:pt>
                <c:pt idx="4210">
                  <c:v>-6.9999999999999999E-4</c:v>
                </c:pt>
                <c:pt idx="4211">
                  <c:v>4.8999999999999998E-4</c:v>
                </c:pt>
                <c:pt idx="4212">
                  <c:v>2.3000000000000001E-4</c:v>
                </c:pt>
                <c:pt idx="4213">
                  <c:v>-2.2399999999999998E-3</c:v>
                </c:pt>
                <c:pt idx="4214">
                  <c:v>-4.9899999999999996E-3</c:v>
                </c:pt>
                <c:pt idx="4215">
                  <c:v>-6.3299999999999997E-3</c:v>
                </c:pt>
                <c:pt idx="4216">
                  <c:v>-6.4999999999999997E-3</c:v>
                </c:pt>
                <c:pt idx="4217">
                  <c:v>-6.1999999999999998E-3</c:v>
                </c:pt>
                <c:pt idx="4218">
                  <c:v>-5.6299999999999996E-3</c:v>
                </c:pt>
                <c:pt idx="4219">
                  <c:v>-4.5999999999999999E-3</c:v>
                </c:pt>
                <c:pt idx="4220">
                  <c:v>-3.2200000000000002E-3</c:v>
                </c:pt>
                <c:pt idx="4221">
                  <c:v>-2.2699999999999999E-3</c:v>
                </c:pt>
                <c:pt idx="4222">
                  <c:v>-2.3999999999999998E-3</c:v>
                </c:pt>
                <c:pt idx="4223">
                  <c:v>-3.0300000000000001E-3</c:v>
                </c:pt>
                <c:pt idx="4224">
                  <c:v>-3.0400000000000002E-3</c:v>
                </c:pt>
                <c:pt idx="4225">
                  <c:v>-2.2100000000000002E-3</c:v>
                </c:pt>
                <c:pt idx="4226">
                  <c:v>-1.33E-3</c:v>
                </c:pt>
                <c:pt idx="4227">
                  <c:v>-9.7000000000000005E-4</c:v>
                </c:pt>
                <c:pt idx="4228">
                  <c:v>-8.3000000000000001E-4</c:v>
                </c:pt>
                <c:pt idx="4229">
                  <c:v>-4.8999999999999998E-4</c:v>
                </c:pt>
                <c:pt idx="4230">
                  <c:v>-2.9E-4</c:v>
                </c:pt>
                <c:pt idx="4231">
                  <c:v>-1.08E-3</c:v>
                </c:pt>
                <c:pt idx="4232">
                  <c:v>-2.5799999999999998E-3</c:v>
                </c:pt>
                <c:pt idx="4233">
                  <c:v>-2.5200000000000001E-3</c:v>
                </c:pt>
                <c:pt idx="4234">
                  <c:v>7.3999999999999999E-4</c:v>
                </c:pt>
                <c:pt idx="4235">
                  <c:v>4.2500000000000003E-3</c:v>
                </c:pt>
                <c:pt idx="4236">
                  <c:v>3.6800000000000001E-3</c:v>
                </c:pt>
                <c:pt idx="4237">
                  <c:v>-6.2E-4</c:v>
                </c:pt>
                <c:pt idx="4238">
                  <c:v>-3.7499999999999999E-3</c:v>
                </c:pt>
                <c:pt idx="4239">
                  <c:v>-2.7499999999999998E-3</c:v>
                </c:pt>
                <c:pt idx="4240">
                  <c:v>-6.4999999999999997E-4</c:v>
                </c:pt>
                <c:pt idx="4241">
                  <c:v>-1.0399999999999999E-3</c:v>
                </c:pt>
                <c:pt idx="4242">
                  <c:v>-3.0899999999999999E-3</c:v>
                </c:pt>
                <c:pt idx="4243">
                  <c:v>-3.6900000000000001E-3</c:v>
                </c:pt>
                <c:pt idx="4244">
                  <c:v>-2.4299999999999999E-3</c:v>
                </c:pt>
                <c:pt idx="4245">
                  <c:v>-2.97E-3</c:v>
                </c:pt>
                <c:pt idx="4246">
                  <c:v>-7.92E-3</c:v>
                </c:pt>
                <c:pt idx="4247">
                  <c:v>-1.3639999999999999E-2</c:v>
                </c:pt>
                <c:pt idx="4248">
                  <c:v>-1.5089999999999999E-2</c:v>
                </c:pt>
                <c:pt idx="4249">
                  <c:v>-1.2330000000000001E-2</c:v>
                </c:pt>
                <c:pt idx="4250">
                  <c:v>-9.5600000000000008E-3</c:v>
                </c:pt>
                <c:pt idx="4251">
                  <c:v>-9.0699999999999999E-3</c:v>
                </c:pt>
                <c:pt idx="4252">
                  <c:v>-8.5599999999999999E-3</c:v>
                </c:pt>
                <c:pt idx="4253">
                  <c:v>-5.7200000000000003E-3</c:v>
                </c:pt>
                <c:pt idx="4254">
                  <c:v>-2.4399999999999999E-3</c:v>
                </c:pt>
                <c:pt idx="4255">
                  <c:v>-2.3500000000000001E-3</c:v>
                </c:pt>
                <c:pt idx="4256">
                  <c:v>-5.4900000000000001E-3</c:v>
                </c:pt>
                <c:pt idx="4257">
                  <c:v>-7.6E-3</c:v>
                </c:pt>
                <c:pt idx="4258">
                  <c:v>-5.7499999999999999E-3</c:v>
                </c:pt>
                <c:pt idx="4259">
                  <c:v>-2.3900000000000002E-3</c:v>
                </c:pt>
                <c:pt idx="4260">
                  <c:v>-8.8000000000000003E-4</c:v>
                </c:pt>
                <c:pt idx="4261">
                  <c:v>-8.4000000000000003E-4</c:v>
                </c:pt>
                <c:pt idx="4262">
                  <c:v>5.2999999999999998E-4</c:v>
                </c:pt>
                <c:pt idx="4263">
                  <c:v>4.0499999999999998E-3</c:v>
                </c:pt>
                <c:pt idx="4264">
                  <c:v>6.8599999999999998E-3</c:v>
                </c:pt>
                <c:pt idx="4265">
                  <c:v>6.3899999999999998E-3</c:v>
                </c:pt>
                <c:pt idx="4266">
                  <c:v>3.48E-3</c:v>
                </c:pt>
                <c:pt idx="4267">
                  <c:v>1E-4</c:v>
                </c:pt>
                <c:pt idx="4268">
                  <c:v>-2.6900000000000001E-3</c:v>
                </c:pt>
                <c:pt idx="4269">
                  <c:v>-4.7099999999999998E-3</c:v>
                </c:pt>
                <c:pt idx="4270">
                  <c:v>-5.8799999999999998E-3</c:v>
                </c:pt>
                <c:pt idx="4271">
                  <c:v>-6.2300000000000003E-3</c:v>
                </c:pt>
                <c:pt idx="4272">
                  <c:v>-5.8100000000000001E-3</c:v>
                </c:pt>
                <c:pt idx="4273">
                  <c:v>-4.1999999999999997E-3</c:v>
                </c:pt>
                <c:pt idx="4274">
                  <c:v>-8.4000000000000003E-4</c:v>
                </c:pt>
                <c:pt idx="4275">
                  <c:v>3.2499999999999999E-3</c:v>
                </c:pt>
                <c:pt idx="4276">
                  <c:v>4.79E-3</c:v>
                </c:pt>
                <c:pt idx="4277">
                  <c:v>1.5499999999999999E-3</c:v>
                </c:pt>
                <c:pt idx="4278">
                  <c:v>-3.65E-3</c:v>
                </c:pt>
                <c:pt idx="4279">
                  <c:v>-6.9300000000000004E-3</c:v>
                </c:pt>
                <c:pt idx="4280">
                  <c:v>-7.7400000000000004E-3</c:v>
                </c:pt>
                <c:pt idx="4281">
                  <c:v>-8.0599999999999995E-3</c:v>
                </c:pt>
                <c:pt idx="4282">
                  <c:v>-8.7299999999999999E-3</c:v>
                </c:pt>
                <c:pt idx="4283">
                  <c:v>-8.0400000000000003E-3</c:v>
                </c:pt>
                <c:pt idx="4284">
                  <c:v>-4.4600000000000004E-3</c:v>
                </c:pt>
                <c:pt idx="4285">
                  <c:v>2.7999999999999998E-4</c:v>
                </c:pt>
                <c:pt idx="4286">
                  <c:v>3.2000000000000002E-3</c:v>
                </c:pt>
                <c:pt idx="4287">
                  <c:v>3.64E-3</c:v>
                </c:pt>
                <c:pt idx="4288">
                  <c:v>3.4099999999999998E-3</c:v>
                </c:pt>
                <c:pt idx="4289">
                  <c:v>3.7100000000000002E-3</c:v>
                </c:pt>
                <c:pt idx="4290">
                  <c:v>3.5500000000000002E-3</c:v>
                </c:pt>
                <c:pt idx="4291">
                  <c:v>1.6999999999999999E-3</c:v>
                </c:pt>
                <c:pt idx="4292">
                  <c:v>-7.6999999999999996E-4</c:v>
                </c:pt>
                <c:pt idx="4293">
                  <c:v>-1.49E-3</c:v>
                </c:pt>
                <c:pt idx="4294">
                  <c:v>-6.0000000000000002E-5</c:v>
                </c:pt>
                <c:pt idx="4295">
                  <c:v>8.1999999999999998E-4</c:v>
                </c:pt>
                <c:pt idx="4296">
                  <c:v>-1.01E-3</c:v>
                </c:pt>
                <c:pt idx="4297">
                  <c:v>-3.5999999999999999E-3</c:v>
                </c:pt>
                <c:pt idx="4298">
                  <c:v>-4.0400000000000002E-3</c:v>
                </c:pt>
                <c:pt idx="4299">
                  <c:v>-2.48E-3</c:v>
                </c:pt>
                <c:pt idx="4300">
                  <c:v>-1.7099999999999999E-3</c:v>
                </c:pt>
                <c:pt idx="4301">
                  <c:v>-3.0200000000000001E-3</c:v>
                </c:pt>
                <c:pt idx="4302">
                  <c:v>-4.1200000000000004E-3</c:v>
                </c:pt>
                <c:pt idx="4303">
                  <c:v>-2.7200000000000002E-3</c:v>
                </c:pt>
                <c:pt idx="4304">
                  <c:v>-1.4999999999999999E-4</c:v>
                </c:pt>
                <c:pt idx="4305">
                  <c:v>7.2000000000000005E-4</c:v>
                </c:pt>
                <c:pt idx="4306">
                  <c:v>-5.1999999999999995E-4</c:v>
                </c:pt>
                <c:pt idx="4307">
                  <c:v>-1.3600000000000001E-3</c:v>
                </c:pt>
                <c:pt idx="4308">
                  <c:v>-4.0000000000000003E-5</c:v>
                </c:pt>
                <c:pt idx="4309">
                  <c:v>1.91E-3</c:v>
                </c:pt>
                <c:pt idx="4310">
                  <c:v>2.4399999999999999E-3</c:v>
                </c:pt>
                <c:pt idx="4311">
                  <c:v>1.23E-3</c:v>
                </c:pt>
                <c:pt idx="4312">
                  <c:v>-9.5E-4</c:v>
                </c:pt>
                <c:pt idx="4313">
                  <c:v>-3.2799999999999999E-3</c:v>
                </c:pt>
                <c:pt idx="4314">
                  <c:v>-4.8500000000000001E-3</c:v>
                </c:pt>
                <c:pt idx="4315">
                  <c:v>-4.9399999999999999E-3</c:v>
                </c:pt>
                <c:pt idx="4316">
                  <c:v>-3.7100000000000002E-3</c:v>
                </c:pt>
                <c:pt idx="4317">
                  <c:v>-1.6000000000000001E-3</c:v>
                </c:pt>
                <c:pt idx="4318">
                  <c:v>1.1100000000000001E-3</c:v>
                </c:pt>
                <c:pt idx="4319">
                  <c:v>4.3400000000000001E-3</c:v>
                </c:pt>
                <c:pt idx="4320">
                  <c:v>7.6600000000000001E-3</c:v>
                </c:pt>
                <c:pt idx="4321">
                  <c:v>9.7599999999999996E-3</c:v>
                </c:pt>
                <c:pt idx="4322">
                  <c:v>9.5099999999999994E-3</c:v>
                </c:pt>
                <c:pt idx="4323">
                  <c:v>7.7999999999999996E-3</c:v>
                </c:pt>
                <c:pt idx="4324">
                  <c:v>6.4599999999999996E-3</c:v>
                </c:pt>
                <c:pt idx="4325">
                  <c:v>6.13E-3</c:v>
                </c:pt>
                <c:pt idx="4326">
                  <c:v>5.9699999999999996E-3</c:v>
                </c:pt>
                <c:pt idx="4327">
                  <c:v>5.3200000000000001E-3</c:v>
                </c:pt>
                <c:pt idx="4328">
                  <c:v>4.4099999999999999E-3</c:v>
                </c:pt>
                <c:pt idx="4329">
                  <c:v>3.63E-3</c:v>
                </c:pt>
                <c:pt idx="4330">
                  <c:v>2.8700000000000002E-3</c:v>
                </c:pt>
                <c:pt idx="4331">
                  <c:v>1.72E-3</c:v>
                </c:pt>
                <c:pt idx="4332">
                  <c:v>3.6000000000000002E-4</c:v>
                </c:pt>
                <c:pt idx="4333">
                  <c:v>3.0000000000000001E-5</c:v>
                </c:pt>
                <c:pt idx="4334">
                  <c:v>1.6199999999999999E-3</c:v>
                </c:pt>
                <c:pt idx="4335">
                  <c:v>3.64E-3</c:v>
                </c:pt>
                <c:pt idx="4336">
                  <c:v>3.9100000000000003E-3</c:v>
                </c:pt>
                <c:pt idx="4337">
                  <c:v>2.2599999999999999E-3</c:v>
                </c:pt>
                <c:pt idx="4338">
                  <c:v>2.9E-4</c:v>
                </c:pt>
                <c:pt idx="4339">
                  <c:v>-1.07E-3</c:v>
                </c:pt>
                <c:pt idx="4340">
                  <c:v>-2.7799999999999999E-3</c:v>
                </c:pt>
                <c:pt idx="4341">
                  <c:v>-5.7800000000000004E-3</c:v>
                </c:pt>
                <c:pt idx="4342">
                  <c:v>-8.6999999999999994E-3</c:v>
                </c:pt>
                <c:pt idx="4343">
                  <c:v>-9.1699999999999993E-3</c:v>
                </c:pt>
                <c:pt idx="4344">
                  <c:v>-6.79E-3</c:v>
                </c:pt>
                <c:pt idx="4345">
                  <c:v>-3.6900000000000001E-3</c:v>
                </c:pt>
                <c:pt idx="4346">
                  <c:v>-1.64E-3</c:v>
                </c:pt>
                <c:pt idx="4347">
                  <c:v>-5.0000000000000001E-4</c:v>
                </c:pt>
                <c:pt idx="4348">
                  <c:v>2.3000000000000001E-4</c:v>
                </c:pt>
                <c:pt idx="4349">
                  <c:v>6.2E-4</c:v>
                </c:pt>
                <c:pt idx="4350">
                  <c:v>4.8000000000000001E-4</c:v>
                </c:pt>
                <c:pt idx="4351">
                  <c:v>-8.0000000000000007E-5</c:v>
                </c:pt>
                <c:pt idx="4352">
                  <c:v>-4.0000000000000002E-4</c:v>
                </c:pt>
                <c:pt idx="4353">
                  <c:v>4.0000000000000003E-5</c:v>
                </c:pt>
                <c:pt idx="4354">
                  <c:v>9.3000000000000005E-4</c:v>
                </c:pt>
                <c:pt idx="4355">
                  <c:v>1.6800000000000001E-3</c:v>
                </c:pt>
                <c:pt idx="4356">
                  <c:v>1.9300000000000001E-3</c:v>
                </c:pt>
                <c:pt idx="4357">
                  <c:v>1.47E-3</c:v>
                </c:pt>
                <c:pt idx="4358">
                  <c:v>4.0000000000000002E-4</c:v>
                </c:pt>
                <c:pt idx="4359">
                  <c:v>-4.2999999999999999E-4</c:v>
                </c:pt>
                <c:pt idx="4360">
                  <c:v>-2.2000000000000001E-4</c:v>
                </c:pt>
                <c:pt idx="4361">
                  <c:v>8.8999999999999995E-4</c:v>
                </c:pt>
                <c:pt idx="4362">
                  <c:v>2.31E-3</c:v>
                </c:pt>
                <c:pt idx="4363">
                  <c:v>3.4199999999999999E-3</c:v>
                </c:pt>
                <c:pt idx="4364">
                  <c:v>3.5400000000000002E-3</c:v>
                </c:pt>
                <c:pt idx="4365">
                  <c:v>2.3E-3</c:v>
                </c:pt>
                <c:pt idx="4366">
                  <c:v>4.6000000000000001E-4</c:v>
                </c:pt>
                <c:pt idx="4367">
                  <c:v>-1.0399999999999999E-3</c:v>
                </c:pt>
                <c:pt idx="4368">
                  <c:v>-1.9599999999999999E-3</c:v>
                </c:pt>
                <c:pt idx="4369">
                  <c:v>-2.5100000000000001E-3</c:v>
                </c:pt>
                <c:pt idx="4370">
                  <c:v>-2.9299999999999999E-3</c:v>
                </c:pt>
                <c:pt idx="4371">
                  <c:v>-3.6099999999999999E-3</c:v>
                </c:pt>
                <c:pt idx="4372">
                  <c:v>-4.7099999999999998E-3</c:v>
                </c:pt>
                <c:pt idx="4373">
                  <c:v>-5.3200000000000001E-3</c:v>
                </c:pt>
                <c:pt idx="4374">
                  <c:v>-4.3E-3</c:v>
                </c:pt>
                <c:pt idx="4375">
                  <c:v>-2.0400000000000001E-3</c:v>
                </c:pt>
                <c:pt idx="4376">
                  <c:v>-1.2999999999999999E-4</c:v>
                </c:pt>
                <c:pt idx="4377">
                  <c:v>6.4000000000000005E-4</c:v>
                </c:pt>
                <c:pt idx="4378">
                  <c:v>1.3500000000000001E-3</c:v>
                </c:pt>
                <c:pt idx="4379">
                  <c:v>3.0599999999999998E-3</c:v>
                </c:pt>
                <c:pt idx="4380">
                  <c:v>5.2199999999999998E-3</c:v>
                </c:pt>
                <c:pt idx="4381">
                  <c:v>6.6600000000000001E-3</c:v>
                </c:pt>
                <c:pt idx="4382">
                  <c:v>6.9499999999999996E-3</c:v>
                </c:pt>
                <c:pt idx="4383">
                  <c:v>6.4700000000000001E-3</c:v>
                </c:pt>
                <c:pt idx="4384">
                  <c:v>5.4900000000000001E-3</c:v>
                </c:pt>
                <c:pt idx="4385">
                  <c:v>3.8700000000000002E-3</c:v>
                </c:pt>
                <c:pt idx="4386">
                  <c:v>1.47E-3</c:v>
                </c:pt>
                <c:pt idx="4387">
                  <c:v>-1.16E-3</c:v>
                </c:pt>
                <c:pt idx="4388">
                  <c:v>-3.1099999999999999E-3</c:v>
                </c:pt>
                <c:pt idx="4389">
                  <c:v>-3.9399999999999999E-3</c:v>
                </c:pt>
                <c:pt idx="4390">
                  <c:v>-3.9899999999999996E-3</c:v>
                </c:pt>
                <c:pt idx="4391">
                  <c:v>-3.62E-3</c:v>
                </c:pt>
                <c:pt idx="4392">
                  <c:v>-3.0799999999999998E-3</c:v>
                </c:pt>
                <c:pt idx="4393">
                  <c:v>-2.5300000000000001E-3</c:v>
                </c:pt>
                <c:pt idx="4394">
                  <c:v>-1.74E-3</c:v>
                </c:pt>
                <c:pt idx="4395">
                  <c:v>-1.7000000000000001E-4</c:v>
                </c:pt>
                <c:pt idx="4396">
                  <c:v>2.1299999999999999E-3</c:v>
                </c:pt>
                <c:pt idx="4397">
                  <c:v>3.8800000000000002E-3</c:v>
                </c:pt>
                <c:pt idx="4398">
                  <c:v>3.98E-3</c:v>
                </c:pt>
                <c:pt idx="4399">
                  <c:v>2.7899999999999999E-3</c:v>
                </c:pt>
                <c:pt idx="4400">
                  <c:v>1.1999999999999999E-3</c:v>
                </c:pt>
                <c:pt idx="4401">
                  <c:v>-4.2000000000000002E-4</c:v>
                </c:pt>
                <c:pt idx="4402">
                  <c:v>-2.1900000000000001E-3</c:v>
                </c:pt>
                <c:pt idx="4403">
                  <c:v>-3.7399999999999998E-3</c:v>
                </c:pt>
                <c:pt idx="4404">
                  <c:v>-3.3700000000000002E-3</c:v>
                </c:pt>
                <c:pt idx="4405">
                  <c:v>4.4999999999999999E-4</c:v>
                </c:pt>
                <c:pt idx="4406">
                  <c:v>6.11E-3</c:v>
                </c:pt>
                <c:pt idx="4407">
                  <c:v>1.057E-2</c:v>
                </c:pt>
                <c:pt idx="4408">
                  <c:v>1.2449999999999999E-2</c:v>
                </c:pt>
                <c:pt idx="4409">
                  <c:v>1.248E-2</c:v>
                </c:pt>
                <c:pt idx="4410">
                  <c:v>1.136E-2</c:v>
                </c:pt>
                <c:pt idx="4411">
                  <c:v>9.2300000000000004E-3</c:v>
                </c:pt>
                <c:pt idx="4412">
                  <c:v>6.1500000000000001E-3</c:v>
                </c:pt>
                <c:pt idx="4413">
                  <c:v>2.7599999999999999E-3</c:v>
                </c:pt>
                <c:pt idx="4414">
                  <c:v>2.0000000000000002E-5</c:v>
                </c:pt>
                <c:pt idx="4415">
                  <c:v>-1.66E-3</c:v>
                </c:pt>
                <c:pt idx="4416">
                  <c:v>-2.7299999999999998E-3</c:v>
                </c:pt>
                <c:pt idx="4417">
                  <c:v>-3.6700000000000001E-3</c:v>
                </c:pt>
                <c:pt idx="4418">
                  <c:v>-4.4600000000000004E-3</c:v>
                </c:pt>
                <c:pt idx="4419">
                  <c:v>-4.9899999999999996E-3</c:v>
                </c:pt>
                <c:pt idx="4420">
                  <c:v>-4.9199999999999999E-3</c:v>
                </c:pt>
                <c:pt idx="4421">
                  <c:v>-3.81E-3</c:v>
                </c:pt>
                <c:pt idx="4422">
                  <c:v>-1.73E-3</c:v>
                </c:pt>
                <c:pt idx="4423">
                  <c:v>1.6000000000000001E-4</c:v>
                </c:pt>
                <c:pt idx="4424">
                  <c:v>7.6999999999999996E-4</c:v>
                </c:pt>
                <c:pt idx="4425">
                  <c:v>2.9999999999999997E-4</c:v>
                </c:pt>
                <c:pt idx="4426">
                  <c:v>-5.4000000000000001E-4</c:v>
                </c:pt>
                <c:pt idx="4427">
                  <c:v>-1.2999999999999999E-3</c:v>
                </c:pt>
                <c:pt idx="4428">
                  <c:v>-1.8E-3</c:v>
                </c:pt>
                <c:pt idx="4429">
                  <c:v>-1.97E-3</c:v>
                </c:pt>
                <c:pt idx="4430">
                  <c:v>-1.99E-3</c:v>
                </c:pt>
                <c:pt idx="4431">
                  <c:v>-2.0100000000000001E-3</c:v>
                </c:pt>
                <c:pt idx="4432">
                  <c:v>-1.73E-3</c:v>
                </c:pt>
                <c:pt idx="4433">
                  <c:v>-6.4999999999999997E-4</c:v>
                </c:pt>
                <c:pt idx="4434">
                  <c:v>1.01E-3</c:v>
                </c:pt>
                <c:pt idx="4435">
                  <c:v>2.0400000000000001E-3</c:v>
                </c:pt>
                <c:pt idx="4436">
                  <c:v>1.58E-3</c:v>
                </c:pt>
                <c:pt idx="4437">
                  <c:v>4.2999999999999999E-4</c:v>
                </c:pt>
                <c:pt idx="4438">
                  <c:v>-3.6000000000000002E-4</c:v>
                </c:pt>
                <c:pt idx="4439">
                  <c:v>-8.0999999999999996E-4</c:v>
                </c:pt>
                <c:pt idx="4440">
                  <c:v>-1.64E-3</c:v>
                </c:pt>
                <c:pt idx="4441">
                  <c:v>-2.82E-3</c:v>
                </c:pt>
                <c:pt idx="4442">
                  <c:v>-3.0999999999999999E-3</c:v>
                </c:pt>
                <c:pt idx="4443">
                  <c:v>-1.5399999999999999E-3</c:v>
                </c:pt>
                <c:pt idx="4444">
                  <c:v>7.1000000000000002E-4</c:v>
                </c:pt>
                <c:pt idx="4445">
                  <c:v>1.99E-3</c:v>
                </c:pt>
                <c:pt idx="4446">
                  <c:v>2.1900000000000001E-3</c:v>
                </c:pt>
                <c:pt idx="4447">
                  <c:v>2.5400000000000002E-3</c:v>
                </c:pt>
                <c:pt idx="4448">
                  <c:v>3.5400000000000002E-3</c:v>
                </c:pt>
                <c:pt idx="4449">
                  <c:v>4.1799999999999997E-3</c:v>
                </c:pt>
                <c:pt idx="4450">
                  <c:v>3.5400000000000002E-3</c:v>
                </c:pt>
                <c:pt idx="4451">
                  <c:v>2.3600000000000001E-3</c:v>
                </c:pt>
                <c:pt idx="4452">
                  <c:v>2.0200000000000001E-3</c:v>
                </c:pt>
                <c:pt idx="4453">
                  <c:v>2.7299999999999998E-3</c:v>
                </c:pt>
                <c:pt idx="4454">
                  <c:v>3.5599999999999998E-3</c:v>
                </c:pt>
                <c:pt idx="4455">
                  <c:v>3.8E-3</c:v>
                </c:pt>
                <c:pt idx="4456">
                  <c:v>3.5899999999999999E-3</c:v>
                </c:pt>
                <c:pt idx="4457">
                  <c:v>3.1800000000000001E-3</c:v>
                </c:pt>
                <c:pt idx="4458">
                  <c:v>2.6800000000000001E-3</c:v>
                </c:pt>
                <c:pt idx="4459">
                  <c:v>2.0899999999999998E-3</c:v>
                </c:pt>
                <c:pt idx="4460">
                  <c:v>1.48E-3</c:v>
                </c:pt>
                <c:pt idx="4461">
                  <c:v>9.7999999999999997E-4</c:v>
                </c:pt>
                <c:pt idx="4462">
                  <c:v>6.8999999999999997E-4</c:v>
                </c:pt>
                <c:pt idx="4463">
                  <c:v>7.1000000000000002E-4</c:v>
                </c:pt>
                <c:pt idx="4464">
                  <c:v>1.09E-3</c:v>
                </c:pt>
                <c:pt idx="4465">
                  <c:v>1.5E-3</c:v>
                </c:pt>
                <c:pt idx="4466">
                  <c:v>1.4300000000000001E-3</c:v>
                </c:pt>
                <c:pt idx="4467">
                  <c:v>8.0000000000000004E-4</c:v>
                </c:pt>
                <c:pt idx="4468">
                  <c:v>2.9E-4</c:v>
                </c:pt>
                <c:pt idx="4469">
                  <c:v>4.2000000000000002E-4</c:v>
                </c:pt>
                <c:pt idx="4470">
                  <c:v>5.9999999999999995E-4</c:v>
                </c:pt>
                <c:pt idx="4471">
                  <c:v>6.0000000000000002E-5</c:v>
                </c:pt>
                <c:pt idx="4472">
                  <c:v>-9.7000000000000005E-4</c:v>
                </c:pt>
                <c:pt idx="4473">
                  <c:v>-1.4499999999999999E-3</c:v>
                </c:pt>
                <c:pt idx="4474">
                  <c:v>-8.8999999999999995E-4</c:v>
                </c:pt>
                <c:pt idx="4475">
                  <c:v>1.1E-4</c:v>
                </c:pt>
                <c:pt idx="4476">
                  <c:v>9.2000000000000003E-4</c:v>
                </c:pt>
                <c:pt idx="4477">
                  <c:v>1.49E-3</c:v>
                </c:pt>
                <c:pt idx="4478">
                  <c:v>1.9599999999999999E-3</c:v>
                </c:pt>
                <c:pt idx="4479">
                  <c:v>2.2200000000000002E-3</c:v>
                </c:pt>
                <c:pt idx="4480">
                  <c:v>1.9300000000000001E-3</c:v>
                </c:pt>
                <c:pt idx="4481">
                  <c:v>1.0300000000000001E-3</c:v>
                </c:pt>
                <c:pt idx="4482">
                  <c:v>1.4999999999999999E-4</c:v>
                </c:pt>
                <c:pt idx="4483">
                  <c:v>-6.9999999999999994E-5</c:v>
                </c:pt>
                <c:pt idx="4484">
                  <c:v>4.0999999999999999E-4</c:v>
                </c:pt>
                <c:pt idx="4485">
                  <c:v>1.3500000000000001E-3</c:v>
                </c:pt>
                <c:pt idx="4486">
                  <c:v>2.47E-3</c:v>
                </c:pt>
                <c:pt idx="4487">
                  <c:v>3.4499999999999999E-3</c:v>
                </c:pt>
                <c:pt idx="4488">
                  <c:v>4.0299999999999997E-3</c:v>
                </c:pt>
                <c:pt idx="4489">
                  <c:v>4.15E-3</c:v>
                </c:pt>
                <c:pt idx="4490">
                  <c:v>3.8300000000000001E-3</c:v>
                </c:pt>
                <c:pt idx="4491">
                  <c:v>3.1099999999999999E-3</c:v>
                </c:pt>
                <c:pt idx="4492">
                  <c:v>2.0999999999999999E-3</c:v>
                </c:pt>
                <c:pt idx="4493">
                  <c:v>9.7999999999999997E-4</c:v>
                </c:pt>
                <c:pt idx="4494">
                  <c:v>1.2E-4</c:v>
                </c:pt>
                <c:pt idx="4495">
                  <c:v>-1.8000000000000001E-4</c:v>
                </c:pt>
                <c:pt idx="4496">
                  <c:v>8.0000000000000007E-5</c:v>
                </c:pt>
                <c:pt idx="4497">
                  <c:v>8.1999999999999998E-4</c:v>
                </c:pt>
                <c:pt idx="4498">
                  <c:v>1.6299999999999999E-3</c:v>
                </c:pt>
                <c:pt idx="4499">
                  <c:v>1.8699999999999999E-3</c:v>
                </c:pt>
                <c:pt idx="4500">
                  <c:v>1.3600000000000001E-3</c:v>
                </c:pt>
                <c:pt idx="4501">
                  <c:v>5.9000000000000003E-4</c:v>
                </c:pt>
                <c:pt idx="4502">
                  <c:v>1.0000000000000001E-5</c:v>
                </c:pt>
                <c:pt idx="4503">
                  <c:v>-5.4000000000000001E-4</c:v>
                </c:pt>
                <c:pt idx="4504">
                  <c:v>-1.3500000000000001E-3</c:v>
                </c:pt>
                <c:pt idx="4505">
                  <c:v>-2.2399999999999998E-3</c:v>
                </c:pt>
                <c:pt idx="4506">
                  <c:v>-2.6099999999999999E-3</c:v>
                </c:pt>
                <c:pt idx="4507">
                  <c:v>-2.2799999999999999E-3</c:v>
                </c:pt>
                <c:pt idx="4508">
                  <c:v>-1.8600000000000001E-3</c:v>
                </c:pt>
                <c:pt idx="4509">
                  <c:v>-1.9300000000000001E-3</c:v>
                </c:pt>
                <c:pt idx="4510">
                  <c:v>-2.2399999999999998E-3</c:v>
                </c:pt>
                <c:pt idx="4511">
                  <c:v>-2.31E-3</c:v>
                </c:pt>
                <c:pt idx="4512">
                  <c:v>-2.0799999999999998E-3</c:v>
                </c:pt>
                <c:pt idx="4513">
                  <c:v>-1.9E-3</c:v>
                </c:pt>
                <c:pt idx="4514">
                  <c:v>-1.91E-3</c:v>
                </c:pt>
                <c:pt idx="4515">
                  <c:v>-1.75E-3</c:v>
                </c:pt>
                <c:pt idx="4516">
                  <c:v>-1.08E-3</c:v>
                </c:pt>
                <c:pt idx="4517">
                  <c:v>-1.2E-4</c:v>
                </c:pt>
                <c:pt idx="4518">
                  <c:v>6.0999999999999997E-4</c:v>
                </c:pt>
                <c:pt idx="4519">
                  <c:v>8.5999999999999998E-4</c:v>
                </c:pt>
                <c:pt idx="4520">
                  <c:v>5.9000000000000003E-4</c:v>
                </c:pt>
                <c:pt idx="4521">
                  <c:v>-5.0000000000000002E-5</c:v>
                </c:pt>
                <c:pt idx="4522">
                  <c:v>-5.1000000000000004E-4</c:v>
                </c:pt>
                <c:pt idx="4523">
                  <c:v>-2.4000000000000001E-4</c:v>
                </c:pt>
                <c:pt idx="4524">
                  <c:v>5.5999999999999995E-4</c:v>
                </c:pt>
                <c:pt idx="4525">
                  <c:v>1.3500000000000001E-3</c:v>
                </c:pt>
                <c:pt idx="4526">
                  <c:v>1.83E-3</c:v>
                </c:pt>
                <c:pt idx="4527">
                  <c:v>2.0100000000000001E-3</c:v>
                </c:pt>
                <c:pt idx="4528">
                  <c:v>1.9400000000000001E-3</c:v>
                </c:pt>
                <c:pt idx="4529">
                  <c:v>1.57E-3</c:v>
                </c:pt>
                <c:pt idx="4530">
                  <c:v>8.8999999999999995E-4</c:v>
                </c:pt>
                <c:pt idx="4531">
                  <c:v>1.1E-4</c:v>
                </c:pt>
                <c:pt idx="4532">
                  <c:v>-4.0000000000000002E-4</c:v>
                </c:pt>
                <c:pt idx="4533">
                  <c:v>-5.2999999999999998E-4</c:v>
                </c:pt>
                <c:pt idx="4534">
                  <c:v>-5.1999999999999995E-4</c:v>
                </c:pt>
                <c:pt idx="4535">
                  <c:v>-5.8E-4</c:v>
                </c:pt>
                <c:pt idx="4536">
                  <c:v>-5.4000000000000001E-4</c:v>
                </c:pt>
                <c:pt idx="4537">
                  <c:v>-1.9000000000000001E-4</c:v>
                </c:pt>
                <c:pt idx="4538">
                  <c:v>2.9999999999999997E-4</c:v>
                </c:pt>
                <c:pt idx="4539">
                  <c:v>5.1000000000000004E-4</c:v>
                </c:pt>
                <c:pt idx="4540">
                  <c:v>2.7999999999999998E-4</c:v>
                </c:pt>
                <c:pt idx="4541">
                  <c:v>-1E-4</c:v>
                </c:pt>
                <c:pt idx="4542">
                  <c:v>-3.5E-4</c:v>
                </c:pt>
                <c:pt idx="4543">
                  <c:v>-5.4000000000000001E-4</c:v>
                </c:pt>
                <c:pt idx="4544">
                  <c:v>-8.1999999999999998E-4</c:v>
                </c:pt>
                <c:pt idx="4545">
                  <c:v>-1.17E-3</c:v>
                </c:pt>
                <c:pt idx="4546">
                  <c:v>-1.39E-3</c:v>
                </c:pt>
                <c:pt idx="4547">
                  <c:v>-1.4E-3</c:v>
                </c:pt>
                <c:pt idx="4548">
                  <c:v>-1.32E-3</c:v>
                </c:pt>
                <c:pt idx="4549">
                  <c:v>-1.2800000000000001E-3</c:v>
                </c:pt>
                <c:pt idx="4550">
                  <c:v>-1.270000000000000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62F-4384-8095-1D2ED5DB2C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6535167"/>
        <c:axId val="856535583"/>
      </c:scatterChart>
      <c:scatterChart>
        <c:scatterStyle val="smoothMarker"/>
        <c:varyColors val="0"/>
        <c:ser>
          <c:idx val="2"/>
          <c:order val="1"/>
          <c:tx>
            <c:strRef>
              <c:f>'Venlafaxine20,4'!$G$1</c:f>
              <c:strCache>
                <c:ptCount val="1"/>
                <c:pt idx="0">
                  <c:v>UVC</c:v>
                </c:pt>
              </c:strCache>
            </c:strRef>
          </c:tx>
          <c:spPr>
            <a:ln w="2540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'Venlafaxine20,4'!$F$2:$F$759</c:f>
              <c:numCache>
                <c:formatCode>0.00E+00</c:formatCode>
                <c:ptCount val="758"/>
                <c:pt idx="0">
                  <c:v>199.65</c:v>
                </c:pt>
                <c:pt idx="1">
                  <c:v>199.91</c:v>
                </c:pt>
                <c:pt idx="2">
                  <c:v>200.18</c:v>
                </c:pt>
                <c:pt idx="3">
                  <c:v>200.45</c:v>
                </c:pt>
                <c:pt idx="4">
                  <c:v>200.72</c:v>
                </c:pt>
                <c:pt idx="5">
                  <c:v>200.98</c:v>
                </c:pt>
                <c:pt idx="6">
                  <c:v>201.25</c:v>
                </c:pt>
                <c:pt idx="7">
                  <c:v>201.52</c:v>
                </c:pt>
                <c:pt idx="8">
                  <c:v>201.78</c:v>
                </c:pt>
                <c:pt idx="9">
                  <c:v>202.05</c:v>
                </c:pt>
                <c:pt idx="10">
                  <c:v>202.32</c:v>
                </c:pt>
                <c:pt idx="11">
                  <c:v>202.58</c:v>
                </c:pt>
                <c:pt idx="12">
                  <c:v>202.85</c:v>
                </c:pt>
                <c:pt idx="13">
                  <c:v>203.12</c:v>
                </c:pt>
                <c:pt idx="14">
                  <c:v>203.38</c:v>
                </c:pt>
                <c:pt idx="15">
                  <c:v>203.65</c:v>
                </c:pt>
                <c:pt idx="16">
                  <c:v>203.92</c:v>
                </c:pt>
                <c:pt idx="17">
                  <c:v>204.18</c:v>
                </c:pt>
                <c:pt idx="18">
                  <c:v>204.45</c:v>
                </c:pt>
                <c:pt idx="19">
                  <c:v>204.72</c:v>
                </c:pt>
                <c:pt idx="20">
                  <c:v>204.98</c:v>
                </c:pt>
                <c:pt idx="21">
                  <c:v>205.25</c:v>
                </c:pt>
                <c:pt idx="22">
                  <c:v>205.52</c:v>
                </c:pt>
                <c:pt idx="23">
                  <c:v>205.78</c:v>
                </c:pt>
                <c:pt idx="24">
                  <c:v>206.05</c:v>
                </c:pt>
                <c:pt idx="25">
                  <c:v>206.32</c:v>
                </c:pt>
                <c:pt idx="26">
                  <c:v>206.58</c:v>
                </c:pt>
                <c:pt idx="27">
                  <c:v>206.85</c:v>
                </c:pt>
                <c:pt idx="28">
                  <c:v>207.12</c:v>
                </c:pt>
                <c:pt idx="29">
                  <c:v>207.38</c:v>
                </c:pt>
                <c:pt idx="30">
                  <c:v>207.65</c:v>
                </c:pt>
                <c:pt idx="31">
                  <c:v>207.92</c:v>
                </c:pt>
                <c:pt idx="32">
                  <c:v>208.18</c:v>
                </c:pt>
                <c:pt idx="33">
                  <c:v>208.45</c:v>
                </c:pt>
                <c:pt idx="34">
                  <c:v>208.72</c:v>
                </c:pt>
                <c:pt idx="35">
                  <c:v>208.98</c:v>
                </c:pt>
                <c:pt idx="36">
                  <c:v>209.25</c:v>
                </c:pt>
                <c:pt idx="37">
                  <c:v>209.52</c:v>
                </c:pt>
                <c:pt idx="38">
                  <c:v>209.78</c:v>
                </c:pt>
                <c:pt idx="39">
                  <c:v>210.05</c:v>
                </c:pt>
                <c:pt idx="40">
                  <c:v>210.31</c:v>
                </c:pt>
                <c:pt idx="41">
                  <c:v>210.58</c:v>
                </c:pt>
                <c:pt idx="42">
                  <c:v>210.85</c:v>
                </c:pt>
                <c:pt idx="43">
                  <c:v>211.11</c:v>
                </c:pt>
                <c:pt idx="44">
                  <c:v>211.38</c:v>
                </c:pt>
                <c:pt idx="45">
                  <c:v>211.65</c:v>
                </c:pt>
                <c:pt idx="46">
                  <c:v>211.91</c:v>
                </c:pt>
                <c:pt idx="47">
                  <c:v>212.18</c:v>
                </c:pt>
                <c:pt idx="48">
                  <c:v>212.45</c:v>
                </c:pt>
                <c:pt idx="49">
                  <c:v>212.71</c:v>
                </c:pt>
                <c:pt idx="50">
                  <c:v>212.98</c:v>
                </c:pt>
                <c:pt idx="51">
                  <c:v>213.25</c:v>
                </c:pt>
                <c:pt idx="52">
                  <c:v>213.51</c:v>
                </c:pt>
                <c:pt idx="53">
                  <c:v>213.78</c:v>
                </c:pt>
                <c:pt idx="54">
                  <c:v>214.05</c:v>
                </c:pt>
                <c:pt idx="55">
                  <c:v>214.31</c:v>
                </c:pt>
                <c:pt idx="56">
                  <c:v>214.58</c:v>
                </c:pt>
                <c:pt idx="57">
                  <c:v>214.85</c:v>
                </c:pt>
                <c:pt idx="58">
                  <c:v>215.11</c:v>
                </c:pt>
                <c:pt idx="59">
                  <c:v>215.38</c:v>
                </c:pt>
                <c:pt idx="60">
                  <c:v>215.64</c:v>
                </c:pt>
                <c:pt idx="61">
                  <c:v>215.91</c:v>
                </c:pt>
                <c:pt idx="62">
                  <c:v>216.18</c:v>
                </c:pt>
                <c:pt idx="63">
                  <c:v>216.44</c:v>
                </c:pt>
                <c:pt idx="64">
                  <c:v>216.71</c:v>
                </c:pt>
                <c:pt idx="65">
                  <c:v>216.98</c:v>
                </c:pt>
                <c:pt idx="66">
                  <c:v>217.24</c:v>
                </c:pt>
                <c:pt idx="67">
                  <c:v>217.51</c:v>
                </c:pt>
                <c:pt idx="68">
                  <c:v>217.78</c:v>
                </c:pt>
                <c:pt idx="69">
                  <c:v>218.04</c:v>
                </c:pt>
                <c:pt idx="70">
                  <c:v>218.31</c:v>
                </c:pt>
                <c:pt idx="71">
                  <c:v>218.57</c:v>
                </c:pt>
                <c:pt idx="72">
                  <c:v>218.84</c:v>
                </c:pt>
                <c:pt idx="73">
                  <c:v>219.11</c:v>
                </c:pt>
                <c:pt idx="74">
                  <c:v>219.37</c:v>
                </c:pt>
                <c:pt idx="75">
                  <c:v>219.64</c:v>
                </c:pt>
                <c:pt idx="76">
                  <c:v>219.91</c:v>
                </c:pt>
                <c:pt idx="77">
                  <c:v>220.17</c:v>
                </c:pt>
                <c:pt idx="78">
                  <c:v>220.44</c:v>
                </c:pt>
                <c:pt idx="79">
                  <c:v>220.71</c:v>
                </c:pt>
                <c:pt idx="80">
                  <c:v>220.97</c:v>
                </c:pt>
                <c:pt idx="81">
                  <c:v>221.24</c:v>
                </c:pt>
                <c:pt idx="82">
                  <c:v>221.5</c:v>
                </c:pt>
                <c:pt idx="83">
                  <c:v>221.77</c:v>
                </c:pt>
                <c:pt idx="84">
                  <c:v>222.04</c:v>
                </c:pt>
                <c:pt idx="85">
                  <c:v>222.3</c:v>
                </c:pt>
                <c:pt idx="86">
                  <c:v>222.57</c:v>
                </c:pt>
                <c:pt idx="87">
                  <c:v>222.84</c:v>
                </c:pt>
                <c:pt idx="88">
                  <c:v>223.1</c:v>
                </c:pt>
                <c:pt idx="89">
                  <c:v>223.37</c:v>
                </c:pt>
                <c:pt idx="90">
                  <c:v>223.63</c:v>
                </c:pt>
                <c:pt idx="91">
                  <c:v>223.9</c:v>
                </c:pt>
                <c:pt idx="92">
                  <c:v>224.17</c:v>
                </c:pt>
                <c:pt idx="93">
                  <c:v>224.43</c:v>
                </c:pt>
                <c:pt idx="94">
                  <c:v>224.7</c:v>
                </c:pt>
                <c:pt idx="95">
                  <c:v>224.97</c:v>
                </c:pt>
                <c:pt idx="96">
                  <c:v>225.23</c:v>
                </c:pt>
                <c:pt idx="97">
                  <c:v>225.5</c:v>
                </c:pt>
                <c:pt idx="98">
                  <c:v>225.76</c:v>
                </c:pt>
                <c:pt idx="99">
                  <c:v>226.03</c:v>
                </c:pt>
                <c:pt idx="100">
                  <c:v>226.3</c:v>
                </c:pt>
                <c:pt idx="101">
                  <c:v>226.56</c:v>
                </c:pt>
                <c:pt idx="102">
                  <c:v>226.83</c:v>
                </c:pt>
                <c:pt idx="103">
                  <c:v>227.09</c:v>
                </c:pt>
                <c:pt idx="104">
                  <c:v>227.36</c:v>
                </c:pt>
                <c:pt idx="105">
                  <c:v>227.63</c:v>
                </c:pt>
                <c:pt idx="106">
                  <c:v>227.89</c:v>
                </c:pt>
                <c:pt idx="107">
                  <c:v>228.16</c:v>
                </c:pt>
                <c:pt idx="108">
                  <c:v>228.43</c:v>
                </c:pt>
                <c:pt idx="109">
                  <c:v>228.69</c:v>
                </c:pt>
                <c:pt idx="110">
                  <c:v>228.96</c:v>
                </c:pt>
                <c:pt idx="111">
                  <c:v>229.22</c:v>
                </c:pt>
                <c:pt idx="112">
                  <c:v>229.49</c:v>
                </c:pt>
                <c:pt idx="113">
                  <c:v>229.76</c:v>
                </c:pt>
                <c:pt idx="114">
                  <c:v>230.02</c:v>
                </c:pt>
                <c:pt idx="115">
                  <c:v>230.29</c:v>
                </c:pt>
                <c:pt idx="116">
                  <c:v>230.55</c:v>
                </c:pt>
                <c:pt idx="117">
                  <c:v>230.82</c:v>
                </c:pt>
                <c:pt idx="118">
                  <c:v>231.09</c:v>
                </c:pt>
                <c:pt idx="119">
                  <c:v>231.35</c:v>
                </c:pt>
                <c:pt idx="120">
                  <c:v>231.62</c:v>
                </c:pt>
                <c:pt idx="121">
                  <c:v>231.88</c:v>
                </c:pt>
                <c:pt idx="122">
                  <c:v>232.15</c:v>
                </c:pt>
                <c:pt idx="123">
                  <c:v>232.42</c:v>
                </c:pt>
                <c:pt idx="124">
                  <c:v>232.68</c:v>
                </c:pt>
                <c:pt idx="125">
                  <c:v>232.95</c:v>
                </c:pt>
                <c:pt idx="126">
                  <c:v>233.21</c:v>
                </c:pt>
                <c:pt idx="127">
                  <c:v>233.48</c:v>
                </c:pt>
                <c:pt idx="128">
                  <c:v>233.75</c:v>
                </c:pt>
                <c:pt idx="129">
                  <c:v>234.01</c:v>
                </c:pt>
                <c:pt idx="130">
                  <c:v>234.28</c:v>
                </c:pt>
                <c:pt idx="131">
                  <c:v>234.54</c:v>
                </c:pt>
                <c:pt idx="132">
                  <c:v>234.81</c:v>
                </c:pt>
                <c:pt idx="133">
                  <c:v>235.08</c:v>
                </c:pt>
                <c:pt idx="134">
                  <c:v>235.34</c:v>
                </c:pt>
                <c:pt idx="135">
                  <c:v>235.61</c:v>
                </c:pt>
                <c:pt idx="136">
                  <c:v>235.87</c:v>
                </c:pt>
                <c:pt idx="137">
                  <c:v>236.14</c:v>
                </c:pt>
                <c:pt idx="138">
                  <c:v>236.41</c:v>
                </c:pt>
                <c:pt idx="139">
                  <c:v>236.67</c:v>
                </c:pt>
                <c:pt idx="140">
                  <c:v>236.94</c:v>
                </c:pt>
                <c:pt idx="141">
                  <c:v>237.2</c:v>
                </c:pt>
                <c:pt idx="142">
                  <c:v>237.47</c:v>
                </c:pt>
                <c:pt idx="143">
                  <c:v>237.73</c:v>
                </c:pt>
                <c:pt idx="144">
                  <c:v>238</c:v>
                </c:pt>
                <c:pt idx="145">
                  <c:v>238.27</c:v>
                </c:pt>
                <c:pt idx="146">
                  <c:v>238.53</c:v>
                </c:pt>
                <c:pt idx="147">
                  <c:v>238.8</c:v>
                </c:pt>
                <c:pt idx="148">
                  <c:v>239.06</c:v>
                </c:pt>
                <c:pt idx="149">
                  <c:v>239.33</c:v>
                </c:pt>
                <c:pt idx="150">
                  <c:v>239.6</c:v>
                </c:pt>
                <c:pt idx="151">
                  <c:v>239.86</c:v>
                </c:pt>
                <c:pt idx="152">
                  <c:v>240.13</c:v>
                </c:pt>
                <c:pt idx="153">
                  <c:v>240.39</c:v>
                </c:pt>
                <c:pt idx="154">
                  <c:v>240.66</c:v>
                </c:pt>
                <c:pt idx="155">
                  <c:v>240.92</c:v>
                </c:pt>
                <c:pt idx="156">
                  <c:v>241.19</c:v>
                </c:pt>
                <c:pt idx="157">
                  <c:v>241.46</c:v>
                </c:pt>
                <c:pt idx="158">
                  <c:v>241.72</c:v>
                </c:pt>
                <c:pt idx="159">
                  <c:v>241.99</c:v>
                </c:pt>
                <c:pt idx="160">
                  <c:v>242.25</c:v>
                </c:pt>
                <c:pt idx="161">
                  <c:v>242.52</c:v>
                </c:pt>
                <c:pt idx="162">
                  <c:v>242.79</c:v>
                </c:pt>
                <c:pt idx="163">
                  <c:v>243.05</c:v>
                </c:pt>
                <c:pt idx="164">
                  <c:v>243.32</c:v>
                </c:pt>
                <c:pt idx="165">
                  <c:v>243.58</c:v>
                </c:pt>
                <c:pt idx="166">
                  <c:v>243.85</c:v>
                </c:pt>
                <c:pt idx="167">
                  <c:v>244.11</c:v>
                </c:pt>
                <c:pt idx="168">
                  <c:v>244.38</c:v>
                </c:pt>
                <c:pt idx="169">
                  <c:v>244.65</c:v>
                </c:pt>
                <c:pt idx="170">
                  <c:v>244.91</c:v>
                </c:pt>
                <c:pt idx="171">
                  <c:v>245.18</c:v>
                </c:pt>
                <c:pt idx="172">
                  <c:v>245.44</c:v>
                </c:pt>
                <c:pt idx="173">
                  <c:v>245.71</c:v>
                </c:pt>
                <c:pt idx="174">
                  <c:v>245.97</c:v>
                </c:pt>
                <c:pt idx="175">
                  <c:v>246.24</c:v>
                </c:pt>
                <c:pt idx="176">
                  <c:v>246.51</c:v>
                </c:pt>
                <c:pt idx="177">
                  <c:v>246.77</c:v>
                </c:pt>
                <c:pt idx="178">
                  <c:v>247.04</c:v>
                </c:pt>
                <c:pt idx="179">
                  <c:v>247.3</c:v>
                </c:pt>
                <c:pt idx="180">
                  <c:v>247.57</c:v>
                </c:pt>
                <c:pt idx="181">
                  <c:v>247.83</c:v>
                </c:pt>
                <c:pt idx="182">
                  <c:v>248.1</c:v>
                </c:pt>
                <c:pt idx="183">
                  <c:v>248.36</c:v>
                </c:pt>
                <c:pt idx="184">
                  <c:v>248.63</c:v>
                </c:pt>
                <c:pt idx="185">
                  <c:v>248.9</c:v>
                </c:pt>
                <c:pt idx="186">
                  <c:v>249.16</c:v>
                </c:pt>
                <c:pt idx="187">
                  <c:v>249.43</c:v>
                </c:pt>
                <c:pt idx="188">
                  <c:v>249.69</c:v>
                </c:pt>
                <c:pt idx="189">
                  <c:v>249.96</c:v>
                </c:pt>
                <c:pt idx="190">
                  <c:v>250.22</c:v>
                </c:pt>
                <c:pt idx="191">
                  <c:v>250.49</c:v>
                </c:pt>
                <c:pt idx="192">
                  <c:v>250.75</c:v>
                </c:pt>
                <c:pt idx="193">
                  <c:v>251.02</c:v>
                </c:pt>
                <c:pt idx="194">
                  <c:v>251.29</c:v>
                </c:pt>
                <c:pt idx="195">
                  <c:v>251.55</c:v>
                </c:pt>
                <c:pt idx="196">
                  <c:v>251.82</c:v>
                </c:pt>
                <c:pt idx="197">
                  <c:v>252.08</c:v>
                </c:pt>
                <c:pt idx="198">
                  <c:v>252.35</c:v>
                </c:pt>
                <c:pt idx="199">
                  <c:v>252.61</c:v>
                </c:pt>
                <c:pt idx="200">
                  <c:v>252.88</c:v>
                </c:pt>
                <c:pt idx="201">
                  <c:v>253.14</c:v>
                </c:pt>
                <c:pt idx="202">
                  <c:v>253.41</c:v>
                </c:pt>
                <c:pt idx="203">
                  <c:v>253.68</c:v>
                </c:pt>
                <c:pt idx="204">
                  <c:v>253.94</c:v>
                </c:pt>
                <c:pt idx="205">
                  <c:v>254.21</c:v>
                </c:pt>
                <c:pt idx="206">
                  <c:v>254.47</c:v>
                </c:pt>
                <c:pt idx="207">
                  <c:v>254.74</c:v>
                </c:pt>
                <c:pt idx="208">
                  <c:v>255</c:v>
                </c:pt>
                <c:pt idx="209">
                  <c:v>255.27</c:v>
                </c:pt>
                <c:pt idx="210">
                  <c:v>255.53</c:v>
                </c:pt>
                <c:pt idx="211">
                  <c:v>255.8</c:v>
                </c:pt>
                <c:pt idx="212">
                  <c:v>256.06</c:v>
                </c:pt>
                <c:pt idx="213">
                  <c:v>256.33</c:v>
                </c:pt>
                <c:pt idx="214">
                  <c:v>256.60000000000002</c:v>
                </c:pt>
                <c:pt idx="215">
                  <c:v>256.86</c:v>
                </c:pt>
                <c:pt idx="216">
                  <c:v>257.13</c:v>
                </c:pt>
                <c:pt idx="217">
                  <c:v>257.39</c:v>
                </c:pt>
                <c:pt idx="218">
                  <c:v>257.66000000000003</c:v>
                </c:pt>
                <c:pt idx="219">
                  <c:v>257.92</c:v>
                </c:pt>
                <c:pt idx="220">
                  <c:v>258.19</c:v>
                </c:pt>
                <c:pt idx="221">
                  <c:v>258.45</c:v>
                </c:pt>
                <c:pt idx="222">
                  <c:v>258.72000000000003</c:v>
                </c:pt>
                <c:pt idx="223">
                  <c:v>258.98</c:v>
                </c:pt>
                <c:pt idx="224">
                  <c:v>259.25</c:v>
                </c:pt>
                <c:pt idx="225">
                  <c:v>259.51</c:v>
                </c:pt>
                <c:pt idx="226">
                  <c:v>259.77999999999997</c:v>
                </c:pt>
                <c:pt idx="227">
                  <c:v>260.05</c:v>
                </c:pt>
                <c:pt idx="228">
                  <c:v>260.31</c:v>
                </c:pt>
                <c:pt idx="229">
                  <c:v>260.58</c:v>
                </c:pt>
                <c:pt idx="230">
                  <c:v>260.83999999999997</c:v>
                </c:pt>
                <c:pt idx="231">
                  <c:v>261.11</c:v>
                </c:pt>
                <c:pt idx="232">
                  <c:v>261.37</c:v>
                </c:pt>
                <c:pt idx="233">
                  <c:v>261.64</c:v>
                </c:pt>
                <c:pt idx="234">
                  <c:v>261.89999999999998</c:v>
                </c:pt>
                <c:pt idx="235">
                  <c:v>262.17</c:v>
                </c:pt>
                <c:pt idx="236">
                  <c:v>262.43</c:v>
                </c:pt>
                <c:pt idx="237">
                  <c:v>262.7</c:v>
                </c:pt>
                <c:pt idx="238">
                  <c:v>262.95999999999998</c:v>
                </c:pt>
                <c:pt idx="239">
                  <c:v>263.23</c:v>
                </c:pt>
                <c:pt idx="240">
                  <c:v>263.49</c:v>
                </c:pt>
                <c:pt idx="241">
                  <c:v>263.76</c:v>
                </c:pt>
                <c:pt idx="242">
                  <c:v>264.02</c:v>
                </c:pt>
                <c:pt idx="243">
                  <c:v>264.29000000000002</c:v>
                </c:pt>
                <c:pt idx="244">
                  <c:v>264.55</c:v>
                </c:pt>
                <c:pt idx="245">
                  <c:v>264.82</c:v>
                </c:pt>
                <c:pt idx="246">
                  <c:v>265.08999999999997</c:v>
                </c:pt>
                <c:pt idx="247">
                  <c:v>265.35000000000002</c:v>
                </c:pt>
                <c:pt idx="248">
                  <c:v>265.62</c:v>
                </c:pt>
                <c:pt idx="249">
                  <c:v>265.88</c:v>
                </c:pt>
                <c:pt idx="250">
                  <c:v>266.14999999999998</c:v>
                </c:pt>
                <c:pt idx="251">
                  <c:v>266.41000000000003</c:v>
                </c:pt>
                <c:pt idx="252">
                  <c:v>266.68</c:v>
                </c:pt>
                <c:pt idx="253">
                  <c:v>266.94</c:v>
                </c:pt>
                <c:pt idx="254">
                  <c:v>267.20999999999998</c:v>
                </c:pt>
                <c:pt idx="255">
                  <c:v>267.47000000000003</c:v>
                </c:pt>
                <c:pt idx="256">
                  <c:v>267.74</c:v>
                </c:pt>
                <c:pt idx="257">
                  <c:v>268</c:v>
                </c:pt>
                <c:pt idx="258">
                  <c:v>268.27</c:v>
                </c:pt>
                <c:pt idx="259">
                  <c:v>268.52999999999997</c:v>
                </c:pt>
                <c:pt idx="260">
                  <c:v>268.8</c:v>
                </c:pt>
                <c:pt idx="261">
                  <c:v>269.06</c:v>
                </c:pt>
                <c:pt idx="262">
                  <c:v>269.33</c:v>
                </c:pt>
                <c:pt idx="263">
                  <c:v>269.58999999999997</c:v>
                </c:pt>
                <c:pt idx="264">
                  <c:v>269.86</c:v>
                </c:pt>
                <c:pt idx="265">
                  <c:v>270.12</c:v>
                </c:pt>
                <c:pt idx="266">
                  <c:v>270.39</c:v>
                </c:pt>
                <c:pt idx="267">
                  <c:v>270.64999999999998</c:v>
                </c:pt>
                <c:pt idx="268">
                  <c:v>270.92</c:v>
                </c:pt>
                <c:pt idx="269">
                  <c:v>271.18</c:v>
                </c:pt>
                <c:pt idx="270">
                  <c:v>271.45</c:v>
                </c:pt>
                <c:pt idx="271">
                  <c:v>271.70999999999998</c:v>
                </c:pt>
                <c:pt idx="272">
                  <c:v>271.98</c:v>
                </c:pt>
                <c:pt idx="273">
                  <c:v>272.24</c:v>
                </c:pt>
                <c:pt idx="274">
                  <c:v>272.51</c:v>
                </c:pt>
                <c:pt idx="275">
                  <c:v>272.77</c:v>
                </c:pt>
                <c:pt idx="276">
                  <c:v>273.04000000000002</c:v>
                </c:pt>
                <c:pt idx="277">
                  <c:v>273.3</c:v>
                </c:pt>
                <c:pt idx="278">
                  <c:v>273.57</c:v>
                </c:pt>
                <c:pt idx="279">
                  <c:v>273.83</c:v>
                </c:pt>
                <c:pt idx="280">
                  <c:v>274.10000000000002</c:v>
                </c:pt>
                <c:pt idx="281">
                  <c:v>274.36</c:v>
                </c:pt>
                <c:pt idx="282">
                  <c:v>274.63</c:v>
                </c:pt>
                <c:pt idx="283">
                  <c:v>274.89</c:v>
                </c:pt>
                <c:pt idx="284">
                  <c:v>275.16000000000003</c:v>
                </c:pt>
                <c:pt idx="285">
                  <c:v>275.42</c:v>
                </c:pt>
                <c:pt idx="286">
                  <c:v>275.69</c:v>
                </c:pt>
                <c:pt idx="287">
                  <c:v>275.95</c:v>
                </c:pt>
                <c:pt idx="288">
                  <c:v>276.22000000000003</c:v>
                </c:pt>
                <c:pt idx="289">
                  <c:v>276.48</c:v>
                </c:pt>
                <c:pt idx="290">
                  <c:v>276.75</c:v>
                </c:pt>
                <c:pt idx="291">
                  <c:v>277.01</c:v>
                </c:pt>
                <c:pt idx="292">
                  <c:v>277.27999999999997</c:v>
                </c:pt>
                <c:pt idx="293">
                  <c:v>277.54000000000002</c:v>
                </c:pt>
                <c:pt idx="294">
                  <c:v>277.81</c:v>
                </c:pt>
                <c:pt idx="295">
                  <c:v>278.07</c:v>
                </c:pt>
                <c:pt idx="296">
                  <c:v>278.33999999999997</c:v>
                </c:pt>
                <c:pt idx="297">
                  <c:v>278.60000000000002</c:v>
                </c:pt>
                <c:pt idx="298">
                  <c:v>278.87</c:v>
                </c:pt>
                <c:pt idx="299">
                  <c:v>279.13</c:v>
                </c:pt>
                <c:pt idx="300">
                  <c:v>279.39999999999998</c:v>
                </c:pt>
                <c:pt idx="301">
                  <c:v>279.66000000000003</c:v>
                </c:pt>
                <c:pt idx="302">
                  <c:v>279.93</c:v>
                </c:pt>
                <c:pt idx="303">
                  <c:v>280.19</c:v>
                </c:pt>
                <c:pt idx="304">
                  <c:v>280.45</c:v>
                </c:pt>
                <c:pt idx="305">
                  <c:v>280.72000000000003</c:v>
                </c:pt>
                <c:pt idx="306">
                  <c:v>280.98</c:v>
                </c:pt>
                <c:pt idx="307">
                  <c:v>281.25</c:v>
                </c:pt>
                <c:pt idx="308">
                  <c:v>281.51</c:v>
                </c:pt>
                <c:pt idx="309">
                  <c:v>281.77999999999997</c:v>
                </c:pt>
                <c:pt idx="310">
                  <c:v>282.04000000000002</c:v>
                </c:pt>
                <c:pt idx="311">
                  <c:v>282.31</c:v>
                </c:pt>
                <c:pt idx="312">
                  <c:v>282.57</c:v>
                </c:pt>
                <c:pt idx="313">
                  <c:v>282.83999999999997</c:v>
                </c:pt>
                <c:pt idx="314">
                  <c:v>283.10000000000002</c:v>
                </c:pt>
                <c:pt idx="315">
                  <c:v>283.37</c:v>
                </c:pt>
                <c:pt idx="316">
                  <c:v>283.63</c:v>
                </c:pt>
                <c:pt idx="317">
                  <c:v>283.89999999999998</c:v>
                </c:pt>
                <c:pt idx="318">
                  <c:v>284.16000000000003</c:v>
                </c:pt>
                <c:pt idx="319">
                  <c:v>284.43</c:v>
                </c:pt>
                <c:pt idx="320">
                  <c:v>284.69</c:v>
                </c:pt>
                <c:pt idx="321">
                  <c:v>284.95999999999998</c:v>
                </c:pt>
                <c:pt idx="322">
                  <c:v>285.22000000000003</c:v>
                </c:pt>
                <c:pt idx="323">
                  <c:v>285.48</c:v>
                </c:pt>
                <c:pt idx="324">
                  <c:v>285.75</c:v>
                </c:pt>
                <c:pt idx="325">
                  <c:v>286.01</c:v>
                </c:pt>
                <c:pt idx="326">
                  <c:v>286.27999999999997</c:v>
                </c:pt>
                <c:pt idx="327">
                  <c:v>286.54000000000002</c:v>
                </c:pt>
                <c:pt idx="328">
                  <c:v>286.81</c:v>
                </c:pt>
                <c:pt idx="329">
                  <c:v>287.07</c:v>
                </c:pt>
                <c:pt idx="330">
                  <c:v>287.33999999999997</c:v>
                </c:pt>
                <c:pt idx="331">
                  <c:v>287.60000000000002</c:v>
                </c:pt>
                <c:pt idx="332">
                  <c:v>287.87</c:v>
                </c:pt>
                <c:pt idx="333">
                  <c:v>288.13</c:v>
                </c:pt>
                <c:pt idx="334">
                  <c:v>288.39999999999998</c:v>
                </c:pt>
                <c:pt idx="335">
                  <c:v>288.66000000000003</c:v>
                </c:pt>
                <c:pt idx="336">
                  <c:v>288.92</c:v>
                </c:pt>
                <c:pt idx="337">
                  <c:v>289.19</c:v>
                </c:pt>
                <c:pt idx="338">
                  <c:v>289.45</c:v>
                </c:pt>
                <c:pt idx="339">
                  <c:v>289.72000000000003</c:v>
                </c:pt>
                <c:pt idx="340">
                  <c:v>289.98</c:v>
                </c:pt>
                <c:pt idx="341">
                  <c:v>290.25</c:v>
                </c:pt>
                <c:pt idx="342">
                  <c:v>290.51</c:v>
                </c:pt>
                <c:pt idx="343">
                  <c:v>290.77999999999997</c:v>
                </c:pt>
                <c:pt idx="344">
                  <c:v>291.04000000000002</c:v>
                </c:pt>
                <c:pt idx="345">
                  <c:v>291.31</c:v>
                </c:pt>
                <c:pt idx="346">
                  <c:v>291.57</c:v>
                </c:pt>
                <c:pt idx="347">
                  <c:v>291.83</c:v>
                </c:pt>
                <c:pt idx="348">
                  <c:v>292.10000000000002</c:v>
                </c:pt>
                <c:pt idx="349">
                  <c:v>292.36</c:v>
                </c:pt>
                <c:pt idx="350">
                  <c:v>292.63</c:v>
                </c:pt>
                <c:pt idx="351">
                  <c:v>292.89</c:v>
                </c:pt>
                <c:pt idx="352">
                  <c:v>293.16000000000003</c:v>
                </c:pt>
                <c:pt idx="353">
                  <c:v>293.42</c:v>
                </c:pt>
                <c:pt idx="354">
                  <c:v>293.69</c:v>
                </c:pt>
                <c:pt idx="355">
                  <c:v>293.95</c:v>
                </c:pt>
                <c:pt idx="356">
                  <c:v>294.20999999999998</c:v>
                </c:pt>
                <c:pt idx="357">
                  <c:v>294.48</c:v>
                </c:pt>
                <c:pt idx="358">
                  <c:v>294.74</c:v>
                </c:pt>
                <c:pt idx="359">
                  <c:v>295.01</c:v>
                </c:pt>
                <c:pt idx="360">
                  <c:v>295.27</c:v>
                </c:pt>
                <c:pt idx="361">
                  <c:v>295.54000000000002</c:v>
                </c:pt>
                <c:pt idx="362">
                  <c:v>295.8</c:v>
                </c:pt>
                <c:pt idx="363">
                  <c:v>296.07</c:v>
                </c:pt>
                <c:pt idx="364">
                  <c:v>296.33</c:v>
                </c:pt>
                <c:pt idx="365">
                  <c:v>296.58999999999997</c:v>
                </c:pt>
                <c:pt idx="366">
                  <c:v>296.86</c:v>
                </c:pt>
                <c:pt idx="367">
                  <c:v>297.12</c:v>
                </c:pt>
                <c:pt idx="368">
                  <c:v>297.39</c:v>
                </c:pt>
                <c:pt idx="369">
                  <c:v>297.64999999999998</c:v>
                </c:pt>
                <c:pt idx="370">
                  <c:v>297.92</c:v>
                </c:pt>
                <c:pt idx="371">
                  <c:v>298.18</c:v>
                </c:pt>
                <c:pt idx="372">
                  <c:v>298.45</c:v>
                </c:pt>
                <c:pt idx="373">
                  <c:v>298.70999999999998</c:v>
                </c:pt>
                <c:pt idx="374">
                  <c:v>298.97000000000003</c:v>
                </c:pt>
                <c:pt idx="375">
                  <c:v>299.24</c:v>
                </c:pt>
                <c:pt idx="376">
                  <c:v>299.5</c:v>
                </c:pt>
                <c:pt idx="377">
                  <c:v>299.77</c:v>
                </c:pt>
                <c:pt idx="378">
                  <c:v>300.02999999999997</c:v>
                </c:pt>
                <c:pt idx="379">
                  <c:v>300.3</c:v>
                </c:pt>
                <c:pt idx="380">
                  <c:v>300.56</c:v>
                </c:pt>
                <c:pt idx="381">
                  <c:v>300.82</c:v>
                </c:pt>
                <c:pt idx="382">
                  <c:v>301.08999999999997</c:v>
                </c:pt>
                <c:pt idx="383">
                  <c:v>301.35000000000002</c:v>
                </c:pt>
                <c:pt idx="384">
                  <c:v>301.62</c:v>
                </c:pt>
                <c:pt idx="385">
                  <c:v>301.88</c:v>
                </c:pt>
                <c:pt idx="386">
                  <c:v>302.14999999999998</c:v>
                </c:pt>
                <c:pt idx="387">
                  <c:v>302.41000000000003</c:v>
                </c:pt>
                <c:pt idx="388">
                  <c:v>302.67</c:v>
                </c:pt>
                <c:pt idx="389">
                  <c:v>302.94</c:v>
                </c:pt>
                <c:pt idx="390">
                  <c:v>303.2</c:v>
                </c:pt>
                <c:pt idx="391">
                  <c:v>303.47000000000003</c:v>
                </c:pt>
                <c:pt idx="392">
                  <c:v>303.73</c:v>
                </c:pt>
                <c:pt idx="393">
                  <c:v>303.99</c:v>
                </c:pt>
                <c:pt idx="394">
                  <c:v>304.26</c:v>
                </c:pt>
                <c:pt idx="395">
                  <c:v>304.52</c:v>
                </c:pt>
                <c:pt idx="396">
                  <c:v>304.79000000000002</c:v>
                </c:pt>
                <c:pt idx="397">
                  <c:v>305.05</c:v>
                </c:pt>
                <c:pt idx="398">
                  <c:v>305.32</c:v>
                </c:pt>
                <c:pt idx="399">
                  <c:v>305.58</c:v>
                </c:pt>
                <c:pt idx="400">
                  <c:v>305.83999999999997</c:v>
                </c:pt>
                <c:pt idx="401">
                  <c:v>306.11</c:v>
                </c:pt>
                <c:pt idx="402">
                  <c:v>306.37</c:v>
                </c:pt>
                <c:pt idx="403">
                  <c:v>306.64</c:v>
                </c:pt>
                <c:pt idx="404">
                  <c:v>306.89999999999998</c:v>
                </c:pt>
                <c:pt idx="405">
                  <c:v>307.16000000000003</c:v>
                </c:pt>
                <c:pt idx="406">
                  <c:v>307.43</c:v>
                </c:pt>
                <c:pt idx="407">
                  <c:v>307.69</c:v>
                </c:pt>
                <c:pt idx="408">
                  <c:v>307.95999999999998</c:v>
                </c:pt>
                <c:pt idx="409">
                  <c:v>308.22000000000003</c:v>
                </c:pt>
                <c:pt idx="410">
                  <c:v>308.48</c:v>
                </c:pt>
                <c:pt idx="411">
                  <c:v>308.75</c:v>
                </c:pt>
                <c:pt idx="412">
                  <c:v>309.01</c:v>
                </c:pt>
                <c:pt idx="413">
                  <c:v>309.27999999999997</c:v>
                </c:pt>
                <c:pt idx="414">
                  <c:v>309.54000000000002</c:v>
                </c:pt>
                <c:pt idx="415">
                  <c:v>309.8</c:v>
                </c:pt>
                <c:pt idx="416">
                  <c:v>310.07</c:v>
                </c:pt>
                <c:pt idx="417">
                  <c:v>310.33</c:v>
                </c:pt>
                <c:pt idx="418">
                  <c:v>310.60000000000002</c:v>
                </c:pt>
                <c:pt idx="419">
                  <c:v>310.86</c:v>
                </c:pt>
                <c:pt idx="420">
                  <c:v>311.12</c:v>
                </c:pt>
                <c:pt idx="421">
                  <c:v>311.39</c:v>
                </c:pt>
                <c:pt idx="422">
                  <c:v>311.64999999999998</c:v>
                </c:pt>
                <c:pt idx="423">
                  <c:v>311.92</c:v>
                </c:pt>
                <c:pt idx="424">
                  <c:v>312.18</c:v>
                </c:pt>
                <c:pt idx="425">
                  <c:v>312.44</c:v>
                </c:pt>
                <c:pt idx="426">
                  <c:v>312.70999999999998</c:v>
                </c:pt>
                <c:pt idx="427">
                  <c:v>312.97000000000003</c:v>
                </c:pt>
                <c:pt idx="428">
                  <c:v>313.24</c:v>
                </c:pt>
                <c:pt idx="429">
                  <c:v>313.5</c:v>
                </c:pt>
                <c:pt idx="430">
                  <c:v>313.76</c:v>
                </c:pt>
                <c:pt idx="431">
                  <c:v>314.02999999999997</c:v>
                </c:pt>
                <c:pt idx="432">
                  <c:v>314.29000000000002</c:v>
                </c:pt>
                <c:pt idx="433">
                  <c:v>314.56</c:v>
                </c:pt>
                <c:pt idx="434">
                  <c:v>314.82</c:v>
                </c:pt>
                <c:pt idx="435">
                  <c:v>315.08</c:v>
                </c:pt>
                <c:pt idx="436">
                  <c:v>315.35000000000002</c:v>
                </c:pt>
                <c:pt idx="437">
                  <c:v>315.61</c:v>
                </c:pt>
                <c:pt idx="438">
                  <c:v>315.88</c:v>
                </c:pt>
                <c:pt idx="439">
                  <c:v>316.14</c:v>
                </c:pt>
                <c:pt idx="440">
                  <c:v>316.39999999999998</c:v>
                </c:pt>
                <c:pt idx="441">
                  <c:v>316.67</c:v>
                </c:pt>
                <c:pt idx="442">
                  <c:v>316.93</c:v>
                </c:pt>
                <c:pt idx="443">
                  <c:v>317.19</c:v>
                </c:pt>
                <c:pt idx="444">
                  <c:v>317.45999999999998</c:v>
                </c:pt>
                <c:pt idx="445">
                  <c:v>317.72000000000003</c:v>
                </c:pt>
                <c:pt idx="446">
                  <c:v>317.99</c:v>
                </c:pt>
                <c:pt idx="447">
                  <c:v>318.25</c:v>
                </c:pt>
                <c:pt idx="448">
                  <c:v>318.51</c:v>
                </c:pt>
                <c:pt idx="449">
                  <c:v>318.77999999999997</c:v>
                </c:pt>
                <c:pt idx="450">
                  <c:v>319.04000000000002</c:v>
                </c:pt>
                <c:pt idx="451">
                  <c:v>319.31</c:v>
                </c:pt>
                <c:pt idx="452">
                  <c:v>319.57</c:v>
                </c:pt>
                <c:pt idx="453">
                  <c:v>319.83</c:v>
                </c:pt>
                <c:pt idx="454">
                  <c:v>320.10000000000002</c:v>
                </c:pt>
                <c:pt idx="455">
                  <c:v>320.36</c:v>
                </c:pt>
                <c:pt idx="456">
                  <c:v>320.62</c:v>
                </c:pt>
                <c:pt idx="457">
                  <c:v>320.89</c:v>
                </c:pt>
                <c:pt idx="458">
                  <c:v>321.14999999999998</c:v>
                </c:pt>
                <c:pt idx="459">
                  <c:v>321.42</c:v>
                </c:pt>
                <c:pt idx="460">
                  <c:v>321.68</c:v>
                </c:pt>
                <c:pt idx="461">
                  <c:v>321.94</c:v>
                </c:pt>
                <c:pt idx="462">
                  <c:v>322.20999999999998</c:v>
                </c:pt>
                <c:pt idx="463">
                  <c:v>322.47000000000003</c:v>
                </c:pt>
                <c:pt idx="464">
                  <c:v>322.73</c:v>
                </c:pt>
                <c:pt idx="465">
                  <c:v>323</c:v>
                </c:pt>
                <c:pt idx="466">
                  <c:v>323.26</c:v>
                </c:pt>
                <c:pt idx="467">
                  <c:v>323.52</c:v>
                </c:pt>
                <c:pt idx="468">
                  <c:v>323.79000000000002</c:v>
                </c:pt>
                <c:pt idx="469">
                  <c:v>324.05</c:v>
                </c:pt>
                <c:pt idx="470">
                  <c:v>324.32</c:v>
                </c:pt>
                <c:pt idx="471">
                  <c:v>324.58</c:v>
                </c:pt>
                <c:pt idx="472">
                  <c:v>324.83999999999997</c:v>
                </c:pt>
                <c:pt idx="473">
                  <c:v>325.11</c:v>
                </c:pt>
                <c:pt idx="474">
                  <c:v>325.37</c:v>
                </c:pt>
                <c:pt idx="475">
                  <c:v>325.63</c:v>
                </c:pt>
                <c:pt idx="476">
                  <c:v>325.89999999999998</c:v>
                </c:pt>
                <c:pt idx="477">
                  <c:v>326.16000000000003</c:v>
                </c:pt>
                <c:pt idx="478">
                  <c:v>326.42</c:v>
                </c:pt>
                <c:pt idx="479">
                  <c:v>326.69</c:v>
                </c:pt>
                <c:pt idx="480">
                  <c:v>326.95</c:v>
                </c:pt>
                <c:pt idx="481">
                  <c:v>327.22000000000003</c:v>
                </c:pt>
                <c:pt idx="482">
                  <c:v>327.48</c:v>
                </c:pt>
                <c:pt idx="483">
                  <c:v>327.74</c:v>
                </c:pt>
                <c:pt idx="484">
                  <c:v>328.01</c:v>
                </c:pt>
                <c:pt idx="485">
                  <c:v>328.27</c:v>
                </c:pt>
                <c:pt idx="486">
                  <c:v>328.53</c:v>
                </c:pt>
                <c:pt idx="487">
                  <c:v>328.8</c:v>
                </c:pt>
                <c:pt idx="488">
                  <c:v>329.06</c:v>
                </c:pt>
                <c:pt idx="489">
                  <c:v>329.32</c:v>
                </c:pt>
                <c:pt idx="490">
                  <c:v>329.59</c:v>
                </c:pt>
                <c:pt idx="491">
                  <c:v>329.85</c:v>
                </c:pt>
                <c:pt idx="492">
                  <c:v>330.11</c:v>
                </c:pt>
                <c:pt idx="493">
                  <c:v>330.38</c:v>
                </c:pt>
                <c:pt idx="494">
                  <c:v>330.64</c:v>
                </c:pt>
                <c:pt idx="495">
                  <c:v>330.9</c:v>
                </c:pt>
                <c:pt idx="496">
                  <c:v>331.17</c:v>
                </c:pt>
                <c:pt idx="497">
                  <c:v>331.43</c:v>
                </c:pt>
                <c:pt idx="498">
                  <c:v>331.69</c:v>
                </c:pt>
                <c:pt idx="499">
                  <c:v>331.96</c:v>
                </c:pt>
                <c:pt idx="500">
                  <c:v>332.22</c:v>
                </c:pt>
                <c:pt idx="501">
                  <c:v>332.48</c:v>
                </c:pt>
                <c:pt idx="502">
                  <c:v>332.75</c:v>
                </c:pt>
                <c:pt idx="503">
                  <c:v>333.01</c:v>
                </c:pt>
                <c:pt idx="504">
                  <c:v>333.28</c:v>
                </c:pt>
                <c:pt idx="505">
                  <c:v>333.54</c:v>
                </c:pt>
                <c:pt idx="506">
                  <c:v>333.8</c:v>
                </c:pt>
                <c:pt idx="507">
                  <c:v>334.07</c:v>
                </c:pt>
                <c:pt idx="508">
                  <c:v>334.33</c:v>
                </c:pt>
                <c:pt idx="509">
                  <c:v>334.59</c:v>
                </c:pt>
                <c:pt idx="510">
                  <c:v>334.86</c:v>
                </c:pt>
                <c:pt idx="511">
                  <c:v>335.12</c:v>
                </c:pt>
                <c:pt idx="512">
                  <c:v>335.38</c:v>
                </c:pt>
                <c:pt idx="513">
                  <c:v>335.65</c:v>
                </c:pt>
                <c:pt idx="514">
                  <c:v>335.91</c:v>
                </c:pt>
                <c:pt idx="515">
                  <c:v>336.17</c:v>
                </c:pt>
                <c:pt idx="516">
                  <c:v>336.44</c:v>
                </c:pt>
                <c:pt idx="517">
                  <c:v>336.7</c:v>
                </c:pt>
                <c:pt idx="518">
                  <c:v>336.96</c:v>
                </c:pt>
                <c:pt idx="519">
                  <c:v>337.23</c:v>
                </c:pt>
                <c:pt idx="520">
                  <c:v>337.49</c:v>
                </c:pt>
                <c:pt idx="521">
                  <c:v>337.75</c:v>
                </c:pt>
                <c:pt idx="522">
                  <c:v>338.01</c:v>
                </c:pt>
                <c:pt idx="523">
                  <c:v>338.28</c:v>
                </c:pt>
                <c:pt idx="524">
                  <c:v>338.54</c:v>
                </c:pt>
                <c:pt idx="525">
                  <c:v>338.8</c:v>
                </c:pt>
                <c:pt idx="526">
                  <c:v>339.07</c:v>
                </c:pt>
                <c:pt idx="527">
                  <c:v>339.33</c:v>
                </c:pt>
                <c:pt idx="528">
                  <c:v>339.59</c:v>
                </c:pt>
                <c:pt idx="529">
                  <c:v>339.86</c:v>
                </c:pt>
                <c:pt idx="530">
                  <c:v>340.12</c:v>
                </c:pt>
                <c:pt idx="531">
                  <c:v>340.38</c:v>
                </c:pt>
                <c:pt idx="532">
                  <c:v>340.65</c:v>
                </c:pt>
                <c:pt idx="533">
                  <c:v>340.91</c:v>
                </c:pt>
                <c:pt idx="534">
                  <c:v>341.17</c:v>
                </c:pt>
                <c:pt idx="535">
                  <c:v>341.44</c:v>
                </c:pt>
                <c:pt idx="536">
                  <c:v>341.7</c:v>
                </c:pt>
                <c:pt idx="537">
                  <c:v>341.96</c:v>
                </c:pt>
                <c:pt idx="538">
                  <c:v>342.23</c:v>
                </c:pt>
                <c:pt idx="539">
                  <c:v>342.49</c:v>
                </c:pt>
                <c:pt idx="540">
                  <c:v>342.75</c:v>
                </c:pt>
                <c:pt idx="541">
                  <c:v>343.02</c:v>
                </c:pt>
                <c:pt idx="542">
                  <c:v>343.28</c:v>
                </c:pt>
                <c:pt idx="543">
                  <c:v>343.54</c:v>
                </c:pt>
                <c:pt idx="544">
                  <c:v>343.81</c:v>
                </c:pt>
                <c:pt idx="545">
                  <c:v>344.07</c:v>
                </c:pt>
                <c:pt idx="546">
                  <c:v>344.33</c:v>
                </c:pt>
                <c:pt idx="547">
                  <c:v>344.59</c:v>
                </c:pt>
                <c:pt idx="548">
                  <c:v>344.86</c:v>
                </c:pt>
                <c:pt idx="549">
                  <c:v>345.12</c:v>
                </c:pt>
                <c:pt idx="550">
                  <c:v>345.38</c:v>
                </c:pt>
                <c:pt idx="551">
                  <c:v>345.65</c:v>
                </c:pt>
                <c:pt idx="552">
                  <c:v>345.91</c:v>
                </c:pt>
                <c:pt idx="553">
                  <c:v>346.17</c:v>
                </c:pt>
                <c:pt idx="554">
                  <c:v>346.44</c:v>
                </c:pt>
                <c:pt idx="555">
                  <c:v>346.7</c:v>
                </c:pt>
                <c:pt idx="556">
                  <c:v>346.96</c:v>
                </c:pt>
                <c:pt idx="557">
                  <c:v>347.22</c:v>
                </c:pt>
                <c:pt idx="558">
                  <c:v>347.49</c:v>
                </c:pt>
                <c:pt idx="559">
                  <c:v>347.75</c:v>
                </c:pt>
                <c:pt idx="560">
                  <c:v>348.01</c:v>
                </c:pt>
                <c:pt idx="561">
                  <c:v>348.28</c:v>
                </c:pt>
                <c:pt idx="562">
                  <c:v>348.54</c:v>
                </c:pt>
                <c:pt idx="563">
                  <c:v>348.8</c:v>
                </c:pt>
                <c:pt idx="564">
                  <c:v>349.07</c:v>
                </c:pt>
                <c:pt idx="565">
                  <c:v>349.33</c:v>
                </c:pt>
                <c:pt idx="566">
                  <c:v>349.59</c:v>
                </c:pt>
                <c:pt idx="567">
                  <c:v>349.85</c:v>
                </c:pt>
                <c:pt idx="568">
                  <c:v>350.12</c:v>
                </c:pt>
                <c:pt idx="569">
                  <c:v>350.38</c:v>
                </c:pt>
                <c:pt idx="570">
                  <c:v>350.64</c:v>
                </c:pt>
                <c:pt idx="571">
                  <c:v>350.91</c:v>
                </c:pt>
                <c:pt idx="572">
                  <c:v>351.17</c:v>
                </c:pt>
                <c:pt idx="573">
                  <c:v>351.43</c:v>
                </c:pt>
                <c:pt idx="574">
                  <c:v>351.69</c:v>
                </c:pt>
                <c:pt idx="575">
                  <c:v>351.96</c:v>
                </c:pt>
                <c:pt idx="576">
                  <c:v>352.22</c:v>
                </c:pt>
                <c:pt idx="577">
                  <c:v>352.48</c:v>
                </c:pt>
                <c:pt idx="578">
                  <c:v>352.75</c:v>
                </c:pt>
                <c:pt idx="579">
                  <c:v>353.01</c:v>
                </c:pt>
                <c:pt idx="580">
                  <c:v>353.27</c:v>
                </c:pt>
                <c:pt idx="581">
                  <c:v>353.53</c:v>
                </c:pt>
                <c:pt idx="582">
                  <c:v>353.8</c:v>
                </c:pt>
                <c:pt idx="583">
                  <c:v>354.06</c:v>
                </c:pt>
                <c:pt idx="584">
                  <c:v>354.32</c:v>
                </c:pt>
                <c:pt idx="585">
                  <c:v>354.59</c:v>
                </c:pt>
                <c:pt idx="586">
                  <c:v>354.85</c:v>
                </c:pt>
                <c:pt idx="587">
                  <c:v>355.11</c:v>
                </c:pt>
                <c:pt idx="588">
                  <c:v>355.37</c:v>
                </c:pt>
                <c:pt idx="589">
                  <c:v>355.64</c:v>
                </c:pt>
                <c:pt idx="590">
                  <c:v>355.9</c:v>
                </c:pt>
                <c:pt idx="591">
                  <c:v>356.16</c:v>
                </c:pt>
                <c:pt idx="592">
                  <c:v>356.43</c:v>
                </c:pt>
                <c:pt idx="593">
                  <c:v>356.69</c:v>
                </c:pt>
                <c:pt idx="594">
                  <c:v>356.95</c:v>
                </c:pt>
                <c:pt idx="595">
                  <c:v>357.21</c:v>
                </c:pt>
                <c:pt idx="596">
                  <c:v>357.48</c:v>
                </c:pt>
                <c:pt idx="597">
                  <c:v>357.74</c:v>
                </c:pt>
                <c:pt idx="598">
                  <c:v>358</c:v>
                </c:pt>
                <c:pt idx="599">
                  <c:v>358.26</c:v>
                </c:pt>
                <c:pt idx="600">
                  <c:v>358.53</c:v>
                </c:pt>
                <c:pt idx="601">
                  <c:v>358.79</c:v>
                </c:pt>
                <c:pt idx="602">
                  <c:v>359.05</c:v>
                </c:pt>
                <c:pt idx="603">
                  <c:v>359.32</c:v>
                </c:pt>
                <c:pt idx="604">
                  <c:v>359.58</c:v>
                </c:pt>
                <c:pt idx="605">
                  <c:v>359.84</c:v>
                </c:pt>
                <c:pt idx="606">
                  <c:v>360.1</c:v>
                </c:pt>
                <c:pt idx="607">
                  <c:v>360.37</c:v>
                </c:pt>
                <c:pt idx="608">
                  <c:v>360.63</c:v>
                </c:pt>
                <c:pt idx="609">
                  <c:v>360.89</c:v>
                </c:pt>
                <c:pt idx="610">
                  <c:v>361.15</c:v>
                </c:pt>
                <c:pt idx="611">
                  <c:v>361.42</c:v>
                </c:pt>
                <c:pt idx="612">
                  <c:v>361.68</c:v>
                </c:pt>
                <c:pt idx="613">
                  <c:v>361.94</c:v>
                </c:pt>
                <c:pt idx="614">
                  <c:v>362.2</c:v>
                </c:pt>
                <c:pt idx="615">
                  <c:v>362.47</c:v>
                </c:pt>
                <c:pt idx="616">
                  <c:v>362.73</c:v>
                </c:pt>
                <c:pt idx="617">
                  <c:v>362.99</c:v>
                </c:pt>
                <c:pt idx="618">
                  <c:v>363.25</c:v>
                </c:pt>
                <c:pt idx="619">
                  <c:v>363.52</c:v>
                </c:pt>
                <c:pt idx="620">
                  <c:v>363.78</c:v>
                </c:pt>
                <c:pt idx="621">
                  <c:v>364.04</c:v>
                </c:pt>
                <c:pt idx="622">
                  <c:v>364.3</c:v>
                </c:pt>
                <c:pt idx="623">
                  <c:v>364.57</c:v>
                </c:pt>
                <c:pt idx="624">
                  <c:v>364.83</c:v>
                </c:pt>
                <c:pt idx="625">
                  <c:v>365.09</c:v>
                </c:pt>
                <c:pt idx="626">
                  <c:v>365.35</c:v>
                </c:pt>
                <c:pt idx="627">
                  <c:v>365.62</c:v>
                </c:pt>
                <c:pt idx="628">
                  <c:v>365.88</c:v>
                </c:pt>
                <c:pt idx="629">
                  <c:v>366.14</c:v>
                </c:pt>
                <c:pt idx="630">
                  <c:v>366.4</c:v>
                </c:pt>
                <c:pt idx="631">
                  <c:v>366.67</c:v>
                </c:pt>
                <c:pt idx="632">
                  <c:v>366.93</c:v>
                </c:pt>
                <c:pt idx="633">
                  <c:v>367.19</c:v>
                </c:pt>
                <c:pt idx="634">
                  <c:v>367.45</c:v>
                </c:pt>
                <c:pt idx="635">
                  <c:v>367.72</c:v>
                </c:pt>
                <c:pt idx="636">
                  <c:v>367.98</c:v>
                </c:pt>
                <c:pt idx="637">
                  <c:v>368.24</c:v>
                </c:pt>
                <c:pt idx="638">
                  <c:v>368.5</c:v>
                </c:pt>
                <c:pt idx="639">
                  <c:v>368.77</c:v>
                </c:pt>
                <c:pt idx="640">
                  <c:v>369.03</c:v>
                </c:pt>
                <c:pt idx="641">
                  <c:v>369.29</c:v>
                </c:pt>
                <c:pt idx="642">
                  <c:v>369.55</c:v>
                </c:pt>
                <c:pt idx="643">
                  <c:v>369.82</c:v>
                </c:pt>
                <c:pt idx="644">
                  <c:v>370.08</c:v>
                </c:pt>
                <c:pt idx="645">
                  <c:v>370.34</c:v>
                </c:pt>
                <c:pt idx="646">
                  <c:v>370.6</c:v>
                </c:pt>
                <c:pt idx="647">
                  <c:v>370.87</c:v>
                </c:pt>
                <c:pt idx="648">
                  <c:v>371.13</c:v>
                </c:pt>
                <c:pt idx="649">
                  <c:v>371.39</c:v>
                </c:pt>
                <c:pt idx="650">
                  <c:v>371.65</c:v>
                </c:pt>
                <c:pt idx="651">
                  <c:v>371.92</c:v>
                </c:pt>
                <c:pt idx="652">
                  <c:v>372.18</c:v>
                </c:pt>
                <c:pt idx="653">
                  <c:v>372.44</c:v>
                </c:pt>
                <c:pt idx="654">
                  <c:v>372.7</c:v>
                </c:pt>
                <c:pt idx="655">
                  <c:v>372.96</c:v>
                </c:pt>
                <c:pt idx="656">
                  <c:v>373.23</c:v>
                </c:pt>
                <c:pt idx="657">
                  <c:v>373.49</c:v>
                </c:pt>
                <c:pt idx="658">
                  <c:v>373.75</c:v>
                </c:pt>
                <c:pt idx="659">
                  <c:v>374.01</c:v>
                </c:pt>
                <c:pt idx="660">
                  <c:v>374.28</c:v>
                </c:pt>
                <c:pt idx="661">
                  <c:v>374.54</c:v>
                </c:pt>
                <c:pt idx="662">
                  <c:v>374.8</c:v>
                </c:pt>
                <c:pt idx="663">
                  <c:v>375.06</c:v>
                </c:pt>
                <c:pt idx="664">
                  <c:v>375.32</c:v>
                </c:pt>
                <c:pt idx="665">
                  <c:v>375.59</c:v>
                </c:pt>
                <c:pt idx="666">
                  <c:v>375.85</c:v>
                </c:pt>
                <c:pt idx="667">
                  <c:v>376.11</c:v>
                </c:pt>
                <c:pt idx="668">
                  <c:v>376.37</c:v>
                </c:pt>
                <c:pt idx="669">
                  <c:v>376.64</c:v>
                </c:pt>
                <c:pt idx="670">
                  <c:v>376.9</c:v>
                </c:pt>
                <c:pt idx="671">
                  <c:v>377.16</c:v>
                </c:pt>
                <c:pt idx="672">
                  <c:v>377.42</c:v>
                </c:pt>
                <c:pt idx="673">
                  <c:v>377.68</c:v>
                </c:pt>
                <c:pt idx="674">
                  <c:v>377.95</c:v>
                </c:pt>
                <c:pt idx="675">
                  <c:v>378.21</c:v>
                </c:pt>
                <c:pt idx="676">
                  <c:v>378.47</c:v>
                </c:pt>
                <c:pt idx="677">
                  <c:v>378.73</c:v>
                </c:pt>
                <c:pt idx="678">
                  <c:v>379</c:v>
                </c:pt>
                <c:pt idx="679">
                  <c:v>379.26</c:v>
                </c:pt>
                <c:pt idx="680">
                  <c:v>379.52</c:v>
                </c:pt>
                <c:pt idx="681">
                  <c:v>379.78</c:v>
                </c:pt>
                <c:pt idx="682">
                  <c:v>380.04</c:v>
                </c:pt>
                <c:pt idx="683">
                  <c:v>380.31</c:v>
                </c:pt>
                <c:pt idx="684">
                  <c:v>380.57</c:v>
                </c:pt>
                <c:pt idx="685">
                  <c:v>380.83</c:v>
                </c:pt>
                <c:pt idx="686">
                  <c:v>381.09</c:v>
                </c:pt>
                <c:pt idx="687">
                  <c:v>381.35</c:v>
                </c:pt>
                <c:pt idx="688">
                  <c:v>381.62</c:v>
                </c:pt>
                <c:pt idx="689">
                  <c:v>381.88</c:v>
                </c:pt>
                <c:pt idx="690">
                  <c:v>382.14</c:v>
                </c:pt>
                <c:pt idx="691">
                  <c:v>382.4</c:v>
                </c:pt>
                <c:pt idx="692">
                  <c:v>382.66</c:v>
                </c:pt>
                <c:pt idx="693">
                  <c:v>382.93</c:v>
                </c:pt>
                <c:pt idx="694">
                  <c:v>383.19</c:v>
                </c:pt>
                <c:pt idx="695">
                  <c:v>383.45</c:v>
                </c:pt>
                <c:pt idx="696">
                  <c:v>383.71</c:v>
                </c:pt>
                <c:pt idx="697">
                  <c:v>383.97</c:v>
                </c:pt>
                <c:pt idx="698">
                  <c:v>384.24</c:v>
                </c:pt>
                <c:pt idx="699">
                  <c:v>384.5</c:v>
                </c:pt>
                <c:pt idx="700">
                  <c:v>384.76</c:v>
                </c:pt>
                <c:pt idx="701">
                  <c:v>385.02</c:v>
                </c:pt>
                <c:pt idx="702">
                  <c:v>385.28</c:v>
                </c:pt>
                <c:pt idx="703">
                  <c:v>385.55</c:v>
                </c:pt>
                <c:pt idx="704">
                  <c:v>385.81</c:v>
                </c:pt>
                <c:pt idx="705">
                  <c:v>386.07</c:v>
                </c:pt>
                <c:pt idx="706">
                  <c:v>386.33</c:v>
                </c:pt>
                <c:pt idx="707">
                  <c:v>386.59</c:v>
                </c:pt>
                <c:pt idx="708">
                  <c:v>386.86</c:v>
                </c:pt>
                <c:pt idx="709">
                  <c:v>387.12</c:v>
                </c:pt>
                <c:pt idx="710">
                  <c:v>387.38</c:v>
                </c:pt>
                <c:pt idx="711">
                  <c:v>387.64</c:v>
                </c:pt>
                <c:pt idx="712">
                  <c:v>387.9</c:v>
                </c:pt>
                <c:pt idx="713">
                  <c:v>388.16</c:v>
                </c:pt>
                <c:pt idx="714">
                  <c:v>388.43</c:v>
                </c:pt>
                <c:pt idx="715">
                  <c:v>388.69</c:v>
                </c:pt>
                <c:pt idx="716">
                  <c:v>388.95</c:v>
                </c:pt>
                <c:pt idx="717">
                  <c:v>389.21</c:v>
                </c:pt>
                <c:pt idx="718">
                  <c:v>389.47</c:v>
                </c:pt>
                <c:pt idx="719">
                  <c:v>389.74</c:v>
                </c:pt>
                <c:pt idx="720">
                  <c:v>390</c:v>
                </c:pt>
                <c:pt idx="721">
                  <c:v>390.26</c:v>
                </c:pt>
                <c:pt idx="722">
                  <c:v>390.52</c:v>
                </c:pt>
                <c:pt idx="723">
                  <c:v>390.78</c:v>
                </c:pt>
                <c:pt idx="724">
                  <c:v>391.04</c:v>
                </c:pt>
                <c:pt idx="725">
                  <c:v>391.31</c:v>
                </c:pt>
                <c:pt idx="726">
                  <c:v>391.57</c:v>
                </c:pt>
                <c:pt idx="727">
                  <c:v>391.83</c:v>
                </c:pt>
                <c:pt idx="728">
                  <c:v>392.09</c:v>
                </c:pt>
                <c:pt idx="729">
                  <c:v>392.35</c:v>
                </c:pt>
                <c:pt idx="730">
                  <c:v>392.61</c:v>
                </c:pt>
                <c:pt idx="731">
                  <c:v>392.88</c:v>
                </c:pt>
                <c:pt idx="732">
                  <c:v>393.14</c:v>
                </c:pt>
                <c:pt idx="733">
                  <c:v>393.4</c:v>
                </c:pt>
                <c:pt idx="734">
                  <c:v>393.66</c:v>
                </c:pt>
                <c:pt idx="735">
                  <c:v>393.92</c:v>
                </c:pt>
                <c:pt idx="736">
                  <c:v>394.19</c:v>
                </c:pt>
                <c:pt idx="737">
                  <c:v>394.45</c:v>
                </c:pt>
                <c:pt idx="738">
                  <c:v>394.71</c:v>
                </c:pt>
                <c:pt idx="739">
                  <c:v>394.97</c:v>
                </c:pt>
                <c:pt idx="740">
                  <c:v>395.23</c:v>
                </c:pt>
                <c:pt idx="741">
                  <c:v>395.49</c:v>
                </c:pt>
                <c:pt idx="742">
                  <c:v>395.76</c:v>
                </c:pt>
                <c:pt idx="743">
                  <c:v>396.02</c:v>
                </c:pt>
                <c:pt idx="744">
                  <c:v>396.28</c:v>
                </c:pt>
                <c:pt idx="745">
                  <c:v>396.54</c:v>
                </c:pt>
                <c:pt idx="746">
                  <c:v>396.8</c:v>
                </c:pt>
                <c:pt idx="747">
                  <c:v>397.06</c:v>
                </c:pt>
                <c:pt idx="748">
                  <c:v>397.32</c:v>
                </c:pt>
                <c:pt idx="749">
                  <c:v>397.59</c:v>
                </c:pt>
                <c:pt idx="750">
                  <c:v>397.85</c:v>
                </c:pt>
                <c:pt idx="751">
                  <c:v>398.11</c:v>
                </c:pt>
                <c:pt idx="752">
                  <c:v>398.37</c:v>
                </c:pt>
                <c:pt idx="753">
                  <c:v>398.63</c:v>
                </c:pt>
                <c:pt idx="754">
                  <c:v>398.89</c:v>
                </c:pt>
                <c:pt idx="755">
                  <c:v>399.16</c:v>
                </c:pt>
                <c:pt idx="756">
                  <c:v>399.42</c:v>
                </c:pt>
                <c:pt idx="757">
                  <c:v>399.68</c:v>
                </c:pt>
              </c:numCache>
            </c:numRef>
          </c:xVal>
          <c:yVal>
            <c:numRef>
              <c:f>'Venlafaxine20,4'!$G$2:$G$759</c:f>
              <c:numCache>
                <c:formatCode>0.00E+00</c:formatCode>
                <c:ptCount val="758"/>
                <c:pt idx="0">
                  <c:v>15.769</c:v>
                </c:pt>
                <c:pt idx="1">
                  <c:v>17.768999999999998</c:v>
                </c:pt>
                <c:pt idx="2">
                  <c:v>10.769</c:v>
                </c:pt>
                <c:pt idx="3">
                  <c:v>19.768999999999998</c:v>
                </c:pt>
                <c:pt idx="4">
                  <c:v>29.768999999999998</c:v>
                </c:pt>
                <c:pt idx="5">
                  <c:v>8.7691999999999997</c:v>
                </c:pt>
                <c:pt idx="6">
                  <c:v>3.7692000000000001</c:v>
                </c:pt>
                <c:pt idx="7">
                  <c:v>9.7691999999999997</c:v>
                </c:pt>
                <c:pt idx="8">
                  <c:v>30.768999999999998</c:v>
                </c:pt>
                <c:pt idx="9">
                  <c:v>33.768999999999998</c:v>
                </c:pt>
                <c:pt idx="10">
                  <c:v>36.768999999999998</c:v>
                </c:pt>
                <c:pt idx="11">
                  <c:v>18.768999999999998</c:v>
                </c:pt>
                <c:pt idx="12">
                  <c:v>6.7691999999999997</c:v>
                </c:pt>
                <c:pt idx="13">
                  <c:v>19.768999999999998</c:v>
                </c:pt>
                <c:pt idx="14">
                  <c:v>24.768999999999998</c:v>
                </c:pt>
                <c:pt idx="15">
                  <c:v>21.768999999999998</c:v>
                </c:pt>
                <c:pt idx="16">
                  <c:v>26.768999999999998</c:v>
                </c:pt>
                <c:pt idx="17">
                  <c:v>24.768999999999998</c:v>
                </c:pt>
                <c:pt idx="18">
                  <c:v>12.769</c:v>
                </c:pt>
                <c:pt idx="19">
                  <c:v>15.769</c:v>
                </c:pt>
                <c:pt idx="20">
                  <c:v>31.768999999999998</c:v>
                </c:pt>
                <c:pt idx="21">
                  <c:v>9.7691999999999997</c:v>
                </c:pt>
                <c:pt idx="22">
                  <c:v>11.769</c:v>
                </c:pt>
                <c:pt idx="23">
                  <c:v>35.768999999999998</c:v>
                </c:pt>
                <c:pt idx="24">
                  <c:v>43.768999999999998</c:v>
                </c:pt>
                <c:pt idx="25">
                  <c:v>37.768999999999998</c:v>
                </c:pt>
                <c:pt idx="26">
                  <c:v>26.768999999999998</c:v>
                </c:pt>
                <c:pt idx="27">
                  <c:v>5.7691999999999997</c:v>
                </c:pt>
                <c:pt idx="28">
                  <c:v>11.769</c:v>
                </c:pt>
                <c:pt idx="29">
                  <c:v>22.768999999999998</c:v>
                </c:pt>
                <c:pt idx="30">
                  <c:v>25.768999999999998</c:v>
                </c:pt>
                <c:pt idx="31">
                  <c:v>24.768999999999998</c:v>
                </c:pt>
                <c:pt idx="32">
                  <c:v>30.768999999999998</c:v>
                </c:pt>
                <c:pt idx="33">
                  <c:v>28.768999999999998</c:v>
                </c:pt>
                <c:pt idx="34">
                  <c:v>24.768999999999998</c:v>
                </c:pt>
                <c:pt idx="35">
                  <c:v>34.768999999999998</c:v>
                </c:pt>
                <c:pt idx="36">
                  <c:v>48.768999999999998</c:v>
                </c:pt>
                <c:pt idx="37">
                  <c:v>34.768999999999998</c:v>
                </c:pt>
                <c:pt idx="38">
                  <c:v>22.768999999999998</c:v>
                </c:pt>
                <c:pt idx="39">
                  <c:v>18.768999999999998</c:v>
                </c:pt>
                <c:pt idx="40">
                  <c:v>15.769</c:v>
                </c:pt>
                <c:pt idx="41">
                  <c:v>29.768999999999998</c:v>
                </c:pt>
                <c:pt idx="42">
                  <c:v>20.768999999999998</c:v>
                </c:pt>
                <c:pt idx="43">
                  <c:v>13.769</c:v>
                </c:pt>
                <c:pt idx="44">
                  <c:v>6.7691999999999997</c:v>
                </c:pt>
                <c:pt idx="45">
                  <c:v>14.769</c:v>
                </c:pt>
                <c:pt idx="46">
                  <c:v>28.768999999999998</c:v>
                </c:pt>
                <c:pt idx="47">
                  <c:v>36.768999999999998</c:v>
                </c:pt>
                <c:pt idx="48">
                  <c:v>11.769</c:v>
                </c:pt>
                <c:pt idx="49">
                  <c:v>7.7691999999999997</c:v>
                </c:pt>
                <c:pt idx="50">
                  <c:v>8.7691999999999997</c:v>
                </c:pt>
                <c:pt idx="51">
                  <c:v>19.768999999999998</c:v>
                </c:pt>
                <c:pt idx="52">
                  <c:v>29.768999999999998</c:v>
                </c:pt>
                <c:pt idx="53">
                  <c:v>23.768999999999998</c:v>
                </c:pt>
                <c:pt idx="54">
                  <c:v>14.769</c:v>
                </c:pt>
                <c:pt idx="55">
                  <c:v>21.768999999999998</c:v>
                </c:pt>
                <c:pt idx="56">
                  <c:v>2.7692000000000001</c:v>
                </c:pt>
                <c:pt idx="57">
                  <c:v>12.769</c:v>
                </c:pt>
                <c:pt idx="58">
                  <c:v>23.768999999999998</c:v>
                </c:pt>
                <c:pt idx="59">
                  <c:v>25.768999999999998</c:v>
                </c:pt>
                <c:pt idx="60">
                  <c:v>16.768999999999998</c:v>
                </c:pt>
                <c:pt idx="61">
                  <c:v>9.7691999999999997</c:v>
                </c:pt>
                <c:pt idx="62">
                  <c:v>4.7691999999999997</c:v>
                </c:pt>
                <c:pt idx="63">
                  <c:v>0.76922999999999997</c:v>
                </c:pt>
                <c:pt idx="64">
                  <c:v>20.768999999999998</c:v>
                </c:pt>
                <c:pt idx="65">
                  <c:v>12.769</c:v>
                </c:pt>
                <c:pt idx="66">
                  <c:v>30.768999999999998</c:v>
                </c:pt>
                <c:pt idx="67">
                  <c:v>40.768999999999998</c:v>
                </c:pt>
                <c:pt idx="68">
                  <c:v>16.768999999999998</c:v>
                </c:pt>
                <c:pt idx="69">
                  <c:v>32.768999999999998</c:v>
                </c:pt>
                <c:pt idx="70">
                  <c:v>37.768999999999998</c:v>
                </c:pt>
                <c:pt idx="71">
                  <c:v>16.768999999999998</c:v>
                </c:pt>
                <c:pt idx="72">
                  <c:v>30.768999999999998</c:v>
                </c:pt>
                <c:pt idx="73">
                  <c:v>28.768999999999998</c:v>
                </c:pt>
                <c:pt idx="74">
                  <c:v>27.768999999999998</c:v>
                </c:pt>
                <c:pt idx="75">
                  <c:v>13.769</c:v>
                </c:pt>
                <c:pt idx="76">
                  <c:v>20.768999999999998</c:v>
                </c:pt>
                <c:pt idx="77">
                  <c:v>15.769</c:v>
                </c:pt>
                <c:pt idx="78">
                  <c:v>10.769</c:v>
                </c:pt>
                <c:pt idx="79">
                  <c:v>29.768999999999998</c:v>
                </c:pt>
                <c:pt idx="80">
                  <c:v>37.768999999999998</c:v>
                </c:pt>
                <c:pt idx="81">
                  <c:v>26.768999999999998</c:v>
                </c:pt>
                <c:pt idx="82">
                  <c:v>8.7691999999999997</c:v>
                </c:pt>
                <c:pt idx="83">
                  <c:v>8.7691999999999997</c:v>
                </c:pt>
                <c:pt idx="84">
                  <c:v>19.768999999999998</c:v>
                </c:pt>
                <c:pt idx="85">
                  <c:v>23.768999999999998</c:v>
                </c:pt>
                <c:pt idx="86">
                  <c:v>30.768999999999998</c:v>
                </c:pt>
                <c:pt idx="87">
                  <c:v>19.768999999999998</c:v>
                </c:pt>
                <c:pt idx="88">
                  <c:v>22.768999999999998</c:v>
                </c:pt>
                <c:pt idx="89">
                  <c:v>18.768999999999998</c:v>
                </c:pt>
                <c:pt idx="90">
                  <c:v>21.768999999999998</c:v>
                </c:pt>
                <c:pt idx="91">
                  <c:v>14.769</c:v>
                </c:pt>
                <c:pt idx="92">
                  <c:v>30.768999999999998</c:v>
                </c:pt>
                <c:pt idx="93">
                  <c:v>26.768999999999998</c:v>
                </c:pt>
                <c:pt idx="94">
                  <c:v>10.769</c:v>
                </c:pt>
                <c:pt idx="95">
                  <c:v>20.768999999999998</c:v>
                </c:pt>
                <c:pt idx="96">
                  <c:v>25.768999999999998</c:v>
                </c:pt>
                <c:pt idx="97">
                  <c:v>22.768999999999998</c:v>
                </c:pt>
                <c:pt idx="98">
                  <c:v>16.768999999999998</c:v>
                </c:pt>
                <c:pt idx="99">
                  <c:v>18.768999999999998</c:v>
                </c:pt>
                <c:pt idx="100">
                  <c:v>30.768999999999998</c:v>
                </c:pt>
                <c:pt idx="101">
                  <c:v>37.768999999999998</c:v>
                </c:pt>
                <c:pt idx="102">
                  <c:v>36.768999999999998</c:v>
                </c:pt>
                <c:pt idx="103">
                  <c:v>19.768999999999998</c:v>
                </c:pt>
                <c:pt idx="104">
                  <c:v>10.769</c:v>
                </c:pt>
                <c:pt idx="105">
                  <c:v>13.769</c:v>
                </c:pt>
                <c:pt idx="106">
                  <c:v>19.768999999999998</c:v>
                </c:pt>
                <c:pt idx="107">
                  <c:v>18.768999999999998</c:v>
                </c:pt>
                <c:pt idx="108">
                  <c:v>18.768999999999998</c:v>
                </c:pt>
                <c:pt idx="109">
                  <c:v>37.768999999999998</c:v>
                </c:pt>
                <c:pt idx="110">
                  <c:v>29.768999999999998</c:v>
                </c:pt>
                <c:pt idx="111">
                  <c:v>25.768999999999998</c:v>
                </c:pt>
                <c:pt idx="112">
                  <c:v>10.769</c:v>
                </c:pt>
                <c:pt idx="113">
                  <c:v>20.768999999999998</c:v>
                </c:pt>
                <c:pt idx="114">
                  <c:v>12.769</c:v>
                </c:pt>
                <c:pt idx="115">
                  <c:v>21.768999999999998</c:v>
                </c:pt>
                <c:pt idx="116">
                  <c:v>24.768999999999998</c:v>
                </c:pt>
                <c:pt idx="117">
                  <c:v>13.769</c:v>
                </c:pt>
                <c:pt idx="118">
                  <c:v>7.7691999999999997</c:v>
                </c:pt>
                <c:pt idx="119">
                  <c:v>17.768999999999998</c:v>
                </c:pt>
                <c:pt idx="120">
                  <c:v>22.768999999999998</c:v>
                </c:pt>
                <c:pt idx="121">
                  <c:v>22.768999999999998</c:v>
                </c:pt>
                <c:pt idx="122">
                  <c:v>21.768999999999998</c:v>
                </c:pt>
                <c:pt idx="123">
                  <c:v>24.768999999999998</c:v>
                </c:pt>
                <c:pt idx="124">
                  <c:v>24.768999999999998</c:v>
                </c:pt>
                <c:pt idx="125">
                  <c:v>19.768999999999998</c:v>
                </c:pt>
                <c:pt idx="126">
                  <c:v>31.768999999999998</c:v>
                </c:pt>
                <c:pt idx="127">
                  <c:v>19.768999999999998</c:v>
                </c:pt>
                <c:pt idx="128">
                  <c:v>18.768999999999998</c:v>
                </c:pt>
                <c:pt idx="129">
                  <c:v>15.769</c:v>
                </c:pt>
                <c:pt idx="130">
                  <c:v>30.768999999999998</c:v>
                </c:pt>
                <c:pt idx="131">
                  <c:v>24.768999999999998</c:v>
                </c:pt>
                <c:pt idx="132">
                  <c:v>10.769</c:v>
                </c:pt>
                <c:pt idx="133">
                  <c:v>17.768999999999998</c:v>
                </c:pt>
                <c:pt idx="134">
                  <c:v>20.768999999999998</c:v>
                </c:pt>
                <c:pt idx="135">
                  <c:v>13.769</c:v>
                </c:pt>
                <c:pt idx="136">
                  <c:v>22.768999999999998</c:v>
                </c:pt>
                <c:pt idx="137">
                  <c:v>14.769</c:v>
                </c:pt>
                <c:pt idx="138">
                  <c:v>22.768999999999998</c:v>
                </c:pt>
                <c:pt idx="139">
                  <c:v>33.768999999999998</c:v>
                </c:pt>
                <c:pt idx="140">
                  <c:v>42.768999999999998</c:v>
                </c:pt>
                <c:pt idx="141">
                  <c:v>26.768999999999998</c:v>
                </c:pt>
                <c:pt idx="142">
                  <c:v>27.768999999999998</c:v>
                </c:pt>
                <c:pt idx="143">
                  <c:v>23.768999999999998</c:v>
                </c:pt>
                <c:pt idx="144">
                  <c:v>19.768999999999998</c:v>
                </c:pt>
                <c:pt idx="145">
                  <c:v>13.769</c:v>
                </c:pt>
                <c:pt idx="146">
                  <c:v>2.7692000000000001</c:v>
                </c:pt>
                <c:pt idx="147">
                  <c:v>14.769</c:v>
                </c:pt>
                <c:pt idx="148">
                  <c:v>3.7692000000000001</c:v>
                </c:pt>
                <c:pt idx="149">
                  <c:v>8.7691999999999997</c:v>
                </c:pt>
                <c:pt idx="150">
                  <c:v>11.769</c:v>
                </c:pt>
                <c:pt idx="151">
                  <c:v>2.7692000000000001</c:v>
                </c:pt>
                <c:pt idx="152">
                  <c:v>27.768999999999998</c:v>
                </c:pt>
                <c:pt idx="153">
                  <c:v>31.768999999999998</c:v>
                </c:pt>
                <c:pt idx="154">
                  <c:v>18.768999999999998</c:v>
                </c:pt>
                <c:pt idx="155">
                  <c:v>22.768999999999998</c:v>
                </c:pt>
                <c:pt idx="156">
                  <c:v>21.768999999999998</c:v>
                </c:pt>
                <c:pt idx="157">
                  <c:v>11.769</c:v>
                </c:pt>
                <c:pt idx="158">
                  <c:v>27.768999999999998</c:v>
                </c:pt>
                <c:pt idx="159">
                  <c:v>30.768999999999998</c:v>
                </c:pt>
                <c:pt idx="160">
                  <c:v>20.768999999999998</c:v>
                </c:pt>
                <c:pt idx="161">
                  <c:v>29.768999999999998</c:v>
                </c:pt>
                <c:pt idx="162">
                  <c:v>41.768999999999998</c:v>
                </c:pt>
                <c:pt idx="163">
                  <c:v>37.768999999999998</c:v>
                </c:pt>
                <c:pt idx="164">
                  <c:v>37.768999999999998</c:v>
                </c:pt>
                <c:pt idx="165">
                  <c:v>32.768999999999998</c:v>
                </c:pt>
                <c:pt idx="166">
                  <c:v>35.768999999999998</c:v>
                </c:pt>
                <c:pt idx="167">
                  <c:v>47.768999999999998</c:v>
                </c:pt>
                <c:pt idx="168">
                  <c:v>31.768999999999998</c:v>
                </c:pt>
                <c:pt idx="169">
                  <c:v>39.768999999999998</c:v>
                </c:pt>
                <c:pt idx="170">
                  <c:v>39.768999999999998</c:v>
                </c:pt>
                <c:pt idx="171">
                  <c:v>45.768999999999998</c:v>
                </c:pt>
                <c:pt idx="172">
                  <c:v>39.768999999999998</c:v>
                </c:pt>
                <c:pt idx="173">
                  <c:v>38.768999999999998</c:v>
                </c:pt>
                <c:pt idx="174">
                  <c:v>46.768999999999998</c:v>
                </c:pt>
                <c:pt idx="175">
                  <c:v>43.768999999999998</c:v>
                </c:pt>
                <c:pt idx="176">
                  <c:v>39.768999999999998</c:v>
                </c:pt>
                <c:pt idx="177">
                  <c:v>55.768999999999998</c:v>
                </c:pt>
                <c:pt idx="178">
                  <c:v>69.769000000000005</c:v>
                </c:pt>
                <c:pt idx="179">
                  <c:v>33.768999999999998</c:v>
                </c:pt>
                <c:pt idx="180">
                  <c:v>59.768999999999998</c:v>
                </c:pt>
                <c:pt idx="181">
                  <c:v>47.768999999999998</c:v>
                </c:pt>
                <c:pt idx="182">
                  <c:v>35.768999999999998</c:v>
                </c:pt>
                <c:pt idx="183">
                  <c:v>52.768999999999998</c:v>
                </c:pt>
                <c:pt idx="184">
                  <c:v>47.768999999999998</c:v>
                </c:pt>
                <c:pt idx="185">
                  <c:v>44.768999999999998</c:v>
                </c:pt>
                <c:pt idx="186">
                  <c:v>74.769000000000005</c:v>
                </c:pt>
                <c:pt idx="187">
                  <c:v>61.768999999999998</c:v>
                </c:pt>
                <c:pt idx="188">
                  <c:v>46.768999999999998</c:v>
                </c:pt>
                <c:pt idx="189">
                  <c:v>54.768999999999998</c:v>
                </c:pt>
                <c:pt idx="190">
                  <c:v>76.769000000000005</c:v>
                </c:pt>
                <c:pt idx="191">
                  <c:v>86.769000000000005</c:v>
                </c:pt>
                <c:pt idx="192">
                  <c:v>97.769000000000005</c:v>
                </c:pt>
                <c:pt idx="193">
                  <c:v>96.769000000000005</c:v>
                </c:pt>
                <c:pt idx="194">
                  <c:v>105.77</c:v>
                </c:pt>
                <c:pt idx="195">
                  <c:v>132.77000000000001</c:v>
                </c:pt>
                <c:pt idx="196">
                  <c:v>185.77</c:v>
                </c:pt>
                <c:pt idx="197">
                  <c:v>274.77</c:v>
                </c:pt>
                <c:pt idx="198">
                  <c:v>361.77</c:v>
                </c:pt>
                <c:pt idx="199">
                  <c:v>649.77</c:v>
                </c:pt>
                <c:pt idx="200">
                  <c:v>1466.8</c:v>
                </c:pt>
                <c:pt idx="201">
                  <c:v>3175.8</c:v>
                </c:pt>
                <c:pt idx="202">
                  <c:v>5536.8</c:v>
                </c:pt>
                <c:pt idx="203">
                  <c:v>7040.8</c:v>
                </c:pt>
                <c:pt idx="204">
                  <c:v>6840.8</c:v>
                </c:pt>
                <c:pt idx="205">
                  <c:v>5381.8</c:v>
                </c:pt>
                <c:pt idx="206">
                  <c:v>3677.8</c:v>
                </c:pt>
                <c:pt idx="207">
                  <c:v>2069.8000000000002</c:v>
                </c:pt>
                <c:pt idx="208">
                  <c:v>946.77</c:v>
                </c:pt>
                <c:pt idx="209">
                  <c:v>434.77</c:v>
                </c:pt>
                <c:pt idx="210">
                  <c:v>241.77</c:v>
                </c:pt>
                <c:pt idx="211">
                  <c:v>156.77000000000001</c:v>
                </c:pt>
                <c:pt idx="212">
                  <c:v>104.77</c:v>
                </c:pt>
                <c:pt idx="213">
                  <c:v>91.769000000000005</c:v>
                </c:pt>
                <c:pt idx="214">
                  <c:v>83.769000000000005</c:v>
                </c:pt>
                <c:pt idx="215">
                  <c:v>64.769000000000005</c:v>
                </c:pt>
                <c:pt idx="216">
                  <c:v>65.769000000000005</c:v>
                </c:pt>
                <c:pt idx="217">
                  <c:v>60.768999999999998</c:v>
                </c:pt>
                <c:pt idx="218">
                  <c:v>47.768999999999998</c:v>
                </c:pt>
                <c:pt idx="219">
                  <c:v>49.768999999999998</c:v>
                </c:pt>
                <c:pt idx="220">
                  <c:v>44.768999999999998</c:v>
                </c:pt>
                <c:pt idx="221">
                  <c:v>27.768999999999998</c:v>
                </c:pt>
                <c:pt idx="222">
                  <c:v>22.768999999999998</c:v>
                </c:pt>
                <c:pt idx="223">
                  <c:v>31.768999999999998</c:v>
                </c:pt>
                <c:pt idx="224">
                  <c:v>41.768999999999998</c:v>
                </c:pt>
                <c:pt idx="225">
                  <c:v>38.768999999999998</c:v>
                </c:pt>
                <c:pt idx="226">
                  <c:v>40.768999999999998</c:v>
                </c:pt>
                <c:pt idx="227">
                  <c:v>35.768999999999998</c:v>
                </c:pt>
                <c:pt idx="228">
                  <c:v>42.768999999999998</c:v>
                </c:pt>
                <c:pt idx="229">
                  <c:v>45.768999999999998</c:v>
                </c:pt>
                <c:pt idx="230">
                  <c:v>24.768999999999998</c:v>
                </c:pt>
                <c:pt idx="231">
                  <c:v>22.768999999999998</c:v>
                </c:pt>
                <c:pt idx="232">
                  <c:v>30.768999999999998</c:v>
                </c:pt>
                <c:pt idx="233">
                  <c:v>22.768999999999998</c:v>
                </c:pt>
                <c:pt idx="234">
                  <c:v>23.768999999999998</c:v>
                </c:pt>
                <c:pt idx="235">
                  <c:v>20.768999999999998</c:v>
                </c:pt>
                <c:pt idx="236">
                  <c:v>22.768999999999998</c:v>
                </c:pt>
                <c:pt idx="237">
                  <c:v>31.768999999999998</c:v>
                </c:pt>
                <c:pt idx="238">
                  <c:v>37.768999999999998</c:v>
                </c:pt>
                <c:pt idx="239">
                  <c:v>42.768999999999998</c:v>
                </c:pt>
                <c:pt idx="240">
                  <c:v>16.768999999999998</c:v>
                </c:pt>
                <c:pt idx="241">
                  <c:v>35.768999999999998</c:v>
                </c:pt>
                <c:pt idx="242">
                  <c:v>50.768999999999998</c:v>
                </c:pt>
                <c:pt idx="243">
                  <c:v>38.768999999999998</c:v>
                </c:pt>
                <c:pt idx="244">
                  <c:v>26.768999999999998</c:v>
                </c:pt>
                <c:pt idx="245">
                  <c:v>43.768999999999998</c:v>
                </c:pt>
                <c:pt idx="246">
                  <c:v>51.768999999999998</c:v>
                </c:pt>
                <c:pt idx="247">
                  <c:v>62.768999999999998</c:v>
                </c:pt>
                <c:pt idx="248">
                  <c:v>52.768999999999998</c:v>
                </c:pt>
                <c:pt idx="249">
                  <c:v>58.768999999999998</c:v>
                </c:pt>
                <c:pt idx="250">
                  <c:v>43.768999999999998</c:v>
                </c:pt>
                <c:pt idx="251">
                  <c:v>17.768999999999998</c:v>
                </c:pt>
                <c:pt idx="252">
                  <c:v>34.768999999999998</c:v>
                </c:pt>
                <c:pt idx="253">
                  <c:v>27.768999999999998</c:v>
                </c:pt>
                <c:pt idx="254">
                  <c:v>1.7692000000000001</c:v>
                </c:pt>
                <c:pt idx="255">
                  <c:v>25.768999999999998</c:v>
                </c:pt>
                <c:pt idx="256">
                  <c:v>46.768999999999998</c:v>
                </c:pt>
                <c:pt idx="257">
                  <c:v>47.768999999999998</c:v>
                </c:pt>
                <c:pt idx="258">
                  <c:v>24.768999999999998</c:v>
                </c:pt>
                <c:pt idx="259">
                  <c:v>21.768999999999998</c:v>
                </c:pt>
                <c:pt idx="260">
                  <c:v>36.768999999999998</c:v>
                </c:pt>
                <c:pt idx="261">
                  <c:v>26.768999999999998</c:v>
                </c:pt>
                <c:pt idx="262">
                  <c:v>25.768999999999998</c:v>
                </c:pt>
                <c:pt idx="263">
                  <c:v>43.768999999999998</c:v>
                </c:pt>
                <c:pt idx="264">
                  <c:v>24.768999999999998</c:v>
                </c:pt>
                <c:pt idx="265">
                  <c:v>7.7691999999999997</c:v>
                </c:pt>
                <c:pt idx="266">
                  <c:v>28.768999999999998</c:v>
                </c:pt>
                <c:pt idx="267">
                  <c:v>54.768999999999998</c:v>
                </c:pt>
                <c:pt idx="268">
                  <c:v>44.768999999999998</c:v>
                </c:pt>
                <c:pt idx="269">
                  <c:v>21.768999999999998</c:v>
                </c:pt>
                <c:pt idx="270">
                  <c:v>-5.2308000000000003</c:v>
                </c:pt>
                <c:pt idx="271">
                  <c:v>20.768999999999998</c:v>
                </c:pt>
                <c:pt idx="272">
                  <c:v>14.769</c:v>
                </c:pt>
                <c:pt idx="273">
                  <c:v>10.769</c:v>
                </c:pt>
                <c:pt idx="274">
                  <c:v>5.7691999999999997</c:v>
                </c:pt>
                <c:pt idx="275">
                  <c:v>14.769</c:v>
                </c:pt>
                <c:pt idx="276">
                  <c:v>27.768999999999998</c:v>
                </c:pt>
                <c:pt idx="277">
                  <c:v>27.768999999999998</c:v>
                </c:pt>
                <c:pt idx="278">
                  <c:v>8.7691999999999997</c:v>
                </c:pt>
                <c:pt idx="279">
                  <c:v>27.768999999999998</c:v>
                </c:pt>
                <c:pt idx="280">
                  <c:v>15.769</c:v>
                </c:pt>
                <c:pt idx="281">
                  <c:v>23.768999999999998</c:v>
                </c:pt>
                <c:pt idx="282">
                  <c:v>35.768999999999998</c:v>
                </c:pt>
                <c:pt idx="283">
                  <c:v>30.768999999999998</c:v>
                </c:pt>
                <c:pt idx="284">
                  <c:v>25.768999999999998</c:v>
                </c:pt>
                <c:pt idx="285">
                  <c:v>37.768999999999998</c:v>
                </c:pt>
                <c:pt idx="286">
                  <c:v>45.768999999999998</c:v>
                </c:pt>
                <c:pt idx="287">
                  <c:v>37.768999999999998</c:v>
                </c:pt>
                <c:pt idx="288">
                  <c:v>25.768999999999998</c:v>
                </c:pt>
                <c:pt idx="289">
                  <c:v>33.768999999999998</c:v>
                </c:pt>
                <c:pt idx="290">
                  <c:v>27.768999999999998</c:v>
                </c:pt>
                <c:pt idx="291">
                  <c:v>27.768999999999998</c:v>
                </c:pt>
                <c:pt idx="292">
                  <c:v>48.768999999999998</c:v>
                </c:pt>
                <c:pt idx="293">
                  <c:v>28.768999999999998</c:v>
                </c:pt>
                <c:pt idx="294">
                  <c:v>18.768999999999998</c:v>
                </c:pt>
                <c:pt idx="295">
                  <c:v>10.769</c:v>
                </c:pt>
                <c:pt idx="296">
                  <c:v>15.769</c:v>
                </c:pt>
                <c:pt idx="297">
                  <c:v>35.768999999999998</c:v>
                </c:pt>
                <c:pt idx="298">
                  <c:v>36.768999999999998</c:v>
                </c:pt>
                <c:pt idx="299">
                  <c:v>23.768999999999998</c:v>
                </c:pt>
                <c:pt idx="300">
                  <c:v>19.768999999999998</c:v>
                </c:pt>
                <c:pt idx="301">
                  <c:v>26.768999999999998</c:v>
                </c:pt>
                <c:pt idx="302">
                  <c:v>24.768999999999998</c:v>
                </c:pt>
                <c:pt idx="303">
                  <c:v>36.768999999999998</c:v>
                </c:pt>
                <c:pt idx="304">
                  <c:v>49.768999999999998</c:v>
                </c:pt>
                <c:pt idx="305">
                  <c:v>59.768999999999998</c:v>
                </c:pt>
                <c:pt idx="306">
                  <c:v>45.768999999999998</c:v>
                </c:pt>
                <c:pt idx="307">
                  <c:v>33.768999999999998</c:v>
                </c:pt>
                <c:pt idx="308">
                  <c:v>22.768999999999998</c:v>
                </c:pt>
                <c:pt idx="309">
                  <c:v>20.768999999999998</c:v>
                </c:pt>
                <c:pt idx="310">
                  <c:v>12.769</c:v>
                </c:pt>
                <c:pt idx="311">
                  <c:v>28.768999999999998</c:v>
                </c:pt>
                <c:pt idx="312">
                  <c:v>29.768999999999998</c:v>
                </c:pt>
                <c:pt idx="313">
                  <c:v>21.768999999999998</c:v>
                </c:pt>
                <c:pt idx="314">
                  <c:v>13.769</c:v>
                </c:pt>
                <c:pt idx="315">
                  <c:v>24.768999999999998</c:v>
                </c:pt>
                <c:pt idx="316">
                  <c:v>8.7691999999999997</c:v>
                </c:pt>
                <c:pt idx="317">
                  <c:v>20.768999999999998</c:v>
                </c:pt>
                <c:pt idx="318">
                  <c:v>22.768999999999998</c:v>
                </c:pt>
                <c:pt idx="319">
                  <c:v>29.768999999999998</c:v>
                </c:pt>
                <c:pt idx="320">
                  <c:v>21.768999999999998</c:v>
                </c:pt>
                <c:pt idx="321">
                  <c:v>38.768999999999998</c:v>
                </c:pt>
                <c:pt idx="322">
                  <c:v>19.768999999999998</c:v>
                </c:pt>
                <c:pt idx="323">
                  <c:v>30.768999999999998</c:v>
                </c:pt>
                <c:pt idx="324">
                  <c:v>26.768999999999998</c:v>
                </c:pt>
                <c:pt idx="325">
                  <c:v>34.768999999999998</c:v>
                </c:pt>
                <c:pt idx="326">
                  <c:v>35.768999999999998</c:v>
                </c:pt>
                <c:pt idx="327">
                  <c:v>16.768999999999998</c:v>
                </c:pt>
                <c:pt idx="328">
                  <c:v>30.768999999999998</c:v>
                </c:pt>
                <c:pt idx="329">
                  <c:v>1.7692000000000001</c:v>
                </c:pt>
                <c:pt idx="330">
                  <c:v>16.768999999999998</c:v>
                </c:pt>
                <c:pt idx="331">
                  <c:v>1.7692000000000001</c:v>
                </c:pt>
                <c:pt idx="332">
                  <c:v>4.7691999999999997</c:v>
                </c:pt>
                <c:pt idx="333">
                  <c:v>9.7691999999999997</c:v>
                </c:pt>
                <c:pt idx="334">
                  <c:v>7.7691999999999997</c:v>
                </c:pt>
                <c:pt idx="335">
                  <c:v>26.768999999999998</c:v>
                </c:pt>
                <c:pt idx="336">
                  <c:v>39.768999999999998</c:v>
                </c:pt>
                <c:pt idx="337">
                  <c:v>42.768999999999998</c:v>
                </c:pt>
                <c:pt idx="338">
                  <c:v>41.768999999999998</c:v>
                </c:pt>
                <c:pt idx="339">
                  <c:v>10.769</c:v>
                </c:pt>
                <c:pt idx="340">
                  <c:v>10.769</c:v>
                </c:pt>
                <c:pt idx="341">
                  <c:v>22.768999999999998</c:v>
                </c:pt>
                <c:pt idx="342">
                  <c:v>10.769</c:v>
                </c:pt>
                <c:pt idx="343">
                  <c:v>8.7691999999999997</c:v>
                </c:pt>
                <c:pt idx="344">
                  <c:v>4.7691999999999997</c:v>
                </c:pt>
                <c:pt idx="345">
                  <c:v>7.7691999999999997</c:v>
                </c:pt>
                <c:pt idx="346">
                  <c:v>7.7691999999999997</c:v>
                </c:pt>
                <c:pt idx="347">
                  <c:v>6.7691999999999997</c:v>
                </c:pt>
                <c:pt idx="348">
                  <c:v>24.768999999999998</c:v>
                </c:pt>
                <c:pt idx="349">
                  <c:v>11.769</c:v>
                </c:pt>
                <c:pt idx="350">
                  <c:v>33.768999999999998</c:v>
                </c:pt>
                <c:pt idx="351">
                  <c:v>27.768999999999998</c:v>
                </c:pt>
                <c:pt idx="352">
                  <c:v>31.768999999999998</c:v>
                </c:pt>
                <c:pt idx="353">
                  <c:v>9.7691999999999997</c:v>
                </c:pt>
                <c:pt idx="354">
                  <c:v>15.769</c:v>
                </c:pt>
                <c:pt idx="355">
                  <c:v>26.768999999999998</c:v>
                </c:pt>
                <c:pt idx="356">
                  <c:v>23.768999999999998</c:v>
                </c:pt>
                <c:pt idx="357">
                  <c:v>33.768999999999998</c:v>
                </c:pt>
                <c:pt idx="358">
                  <c:v>20.768999999999998</c:v>
                </c:pt>
                <c:pt idx="359">
                  <c:v>10.769</c:v>
                </c:pt>
                <c:pt idx="360">
                  <c:v>22.768999999999998</c:v>
                </c:pt>
                <c:pt idx="361">
                  <c:v>43.768999999999998</c:v>
                </c:pt>
                <c:pt idx="362">
                  <c:v>42.768999999999998</c:v>
                </c:pt>
                <c:pt idx="363">
                  <c:v>73.769000000000005</c:v>
                </c:pt>
                <c:pt idx="364">
                  <c:v>107.77</c:v>
                </c:pt>
                <c:pt idx="365">
                  <c:v>95.769000000000005</c:v>
                </c:pt>
                <c:pt idx="366">
                  <c:v>97.769000000000005</c:v>
                </c:pt>
                <c:pt idx="367">
                  <c:v>95.769000000000005</c:v>
                </c:pt>
                <c:pt idx="368">
                  <c:v>74.769000000000005</c:v>
                </c:pt>
                <c:pt idx="369">
                  <c:v>58.768999999999998</c:v>
                </c:pt>
                <c:pt idx="370">
                  <c:v>16.768999999999998</c:v>
                </c:pt>
                <c:pt idx="371">
                  <c:v>17.768999999999998</c:v>
                </c:pt>
                <c:pt idx="372">
                  <c:v>8.7691999999999997</c:v>
                </c:pt>
                <c:pt idx="373">
                  <c:v>27.768999999999998</c:v>
                </c:pt>
                <c:pt idx="374">
                  <c:v>19.768999999999998</c:v>
                </c:pt>
                <c:pt idx="375">
                  <c:v>42.768999999999998</c:v>
                </c:pt>
                <c:pt idx="376">
                  <c:v>24.768999999999998</c:v>
                </c:pt>
                <c:pt idx="377">
                  <c:v>27.768999999999998</c:v>
                </c:pt>
                <c:pt idx="378">
                  <c:v>21.768999999999998</c:v>
                </c:pt>
                <c:pt idx="379">
                  <c:v>23.768999999999998</c:v>
                </c:pt>
                <c:pt idx="380">
                  <c:v>22.768999999999998</c:v>
                </c:pt>
                <c:pt idx="381">
                  <c:v>27.768999999999998</c:v>
                </c:pt>
                <c:pt idx="382">
                  <c:v>27.768999999999998</c:v>
                </c:pt>
                <c:pt idx="383">
                  <c:v>43.768999999999998</c:v>
                </c:pt>
                <c:pt idx="384">
                  <c:v>54.768999999999998</c:v>
                </c:pt>
                <c:pt idx="385">
                  <c:v>78.769000000000005</c:v>
                </c:pt>
                <c:pt idx="386">
                  <c:v>78.769000000000005</c:v>
                </c:pt>
                <c:pt idx="387">
                  <c:v>66.769000000000005</c:v>
                </c:pt>
                <c:pt idx="388">
                  <c:v>59.768999999999998</c:v>
                </c:pt>
                <c:pt idx="389">
                  <c:v>49.768999999999998</c:v>
                </c:pt>
                <c:pt idx="390">
                  <c:v>46.768999999999998</c:v>
                </c:pt>
                <c:pt idx="391">
                  <c:v>29.768999999999998</c:v>
                </c:pt>
                <c:pt idx="392">
                  <c:v>24.768999999999998</c:v>
                </c:pt>
                <c:pt idx="393">
                  <c:v>31.768999999999998</c:v>
                </c:pt>
                <c:pt idx="394">
                  <c:v>12.769</c:v>
                </c:pt>
                <c:pt idx="395">
                  <c:v>-4.2308000000000003</c:v>
                </c:pt>
                <c:pt idx="396">
                  <c:v>22.768999999999998</c:v>
                </c:pt>
                <c:pt idx="397">
                  <c:v>30.768999999999998</c:v>
                </c:pt>
                <c:pt idx="398">
                  <c:v>11.769</c:v>
                </c:pt>
                <c:pt idx="399">
                  <c:v>21.768999999999998</c:v>
                </c:pt>
                <c:pt idx="400">
                  <c:v>11.769</c:v>
                </c:pt>
                <c:pt idx="401">
                  <c:v>15.769</c:v>
                </c:pt>
                <c:pt idx="402">
                  <c:v>42.768999999999998</c:v>
                </c:pt>
                <c:pt idx="403">
                  <c:v>24.768999999999998</c:v>
                </c:pt>
                <c:pt idx="404">
                  <c:v>18.768999999999998</c:v>
                </c:pt>
                <c:pt idx="405">
                  <c:v>25.768999999999998</c:v>
                </c:pt>
                <c:pt idx="406">
                  <c:v>31.768999999999998</c:v>
                </c:pt>
                <c:pt idx="407">
                  <c:v>15.769</c:v>
                </c:pt>
                <c:pt idx="408">
                  <c:v>9.7691999999999997</c:v>
                </c:pt>
                <c:pt idx="409">
                  <c:v>25.768999999999998</c:v>
                </c:pt>
                <c:pt idx="410">
                  <c:v>17.768999999999998</c:v>
                </c:pt>
                <c:pt idx="411">
                  <c:v>20.768999999999998</c:v>
                </c:pt>
                <c:pt idx="412">
                  <c:v>3.7692000000000001</c:v>
                </c:pt>
                <c:pt idx="413">
                  <c:v>13.769</c:v>
                </c:pt>
                <c:pt idx="414">
                  <c:v>22.768999999999998</c:v>
                </c:pt>
                <c:pt idx="415">
                  <c:v>31.768999999999998</c:v>
                </c:pt>
                <c:pt idx="416">
                  <c:v>19.768999999999998</c:v>
                </c:pt>
                <c:pt idx="417">
                  <c:v>6.7691999999999997</c:v>
                </c:pt>
                <c:pt idx="418">
                  <c:v>-5.2308000000000003</c:v>
                </c:pt>
                <c:pt idx="419">
                  <c:v>33.768999999999998</c:v>
                </c:pt>
                <c:pt idx="420">
                  <c:v>51.768999999999998</c:v>
                </c:pt>
                <c:pt idx="421">
                  <c:v>54.768999999999998</c:v>
                </c:pt>
                <c:pt idx="422">
                  <c:v>95.769000000000005</c:v>
                </c:pt>
                <c:pt idx="423">
                  <c:v>156.77000000000001</c:v>
                </c:pt>
                <c:pt idx="424">
                  <c:v>238.77</c:v>
                </c:pt>
                <c:pt idx="425">
                  <c:v>356.77</c:v>
                </c:pt>
                <c:pt idx="426">
                  <c:v>465.77</c:v>
                </c:pt>
                <c:pt idx="427">
                  <c:v>481.77</c:v>
                </c:pt>
                <c:pt idx="428">
                  <c:v>430.77</c:v>
                </c:pt>
                <c:pt idx="429">
                  <c:v>321.77</c:v>
                </c:pt>
                <c:pt idx="430">
                  <c:v>212.77</c:v>
                </c:pt>
                <c:pt idx="431">
                  <c:v>137.77000000000001</c:v>
                </c:pt>
                <c:pt idx="432">
                  <c:v>81.769000000000005</c:v>
                </c:pt>
                <c:pt idx="433">
                  <c:v>51.768999999999998</c:v>
                </c:pt>
                <c:pt idx="434">
                  <c:v>32.768999999999998</c:v>
                </c:pt>
                <c:pt idx="435">
                  <c:v>22.768999999999998</c:v>
                </c:pt>
                <c:pt idx="436">
                  <c:v>35.768999999999998</c:v>
                </c:pt>
                <c:pt idx="437">
                  <c:v>19.768999999999998</c:v>
                </c:pt>
                <c:pt idx="438">
                  <c:v>22.768999999999998</c:v>
                </c:pt>
                <c:pt idx="439">
                  <c:v>30.768999999999998</c:v>
                </c:pt>
                <c:pt idx="440">
                  <c:v>37.768999999999998</c:v>
                </c:pt>
                <c:pt idx="441">
                  <c:v>14.769</c:v>
                </c:pt>
                <c:pt idx="442">
                  <c:v>32.768999999999998</c:v>
                </c:pt>
                <c:pt idx="443">
                  <c:v>27.768999999999998</c:v>
                </c:pt>
                <c:pt idx="444">
                  <c:v>28.768999999999998</c:v>
                </c:pt>
                <c:pt idx="445">
                  <c:v>35.768999999999998</c:v>
                </c:pt>
                <c:pt idx="446">
                  <c:v>24.768999999999998</c:v>
                </c:pt>
                <c:pt idx="447">
                  <c:v>9.7691999999999997</c:v>
                </c:pt>
                <c:pt idx="448">
                  <c:v>7.7691999999999997</c:v>
                </c:pt>
                <c:pt idx="449">
                  <c:v>10.769</c:v>
                </c:pt>
                <c:pt idx="450">
                  <c:v>23.768999999999998</c:v>
                </c:pt>
                <c:pt idx="451">
                  <c:v>10.769</c:v>
                </c:pt>
                <c:pt idx="452">
                  <c:v>4.7691999999999997</c:v>
                </c:pt>
                <c:pt idx="453">
                  <c:v>17.768999999999998</c:v>
                </c:pt>
                <c:pt idx="454">
                  <c:v>28.768999999999998</c:v>
                </c:pt>
                <c:pt idx="455">
                  <c:v>32.768999999999998</c:v>
                </c:pt>
                <c:pt idx="456">
                  <c:v>32.768999999999998</c:v>
                </c:pt>
                <c:pt idx="457">
                  <c:v>20.768999999999998</c:v>
                </c:pt>
                <c:pt idx="458">
                  <c:v>6.7691999999999997</c:v>
                </c:pt>
                <c:pt idx="459">
                  <c:v>9.7691999999999997</c:v>
                </c:pt>
                <c:pt idx="460">
                  <c:v>20.768999999999998</c:v>
                </c:pt>
                <c:pt idx="461">
                  <c:v>23.768999999999998</c:v>
                </c:pt>
                <c:pt idx="462">
                  <c:v>31.768999999999998</c:v>
                </c:pt>
                <c:pt idx="463">
                  <c:v>10.769</c:v>
                </c:pt>
                <c:pt idx="464">
                  <c:v>20.768999999999998</c:v>
                </c:pt>
                <c:pt idx="465">
                  <c:v>29.768999999999998</c:v>
                </c:pt>
                <c:pt idx="466">
                  <c:v>24.768999999999998</c:v>
                </c:pt>
                <c:pt idx="467">
                  <c:v>22.768999999999998</c:v>
                </c:pt>
                <c:pt idx="468">
                  <c:v>18.768999999999998</c:v>
                </c:pt>
                <c:pt idx="469">
                  <c:v>21.768999999999998</c:v>
                </c:pt>
                <c:pt idx="470">
                  <c:v>24.768999999999998</c:v>
                </c:pt>
                <c:pt idx="471">
                  <c:v>32.768999999999998</c:v>
                </c:pt>
                <c:pt idx="472">
                  <c:v>27.768999999999998</c:v>
                </c:pt>
                <c:pt idx="473">
                  <c:v>21.768999999999998</c:v>
                </c:pt>
                <c:pt idx="474">
                  <c:v>5.7691999999999997</c:v>
                </c:pt>
                <c:pt idx="475">
                  <c:v>-16.231000000000002</c:v>
                </c:pt>
                <c:pt idx="476">
                  <c:v>-1.2307999999999999</c:v>
                </c:pt>
                <c:pt idx="477">
                  <c:v>16.768999999999998</c:v>
                </c:pt>
                <c:pt idx="478">
                  <c:v>10.769</c:v>
                </c:pt>
                <c:pt idx="479">
                  <c:v>9.7691999999999997</c:v>
                </c:pt>
                <c:pt idx="480">
                  <c:v>15.769</c:v>
                </c:pt>
                <c:pt idx="481">
                  <c:v>10.769</c:v>
                </c:pt>
                <c:pt idx="482">
                  <c:v>8.7691999999999997</c:v>
                </c:pt>
                <c:pt idx="483">
                  <c:v>7.7691999999999997</c:v>
                </c:pt>
                <c:pt idx="484">
                  <c:v>13.769</c:v>
                </c:pt>
                <c:pt idx="485">
                  <c:v>21.768999999999998</c:v>
                </c:pt>
                <c:pt idx="486">
                  <c:v>23.768999999999998</c:v>
                </c:pt>
                <c:pt idx="487">
                  <c:v>23.768999999999998</c:v>
                </c:pt>
                <c:pt idx="488">
                  <c:v>6.7691999999999997</c:v>
                </c:pt>
                <c:pt idx="489">
                  <c:v>19.768999999999998</c:v>
                </c:pt>
                <c:pt idx="490">
                  <c:v>16.768999999999998</c:v>
                </c:pt>
                <c:pt idx="491">
                  <c:v>24.768999999999998</c:v>
                </c:pt>
                <c:pt idx="492">
                  <c:v>33.768999999999998</c:v>
                </c:pt>
                <c:pt idx="493">
                  <c:v>18.768999999999998</c:v>
                </c:pt>
                <c:pt idx="494">
                  <c:v>30.768999999999998</c:v>
                </c:pt>
                <c:pt idx="495">
                  <c:v>32.768999999999998</c:v>
                </c:pt>
                <c:pt idx="496">
                  <c:v>4.7691999999999997</c:v>
                </c:pt>
                <c:pt idx="497">
                  <c:v>7.7691999999999997</c:v>
                </c:pt>
                <c:pt idx="498">
                  <c:v>9.7691999999999997</c:v>
                </c:pt>
                <c:pt idx="499">
                  <c:v>12.769</c:v>
                </c:pt>
                <c:pt idx="500">
                  <c:v>8.7691999999999997</c:v>
                </c:pt>
                <c:pt idx="501">
                  <c:v>13.769</c:v>
                </c:pt>
                <c:pt idx="502">
                  <c:v>16.768999999999998</c:v>
                </c:pt>
                <c:pt idx="503">
                  <c:v>19.768999999999998</c:v>
                </c:pt>
                <c:pt idx="504">
                  <c:v>21.768999999999998</c:v>
                </c:pt>
                <c:pt idx="505">
                  <c:v>42.768999999999998</c:v>
                </c:pt>
                <c:pt idx="506">
                  <c:v>51.768999999999998</c:v>
                </c:pt>
                <c:pt idx="507">
                  <c:v>53.768999999999998</c:v>
                </c:pt>
                <c:pt idx="508">
                  <c:v>55.768999999999998</c:v>
                </c:pt>
                <c:pt idx="509">
                  <c:v>35.768999999999998</c:v>
                </c:pt>
                <c:pt idx="510">
                  <c:v>18.768999999999998</c:v>
                </c:pt>
                <c:pt idx="511">
                  <c:v>20.768999999999998</c:v>
                </c:pt>
                <c:pt idx="512">
                  <c:v>34.768999999999998</c:v>
                </c:pt>
                <c:pt idx="513">
                  <c:v>26.768999999999998</c:v>
                </c:pt>
                <c:pt idx="514">
                  <c:v>3.7692000000000001</c:v>
                </c:pt>
                <c:pt idx="515">
                  <c:v>8.7691999999999997</c:v>
                </c:pt>
                <c:pt idx="516">
                  <c:v>-2.2307999999999999</c:v>
                </c:pt>
                <c:pt idx="517">
                  <c:v>14.769</c:v>
                </c:pt>
                <c:pt idx="518">
                  <c:v>13.769</c:v>
                </c:pt>
                <c:pt idx="519">
                  <c:v>7.7691999999999997</c:v>
                </c:pt>
                <c:pt idx="520">
                  <c:v>15.769</c:v>
                </c:pt>
                <c:pt idx="521">
                  <c:v>18.768999999999998</c:v>
                </c:pt>
                <c:pt idx="522">
                  <c:v>10.769</c:v>
                </c:pt>
                <c:pt idx="523">
                  <c:v>15.769</c:v>
                </c:pt>
                <c:pt idx="524">
                  <c:v>22.768999999999998</c:v>
                </c:pt>
                <c:pt idx="525">
                  <c:v>19.768999999999998</c:v>
                </c:pt>
                <c:pt idx="526">
                  <c:v>14.769</c:v>
                </c:pt>
                <c:pt idx="527">
                  <c:v>16.768999999999998</c:v>
                </c:pt>
                <c:pt idx="528">
                  <c:v>20.768999999999998</c:v>
                </c:pt>
                <c:pt idx="529">
                  <c:v>15.769</c:v>
                </c:pt>
                <c:pt idx="530">
                  <c:v>-9.2308000000000003</c:v>
                </c:pt>
                <c:pt idx="531">
                  <c:v>9.7691999999999997</c:v>
                </c:pt>
                <c:pt idx="532">
                  <c:v>16.768999999999998</c:v>
                </c:pt>
                <c:pt idx="533">
                  <c:v>10.769</c:v>
                </c:pt>
                <c:pt idx="534">
                  <c:v>17.768999999999998</c:v>
                </c:pt>
                <c:pt idx="535">
                  <c:v>23.768999999999998</c:v>
                </c:pt>
                <c:pt idx="536">
                  <c:v>25.768999999999998</c:v>
                </c:pt>
                <c:pt idx="537">
                  <c:v>21.768999999999998</c:v>
                </c:pt>
                <c:pt idx="538">
                  <c:v>15.769</c:v>
                </c:pt>
                <c:pt idx="539">
                  <c:v>10.769</c:v>
                </c:pt>
                <c:pt idx="540">
                  <c:v>5.7691999999999997</c:v>
                </c:pt>
                <c:pt idx="541">
                  <c:v>14.769</c:v>
                </c:pt>
                <c:pt idx="542">
                  <c:v>21.768999999999998</c:v>
                </c:pt>
                <c:pt idx="543">
                  <c:v>19.768999999999998</c:v>
                </c:pt>
                <c:pt idx="544">
                  <c:v>21.768999999999998</c:v>
                </c:pt>
                <c:pt idx="545">
                  <c:v>13.769</c:v>
                </c:pt>
                <c:pt idx="546">
                  <c:v>36.768999999999998</c:v>
                </c:pt>
                <c:pt idx="547">
                  <c:v>13.769</c:v>
                </c:pt>
                <c:pt idx="548">
                  <c:v>9.7691999999999997</c:v>
                </c:pt>
                <c:pt idx="549">
                  <c:v>18.768999999999998</c:v>
                </c:pt>
                <c:pt idx="550">
                  <c:v>23.768999999999998</c:v>
                </c:pt>
                <c:pt idx="551">
                  <c:v>14.769</c:v>
                </c:pt>
                <c:pt idx="552">
                  <c:v>27.768999999999998</c:v>
                </c:pt>
                <c:pt idx="553">
                  <c:v>10.769</c:v>
                </c:pt>
                <c:pt idx="554">
                  <c:v>4.7691999999999997</c:v>
                </c:pt>
                <c:pt idx="555">
                  <c:v>18.768999999999998</c:v>
                </c:pt>
                <c:pt idx="556">
                  <c:v>30.768999999999998</c:v>
                </c:pt>
                <c:pt idx="557">
                  <c:v>23.768999999999998</c:v>
                </c:pt>
                <c:pt idx="558">
                  <c:v>24.768999999999998</c:v>
                </c:pt>
                <c:pt idx="559">
                  <c:v>24.768999999999998</c:v>
                </c:pt>
                <c:pt idx="560">
                  <c:v>36.768999999999998</c:v>
                </c:pt>
                <c:pt idx="561">
                  <c:v>32.768999999999998</c:v>
                </c:pt>
                <c:pt idx="562">
                  <c:v>17.768999999999998</c:v>
                </c:pt>
                <c:pt idx="563">
                  <c:v>13.769</c:v>
                </c:pt>
                <c:pt idx="564">
                  <c:v>19.768999999999998</c:v>
                </c:pt>
                <c:pt idx="565">
                  <c:v>13.769</c:v>
                </c:pt>
                <c:pt idx="566">
                  <c:v>21.768999999999998</c:v>
                </c:pt>
                <c:pt idx="567">
                  <c:v>17.768999999999998</c:v>
                </c:pt>
                <c:pt idx="568">
                  <c:v>23.768999999999998</c:v>
                </c:pt>
                <c:pt idx="569">
                  <c:v>19.768999999999998</c:v>
                </c:pt>
                <c:pt idx="570">
                  <c:v>16.768999999999998</c:v>
                </c:pt>
                <c:pt idx="571">
                  <c:v>15.769</c:v>
                </c:pt>
                <c:pt idx="572">
                  <c:v>13.769</c:v>
                </c:pt>
                <c:pt idx="573">
                  <c:v>30.768999999999998</c:v>
                </c:pt>
                <c:pt idx="574">
                  <c:v>32.768999999999998</c:v>
                </c:pt>
                <c:pt idx="575">
                  <c:v>11.769</c:v>
                </c:pt>
                <c:pt idx="576">
                  <c:v>4.7691999999999997</c:v>
                </c:pt>
                <c:pt idx="577">
                  <c:v>27.768999999999998</c:v>
                </c:pt>
                <c:pt idx="578">
                  <c:v>20.768999999999998</c:v>
                </c:pt>
                <c:pt idx="579">
                  <c:v>18.768999999999998</c:v>
                </c:pt>
                <c:pt idx="580">
                  <c:v>10.769</c:v>
                </c:pt>
                <c:pt idx="581">
                  <c:v>15.769</c:v>
                </c:pt>
                <c:pt idx="582">
                  <c:v>17.768999999999998</c:v>
                </c:pt>
                <c:pt idx="583">
                  <c:v>16.768999999999998</c:v>
                </c:pt>
                <c:pt idx="584">
                  <c:v>15.769</c:v>
                </c:pt>
                <c:pt idx="585">
                  <c:v>8.7691999999999997</c:v>
                </c:pt>
                <c:pt idx="586">
                  <c:v>13.769</c:v>
                </c:pt>
                <c:pt idx="587">
                  <c:v>6.7691999999999997</c:v>
                </c:pt>
                <c:pt idx="588">
                  <c:v>9.7691999999999997</c:v>
                </c:pt>
                <c:pt idx="589">
                  <c:v>-4.2308000000000003</c:v>
                </c:pt>
                <c:pt idx="590">
                  <c:v>2.7692000000000001</c:v>
                </c:pt>
                <c:pt idx="591">
                  <c:v>13.769</c:v>
                </c:pt>
                <c:pt idx="592">
                  <c:v>17.768999999999998</c:v>
                </c:pt>
                <c:pt idx="593">
                  <c:v>18.768999999999998</c:v>
                </c:pt>
                <c:pt idx="594">
                  <c:v>22.768999999999998</c:v>
                </c:pt>
                <c:pt idx="595">
                  <c:v>10.769</c:v>
                </c:pt>
                <c:pt idx="596">
                  <c:v>18.768999999999998</c:v>
                </c:pt>
                <c:pt idx="597">
                  <c:v>22.768999999999998</c:v>
                </c:pt>
                <c:pt idx="598">
                  <c:v>12.769</c:v>
                </c:pt>
                <c:pt idx="599">
                  <c:v>13.769</c:v>
                </c:pt>
                <c:pt idx="600">
                  <c:v>12.769</c:v>
                </c:pt>
                <c:pt idx="601">
                  <c:v>31.768999999999998</c:v>
                </c:pt>
                <c:pt idx="602">
                  <c:v>9.7691999999999997</c:v>
                </c:pt>
                <c:pt idx="603">
                  <c:v>30.768999999999998</c:v>
                </c:pt>
                <c:pt idx="604">
                  <c:v>42.768999999999998</c:v>
                </c:pt>
                <c:pt idx="605">
                  <c:v>30.768999999999998</c:v>
                </c:pt>
                <c:pt idx="606">
                  <c:v>30.768999999999998</c:v>
                </c:pt>
                <c:pt idx="607">
                  <c:v>11.769</c:v>
                </c:pt>
                <c:pt idx="608">
                  <c:v>1.7692000000000001</c:v>
                </c:pt>
                <c:pt idx="609">
                  <c:v>23.768999999999998</c:v>
                </c:pt>
                <c:pt idx="610">
                  <c:v>25.768999999999998</c:v>
                </c:pt>
                <c:pt idx="611">
                  <c:v>27.768999999999998</c:v>
                </c:pt>
                <c:pt idx="612">
                  <c:v>34.768999999999998</c:v>
                </c:pt>
                <c:pt idx="613">
                  <c:v>24.768999999999998</c:v>
                </c:pt>
                <c:pt idx="614">
                  <c:v>35.768999999999998</c:v>
                </c:pt>
                <c:pt idx="615">
                  <c:v>36.768999999999998</c:v>
                </c:pt>
                <c:pt idx="616">
                  <c:v>38.768999999999998</c:v>
                </c:pt>
                <c:pt idx="617">
                  <c:v>39.768999999999998</c:v>
                </c:pt>
                <c:pt idx="618">
                  <c:v>78.769000000000005</c:v>
                </c:pt>
                <c:pt idx="619">
                  <c:v>118.77</c:v>
                </c:pt>
                <c:pt idx="620">
                  <c:v>220.77</c:v>
                </c:pt>
                <c:pt idx="621">
                  <c:v>395.77</c:v>
                </c:pt>
                <c:pt idx="622">
                  <c:v>624.77</c:v>
                </c:pt>
                <c:pt idx="623">
                  <c:v>928.77</c:v>
                </c:pt>
                <c:pt idx="624">
                  <c:v>1228.8</c:v>
                </c:pt>
                <c:pt idx="625">
                  <c:v>1302.8</c:v>
                </c:pt>
                <c:pt idx="626">
                  <c:v>1106.8</c:v>
                </c:pt>
                <c:pt idx="627">
                  <c:v>809.77</c:v>
                </c:pt>
                <c:pt idx="628">
                  <c:v>539.77</c:v>
                </c:pt>
                <c:pt idx="629">
                  <c:v>372.77</c:v>
                </c:pt>
                <c:pt idx="630">
                  <c:v>272.77</c:v>
                </c:pt>
                <c:pt idx="631">
                  <c:v>175.77</c:v>
                </c:pt>
                <c:pt idx="632">
                  <c:v>118.77</c:v>
                </c:pt>
                <c:pt idx="633">
                  <c:v>71.769000000000005</c:v>
                </c:pt>
                <c:pt idx="634">
                  <c:v>38.768999999999998</c:v>
                </c:pt>
                <c:pt idx="635">
                  <c:v>39.768999999999998</c:v>
                </c:pt>
                <c:pt idx="636">
                  <c:v>38.768999999999998</c:v>
                </c:pt>
                <c:pt idx="637">
                  <c:v>33.768999999999998</c:v>
                </c:pt>
                <c:pt idx="638">
                  <c:v>50.768999999999998</c:v>
                </c:pt>
                <c:pt idx="639">
                  <c:v>45.768999999999998</c:v>
                </c:pt>
                <c:pt idx="640">
                  <c:v>33.768999999999998</c:v>
                </c:pt>
                <c:pt idx="641">
                  <c:v>20.768999999999998</c:v>
                </c:pt>
                <c:pt idx="642">
                  <c:v>16.768999999999998</c:v>
                </c:pt>
                <c:pt idx="643">
                  <c:v>30.768999999999998</c:v>
                </c:pt>
                <c:pt idx="644">
                  <c:v>33.768999999999998</c:v>
                </c:pt>
                <c:pt idx="645">
                  <c:v>24.768999999999998</c:v>
                </c:pt>
                <c:pt idx="646">
                  <c:v>34.768999999999998</c:v>
                </c:pt>
                <c:pt idx="647">
                  <c:v>32.768999999999998</c:v>
                </c:pt>
                <c:pt idx="648">
                  <c:v>25.768999999999998</c:v>
                </c:pt>
                <c:pt idx="649">
                  <c:v>41.768999999999998</c:v>
                </c:pt>
                <c:pt idx="650">
                  <c:v>39.768999999999998</c:v>
                </c:pt>
                <c:pt idx="651">
                  <c:v>30.768999999999998</c:v>
                </c:pt>
                <c:pt idx="652">
                  <c:v>19.768999999999998</c:v>
                </c:pt>
                <c:pt idx="653">
                  <c:v>29.768999999999998</c:v>
                </c:pt>
                <c:pt idx="654">
                  <c:v>29.768999999999998</c:v>
                </c:pt>
                <c:pt idx="655">
                  <c:v>32.768999999999998</c:v>
                </c:pt>
                <c:pt idx="656">
                  <c:v>23.768999999999998</c:v>
                </c:pt>
                <c:pt idx="657">
                  <c:v>26.768999999999998</c:v>
                </c:pt>
                <c:pt idx="658">
                  <c:v>22.768999999999998</c:v>
                </c:pt>
                <c:pt idx="659">
                  <c:v>30.768999999999998</c:v>
                </c:pt>
                <c:pt idx="660">
                  <c:v>41.768999999999998</c:v>
                </c:pt>
                <c:pt idx="661">
                  <c:v>36.768999999999998</c:v>
                </c:pt>
                <c:pt idx="662">
                  <c:v>32.768999999999998</c:v>
                </c:pt>
                <c:pt idx="663">
                  <c:v>23.768999999999998</c:v>
                </c:pt>
                <c:pt idx="664">
                  <c:v>24.768999999999998</c:v>
                </c:pt>
                <c:pt idx="665">
                  <c:v>26.768999999999998</c:v>
                </c:pt>
                <c:pt idx="666">
                  <c:v>21.768999999999998</c:v>
                </c:pt>
                <c:pt idx="667">
                  <c:v>20.768999999999998</c:v>
                </c:pt>
                <c:pt idx="668">
                  <c:v>36.768999999999998</c:v>
                </c:pt>
                <c:pt idx="669">
                  <c:v>29.768999999999998</c:v>
                </c:pt>
                <c:pt idx="670">
                  <c:v>30.768999999999998</c:v>
                </c:pt>
                <c:pt idx="671">
                  <c:v>39.768999999999998</c:v>
                </c:pt>
                <c:pt idx="672">
                  <c:v>25.768999999999998</c:v>
                </c:pt>
                <c:pt idx="673">
                  <c:v>27.768999999999998</c:v>
                </c:pt>
                <c:pt idx="674">
                  <c:v>24.768999999999998</c:v>
                </c:pt>
                <c:pt idx="675">
                  <c:v>22.768999999999998</c:v>
                </c:pt>
                <c:pt idx="676">
                  <c:v>32.768999999999998</c:v>
                </c:pt>
                <c:pt idx="677">
                  <c:v>31.768999999999998</c:v>
                </c:pt>
                <c:pt idx="678">
                  <c:v>28.768999999999998</c:v>
                </c:pt>
                <c:pt idx="679">
                  <c:v>37.768999999999998</c:v>
                </c:pt>
                <c:pt idx="680">
                  <c:v>39.768999999999998</c:v>
                </c:pt>
                <c:pt idx="681">
                  <c:v>40.768999999999998</c:v>
                </c:pt>
                <c:pt idx="682">
                  <c:v>48.768999999999998</c:v>
                </c:pt>
                <c:pt idx="683">
                  <c:v>47.768999999999998</c:v>
                </c:pt>
                <c:pt idx="684">
                  <c:v>33.768999999999998</c:v>
                </c:pt>
                <c:pt idx="685">
                  <c:v>41.768999999999998</c:v>
                </c:pt>
                <c:pt idx="686">
                  <c:v>40.768999999999998</c:v>
                </c:pt>
                <c:pt idx="687">
                  <c:v>40.768999999999998</c:v>
                </c:pt>
                <c:pt idx="688">
                  <c:v>34.768999999999998</c:v>
                </c:pt>
                <c:pt idx="689">
                  <c:v>52.768999999999998</c:v>
                </c:pt>
                <c:pt idx="690">
                  <c:v>63.768999999999998</c:v>
                </c:pt>
                <c:pt idx="691">
                  <c:v>39.768999999999998</c:v>
                </c:pt>
                <c:pt idx="692">
                  <c:v>39.768999999999998</c:v>
                </c:pt>
                <c:pt idx="693">
                  <c:v>41.768999999999998</c:v>
                </c:pt>
                <c:pt idx="694">
                  <c:v>45.768999999999998</c:v>
                </c:pt>
                <c:pt idx="695">
                  <c:v>36.768999999999998</c:v>
                </c:pt>
                <c:pt idx="696">
                  <c:v>37.768999999999998</c:v>
                </c:pt>
                <c:pt idx="697">
                  <c:v>51.768999999999998</c:v>
                </c:pt>
                <c:pt idx="698">
                  <c:v>40.768999999999998</c:v>
                </c:pt>
                <c:pt idx="699">
                  <c:v>50.768999999999998</c:v>
                </c:pt>
                <c:pt idx="700">
                  <c:v>39.768999999999998</c:v>
                </c:pt>
                <c:pt idx="701">
                  <c:v>39.768999999999998</c:v>
                </c:pt>
                <c:pt idx="702">
                  <c:v>43.768999999999998</c:v>
                </c:pt>
                <c:pt idx="703">
                  <c:v>38.768999999999998</c:v>
                </c:pt>
                <c:pt idx="704">
                  <c:v>37.768999999999998</c:v>
                </c:pt>
                <c:pt idx="705">
                  <c:v>32.768999999999998</c:v>
                </c:pt>
                <c:pt idx="706">
                  <c:v>33.768999999999998</c:v>
                </c:pt>
                <c:pt idx="707">
                  <c:v>43.768999999999998</c:v>
                </c:pt>
                <c:pt idx="708">
                  <c:v>45.768999999999998</c:v>
                </c:pt>
                <c:pt idx="709">
                  <c:v>52.768999999999998</c:v>
                </c:pt>
                <c:pt idx="710">
                  <c:v>37.768999999999998</c:v>
                </c:pt>
                <c:pt idx="711">
                  <c:v>26.768999999999998</c:v>
                </c:pt>
                <c:pt idx="712">
                  <c:v>34.768999999999998</c:v>
                </c:pt>
                <c:pt idx="713">
                  <c:v>42.768999999999998</c:v>
                </c:pt>
                <c:pt idx="714">
                  <c:v>35.768999999999998</c:v>
                </c:pt>
                <c:pt idx="715">
                  <c:v>37.768999999999998</c:v>
                </c:pt>
                <c:pt idx="716">
                  <c:v>38.768999999999998</c:v>
                </c:pt>
                <c:pt idx="717">
                  <c:v>50.768999999999998</c:v>
                </c:pt>
                <c:pt idx="718">
                  <c:v>36.768999999999998</c:v>
                </c:pt>
                <c:pt idx="719">
                  <c:v>34.768999999999998</c:v>
                </c:pt>
                <c:pt idx="720">
                  <c:v>43.768999999999998</c:v>
                </c:pt>
                <c:pt idx="721">
                  <c:v>61.768999999999998</c:v>
                </c:pt>
                <c:pt idx="722">
                  <c:v>54.768999999999998</c:v>
                </c:pt>
                <c:pt idx="723">
                  <c:v>55.768999999999998</c:v>
                </c:pt>
                <c:pt idx="724">
                  <c:v>49.768999999999998</c:v>
                </c:pt>
                <c:pt idx="725">
                  <c:v>63.768999999999998</c:v>
                </c:pt>
                <c:pt idx="726">
                  <c:v>57.768999999999998</c:v>
                </c:pt>
                <c:pt idx="727">
                  <c:v>49.768999999999998</c:v>
                </c:pt>
                <c:pt idx="728">
                  <c:v>55.768999999999998</c:v>
                </c:pt>
                <c:pt idx="729">
                  <c:v>50.768999999999998</c:v>
                </c:pt>
                <c:pt idx="730">
                  <c:v>50.768999999999998</c:v>
                </c:pt>
                <c:pt idx="731">
                  <c:v>37.768999999999998</c:v>
                </c:pt>
                <c:pt idx="732">
                  <c:v>39.768999999999998</c:v>
                </c:pt>
                <c:pt idx="733">
                  <c:v>45.768999999999998</c:v>
                </c:pt>
                <c:pt idx="734">
                  <c:v>62.768999999999998</c:v>
                </c:pt>
                <c:pt idx="735">
                  <c:v>62.768999999999998</c:v>
                </c:pt>
                <c:pt idx="736">
                  <c:v>49.768999999999998</c:v>
                </c:pt>
                <c:pt idx="737">
                  <c:v>38.768999999999998</c:v>
                </c:pt>
                <c:pt idx="738">
                  <c:v>61.768999999999998</c:v>
                </c:pt>
                <c:pt idx="739">
                  <c:v>58.768999999999998</c:v>
                </c:pt>
                <c:pt idx="740">
                  <c:v>45.768999999999998</c:v>
                </c:pt>
                <c:pt idx="741">
                  <c:v>53.768999999999998</c:v>
                </c:pt>
                <c:pt idx="742">
                  <c:v>67.769000000000005</c:v>
                </c:pt>
                <c:pt idx="743">
                  <c:v>51.768999999999998</c:v>
                </c:pt>
                <c:pt idx="744">
                  <c:v>41.768999999999998</c:v>
                </c:pt>
                <c:pt idx="745">
                  <c:v>47.768999999999998</c:v>
                </c:pt>
                <c:pt idx="746">
                  <c:v>47.768999999999998</c:v>
                </c:pt>
                <c:pt idx="747">
                  <c:v>65.769000000000005</c:v>
                </c:pt>
                <c:pt idx="748">
                  <c:v>44.768999999999998</c:v>
                </c:pt>
                <c:pt idx="749">
                  <c:v>50.768999999999998</c:v>
                </c:pt>
                <c:pt idx="750">
                  <c:v>44.768999999999998</c:v>
                </c:pt>
                <c:pt idx="751">
                  <c:v>38.768999999999998</c:v>
                </c:pt>
                <c:pt idx="752">
                  <c:v>52.768999999999998</c:v>
                </c:pt>
                <c:pt idx="753">
                  <c:v>54.768999999999998</c:v>
                </c:pt>
                <c:pt idx="754">
                  <c:v>42.768999999999998</c:v>
                </c:pt>
                <c:pt idx="755">
                  <c:v>44.768999999999998</c:v>
                </c:pt>
                <c:pt idx="756">
                  <c:v>51.768999999999998</c:v>
                </c:pt>
                <c:pt idx="757">
                  <c:v>31.768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62F-4384-8095-1D2ED5DB2C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5909520"/>
        <c:axId val="2135908688"/>
      </c:scatterChart>
      <c:valAx>
        <c:axId val="856535167"/>
        <c:scaling>
          <c:orientation val="minMax"/>
          <c:max val="40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400" b="1">
                    <a:solidFill>
                      <a:sysClr val="windowText" lastClr="000000"/>
                    </a:solidFill>
                  </a:rPr>
                  <a:t>wavelength/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6535583"/>
        <c:crosses val="autoZero"/>
        <c:crossBetween val="midCat"/>
      </c:valAx>
      <c:valAx>
        <c:axId val="856535583"/>
        <c:scaling>
          <c:orientation val="minMax"/>
          <c:max val="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400" b="1" dirty="0" err="1">
                    <a:solidFill>
                      <a:sysClr val="windowText" lastClr="000000"/>
                    </a:solidFill>
                  </a:rPr>
                  <a:t>Absobance</a:t>
                </a:r>
                <a:endParaRPr lang="de-DE" sz="1400" b="1" dirty="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6535167"/>
        <c:crosses val="autoZero"/>
        <c:crossBetween val="midCat"/>
        <c:majorUnit val="0.5"/>
      </c:valAx>
      <c:valAx>
        <c:axId val="2135908688"/>
        <c:scaling>
          <c:orientation val="minMax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400" b="1">
                    <a:solidFill>
                      <a:sysClr val="windowText" lastClr="000000"/>
                    </a:solidFill>
                  </a:rPr>
                  <a:t>Emi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E+00" sourceLinked="0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5909520"/>
        <c:crosses val="max"/>
        <c:crossBetween val="midCat"/>
        <c:majorUnit val="2000"/>
      </c:valAx>
      <c:valAx>
        <c:axId val="2135909520"/>
        <c:scaling>
          <c:orientation val="minMax"/>
        </c:scaling>
        <c:delete val="1"/>
        <c:axPos val="b"/>
        <c:numFmt formatCode="0.00E+00" sourceLinked="1"/>
        <c:majorTickMark val="out"/>
        <c:minorTickMark val="none"/>
        <c:tickLblPos val="nextTo"/>
        <c:crossAx val="21359086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20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Voigt</dc:creator>
  <cp:keywords/>
  <dc:description/>
  <cp:lastModifiedBy>Melanie Voigt</cp:lastModifiedBy>
  <cp:revision>3</cp:revision>
  <dcterms:created xsi:type="dcterms:W3CDTF">2023-12-18T07:46:00Z</dcterms:created>
  <dcterms:modified xsi:type="dcterms:W3CDTF">2023-12-18T11:03:00Z</dcterms:modified>
</cp:coreProperties>
</file>